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19474B" w:rsidP="0040761A" w:rsidRDefault="0040761A" w14:paraId="71439240" w14:textId="65E7CA49">
      <w:pPr>
        <w:spacing w:after="0" w:line="240" w:lineRule="auto"/>
      </w:pPr>
      <w:r w:rsidR="2DB61181">
        <w:rPr/>
        <w:t>Additional File</w:t>
      </w:r>
      <w:r w:rsidR="08E71C4A">
        <w:rPr/>
        <w:t xml:space="preserve"> </w:t>
      </w:r>
      <w:r w:rsidR="00831935">
        <w:rPr/>
        <w:t>4</w:t>
      </w:r>
      <w:r w:rsidR="72CE268E">
        <w:rPr/>
        <w:t>:</w:t>
      </w:r>
      <w:r w:rsidR="0040761A">
        <w:rPr/>
        <w:t xml:space="preserve"> </w:t>
      </w:r>
    </w:p>
    <w:p w:rsidR="0040761A" w:rsidP="0040761A" w:rsidRDefault="0040761A" w14:paraId="4E49736E" w14:textId="7BEE66C8">
      <w:pPr>
        <w:spacing w:after="0" w:line="240" w:lineRule="auto"/>
      </w:pPr>
      <w:r w:rsidR="0040761A">
        <w:rPr/>
        <w:t>List of included papers with assessment and validity evidence characteristics. Evidence ratings</w:t>
      </w:r>
      <w:r w:rsidR="00C04726">
        <w:rPr/>
        <w:t xml:space="preserve"> range 0-3 and</w:t>
      </w:r>
      <w:r w:rsidR="0040761A">
        <w:rPr/>
        <w:t xml:space="preserve"> are listed</w:t>
      </w:r>
      <w:r w:rsidR="00C04726">
        <w:rPr/>
        <w:t xml:space="preserve"> for each source of validity evidence. See Table </w:t>
      </w:r>
      <w:r w:rsidR="00652447">
        <w:rPr/>
        <w:t>2</w:t>
      </w:r>
      <w:r w:rsidR="00C04726">
        <w:rPr/>
        <w:t xml:space="preserve"> for validity evidence rating anchors. </w:t>
      </w:r>
      <w:r w:rsidR="2055A523">
        <w:rPr/>
        <w:t>Reference list is included at the end of this document.</w:t>
      </w:r>
    </w:p>
    <w:p w:rsidR="00C04726" w:rsidP="0040761A" w:rsidRDefault="00C04726" w14:paraId="463ED789" w14:textId="77388BDF">
      <w:pPr>
        <w:spacing w:after="0" w:line="240" w:lineRule="auto"/>
      </w:pPr>
      <w:r>
        <w:t>Abbreviations: PT = physical therapist; PTA = physical therapist assistant; IPE = interprofessional education (including PTs and/or PTAs); ≥</w:t>
      </w:r>
      <w:r w:rsidR="00C25870">
        <w:t>1</w:t>
      </w:r>
      <w:r>
        <w:t xml:space="preserve"> = more than one discipline (including PTs and/or PTAs) included in the study, but not IPE</w:t>
      </w:r>
      <w:r w:rsidR="00306306">
        <w:t>; Rel. w/ Other Var. = Relations with Other Variables</w:t>
      </w:r>
    </w:p>
    <w:p w:rsidR="0040761A" w:rsidP="0040761A" w:rsidRDefault="0040761A" w14:paraId="3F022130" w14:textId="77777777">
      <w:pPr>
        <w:spacing w:after="0" w:line="240" w:lineRule="auto"/>
      </w:pPr>
    </w:p>
    <w:tbl>
      <w:tblPr>
        <w:tblW w:w="12780" w:type="dxa"/>
        <w:tblInd w:w="-113" w:type="dxa"/>
        <w:tblLayout w:type="fixed"/>
        <w:tblLook w:val="04A0" w:firstRow="1" w:lastRow="0" w:firstColumn="1" w:lastColumn="0" w:noHBand="0" w:noVBand="1"/>
      </w:tblPr>
      <w:tblGrid>
        <w:gridCol w:w="2700"/>
        <w:gridCol w:w="3330"/>
        <w:gridCol w:w="2160"/>
        <w:gridCol w:w="630"/>
        <w:gridCol w:w="442"/>
        <w:gridCol w:w="465"/>
        <w:gridCol w:w="536"/>
        <w:gridCol w:w="511"/>
        <w:gridCol w:w="465"/>
        <w:gridCol w:w="1541"/>
      </w:tblGrid>
      <w:tr w:rsidRPr="00D250BF" w:rsidR="00306306" w:rsidTr="006D3EF5" w14:paraId="7DFA4ADD" w14:textId="77777777">
        <w:trPr>
          <w:trHeight w:val="320"/>
        </w:trPr>
        <w:tc>
          <w:tcPr>
            <w:tcW w:w="2700" w:type="dxa"/>
            <w:tcBorders>
              <w:top w:val="single" w:color="auto" w:sz="18" w:space="0"/>
              <w:left w:val="single" w:color="auto" w:sz="18" w:space="0"/>
              <w:bottom w:val="nil"/>
              <w:right w:val="single" w:color="auto" w:sz="18" w:space="0"/>
            </w:tcBorders>
            <w:shd w:val="clear" w:color="000000" w:fill="D9D9D9"/>
            <w:vAlign w:val="bottom"/>
            <w:hideMark/>
          </w:tcPr>
          <w:p w:rsidRPr="00D250BF" w:rsidR="00306306" w:rsidP="00831935" w:rsidRDefault="00306306" w14:paraId="78706316"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w:t>
            </w:r>
          </w:p>
        </w:tc>
        <w:tc>
          <w:tcPr>
            <w:tcW w:w="3330" w:type="dxa"/>
            <w:tcBorders>
              <w:top w:val="single" w:color="auto" w:sz="18" w:space="0"/>
              <w:left w:val="single" w:color="auto" w:sz="18" w:space="0"/>
              <w:bottom w:val="nil"/>
              <w:right w:val="single" w:color="auto" w:sz="18" w:space="0"/>
            </w:tcBorders>
            <w:shd w:val="clear" w:color="000000" w:fill="D9D9D9"/>
            <w:vAlign w:val="bottom"/>
            <w:hideMark/>
          </w:tcPr>
          <w:p w:rsidRPr="00D250BF" w:rsidR="00306306" w:rsidP="00831935" w:rsidRDefault="00306306" w14:paraId="0A964A3E"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w:t>
            </w:r>
          </w:p>
        </w:tc>
        <w:tc>
          <w:tcPr>
            <w:tcW w:w="2160" w:type="dxa"/>
            <w:tcBorders>
              <w:top w:val="single" w:color="auto" w:sz="18" w:space="0"/>
              <w:left w:val="single" w:color="auto" w:sz="18" w:space="0"/>
              <w:bottom w:val="nil"/>
              <w:right w:val="single" w:color="auto" w:sz="18" w:space="0"/>
            </w:tcBorders>
            <w:shd w:val="clear" w:color="000000" w:fill="D9D9D9"/>
            <w:vAlign w:val="bottom"/>
            <w:hideMark/>
          </w:tcPr>
          <w:p w:rsidRPr="00D250BF" w:rsidR="00306306" w:rsidP="00831935" w:rsidRDefault="00306306" w14:paraId="42AADAC1"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w:t>
            </w:r>
          </w:p>
        </w:tc>
        <w:tc>
          <w:tcPr>
            <w:tcW w:w="630" w:type="dxa"/>
            <w:tcBorders>
              <w:top w:val="single" w:color="auto" w:sz="18" w:space="0"/>
              <w:left w:val="single" w:color="auto" w:sz="18" w:space="0"/>
              <w:bottom w:val="nil"/>
              <w:right w:val="single" w:color="auto" w:sz="18" w:space="0"/>
            </w:tcBorders>
            <w:shd w:val="clear" w:color="000000" w:fill="D9D9D9"/>
            <w:vAlign w:val="bottom"/>
            <w:hideMark/>
          </w:tcPr>
          <w:p w:rsidRPr="00D250BF" w:rsidR="00306306" w:rsidP="00831935" w:rsidRDefault="00306306" w14:paraId="2F96FABA"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w:t>
            </w:r>
          </w:p>
        </w:tc>
        <w:tc>
          <w:tcPr>
            <w:tcW w:w="2419" w:type="dxa"/>
            <w:gridSpan w:val="5"/>
            <w:tcBorders>
              <w:top w:val="single" w:color="auto" w:sz="18" w:space="0"/>
              <w:left w:val="single" w:color="auto" w:sz="18" w:space="0"/>
              <w:bottom w:val="single" w:color="auto" w:sz="4" w:space="0"/>
              <w:right w:val="single" w:color="auto" w:sz="18" w:space="0"/>
            </w:tcBorders>
            <w:shd w:val="clear" w:color="000000" w:fill="D9D9D9"/>
            <w:vAlign w:val="bottom"/>
            <w:hideMark/>
          </w:tcPr>
          <w:p w:rsidRPr="00D250BF" w:rsidR="00306306" w:rsidP="00831935" w:rsidRDefault="00306306" w14:paraId="4E1D7887" w14:textId="09A342BC">
            <w:pPr>
              <w:spacing w:after="0" w:line="240" w:lineRule="auto"/>
              <w:jc w:val="center"/>
              <w:rPr>
                <w:rFonts w:ascii="Aptos Narrow" w:hAnsi="Aptos Narrow" w:eastAsia="Times New Roman" w:cs="Times New Roman"/>
                <w:b/>
                <w:bCs/>
                <w:color w:val="000000"/>
                <w:kern w:val="0"/>
                <w14:ligatures w14:val="none"/>
              </w:rPr>
            </w:pPr>
            <w:r w:rsidRPr="00D250BF">
              <w:rPr>
                <w:rFonts w:ascii="Aptos Narrow" w:hAnsi="Aptos Narrow" w:eastAsia="Times New Roman" w:cs="Times New Roman"/>
                <w:b/>
                <w:bCs/>
                <w:color w:val="000000"/>
                <w:kern w:val="0"/>
                <w14:ligatures w14:val="none"/>
              </w:rPr>
              <w:t>Evidence Rating</w:t>
            </w:r>
          </w:p>
        </w:tc>
        <w:tc>
          <w:tcPr>
            <w:tcW w:w="1541" w:type="dxa"/>
            <w:tcBorders>
              <w:top w:val="single" w:color="auto" w:sz="18" w:space="0"/>
              <w:left w:val="single" w:color="auto" w:sz="18" w:space="0"/>
              <w:bottom w:val="nil"/>
              <w:right w:val="single" w:color="auto" w:sz="18" w:space="0"/>
            </w:tcBorders>
            <w:shd w:val="clear" w:color="000000" w:fill="D9D9D9"/>
            <w:vAlign w:val="bottom"/>
            <w:hideMark/>
          </w:tcPr>
          <w:p w:rsidRPr="00D250BF" w:rsidR="00306306" w:rsidP="00831935" w:rsidRDefault="00306306" w14:paraId="5BA5AD68"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w:t>
            </w:r>
          </w:p>
        </w:tc>
      </w:tr>
      <w:tr w:rsidRPr="00D250BF" w:rsidR="00306306" w:rsidTr="006D3EF5" w14:paraId="528A6519" w14:textId="77777777">
        <w:trPr>
          <w:trHeight w:val="2294"/>
        </w:trPr>
        <w:tc>
          <w:tcPr>
            <w:tcW w:w="2700" w:type="dxa"/>
            <w:tcBorders>
              <w:top w:val="nil"/>
              <w:left w:val="single" w:color="auto" w:sz="18" w:space="0"/>
              <w:bottom w:val="single" w:color="auto" w:sz="18" w:space="0"/>
              <w:right w:val="single" w:color="auto" w:sz="18" w:space="0"/>
            </w:tcBorders>
            <w:shd w:val="clear" w:color="000000" w:fill="D9D9D9"/>
            <w:vAlign w:val="bottom"/>
            <w:hideMark/>
          </w:tcPr>
          <w:p w:rsidRPr="00D250BF" w:rsidR="00306306" w:rsidP="00831935" w:rsidRDefault="00306306" w14:paraId="0617098F" w14:textId="02272A48">
            <w:pPr>
              <w:spacing w:after="0" w:line="240" w:lineRule="auto"/>
              <w:jc w:val="center"/>
              <w:rPr>
                <w:rFonts w:ascii="Aptos Narrow" w:hAnsi="Aptos Narrow" w:eastAsia="Times New Roman" w:cs="Times New Roman"/>
                <w:b/>
                <w:bCs/>
                <w:color w:val="000000"/>
                <w:kern w:val="0"/>
                <w14:ligatures w14:val="none"/>
              </w:rPr>
            </w:pPr>
            <w:r>
              <w:rPr>
                <w:rFonts w:ascii="Aptos Narrow" w:hAnsi="Aptos Narrow" w:eastAsia="Times New Roman" w:cs="Times New Roman"/>
                <w:b/>
                <w:bCs/>
                <w:color w:val="000000"/>
                <w:kern w:val="0"/>
                <w14:ligatures w14:val="none"/>
              </w:rPr>
              <w:t>Target</w:t>
            </w:r>
            <w:r w:rsidRPr="00D250BF">
              <w:rPr>
                <w:rFonts w:ascii="Aptos Narrow" w:hAnsi="Aptos Narrow" w:eastAsia="Times New Roman" w:cs="Times New Roman"/>
                <w:b/>
                <w:bCs/>
                <w:color w:val="000000"/>
                <w:kern w:val="0"/>
                <w14:ligatures w14:val="none"/>
              </w:rPr>
              <w:t xml:space="preserve"> Construct(s)</w:t>
            </w:r>
          </w:p>
        </w:tc>
        <w:tc>
          <w:tcPr>
            <w:tcW w:w="3330" w:type="dxa"/>
            <w:tcBorders>
              <w:top w:val="nil"/>
              <w:left w:val="single" w:color="auto" w:sz="18" w:space="0"/>
              <w:bottom w:val="single" w:color="auto" w:sz="18" w:space="0"/>
              <w:right w:val="single" w:color="auto" w:sz="18" w:space="0"/>
            </w:tcBorders>
            <w:shd w:val="clear" w:color="000000" w:fill="D9D9D9"/>
            <w:vAlign w:val="bottom"/>
            <w:hideMark/>
          </w:tcPr>
          <w:p w:rsidRPr="00D250BF" w:rsidR="00306306" w:rsidP="00831935" w:rsidRDefault="00306306" w14:paraId="3CD65D6F" w14:textId="77777777">
            <w:pPr>
              <w:spacing w:after="0" w:line="240" w:lineRule="auto"/>
              <w:jc w:val="center"/>
              <w:rPr>
                <w:rFonts w:ascii="Aptos Narrow" w:hAnsi="Aptos Narrow" w:eastAsia="Times New Roman" w:cs="Times New Roman"/>
                <w:b/>
                <w:bCs/>
                <w:color w:val="000000"/>
                <w:kern w:val="0"/>
                <w14:ligatures w14:val="none"/>
              </w:rPr>
            </w:pPr>
            <w:r w:rsidRPr="00D250BF">
              <w:rPr>
                <w:rFonts w:ascii="Aptos Narrow" w:hAnsi="Aptos Narrow" w:eastAsia="Times New Roman" w:cs="Times New Roman"/>
                <w:b/>
                <w:bCs/>
                <w:color w:val="000000"/>
                <w:kern w:val="0"/>
                <w14:ligatures w14:val="none"/>
              </w:rPr>
              <w:t>Assessment Name</w:t>
            </w:r>
          </w:p>
        </w:tc>
        <w:tc>
          <w:tcPr>
            <w:tcW w:w="2160" w:type="dxa"/>
            <w:tcBorders>
              <w:top w:val="nil"/>
              <w:left w:val="single" w:color="auto" w:sz="18" w:space="0"/>
              <w:bottom w:val="single" w:color="auto" w:sz="18" w:space="0"/>
              <w:right w:val="single" w:color="auto" w:sz="18" w:space="0"/>
            </w:tcBorders>
            <w:shd w:val="clear" w:color="000000" w:fill="D9D9D9"/>
            <w:vAlign w:val="bottom"/>
            <w:hideMark/>
          </w:tcPr>
          <w:p w:rsidRPr="00D250BF" w:rsidR="00306306" w:rsidP="00831935" w:rsidRDefault="00306306" w14:paraId="06CB44CB" w14:textId="7D702CFC">
            <w:pPr>
              <w:spacing w:after="0" w:line="240" w:lineRule="auto"/>
              <w:jc w:val="center"/>
              <w:rPr>
                <w:rFonts w:ascii="Aptos Narrow" w:hAnsi="Aptos Narrow" w:eastAsia="Times New Roman" w:cs="Times New Roman"/>
                <w:b/>
                <w:bCs/>
                <w:color w:val="000000"/>
                <w:kern w:val="0"/>
                <w14:ligatures w14:val="none"/>
              </w:rPr>
            </w:pPr>
            <w:r w:rsidRPr="00D250BF">
              <w:rPr>
                <w:rFonts w:ascii="Aptos Narrow" w:hAnsi="Aptos Narrow" w:eastAsia="Times New Roman" w:cs="Times New Roman"/>
                <w:b/>
                <w:bCs/>
                <w:color w:val="000000"/>
                <w:kern w:val="0"/>
                <w14:ligatures w14:val="none"/>
              </w:rPr>
              <w:t>Assessment Format</w:t>
            </w:r>
            <w:r>
              <w:rPr>
                <w:rFonts w:ascii="Aptos Narrow" w:hAnsi="Aptos Narrow" w:eastAsia="Times New Roman" w:cs="Times New Roman"/>
                <w:b/>
                <w:bCs/>
                <w:color w:val="000000"/>
                <w:kern w:val="0"/>
                <w14:ligatures w14:val="none"/>
              </w:rPr>
              <w:t>(s)</w:t>
            </w:r>
          </w:p>
        </w:tc>
        <w:tc>
          <w:tcPr>
            <w:tcW w:w="630" w:type="dxa"/>
            <w:tcBorders>
              <w:top w:val="nil"/>
              <w:left w:val="single" w:color="auto" w:sz="18" w:space="0"/>
              <w:bottom w:val="single" w:color="auto" w:sz="18" w:space="0"/>
              <w:right w:val="single" w:color="auto" w:sz="18" w:space="0"/>
            </w:tcBorders>
            <w:shd w:val="clear" w:color="000000" w:fill="D9D9D9"/>
            <w:textDirection w:val="btLr"/>
            <w:vAlign w:val="bottom"/>
            <w:hideMark/>
          </w:tcPr>
          <w:p w:rsidRPr="00D250BF" w:rsidR="00306306" w:rsidP="00831935" w:rsidRDefault="00306306" w14:paraId="3F1ACE94" w14:textId="77777777">
            <w:pPr>
              <w:spacing w:after="0" w:line="240" w:lineRule="auto"/>
              <w:jc w:val="center"/>
              <w:rPr>
                <w:rFonts w:ascii="Aptos Narrow" w:hAnsi="Aptos Narrow" w:eastAsia="Times New Roman" w:cs="Times New Roman"/>
                <w:b/>
                <w:bCs/>
                <w:color w:val="000000"/>
                <w:kern w:val="0"/>
                <w14:ligatures w14:val="none"/>
              </w:rPr>
            </w:pPr>
            <w:r w:rsidRPr="00D250BF">
              <w:rPr>
                <w:rFonts w:ascii="Aptos Narrow" w:hAnsi="Aptos Narrow" w:eastAsia="Times New Roman" w:cs="Times New Roman"/>
                <w:b/>
                <w:bCs/>
                <w:color w:val="000000"/>
                <w:kern w:val="0"/>
                <w14:ligatures w14:val="none"/>
              </w:rPr>
              <w:t>Discipline</w:t>
            </w:r>
          </w:p>
        </w:tc>
        <w:tc>
          <w:tcPr>
            <w:tcW w:w="442" w:type="dxa"/>
            <w:tcBorders>
              <w:top w:val="nil"/>
              <w:left w:val="single" w:color="auto" w:sz="18" w:space="0"/>
              <w:bottom w:val="single" w:color="auto" w:sz="18" w:space="0"/>
              <w:right w:val="single" w:color="auto" w:sz="4" w:space="0"/>
            </w:tcBorders>
            <w:shd w:val="clear" w:color="000000" w:fill="D9D9D9"/>
            <w:textDirection w:val="btLr"/>
            <w:vAlign w:val="bottom"/>
            <w:hideMark/>
          </w:tcPr>
          <w:p w:rsidRPr="00D250BF" w:rsidR="00306306" w:rsidP="00831935" w:rsidRDefault="00306306" w14:paraId="0273CB67" w14:textId="2DED8255">
            <w:pPr>
              <w:spacing w:after="0" w:line="240" w:lineRule="auto"/>
              <w:jc w:val="center"/>
              <w:rPr>
                <w:rFonts w:ascii="Aptos Narrow" w:hAnsi="Aptos Narrow" w:eastAsia="Times New Roman" w:cs="Times New Roman"/>
                <w:b/>
                <w:bCs/>
                <w:color w:val="000000"/>
                <w:kern w:val="0"/>
                <w14:ligatures w14:val="none"/>
              </w:rPr>
            </w:pPr>
            <w:r w:rsidRPr="00D250BF">
              <w:rPr>
                <w:rFonts w:ascii="Aptos Narrow" w:hAnsi="Aptos Narrow" w:eastAsia="Times New Roman" w:cs="Times New Roman"/>
                <w:b/>
                <w:bCs/>
                <w:color w:val="000000"/>
                <w:kern w:val="0"/>
                <w14:ligatures w14:val="none"/>
              </w:rPr>
              <w:t>Content</w:t>
            </w:r>
          </w:p>
        </w:tc>
        <w:tc>
          <w:tcPr>
            <w:tcW w:w="465" w:type="dxa"/>
            <w:tcBorders>
              <w:top w:val="nil"/>
              <w:left w:val="nil"/>
              <w:bottom w:val="single" w:color="auto" w:sz="18" w:space="0"/>
              <w:right w:val="single" w:color="auto" w:sz="4" w:space="0"/>
            </w:tcBorders>
            <w:shd w:val="clear" w:color="000000" w:fill="D9D9D9"/>
            <w:textDirection w:val="btLr"/>
            <w:vAlign w:val="bottom"/>
            <w:hideMark/>
          </w:tcPr>
          <w:p w:rsidRPr="00D250BF" w:rsidR="00306306" w:rsidP="00831935" w:rsidRDefault="00306306" w14:paraId="2F4ED468" w14:textId="77777777">
            <w:pPr>
              <w:spacing w:after="0" w:line="240" w:lineRule="auto"/>
              <w:jc w:val="center"/>
              <w:rPr>
                <w:rFonts w:ascii="Aptos Narrow" w:hAnsi="Aptos Narrow" w:eastAsia="Times New Roman" w:cs="Times New Roman"/>
                <w:b/>
                <w:bCs/>
                <w:color w:val="000000"/>
                <w:kern w:val="0"/>
                <w14:ligatures w14:val="none"/>
              </w:rPr>
            </w:pPr>
            <w:r w:rsidRPr="00D250BF">
              <w:rPr>
                <w:rFonts w:ascii="Aptos Narrow" w:hAnsi="Aptos Narrow" w:eastAsia="Times New Roman" w:cs="Times New Roman"/>
                <w:b/>
                <w:bCs/>
                <w:color w:val="000000"/>
                <w:kern w:val="0"/>
                <w14:ligatures w14:val="none"/>
              </w:rPr>
              <w:t>Response Process</w:t>
            </w:r>
          </w:p>
        </w:tc>
        <w:tc>
          <w:tcPr>
            <w:tcW w:w="536" w:type="dxa"/>
            <w:tcBorders>
              <w:top w:val="nil"/>
              <w:left w:val="nil"/>
              <w:bottom w:val="single" w:color="auto" w:sz="18" w:space="0"/>
              <w:right w:val="single" w:color="auto" w:sz="4" w:space="0"/>
            </w:tcBorders>
            <w:shd w:val="clear" w:color="000000" w:fill="D9D9D9"/>
            <w:textDirection w:val="btLr"/>
            <w:vAlign w:val="bottom"/>
            <w:hideMark/>
          </w:tcPr>
          <w:p w:rsidRPr="00D250BF" w:rsidR="00306306" w:rsidP="00831935" w:rsidRDefault="00306306" w14:paraId="7E377724" w14:textId="77777777">
            <w:pPr>
              <w:spacing w:after="0" w:line="240" w:lineRule="auto"/>
              <w:jc w:val="center"/>
              <w:rPr>
                <w:rFonts w:ascii="Aptos Narrow" w:hAnsi="Aptos Narrow" w:eastAsia="Times New Roman" w:cs="Times New Roman"/>
                <w:b/>
                <w:bCs/>
                <w:color w:val="000000"/>
                <w:kern w:val="0"/>
                <w14:ligatures w14:val="none"/>
              </w:rPr>
            </w:pPr>
            <w:r w:rsidRPr="00D250BF">
              <w:rPr>
                <w:rFonts w:ascii="Aptos Narrow" w:hAnsi="Aptos Narrow" w:eastAsia="Times New Roman" w:cs="Times New Roman"/>
                <w:b/>
                <w:bCs/>
                <w:color w:val="000000"/>
                <w:kern w:val="0"/>
                <w14:ligatures w14:val="none"/>
              </w:rPr>
              <w:t>Internal Structure</w:t>
            </w:r>
          </w:p>
        </w:tc>
        <w:tc>
          <w:tcPr>
            <w:tcW w:w="511" w:type="dxa"/>
            <w:tcBorders>
              <w:top w:val="nil"/>
              <w:left w:val="nil"/>
              <w:bottom w:val="single" w:color="auto" w:sz="18" w:space="0"/>
              <w:right w:val="single" w:color="auto" w:sz="4" w:space="0"/>
            </w:tcBorders>
            <w:shd w:val="clear" w:color="000000" w:fill="D9D9D9"/>
            <w:textDirection w:val="btLr"/>
            <w:vAlign w:val="bottom"/>
            <w:hideMark/>
          </w:tcPr>
          <w:p w:rsidRPr="00D250BF" w:rsidR="00306306" w:rsidP="00831935" w:rsidRDefault="00306306" w14:paraId="30E29D5C" w14:textId="77777777">
            <w:pPr>
              <w:spacing w:after="0" w:line="240" w:lineRule="auto"/>
              <w:jc w:val="center"/>
              <w:rPr>
                <w:rFonts w:ascii="Aptos Narrow" w:hAnsi="Aptos Narrow" w:eastAsia="Times New Roman" w:cs="Times New Roman"/>
                <w:b/>
                <w:bCs/>
                <w:color w:val="000000"/>
                <w:kern w:val="0"/>
                <w14:ligatures w14:val="none"/>
              </w:rPr>
            </w:pPr>
            <w:r>
              <w:rPr>
                <w:rFonts w:ascii="Aptos Narrow" w:hAnsi="Aptos Narrow" w:eastAsia="Times New Roman" w:cs="Times New Roman"/>
                <w:b/>
                <w:bCs/>
                <w:color w:val="000000"/>
                <w:kern w:val="0"/>
                <w14:ligatures w14:val="none"/>
              </w:rPr>
              <w:t>Rel. w/ Other Var.</w:t>
            </w:r>
          </w:p>
        </w:tc>
        <w:tc>
          <w:tcPr>
            <w:tcW w:w="465" w:type="dxa"/>
            <w:tcBorders>
              <w:top w:val="nil"/>
              <w:left w:val="nil"/>
              <w:bottom w:val="single" w:color="auto" w:sz="18" w:space="0"/>
              <w:right w:val="single" w:color="auto" w:sz="18" w:space="0"/>
            </w:tcBorders>
            <w:shd w:val="clear" w:color="000000" w:fill="D9D9D9"/>
            <w:textDirection w:val="btLr"/>
            <w:vAlign w:val="bottom"/>
            <w:hideMark/>
          </w:tcPr>
          <w:p w:rsidRPr="00D250BF" w:rsidR="00306306" w:rsidP="00831935" w:rsidRDefault="00306306" w14:paraId="00BBA0E0" w14:textId="77777777">
            <w:pPr>
              <w:spacing w:after="0" w:line="240" w:lineRule="auto"/>
              <w:jc w:val="center"/>
              <w:rPr>
                <w:rFonts w:ascii="Aptos Narrow" w:hAnsi="Aptos Narrow" w:eastAsia="Times New Roman" w:cs="Times New Roman"/>
                <w:b/>
                <w:bCs/>
                <w:color w:val="000000"/>
                <w:kern w:val="0"/>
                <w14:ligatures w14:val="none"/>
              </w:rPr>
            </w:pPr>
            <w:r w:rsidRPr="00D250BF">
              <w:rPr>
                <w:rFonts w:ascii="Aptos Narrow" w:hAnsi="Aptos Narrow" w:eastAsia="Times New Roman" w:cs="Times New Roman"/>
                <w:b/>
                <w:bCs/>
                <w:color w:val="000000"/>
                <w:kern w:val="0"/>
                <w14:ligatures w14:val="none"/>
              </w:rPr>
              <w:t>Consequences</w:t>
            </w:r>
          </w:p>
        </w:tc>
        <w:tc>
          <w:tcPr>
            <w:tcW w:w="1541" w:type="dxa"/>
            <w:tcBorders>
              <w:top w:val="nil"/>
              <w:left w:val="single" w:color="auto" w:sz="18" w:space="0"/>
              <w:bottom w:val="single" w:color="auto" w:sz="18" w:space="0"/>
              <w:right w:val="single" w:color="auto" w:sz="18" w:space="0"/>
            </w:tcBorders>
            <w:shd w:val="clear" w:color="000000" w:fill="D9D9D9"/>
            <w:vAlign w:val="bottom"/>
            <w:hideMark/>
          </w:tcPr>
          <w:p w:rsidRPr="00D250BF" w:rsidR="00306306" w:rsidP="00831935" w:rsidRDefault="00306306" w14:paraId="39176BAC" w14:textId="38FCEF7A">
            <w:pPr>
              <w:spacing w:after="0" w:line="240" w:lineRule="auto"/>
              <w:jc w:val="center"/>
              <w:rPr>
                <w:rFonts w:ascii="Aptos Narrow" w:hAnsi="Aptos Narrow" w:eastAsia="Times New Roman" w:cs="Times New Roman"/>
                <w:b/>
                <w:bCs/>
                <w:color w:val="000000"/>
                <w:kern w:val="0"/>
                <w14:ligatures w14:val="none"/>
              </w:rPr>
            </w:pPr>
            <w:r w:rsidRPr="00D250BF">
              <w:rPr>
                <w:rFonts w:ascii="Aptos Narrow" w:hAnsi="Aptos Narrow" w:eastAsia="Times New Roman" w:cs="Times New Roman"/>
                <w:b/>
                <w:bCs/>
                <w:color w:val="000000"/>
                <w:kern w:val="0"/>
                <w14:ligatures w14:val="none"/>
              </w:rPr>
              <w:t>Reference</w:t>
            </w:r>
          </w:p>
        </w:tc>
      </w:tr>
      <w:tr w:rsidRPr="00D250BF" w:rsidR="00306306" w:rsidTr="006D3EF5" w14:paraId="232A4E71" w14:textId="77777777">
        <w:trPr>
          <w:trHeight w:val="674"/>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72FC10CB"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Anatomy </w:t>
            </w:r>
            <w:r>
              <w:rPr>
                <w:rFonts w:ascii="Aptos Narrow" w:hAnsi="Aptos Narrow" w:eastAsia="Times New Roman" w:cs="Times New Roman"/>
                <w:color w:val="000000"/>
                <w:kern w:val="0"/>
                <w14:ligatures w14:val="none"/>
              </w:rPr>
              <w:t>K</w:t>
            </w:r>
            <w:r w:rsidRPr="00D250BF">
              <w:rPr>
                <w:rFonts w:ascii="Aptos Narrow" w:hAnsi="Aptos Narrow" w:eastAsia="Times New Roman" w:cs="Times New Roman"/>
                <w:color w:val="000000"/>
                <w:kern w:val="0"/>
                <w14:ligatures w14:val="none"/>
              </w:rPr>
              <w:t>nowledge</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4B1D2CDA"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N/A</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394E750C"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Written - Multiple Choice; Written - Other</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11ED1CA3"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5070536F"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003DA856"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586FAB01"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4F00354F"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5609E7CC"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550E5D9E" w14:textId="5E7FFEEE">
            <w:pPr>
              <w:spacing w:after="0" w:line="240" w:lineRule="auto"/>
              <w:rPr>
                <w:rFonts w:ascii="Aptos Narrow" w:hAnsi="Aptos Narrow" w:eastAsia="Times New Roman" w:cs="Times New Roman"/>
                <w:color w:val="000000"/>
                <w:kern w:val="0"/>
                <w14:ligatures w14:val="none"/>
              </w:rPr>
            </w:pPr>
            <w:proofErr w:type="spellStart"/>
            <w:r w:rsidRPr="00D250BF">
              <w:rPr>
                <w:rFonts w:ascii="Aptos Narrow" w:hAnsi="Aptos Narrow" w:eastAsia="Times New Roman" w:cs="Times New Roman"/>
                <w:color w:val="000000"/>
                <w:kern w:val="0"/>
                <w14:ligatures w14:val="none"/>
              </w:rPr>
              <w:t>Kinirons</w:t>
            </w:r>
            <w:proofErr w:type="spellEnd"/>
            <w:r w:rsidRPr="00D250BF">
              <w:rPr>
                <w:rFonts w:ascii="Aptos Narrow" w:hAnsi="Aptos Narrow" w:eastAsia="Times New Roman" w:cs="Times New Roman"/>
                <w:color w:val="000000"/>
                <w:kern w:val="0"/>
                <w14:ligatures w14:val="none"/>
              </w:rPr>
              <w:t xml:space="preserve"> SA (2023)</w:t>
            </w:r>
            <w:r w:rsidR="004478D8">
              <w:rPr>
                <w:rFonts w:ascii="Aptos Narrow" w:hAnsi="Aptos Narrow" w:eastAsia="Times New Roman" w:cs="Times New Roman"/>
                <w:color w:val="000000"/>
                <w:kern w:val="0"/>
                <w14:ligatures w14:val="none"/>
              </w:rPr>
              <w:fldChar w:fldCharType="begin"/>
            </w:r>
            <w:r w:rsidR="0073490C">
              <w:rPr>
                <w:rFonts w:ascii="Aptos Narrow" w:hAnsi="Aptos Narrow" w:eastAsia="Times New Roman" w:cs="Times New Roman"/>
                <w:color w:val="000000"/>
                <w:kern w:val="0"/>
                <w14:ligatures w14:val="none"/>
              </w:rPr>
              <w:instrText xml:space="preserve"> ADDIN ZOTERO_ITEM CSL_CITATION {"citationID":"09MJEZcf","properties":{"formattedCitation":"\\super 1\\nosupersub{}","plainCitation":"1","noteIndex":0},"citationItems":[{"id":3331,"uris":["http://zotero.org/users/9912476/items/DMZ39KED"],"itemData":{"id":3331,"type":"article-journal","abstract":"PURPOSE: Physical therapy education programs use preadmission factors to admit qualified applicants. These factors have limited ability to predict academic outcomes and 5% of enrolled students do not graduate. The purpose of this study was to investigate whether early assessment scores in a Human Gross Anatomy course can be used to identify students at greater risk of academic difficulty. METHODS: This is a retrospective analysis of data from 272 students enrolled in a Doctor of Physical Therapy program 2011-2013 and 2015-2019. Independent variables included scores on assessments in a Human Gross Anatomy course. Dependent variables included course score and first-year GPA. Receiver operating characteristic (ROC) curves were generated to evaluate each assessment's ability to differentiate between students who did and did not have academic difficulty and determine cutoff scores. RESULTS: 4% and 11% of students were found to have academic difficulty in the course and the program, respectively. Practical Exam #2 (AUC 0.95, 95% CI 0.89-1.00, p&lt;0.001) best differentiated between students who did and did not have academic difficulty. The calculated cutoff score of 61.5% had the same sensitivity (90.91%) and greater specificity (91.95%) than the standard passing score of the program of (sensitivity 90.91%, specificity 72.41%). Scoring &lt; 61.5% on Practical Exam #2 increased the odds of academic difficulty in the course and first year of the program. CONCLUSIONS: This study demonstrated a method that could be used to identify students at greater risk of academic difficulty before submission of any course grades. Using this evidence-based approach can benefit students and programs.","container-title":"J Allied Health","issue":"1","journalAbbreviation":"J Allied Health","note":"publisher-place: United States","page":"e9-e15","title":"Early identification of students at risk for academic difficulty in a Doctor of Physical Therapy program.","volume":"52","author":[{"literal":"Kinirons SA"},{"literal":"Reddin VM"}],"issued":{"date-parts":[["2023"]]}}}],"schema":"https://github.com/citation-style-language/schema/raw/master/csl-citation.json"} </w:instrText>
            </w:r>
            <w:r w:rsidR="004478D8">
              <w:rPr>
                <w:rFonts w:ascii="Aptos Narrow" w:hAnsi="Aptos Narrow" w:eastAsia="Times New Roman" w:cs="Times New Roman"/>
                <w:color w:val="000000"/>
                <w:kern w:val="0"/>
                <w14:ligatures w14:val="none"/>
              </w:rPr>
              <w:fldChar w:fldCharType="separate"/>
            </w:r>
            <w:r w:rsidRPr="0073490C" w:rsidR="0073490C">
              <w:rPr>
                <w:rFonts w:ascii="Aptos Narrow" w:hAnsi="Aptos Narrow" w:cs="Times New Roman"/>
                <w:color w:val="000000"/>
                <w:kern w:val="0"/>
                <w:vertAlign w:val="superscript"/>
              </w:rPr>
              <w:t>1</w:t>
            </w:r>
            <w:r w:rsidR="004478D8">
              <w:rPr>
                <w:rFonts w:ascii="Aptos Narrow" w:hAnsi="Aptos Narrow" w:eastAsia="Times New Roman" w:cs="Times New Roman"/>
                <w:color w:val="000000"/>
                <w:kern w:val="0"/>
                <w14:ligatures w14:val="none"/>
              </w:rPr>
              <w:fldChar w:fldCharType="end"/>
            </w:r>
            <w:r w:rsidRPr="00D250BF" w:rsidR="004478D8">
              <w:rPr>
                <w:rFonts w:ascii="Aptos Narrow" w:hAnsi="Aptos Narrow" w:eastAsia="Times New Roman" w:cs="Times New Roman"/>
                <w:color w:val="000000"/>
                <w:kern w:val="0"/>
                <w14:ligatures w14:val="none"/>
              </w:rPr>
              <w:t xml:space="preserve"> </w:t>
            </w:r>
          </w:p>
        </w:tc>
      </w:tr>
      <w:tr w:rsidRPr="00D250BF" w:rsidR="00306306" w:rsidTr="006D3EF5" w14:paraId="772D838D" w14:textId="77777777">
        <w:trPr>
          <w:trHeight w:val="413"/>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291008F0"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Anatomy Knowledge</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6733A864"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N/A</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43CFEFED"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Written - Multiple Choice</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1B342AA5"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3B54C3B9"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3DE56A7F"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25335F42"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3EDA27A4"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522F8F0D"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058FC2B6" w14:textId="39F23DBE">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Zhang G (2013)</w:t>
            </w:r>
            <w:r w:rsidR="00252BAD">
              <w:rPr>
                <w:rFonts w:ascii="Aptos Narrow" w:hAnsi="Aptos Narrow" w:eastAsia="Times New Roman" w:cs="Times New Roman"/>
                <w:color w:val="000000"/>
                <w:kern w:val="0"/>
                <w14:ligatures w14:val="none"/>
              </w:rPr>
              <w:fldChar w:fldCharType="begin"/>
            </w:r>
            <w:r w:rsidR="0073490C">
              <w:rPr>
                <w:rFonts w:ascii="Aptos Narrow" w:hAnsi="Aptos Narrow" w:eastAsia="Times New Roman" w:cs="Times New Roman"/>
                <w:color w:val="000000"/>
                <w:kern w:val="0"/>
                <w14:ligatures w14:val="none"/>
              </w:rPr>
              <w:instrText xml:space="preserve"> ADDIN ZOTERO_ITEM CSL_CITATION {"citationID":"ZCaCL2Wm","properties":{"formattedCitation":"\\super 2\\nosupersub{}","plainCitation":"2","noteIndex":0},"citationItems":[{"id":3333,"uris":["http://zotero.org/users/9912476/items/63SVAMSA"],"itemData":{"id":3333,"type":"article-journal","abstract":"Untimed examinations are popular with students because there is a perception that first impressions may be incorrect, and that difficult questions require more time for reflection. In this report, we tested the hypothesis that timed anatomy practical examinations are inherently more difficult than untimed examinations. Students in the Doctor of Physical Therapy program at Thomas Jefferson University were assessed on their understanding of anatomic relationships using multiple-choice questions. For the class of 2012 (n = 46), students were allowed to circulate freely among 40 testing stations during the 40-minute testing session. For the class of 2013 (n = 46), students were required to move sequentially through the 40 testing stations (one minute per item). Students in both years were given three practical examinations covering the back/upper limb, lower limb, and trunk. An identical set of questions was used for both groups of students (untimed and timed examinations). Our results indicate that there is no significant difference between student performance on untimed and timed examinations (final percent scores of 87.3 and 88.9, respectively). This result also held true for students in the top and bottom 20th percentiles of the class. Moreover, time limits did not lead to errors on even the most difficult, higher-order questions (i.e., items with P-values &lt; 0.70). Thus, limiting time at testing stations during an anatomy practical examination does not adversely affect student performance.","container-title":"Anat Sci Educ","DOI":"10.1002/ase.1357","issue":"5","journalAbbreviation":"Anat Sci Educ","note":"publisher-place: United States","page":"281-5","title":"Equivalence of students' scores on timed and untimed anatomy practical examinations.","volume":"6","author":[{"literal":"Zhang G"},{"literal":"Fenderson BA"},{"literal":"Schmidt RR"},{"literal":"Veloski JJ"}],"issued":{"date-parts":[["2013"]]}}}],"schema":"https://github.com/citation-style-language/schema/raw/master/csl-citation.json"} </w:instrText>
            </w:r>
            <w:r w:rsidR="00252BAD">
              <w:rPr>
                <w:rFonts w:ascii="Aptos Narrow" w:hAnsi="Aptos Narrow" w:eastAsia="Times New Roman" w:cs="Times New Roman"/>
                <w:color w:val="000000"/>
                <w:kern w:val="0"/>
                <w14:ligatures w14:val="none"/>
              </w:rPr>
              <w:fldChar w:fldCharType="separate"/>
            </w:r>
            <w:r w:rsidRPr="0073490C" w:rsidR="0073490C">
              <w:rPr>
                <w:rFonts w:ascii="Aptos Narrow" w:hAnsi="Aptos Narrow" w:cs="Times New Roman"/>
                <w:color w:val="000000"/>
                <w:kern w:val="0"/>
                <w:vertAlign w:val="superscript"/>
              </w:rPr>
              <w:t>2</w:t>
            </w:r>
            <w:r w:rsidR="00252BAD">
              <w:rPr>
                <w:rFonts w:ascii="Aptos Narrow" w:hAnsi="Aptos Narrow" w:eastAsia="Times New Roman" w:cs="Times New Roman"/>
                <w:color w:val="000000"/>
                <w:kern w:val="0"/>
                <w14:ligatures w14:val="none"/>
              </w:rPr>
              <w:fldChar w:fldCharType="end"/>
            </w:r>
          </w:p>
        </w:tc>
      </w:tr>
      <w:tr w:rsidRPr="00D250BF" w:rsidR="00306306" w:rsidTr="006D3EF5" w14:paraId="1FEDDCBF" w14:textId="77777777">
        <w:trPr>
          <w:trHeight w:val="680"/>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281CA459"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Anatomy Knowledge</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6DD9A200"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Oral Anatomy Laboratory Examination</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5128D8A1"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Oral</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270B7148"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7D0593FF"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5A0B8A5B"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07C7B47B"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136389FC"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6CB13DF8"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66A3407D" w14:textId="51313549">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Fabrizio PA (2013)</w:t>
            </w:r>
            <w:r w:rsidR="00252BAD">
              <w:rPr>
                <w:rFonts w:ascii="Aptos Narrow" w:hAnsi="Aptos Narrow" w:eastAsia="Times New Roman" w:cs="Times New Roman"/>
                <w:color w:val="000000"/>
                <w:kern w:val="0"/>
                <w14:ligatures w14:val="none"/>
              </w:rPr>
              <w:fldChar w:fldCharType="begin"/>
            </w:r>
            <w:r w:rsidR="0073490C">
              <w:rPr>
                <w:rFonts w:ascii="Aptos Narrow" w:hAnsi="Aptos Narrow" w:eastAsia="Times New Roman" w:cs="Times New Roman"/>
                <w:color w:val="000000"/>
                <w:kern w:val="0"/>
                <w14:ligatures w14:val="none"/>
              </w:rPr>
              <w:instrText xml:space="preserve"> ADDIN ZOTERO_ITEM CSL_CITATION {"citationID":"CtTgDO6Q","properties":{"formattedCitation":"\\super 3\\nosupersub{}","plainCitation":"3","noteIndex":0},"citationItems":[{"id":3335,"uris":["http://zotero.org/users/9912476/items/SB7KGG7J"],"itemData":{"id":3335,"type":"article-journal","abstract":"The process of creating and administering traditional tagged anatomy laboratory examinations is time consuming for instructors and limits laboratory access for students. Depending on class size and the number of class, sections, creating, administering, and breaking down a tagged laboratory examination may involve one to two eight-hour days. During the time that a tagged examination is being created, student productivity may be reduced as the anatomy laboratory is inaccessible to students. Further, the type of questions that can be asked in a tagged laboratory examination may limit student assessment to lower level cognitive abilities and may limit the instructors' ability to assess the students' understanding of anatomical and clinical concepts. Anatomy is a foundational science in the Physical Therapy curriculum and a thorough understanding of anatomy is necessary to progress through the subsequent clinical courses. Physical therapy curricula have evolved to reflect the changing role of physical therapists to primary caregivers by introducing a greater scope of clinical courses earlier in the curriculum. Physical therapy students must have a thorough understanding of clinical anatomy early in the education process. However, traditional anatomy examination methods may not be reflective of the clinical thought processes required of physical therapy students. Traditional laboratory examination methods also reduce student productivity by limiting access during examination set-up and breakdown. To provide a greater complexity of questions and reduced overall laboratory time required for examinations, the Physical Therapy Program at Mercer University has introduced oral laboratory examinations for the gross anatomy course series.","container-title":"Anat Sci Educ","DOI":"10.1002/ase.1339","issue":"4","journalAbbreviation":"Anat Sci Educ","note":"publisher-place: United States","page":"271-6","title":"Oral anatomy laboratory examinations in a physical therapy program.","volume":"6","author":[{"literal":"Fabrizio PA"}],"issued":{"date-parts":[["2013"]]}}}],"schema":"https://github.com/citation-style-language/schema/raw/master/csl-citation.json"} </w:instrText>
            </w:r>
            <w:r w:rsidR="00252BAD">
              <w:rPr>
                <w:rFonts w:ascii="Aptos Narrow" w:hAnsi="Aptos Narrow" w:eastAsia="Times New Roman" w:cs="Times New Roman"/>
                <w:color w:val="000000"/>
                <w:kern w:val="0"/>
                <w14:ligatures w14:val="none"/>
              </w:rPr>
              <w:fldChar w:fldCharType="separate"/>
            </w:r>
            <w:r w:rsidRPr="0073490C" w:rsidR="0073490C">
              <w:rPr>
                <w:rFonts w:ascii="Aptos Narrow" w:hAnsi="Aptos Narrow" w:cs="Times New Roman"/>
                <w:color w:val="000000"/>
                <w:kern w:val="0"/>
                <w:vertAlign w:val="superscript"/>
              </w:rPr>
              <w:t>3</w:t>
            </w:r>
            <w:r w:rsidR="00252BAD">
              <w:rPr>
                <w:rFonts w:ascii="Aptos Narrow" w:hAnsi="Aptos Narrow" w:eastAsia="Times New Roman" w:cs="Times New Roman"/>
                <w:color w:val="000000"/>
                <w:kern w:val="0"/>
                <w14:ligatures w14:val="none"/>
              </w:rPr>
              <w:fldChar w:fldCharType="end"/>
            </w:r>
          </w:p>
        </w:tc>
      </w:tr>
      <w:tr w:rsidRPr="00D250BF" w:rsidR="00306306" w:rsidTr="006D3EF5" w14:paraId="2DDD00FB" w14:textId="77777777">
        <w:trPr>
          <w:trHeight w:val="836"/>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033A3CFE"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Anatomy Knowledge</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6C429930"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Remediation Computer Practical Examination</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51FBBA21" w14:textId="6BC0D5C2">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Written - Multiple Choice; Written </w:t>
            </w:r>
            <w:r w:rsidR="00652447">
              <w:rPr>
                <w:rFonts w:ascii="Aptos Narrow" w:hAnsi="Aptos Narrow" w:eastAsia="Times New Roman" w:cs="Times New Roman"/>
                <w:color w:val="000000"/>
                <w:kern w:val="0"/>
                <w14:ligatures w14:val="none"/>
              </w:rPr>
              <w:t>–</w:t>
            </w:r>
            <w:r w:rsidRPr="00D250BF">
              <w:rPr>
                <w:rFonts w:ascii="Aptos Narrow" w:hAnsi="Aptos Narrow" w:eastAsia="Times New Roman" w:cs="Times New Roman"/>
                <w:color w:val="000000"/>
                <w:kern w:val="0"/>
                <w14:ligatures w14:val="none"/>
              </w:rPr>
              <w:t xml:space="preserve"> Other</w:t>
            </w:r>
            <w:r w:rsidR="00652447">
              <w:rPr>
                <w:rFonts w:ascii="Aptos Narrow" w:hAnsi="Aptos Narrow" w:eastAsia="Times New Roman" w:cs="Times New Roman"/>
                <w:color w:val="000000"/>
                <w:kern w:val="0"/>
                <w14:ligatures w14:val="none"/>
              </w:rPr>
              <w:t xml:space="preserve"> (</w:t>
            </w:r>
            <w:r w:rsidRPr="00D250BF">
              <w:rPr>
                <w:rFonts w:ascii="Aptos Narrow" w:hAnsi="Aptos Narrow" w:eastAsia="Times New Roman" w:cs="Times New Roman"/>
                <w:color w:val="000000"/>
                <w:kern w:val="0"/>
                <w14:ligatures w14:val="none"/>
              </w:rPr>
              <w:t>short answer</w:t>
            </w:r>
            <w:r w:rsidR="00652447">
              <w:rPr>
                <w:rFonts w:ascii="Aptos Narrow" w:hAnsi="Aptos Narrow" w:eastAsia="Times New Roman" w:cs="Times New Roman"/>
                <w:color w:val="000000"/>
                <w:kern w:val="0"/>
                <w14:ligatures w14:val="none"/>
              </w:rPr>
              <w:t>)</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41205FC7"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12071C54"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35D67D7C"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0098D604"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02571460"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61B54DD6"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03780178" w14:textId="1AC888E6">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Daly FJ (2010)</w:t>
            </w:r>
            <w:r w:rsidR="00252BAD">
              <w:rPr>
                <w:rFonts w:ascii="Aptos Narrow" w:hAnsi="Aptos Narrow" w:eastAsia="Times New Roman" w:cs="Times New Roman"/>
                <w:color w:val="000000"/>
                <w:kern w:val="0"/>
                <w14:ligatures w14:val="none"/>
              </w:rPr>
              <w:fldChar w:fldCharType="begin"/>
            </w:r>
            <w:r w:rsidR="0073490C">
              <w:rPr>
                <w:rFonts w:ascii="Aptos Narrow" w:hAnsi="Aptos Narrow" w:eastAsia="Times New Roman" w:cs="Times New Roman"/>
                <w:color w:val="000000"/>
                <w:kern w:val="0"/>
                <w14:ligatures w14:val="none"/>
              </w:rPr>
              <w:instrText xml:space="preserve"> ADDIN ZOTERO_ITEM CSL_CITATION {"citationID":"ROYUrHrq","properties":{"formattedCitation":"\\super 4\\nosupersub{}","plainCitation":"4","noteIndex":0},"citationItems":[{"id":3453,"uris":["http://zotero.org/users/9912476/items/HMRK6PPX"],"itemData":{"id":3453,"type":"article-journal","abstract":"Restrictive laboratory scheduling, an increasing number of human cadaver-based anatomy courses and a reduction in the curricular time allotted to anatomy courses have created problems with cadaver laboratory access at the University of New England. This article describes a combination of anatomy testing and grading strategies to allow \"at risk\" (borderline failing) students an opportunity to remediate their lowest set of examination scores and pass their anatomy course. An alternative electronic practical examination for these students provided flexibility in laboratory scheduling, thereby increasing laboratory access for other students taking concurrent courses. Specifically, the electronic examinations allowed for a reduction in the amount of time the cadaver laboratory is locked down for examination purposes. Masters-level occupational therapy (MOT) students, physician assistant students (MPA), and doctoral level physical therapy (DPT) students participated in a prosection-based human cadaver laboratory and take cadaver-based practical examinations as part of their anatomy course. Students who were not performing at a passing level for their curriculum (69.5% for MOT and MPA, 79.5% for DPT) were given an opportunity to remediate their lowest set of multiple choice and practical examinations using the previous year's multiple choice examination and a new electronic practical examination. When the original cadaver-based practical and multiple choice examination scores were replaced with the remedial electronic practical examination and remedial multiple choice examination scores, 75% (24/32) of these students were able to successfully remediate their academic deficiencies and pass their anatomy course. Copyright Copy; 2009 American Association of Anatomists.","container-title":"Anatomical Sciences Education","DOI":"10.1002/ase.120","issue":"1","journalAbbreviation":"Anatomical Sciences Education","page":"46-49","title":"Use of electronic anatomy practical examinations for remediating \"at risk\" students","volume":"3","author":[{"family":"Daly","given":"F.J."}],"issued":{"date-parts":[["2010"]]}}}],"schema":"https://github.com/citation-style-language/schema/raw/master/csl-citation.json"} </w:instrText>
            </w:r>
            <w:r w:rsidR="00252BAD">
              <w:rPr>
                <w:rFonts w:ascii="Aptos Narrow" w:hAnsi="Aptos Narrow" w:eastAsia="Times New Roman" w:cs="Times New Roman"/>
                <w:color w:val="000000"/>
                <w:kern w:val="0"/>
                <w14:ligatures w14:val="none"/>
              </w:rPr>
              <w:fldChar w:fldCharType="separate"/>
            </w:r>
            <w:r w:rsidRPr="0073490C" w:rsidR="0073490C">
              <w:rPr>
                <w:rFonts w:ascii="Aptos Narrow" w:hAnsi="Aptos Narrow" w:cs="Times New Roman"/>
                <w:color w:val="000000"/>
                <w:kern w:val="0"/>
                <w:vertAlign w:val="superscript"/>
              </w:rPr>
              <w:t>4</w:t>
            </w:r>
            <w:r w:rsidR="00252BAD">
              <w:rPr>
                <w:rFonts w:ascii="Aptos Narrow" w:hAnsi="Aptos Narrow" w:eastAsia="Times New Roman" w:cs="Times New Roman"/>
                <w:color w:val="000000"/>
                <w:kern w:val="0"/>
                <w14:ligatures w14:val="none"/>
              </w:rPr>
              <w:fldChar w:fldCharType="end"/>
            </w:r>
          </w:p>
        </w:tc>
      </w:tr>
      <w:tr w:rsidRPr="00D250BF" w:rsidR="00306306" w:rsidTr="006D3EF5" w14:paraId="17FDC500" w14:textId="77777777">
        <w:trPr>
          <w:trHeight w:val="90"/>
        </w:trPr>
        <w:tc>
          <w:tcPr>
            <w:tcW w:w="2700" w:type="dxa"/>
            <w:tcBorders>
              <w:top w:val="nil"/>
              <w:left w:val="single" w:color="auto" w:sz="18" w:space="0"/>
              <w:bottom w:val="single" w:color="auto" w:sz="4" w:space="0"/>
              <w:right w:val="single" w:color="auto" w:sz="18" w:space="0"/>
            </w:tcBorders>
            <w:vAlign w:val="bottom"/>
            <w:hideMark/>
          </w:tcPr>
          <w:p w:rsidRPr="00D250BF" w:rsidR="00306306" w:rsidP="00F411D7" w:rsidRDefault="00306306" w14:paraId="127B735B"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Bed Mobility Skills</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F411D7" w:rsidRDefault="00306306" w14:paraId="25051931"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Bed Mobility Skills Checklist</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F411D7" w:rsidRDefault="00306306" w14:paraId="4FA429F1"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erformance - OSCE/Simulation</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F411D7" w:rsidRDefault="00306306" w14:paraId="67E9E4C8"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F411D7" w:rsidRDefault="00306306" w14:paraId="12FAAB85"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3</w:t>
            </w:r>
          </w:p>
        </w:tc>
        <w:tc>
          <w:tcPr>
            <w:tcW w:w="465" w:type="dxa"/>
            <w:tcBorders>
              <w:top w:val="nil"/>
              <w:left w:val="nil"/>
              <w:bottom w:val="single" w:color="auto" w:sz="4" w:space="0"/>
              <w:right w:val="single" w:color="auto" w:sz="4" w:space="0"/>
            </w:tcBorders>
            <w:vAlign w:val="bottom"/>
            <w:hideMark/>
          </w:tcPr>
          <w:p w:rsidRPr="00D250BF" w:rsidR="00306306" w:rsidP="00F411D7" w:rsidRDefault="00306306" w14:paraId="3592BF25"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nil"/>
              <w:left w:val="nil"/>
              <w:bottom w:val="single" w:color="auto" w:sz="4" w:space="0"/>
              <w:right w:val="single" w:color="auto" w:sz="4" w:space="0"/>
            </w:tcBorders>
            <w:vAlign w:val="bottom"/>
            <w:hideMark/>
          </w:tcPr>
          <w:p w:rsidRPr="00D250BF" w:rsidR="00306306" w:rsidP="00F411D7" w:rsidRDefault="00306306" w14:paraId="59BBC043"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511" w:type="dxa"/>
            <w:tcBorders>
              <w:top w:val="nil"/>
              <w:left w:val="nil"/>
              <w:bottom w:val="single" w:color="auto" w:sz="4" w:space="0"/>
              <w:right w:val="single" w:color="auto" w:sz="4" w:space="0"/>
            </w:tcBorders>
            <w:vAlign w:val="bottom"/>
            <w:hideMark/>
          </w:tcPr>
          <w:p w:rsidRPr="00D250BF" w:rsidR="00306306" w:rsidP="00F411D7" w:rsidRDefault="00306306" w14:paraId="12CBB1AB"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18" w:space="0"/>
            </w:tcBorders>
            <w:vAlign w:val="bottom"/>
            <w:hideMark/>
          </w:tcPr>
          <w:p w:rsidRPr="00D250BF" w:rsidR="00306306" w:rsidP="00F411D7" w:rsidRDefault="00306306" w14:paraId="2B6BB31B"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F411D7" w:rsidRDefault="00306306" w14:paraId="5DC2DF4F" w14:textId="31D968FF">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Roth HR (2024)</w:t>
            </w:r>
            <w:r w:rsidR="00252BAD">
              <w:rPr>
                <w:rFonts w:ascii="Aptos Narrow" w:hAnsi="Aptos Narrow" w:eastAsia="Times New Roman" w:cs="Times New Roman"/>
                <w:color w:val="000000"/>
                <w:kern w:val="0"/>
                <w14:ligatures w14:val="none"/>
              </w:rPr>
              <w:fldChar w:fldCharType="begin"/>
            </w:r>
            <w:r w:rsidR="0073490C">
              <w:rPr>
                <w:rFonts w:ascii="Aptos Narrow" w:hAnsi="Aptos Narrow" w:eastAsia="Times New Roman" w:cs="Times New Roman"/>
                <w:color w:val="000000"/>
                <w:kern w:val="0"/>
                <w14:ligatures w14:val="none"/>
              </w:rPr>
              <w:instrText xml:space="preserve"> ADDIN ZOTERO_ITEM CSL_CITATION {"citationID":"QGWYsCDm","properties":{"formattedCitation":"\\super 5\\nosupersub{}","plainCitation":"5","noteIndex":0},"citationItems":[{"id":1345,"uris":["http://zotero.org/users/9912476/items/VAMP38Q3"],"itemData":{"id":1345,"type":"article-journal","issue":"2","journalAbbreviation":"J Allied Health","license":"All rights reserved","page":"122-129","title":"Systematic development and validity evidence for a checklist to assess bed mobility skills among physical therapy students","volume":"53","author":[{"family":"Roth","given":"Heidi R."},{"family":"Holland","given":"Elizabeth E"},{"family":"Goh","given":"Lynn"},{"family":"Wong","given":"Eric"},{"family":"McGaghie","given":"William C."},{"family":"Tappan","given":"Rachel S."}],"issued":{"date-parts":[["2024"]]}}}],"schema":"https://github.com/citation-style-language/schema/raw/master/csl-citation.json"} </w:instrText>
            </w:r>
            <w:r w:rsidR="00252BAD">
              <w:rPr>
                <w:rFonts w:ascii="Aptos Narrow" w:hAnsi="Aptos Narrow" w:eastAsia="Times New Roman" w:cs="Times New Roman"/>
                <w:color w:val="000000"/>
                <w:kern w:val="0"/>
                <w14:ligatures w14:val="none"/>
              </w:rPr>
              <w:fldChar w:fldCharType="separate"/>
            </w:r>
            <w:r w:rsidRPr="0073490C" w:rsidR="0073490C">
              <w:rPr>
                <w:rFonts w:ascii="Aptos Narrow" w:hAnsi="Aptos Narrow" w:cs="Times New Roman"/>
                <w:color w:val="000000"/>
                <w:kern w:val="0"/>
                <w:vertAlign w:val="superscript"/>
              </w:rPr>
              <w:t>5</w:t>
            </w:r>
            <w:r w:rsidR="00252BAD">
              <w:rPr>
                <w:rFonts w:ascii="Aptos Narrow" w:hAnsi="Aptos Narrow" w:eastAsia="Times New Roman" w:cs="Times New Roman"/>
                <w:color w:val="000000"/>
                <w:kern w:val="0"/>
                <w14:ligatures w14:val="none"/>
              </w:rPr>
              <w:fldChar w:fldCharType="end"/>
            </w:r>
          </w:p>
        </w:tc>
      </w:tr>
      <w:tr w:rsidRPr="00D250BF" w:rsidR="00306306" w:rsidTr="006D3EF5" w14:paraId="56685734" w14:textId="77777777">
        <w:trPr>
          <w:trHeight w:val="134"/>
        </w:trPr>
        <w:tc>
          <w:tcPr>
            <w:tcW w:w="2700" w:type="dxa"/>
            <w:tcBorders>
              <w:top w:val="nil"/>
              <w:left w:val="single" w:color="auto" w:sz="18" w:space="0"/>
              <w:bottom w:val="single" w:color="auto" w:sz="4" w:space="0"/>
              <w:right w:val="single" w:color="auto" w:sz="18" w:space="0"/>
            </w:tcBorders>
            <w:vAlign w:val="bottom"/>
            <w:hideMark/>
          </w:tcPr>
          <w:p w:rsidRPr="00D250BF" w:rsidR="00306306" w:rsidP="00813210" w:rsidRDefault="00306306" w14:paraId="7D7B48AB"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ardiopulmonary Examination Skills</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813210" w:rsidRDefault="00306306" w14:paraId="7D9FC6BF"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ardiopulmonary Examination Skills Checklist</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813210" w:rsidRDefault="00306306" w14:paraId="75988C89"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erformance - OSCE/Simulation</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813210" w:rsidRDefault="00306306" w14:paraId="78546D69"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813210" w:rsidRDefault="00306306" w14:paraId="59F648E8"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465" w:type="dxa"/>
            <w:tcBorders>
              <w:top w:val="nil"/>
              <w:left w:val="nil"/>
              <w:bottom w:val="single" w:color="auto" w:sz="4" w:space="0"/>
              <w:right w:val="single" w:color="auto" w:sz="4" w:space="0"/>
            </w:tcBorders>
            <w:vAlign w:val="bottom"/>
            <w:hideMark/>
          </w:tcPr>
          <w:p w:rsidRPr="00D250BF" w:rsidR="00306306" w:rsidP="00813210" w:rsidRDefault="00306306" w14:paraId="5857DE8C"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nil"/>
              <w:left w:val="nil"/>
              <w:bottom w:val="single" w:color="auto" w:sz="4" w:space="0"/>
              <w:right w:val="single" w:color="auto" w:sz="4" w:space="0"/>
            </w:tcBorders>
            <w:vAlign w:val="bottom"/>
            <w:hideMark/>
          </w:tcPr>
          <w:p w:rsidRPr="00D250BF" w:rsidR="00306306" w:rsidP="00813210" w:rsidRDefault="00306306" w14:paraId="3E017AC6"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511" w:type="dxa"/>
            <w:tcBorders>
              <w:top w:val="nil"/>
              <w:left w:val="nil"/>
              <w:bottom w:val="single" w:color="auto" w:sz="4" w:space="0"/>
              <w:right w:val="single" w:color="auto" w:sz="4" w:space="0"/>
            </w:tcBorders>
            <w:vAlign w:val="bottom"/>
            <w:hideMark/>
          </w:tcPr>
          <w:p w:rsidRPr="00D250BF" w:rsidR="00306306" w:rsidP="00813210" w:rsidRDefault="00306306" w14:paraId="59CFD692"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18" w:space="0"/>
            </w:tcBorders>
            <w:vAlign w:val="bottom"/>
            <w:hideMark/>
          </w:tcPr>
          <w:p w:rsidRPr="00D250BF" w:rsidR="00306306" w:rsidP="00813210" w:rsidRDefault="00306306" w14:paraId="1567744F"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813210" w:rsidRDefault="00306306" w14:paraId="3CE5C94D" w14:textId="52EAAC71">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ata R (2024)</w:t>
            </w:r>
            <w:r w:rsidR="00252BAD">
              <w:rPr>
                <w:rFonts w:ascii="Aptos Narrow" w:hAnsi="Aptos Narrow" w:eastAsia="Times New Roman" w:cs="Times New Roman"/>
                <w:color w:val="000000"/>
                <w:kern w:val="0"/>
                <w14:ligatures w14:val="none"/>
              </w:rPr>
              <w:fldChar w:fldCharType="begin"/>
            </w:r>
            <w:r w:rsidR="0073490C">
              <w:rPr>
                <w:rFonts w:ascii="Aptos Narrow" w:hAnsi="Aptos Narrow" w:eastAsia="Times New Roman" w:cs="Times New Roman"/>
                <w:color w:val="000000"/>
                <w:kern w:val="0"/>
                <w14:ligatures w14:val="none"/>
              </w:rPr>
              <w:instrText xml:space="preserve"> ADDIN ZOTERO_ITEM CSL_CITATION {"citationID":"pwNTXnyg","properties":{"formattedCitation":"\\super 6\\nosupersub{}","plainCitation":"6","noteIndex":0},"citationItems":[{"id":3477,"uris":["http://zotero.org/users/9912476/items/GUQF8544"],"itemData":{"id":3477,"type":"article-journal","abstract":"Purpose: Experiential learning using high-fidelity simulation is a valuable tool for teaching Doctor of Physical Therapy (DPT) students the cardiopulmonary examination. There are currently no standardized assessment tools to evaluate student performance and provide feedback on these skills. The cardiovascular and pulmonary section of the American Physical Therapy Association recently published recommended competency levels for entry-level physical therapists including examination skills. The primary aim of this study was to create and assess inter-rater reliability of a cardiopulmonary examination skills checklist that aligns with these recommendations and can be used in the simulation environment. Methods: A skills checklist with 6 sections was developed to assess student performance on the cardiopulmonary examination within a high-fidelity simulation experience. Training videos on the cardiopulmonary examination and checklist use were created and given to 3 graders. Seventy-three DPT students performed the cardiopulmonary examination within simulation while being recorded. Three graders then assessed the same 25 randomly selected videos using the checklist. Inter-rater reliability, item % agreement and student performance were analyzed. Results: The overall interclass correlation coefficient (ICC) of the checklist was calculated to be 0.858, demonstrating strong agreement between graders. The ICC for individualized checklist sections ranged from 0.659 to 0.960, demonstrating good to near perfect agreement. The average percent correct achieved by students was 80.48 (6.91%), R = 65% to 93.33%. There were &gt;80% agreement for 55/60 items and .90% agreement for 44/60 items. Conclusion: The checklist provided an effective tool to assess student performance on the cardiopulmonary examination and demonstrated consistent scoring between graders.","container-title":"Cardiopulmonary Physical Therapy Journal (Lippincott Williams &amp; Wilkins)","DOI":"10.1097/CPT.0000000000000251","issue":"3","journalAbbreviation":"Cardiopulmonary Physical Therapy Journal (Lippincott Williams &amp; Wilkins)","note":"publisher-place: Baltimore, Maryland\npublisher: Lippincott Williams &amp; Wilkins","page":"113-123","title":"Simulation-Based Cardiopulmonary Examination Skills Checklist: Assessment of inter-rater reliability.","volume":"35","author":[{"family":"Pata","given":"Rachel"},{"family":"O'Sullivan","given":"Sara"},{"family":"Peterson","given":"Danielle"},{"family":"Superchi","given":"Laura"},{"family":"Feinn","given":"Richard"}],"issued":{"date-parts":[["2024"]]}}}],"schema":"https://github.com/citation-style-language/schema/raw/master/csl-citation.json"} </w:instrText>
            </w:r>
            <w:r w:rsidR="00252BAD">
              <w:rPr>
                <w:rFonts w:ascii="Aptos Narrow" w:hAnsi="Aptos Narrow" w:eastAsia="Times New Roman" w:cs="Times New Roman"/>
                <w:color w:val="000000"/>
                <w:kern w:val="0"/>
                <w14:ligatures w14:val="none"/>
              </w:rPr>
              <w:fldChar w:fldCharType="separate"/>
            </w:r>
            <w:r w:rsidRPr="0073490C" w:rsidR="0073490C">
              <w:rPr>
                <w:rFonts w:ascii="Aptos Narrow" w:hAnsi="Aptos Narrow" w:cs="Times New Roman"/>
                <w:color w:val="000000"/>
                <w:kern w:val="0"/>
                <w:vertAlign w:val="superscript"/>
              </w:rPr>
              <w:t>6</w:t>
            </w:r>
            <w:r w:rsidR="00252BAD">
              <w:rPr>
                <w:rFonts w:ascii="Aptos Narrow" w:hAnsi="Aptos Narrow" w:eastAsia="Times New Roman" w:cs="Times New Roman"/>
                <w:color w:val="000000"/>
                <w:kern w:val="0"/>
                <w14:ligatures w14:val="none"/>
              </w:rPr>
              <w:fldChar w:fldCharType="end"/>
            </w:r>
          </w:p>
        </w:tc>
      </w:tr>
      <w:tr w:rsidRPr="00D250BF" w:rsidR="00306306" w:rsidTr="006D3EF5" w14:paraId="370803DB" w14:textId="77777777">
        <w:trPr>
          <w:trHeight w:val="90"/>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7BE6439F"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ardiopulmonary Examination Skills</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4BBD33E1"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N/A</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347C2803"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Written - Essay; Performance - OSCE/Simulation</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1A17DCCD"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207E528E"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2931E043"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79753989"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212D3CC0"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5F804E84"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585103B4" w14:textId="54813A6C">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Balaraman T (2021)</w:t>
            </w:r>
            <w:r w:rsidR="00252BAD">
              <w:rPr>
                <w:rFonts w:ascii="Aptos Narrow" w:hAnsi="Aptos Narrow" w:eastAsia="Times New Roman" w:cs="Times New Roman"/>
                <w:color w:val="000000"/>
                <w:kern w:val="0"/>
                <w14:ligatures w14:val="none"/>
              </w:rPr>
              <w:fldChar w:fldCharType="begin"/>
            </w:r>
            <w:r w:rsidR="0073490C">
              <w:rPr>
                <w:rFonts w:ascii="Aptos Narrow" w:hAnsi="Aptos Narrow" w:eastAsia="Times New Roman" w:cs="Times New Roman"/>
                <w:color w:val="000000"/>
                <w:kern w:val="0"/>
                <w14:ligatures w14:val="none"/>
              </w:rPr>
              <w:instrText xml:space="preserve"> ADDIN ZOTERO_ITEM CSL_CITATION {"citationID":"zOuCyIKi","properties":{"formattedCitation":"\\super 7\\nosupersub{}","plainCitation":"7","noteIndex":0},"citationItems":[{"id":3440,"uris":["http://zotero.org/users/9912476/items/LZW4IS7S"],"itemData":{"id":3440,"type":"article-journal","abstract":"Aim. In this technologically advancing world, online teaching has become omnipresent in all fields. However, teaching online is still a challenge in allied health professional courses where hands-on skills are the core component of the curriculum. Hence, the aim of this paper was to assess the effectiveness of a case based combined online video and written assignment in improving the practical performance and satisfaction of the cardiorespiratory physiotherapy course students. Material and Methods. At INTI International University (INTIIU), we provided a case scenario to the cardiorespiratory physiotherapy course students as an assignment. First, the students need to submit their written answers in the Blackboard (BB) Learning Management System. They also need to record a video of the patient assessment procedure for the given case scenario and upload it in the BB. The student s practical performance before the online assignment in the coursework Objective Structured Clinical Examination (OSCE) and after the assignment in the Final OSCE was assessed to find the difference. Results. The paired t-test showed a significant difference between coursework (M = 66.47, SD = 7.04) and final OSCE (M = 77.49, SD=10.11) performance; t (13) = -3.48, p = 0.004, which indicates that the students’ performance in the final OSCE was significantly better than coursework OSCE. The students’ perception about the course and their engagement in the BB was better. Conclusions. The case-based video and written assignment is a successful strategy to improve the practical performance of the students in a physiotherapy course where practical skills are imperative. © 2021, DJ Studio. All rights reserved.","container-title":"Fizjoterapia Polska","issue":"2","journalAbbreviation":"Fizjoterapia Polska","page":"30-34","title":"The effectiveness of a case based online video assignment in improving practical performance of physiotherapy students - a quasi experimental study","volume":"21","author":[{"family":"Balaraman","given":"T."},{"family":"Śliwmski","given":"Z."}],"issued":{"date-parts":[["2021"]]}}}],"schema":"https://github.com/citation-style-language/schema/raw/master/csl-citation.json"} </w:instrText>
            </w:r>
            <w:r w:rsidR="00252BAD">
              <w:rPr>
                <w:rFonts w:ascii="Aptos Narrow" w:hAnsi="Aptos Narrow" w:eastAsia="Times New Roman" w:cs="Times New Roman"/>
                <w:color w:val="000000"/>
                <w:kern w:val="0"/>
                <w14:ligatures w14:val="none"/>
              </w:rPr>
              <w:fldChar w:fldCharType="separate"/>
            </w:r>
            <w:r w:rsidRPr="0073490C" w:rsidR="0073490C">
              <w:rPr>
                <w:rFonts w:ascii="Aptos Narrow" w:hAnsi="Aptos Narrow" w:cs="Times New Roman"/>
                <w:color w:val="000000"/>
                <w:kern w:val="0"/>
                <w:vertAlign w:val="superscript"/>
              </w:rPr>
              <w:t>7</w:t>
            </w:r>
            <w:r w:rsidR="00252BAD">
              <w:rPr>
                <w:rFonts w:ascii="Aptos Narrow" w:hAnsi="Aptos Narrow" w:eastAsia="Times New Roman" w:cs="Times New Roman"/>
                <w:color w:val="000000"/>
                <w:kern w:val="0"/>
                <w14:ligatures w14:val="none"/>
              </w:rPr>
              <w:fldChar w:fldCharType="end"/>
            </w:r>
          </w:p>
        </w:tc>
      </w:tr>
      <w:tr w:rsidRPr="00D250BF" w:rsidR="00306306" w:rsidTr="006D3EF5" w14:paraId="7A648161" w14:textId="77777777">
        <w:trPr>
          <w:trHeight w:val="90"/>
        </w:trPr>
        <w:tc>
          <w:tcPr>
            <w:tcW w:w="2700" w:type="dxa"/>
            <w:tcBorders>
              <w:top w:val="nil"/>
              <w:left w:val="single" w:color="auto" w:sz="18" w:space="0"/>
              <w:bottom w:val="single" w:color="auto" w:sz="4" w:space="0"/>
              <w:right w:val="single" w:color="auto" w:sz="18" w:space="0"/>
            </w:tcBorders>
            <w:vAlign w:val="bottom"/>
          </w:tcPr>
          <w:p w:rsidRPr="00D250BF" w:rsidR="00306306" w:rsidP="00831935" w:rsidRDefault="00306306" w14:paraId="4988BEE0"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ardiopulmonary Intervention Skills</w:t>
            </w:r>
          </w:p>
        </w:tc>
        <w:tc>
          <w:tcPr>
            <w:tcW w:w="3330" w:type="dxa"/>
            <w:tcBorders>
              <w:top w:val="nil"/>
              <w:left w:val="single" w:color="auto" w:sz="18" w:space="0"/>
              <w:bottom w:val="single" w:color="auto" w:sz="4" w:space="0"/>
              <w:right w:val="single" w:color="auto" w:sz="18" w:space="0"/>
            </w:tcBorders>
            <w:vAlign w:val="bottom"/>
          </w:tcPr>
          <w:p w:rsidRPr="00D250BF" w:rsidR="00306306" w:rsidP="00831935" w:rsidRDefault="00306306" w14:paraId="1E0F7ACF"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Active Cycle of Breathing Techniques Objectively Structured Practical Examination (OSPE)</w:t>
            </w:r>
          </w:p>
        </w:tc>
        <w:tc>
          <w:tcPr>
            <w:tcW w:w="2160" w:type="dxa"/>
            <w:tcBorders>
              <w:top w:val="nil"/>
              <w:left w:val="single" w:color="auto" w:sz="18" w:space="0"/>
              <w:bottom w:val="single" w:color="auto" w:sz="4" w:space="0"/>
              <w:right w:val="single" w:color="auto" w:sz="18" w:space="0"/>
            </w:tcBorders>
            <w:vAlign w:val="bottom"/>
          </w:tcPr>
          <w:p w:rsidRPr="00D250BF" w:rsidR="00306306" w:rsidP="00831935" w:rsidRDefault="00306306" w14:paraId="52E70C19"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erformance - OSCE/Simulation</w:t>
            </w:r>
          </w:p>
        </w:tc>
        <w:tc>
          <w:tcPr>
            <w:tcW w:w="630" w:type="dxa"/>
            <w:tcBorders>
              <w:top w:val="nil"/>
              <w:left w:val="single" w:color="auto" w:sz="18" w:space="0"/>
              <w:bottom w:val="single" w:color="auto" w:sz="4" w:space="0"/>
              <w:right w:val="single" w:color="auto" w:sz="18" w:space="0"/>
            </w:tcBorders>
            <w:vAlign w:val="bottom"/>
          </w:tcPr>
          <w:p w:rsidRPr="00D250BF" w:rsidR="00306306" w:rsidP="00831935" w:rsidRDefault="00306306" w14:paraId="04C7FE11"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tcPr>
          <w:p w:rsidRPr="00D250BF" w:rsidR="00306306" w:rsidP="00831935" w:rsidRDefault="00306306" w14:paraId="076A83A2"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465" w:type="dxa"/>
            <w:tcBorders>
              <w:top w:val="nil"/>
              <w:left w:val="nil"/>
              <w:bottom w:val="single" w:color="auto" w:sz="4" w:space="0"/>
              <w:right w:val="single" w:color="auto" w:sz="4" w:space="0"/>
            </w:tcBorders>
            <w:vAlign w:val="bottom"/>
          </w:tcPr>
          <w:p w:rsidRPr="00D250BF" w:rsidR="00306306" w:rsidP="00831935" w:rsidRDefault="00306306" w14:paraId="1C488CD6"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536" w:type="dxa"/>
            <w:tcBorders>
              <w:top w:val="nil"/>
              <w:left w:val="nil"/>
              <w:bottom w:val="single" w:color="auto" w:sz="4" w:space="0"/>
              <w:right w:val="single" w:color="auto" w:sz="4" w:space="0"/>
            </w:tcBorders>
            <w:vAlign w:val="bottom"/>
          </w:tcPr>
          <w:p w:rsidRPr="00D250BF" w:rsidR="00306306" w:rsidP="00831935" w:rsidRDefault="00306306" w14:paraId="264F9CF3"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11" w:type="dxa"/>
            <w:tcBorders>
              <w:top w:val="nil"/>
              <w:left w:val="nil"/>
              <w:bottom w:val="single" w:color="auto" w:sz="4" w:space="0"/>
              <w:right w:val="single" w:color="auto" w:sz="4" w:space="0"/>
            </w:tcBorders>
            <w:vAlign w:val="bottom"/>
          </w:tcPr>
          <w:p w:rsidRPr="00D250BF" w:rsidR="00306306" w:rsidP="00831935" w:rsidRDefault="00306306" w14:paraId="5744DA63"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18" w:space="0"/>
            </w:tcBorders>
            <w:vAlign w:val="bottom"/>
          </w:tcPr>
          <w:p w:rsidRPr="00D250BF" w:rsidR="00306306" w:rsidP="00831935" w:rsidRDefault="00306306" w14:paraId="077AE614"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1541" w:type="dxa"/>
            <w:tcBorders>
              <w:top w:val="nil"/>
              <w:left w:val="single" w:color="auto" w:sz="18" w:space="0"/>
              <w:bottom w:val="single" w:color="auto" w:sz="4" w:space="0"/>
              <w:right w:val="single" w:color="auto" w:sz="18" w:space="0"/>
            </w:tcBorders>
            <w:vAlign w:val="bottom"/>
          </w:tcPr>
          <w:p w:rsidRPr="00D250BF" w:rsidR="00306306" w:rsidP="00831935" w:rsidRDefault="00306306" w14:paraId="10D94624" w14:textId="6AB29E3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Kulkarni M (2023)</w:t>
            </w:r>
            <w:r w:rsidR="00252BAD">
              <w:rPr>
                <w:rFonts w:ascii="Aptos Narrow" w:hAnsi="Aptos Narrow" w:eastAsia="Times New Roman" w:cs="Times New Roman"/>
                <w:color w:val="000000"/>
                <w:kern w:val="0"/>
                <w14:ligatures w14:val="none"/>
              </w:rPr>
              <w:fldChar w:fldCharType="begin"/>
            </w:r>
            <w:r w:rsidR="0073490C">
              <w:rPr>
                <w:rFonts w:ascii="Aptos Narrow" w:hAnsi="Aptos Narrow" w:eastAsia="Times New Roman" w:cs="Times New Roman"/>
                <w:color w:val="000000"/>
                <w:kern w:val="0"/>
                <w14:ligatures w14:val="none"/>
              </w:rPr>
              <w:instrText xml:space="preserve"> ADDIN ZOTERO_ITEM CSL_CITATION {"citationID":"CvSHq43d","properties":{"formattedCitation":"\\super 8\\nosupersub{}","plainCitation":"8","noteIndex":0},"citationItems":[{"id":3480,"uris":["http://zotero.org/users/9912476/items/YNX3JLAD"],"itemData":{"id":3480,"type":"article-journal","abstract":"Context: Demonstration of any psychomotor skill is a very important part of physiotherapy education as it deals with the utilization of that particular skill in patients. Hence, efforts should be taken to make students understand all the necessary steps practically and assess their performance. Furthermore, techniques to reduce stress levels of students should be incorporated to reduce examination-related stress. Aim: The study aims to determine the perception of undergraduate physiotherapy students and faculty members regarding the Objectively Structured Practical Examination (OSPE) checklist used for assessing Active Cycle of Breathing Technique (ACBT) skills as a tool to improve learning and skill performance. Settings and Design: The study was a cross-sectional descriptive design with purposive sampling conducted in a Physiotherapy college in Maharashtra. Subjects and Methods: 160 undergraduate physiotherapy students and 6 faculty members participated in the study. Theoretical and practical sessions of ACBT were conducted by the subject teacher for undergraduate physiotherapy students and assessment was done in the form of a traditional practical examination first. After that students and examiners were sensitized about the nature of the OSPE checklist and an assessment was carried out along with the scoring. After the activity, feedback was noted and analysed. Results: 98.75% of students rated the questionnaire as being accessible and understandable, 96.25% reported improvement in confidence to perform the skill, 85% of students denoted positive responses regarding reducing the stress of performance of the practical skill. Conclusion: The study concludes that the use of a checklist for ACBT skill assessment can facilitate a favourable learning and teaching environment. It is useful to perform the skill precisely, improving confidence and clarity to perform the skill.","container-title":"Indian Journal of Physical Therapy &amp; Research","DOI":"10.4103/ijptr.ijptr_108_23","issue":"2","journalAbbreviation":"Indian Journal of Physical Therapy &amp; Research","note":"publisher: Wolters Kluwer India Pvt Ltd","page":"182-186","title":"Perception of undergraduate physiotherapy students toward objectively structured practical examination checklist as a tool for assessment and learning active cycle of breathing techniques skill: A cross-sectional descriptive study.","volume":"5","author":[{"family":"Kulkarni","given":"Madhur"},{"family":"Sinha","given":"R"},{"family":"Sinha","given":"Saumi"},{"family":"Mahajan","given":"Aashirwad"}],"issued":{"date-parts":[["2023"]]}}}],"schema":"https://github.com/citation-style-language/schema/raw/master/csl-citation.json"} </w:instrText>
            </w:r>
            <w:r w:rsidR="00252BAD">
              <w:rPr>
                <w:rFonts w:ascii="Aptos Narrow" w:hAnsi="Aptos Narrow" w:eastAsia="Times New Roman" w:cs="Times New Roman"/>
                <w:color w:val="000000"/>
                <w:kern w:val="0"/>
                <w14:ligatures w14:val="none"/>
              </w:rPr>
              <w:fldChar w:fldCharType="separate"/>
            </w:r>
            <w:r w:rsidRPr="0073490C" w:rsidR="0073490C">
              <w:rPr>
                <w:rFonts w:ascii="Aptos Narrow" w:hAnsi="Aptos Narrow" w:cs="Times New Roman"/>
                <w:color w:val="000000"/>
                <w:kern w:val="0"/>
                <w:vertAlign w:val="superscript"/>
              </w:rPr>
              <w:t>8</w:t>
            </w:r>
            <w:r w:rsidR="00252BAD">
              <w:rPr>
                <w:rFonts w:ascii="Aptos Narrow" w:hAnsi="Aptos Narrow" w:eastAsia="Times New Roman" w:cs="Times New Roman"/>
                <w:color w:val="000000"/>
                <w:kern w:val="0"/>
                <w14:ligatures w14:val="none"/>
              </w:rPr>
              <w:fldChar w:fldCharType="end"/>
            </w:r>
          </w:p>
        </w:tc>
      </w:tr>
      <w:tr w:rsidRPr="00D250BF" w:rsidR="00306306" w:rsidTr="006D3EF5" w14:paraId="3844EF8E" w14:textId="77777777">
        <w:trPr>
          <w:trHeight w:val="90"/>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7CC4702E"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ardiopulmonary Intervention Skills</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17107DFD"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N/A</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6EBE0E53"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erformance - OSCE/Simulation</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0C3887EE"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6FC38003"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3A12E907"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028287A4"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649A46BD"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0D98A84B"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347CF161" w14:textId="102ACE29">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Silva CCBM (2011)</w:t>
            </w:r>
            <w:r w:rsidR="00252BAD">
              <w:rPr>
                <w:rFonts w:ascii="Aptos Narrow" w:hAnsi="Aptos Narrow" w:eastAsia="Times New Roman" w:cs="Times New Roman"/>
                <w:color w:val="000000"/>
                <w:kern w:val="0"/>
                <w14:ligatures w14:val="none"/>
              </w:rPr>
              <w:fldChar w:fldCharType="begin"/>
            </w:r>
            <w:r w:rsidR="0073490C">
              <w:rPr>
                <w:rFonts w:ascii="Aptos Narrow" w:hAnsi="Aptos Narrow" w:eastAsia="Times New Roman" w:cs="Times New Roman"/>
                <w:color w:val="000000"/>
                <w:kern w:val="0"/>
                <w14:ligatures w14:val="none"/>
              </w:rPr>
              <w:instrText xml:space="preserve"> ADDIN ZOTERO_ITEM CSL_CITATION {"citationID":"SAYf2HQN","properties":{"formattedCitation":"\\super 9\\nosupersub{}","plainCitation":"9","noteIndex":0},"citationItems":[{"id":3397,"uris":["http://zotero.org/users/9912476/items/SX85FHC2"],"itemData":{"id":3397,"type":"article-journal","abstract":"Background: The Objective Structured Clinical Evaluation (OSCE) has been considered a reliable method for the evaluation of students' clinical skills in health sciences, but it has been rarely applied in the teaching of physical therapy. Objective: To assess the use of the OSCE as a tool to evaluate the abilities of undergraduate chest physical therapy students and to verify the internal consistency of the OSCE exam. Methods: Forty-seven students were evaluated using two types of exams: the traditional exam and the OSCE. Independent educators elaborated the exams. Each question (traditional) or station (OSCE) was given a score ranging from 0.0 to 2.0; being 10.0 the highest possible score of both exams. The relationship between the total score that were obtained from both exams was analyzed using Bland-Altman analysis and Pearson's correlation coefficient. The internal consistency of the OSCE stations was evaluated by four experienced chest physical therapists and it was tested using Cronbach's alpha. Results: The students' average score on the OSCE ranged from 4.4 to 9.6. The internal consistency of the OSCE stations was considered good (0.7). The agreement between exams was analyzed, and it was determined that the exams are not comparable. Examiners also observed a low agreement between the two exams (r=-0.1; p=0.9). Conclusion: Our results showed that OSCE and traditional exams are not interchangeable. The OSCE exam had good internal consistency and is able to evaluate aspects that the traditional exam fails to evaluate.Contextualização: A avaliação clínica objetiva e estruturada (OSCE) é considerada um método confiável para avaliar as competências clínicas de estudantes na área de saúde, entretanto tem sido pouco aplicada no ensino de fisioterapia. Objetivo: Analisar o uso da OSCE como uma ferramenta para avaliar as habilidades dos alunos de graduação em fisioterapia respiratória e verificar sua consistência interna. Métodos: Quarenta e sete alunos foram avaliados por meio de dois exames: tradicional e OSCE. As provas foram elaboradas por educadores independentes. Para cada questão (tradicional) ou estação (OSCE), atribuiu-se uma pontuação de 0 a 2. A pontuação máxima possível em ambos os exames foi de 10. As relações entre as pontuações obtidas nos dois exames foram analisadas por meio de Bland-Altman e Correlação de Pearson. A consistência interna das estações da OSCE foi avaliada por quatro fisioterapeutas experientes e foi testada pelo Alfa de Cronbach. Resultados: A pontuação média dos estudantes na OSCE oscilou entre 4,4 e 9,6. A consistência interna das estações da OSCE foi considerada boa (0,7). A concordância entre os exames foi analisada, e determinou-se que os exames não são comparáveis. Os examinadores também observaram uma baixa concordância entre os dois exames (r=-0,1, p=0,9). Conclusão: Nossos resultados mostraram que a OSCE e o exame tradicional não são intercambiáveis. O exame da OSCE teve uma boa consistência interna, sendo capaz de avaliar aspectos que o exame tradicional não avalia.","container-title":"Brazilian Journal of Physical Therapy","DOI":"10.1590/S1413-35552011005000033","issue":"6","journalAbbreviation":"Brazilian Journal of Physical Therapy","note":"publisher-place: Philadelphia, Pennsylvania\npublisher: Elsevier B.V.","page":"481-486","title":"Objective structured clinical evaluation as an assessment method for undergraduate chest physical therapy students: A cross-sectional study.","volume":"15","author":[{"family":"Silva","given":"Cibele C. B. M."},{"family":"Lunardi","given":"Adriana C."},{"family":"Mendes","given":"Felipe A. R."},{"family":"Souza","given":"Flavia F. P."},{"family":"Carvalho","given":"Celso R. F."}],"issued":{"date-parts":[["2011"]]}}}],"schema":"https://github.com/citation-style-language/schema/raw/master/csl-citation.json"} </w:instrText>
            </w:r>
            <w:r w:rsidR="00252BAD">
              <w:rPr>
                <w:rFonts w:ascii="Aptos Narrow" w:hAnsi="Aptos Narrow" w:eastAsia="Times New Roman" w:cs="Times New Roman"/>
                <w:color w:val="000000"/>
                <w:kern w:val="0"/>
                <w14:ligatures w14:val="none"/>
              </w:rPr>
              <w:fldChar w:fldCharType="separate"/>
            </w:r>
            <w:r w:rsidRPr="0073490C" w:rsidR="0073490C">
              <w:rPr>
                <w:rFonts w:ascii="Aptos Narrow" w:hAnsi="Aptos Narrow" w:cs="Times New Roman"/>
                <w:color w:val="000000"/>
                <w:kern w:val="0"/>
                <w:vertAlign w:val="superscript"/>
              </w:rPr>
              <w:t>9</w:t>
            </w:r>
            <w:r w:rsidR="00252BAD">
              <w:rPr>
                <w:rFonts w:ascii="Aptos Narrow" w:hAnsi="Aptos Narrow" w:eastAsia="Times New Roman" w:cs="Times New Roman"/>
                <w:color w:val="000000"/>
                <w:kern w:val="0"/>
                <w14:ligatures w14:val="none"/>
              </w:rPr>
              <w:fldChar w:fldCharType="end"/>
            </w:r>
          </w:p>
        </w:tc>
      </w:tr>
      <w:tr w:rsidRPr="00D250BF" w:rsidR="00306306" w:rsidTr="006D3EF5" w14:paraId="3DAD831D" w14:textId="77777777">
        <w:trPr>
          <w:trHeight w:val="350"/>
        </w:trPr>
        <w:tc>
          <w:tcPr>
            <w:tcW w:w="2700" w:type="dxa"/>
            <w:tcBorders>
              <w:top w:val="nil"/>
              <w:left w:val="single" w:color="auto" w:sz="18" w:space="0"/>
              <w:bottom w:val="single" w:color="auto" w:sz="4" w:space="0"/>
              <w:right w:val="single" w:color="auto" w:sz="18" w:space="0"/>
            </w:tcBorders>
            <w:vAlign w:val="bottom"/>
            <w:hideMark/>
          </w:tcPr>
          <w:p w:rsidRPr="00D250BF" w:rsidR="00306306" w:rsidP="00831935" w:rsidRDefault="00306306" w14:paraId="47A6E1D8"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Competence</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831935" w:rsidRDefault="00306306" w14:paraId="6832EB57"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Assessment of Physiotherapy Practice (APP)</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831935" w:rsidRDefault="00652447" w14:paraId="047B5A93" w14:textId="1B53657E">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w:t>
            </w:r>
            <w:r>
              <w:rPr>
                <w:rFonts w:ascii="Aptos Narrow" w:hAnsi="Aptos Narrow" w:eastAsia="Times New Roman" w:cs="Times New Roman"/>
                <w:color w:val="000000"/>
                <w:kern w:val="0"/>
                <w14:ligatures w14:val="none"/>
              </w:rPr>
              <w:t>W</w:t>
            </w:r>
            <w:r w:rsidRPr="00D250BF">
              <w:rPr>
                <w:rFonts w:ascii="Aptos Narrow" w:hAnsi="Aptos Narrow" w:eastAsia="Times New Roman" w:cs="Times New Roman"/>
                <w:color w:val="000000"/>
                <w:kern w:val="0"/>
                <w14:ligatures w14:val="none"/>
              </w:rPr>
              <w:t>orkplace-</w:t>
            </w:r>
            <w:r>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ased</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831935" w:rsidRDefault="00306306" w14:paraId="0B4E7772"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831935" w:rsidRDefault="00306306" w14:paraId="5C49132C"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465" w:type="dxa"/>
            <w:tcBorders>
              <w:top w:val="nil"/>
              <w:left w:val="nil"/>
              <w:bottom w:val="single" w:color="auto" w:sz="4" w:space="0"/>
              <w:right w:val="single" w:color="auto" w:sz="4" w:space="0"/>
            </w:tcBorders>
            <w:vAlign w:val="bottom"/>
            <w:hideMark/>
          </w:tcPr>
          <w:p w:rsidRPr="00D250BF" w:rsidR="00306306" w:rsidP="00831935" w:rsidRDefault="00306306" w14:paraId="7A71791D"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nil"/>
              <w:left w:val="nil"/>
              <w:bottom w:val="single" w:color="auto" w:sz="4" w:space="0"/>
              <w:right w:val="single" w:color="auto" w:sz="4" w:space="0"/>
            </w:tcBorders>
            <w:vAlign w:val="bottom"/>
            <w:hideMark/>
          </w:tcPr>
          <w:p w:rsidRPr="00D250BF" w:rsidR="00306306" w:rsidP="00831935" w:rsidRDefault="00306306" w14:paraId="6E405095"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3</w:t>
            </w:r>
          </w:p>
        </w:tc>
        <w:tc>
          <w:tcPr>
            <w:tcW w:w="511" w:type="dxa"/>
            <w:tcBorders>
              <w:top w:val="nil"/>
              <w:left w:val="nil"/>
              <w:bottom w:val="single" w:color="auto" w:sz="4" w:space="0"/>
              <w:right w:val="single" w:color="auto" w:sz="4" w:space="0"/>
            </w:tcBorders>
            <w:vAlign w:val="bottom"/>
            <w:hideMark/>
          </w:tcPr>
          <w:p w:rsidRPr="00D250BF" w:rsidR="00306306" w:rsidP="00831935" w:rsidRDefault="00306306" w14:paraId="3460587E"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18" w:space="0"/>
            </w:tcBorders>
            <w:vAlign w:val="bottom"/>
            <w:hideMark/>
          </w:tcPr>
          <w:p w:rsidRPr="00D250BF" w:rsidR="00306306" w:rsidP="00831935" w:rsidRDefault="00306306" w14:paraId="6F2FB70E"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831935" w:rsidRDefault="00306306" w14:paraId="148E99C3" w14:textId="2A5A0CBD">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Dalton M (2011)</w:t>
            </w:r>
            <w:r w:rsidR="00252BAD">
              <w:rPr>
                <w:rFonts w:ascii="Aptos Narrow" w:hAnsi="Aptos Narrow" w:eastAsia="Times New Roman" w:cs="Times New Roman"/>
                <w:color w:val="000000"/>
                <w:kern w:val="0"/>
                <w14:ligatures w14:val="none"/>
              </w:rPr>
              <w:fldChar w:fldCharType="begin"/>
            </w:r>
            <w:r w:rsidR="0073490C">
              <w:rPr>
                <w:rFonts w:ascii="Aptos Narrow" w:hAnsi="Aptos Narrow" w:eastAsia="Times New Roman" w:cs="Times New Roman"/>
                <w:color w:val="000000"/>
                <w:kern w:val="0"/>
                <w14:ligatures w14:val="none"/>
              </w:rPr>
              <w:instrText xml:space="preserve"> ADDIN ZOTERO_ITEM CSL_CITATION {"citationID":"0G6pcTp3","properties":{"formattedCitation":"\\super 10\\nosupersub{}","plainCitation":"10","noteIndex":0},"citationItems":[{"id":3396,"uris":["http://zotero.org/users/9912476/items/LZCJIRMV"],"itemData":{"id":3396,"type":"article-journal","container-title":"Journal of Physiotherapy (Elsevier)","issue":"4","journalAbbreviation":"Journal of Physiotherapy (Elsevier)","note":"publisher-place: New York, New York\npublisher: Elsevier B.V.","page":"239-246","title":"The Assessment of Physiotherapy Practice (APP) is a valid measure of professional competence of physiotherapy students: A cross-sectional study with Rasch analysis.","volume":"57","author":[{"family":"Dalton","given":"Megan"},{"family":"Davidson","given":"Megan"},{"family":"Keating","given":"Jenny"}],"issued":{"date-parts":[["2011"]]}}}],"schema":"https://github.com/citation-style-language/schema/raw/master/csl-citation.json"} </w:instrText>
            </w:r>
            <w:r w:rsidR="00252BAD">
              <w:rPr>
                <w:rFonts w:ascii="Aptos Narrow" w:hAnsi="Aptos Narrow" w:eastAsia="Times New Roman" w:cs="Times New Roman"/>
                <w:color w:val="000000"/>
                <w:kern w:val="0"/>
                <w14:ligatures w14:val="none"/>
              </w:rPr>
              <w:fldChar w:fldCharType="separate"/>
            </w:r>
            <w:r w:rsidRPr="0073490C" w:rsidR="0073490C">
              <w:rPr>
                <w:rFonts w:ascii="Aptos Narrow" w:hAnsi="Aptos Narrow" w:cs="Times New Roman"/>
                <w:color w:val="000000"/>
                <w:kern w:val="0"/>
                <w:vertAlign w:val="superscript"/>
              </w:rPr>
              <w:t>10</w:t>
            </w:r>
            <w:r w:rsidR="00252BAD">
              <w:rPr>
                <w:rFonts w:ascii="Aptos Narrow" w:hAnsi="Aptos Narrow" w:eastAsia="Times New Roman" w:cs="Times New Roman"/>
                <w:color w:val="000000"/>
                <w:kern w:val="0"/>
                <w14:ligatures w14:val="none"/>
              </w:rPr>
              <w:fldChar w:fldCharType="end"/>
            </w:r>
          </w:p>
        </w:tc>
      </w:tr>
      <w:tr w:rsidRPr="00D250BF" w:rsidR="00306306" w:rsidTr="006D3EF5" w14:paraId="572A16AC" w14:textId="77777777">
        <w:trPr>
          <w:trHeight w:val="134"/>
        </w:trPr>
        <w:tc>
          <w:tcPr>
            <w:tcW w:w="2700" w:type="dxa"/>
            <w:tcBorders>
              <w:top w:val="nil"/>
              <w:left w:val="single" w:color="auto" w:sz="18" w:space="0"/>
              <w:bottom w:val="single" w:color="auto" w:sz="4" w:space="0"/>
              <w:right w:val="single" w:color="auto" w:sz="18" w:space="0"/>
            </w:tcBorders>
            <w:vAlign w:val="bottom"/>
            <w:hideMark/>
          </w:tcPr>
          <w:p w:rsidRPr="00D250BF" w:rsidR="00306306" w:rsidP="00F411D7" w:rsidRDefault="00306306" w14:paraId="448BCEFE"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Competence</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F411D7" w:rsidRDefault="00306306" w14:paraId="4290CFD9"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Assessment of Physiotherapy Practice (APP)</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F411D7" w:rsidRDefault="00652447" w14:paraId="48828F0C" w14:textId="0B508208">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w:t>
            </w:r>
            <w:r>
              <w:rPr>
                <w:rFonts w:ascii="Aptos Narrow" w:hAnsi="Aptos Narrow" w:eastAsia="Times New Roman" w:cs="Times New Roman"/>
                <w:color w:val="000000"/>
                <w:kern w:val="0"/>
                <w14:ligatures w14:val="none"/>
              </w:rPr>
              <w:t>W</w:t>
            </w:r>
            <w:r w:rsidRPr="00D250BF">
              <w:rPr>
                <w:rFonts w:ascii="Aptos Narrow" w:hAnsi="Aptos Narrow" w:eastAsia="Times New Roman" w:cs="Times New Roman"/>
                <w:color w:val="000000"/>
                <w:kern w:val="0"/>
                <w14:ligatures w14:val="none"/>
              </w:rPr>
              <w:t>orkplace-</w:t>
            </w:r>
            <w:r>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ased</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F411D7" w:rsidRDefault="00306306" w14:paraId="53B6A9AF"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F411D7" w:rsidRDefault="00306306" w14:paraId="21986EC0"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4" w:space="0"/>
            </w:tcBorders>
            <w:vAlign w:val="bottom"/>
            <w:hideMark/>
          </w:tcPr>
          <w:p w:rsidRPr="00D250BF" w:rsidR="00306306" w:rsidP="00F411D7" w:rsidRDefault="00306306" w14:paraId="6FDD7CDC"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nil"/>
              <w:left w:val="nil"/>
              <w:bottom w:val="single" w:color="auto" w:sz="4" w:space="0"/>
              <w:right w:val="single" w:color="auto" w:sz="4" w:space="0"/>
            </w:tcBorders>
            <w:vAlign w:val="bottom"/>
            <w:hideMark/>
          </w:tcPr>
          <w:p w:rsidRPr="00D250BF" w:rsidR="00306306" w:rsidP="00F411D7" w:rsidRDefault="00306306" w14:paraId="1F0BFE35"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511" w:type="dxa"/>
            <w:tcBorders>
              <w:top w:val="nil"/>
              <w:left w:val="nil"/>
              <w:bottom w:val="single" w:color="auto" w:sz="4" w:space="0"/>
              <w:right w:val="single" w:color="auto" w:sz="4" w:space="0"/>
            </w:tcBorders>
            <w:vAlign w:val="bottom"/>
            <w:hideMark/>
          </w:tcPr>
          <w:p w:rsidRPr="00D250BF" w:rsidR="00306306" w:rsidP="00F411D7" w:rsidRDefault="00306306" w14:paraId="2A23FB84"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18" w:space="0"/>
            </w:tcBorders>
            <w:vAlign w:val="bottom"/>
            <w:hideMark/>
          </w:tcPr>
          <w:p w:rsidRPr="00D250BF" w:rsidR="00306306" w:rsidP="00F411D7" w:rsidRDefault="00306306" w14:paraId="4174BCA3"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F411D7" w:rsidRDefault="00306306" w14:paraId="36759035" w14:textId="0C267350">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Dalton M (2012)</w:t>
            </w:r>
            <w:r w:rsidR="00252BAD">
              <w:rPr>
                <w:rFonts w:ascii="Aptos Narrow" w:hAnsi="Aptos Narrow" w:eastAsia="Times New Roman" w:cs="Times New Roman"/>
                <w:color w:val="000000"/>
                <w:kern w:val="0"/>
                <w14:ligatures w14:val="none"/>
              </w:rPr>
              <w:fldChar w:fldCharType="begin"/>
            </w:r>
            <w:r w:rsidR="0073490C">
              <w:rPr>
                <w:rFonts w:ascii="Aptos Narrow" w:hAnsi="Aptos Narrow" w:eastAsia="Times New Roman" w:cs="Times New Roman"/>
                <w:color w:val="000000"/>
                <w:kern w:val="0"/>
                <w14:ligatures w14:val="none"/>
              </w:rPr>
              <w:instrText xml:space="preserve"> ADDIN ZOTERO_ITEM CSL_CITATION {"citationID":"3xraenZY","properties":{"formattedCitation":"\\super 11\\nosupersub{}","plainCitation":"11","noteIndex":0},"citationItems":[{"id":3395,"uris":["http://zotero.org/users/9912476/items/6TQMAMHA"],"itemData":{"id":3395,"type":"article-journal","container-title":"Journal of Physiotherapy (Elsevier)","DOI":"10.1016/S1836-9553(12)70072-3","issue":"1","journalAbbreviation":"Journal of Physiotherapy (Elsevier)","note":"publisher-place: New York, New York\npublisher: Elsevier B.V.","page":"49-56","title":"The Assessment of Physiotherapy Practice (APP) is a reliable measure of professional competence of physiotherapy students: A reliability study.","volume":"58","author":[{"family":"Dalton","given":"Megan"},{"family":"Davidson","given":"Megan"},{"family":"Keating","given":"Jennifer L"}],"issued":{"date-parts":[["2012"]]}}}],"schema":"https://github.com/citation-style-language/schema/raw/master/csl-citation.json"} </w:instrText>
            </w:r>
            <w:r w:rsidR="00252BAD">
              <w:rPr>
                <w:rFonts w:ascii="Aptos Narrow" w:hAnsi="Aptos Narrow" w:eastAsia="Times New Roman" w:cs="Times New Roman"/>
                <w:color w:val="000000"/>
                <w:kern w:val="0"/>
                <w14:ligatures w14:val="none"/>
              </w:rPr>
              <w:fldChar w:fldCharType="separate"/>
            </w:r>
            <w:r w:rsidRPr="0073490C" w:rsidR="0073490C">
              <w:rPr>
                <w:rFonts w:ascii="Aptos Narrow" w:hAnsi="Aptos Narrow" w:cs="Times New Roman"/>
                <w:color w:val="000000"/>
                <w:kern w:val="0"/>
                <w:vertAlign w:val="superscript"/>
              </w:rPr>
              <w:t>11</w:t>
            </w:r>
            <w:r w:rsidR="00252BAD">
              <w:rPr>
                <w:rFonts w:ascii="Aptos Narrow" w:hAnsi="Aptos Narrow" w:eastAsia="Times New Roman" w:cs="Times New Roman"/>
                <w:color w:val="000000"/>
                <w:kern w:val="0"/>
                <w14:ligatures w14:val="none"/>
              </w:rPr>
              <w:fldChar w:fldCharType="end"/>
            </w:r>
          </w:p>
        </w:tc>
      </w:tr>
      <w:tr w:rsidRPr="00D250BF" w:rsidR="00306306" w:rsidTr="006D3EF5" w14:paraId="168467F9" w14:textId="77777777">
        <w:trPr>
          <w:trHeight w:val="90"/>
        </w:trPr>
        <w:tc>
          <w:tcPr>
            <w:tcW w:w="2700" w:type="dxa"/>
            <w:tcBorders>
              <w:top w:val="nil"/>
              <w:left w:val="single" w:color="auto" w:sz="18" w:space="0"/>
              <w:bottom w:val="single" w:color="auto" w:sz="4" w:space="0"/>
              <w:right w:val="single" w:color="auto" w:sz="18" w:space="0"/>
            </w:tcBorders>
            <w:vAlign w:val="bottom"/>
            <w:hideMark/>
          </w:tcPr>
          <w:p w:rsidRPr="00D250BF" w:rsidR="00306306" w:rsidP="00F411D7" w:rsidRDefault="00306306" w14:paraId="04B4A106"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Competence</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F411D7" w:rsidRDefault="00306306" w14:paraId="2092232C"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Assessment of Physiotherapy Practice (APP)</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F411D7" w:rsidRDefault="00652447" w14:paraId="215C071C" w14:textId="4FC9BDC8">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w:t>
            </w:r>
            <w:r>
              <w:rPr>
                <w:rFonts w:ascii="Aptos Narrow" w:hAnsi="Aptos Narrow" w:eastAsia="Times New Roman" w:cs="Times New Roman"/>
                <w:color w:val="000000"/>
                <w:kern w:val="0"/>
                <w14:ligatures w14:val="none"/>
              </w:rPr>
              <w:t>W</w:t>
            </w:r>
            <w:r w:rsidRPr="00D250BF">
              <w:rPr>
                <w:rFonts w:ascii="Aptos Narrow" w:hAnsi="Aptos Narrow" w:eastAsia="Times New Roman" w:cs="Times New Roman"/>
                <w:color w:val="000000"/>
                <w:kern w:val="0"/>
                <w14:ligatures w14:val="none"/>
              </w:rPr>
              <w:t>orkplace-</w:t>
            </w:r>
            <w:r>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ased</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F411D7" w:rsidRDefault="00306306" w14:paraId="62897285"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F411D7" w:rsidRDefault="00306306" w14:paraId="4DFB3EBE"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4" w:space="0"/>
            </w:tcBorders>
            <w:vAlign w:val="bottom"/>
            <w:hideMark/>
          </w:tcPr>
          <w:p w:rsidRPr="00D250BF" w:rsidR="00306306" w:rsidP="00F411D7" w:rsidRDefault="00306306" w14:paraId="3AA2E47A"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nil"/>
              <w:left w:val="nil"/>
              <w:bottom w:val="single" w:color="auto" w:sz="4" w:space="0"/>
              <w:right w:val="single" w:color="auto" w:sz="4" w:space="0"/>
            </w:tcBorders>
            <w:vAlign w:val="bottom"/>
            <w:hideMark/>
          </w:tcPr>
          <w:p w:rsidRPr="00D250BF" w:rsidR="00306306" w:rsidP="00F411D7" w:rsidRDefault="00306306" w14:paraId="1623F3EA"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511" w:type="dxa"/>
            <w:tcBorders>
              <w:top w:val="nil"/>
              <w:left w:val="nil"/>
              <w:bottom w:val="single" w:color="auto" w:sz="4" w:space="0"/>
              <w:right w:val="single" w:color="auto" w:sz="4" w:space="0"/>
            </w:tcBorders>
            <w:vAlign w:val="bottom"/>
            <w:hideMark/>
          </w:tcPr>
          <w:p w:rsidRPr="00D250BF" w:rsidR="00306306" w:rsidP="00F411D7" w:rsidRDefault="00306306" w14:paraId="7C511871"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18" w:space="0"/>
            </w:tcBorders>
            <w:vAlign w:val="bottom"/>
            <w:hideMark/>
          </w:tcPr>
          <w:p w:rsidRPr="00D250BF" w:rsidR="00306306" w:rsidP="00F411D7" w:rsidRDefault="00306306" w14:paraId="4E23AF58"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F411D7" w:rsidRDefault="00306306" w14:paraId="4A0AAC64" w14:textId="4B4A5A7C">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Fulton T (2023)</w:t>
            </w:r>
            <w:r w:rsidR="00252BAD">
              <w:rPr>
                <w:rFonts w:ascii="Aptos Narrow" w:hAnsi="Aptos Narrow" w:eastAsia="Times New Roman" w:cs="Times New Roman"/>
                <w:color w:val="000000"/>
                <w:kern w:val="0"/>
                <w14:ligatures w14:val="none"/>
              </w:rPr>
              <w:fldChar w:fldCharType="begin"/>
            </w:r>
            <w:r w:rsidR="0073490C">
              <w:rPr>
                <w:rFonts w:ascii="Aptos Narrow" w:hAnsi="Aptos Narrow" w:eastAsia="Times New Roman" w:cs="Times New Roman"/>
                <w:color w:val="000000"/>
                <w:kern w:val="0"/>
                <w14:ligatures w14:val="none"/>
              </w:rPr>
              <w:instrText xml:space="preserve"> ADDIN ZOTERO_ITEM CSL_CITATION {"citationID":"1a9GQGmG","properties":{"formattedCitation":"\\super 12\\nosupersub{}","plainCitation":"12","noteIndex":0},"citationItems":[{"id":3348,"uris":["http://zotero.org/users/9912476/items/ZIP9T2E2"],"itemData":{"id":3348,"type":"article-journal","abstract":"BACKGROUND: During workplace-based clinical placements, best practice assessment states students should expect consistency between assessors rating their performance. To assist clinical educators (CEs) to provide consistent assessment of physiotherapy student performance, nine paediatric vignettes depicting various standards of simulated student performance, as assessed by the Assessment of Physiotherapy Practice (APP), were developed. The APP defines adequate on the global rating scale (GRS) as the minimally acceptable standard for an entry-level physiotherapist. The project aimed to evaluate consistency of paediatric physiotherapy educators assessing simulated student performance using the APP GRS. METHODS: Three paediatric scenarios representing neurodevelopment across three age ranges, infant, toddler and adolescent, were developed and scripted that depicted a 'not adequate', 'adequate' and 'good-excellent' performance based on the APP GRS. An expert panel (n</w:instrText>
            </w:r>
            <w:r w:rsidR="0073490C">
              <w:rPr>
                <w:rFonts w:ascii="Arial" w:hAnsi="Arial" w:eastAsia="Times New Roman" w:cs="Arial"/>
                <w:color w:val="000000"/>
                <w:kern w:val="0"/>
                <w14:ligatures w14:val="none"/>
              </w:rPr>
              <w:instrText> </w:instrText>
            </w:r>
            <w:r w:rsidR="0073490C">
              <w:rPr>
                <w:rFonts w:ascii="Aptos Narrow" w:hAnsi="Aptos Narrow" w:eastAsia="Times New Roman" w:cs="Times New Roman"/>
                <w:color w:val="000000"/>
                <w:kern w:val="0"/>
                <w14:ligatures w14:val="none"/>
              </w:rPr>
              <w:instrText>=</w:instrText>
            </w:r>
            <w:r w:rsidR="0073490C">
              <w:rPr>
                <w:rFonts w:ascii="Arial" w:hAnsi="Arial" w:eastAsia="Times New Roman" w:cs="Arial"/>
                <w:color w:val="000000"/>
                <w:kern w:val="0"/>
                <w14:ligatures w14:val="none"/>
              </w:rPr>
              <w:instrText> </w:instrText>
            </w:r>
            <w:r w:rsidR="0073490C">
              <w:rPr>
                <w:rFonts w:ascii="Aptos Narrow" w:hAnsi="Aptos Narrow" w:eastAsia="Times New Roman" w:cs="Times New Roman"/>
                <w:color w:val="000000"/>
                <w:kern w:val="0"/>
                <w14:ligatures w14:val="none"/>
              </w:rPr>
              <w:instrText>9) conducted face and content validation. Once agreement was reached for all scripts, each video was filmed. A purposive sample of physiotherapists providing paediatric clinical education in Australia were invited to participate in the study. Thirty-five CEs, with minimum 3-years clinical experience and had supervised a student within the past year, were sent three videos at four-week intervals. Videos depicted the same clinical scenario, however performance varied with each video. Participants rated the performance on the four categories: 'not adequate', 'adequate', 'good' and 'excellent' Consistency among raters was assessed using percentage agreement to establish reliability. RESULTS: The vignettes were assessed a combined total of 59 times. Across scenarios, percentage agreement at the not adequate level was 100%. In contrast, the adequate scenarios for the Infant, Toddler and Adolescent video failed to meet the 75% agreement level. However, when combining adequate or good-excellent, percentage agreement was &gt;</w:instrText>
            </w:r>
            <w:r w:rsidR="0073490C">
              <w:rPr>
                <w:rFonts w:ascii="Arial" w:hAnsi="Arial" w:eastAsia="Times New Roman" w:cs="Arial"/>
                <w:color w:val="000000"/>
                <w:kern w:val="0"/>
                <w14:ligatures w14:val="none"/>
              </w:rPr>
              <w:instrText> </w:instrText>
            </w:r>
            <w:r w:rsidR="0073490C">
              <w:rPr>
                <w:rFonts w:ascii="Aptos Narrow" w:hAnsi="Aptos Narrow" w:eastAsia="Times New Roman" w:cs="Times New Roman"/>
                <w:color w:val="000000"/>
                <w:kern w:val="0"/>
                <w14:ligatures w14:val="none"/>
              </w:rPr>
              <w:instrText xml:space="preserve">86%. The study demonstrated strong consensus when comparing not adequate to adequate or better performance. Importantly, no performance scripted as not adequate was passed by any assessor. CONCLUSIONS: Experienced educators demonstrate consistency in identifying not adequate from adequate or good-excellent performance when assessing a simulated student performance using the APP. Recommendation for practice: These validated video vignettes will be a valuable training tool to improve educator consistency when assessing student performance in paediatric physiotherapy.","container-title":"BMC Med Educ","DOI":"10.1186/s12909-023-04149-9","issue":"1","journalAbbreviation":"BMC Med Educ","note":"publisher-place: England","page":"280","title":"Rating of physiotherapy student clinical performance in a paediatric setting: are assessors consistent in their rating of a simulated clinical student performance?","volume":"23","author":[{"literal":"Fulton T"},{"literal":"Myatt K"},{"literal":"Kirwan GW"},{"literal":"Clark CR"},{"literal":"Dalton M"}],"issued":{"date-parts":[["2023"]]}}}],"schema":"https://github.com/citation-style-language/schema/raw/master/csl-citation.json"} </w:instrText>
            </w:r>
            <w:r w:rsidR="00252BAD">
              <w:rPr>
                <w:rFonts w:ascii="Aptos Narrow" w:hAnsi="Aptos Narrow" w:eastAsia="Times New Roman" w:cs="Times New Roman"/>
                <w:color w:val="000000"/>
                <w:kern w:val="0"/>
                <w14:ligatures w14:val="none"/>
              </w:rPr>
              <w:fldChar w:fldCharType="separate"/>
            </w:r>
            <w:r w:rsidRPr="0073490C" w:rsidR="0073490C">
              <w:rPr>
                <w:rFonts w:ascii="Aptos Narrow" w:hAnsi="Aptos Narrow" w:cs="Times New Roman"/>
                <w:color w:val="000000"/>
                <w:kern w:val="0"/>
                <w:vertAlign w:val="superscript"/>
              </w:rPr>
              <w:t>12</w:t>
            </w:r>
            <w:r w:rsidR="00252BAD">
              <w:rPr>
                <w:rFonts w:ascii="Aptos Narrow" w:hAnsi="Aptos Narrow" w:eastAsia="Times New Roman" w:cs="Times New Roman"/>
                <w:color w:val="000000"/>
                <w:kern w:val="0"/>
                <w14:ligatures w14:val="none"/>
              </w:rPr>
              <w:fldChar w:fldCharType="end"/>
            </w:r>
          </w:p>
        </w:tc>
      </w:tr>
      <w:tr w:rsidRPr="00D250BF" w:rsidR="00306306" w:rsidTr="006D3EF5" w14:paraId="215363E5" w14:textId="77777777">
        <w:trPr>
          <w:trHeight w:val="90"/>
        </w:trPr>
        <w:tc>
          <w:tcPr>
            <w:tcW w:w="2700" w:type="dxa"/>
            <w:tcBorders>
              <w:top w:val="nil"/>
              <w:left w:val="single" w:color="auto" w:sz="18" w:space="0"/>
              <w:bottom w:val="single" w:color="auto" w:sz="4" w:space="0"/>
              <w:right w:val="single" w:color="auto" w:sz="18" w:space="0"/>
            </w:tcBorders>
            <w:vAlign w:val="bottom"/>
            <w:hideMark/>
          </w:tcPr>
          <w:p w:rsidRPr="00D250BF" w:rsidR="00306306" w:rsidP="00F411D7" w:rsidRDefault="00306306" w14:paraId="709587A8"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Competence</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F411D7" w:rsidRDefault="00306306" w14:paraId="33822DD2"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Assessment of Physiotherapy Practice (APP)</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F411D7" w:rsidRDefault="00306306" w14:paraId="24249972"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erformance - OSCE/Simulation</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F411D7" w:rsidRDefault="00306306" w14:paraId="2B1F812F"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F411D7" w:rsidRDefault="00306306" w14:paraId="72ABA896"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465" w:type="dxa"/>
            <w:tcBorders>
              <w:top w:val="nil"/>
              <w:left w:val="nil"/>
              <w:bottom w:val="single" w:color="auto" w:sz="4" w:space="0"/>
              <w:right w:val="single" w:color="auto" w:sz="4" w:space="0"/>
            </w:tcBorders>
            <w:vAlign w:val="bottom"/>
            <w:hideMark/>
          </w:tcPr>
          <w:p w:rsidRPr="00D250BF" w:rsidR="00306306" w:rsidP="00F411D7" w:rsidRDefault="00306306" w14:paraId="3E6F6B64"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nil"/>
              <w:left w:val="nil"/>
              <w:bottom w:val="single" w:color="auto" w:sz="4" w:space="0"/>
              <w:right w:val="single" w:color="auto" w:sz="4" w:space="0"/>
            </w:tcBorders>
            <w:vAlign w:val="bottom"/>
            <w:hideMark/>
          </w:tcPr>
          <w:p w:rsidRPr="00D250BF" w:rsidR="00306306" w:rsidP="00F411D7" w:rsidRDefault="00306306" w14:paraId="5377C08E"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11" w:type="dxa"/>
            <w:tcBorders>
              <w:top w:val="nil"/>
              <w:left w:val="nil"/>
              <w:bottom w:val="single" w:color="auto" w:sz="4" w:space="0"/>
              <w:right w:val="single" w:color="auto" w:sz="4" w:space="0"/>
            </w:tcBorders>
            <w:vAlign w:val="bottom"/>
            <w:hideMark/>
          </w:tcPr>
          <w:p w:rsidRPr="00D250BF" w:rsidR="00306306" w:rsidP="00F411D7" w:rsidRDefault="00306306" w14:paraId="3422F0A3"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18" w:space="0"/>
            </w:tcBorders>
            <w:vAlign w:val="bottom"/>
            <w:hideMark/>
          </w:tcPr>
          <w:p w:rsidRPr="00D250BF" w:rsidR="00306306" w:rsidP="00F411D7" w:rsidRDefault="00306306" w14:paraId="3B766A04"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F411D7" w:rsidRDefault="00306306" w14:paraId="48CDFC43" w14:textId="07DDC6AA">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Jones A (2017)</w:t>
            </w:r>
            <w:r w:rsidR="00252BAD">
              <w:rPr>
                <w:rFonts w:ascii="Aptos Narrow" w:hAnsi="Aptos Narrow" w:eastAsia="Times New Roman" w:cs="Times New Roman"/>
                <w:color w:val="000000"/>
                <w:kern w:val="0"/>
                <w14:ligatures w14:val="none"/>
              </w:rPr>
              <w:fldChar w:fldCharType="begin"/>
            </w:r>
            <w:r w:rsidR="0073490C">
              <w:rPr>
                <w:rFonts w:ascii="Aptos Narrow" w:hAnsi="Aptos Narrow" w:eastAsia="Times New Roman" w:cs="Times New Roman"/>
                <w:color w:val="000000"/>
                <w:kern w:val="0"/>
                <w14:ligatures w14:val="none"/>
              </w:rPr>
              <w:instrText xml:space="preserve"> ADDIN ZOTERO_ITEM CSL_CITATION {"citationID":"ZnDwRjoE","properties":{"formattedCitation":"\\super 13\\nosupersub{}","plainCitation":"13","noteIndex":0},"citationItems":[{"id":3385,"uris":["http://zotero.org/users/9912476/items/R7JLQ7IJ"],"itemData":{"id":3385,"type":"article-journal","abstract":"Purpose: Simulation in physiotherapy education is increasing, but a standardised assessment tool for student performance in simulation has not been developed. The Assessment of Physiotherapy Practice (APP) is a validated tool for student performance in the clinical workplace, and has been used recently for simulation despite its relevance for this context being unknown. The purpose of the study was to gain consensus about which APP items should be included in a tool to assess physiotherapy students' performance in simulation.The relevance of items was considered for both single patient encounters, and longitudinal (multiple) encounters. Methods: An online Delphi approach used a custom designed survey. A purposive sample of physiotherapists with simulation experience was recruited via email. Two rounds were undertaken with consensus being reached when at least 80% of the panel agreed on inclusion or exclusion of an item. Results: Twenty participants responded in the first round and fourteen in the second (70% retention). For longitudinal simulations, all APP items reached consensus in the first round. For single patient simulation encounters, consensus was not reached in the first round for the following items: commitment to learning (61%), teamwork (76%) and discharge planning (72%). In the second round, consensus for 'teamwork' remained the only item below eighty percent agreement (78.6%). Conclusions: The APP was deemed to be an appropriate measure for longitudinal clinical simulations, and with the exclusion of teamwork, for a single patient simulation encounter.","container-title":"Internet Journal of Allied Health Sciences &amp; Practice","issue":"3","journalAbbreviation":"Internet Journal of Allied Health Sciences &amp; Practice","note":"publisher-place: Fort Lauderdale, Florida\npublisher: Nova Southeastern University, College of Allied Health","page":"1-6","title":"Investigating a physiotherapy clinical simulation assessment tool using the Delphi approach.","volume":"15","author":[{"family":"Jones","given":"Anne"},{"family":"Mandrusiak","given":"Allison"},{"family":"Judd","given":"Belinda"},{"family":"Gordon","given":"Christopher"},{"family":"Alison","given":"Jennifer"}],"issued":{"date-parts":[["2017"]]}}}],"schema":"https://github.com/citation-style-language/schema/raw/master/csl-citation.json"} </w:instrText>
            </w:r>
            <w:r w:rsidR="00252BAD">
              <w:rPr>
                <w:rFonts w:ascii="Aptos Narrow" w:hAnsi="Aptos Narrow" w:eastAsia="Times New Roman" w:cs="Times New Roman"/>
                <w:color w:val="000000"/>
                <w:kern w:val="0"/>
                <w14:ligatures w14:val="none"/>
              </w:rPr>
              <w:fldChar w:fldCharType="separate"/>
            </w:r>
            <w:r w:rsidRPr="0073490C" w:rsidR="0073490C">
              <w:rPr>
                <w:rFonts w:ascii="Aptos Narrow" w:hAnsi="Aptos Narrow" w:cs="Times New Roman"/>
                <w:color w:val="000000"/>
                <w:kern w:val="0"/>
                <w:vertAlign w:val="superscript"/>
              </w:rPr>
              <w:t>13</w:t>
            </w:r>
            <w:r w:rsidR="00252BAD">
              <w:rPr>
                <w:rFonts w:ascii="Aptos Narrow" w:hAnsi="Aptos Narrow" w:eastAsia="Times New Roman" w:cs="Times New Roman"/>
                <w:color w:val="000000"/>
                <w:kern w:val="0"/>
                <w14:ligatures w14:val="none"/>
              </w:rPr>
              <w:fldChar w:fldCharType="end"/>
            </w:r>
          </w:p>
        </w:tc>
      </w:tr>
      <w:tr w:rsidRPr="00D250BF" w:rsidR="00306306" w:rsidTr="006D3EF5" w14:paraId="20E57BF8" w14:textId="77777777">
        <w:trPr>
          <w:trHeight w:val="134"/>
        </w:trPr>
        <w:tc>
          <w:tcPr>
            <w:tcW w:w="2700" w:type="dxa"/>
            <w:tcBorders>
              <w:top w:val="nil"/>
              <w:left w:val="single" w:color="auto" w:sz="18" w:space="0"/>
              <w:bottom w:val="single" w:color="auto" w:sz="4" w:space="0"/>
              <w:right w:val="single" w:color="auto" w:sz="18" w:space="0"/>
            </w:tcBorders>
            <w:vAlign w:val="bottom"/>
            <w:hideMark/>
          </w:tcPr>
          <w:p w:rsidRPr="00D250BF" w:rsidR="00306306" w:rsidP="00F411D7" w:rsidRDefault="00306306" w14:paraId="172BFB98"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Competence</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F411D7" w:rsidRDefault="00306306" w14:paraId="0D5FC0ED"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Assessment of Physiotherapy Practice (APP)</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F411D7" w:rsidRDefault="00306306" w14:paraId="2D78FB3F"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erformance - OSCE/Simulation</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F411D7" w:rsidRDefault="00306306" w14:paraId="154B6DBD"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F411D7" w:rsidRDefault="00306306" w14:paraId="09BDBAF0"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465" w:type="dxa"/>
            <w:tcBorders>
              <w:top w:val="nil"/>
              <w:left w:val="nil"/>
              <w:bottom w:val="single" w:color="auto" w:sz="4" w:space="0"/>
              <w:right w:val="single" w:color="auto" w:sz="4" w:space="0"/>
            </w:tcBorders>
            <w:vAlign w:val="bottom"/>
            <w:hideMark/>
          </w:tcPr>
          <w:p w:rsidRPr="00D250BF" w:rsidR="00306306" w:rsidP="00F411D7" w:rsidRDefault="00306306" w14:paraId="4EB94368"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nil"/>
              <w:left w:val="nil"/>
              <w:bottom w:val="single" w:color="auto" w:sz="4" w:space="0"/>
              <w:right w:val="single" w:color="auto" w:sz="4" w:space="0"/>
            </w:tcBorders>
            <w:vAlign w:val="bottom"/>
            <w:hideMark/>
          </w:tcPr>
          <w:p w:rsidRPr="00D250BF" w:rsidR="00306306" w:rsidP="00F411D7" w:rsidRDefault="00306306" w14:paraId="345BCBCB"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511" w:type="dxa"/>
            <w:tcBorders>
              <w:top w:val="nil"/>
              <w:left w:val="nil"/>
              <w:bottom w:val="single" w:color="auto" w:sz="4" w:space="0"/>
              <w:right w:val="single" w:color="auto" w:sz="4" w:space="0"/>
            </w:tcBorders>
            <w:vAlign w:val="bottom"/>
            <w:hideMark/>
          </w:tcPr>
          <w:p w:rsidRPr="00D250BF" w:rsidR="00306306" w:rsidP="00F411D7" w:rsidRDefault="00306306" w14:paraId="40A5EA83"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18" w:space="0"/>
            </w:tcBorders>
            <w:vAlign w:val="bottom"/>
            <w:hideMark/>
          </w:tcPr>
          <w:p w:rsidRPr="00D250BF" w:rsidR="00306306" w:rsidP="00F411D7" w:rsidRDefault="00306306" w14:paraId="38226D2C"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F411D7" w:rsidRDefault="00306306" w14:paraId="1BC2F2B3" w14:textId="0B56B9B3">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Judd BK (2016)</w:t>
            </w:r>
            <w:r w:rsidR="00252BAD">
              <w:rPr>
                <w:rFonts w:ascii="Aptos Narrow" w:hAnsi="Aptos Narrow" w:eastAsia="Times New Roman" w:cs="Times New Roman"/>
                <w:color w:val="000000"/>
                <w:kern w:val="0"/>
                <w14:ligatures w14:val="none"/>
              </w:rPr>
              <w:fldChar w:fldCharType="begin"/>
            </w:r>
            <w:r w:rsidR="0073490C">
              <w:rPr>
                <w:rFonts w:ascii="Aptos Narrow" w:hAnsi="Aptos Narrow" w:eastAsia="Times New Roman" w:cs="Times New Roman"/>
                <w:color w:val="000000"/>
                <w:kern w:val="0"/>
                <w14:ligatures w14:val="none"/>
              </w:rPr>
              <w:instrText xml:space="preserve"> ADDIN ZOTERO_ITEM CSL_CITATION {"citationID":"qKAA9Plj","properties":{"formattedCitation":"\\super 14\\nosupersub{}","plainCitation":"14","noteIndex":0},"citationItems":[{"id":3336,"uris":["http://zotero.org/users/9912476/items/8T43F4VI"],"itemData":{"id":3336,"type":"article-journal","abstract":"BACKGROUND: Despite the recent widespread adoption of simulation in clinical education in physiotherapy, there is a lack of validated tools for assessment in this setting. The Assessment of Physiotherapy Practice (APP) is a comprehensive tool used in clinical placement settings in Australia to measure professional competence of physiotherapy students. The aim of the study was to evaluate the validity of the APP for student assessment in simulation settings. METHODS: A total of 1260 APPs were collected, 971 from students in simulation and 289 from students in clinical placements. Rasch analysis was used to examine the construct validity of the APP tool in three different simulation assessment formats: longitudinal assessment over 1 week of simulation; longitudinal assessment over 2 weeks; and a short-form (25 min) assessment of a single simulation scenario. Comparison with APPs from 5 week clinical placements in hospital and clinic-based settings were also conducted. RESULTS: The APP demonstrated acceptable fit to the expectations of the Rasch model for the 1 and 2 week clinical simulations, exhibiting unidimensional properties that were able to distinguish different levels of student performance. For the short-form simulation, nine of the 20 items recorded greater than 25 % of scores as 'not-assessed' by clinical educators which impacted on the suitability of the APP tool in this simulation format. CONCLUSION: The APP was a valid assessment tool when used in longitudinal simulation formats. A revised APP may be required for assessment in short-form simulation scenarios.","container-title":"BMC Med Educ","DOI":"10.1186/s12909-016-0718-x","journalAbbreviation":"BMC Med Educ","note":"publisher-place: England","page":"196","title":"The validity of a professional competence tool for physiotherapy students in simulation-based clinical education: a Rasch analysis.","volume":"16","author":[{"literal":"Judd BK"},{"literal":"Scanlan JN"},{"literal":"Alison JA"},{"literal":"Waters D"},{"literal":"Gordon CJ"}],"issued":{"date-parts":[["2016"]]}}}],"schema":"https://github.com/citation-style-language/schema/raw/master/csl-citation.json"} </w:instrText>
            </w:r>
            <w:r w:rsidR="00252BAD">
              <w:rPr>
                <w:rFonts w:ascii="Aptos Narrow" w:hAnsi="Aptos Narrow" w:eastAsia="Times New Roman" w:cs="Times New Roman"/>
                <w:color w:val="000000"/>
                <w:kern w:val="0"/>
                <w14:ligatures w14:val="none"/>
              </w:rPr>
              <w:fldChar w:fldCharType="separate"/>
            </w:r>
            <w:r w:rsidRPr="0073490C" w:rsidR="0073490C">
              <w:rPr>
                <w:rFonts w:ascii="Aptos Narrow" w:hAnsi="Aptos Narrow" w:cs="Times New Roman"/>
                <w:color w:val="000000"/>
                <w:kern w:val="0"/>
                <w:vertAlign w:val="superscript"/>
              </w:rPr>
              <w:t>14</w:t>
            </w:r>
            <w:r w:rsidR="00252BAD">
              <w:rPr>
                <w:rFonts w:ascii="Aptos Narrow" w:hAnsi="Aptos Narrow" w:eastAsia="Times New Roman" w:cs="Times New Roman"/>
                <w:color w:val="000000"/>
                <w:kern w:val="0"/>
                <w14:ligatures w14:val="none"/>
              </w:rPr>
              <w:fldChar w:fldCharType="end"/>
            </w:r>
          </w:p>
        </w:tc>
      </w:tr>
      <w:tr w:rsidRPr="00D250BF" w:rsidR="00306306" w:rsidTr="006D3EF5" w14:paraId="5737DF9D" w14:textId="77777777">
        <w:trPr>
          <w:trHeight w:val="90"/>
        </w:trPr>
        <w:tc>
          <w:tcPr>
            <w:tcW w:w="2700" w:type="dxa"/>
            <w:tcBorders>
              <w:top w:val="nil"/>
              <w:left w:val="single" w:color="auto" w:sz="18" w:space="0"/>
              <w:bottom w:val="single" w:color="auto" w:sz="4" w:space="0"/>
              <w:right w:val="single" w:color="auto" w:sz="18" w:space="0"/>
            </w:tcBorders>
            <w:vAlign w:val="bottom"/>
            <w:hideMark/>
          </w:tcPr>
          <w:p w:rsidRPr="00D250BF" w:rsidR="00306306" w:rsidP="00F411D7" w:rsidRDefault="00306306" w14:paraId="1ED1A2C0"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Competence</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F411D7" w:rsidRDefault="00306306" w14:paraId="6B5D686E"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Assessment of Physiotherapy Practice (APP)</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F411D7" w:rsidRDefault="00652447" w14:paraId="797C2524" w14:textId="6E49E2FD">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w:t>
            </w:r>
            <w:r>
              <w:rPr>
                <w:rFonts w:ascii="Aptos Narrow" w:hAnsi="Aptos Narrow" w:eastAsia="Times New Roman" w:cs="Times New Roman"/>
                <w:color w:val="000000"/>
                <w:kern w:val="0"/>
                <w14:ligatures w14:val="none"/>
              </w:rPr>
              <w:t>W</w:t>
            </w:r>
            <w:r w:rsidRPr="00D250BF">
              <w:rPr>
                <w:rFonts w:ascii="Aptos Narrow" w:hAnsi="Aptos Narrow" w:eastAsia="Times New Roman" w:cs="Times New Roman"/>
                <w:color w:val="000000"/>
                <w:kern w:val="0"/>
                <w14:ligatures w14:val="none"/>
              </w:rPr>
              <w:t>orkplace-</w:t>
            </w:r>
            <w:r>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ased</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F411D7" w:rsidRDefault="00306306" w14:paraId="2AA9C68C"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F411D7" w:rsidRDefault="00306306" w14:paraId="4E32B510"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4" w:space="0"/>
            </w:tcBorders>
            <w:vAlign w:val="bottom"/>
            <w:hideMark/>
          </w:tcPr>
          <w:p w:rsidRPr="00D250BF" w:rsidR="00306306" w:rsidP="00F411D7" w:rsidRDefault="00306306" w14:paraId="0A58F63D"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536" w:type="dxa"/>
            <w:tcBorders>
              <w:top w:val="nil"/>
              <w:left w:val="nil"/>
              <w:bottom w:val="single" w:color="auto" w:sz="4" w:space="0"/>
              <w:right w:val="single" w:color="auto" w:sz="4" w:space="0"/>
            </w:tcBorders>
            <w:vAlign w:val="bottom"/>
            <w:hideMark/>
          </w:tcPr>
          <w:p w:rsidRPr="00D250BF" w:rsidR="00306306" w:rsidP="00F411D7" w:rsidRDefault="00306306" w14:paraId="11EB4A52"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511" w:type="dxa"/>
            <w:tcBorders>
              <w:top w:val="nil"/>
              <w:left w:val="nil"/>
              <w:bottom w:val="single" w:color="auto" w:sz="4" w:space="0"/>
              <w:right w:val="single" w:color="auto" w:sz="4" w:space="0"/>
            </w:tcBorders>
            <w:vAlign w:val="bottom"/>
            <w:hideMark/>
          </w:tcPr>
          <w:p w:rsidRPr="00D250BF" w:rsidR="00306306" w:rsidP="00F411D7" w:rsidRDefault="00306306" w14:paraId="0A8EDC32"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18" w:space="0"/>
            </w:tcBorders>
            <w:vAlign w:val="bottom"/>
            <w:hideMark/>
          </w:tcPr>
          <w:p w:rsidRPr="00D250BF" w:rsidR="00306306" w:rsidP="00F411D7" w:rsidRDefault="00306306" w14:paraId="25A22AAE"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F411D7" w:rsidRDefault="00306306" w14:paraId="594C17BF" w14:textId="539C50D1">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Kirwan GW (2019)</w:t>
            </w:r>
            <w:r w:rsidR="00252BAD">
              <w:rPr>
                <w:rFonts w:ascii="Aptos Narrow" w:hAnsi="Aptos Narrow" w:eastAsia="Times New Roman" w:cs="Times New Roman"/>
                <w:color w:val="000000"/>
                <w:kern w:val="0"/>
                <w14:ligatures w14:val="none"/>
              </w:rPr>
              <w:fldChar w:fldCharType="begin"/>
            </w:r>
            <w:r w:rsidR="0073490C">
              <w:rPr>
                <w:rFonts w:ascii="Aptos Narrow" w:hAnsi="Aptos Narrow" w:eastAsia="Times New Roman" w:cs="Times New Roman"/>
                <w:color w:val="000000"/>
                <w:kern w:val="0"/>
                <w14:ligatures w14:val="none"/>
              </w:rPr>
              <w:instrText xml:space="preserve"> ADDIN ZOTERO_ITEM CSL_CITATION {"citationID":"Fp19xS2K","properties":{"formattedCitation":"\\super 15\\nosupersub{}","plainCitation":"15","noteIndex":0},"citationItems":[{"id":3063,"uris":["http://zotero.org/users/9912476/items/5EERQFGJ"],"itemData":{"id":3063,"type":"article-journal","container-title":"BMC Medical Education","DOI":"10.1186/s12909-019-1459-4","ISSN":"1472-6920","issue":"1","journalAbbreviation":"BMC Med Educ","language":"en","page":"32","source":"DOI.org (Crossref)","title":"Rating of physiotherapy student clinical performance: Is it possible to gain assessor consistency?","title-short":"Rating of physiotherapy student clinical performance","volume":"19","author":[{"family":"Kirwan","given":"Garry W."},{"family":"Clark","given":"Courtney R."},{"family":"Dalton","given":"Megan"}],"issued":{"date-parts":[["2019",12]]}}}],"schema":"https://github.com/citation-style-language/schema/raw/master/csl-citation.json"} </w:instrText>
            </w:r>
            <w:r w:rsidR="00252BAD">
              <w:rPr>
                <w:rFonts w:ascii="Aptos Narrow" w:hAnsi="Aptos Narrow" w:eastAsia="Times New Roman" w:cs="Times New Roman"/>
                <w:color w:val="000000"/>
                <w:kern w:val="0"/>
                <w14:ligatures w14:val="none"/>
              </w:rPr>
              <w:fldChar w:fldCharType="separate"/>
            </w:r>
            <w:r w:rsidRPr="0073490C" w:rsidR="0073490C">
              <w:rPr>
                <w:rFonts w:ascii="Aptos Narrow" w:hAnsi="Aptos Narrow" w:cs="Times New Roman"/>
                <w:color w:val="000000"/>
                <w:kern w:val="0"/>
                <w:vertAlign w:val="superscript"/>
              </w:rPr>
              <w:t>15</w:t>
            </w:r>
            <w:r w:rsidR="00252BAD">
              <w:rPr>
                <w:rFonts w:ascii="Aptos Narrow" w:hAnsi="Aptos Narrow" w:eastAsia="Times New Roman" w:cs="Times New Roman"/>
                <w:color w:val="000000"/>
                <w:kern w:val="0"/>
                <w14:ligatures w14:val="none"/>
              </w:rPr>
              <w:fldChar w:fldCharType="end"/>
            </w:r>
          </w:p>
        </w:tc>
      </w:tr>
      <w:tr w:rsidRPr="00D250BF" w:rsidR="00306306" w:rsidTr="006D3EF5" w14:paraId="11EB75F6" w14:textId="77777777">
        <w:trPr>
          <w:trHeight w:val="680"/>
        </w:trPr>
        <w:tc>
          <w:tcPr>
            <w:tcW w:w="2700" w:type="dxa"/>
            <w:tcBorders>
              <w:top w:val="nil"/>
              <w:left w:val="single" w:color="auto" w:sz="18" w:space="0"/>
              <w:bottom w:val="single" w:color="auto" w:sz="4" w:space="0"/>
              <w:right w:val="single" w:color="auto" w:sz="18" w:space="0"/>
            </w:tcBorders>
            <w:vAlign w:val="bottom"/>
            <w:hideMark/>
          </w:tcPr>
          <w:p w:rsidRPr="00D250BF" w:rsidR="00306306" w:rsidP="00F411D7" w:rsidRDefault="00306306" w14:paraId="158A7316"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Competence</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F411D7" w:rsidRDefault="00306306" w14:paraId="7B6DDFCA"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Assessment of Physiotherapy Practice (APP)</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F411D7" w:rsidRDefault="00652447" w14:paraId="412F4F8E" w14:textId="484BF634">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w:t>
            </w:r>
            <w:r>
              <w:rPr>
                <w:rFonts w:ascii="Aptos Narrow" w:hAnsi="Aptos Narrow" w:eastAsia="Times New Roman" w:cs="Times New Roman"/>
                <w:color w:val="000000"/>
                <w:kern w:val="0"/>
                <w14:ligatures w14:val="none"/>
              </w:rPr>
              <w:t>W</w:t>
            </w:r>
            <w:r w:rsidRPr="00D250BF">
              <w:rPr>
                <w:rFonts w:ascii="Aptos Narrow" w:hAnsi="Aptos Narrow" w:eastAsia="Times New Roman" w:cs="Times New Roman"/>
                <w:color w:val="000000"/>
                <w:kern w:val="0"/>
                <w14:ligatures w14:val="none"/>
              </w:rPr>
              <w:t>orkplace-</w:t>
            </w:r>
            <w:r>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ased</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F411D7" w:rsidRDefault="00306306" w14:paraId="4F0BC823"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F411D7" w:rsidRDefault="00306306" w14:paraId="1209C07B"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4" w:space="0"/>
            </w:tcBorders>
            <w:vAlign w:val="bottom"/>
            <w:hideMark/>
          </w:tcPr>
          <w:p w:rsidRPr="00D250BF" w:rsidR="00306306" w:rsidP="00F411D7" w:rsidRDefault="00306306" w14:paraId="1B29F964"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nil"/>
              <w:left w:val="nil"/>
              <w:bottom w:val="single" w:color="auto" w:sz="4" w:space="0"/>
              <w:right w:val="single" w:color="auto" w:sz="4" w:space="0"/>
            </w:tcBorders>
            <w:vAlign w:val="bottom"/>
            <w:hideMark/>
          </w:tcPr>
          <w:p w:rsidRPr="00D250BF" w:rsidR="00306306" w:rsidP="00F411D7" w:rsidRDefault="00306306" w14:paraId="3451287A"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11" w:type="dxa"/>
            <w:tcBorders>
              <w:top w:val="nil"/>
              <w:left w:val="nil"/>
              <w:bottom w:val="single" w:color="auto" w:sz="4" w:space="0"/>
              <w:right w:val="single" w:color="auto" w:sz="4" w:space="0"/>
            </w:tcBorders>
            <w:vAlign w:val="bottom"/>
            <w:hideMark/>
          </w:tcPr>
          <w:p w:rsidRPr="00D250BF" w:rsidR="00306306" w:rsidP="00F411D7" w:rsidRDefault="00306306" w14:paraId="288A9E2C"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465" w:type="dxa"/>
            <w:tcBorders>
              <w:top w:val="nil"/>
              <w:left w:val="nil"/>
              <w:bottom w:val="single" w:color="auto" w:sz="4" w:space="0"/>
              <w:right w:val="single" w:color="auto" w:sz="18" w:space="0"/>
            </w:tcBorders>
            <w:vAlign w:val="bottom"/>
            <w:hideMark/>
          </w:tcPr>
          <w:p w:rsidRPr="00D250BF" w:rsidR="00306306" w:rsidP="00F411D7" w:rsidRDefault="00306306" w14:paraId="68E2CD42"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F411D7" w:rsidRDefault="00306306" w14:paraId="5FE93D8F" w14:textId="6419C709">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Lo K (2015)</w:t>
            </w:r>
            <w:r w:rsidR="00252BAD">
              <w:rPr>
                <w:rFonts w:ascii="Aptos Narrow" w:hAnsi="Aptos Narrow" w:eastAsia="Times New Roman" w:cs="Times New Roman"/>
                <w:color w:val="000000"/>
                <w:kern w:val="0"/>
                <w14:ligatures w14:val="none"/>
              </w:rPr>
              <w:fldChar w:fldCharType="begin"/>
            </w:r>
            <w:r w:rsidR="0073490C">
              <w:rPr>
                <w:rFonts w:ascii="Aptos Narrow" w:hAnsi="Aptos Narrow" w:eastAsia="Times New Roman" w:cs="Times New Roman"/>
                <w:color w:val="000000"/>
                <w:kern w:val="0"/>
                <w14:ligatures w14:val="none"/>
              </w:rPr>
              <w:instrText xml:space="preserve"> ADDIN ZOTERO_ITEM CSL_CITATION {"citationID":"WsCqzrwI","properties":{"formattedCitation":"\\super 16\\nosupersub{}","plainCitation":"16","noteIndex":0},"citationItems":[{"id":3389,"uris":["http://zotero.org/users/9912476/items/S3CAKDSP"],"itemData":{"id":3389,"type":"article-journal","abstract":"The ability of healthcare students to accurately self-reflect is crucial to the attainment of clinical competency; however limited research has been conducted in the physiotherapy profession. This study sought to determine a) whether ratings of clinical performance on a nationally standardised tool differ between students and their clinical educators; and b) whether the magnitude of agreement differs between ratings of clinical performance measured at two different time-points during clinical placements. From January 2012 until June 2013 undergraduate physiotherapy students and clinicians independently assessed students’ clinical competency via the Assessment of Physiotherapy Practice (APP) at midway and final assessments across all clinical placements. The mean degree of agreement was compared using the Bland-Altman method. Statistical analysis revealed a mean APP% score difference (student minus clinical educator) of -7.5% (95% limits of agreement 13.7 to -28.8%) at midway and -9.7% (95% limits of agreement 7.9 to -27.4%) at final assessment. This represents student ‘underestimation’ of their clinical competency. Considerable within-subject variability was evident from midway to final assessment. Further examination of student and clinical educator agreement in the evaluation of student performance during health professional clinical placements is indicated in light of recent research.","container-title":"New Zealand Journal of Physiotherapy","DOI":"10.15619/NZJP/43.1.02","issue":"1","journalAbbreviation":"New Zealand Journal of Physiotherapy","note":"publisher: Physiotherapy New Zealand Inc.","page":"11-15","title":"Differences in student and clinician perceptions of clinical competency in undergraduate physiotherapy.","volume":"43","author":[{"family":"Lo","given":"Kristin"},{"family":"Osadnik","given":"Christian"},{"family":"Leonard","given":"Marcus"},{"family":"Maloney","given":"Stephen"}],"issued":{"date-parts":[["2015"]]}}}],"schema":"https://github.com/citation-style-language/schema/raw/master/csl-citation.json"} </w:instrText>
            </w:r>
            <w:r w:rsidR="00252BAD">
              <w:rPr>
                <w:rFonts w:ascii="Aptos Narrow" w:hAnsi="Aptos Narrow" w:eastAsia="Times New Roman" w:cs="Times New Roman"/>
                <w:color w:val="000000"/>
                <w:kern w:val="0"/>
                <w14:ligatures w14:val="none"/>
              </w:rPr>
              <w:fldChar w:fldCharType="separate"/>
            </w:r>
            <w:r w:rsidRPr="0073490C" w:rsidR="0073490C">
              <w:rPr>
                <w:rFonts w:ascii="Aptos Narrow" w:hAnsi="Aptos Narrow" w:cs="Times New Roman"/>
                <w:color w:val="000000"/>
                <w:kern w:val="0"/>
                <w:vertAlign w:val="superscript"/>
              </w:rPr>
              <w:t>16</w:t>
            </w:r>
            <w:r w:rsidR="00252BAD">
              <w:rPr>
                <w:rFonts w:ascii="Aptos Narrow" w:hAnsi="Aptos Narrow" w:eastAsia="Times New Roman" w:cs="Times New Roman"/>
                <w:color w:val="000000"/>
                <w:kern w:val="0"/>
                <w14:ligatures w14:val="none"/>
              </w:rPr>
              <w:fldChar w:fldCharType="end"/>
            </w:r>
          </w:p>
        </w:tc>
      </w:tr>
      <w:tr w:rsidRPr="00D250BF" w:rsidR="00306306" w:rsidTr="006D3EF5" w14:paraId="3A936388" w14:textId="77777777">
        <w:trPr>
          <w:trHeight w:val="90"/>
        </w:trPr>
        <w:tc>
          <w:tcPr>
            <w:tcW w:w="2700" w:type="dxa"/>
            <w:tcBorders>
              <w:top w:val="nil"/>
              <w:left w:val="single" w:color="auto" w:sz="18" w:space="0"/>
              <w:bottom w:val="single" w:color="auto" w:sz="4" w:space="0"/>
              <w:right w:val="single" w:color="auto" w:sz="18" w:space="0"/>
            </w:tcBorders>
            <w:vAlign w:val="bottom"/>
            <w:hideMark/>
          </w:tcPr>
          <w:p w:rsidRPr="00D250BF" w:rsidR="00306306" w:rsidP="00F411D7" w:rsidRDefault="00306306" w14:paraId="11191E22"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Competence</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F411D7" w:rsidRDefault="00306306" w14:paraId="0BA5C7EF"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Assessment of Physiotherapy Practice (APP)</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F411D7" w:rsidRDefault="00652447" w14:paraId="71F3DD89" w14:textId="6725505E">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w:t>
            </w:r>
            <w:r>
              <w:rPr>
                <w:rFonts w:ascii="Aptos Narrow" w:hAnsi="Aptos Narrow" w:eastAsia="Times New Roman" w:cs="Times New Roman"/>
                <w:color w:val="000000"/>
                <w:kern w:val="0"/>
                <w14:ligatures w14:val="none"/>
              </w:rPr>
              <w:t>W</w:t>
            </w:r>
            <w:r w:rsidRPr="00D250BF">
              <w:rPr>
                <w:rFonts w:ascii="Aptos Narrow" w:hAnsi="Aptos Narrow" w:eastAsia="Times New Roman" w:cs="Times New Roman"/>
                <w:color w:val="000000"/>
                <w:kern w:val="0"/>
                <w14:ligatures w14:val="none"/>
              </w:rPr>
              <w:t>orkplace-</w:t>
            </w:r>
            <w:r>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ased</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F411D7" w:rsidRDefault="00306306" w14:paraId="3386B613"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F411D7" w:rsidRDefault="00306306" w14:paraId="5203C08E"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4" w:space="0"/>
            </w:tcBorders>
            <w:vAlign w:val="bottom"/>
            <w:hideMark/>
          </w:tcPr>
          <w:p w:rsidRPr="00D250BF" w:rsidR="00306306" w:rsidP="00F411D7" w:rsidRDefault="00306306" w14:paraId="74FEF6A0"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536" w:type="dxa"/>
            <w:tcBorders>
              <w:top w:val="nil"/>
              <w:left w:val="nil"/>
              <w:bottom w:val="single" w:color="auto" w:sz="4" w:space="0"/>
              <w:right w:val="single" w:color="auto" w:sz="4" w:space="0"/>
            </w:tcBorders>
            <w:vAlign w:val="bottom"/>
            <w:hideMark/>
          </w:tcPr>
          <w:p w:rsidRPr="00D250BF" w:rsidR="00306306" w:rsidP="00F411D7" w:rsidRDefault="00306306" w14:paraId="74485FAB"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11" w:type="dxa"/>
            <w:tcBorders>
              <w:top w:val="nil"/>
              <w:left w:val="nil"/>
              <w:bottom w:val="single" w:color="auto" w:sz="4" w:space="0"/>
              <w:right w:val="single" w:color="auto" w:sz="4" w:space="0"/>
            </w:tcBorders>
            <w:vAlign w:val="bottom"/>
            <w:hideMark/>
          </w:tcPr>
          <w:p w:rsidRPr="00D250BF" w:rsidR="00306306" w:rsidP="00F411D7" w:rsidRDefault="00306306" w14:paraId="178B1397"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465" w:type="dxa"/>
            <w:tcBorders>
              <w:top w:val="nil"/>
              <w:left w:val="nil"/>
              <w:bottom w:val="single" w:color="auto" w:sz="4" w:space="0"/>
              <w:right w:val="single" w:color="auto" w:sz="18" w:space="0"/>
            </w:tcBorders>
            <w:vAlign w:val="bottom"/>
            <w:hideMark/>
          </w:tcPr>
          <w:p w:rsidRPr="00D250BF" w:rsidR="00306306" w:rsidP="00F411D7" w:rsidRDefault="00306306" w14:paraId="4D7B540F"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F411D7" w:rsidRDefault="00306306" w14:paraId="0F5492E0" w14:textId="33024115">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Murphy S (2014)</w:t>
            </w:r>
            <w:r w:rsidR="00252BAD">
              <w:rPr>
                <w:rFonts w:ascii="Aptos Narrow" w:hAnsi="Aptos Narrow" w:eastAsia="Times New Roman" w:cs="Times New Roman"/>
                <w:color w:val="000000"/>
                <w:kern w:val="0"/>
                <w14:ligatures w14:val="none"/>
              </w:rPr>
              <w:fldChar w:fldCharType="begin"/>
            </w:r>
            <w:r w:rsidR="0073490C">
              <w:rPr>
                <w:rFonts w:ascii="Aptos Narrow" w:hAnsi="Aptos Narrow" w:eastAsia="Times New Roman" w:cs="Times New Roman"/>
                <w:color w:val="000000"/>
                <w:kern w:val="0"/>
                <w14:ligatures w14:val="none"/>
              </w:rPr>
              <w:instrText xml:space="preserve"> ADDIN ZOTERO_ITEM CSL_CITATION {"citationID":"nMF1OoSy","properties":{"formattedCitation":"\\super 17\\nosupersub{}","plainCitation":"17","noteIndex":0},"citationItems":[{"id":3364,"uris":["http://zotero.org/users/9912476/items/ADSTUT9H"],"itemData":{"id":3364,"type":"article-journal","abstract":"PURPOSE: To assess the feasibility and acceptability of using the Assessment of Physiotherapy Practice (APP) instrument to assess physiotherapy students' clinical competencies. METHODS: A convenience sample of clinical educators (CEs) and students from the University of British Columbia (UBC) in Vancouver, Canada, completed the instrument currently in use, the Physical Therapist Clinical Performance Instrument (PT-CPI), and the APP. A cross-sectional survey of CEs and physiotherapy students was conducted from 2011 to 2012; the survey included questions worded to elicit opinions about the two instruments when used in the clinical environment with students at different stages of training. Questions addressed various aspects of the instruments, including ease of use, provision of feedback, and completion time. RESULTS: Data were analyzed from 63 CEs from a variety of settings; sufficient data were recorded on 71 student PT-CPI and APP forms. A grading comparison between the PT-CPI and the APP demonstrated equivalence of entry-to-practice standard. Mean completion time was 80 (SD 53) minutes for the PT-CPI and 23 (13) minutes for the APP; mean time difference was 57 (95% CI, 39-75). Students would prefer (82%) that the APP be used to provide feedback and assess their performance on clinical placements. CONCLUSIONS: It is feasible and acceptable to use the APP to assess physiotherapy students' clinical competencies at the University of British Columbia.","container-title":"Physiother Can","DOI":"10.3138/ptc.2013-26","issue":"2","journalAbbreviation":"Physiother Can","note":"publisher-place: Canada","page":"169-76","title":"Assessing physical therapy students' performance during clinical practice.","volume":"66","author":[{"literal":"Murphy S"},{"literal":"Dalton M"},{"literal":"Dawes D"}],"issued":{"date-parts":[["2014"]]}}}],"schema":"https://github.com/citation-style-language/schema/raw/master/csl-citation.json"} </w:instrText>
            </w:r>
            <w:r w:rsidR="00252BAD">
              <w:rPr>
                <w:rFonts w:ascii="Aptos Narrow" w:hAnsi="Aptos Narrow" w:eastAsia="Times New Roman" w:cs="Times New Roman"/>
                <w:color w:val="000000"/>
                <w:kern w:val="0"/>
                <w14:ligatures w14:val="none"/>
              </w:rPr>
              <w:fldChar w:fldCharType="separate"/>
            </w:r>
            <w:r w:rsidRPr="0073490C" w:rsidR="0073490C">
              <w:rPr>
                <w:rFonts w:ascii="Aptos Narrow" w:hAnsi="Aptos Narrow" w:cs="Times New Roman"/>
                <w:color w:val="000000"/>
                <w:kern w:val="0"/>
                <w:vertAlign w:val="superscript"/>
              </w:rPr>
              <w:t>17</w:t>
            </w:r>
            <w:r w:rsidR="00252BAD">
              <w:rPr>
                <w:rFonts w:ascii="Aptos Narrow" w:hAnsi="Aptos Narrow" w:eastAsia="Times New Roman" w:cs="Times New Roman"/>
                <w:color w:val="000000"/>
                <w:kern w:val="0"/>
                <w14:ligatures w14:val="none"/>
              </w:rPr>
              <w:fldChar w:fldCharType="end"/>
            </w:r>
          </w:p>
        </w:tc>
      </w:tr>
      <w:tr w:rsidRPr="00D250BF" w:rsidR="00306306" w:rsidTr="006D3EF5" w14:paraId="7F26727F" w14:textId="77777777">
        <w:trPr>
          <w:trHeight w:val="90"/>
        </w:trPr>
        <w:tc>
          <w:tcPr>
            <w:tcW w:w="2700" w:type="dxa"/>
            <w:tcBorders>
              <w:top w:val="nil"/>
              <w:left w:val="single" w:color="auto" w:sz="18" w:space="0"/>
              <w:bottom w:val="single" w:color="auto" w:sz="4" w:space="0"/>
              <w:right w:val="single" w:color="auto" w:sz="18" w:space="0"/>
            </w:tcBorders>
            <w:vAlign w:val="bottom"/>
            <w:hideMark/>
          </w:tcPr>
          <w:p w:rsidRPr="00D250BF" w:rsidR="00306306" w:rsidP="00F411D7" w:rsidRDefault="00306306" w14:paraId="435E2F2C"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Competence</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F411D7" w:rsidRDefault="00306306" w14:paraId="0F4491DD"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Assessment of Physiotherapy Practice (APP)</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F411D7" w:rsidRDefault="00652447" w14:paraId="549C8DD2" w14:textId="2E01E55D">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w:t>
            </w:r>
            <w:r>
              <w:rPr>
                <w:rFonts w:ascii="Aptos Narrow" w:hAnsi="Aptos Narrow" w:eastAsia="Times New Roman" w:cs="Times New Roman"/>
                <w:color w:val="000000"/>
                <w:kern w:val="0"/>
                <w14:ligatures w14:val="none"/>
              </w:rPr>
              <w:t>W</w:t>
            </w:r>
            <w:r w:rsidRPr="00D250BF">
              <w:rPr>
                <w:rFonts w:ascii="Aptos Narrow" w:hAnsi="Aptos Narrow" w:eastAsia="Times New Roman" w:cs="Times New Roman"/>
                <w:color w:val="000000"/>
                <w:kern w:val="0"/>
                <w14:ligatures w14:val="none"/>
              </w:rPr>
              <w:t>orkplace-</w:t>
            </w:r>
            <w:r>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ased</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F411D7" w:rsidRDefault="00306306" w14:paraId="14F99685"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F411D7" w:rsidRDefault="00306306" w14:paraId="46102F01"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4" w:space="0"/>
            </w:tcBorders>
            <w:vAlign w:val="bottom"/>
            <w:hideMark/>
          </w:tcPr>
          <w:p w:rsidRPr="00D250BF" w:rsidR="00306306" w:rsidP="00F411D7" w:rsidRDefault="00306306" w14:paraId="75E80629"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nil"/>
              <w:left w:val="nil"/>
              <w:bottom w:val="single" w:color="auto" w:sz="4" w:space="0"/>
              <w:right w:val="single" w:color="auto" w:sz="4" w:space="0"/>
            </w:tcBorders>
            <w:vAlign w:val="bottom"/>
            <w:hideMark/>
          </w:tcPr>
          <w:p w:rsidRPr="00D250BF" w:rsidR="00306306" w:rsidP="00F411D7" w:rsidRDefault="00306306" w14:paraId="61415A10"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3</w:t>
            </w:r>
          </w:p>
        </w:tc>
        <w:tc>
          <w:tcPr>
            <w:tcW w:w="511" w:type="dxa"/>
            <w:tcBorders>
              <w:top w:val="nil"/>
              <w:left w:val="nil"/>
              <w:bottom w:val="single" w:color="auto" w:sz="4" w:space="0"/>
              <w:right w:val="single" w:color="auto" w:sz="4" w:space="0"/>
            </w:tcBorders>
            <w:vAlign w:val="bottom"/>
            <w:hideMark/>
          </w:tcPr>
          <w:p w:rsidRPr="00D250BF" w:rsidR="00306306" w:rsidP="00F411D7" w:rsidRDefault="00306306" w14:paraId="23290BBB"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18" w:space="0"/>
            </w:tcBorders>
            <w:vAlign w:val="bottom"/>
            <w:hideMark/>
          </w:tcPr>
          <w:p w:rsidRPr="00D250BF" w:rsidR="00306306" w:rsidP="00F411D7" w:rsidRDefault="00306306" w14:paraId="78B3B855"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F411D7" w:rsidRDefault="00306306" w14:paraId="21B385F3" w14:textId="66033BA4">
            <w:pPr>
              <w:spacing w:after="0" w:line="240" w:lineRule="auto"/>
              <w:rPr>
                <w:rFonts w:ascii="Aptos Narrow" w:hAnsi="Aptos Narrow" w:eastAsia="Times New Roman" w:cs="Times New Roman"/>
                <w:color w:val="000000"/>
                <w:kern w:val="0"/>
                <w14:ligatures w14:val="none"/>
              </w:rPr>
            </w:pPr>
            <w:proofErr w:type="spellStart"/>
            <w:r w:rsidRPr="00D250BF">
              <w:rPr>
                <w:rFonts w:ascii="Aptos Narrow" w:hAnsi="Aptos Narrow" w:eastAsia="Times New Roman" w:cs="Times New Roman"/>
                <w:color w:val="000000"/>
                <w:kern w:val="0"/>
                <w14:ligatures w14:val="none"/>
              </w:rPr>
              <w:t>Reubenson</w:t>
            </w:r>
            <w:proofErr w:type="spellEnd"/>
            <w:r w:rsidRPr="00D250BF">
              <w:rPr>
                <w:rFonts w:ascii="Aptos Narrow" w:hAnsi="Aptos Narrow" w:eastAsia="Times New Roman" w:cs="Times New Roman"/>
                <w:color w:val="000000"/>
                <w:kern w:val="0"/>
                <w14:ligatures w14:val="none"/>
              </w:rPr>
              <w:t xml:space="preserve"> A (2020)</w:t>
            </w:r>
            <w:r w:rsidR="00252BAD">
              <w:rPr>
                <w:rFonts w:ascii="Aptos Narrow" w:hAnsi="Aptos Narrow" w:eastAsia="Times New Roman" w:cs="Times New Roman"/>
                <w:color w:val="000000"/>
                <w:kern w:val="0"/>
                <w14:ligatures w14:val="none"/>
              </w:rPr>
              <w:fldChar w:fldCharType="begin"/>
            </w:r>
            <w:r w:rsidR="0073490C">
              <w:rPr>
                <w:rFonts w:ascii="Aptos Narrow" w:hAnsi="Aptos Narrow" w:eastAsia="Times New Roman" w:cs="Times New Roman"/>
                <w:color w:val="000000"/>
                <w:kern w:val="0"/>
                <w14:ligatures w14:val="none"/>
              </w:rPr>
              <w:instrText xml:space="preserve"> ADDIN ZOTERO_ITEM CSL_CITATION {"citationID":"QJ1PAQbs","properties":{"formattedCitation":"\\super 18\\nosupersub{}","plainCitation":"18","noteIndex":0},"citationItems":[{"id":3332,"uris":["http://zotero.org/users/9912476/items/V8P2IRK5"],"itemData":{"id":3332,"type":"article-journal","abstract":"QUESTIONS: Do one or two factors best represent clinical performance scores obtained via the Assessment of Physiotherapy Practice (APP) and what is the nature of their characterisation? To what extent are the same number of factors and their interpretation, and item scaling captured equally over time and across contexts (eg, clinical subdisciplines) for assessments of clinical performance via the APP? DESIGN: Archival and longitudinal study of undergraduate students' clinical performances for each of four final-year clinical placements. PARTICIPANTS: A total of 561 undergraduate physiotherapy students from one Australian university who were enrolled to complete their final-year clinical placements between 2014 and 2017. OUTCOME MEASURES: Clinical educators' assessments of student performance across seven key domains of clinical practice: professional behaviour, communication, assessment, analysis and planning, intervention, evidence-based practice and risk management. RESULTS: Factor analyses supported the superiority of a two-factor representation of the APP, including dimensions characterised by professional and clinical domains, when compared with a unidimensional structure of an overarching 'clinical performance' factor. It was also found that the two-factor representation and item scaling was consistent across four clinical placements covering typical areas of physiotherapy practice. In other words, the same constructs are being assessed equally well across context and time. CONCLUSIONS: The APP is the nationally adopted assessment tool that is used to evaluate clinical competence to practise as a physiotherapist in Australia and New Zealand. These findings provide new evidence for an updated scoring protocol in which clinical factors are distinguished from professional competencies.","container-title":"J Physiother","DOI":"10.1016/j.jphys.2020.03.009","issue":"2","journalAbbreviation":"J Physiother","note":"publisher-place: Netherlands","page":"113-119","title":"The Assessment of Physiotherapy Practice tool provides informative assessments of clinical and professional dimensions of student performance in undergraduate placements: A longitudinal validity and reliability study.","volume":"66","author":[{"literal":"Reubenson A"},{"literal":"Ng L"},{"literal":"Gucciardi DF"}],"issued":{"date-parts":[["2020"]]}}}],"schema":"https://github.com/citation-style-language/schema/raw/master/csl-citation.json"} </w:instrText>
            </w:r>
            <w:r w:rsidR="00252BAD">
              <w:rPr>
                <w:rFonts w:ascii="Aptos Narrow" w:hAnsi="Aptos Narrow" w:eastAsia="Times New Roman" w:cs="Times New Roman"/>
                <w:color w:val="000000"/>
                <w:kern w:val="0"/>
                <w14:ligatures w14:val="none"/>
              </w:rPr>
              <w:fldChar w:fldCharType="separate"/>
            </w:r>
            <w:r w:rsidRPr="0073490C" w:rsidR="0073490C">
              <w:rPr>
                <w:rFonts w:ascii="Aptos Narrow" w:hAnsi="Aptos Narrow" w:cs="Times New Roman"/>
                <w:color w:val="000000"/>
                <w:kern w:val="0"/>
                <w:vertAlign w:val="superscript"/>
              </w:rPr>
              <w:t>18</w:t>
            </w:r>
            <w:r w:rsidR="00252BAD">
              <w:rPr>
                <w:rFonts w:ascii="Aptos Narrow" w:hAnsi="Aptos Narrow" w:eastAsia="Times New Roman" w:cs="Times New Roman"/>
                <w:color w:val="000000"/>
                <w:kern w:val="0"/>
                <w14:ligatures w14:val="none"/>
              </w:rPr>
              <w:fldChar w:fldCharType="end"/>
            </w:r>
          </w:p>
        </w:tc>
      </w:tr>
      <w:tr w:rsidRPr="00D250BF" w:rsidR="00306306" w:rsidTr="006D3EF5" w14:paraId="7C5F1797" w14:textId="77777777">
        <w:trPr>
          <w:trHeight w:val="90"/>
        </w:trPr>
        <w:tc>
          <w:tcPr>
            <w:tcW w:w="2700" w:type="dxa"/>
            <w:tcBorders>
              <w:top w:val="nil"/>
              <w:left w:val="single" w:color="auto" w:sz="18" w:space="0"/>
              <w:bottom w:val="single" w:color="auto" w:sz="4" w:space="0"/>
              <w:right w:val="single" w:color="auto" w:sz="18" w:space="0"/>
            </w:tcBorders>
            <w:vAlign w:val="bottom"/>
            <w:hideMark/>
          </w:tcPr>
          <w:p w:rsidRPr="00D250BF" w:rsidR="00306306" w:rsidP="00F411D7" w:rsidRDefault="00306306" w14:paraId="01036D53"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Competence</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F411D7" w:rsidRDefault="00306306" w14:paraId="7B85ADF0"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Assessment of Physiotherapy Practice (APP) - Chinese version</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F411D7" w:rsidRDefault="00652447" w14:paraId="526ED782" w14:textId="4E7FFB15">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w:t>
            </w:r>
            <w:r>
              <w:rPr>
                <w:rFonts w:ascii="Aptos Narrow" w:hAnsi="Aptos Narrow" w:eastAsia="Times New Roman" w:cs="Times New Roman"/>
                <w:color w:val="000000"/>
                <w:kern w:val="0"/>
                <w14:ligatures w14:val="none"/>
              </w:rPr>
              <w:t>W</w:t>
            </w:r>
            <w:r w:rsidRPr="00D250BF">
              <w:rPr>
                <w:rFonts w:ascii="Aptos Narrow" w:hAnsi="Aptos Narrow" w:eastAsia="Times New Roman" w:cs="Times New Roman"/>
                <w:color w:val="000000"/>
                <w:kern w:val="0"/>
                <w14:ligatures w14:val="none"/>
              </w:rPr>
              <w:t>orkplace-</w:t>
            </w:r>
            <w:r>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ased</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F411D7" w:rsidRDefault="00306306" w14:paraId="014E7D42"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F411D7" w:rsidRDefault="00306306" w14:paraId="3B27F716"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465" w:type="dxa"/>
            <w:tcBorders>
              <w:top w:val="nil"/>
              <w:left w:val="nil"/>
              <w:bottom w:val="single" w:color="auto" w:sz="4" w:space="0"/>
              <w:right w:val="single" w:color="auto" w:sz="4" w:space="0"/>
            </w:tcBorders>
            <w:vAlign w:val="bottom"/>
            <w:hideMark/>
          </w:tcPr>
          <w:p w:rsidRPr="00D250BF" w:rsidR="00306306" w:rsidP="00F411D7" w:rsidRDefault="00306306" w14:paraId="073EE3FC"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536" w:type="dxa"/>
            <w:tcBorders>
              <w:top w:val="nil"/>
              <w:left w:val="nil"/>
              <w:bottom w:val="single" w:color="auto" w:sz="4" w:space="0"/>
              <w:right w:val="single" w:color="auto" w:sz="4" w:space="0"/>
            </w:tcBorders>
            <w:vAlign w:val="bottom"/>
            <w:hideMark/>
          </w:tcPr>
          <w:p w:rsidRPr="00D250BF" w:rsidR="00306306" w:rsidP="00F411D7" w:rsidRDefault="00306306" w14:paraId="12BCE316"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11" w:type="dxa"/>
            <w:tcBorders>
              <w:top w:val="nil"/>
              <w:left w:val="nil"/>
              <w:bottom w:val="single" w:color="auto" w:sz="4" w:space="0"/>
              <w:right w:val="single" w:color="auto" w:sz="4" w:space="0"/>
            </w:tcBorders>
            <w:vAlign w:val="bottom"/>
            <w:hideMark/>
          </w:tcPr>
          <w:p w:rsidRPr="00D250BF" w:rsidR="00306306" w:rsidP="00F411D7" w:rsidRDefault="00306306" w14:paraId="736080BB"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18" w:space="0"/>
            </w:tcBorders>
            <w:vAlign w:val="bottom"/>
            <w:hideMark/>
          </w:tcPr>
          <w:p w:rsidRPr="00D250BF" w:rsidR="00306306" w:rsidP="00F411D7" w:rsidRDefault="00306306" w14:paraId="5837798C"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F411D7" w:rsidRDefault="00306306" w14:paraId="633ED430" w14:textId="335E770C">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Hu J (2020)</w:t>
            </w:r>
            <w:r w:rsidR="00252BAD">
              <w:rPr>
                <w:rFonts w:ascii="Aptos Narrow" w:hAnsi="Aptos Narrow" w:eastAsia="Times New Roman" w:cs="Times New Roman"/>
                <w:color w:val="000000"/>
                <w:kern w:val="0"/>
                <w14:ligatures w14:val="none"/>
              </w:rPr>
              <w:fldChar w:fldCharType="begin"/>
            </w:r>
            <w:r w:rsidR="0073490C">
              <w:rPr>
                <w:rFonts w:ascii="Aptos Narrow" w:hAnsi="Aptos Narrow" w:eastAsia="Times New Roman" w:cs="Times New Roman"/>
                <w:color w:val="000000"/>
                <w:kern w:val="0"/>
                <w14:ligatures w14:val="none"/>
              </w:rPr>
              <w:instrText xml:space="preserve"> ADDIN ZOTERO_ITEM CSL_CITATION {"citationID":"u507pWIt","properties":{"formattedCitation":"\\super 19\\nosupersub{}","plainCitation":"19","noteIndex":0},"citationItems":[{"id":3334,"uris":["http://zotero.org/users/9912476/items/9XELRTNH"],"itemData":{"id":3334,"type":"article-journal","abstract":"BACKGROUND: Development of an entry-level physiotherapy curriculum in China currently follows the World Confederation for Physical Therapy (WCPT) guidelines, however there is no standard, validated, assessment tool for physiotherapy practice in use in China. This article reports the process of translation of the \"Assessment of Physiotherapy Practice\" (APP), a validated assessment instrument adopted by all universities in Australia and New Zealand, into Chinese (APP-Chinese) and its implementation by Chinese physiotherapy clinical educators (CEs) and students during clinical placements. METHODS: The process of forward and backward translation of the APP was undertaken by a team of academics from universities in Shanghai, Hong Kong, United States and Australia. An APP-Chinese version was produced and used for assessment of the clinical performance of 4th year students at a university in Shanghai. Feedback on the implementation of the APP-Chinese was solicited from students and CEs using the same two questionnaires employed to assess implementation of the original APP. RESULTS: All CEs agreed that the rules used to score the APP-Chinese were helpful in assessing student performance. Over 90% of the CEs considered the APP-Chinese was pragmatic for use in the clinical environment in China. All students agreed with the rating of their performance on the APP-Chinese marked by their educators, and that the performance indicators were useful in guiding their expected performance behaviour. CONCLUSION: The APP-Chinese is the first standardised assessment tool for evaluation of clinical performance of physiotherapy students in China and was shown to be well accepted by both students and CEs in the clinical education unit and university involved in this study.","container-title":"BMC Med Educ","DOI":"10.1186/s12909-020-02026-3","issue":"1","journalAbbreviation":"BMC Med Educ","note":"publisher-place: England","page":"108","title":"Acceptance of the 'Assessment of Physiotherapy Practice (Chinese)' as a standardised evaluation of professional competency in Chinese physiotherapy students: an observational study.","volume":"20","author":[{"literal":"Hu J"},{"literal":"Jones AYM"},{"literal":"Zhou X"},{"literal":"Zhai H"},{"literal":"Ngai SPC"},{"literal":"Siu KC"},{"literal":"Dalton M"}],"issued":{"date-parts":[["2020"]]}}}],"schema":"https://github.com/citation-style-language/schema/raw/master/csl-citation.json"} </w:instrText>
            </w:r>
            <w:r w:rsidR="00252BAD">
              <w:rPr>
                <w:rFonts w:ascii="Aptos Narrow" w:hAnsi="Aptos Narrow" w:eastAsia="Times New Roman" w:cs="Times New Roman"/>
                <w:color w:val="000000"/>
                <w:kern w:val="0"/>
                <w14:ligatures w14:val="none"/>
              </w:rPr>
              <w:fldChar w:fldCharType="separate"/>
            </w:r>
            <w:r w:rsidRPr="0073490C" w:rsidR="0073490C">
              <w:rPr>
                <w:rFonts w:ascii="Aptos Narrow" w:hAnsi="Aptos Narrow" w:cs="Times New Roman"/>
                <w:color w:val="000000"/>
                <w:kern w:val="0"/>
                <w:vertAlign w:val="superscript"/>
              </w:rPr>
              <w:t>19</w:t>
            </w:r>
            <w:r w:rsidR="00252BAD">
              <w:rPr>
                <w:rFonts w:ascii="Aptos Narrow" w:hAnsi="Aptos Narrow" w:eastAsia="Times New Roman" w:cs="Times New Roman"/>
                <w:color w:val="000000"/>
                <w:kern w:val="0"/>
                <w14:ligatures w14:val="none"/>
              </w:rPr>
              <w:fldChar w:fldCharType="end"/>
            </w:r>
          </w:p>
        </w:tc>
      </w:tr>
      <w:tr w:rsidRPr="00D250BF" w:rsidR="00306306" w:rsidTr="006D3EF5" w14:paraId="67B1AC4D" w14:textId="77777777">
        <w:trPr>
          <w:trHeight w:val="98"/>
        </w:trPr>
        <w:tc>
          <w:tcPr>
            <w:tcW w:w="2700" w:type="dxa"/>
            <w:tcBorders>
              <w:top w:val="nil"/>
              <w:left w:val="single" w:color="auto" w:sz="18" w:space="0"/>
              <w:bottom w:val="single" w:color="auto" w:sz="4" w:space="0"/>
              <w:right w:val="single" w:color="auto" w:sz="18" w:space="0"/>
            </w:tcBorders>
            <w:vAlign w:val="bottom"/>
            <w:hideMark/>
          </w:tcPr>
          <w:p w:rsidRPr="00D250BF" w:rsidR="00306306" w:rsidP="00F411D7" w:rsidRDefault="00306306" w14:paraId="6718FA1C"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Competence</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F411D7" w:rsidRDefault="00306306" w14:paraId="443FE08F"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Assessment of Physiotherapy Practice (APP) - Hebrew version</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F411D7" w:rsidRDefault="00652447" w14:paraId="6196A65D" w14:textId="3209B4FC">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w:t>
            </w:r>
            <w:r>
              <w:rPr>
                <w:rFonts w:ascii="Aptos Narrow" w:hAnsi="Aptos Narrow" w:eastAsia="Times New Roman" w:cs="Times New Roman"/>
                <w:color w:val="000000"/>
                <w:kern w:val="0"/>
                <w14:ligatures w14:val="none"/>
              </w:rPr>
              <w:t>W</w:t>
            </w:r>
            <w:r w:rsidRPr="00D250BF">
              <w:rPr>
                <w:rFonts w:ascii="Aptos Narrow" w:hAnsi="Aptos Narrow" w:eastAsia="Times New Roman" w:cs="Times New Roman"/>
                <w:color w:val="000000"/>
                <w:kern w:val="0"/>
                <w14:ligatures w14:val="none"/>
              </w:rPr>
              <w:t>orkplace-</w:t>
            </w:r>
            <w:r>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ased</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F411D7" w:rsidRDefault="00306306" w14:paraId="6B792482"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F411D7" w:rsidRDefault="00306306" w14:paraId="217A908E"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465" w:type="dxa"/>
            <w:tcBorders>
              <w:top w:val="nil"/>
              <w:left w:val="nil"/>
              <w:bottom w:val="single" w:color="auto" w:sz="4" w:space="0"/>
              <w:right w:val="single" w:color="auto" w:sz="4" w:space="0"/>
            </w:tcBorders>
            <w:vAlign w:val="bottom"/>
            <w:hideMark/>
          </w:tcPr>
          <w:p w:rsidRPr="00D250BF" w:rsidR="00306306" w:rsidP="00F411D7" w:rsidRDefault="00306306" w14:paraId="76085EB1"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nil"/>
              <w:left w:val="nil"/>
              <w:bottom w:val="single" w:color="auto" w:sz="4" w:space="0"/>
              <w:right w:val="single" w:color="auto" w:sz="4" w:space="0"/>
            </w:tcBorders>
            <w:vAlign w:val="bottom"/>
            <w:hideMark/>
          </w:tcPr>
          <w:p w:rsidRPr="00D250BF" w:rsidR="00306306" w:rsidP="00F411D7" w:rsidRDefault="00306306" w14:paraId="3A25949A"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511" w:type="dxa"/>
            <w:tcBorders>
              <w:top w:val="nil"/>
              <w:left w:val="nil"/>
              <w:bottom w:val="single" w:color="auto" w:sz="4" w:space="0"/>
              <w:right w:val="single" w:color="auto" w:sz="4" w:space="0"/>
            </w:tcBorders>
            <w:vAlign w:val="bottom"/>
            <w:hideMark/>
          </w:tcPr>
          <w:p w:rsidRPr="00D250BF" w:rsidR="00306306" w:rsidP="00F411D7" w:rsidRDefault="00306306" w14:paraId="4EC2ABCA"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465" w:type="dxa"/>
            <w:tcBorders>
              <w:top w:val="nil"/>
              <w:left w:val="nil"/>
              <w:bottom w:val="single" w:color="auto" w:sz="4" w:space="0"/>
              <w:right w:val="single" w:color="auto" w:sz="18" w:space="0"/>
            </w:tcBorders>
            <w:vAlign w:val="bottom"/>
            <w:hideMark/>
          </w:tcPr>
          <w:p w:rsidRPr="00D250BF" w:rsidR="00306306" w:rsidP="00F411D7" w:rsidRDefault="00306306" w14:paraId="1D45480A"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F411D7" w:rsidRDefault="00306306" w14:paraId="05E97171" w14:textId="6EE34CB6">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Schwartz D (2019)</w:t>
            </w:r>
            <w:r w:rsidR="00252BAD">
              <w:rPr>
                <w:rFonts w:ascii="Aptos Narrow" w:hAnsi="Aptos Narrow" w:eastAsia="Times New Roman" w:cs="Times New Roman"/>
                <w:color w:val="000000"/>
                <w:kern w:val="0"/>
                <w14:ligatures w14:val="none"/>
              </w:rPr>
              <w:fldChar w:fldCharType="begin"/>
            </w:r>
            <w:r w:rsidR="0073490C">
              <w:rPr>
                <w:rFonts w:ascii="Aptos Narrow" w:hAnsi="Aptos Narrow" w:eastAsia="Times New Roman" w:cs="Times New Roman"/>
                <w:color w:val="000000"/>
                <w:kern w:val="0"/>
                <w14:ligatures w14:val="none"/>
              </w:rPr>
              <w:instrText xml:space="preserve"> ADDIN ZOTERO_ITEM CSL_CITATION {"citationID":"RFCM6ewx","properties":{"formattedCitation":"\\super 20\\nosupersub{}","plainCitation":"20","noteIndex":0},"citationItems":[{"id":3377,"uris":["http://zotero.org/users/9912476/items/LZAVXFZ5"],"itemData":{"id":3377,"type":"article-journal","abstract":"Introduction. The evaluation of students' abilities in the clinical setting requires the use of a valid and reliable assessment tool. The assessment tool currently used for this purpose in all physical therapy (PT) undergraduate programs in Israel has never been evaluated for these parameters. This study aimed to find an established assessment tool, translate it into Hebrew, and determine the inter-rater reliability of the translated version and whether it could be a viable substitute for the currently used assessment tool. Review of the Literature. Revealed that the Assessment of Physiotherapy Practice (APP) is an established, valid, and reliable assessment tool. Subjects. Assessors: 21 clinical educators; assessed: 30 undergraduate PT students. Methods. The APP was translated into Hebrew using the translation--retranslation method. Clinical educators were briefly trained to use the APP before the study. Following 8 weeks of clinical practice in an assigned outpatient clinic, each student was assessed by 2 clinical educators, each of whom used both the APP and the currently used assessment tool. Intraclass correlation coefficient (ICC) was used to measure the inter-rater reliability of the APP. Cronbach's alpha was used to measure the internal consistency of the sections of the APP. Percentage of agreement between assessors was measured for each item. Results. The ICC for the total APP was 0.88 (95% confidence interval: 0.77-0.94). The internal consistency of APP sections ranged from 0.65 to 0.93 Cronbach's alpha. Exact agreement between assessors on 12 of the 20 items was identical in 63% or more occasions. Discussion and Conclusion. The ICC for the total score on the Hebrew APP was similar to that of the original APP, and the percentage of agreement among assessors was slightly lower than that of the original version. The latter may be due to the educators' limited experience with this assessment tool. Thee inter-rater reliability and validity of the Hebrew APP established it as a good substitute for the currently used assessment tool.","container-title":"Journal of Physical Therapy Education (Lippincott Williams &amp; Wilkins)","DOI":"10.1097/JTE.0000000000000093","issue":"3","journalAbbreviation":"Journal of Physical Therapy Education (Lippincott Williams &amp; Wilkins)","note":"publisher-place: Baltimore, Maryland\npublisher: Lippincott Williams &amp; Wilkins","page":"243-248","title":"Establishing the reliability of a tool for assessing Israeli physical therapy students' clinical performance.","volume":"33","author":[{"family":"Schwartz","given":"Donny"},{"family":"Jacob","given":"Tamar"}],"issued":{"date-parts":[["2019"]]}}}],"schema":"https://github.com/citation-style-language/schema/raw/master/csl-citation.json"} </w:instrText>
            </w:r>
            <w:r w:rsidR="00252BAD">
              <w:rPr>
                <w:rFonts w:ascii="Aptos Narrow" w:hAnsi="Aptos Narrow" w:eastAsia="Times New Roman" w:cs="Times New Roman"/>
                <w:color w:val="000000"/>
                <w:kern w:val="0"/>
                <w14:ligatures w14:val="none"/>
              </w:rPr>
              <w:fldChar w:fldCharType="separate"/>
            </w:r>
            <w:r w:rsidRPr="0073490C" w:rsidR="0073490C">
              <w:rPr>
                <w:rFonts w:ascii="Aptos Narrow" w:hAnsi="Aptos Narrow" w:cs="Times New Roman"/>
                <w:color w:val="000000"/>
                <w:kern w:val="0"/>
                <w:vertAlign w:val="superscript"/>
              </w:rPr>
              <w:t>20</w:t>
            </w:r>
            <w:r w:rsidR="00252BAD">
              <w:rPr>
                <w:rFonts w:ascii="Aptos Narrow" w:hAnsi="Aptos Narrow" w:eastAsia="Times New Roman" w:cs="Times New Roman"/>
                <w:color w:val="000000"/>
                <w:kern w:val="0"/>
                <w14:ligatures w14:val="none"/>
              </w:rPr>
              <w:fldChar w:fldCharType="end"/>
            </w:r>
          </w:p>
        </w:tc>
      </w:tr>
      <w:tr w:rsidRPr="00D250BF" w:rsidR="00306306" w:rsidTr="006D3EF5" w14:paraId="67C0CDB6" w14:textId="77777777">
        <w:trPr>
          <w:trHeight w:val="134"/>
        </w:trPr>
        <w:tc>
          <w:tcPr>
            <w:tcW w:w="2700" w:type="dxa"/>
            <w:tcBorders>
              <w:top w:val="nil"/>
              <w:left w:val="single" w:color="auto" w:sz="18" w:space="0"/>
              <w:bottom w:val="single" w:color="auto" w:sz="4" w:space="0"/>
              <w:right w:val="single" w:color="auto" w:sz="18" w:space="0"/>
            </w:tcBorders>
            <w:vAlign w:val="bottom"/>
            <w:hideMark/>
          </w:tcPr>
          <w:p w:rsidRPr="00D250BF" w:rsidR="00306306" w:rsidP="00F411D7" w:rsidRDefault="00306306" w14:paraId="262C0547"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Competence</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F411D7" w:rsidRDefault="00306306" w14:paraId="01D33F93"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Assessment of Physiotherapy Practice (APP) - Turkish version</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F411D7" w:rsidRDefault="00652447" w14:paraId="203AA885" w14:textId="3D9CF82A">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w:t>
            </w:r>
            <w:r>
              <w:rPr>
                <w:rFonts w:ascii="Aptos Narrow" w:hAnsi="Aptos Narrow" w:eastAsia="Times New Roman" w:cs="Times New Roman"/>
                <w:color w:val="000000"/>
                <w:kern w:val="0"/>
                <w14:ligatures w14:val="none"/>
              </w:rPr>
              <w:t>W</w:t>
            </w:r>
            <w:r w:rsidRPr="00D250BF">
              <w:rPr>
                <w:rFonts w:ascii="Aptos Narrow" w:hAnsi="Aptos Narrow" w:eastAsia="Times New Roman" w:cs="Times New Roman"/>
                <w:color w:val="000000"/>
                <w:kern w:val="0"/>
                <w14:ligatures w14:val="none"/>
              </w:rPr>
              <w:t>orkplace-</w:t>
            </w:r>
            <w:r>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ased</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F411D7" w:rsidRDefault="00306306" w14:paraId="055FC00D"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F411D7" w:rsidRDefault="00306306" w14:paraId="45577303"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465" w:type="dxa"/>
            <w:tcBorders>
              <w:top w:val="nil"/>
              <w:left w:val="nil"/>
              <w:bottom w:val="single" w:color="auto" w:sz="4" w:space="0"/>
              <w:right w:val="single" w:color="auto" w:sz="4" w:space="0"/>
            </w:tcBorders>
            <w:vAlign w:val="bottom"/>
            <w:hideMark/>
          </w:tcPr>
          <w:p w:rsidRPr="00D250BF" w:rsidR="00306306" w:rsidP="00F411D7" w:rsidRDefault="00306306" w14:paraId="46E40E16"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nil"/>
              <w:left w:val="nil"/>
              <w:bottom w:val="single" w:color="auto" w:sz="4" w:space="0"/>
              <w:right w:val="single" w:color="auto" w:sz="4" w:space="0"/>
            </w:tcBorders>
            <w:vAlign w:val="bottom"/>
            <w:hideMark/>
          </w:tcPr>
          <w:p w:rsidRPr="00D250BF" w:rsidR="00306306" w:rsidP="00F411D7" w:rsidRDefault="00306306" w14:paraId="35FD2D39"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3</w:t>
            </w:r>
          </w:p>
        </w:tc>
        <w:tc>
          <w:tcPr>
            <w:tcW w:w="511" w:type="dxa"/>
            <w:tcBorders>
              <w:top w:val="nil"/>
              <w:left w:val="nil"/>
              <w:bottom w:val="single" w:color="auto" w:sz="4" w:space="0"/>
              <w:right w:val="single" w:color="auto" w:sz="4" w:space="0"/>
            </w:tcBorders>
            <w:vAlign w:val="bottom"/>
            <w:hideMark/>
          </w:tcPr>
          <w:p w:rsidRPr="00D250BF" w:rsidR="00306306" w:rsidP="00F411D7" w:rsidRDefault="00306306" w14:paraId="4CBCA545"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18" w:space="0"/>
            </w:tcBorders>
            <w:vAlign w:val="bottom"/>
            <w:hideMark/>
          </w:tcPr>
          <w:p w:rsidRPr="00D250BF" w:rsidR="00306306" w:rsidP="00F411D7" w:rsidRDefault="00306306" w14:paraId="7C1D1F6E"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F411D7" w:rsidRDefault="00306306" w14:paraId="044BB73A" w14:textId="2AF65B8F">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Çelik H (2024)</w:t>
            </w:r>
            <w:r w:rsidR="00252BAD">
              <w:rPr>
                <w:rFonts w:ascii="Aptos Narrow" w:hAnsi="Aptos Narrow" w:eastAsia="Times New Roman" w:cs="Times New Roman"/>
                <w:color w:val="000000"/>
                <w:kern w:val="0"/>
                <w14:ligatures w14:val="none"/>
              </w:rPr>
              <w:fldChar w:fldCharType="begin"/>
            </w:r>
            <w:r w:rsidR="0073490C">
              <w:rPr>
                <w:rFonts w:ascii="Aptos Narrow" w:hAnsi="Aptos Narrow" w:eastAsia="Times New Roman" w:cs="Times New Roman"/>
                <w:color w:val="000000"/>
                <w:kern w:val="0"/>
                <w14:ligatures w14:val="none"/>
              </w:rPr>
              <w:instrText xml:space="preserve"> ADDIN ZOTERO_ITEM CSL_CITATION {"citationID":"kpLfo1DL","properties":{"formattedCitation":"\\super 21\\nosupersub{}","plainCitation":"21","noteIndex":0},"citationItems":[{"id":3468,"uris":["http://zotero.org/users/9912476/items/GAMQDA22"],"itemData":{"id":3468,"type":"article-journal","abstract":"BACKGROUND: Clinical education is a crucial process in which students learn how to use theoretical knowledge in clinical settings. However, there is no standardized assessment tool routinely used to evaluate the clinical performance of physiotherapy students in Turkey. This study aimed to examine the psychometric (validity and reliability) and edumetric (acceptability, feasibility, and educational impact) properties of the Turkish version of the Assessment of Physiotherapy Practices (APP-T). METHODS: This methodological study included 7 clinical educators and 174 4th-grade physiotherapy students at three universities in Turkey. Students were assessed with the APP-T on completion of 4-week clinical placements. The construct validity was examined using the exploratory factor analysis. The internal consistency was determined using Cronbach's α-coefficient. The test-retest and inter-rater reliability were evaluated with the intra-class correlation coefficient (ICC). For the measurement error of the APP-T, standard error of measurement (SEM) and minimum detectable change (MDC) values were calculated. After the administration of the APP-T was completed, clinical educators were requested to provide feedback on the acceptability, applicability, and educational impact of the APP-T. RESULTS: Exploratory factor analysis demonstrated the 20 items of the APP-T represent a single dominant dimension explaining 76.28% of the variance. Excellent test-retest and inter-rater reliability was detected by ICC</w:instrText>
            </w:r>
            <w:r w:rsidR="0073490C">
              <w:rPr>
                <w:rFonts w:ascii="Arial" w:hAnsi="Arial" w:eastAsia="Times New Roman" w:cs="Arial"/>
                <w:color w:val="000000"/>
                <w:kern w:val="0"/>
                <w14:ligatures w14:val="none"/>
              </w:rPr>
              <w:instrText> </w:instrText>
            </w:r>
            <w:r w:rsidR="0073490C">
              <w:rPr>
                <w:rFonts w:ascii="Aptos Narrow" w:hAnsi="Aptos Narrow" w:eastAsia="Times New Roman" w:cs="Times New Roman"/>
                <w:color w:val="000000"/>
                <w:kern w:val="0"/>
                <w14:ligatures w14:val="none"/>
              </w:rPr>
              <w:instrText>=</w:instrText>
            </w:r>
            <w:r w:rsidR="0073490C">
              <w:rPr>
                <w:rFonts w:ascii="Arial" w:hAnsi="Arial" w:eastAsia="Times New Roman" w:cs="Arial"/>
                <w:color w:val="000000"/>
                <w:kern w:val="0"/>
                <w14:ligatures w14:val="none"/>
              </w:rPr>
              <w:instrText> </w:instrText>
            </w:r>
            <w:r w:rsidR="0073490C">
              <w:rPr>
                <w:rFonts w:ascii="Aptos Narrow" w:hAnsi="Aptos Narrow" w:eastAsia="Times New Roman" w:cs="Times New Roman"/>
                <w:color w:val="000000"/>
                <w:kern w:val="0"/>
                <w14:ligatures w14:val="none"/>
              </w:rPr>
              <w:instrText>0.94 and ICC</w:instrText>
            </w:r>
            <w:r w:rsidR="0073490C">
              <w:rPr>
                <w:rFonts w:ascii="Arial" w:hAnsi="Arial" w:eastAsia="Times New Roman" w:cs="Arial"/>
                <w:color w:val="000000"/>
                <w:kern w:val="0"/>
                <w14:ligatures w14:val="none"/>
              </w:rPr>
              <w:instrText> </w:instrText>
            </w:r>
            <w:r w:rsidR="0073490C">
              <w:rPr>
                <w:rFonts w:ascii="Aptos Narrow" w:hAnsi="Aptos Narrow" w:eastAsia="Times New Roman" w:cs="Times New Roman"/>
                <w:color w:val="000000"/>
                <w:kern w:val="0"/>
                <w14:ligatures w14:val="none"/>
              </w:rPr>
              <w:instrText>=</w:instrText>
            </w:r>
            <w:r w:rsidR="0073490C">
              <w:rPr>
                <w:rFonts w:ascii="Arial" w:hAnsi="Arial" w:eastAsia="Times New Roman" w:cs="Arial"/>
                <w:color w:val="000000"/>
                <w:kern w:val="0"/>
                <w14:ligatures w14:val="none"/>
              </w:rPr>
              <w:instrText> </w:instrText>
            </w:r>
            <w:r w:rsidR="0073490C">
              <w:rPr>
                <w:rFonts w:ascii="Aptos Narrow" w:hAnsi="Aptos Narrow" w:eastAsia="Times New Roman" w:cs="Times New Roman"/>
                <w:color w:val="000000"/>
                <w:kern w:val="0"/>
                <w14:ligatures w14:val="none"/>
              </w:rPr>
              <w:instrText>0.77, respectively, and good internal consistency was detected by Cronbach's α</w:instrText>
            </w:r>
            <w:r w:rsidR="0073490C">
              <w:rPr>
                <w:rFonts w:ascii="Arial" w:hAnsi="Arial" w:eastAsia="Times New Roman" w:cs="Arial"/>
                <w:color w:val="000000"/>
                <w:kern w:val="0"/>
                <w14:ligatures w14:val="none"/>
              </w:rPr>
              <w:instrText> </w:instrText>
            </w:r>
            <w:r w:rsidR="0073490C">
              <w:rPr>
                <w:rFonts w:ascii="Aptos Narrow" w:hAnsi="Aptos Narrow" w:eastAsia="Times New Roman" w:cs="Times New Roman"/>
                <w:color w:val="000000"/>
                <w:kern w:val="0"/>
                <w14:ligatures w14:val="none"/>
              </w:rPr>
              <w:instrText>=</w:instrText>
            </w:r>
            <w:r w:rsidR="0073490C">
              <w:rPr>
                <w:rFonts w:ascii="Arial" w:hAnsi="Arial" w:eastAsia="Times New Roman" w:cs="Arial"/>
                <w:color w:val="000000"/>
                <w:kern w:val="0"/>
                <w14:ligatures w14:val="none"/>
              </w:rPr>
              <w:instrText> </w:instrText>
            </w:r>
            <w:r w:rsidR="0073490C">
              <w:rPr>
                <w:rFonts w:ascii="Aptos Narrow" w:hAnsi="Aptos Narrow" w:eastAsia="Times New Roman" w:cs="Times New Roman"/>
                <w:color w:val="000000"/>
                <w:kern w:val="0"/>
                <w14:ligatures w14:val="none"/>
              </w:rPr>
              <w:instrText xml:space="preserve">0.935. The MDC(90) values for test-retest and inter-rater reliability were 3.11 and 6.86, respectively. Clinical educators provided generally positive feedback on the acceptability, feasibility, and educational impact of the APP-T. CONCLUSIONS: The current findings provided evidence for universities and clinical educators that the APP-T has sufficient psychometric and educational properties for evaluating the clinical performance of physiotherapy students in Turkey.","container-title":"BMC Med Educ","DOI":"10.1186/s12909-024-06180-w","issue":"1","journalAbbreviation":"BMC Med Educ","note":"publisher-place: England","page":"1162","title":"Psychometric and edumetric properties of the Turkish version of the assessment of physiotherapy practice.","volume":"24","author":[{"literal":"Çelik Hİ"},{"literal":"Ozturk D"},{"literal":"Sari M"},{"literal":"Bulut N"},{"literal":"Bek N"}],"issued":{"date-parts":[["2024"]]}}}],"schema":"https://github.com/citation-style-language/schema/raw/master/csl-citation.json"} </w:instrText>
            </w:r>
            <w:r w:rsidR="00252BAD">
              <w:rPr>
                <w:rFonts w:ascii="Aptos Narrow" w:hAnsi="Aptos Narrow" w:eastAsia="Times New Roman" w:cs="Times New Roman"/>
                <w:color w:val="000000"/>
                <w:kern w:val="0"/>
                <w14:ligatures w14:val="none"/>
              </w:rPr>
              <w:fldChar w:fldCharType="separate"/>
            </w:r>
            <w:r w:rsidRPr="0073490C" w:rsidR="0073490C">
              <w:rPr>
                <w:rFonts w:ascii="Aptos Narrow" w:hAnsi="Aptos Narrow" w:cs="Times New Roman"/>
                <w:color w:val="000000"/>
                <w:kern w:val="0"/>
                <w:vertAlign w:val="superscript"/>
              </w:rPr>
              <w:t>21</w:t>
            </w:r>
            <w:r w:rsidR="00252BAD">
              <w:rPr>
                <w:rFonts w:ascii="Aptos Narrow" w:hAnsi="Aptos Narrow" w:eastAsia="Times New Roman" w:cs="Times New Roman"/>
                <w:color w:val="000000"/>
                <w:kern w:val="0"/>
                <w14:ligatures w14:val="none"/>
              </w:rPr>
              <w:fldChar w:fldCharType="end"/>
            </w:r>
          </w:p>
        </w:tc>
      </w:tr>
      <w:tr w:rsidRPr="00D250BF" w:rsidR="00306306" w:rsidTr="006D3EF5" w14:paraId="2254AD27" w14:textId="77777777">
        <w:trPr>
          <w:trHeight w:val="242"/>
        </w:trPr>
        <w:tc>
          <w:tcPr>
            <w:tcW w:w="2700" w:type="dxa"/>
            <w:tcBorders>
              <w:top w:val="nil"/>
              <w:left w:val="single" w:color="auto" w:sz="18" w:space="0"/>
              <w:bottom w:val="single" w:color="auto" w:sz="4" w:space="0"/>
              <w:right w:val="single" w:color="auto" w:sz="18" w:space="0"/>
            </w:tcBorders>
            <w:vAlign w:val="bottom"/>
            <w:hideMark/>
          </w:tcPr>
          <w:p w:rsidRPr="00D250BF" w:rsidR="00306306" w:rsidP="00813210" w:rsidRDefault="00306306" w14:paraId="6AA0AE4F"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Competence</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813210" w:rsidRDefault="00306306" w14:paraId="314BFBD2"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Competency Evaluation Instrument (CCEVI)</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813210" w:rsidRDefault="00652447" w14:paraId="4B086913" w14:textId="150D4BEB">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w:t>
            </w:r>
            <w:r>
              <w:rPr>
                <w:rFonts w:ascii="Aptos Narrow" w:hAnsi="Aptos Narrow" w:eastAsia="Times New Roman" w:cs="Times New Roman"/>
                <w:color w:val="000000"/>
                <w:kern w:val="0"/>
                <w14:ligatures w14:val="none"/>
              </w:rPr>
              <w:t>W</w:t>
            </w:r>
            <w:r w:rsidRPr="00D250BF">
              <w:rPr>
                <w:rFonts w:ascii="Aptos Narrow" w:hAnsi="Aptos Narrow" w:eastAsia="Times New Roman" w:cs="Times New Roman"/>
                <w:color w:val="000000"/>
                <w:kern w:val="0"/>
                <w14:ligatures w14:val="none"/>
              </w:rPr>
              <w:t>orkplace-</w:t>
            </w:r>
            <w:r>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ased</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813210" w:rsidRDefault="00306306" w14:paraId="1CB3EA2D"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813210" w:rsidRDefault="00306306" w14:paraId="3D2B85E2"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465" w:type="dxa"/>
            <w:tcBorders>
              <w:top w:val="nil"/>
              <w:left w:val="nil"/>
              <w:bottom w:val="single" w:color="auto" w:sz="4" w:space="0"/>
              <w:right w:val="single" w:color="auto" w:sz="4" w:space="0"/>
            </w:tcBorders>
            <w:vAlign w:val="bottom"/>
            <w:hideMark/>
          </w:tcPr>
          <w:p w:rsidRPr="00D250BF" w:rsidR="00306306" w:rsidP="00813210" w:rsidRDefault="00306306" w14:paraId="49BBF828"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nil"/>
              <w:left w:val="nil"/>
              <w:bottom w:val="single" w:color="auto" w:sz="4" w:space="0"/>
              <w:right w:val="single" w:color="auto" w:sz="4" w:space="0"/>
            </w:tcBorders>
            <w:vAlign w:val="bottom"/>
            <w:hideMark/>
          </w:tcPr>
          <w:p w:rsidRPr="00D250BF" w:rsidR="00306306" w:rsidP="00813210" w:rsidRDefault="00306306" w14:paraId="4B2BF431"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3</w:t>
            </w:r>
          </w:p>
        </w:tc>
        <w:tc>
          <w:tcPr>
            <w:tcW w:w="511" w:type="dxa"/>
            <w:tcBorders>
              <w:top w:val="nil"/>
              <w:left w:val="nil"/>
              <w:bottom w:val="single" w:color="auto" w:sz="4" w:space="0"/>
              <w:right w:val="single" w:color="auto" w:sz="4" w:space="0"/>
            </w:tcBorders>
            <w:vAlign w:val="bottom"/>
            <w:hideMark/>
          </w:tcPr>
          <w:p w:rsidRPr="00D250BF" w:rsidR="00306306" w:rsidP="00813210" w:rsidRDefault="00306306" w14:paraId="7043D796"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18" w:space="0"/>
            </w:tcBorders>
            <w:vAlign w:val="bottom"/>
            <w:hideMark/>
          </w:tcPr>
          <w:p w:rsidRPr="00D250BF" w:rsidR="00306306" w:rsidP="00813210" w:rsidRDefault="00306306" w14:paraId="75B282E2"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813210" w:rsidRDefault="00306306" w14:paraId="5C541FCC" w14:textId="1203DF03">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Muhamad Z (2015)</w:t>
            </w:r>
            <w:r w:rsidR="00252BAD">
              <w:rPr>
                <w:rFonts w:ascii="Aptos Narrow" w:hAnsi="Aptos Narrow" w:eastAsia="Times New Roman" w:cs="Times New Roman"/>
                <w:color w:val="000000"/>
                <w:kern w:val="0"/>
                <w14:ligatures w14:val="none"/>
              </w:rPr>
              <w:fldChar w:fldCharType="begin"/>
            </w:r>
            <w:r w:rsidR="0073490C">
              <w:rPr>
                <w:rFonts w:ascii="Aptos Narrow" w:hAnsi="Aptos Narrow" w:eastAsia="Times New Roman" w:cs="Times New Roman"/>
                <w:color w:val="000000"/>
                <w:kern w:val="0"/>
                <w14:ligatures w14:val="none"/>
              </w:rPr>
              <w:instrText xml:space="preserve"> ADDIN ZOTERO_ITEM CSL_CITATION {"citationID":"RTnt9iqI","properties":{"formattedCitation":"\\super 22\\nosupersub{}","plainCitation":"22","noteIndex":0},"citationItems":[{"id":3463,"uris":["http://zotero.org/users/9912476/items/KXJU7WJH"],"itemData":{"id":3463,"type":"article-journal","abstract":"OBJECTIVES: The aim of this study was to determine the content validity, internal consistency, test-retest reliability and inter-rater reliability of the Clinical Competency Evaluation Instrument (CCEVI) in assessing the clinical performance of physiotherapy students. METHODS: This study was carried out between June and September 2013 at University Kebangsaan Malaysia (UKM), Kuala Lumpur, Malaysia. A panel of 10 experts were identified to establish content validity by evaluating and rating each of the items used in the CCEVI with regards to their relevance in measuring students' clinical competency. A total of 50 UKM undergraduate physiotherapy students were assessed throughout their clinical placement to determine the construct validity of these items. The instrument's reliability was determined through a cross-sectional study involving a clinical performance assessment of 14 final-year undergraduate physiotherapy students. RESULTS: The content validity index of the entire CCEVI was 0.91, while the proportion of agreement on the content validity indices ranged from 0.83-1.00. The CCEVI construct validity was established with factor loading of ≥0.6, while internal consistency (Cronbach's alpha) overall was 0.97. Test-retest reliability of the CCEVI was confirmed with a Pearson's correlation range of 0.91-0.97 and an intraclass coefficient correlation range of 0.95-0.98. Inter-rater reliability of the CCEVI domains ranged from 0.59 to 0.97 on initial and subsequent assessments. CONCLUSION: This pilot study confirmed the content validity of the CCEVI. It showed high internal consistency, thereby providing evidence that the CCEVI has moderate to excellent inter-rater reliability. However, additional refinement in the wording of the CCEVI items, particularly in the domains of safety and documentation, is recommended to further improve the validity and reliability of the instrument.","container-title":"Sultan Qaboos Univ Med J","issue":"2","journalAbbreviation":"Sultan Qaboos Univ Med J","note":"publisher-place: Oman","page":"e266-74","title":"Validity and reliability of the Clinical Competency Evaluation Instrument for use among physiotherapy students: Pilot study.","volume":"15","author":[{"literal":"Muhamad Z"},{"literal":"Ramli A"},{"literal":"Amat S"}],"issued":{"date-parts":[["2015"]]}}}],"schema":"https://github.com/citation-style-language/schema/raw/master/csl-citation.json"} </w:instrText>
            </w:r>
            <w:r w:rsidR="00252BAD">
              <w:rPr>
                <w:rFonts w:ascii="Aptos Narrow" w:hAnsi="Aptos Narrow" w:eastAsia="Times New Roman" w:cs="Times New Roman"/>
                <w:color w:val="000000"/>
                <w:kern w:val="0"/>
                <w14:ligatures w14:val="none"/>
              </w:rPr>
              <w:fldChar w:fldCharType="separate"/>
            </w:r>
            <w:r w:rsidRPr="0073490C" w:rsidR="0073490C">
              <w:rPr>
                <w:rFonts w:ascii="Aptos Narrow" w:hAnsi="Aptos Narrow" w:cs="Times New Roman"/>
                <w:color w:val="000000"/>
                <w:kern w:val="0"/>
                <w:vertAlign w:val="superscript"/>
              </w:rPr>
              <w:t>22</w:t>
            </w:r>
            <w:r w:rsidR="00252BAD">
              <w:rPr>
                <w:rFonts w:ascii="Aptos Narrow" w:hAnsi="Aptos Narrow" w:eastAsia="Times New Roman" w:cs="Times New Roman"/>
                <w:color w:val="000000"/>
                <w:kern w:val="0"/>
                <w14:ligatures w14:val="none"/>
              </w:rPr>
              <w:fldChar w:fldCharType="end"/>
            </w:r>
          </w:p>
        </w:tc>
      </w:tr>
      <w:tr w:rsidRPr="00D250BF" w:rsidR="00306306" w:rsidTr="006D3EF5" w14:paraId="310CF5E2" w14:textId="77777777">
        <w:trPr>
          <w:trHeight w:val="90"/>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2583750E"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Competence</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3F2E634B"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ommon Physiotherapy Clinical Assessment Form</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652447" w14:paraId="71A3F97A" w14:textId="67F77AC8">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w:t>
            </w:r>
            <w:r>
              <w:rPr>
                <w:rFonts w:ascii="Aptos Narrow" w:hAnsi="Aptos Narrow" w:eastAsia="Times New Roman" w:cs="Times New Roman"/>
                <w:color w:val="000000"/>
                <w:kern w:val="0"/>
                <w14:ligatures w14:val="none"/>
              </w:rPr>
              <w:t>W</w:t>
            </w:r>
            <w:r w:rsidRPr="00D250BF">
              <w:rPr>
                <w:rFonts w:ascii="Aptos Narrow" w:hAnsi="Aptos Narrow" w:eastAsia="Times New Roman" w:cs="Times New Roman"/>
                <w:color w:val="000000"/>
                <w:kern w:val="0"/>
                <w14:ligatures w14:val="none"/>
              </w:rPr>
              <w:t>orkplace-</w:t>
            </w:r>
            <w:r>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ased</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3AA6B73B"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28D01A4B"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528D6A24"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3</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162DB814"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72FB984D"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390EB54A"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044DA058" w14:textId="08D816CF">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Morris J (2006)</w:t>
            </w:r>
            <w:r w:rsidR="004478D8">
              <w:rPr>
                <w:rFonts w:ascii="Aptos Narrow" w:hAnsi="Aptos Narrow" w:eastAsia="Times New Roman" w:cs="Times New Roman"/>
                <w:color w:val="000000"/>
                <w:kern w:val="0"/>
                <w14:ligatures w14:val="none"/>
              </w:rPr>
              <w:fldChar w:fldCharType="begin"/>
            </w:r>
            <w:r w:rsidR="0073490C">
              <w:rPr>
                <w:rFonts w:ascii="Aptos Narrow" w:hAnsi="Aptos Narrow" w:eastAsia="Times New Roman" w:cs="Times New Roman"/>
                <w:color w:val="000000"/>
                <w:kern w:val="0"/>
                <w14:ligatures w14:val="none"/>
              </w:rPr>
              <w:instrText xml:space="preserve"> ADDIN ZOTERO_ITEM CSL_CITATION {"citationID":"L2vQgopk","properties":{"formattedCitation":"\\super 23\\nosupersub{}","plainCitation":"23","noteIndex":0},"citationItems":[{"id":3409,"uris":["http://zotero.org/users/9912476/items/LZ7ULCVF"],"itemData":{"id":3409,"type":"article-journal","abstract":"Assessment of student performance in clinical settings is common practice in healthcare education. As part of quality procedures, a three-part audit was undertaken of the use of a common undergraduate physiotherapy clinical education assessment form.Part one involved comparative statistical analysis of the marks awarded to students from the four participating institutions in relation to five variables--student age, gender, race, level of study and clinical speciality Significant differences were found for some variables.In Part two, the final marks and clinicians' comments were compared. Content analysis identified perceived differences in some forms.Part three involved clinician completion of a postal questionnaire survey of how they used and completed the form. Appropriate use of the form was found for the vast majority of respondents. Overall, the audit found the form to be a useful, sensitive tool. Recommendations were made for small improvements in form detail and specific focus areas during clinician educator training.","container-title":"International Journal of Therapy &amp; Rehabilitation","DOI":"10.12968/ijtr.2006.13.9.21785","issue":"9","journalAbbreviation":"International Journal of Therapy &amp; Rehabilitation","note":"publisher: Mark Allen Holdings Limited","page":"407-413","title":"Audit of use of a common undergraduate physiotherapy clinical assessment form.","volume":"13","author":[{"literal":"Morris J"}],"issued":{"date-parts":[["2006"]]}}}],"schema":"https://github.com/citation-style-language/schema/raw/master/csl-citation.json"} </w:instrText>
            </w:r>
            <w:r w:rsidR="004478D8">
              <w:rPr>
                <w:rFonts w:ascii="Aptos Narrow" w:hAnsi="Aptos Narrow" w:eastAsia="Times New Roman" w:cs="Times New Roman"/>
                <w:color w:val="000000"/>
                <w:kern w:val="0"/>
                <w14:ligatures w14:val="none"/>
              </w:rPr>
              <w:fldChar w:fldCharType="separate"/>
            </w:r>
            <w:r w:rsidRPr="0073490C" w:rsidR="0073490C">
              <w:rPr>
                <w:rFonts w:ascii="Aptos Narrow" w:hAnsi="Aptos Narrow" w:cs="Times New Roman"/>
                <w:color w:val="000000"/>
                <w:kern w:val="0"/>
                <w:vertAlign w:val="superscript"/>
              </w:rPr>
              <w:t>23</w:t>
            </w:r>
            <w:r w:rsidR="004478D8">
              <w:rPr>
                <w:rFonts w:ascii="Aptos Narrow" w:hAnsi="Aptos Narrow" w:eastAsia="Times New Roman" w:cs="Times New Roman"/>
                <w:color w:val="000000"/>
                <w:kern w:val="0"/>
                <w14:ligatures w14:val="none"/>
              </w:rPr>
              <w:fldChar w:fldCharType="end"/>
            </w:r>
            <w:r w:rsidRPr="00D250BF" w:rsidR="00252BAD">
              <w:rPr>
                <w:rFonts w:ascii="Aptos Narrow" w:hAnsi="Aptos Narrow" w:eastAsia="Times New Roman" w:cs="Times New Roman"/>
                <w:color w:val="000000"/>
                <w:kern w:val="0"/>
                <w14:ligatures w14:val="none"/>
              </w:rPr>
              <w:t xml:space="preserve"> </w:t>
            </w:r>
          </w:p>
        </w:tc>
      </w:tr>
      <w:tr w:rsidRPr="00D250BF" w:rsidR="00306306" w:rsidTr="006D3EF5" w14:paraId="6602EA66" w14:textId="77777777">
        <w:trPr>
          <w:trHeight w:val="278"/>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5941B57E"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Competence</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48DC8D2C"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Evaluation of Clinical Competence (ECC)</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652447" w14:paraId="5020A820" w14:textId="35E3D824">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w:t>
            </w:r>
            <w:r>
              <w:rPr>
                <w:rFonts w:ascii="Aptos Narrow" w:hAnsi="Aptos Narrow" w:eastAsia="Times New Roman" w:cs="Times New Roman"/>
                <w:color w:val="000000"/>
                <w:kern w:val="0"/>
                <w14:ligatures w14:val="none"/>
              </w:rPr>
              <w:t>W</w:t>
            </w:r>
            <w:r w:rsidRPr="00D250BF">
              <w:rPr>
                <w:rFonts w:ascii="Aptos Narrow" w:hAnsi="Aptos Narrow" w:eastAsia="Times New Roman" w:cs="Times New Roman"/>
                <w:color w:val="000000"/>
                <w:kern w:val="0"/>
                <w14:ligatures w14:val="none"/>
              </w:rPr>
              <w:t>orkplace-</w:t>
            </w:r>
            <w:r>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ased</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0FDEB6FC"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6E1E8F7A"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3</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2573226C"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4CFC60AD"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0915A5B7"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1E83214B"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27A0FC7C" w14:textId="0EA76AF6">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Loomis J (1985)</w:t>
            </w:r>
            <w:r w:rsidR="004478D8">
              <w:rPr>
                <w:rFonts w:ascii="Aptos Narrow" w:hAnsi="Aptos Narrow" w:eastAsia="Times New Roman" w:cs="Times New Roman"/>
                <w:color w:val="000000"/>
                <w:kern w:val="0"/>
                <w14:ligatures w14:val="none"/>
              </w:rPr>
              <w:fldChar w:fldCharType="begin"/>
            </w:r>
            <w:r w:rsidR="0073490C">
              <w:rPr>
                <w:rFonts w:ascii="Aptos Narrow" w:hAnsi="Aptos Narrow" w:eastAsia="Times New Roman" w:cs="Times New Roman"/>
                <w:color w:val="000000"/>
                <w:kern w:val="0"/>
                <w14:ligatures w14:val="none"/>
              </w:rPr>
              <w:instrText xml:space="preserve"> ADDIN ZOTERO_ITEM CSL_CITATION {"citationID":"Y0DFikKS","properties":{"formattedCitation":"\\super 24\\nosupersub{}","plainCitation":"24","noteIndex":0},"citationItems":[{"id":3427,"uris":["http://zotero.org/users/9912476/items/K4GH62UQ"],"itemData":{"id":3427,"type":"article-journal","container-title":"Physiotherapy Canada","issue":"2","journalAbbreviation":"Physiotherapy Canada","note":"publisher-place: Toronto, Ontario\npublisher: University of Toronto Press","page":"83-89","title":"Evaluating clinical competence of physical therapy students: The development of an instrument... part 1.","volume":"37","author":[{"literal":"Loomis J"}],"issued":{"date-parts":[["1985"]]}}}],"schema":"https://github.com/citation-style-language/schema/raw/master/csl-citation.json"} </w:instrText>
            </w:r>
            <w:r w:rsidR="004478D8">
              <w:rPr>
                <w:rFonts w:ascii="Aptos Narrow" w:hAnsi="Aptos Narrow" w:eastAsia="Times New Roman" w:cs="Times New Roman"/>
                <w:color w:val="000000"/>
                <w:kern w:val="0"/>
                <w14:ligatures w14:val="none"/>
              </w:rPr>
              <w:fldChar w:fldCharType="separate"/>
            </w:r>
            <w:r w:rsidRPr="0073490C" w:rsidR="0073490C">
              <w:rPr>
                <w:rFonts w:ascii="Aptos Narrow" w:hAnsi="Aptos Narrow" w:cs="Times New Roman"/>
                <w:color w:val="000000"/>
                <w:kern w:val="0"/>
                <w:vertAlign w:val="superscript"/>
              </w:rPr>
              <w:t>24</w:t>
            </w:r>
            <w:r w:rsidR="004478D8">
              <w:rPr>
                <w:rFonts w:ascii="Aptos Narrow" w:hAnsi="Aptos Narrow" w:eastAsia="Times New Roman" w:cs="Times New Roman"/>
                <w:color w:val="000000"/>
                <w:kern w:val="0"/>
                <w14:ligatures w14:val="none"/>
              </w:rPr>
              <w:fldChar w:fldCharType="end"/>
            </w:r>
          </w:p>
        </w:tc>
      </w:tr>
      <w:tr w:rsidRPr="00D250BF" w:rsidR="00306306" w:rsidTr="006D3EF5" w14:paraId="62E7B4BA" w14:textId="77777777">
        <w:trPr>
          <w:trHeight w:val="404"/>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18E74497"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Competence</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7B3F2028"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Evaluation of Clinical Competence (ECC)</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652447" w14:paraId="3FC18D6D" w14:textId="50FA2E3A">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w:t>
            </w:r>
            <w:r>
              <w:rPr>
                <w:rFonts w:ascii="Aptos Narrow" w:hAnsi="Aptos Narrow" w:eastAsia="Times New Roman" w:cs="Times New Roman"/>
                <w:color w:val="000000"/>
                <w:kern w:val="0"/>
                <w14:ligatures w14:val="none"/>
              </w:rPr>
              <w:t>W</w:t>
            </w:r>
            <w:r w:rsidRPr="00D250BF">
              <w:rPr>
                <w:rFonts w:ascii="Aptos Narrow" w:hAnsi="Aptos Narrow" w:eastAsia="Times New Roman" w:cs="Times New Roman"/>
                <w:color w:val="000000"/>
                <w:kern w:val="0"/>
                <w14:ligatures w14:val="none"/>
              </w:rPr>
              <w:t>orkplace-</w:t>
            </w:r>
            <w:r>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ased</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7F5B61D7"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6FC56DBD"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040FD670"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6EA23404"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5FB27988"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5CED4ED1"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16F57DCC" w14:textId="51C3F41E">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Loomis J (1985)</w:t>
            </w:r>
            <w:r w:rsidR="004478D8">
              <w:rPr>
                <w:rFonts w:ascii="Aptos Narrow" w:hAnsi="Aptos Narrow" w:eastAsia="Times New Roman" w:cs="Times New Roman"/>
                <w:color w:val="000000"/>
                <w:kern w:val="0"/>
                <w14:ligatures w14:val="none"/>
              </w:rPr>
              <w:fldChar w:fldCharType="begin"/>
            </w:r>
            <w:r w:rsidR="0073490C">
              <w:rPr>
                <w:rFonts w:ascii="Aptos Narrow" w:hAnsi="Aptos Narrow" w:eastAsia="Times New Roman" w:cs="Times New Roman"/>
                <w:color w:val="000000"/>
                <w:kern w:val="0"/>
                <w14:ligatures w14:val="none"/>
              </w:rPr>
              <w:instrText xml:space="preserve"> ADDIN ZOTERO_ITEM CSL_CITATION {"citationID":"BhTggt41","properties":{"formattedCitation":"\\super 25\\nosupersub{}","plainCitation":"25","noteIndex":0},"citationItems":[{"id":3429,"uris":["http://zotero.org/users/9912476/items/VM86SM7E"],"itemData":{"id":3429,"type":"article-journal","container-title":"Physiotherapy Canada","issue":"2","journalAbbreviation":"Physiotherapy Canada","note":"publisher-place: Toronto, Ontario\npublisher: University of Toronto Press","page":"91-98","title":"Evaluating clinical competence of physical therapy students: Assessing the reliability, validity and usability of a new instrument... part 2.","volume":"37","author":[{"literal":"Loomis J"}],"issued":{"date-parts":[["1985"]]}}}],"schema":"https://github.com/citation-style-language/schema/raw/master/csl-citation.json"} </w:instrText>
            </w:r>
            <w:r w:rsidR="004478D8">
              <w:rPr>
                <w:rFonts w:ascii="Aptos Narrow" w:hAnsi="Aptos Narrow" w:eastAsia="Times New Roman" w:cs="Times New Roman"/>
                <w:color w:val="000000"/>
                <w:kern w:val="0"/>
                <w14:ligatures w14:val="none"/>
              </w:rPr>
              <w:fldChar w:fldCharType="separate"/>
            </w:r>
            <w:r w:rsidRPr="0073490C" w:rsidR="0073490C">
              <w:rPr>
                <w:rFonts w:ascii="Aptos Narrow" w:hAnsi="Aptos Narrow" w:cs="Times New Roman"/>
                <w:color w:val="000000"/>
                <w:kern w:val="0"/>
                <w:vertAlign w:val="superscript"/>
              </w:rPr>
              <w:t>25</w:t>
            </w:r>
            <w:r w:rsidR="004478D8">
              <w:rPr>
                <w:rFonts w:ascii="Aptos Narrow" w:hAnsi="Aptos Narrow" w:eastAsia="Times New Roman" w:cs="Times New Roman"/>
                <w:color w:val="000000"/>
                <w:kern w:val="0"/>
                <w14:ligatures w14:val="none"/>
              </w:rPr>
              <w:fldChar w:fldCharType="end"/>
            </w:r>
          </w:p>
        </w:tc>
      </w:tr>
      <w:tr w:rsidRPr="00D250BF" w:rsidR="00306306" w:rsidTr="006D3EF5" w14:paraId="01A442D9" w14:textId="77777777">
        <w:trPr>
          <w:trHeight w:val="90"/>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6E0D378F"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Competence</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0C1949AF"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Form B</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652447" w14:paraId="412C853B" w14:textId="41F9843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w:t>
            </w:r>
            <w:r>
              <w:rPr>
                <w:rFonts w:ascii="Aptos Narrow" w:hAnsi="Aptos Narrow" w:eastAsia="Times New Roman" w:cs="Times New Roman"/>
                <w:color w:val="000000"/>
                <w:kern w:val="0"/>
                <w14:ligatures w14:val="none"/>
              </w:rPr>
              <w:t>W</w:t>
            </w:r>
            <w:r w:rsidRPr="00D250BF">
              <w:rPr>
                <w:rFonts w:ascii="Aptos Narrow" w:hAnsi="Aptos Narrow" w:eastAsia="Times New Roman" w:cs="Times New Roman"/>
                <w:color w:val="000000"/>
                <w:kern w:val="0"/>
                <w14:ligatures w14:val="none"/>
              </w:rPr>
              <w:t>orkplace-</w:t>
            </w:r>
            <w:r>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ased</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64000D49"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710A9617"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3E2CD1C3"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3</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587804C6"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0F5BFF18"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5755E30E"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14F477CA" w14:textId="0D231091">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ross V (2001)</w:t>
            </w:r>
            <w:r w:rsidR="004478D8">
              <w:rPr>
                <w:rFonts w:ascii="Aptos Narrow" w:hAnsi="Aptos Narrow" w:eastAsia="Times New Roman" w:cs="Times New Roman"/>
                <w:color w:val="000000"/>
                <w:kern w:val="0"/>
                <w14:ligatures w14:val="none"/>
              </w:rPr>
              <w:fldChar w:fldCharType="begin"/>
            </w:r>
            <w:r w:rsidR="0073490C">
              <w:rPr>
                <w:rFonts w:ascii="Aptos Narrow" w:hAnsi="Aptos Narrow" w:eastAsia="Times New Roman" w:cs="Times New Roman"/>
                <w:color w:val="000000"/>
                <w:kern w:val="0"/>
                <w14:ligatures w14:val="none"/>
              </w:rPr>
              <w:instrText xml:space="preserve"> ADDIN ZOTERO_ITEM CSL_CITATION {"citationID":"yw0850Km","properties":{"formattedCitation":"\\super 26\\nosupersub{}","plainCitation":"26","noteIndex":0},"citationItems":[{"id":3437,"uris":["http://zotero.org/users/9912476/items/7LXV33MN"],"itemData":{"id":3437,"type":"article-journal","abstract":"Using videos of physiotherapy students, compared two assessment forms for validity and reliability (the first currently used by an academic program and the second developed from practitioners' perceptions of competence). Also investigated effects of training on assessment decisions. Found wide differences in individual ability to assess students and better reliability and validity with the second form and after training. (EV)","container-title":"Assessment &amp; Evaluation in Higher Education","issue":"3","journalAbbreviation":"Assessment &amp; Evaluation in Higher Education","note":"publisher: Assessment &amp; Evaluation in Higher Education","page":"189-212","title":"Exploring the gap between evidence and judgement: Using video vignettes for practice-based assessment of physiotherapy undergraduates.","volume":"26","author":[{"family":"Cross","given":"Vinette"},{"family":"Hicks","given":"Carolyn"},{"family":"Barwell","given":"Fred"}],"issued":{"date-parts":[["2001"]]}}}],"schema":"https://github.com/citation-style-language/schema/raw/master/csl-citation.json"} </w:instrText>
            </w:r>
            <w:r w:rsidR="004478D8">
              <w:rPr>
                <w:rFonts w:ascii="Aptos Narrow" w:hAnsi="Aptos Narrow" w:eastAsia="Times New Roman" w:cs="Times New Roman"/>
                <w:color w:val="000000"/>
                <w:kern w:val="0"/>
                <w14:ligatures w14:val="none"/>
              </w:rPr>
              <w:fldChar w:fldCharType="separate"/>
            </w:r>
            <w:r w:rsidRPr="0073490C" w:rsidR="0073490C">
              <w:rPr>
                <w:rFonts w:ascii="Aptos Narrow" w:hAnsi="Aptos Narrow" w:cs="Times New Roman"/>
                <w:color w:val="000000"/>
                <w:kern w:val="0"/>
                <w:vertAlign w:val="superscript"/>
              </w:rPr>
              <w:t>26</w:t>
            </w:r>
            <w:r w:rsidR="004478D8">
              <w:rPr>
                <w:rFonts w:ascii="Aptos Narrow" w:hAnsi="Aptos Narrow" w:eastAsia="Times New Roman" w:cs="Times New Roman"/>
                <w:color w:val="000000"/>
                <w:kern w:val="0"/>
                <w14:ligatures w14:val="none"/>
              </w:rPr>
              <w:fldChar w:fldCharType="end"/>
            </w:r>
          </w:p>
        </w:tc>
      </w:tr>
      <w:tr w:rsidRPr="00D250BF" w:rsidR="00306306" w:rsidTr="006D3EF5" w14:paraId="6E1F0E07" w14:textId="77777777">
        <w:trPr>
          <w:trHeight w:val="368"/>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15A536BB"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Competence</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7E316ABD"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Integrated Standardized Patient Examination</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48D8D2F4"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erformance - OSCE/Simulation</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4121A74B"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431BBB1E"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19E643B2"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31BFB651"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22C2132D"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0A665F59"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14647D13" w14:textId="3D1DACF6">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anzarella KJ (2007)</w:t>
            </w:r>
            <w:r w:rsidR="004478D8">
              <w:rPr>
                <w:rFonts w:ascii="Aptos Narrow" w:hAnsi="Aptos Narrow" w:eastAsia="Times New Roman" w:cs="Times New Roman"/>
                <w:color w:val="000000"/>
                <w:kern w:val="0"/>
                <w14:ligatures w14:val="none"/>
              </w:rPr>
              <w:fldChar w:fldCharType="begin"/>
            </w:r>
            <w:r w:rsidR="0073490C">
              <w:rPr>
                <w:rFonts w:ascii="Aptos Narrow" w:hAnsi="Aptos Narrow" w:eastAsia="Times New Roman" w:cs="Times New Roman"/>
                <w:color w:val="000000"/>
                <w:kern w:val="0"/>
                <w14:ligatures w14:val="none"/>
              </w:rPr>
              <w:instrText xml:space="preserve"> ADDIN ZOTERO_ITEM CSL_CITATION {"citationID":"l2lfOLxt","properties":{"formattedCitation":"\\super 27\\nosupersub{}","plainCitation":"27","noteIndex":0},"citationItems":[{"id":3342,"uris":["http://zotero.org/users/9912476/items/D93G94AS"],"itemData":{"id":3342,"type":"article-journal","abstract":"An interdisciplinary group of faculty from medicine, basic sciences, physical therapy, and education developed a performance assessment tool for evaluating clinical competence. This group was assembled following the revision to integrated systems-based curricula in the school of medicine and doctor of physical therapy program. The group was challenged to measure curricular outcomes through student assessment of clinical competence as defined through integration. The Integrated Standardized Patient Examination was developed as the assessment tool. This model utilizes standardized patients, who are trained to ask questions that require the students to integrate scientific knowledge and communicate this back to the patient. The student response is graded on a rubric and averaged with a history-taking portion of the examination. This model was administered to 140 first-year medical students who were randomly assigned to either an acute low back pain case or gastroesophageal reflux disease case. Clinical faculty scored the students in the treatment room, with additional faculty scoring in the monitor room. Interrater agreement was 87% for the low back pain case and 82% for the gastroesophageal reflux disease case. These results warrant further investigation of the Integrated Standardized Patient Examination for transfer to other health care professions, in particular physical therapy.","container-title":"J Allied Health","issue":"3","journalAbbreviation":"J Allied Health","note":"publisher-place: United States","page":"157-64","title":"A model for integrated assessment of clinical competence.","volume":"36","author":[{"literal":"Panzarella KJ"},{"literal":"Manyon AT"}],"issued":{"date-parts":[["2007"]]}}}],"schema":"https://github.com/citation-style-language/schema/raw/master/csl-citation.json"} </w:instrText>
            </w:r>
            <w:r w:rsidR="004478D8">
              <w:rPr>
                <w:rFonts w:ascii="Aptos Narrow" w:hAnsi="Aptos Narrow" w:eastAsia="Times New Roman" w:cs="Times New Roman"/>
                <w:color w:val="000000"/>
                <w:kern w:val="0"/>
                <w14:ligatures w14:val="none"/>
              </w:rPr>
              <w:fldChar w:fldCharType="separate"/>
            </w:r>
            <w:r w:rsidRPr="0073490C" w:rsidR="0073490C">
              <w:rPr>
                <w:rFonts w:ascii="Aptos Narrow" w:hAnsi="Aptos Narrow" w:cs="Times New Roman"/>
                <w:color w:val="000000"/>
                <w:kern w:val="0"/>
                <w:vertAlign w:val="superscript"/>
              </w:rPr>
              <w:t>27</w:t>
            </w:r>
            <w:r w:rsidR="004478D8">
              <w:rPr>
                <w:rFonts w:ascii="Aptos Narrow" w:hAnsi="Aptos Narrow" w:eastAsia="Times New Roman" w:cs="Times New Roman"/>
                <w:color w:val="000000"/>
                <w:kern w:val="0"/>
                <w14:ligatures w14:val="none"/>
              </w:rPr>
              <w:fldChar w:fldCharType="end"/>
            </w:r>
          </w:p>
        </w:tc>
      </w:tr>
      <w:tr w:rsidRPr="00D250BF" w:rsidR="00306306" w:rsidTr="006D3EF5" w14:paraId="06E1FB3B" w14:textId="77777777">
        <w:trPr>
          <w:trHeight w:val="134"/>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386A115D"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Competence</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5828E923"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Integrated Standardized Patient Examination</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3484C114"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erformance - OSCE/Simulation</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63EFDC2D"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03DEA83B"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0FE898E8"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693EBBF8"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3</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26BE0212"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6262325F"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6C334B70" w14:textId="2E5F9326">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anzarella KJ (2008)</w:t>
            </w:r>
            <w:r w:rsidR="004478D8">
              <w:rPr>
                <w:rFonts w:ascii="Aptos Narrow" w:hAnsi="Aptos Narrow" w:eastAsia="Times New Roman" w:cs="Times New Roman"/>
                <w:color w:val="000000"/>
                <w:kern w:val="0"/>
                <w14:ligatures w14:val="none"/>
              </w:rPr>
              <w:fldChar w:fldCharType="begin"/>
            </w:r>
            <w:r w:rsidR="0073490C">
              <w:rPr>
                <w:rFonts w:ascii="Aptos Narrow" w:hAnsi="Aptos Narrow" w:eastAsia="Times New Roman" w:cs="Times New Roman"/>
                <w:color w:val="000000"/>
                <w:kern w:val="0"/>
                <w14:ligatures w14:val="none"/>
              </w:rPr>
              <w:instrText xml:space="preserve"> ADDIN ZOTERO_ITEM CSL_CITATION {"citationID":"sYuFR7Mt","properties":{"formattedCitation":"\\super 28\\nosupersub{}","plainCitation":"28","noteIndex":0},"citationItems":[{"id":900,"uris":["http://zotero.org/users/9912476/items/YF5LIABU"],"itemData":{"id":900,"type":"article-journal","container-title":"Journal of Physical Therapy Education","DOI":"10.1097/00001416-200810000-00004","ISSN":"0899-1855","issue":"3","journalAbbreviation":"Journal of Physical Therapy Education","language":"en","page":"24-32","source":"DOI.org (Crossref)","title":"Using the Integrated Standardized Patient Examination to assess clinical competence in physical therapist students.","title-short":"Using the Integrated Standardized Patient Examination to Assess Clinical Competence in Physical Therapist Students","volume":"22","author":[{"family":"Panzarella","given":"Karen J."},{"family":"Manyon","given":"Andrea T."}],"issued":{"date-parts":[["2008"]]}}}],"schema":"https://github.com/citation-style-language/schema/raw/master/csl-citation.json"} </w:instrText>
            </w:r>
            <w:r w:rsidR="004478D8">
              <w:rPr>
                <w:rFonts w:ascii="Aptos Narrow" w:hAnsi="Aptos Narrow" w:eastAsia="Times New Roman" w:cs="Times New Roman"/>
                <w:color w:val="000000"/>
                <w:kern w:val="0"/>
                <w14:ligatures w14:val="none"/>
              </w:rPr>
              <w:fldChar w:fldCharType="separate"/>
            </w:r>
            <w:r w:rsidRPr="0073490C" w:rsidR="0073490C">
              <w:rPr>
                <w:rFonts w:ascii="Aptos Narrow" w:hAnsi="Aptos Narrow" w:cs="Times New Roman"/>
                <w:color w:val="000000"/>
                <w:kern w:val="0"/>
                <w:vertAlign w:val="superscript"/>
              </w:rPr>
              <w:t>28</w:t>
            </w:r>
            <w:r w:rsidR="004478D8">
              <w:rPr>
                <w:rFonts w:ascii="Aptos Narrow" w:hAnsi="Aptos Narrow" w:eastAsia="Times New Roman" w:cs="Times New Roman"/>
                <w:color w:val="000000"/>
                <w:kern w:val="0"/>
                <w14:ligatures w14:val="none"/>
              </w:rPr>
              <w:fldChar w:fldCharType="end"/>
            </w:r>
          </w:p>
        </w:tc>
      </w:tr>
      <w:tr w:rsidRPr="00D250BF" w:rsidR="00306306" w:rsidTr="006D3EF5" w14:paraId="2A80B4B0" w14:textId="77777777">
        <w:trPr>
          <w:trHeight w:val="90"/>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266FBD5C"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Competence</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27C02B5F"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Measurement Tool for Clinical Competencies in PT (MTCCP)</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652447" w14:paraId="124C90CA" w14:textId="13FAF930">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w:t>
            </w:r>
            <w:r>
              <w:rPr>
                <w:rFonts w:ascii="Aptos Narrow" w:hAnsi="Aptos Narrow" w:eastAsia="Times New Roman" w:cs="Times New Roman"/>
                <w:color w:val="000000"/>
                <w:kern w:val="0"/>
                <w14:ligatures w14:val="none"/>
              </w:rPr>
              <w:t>W</w:t>
            </w:r>
            <w:r w:rsidRPr="00D250BF">
              <w:rPr>
                <w:rFonts w:ascii="Aptos Narrow" w:hAnsi="Aptos Narrow" w:eastAsia="Times New Roman" w:cs="Times New Roman"/>
                <w:color w:val="000000"/>
                <w:kern w:val="0"/>
                <w14:ligatures w14:val="none"/>
              </w:rPr>
              <w:t>orkplace-</w:t>
            </w:r>
            <w:r>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ased</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1E5B4E7B"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2FDE87E5"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3</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07103369"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1391071C"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3</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3DCA66FB"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18DD92AA"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07503151" w14:textId="3E27CFC8">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Torres-Narváez MR (2018)</w:t>
            </w:r>
            <w:r w:rsidR="0073490C">
              <w:rPr>
                <w:rFonts w:ascii="Aptos Narrow" w:hAnsi="Aptos Narrow" w:eastAsia="Times New Roman" w:cs="Times New Roman"/>
                <w:color w:val="000000"/>
                <w:kern w:val="0"/>
                <w14:ligatures w14:val="none"/>
              </w:rPr>
              <w:fldChar w:fldCharType="begin"/>
            </w:r>
            <w:r w:rsidR="0073490C">
              <w:rPr>
                <w:rFonts w:ascii="Aptos Narrow" w:hAnsi="Aptos Narrow" w:eastAsia="Times New Roman" w:cs="Times New Roman"/>
                <w:color w:val="000000"/>
                <w:kern w:val="0"/>
                <w14:ligatures w14:val="none"/>
              </w:rPr>
              <w:instrText xml:space="preserve"> ADDIN ZOTERO_ITEM CSL_CITATION {"citationID":"GLtbf1EJ","properties":{"formattedCitation":"\\super 29\\nosupersub{}","plainCitation":"29","noteIndex":0},"citationItems":[{"id":3328,"uris":["http://zotero.org/users/9912476/items/SVQ9P5NF"],"itemData":{"id":3328,"type":"article-journal","abstract":"BACKGROUND: The evaluation of competencies in the clinical field is essential for health professionals, as it allows the acquisition of these competencies to be tracked. The objective of this study was to create and evaluate the validity and reliability of a tool for measuring clinical competencies in physical therapy (PT) students to assess the quality of their performance in a professional context. METHODS: A descriptive study was designed. The Measurement Tool for Clinical Competencies in PT (MTCCP) was developed based on the evaluation of 39 experts: 15 clinicians and 24 instructors. The content validity was evaluated using the Content Validity Index (CVI). Three professors were invited to apply the tool to 10 students. Cronbach's alpha, exploratory factor analysis, and the intraclass correlation coefficient were used to determine the reliability and validity of the scale. RESULTS: The CVI was positive-higher than 0.8. Principal component analysis confirmed the construct validity of the tool for two main factors: clinical reasoning (first factor) and professional behavior (second factor). With regard to reliability, the MTCCP achieved an internal congruence of 0.982. The inter-evaluator reproducibility for clinical reasoning, professional behavior, and the total MTCCP score was almost perfect; the ICCs were 0.984, 0.930, and 0.983, respectively. CONCLUSIONS: The MTCCP is a valid and reliable instrument for assessing the performance of PT students in hospital settings and can be used to determine what skills students feel less confident using and what additional training/learning opportunities could be provided. Further research is needed to determine whether the MTCCP has similar validity and reproducibility in other Spanish-speaking national and international PT programs.","container-title":"BMC Med Educ","DOI":"10.1186/s12909-018-1377-x","issue":"1","journalAbbreviation":"BMC Med Educ","note":"publisher-place: England","page":"280","title":"Validity and reproducibility of a tool for assessing clinical competencies in physical therapy students.","volume":"18","author":[{"literal":"Torres-Narváez MR"},{"literal":"Vargas-Pinilla OC"},{"literal":"Rodríguez-Grande EI"}],"issued":{"date-parts":[["2018"]]}}}],"schema":"https://github.com/citation-style-language/schema/raw/master/csl-citation.json"} </w:instrText>
            </w:r>
            <w:r w:rsidR="0073490C">
              <w:rPr>
                <w:rFonts w:ascii="Aptos Narrow" w:hAnsi="Aptos Narrow" w:eastAsia="Times New Roman" w:cs="Times New Roman"/>
                <w:color w:val="000000"/>
                <w:kern w:val="0"/>
                <w14:ligatures w14:val="none"/>
              </w:rPr>
              <w:fldChar w:fldCharType="separate"/>
            </w:r>
            <w:r w:rsidRPr="0073490C" w:rsidR="0073490C">
              <w:rPr>
                <w:rFonts w:ascii="Aptos Narrow" w:hAnsi="Aptos Narrow" w:cs="Times New Roman"/>
                <w:color w:val="000000"/>
                <w:kern w:val="0"/>
                <w:vertAlign w:val="superscript"/>
              </w:rPr>
              <w:t>29</w:t>
            </w:r>
            <w:r w:rsidR="0073490C">
              <w:rPr>
                <w:rFonts w:ascii="Aptos Narrow" w:hAnsi="Aptos Narrow" w:eastAsia="Times New Roman" w:cs="Times New Roman"/>
                <w:color w:val="000000"/>
                <w:kern w:val="0"/>
                <w14:ligatures w14:val="none"/>
              </w:rPr>
              <w:fldChar w:fldCharType="end"/>
            </w:r>
          </w:p>
        </w:tc>
      </w:tr>
      <w:tr w:rsidRPr="00D250BF" w:rsidR="00306306" w:rsidTr="006D3EF5" w14:paraId="2BF662DE" w14:textId="77777777">
        <w:trPr>
          <w:trHeight w:val="116"/>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26A0899F"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Competence</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77CC6FC0"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N/A</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78E81487"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erformance - OSCE/Simulation</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7A6881F1"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164DE0FB"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3</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44BCBC59"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179280E5"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6A678D82"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21AC9689"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7517C53B" w14:textId="54BACFF9">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ostello E (2011)</w:t>
            </w:r>
            <w:r w:rsidR="0073490C">
              <w:rPr>
                <w:rFonts w:ascii="Aptos Narrow" w:hAnsi="Aptos Narrow" w:eastAsia="Times New Roman" w:cs="Times New Roman"/>
                <w:color w:val="000000"/>
                <w:kern w:val="0"/>
                <w14:ligatures w14:val="none"/>
              </w:rPr>
              <w:fldChar w:fldCharType="begin"/>
            </w:r>
            <w:r w:rsidR="0073490C">
              <w:rPr>
                <w:rFonts w:ascii="Aptos Narrow" w:hAnsi="Aptos Narrow" w:eastAsia="Times New Roman" w:cs="Times New Roman"/>
                <w:color w:val="000000"/>
                <w:kern w:val="0"/>
                <w14:ligatures w14:val="none"/>
              </w:rPr>
              <w:instrText xml:space="preserve"> ADDIN ZOTERO_ITEM CSL_CITATION {"citationID":"ch1bUjNy","properties":{"formattedCitation":"\\super 30\\nosupersub{}","plainCitation":"30","noteIndex":0},"citationItems":[{"id":888,"uris":["http://zotero.org/users/9912476/items/7ETLZVHW"],"itemData":{"id":888,"type":"article-journal","container-title":"Journal of Physical Therapy Education","DOI":"10.1097/00001416-201107000-00007","ISSN":"0899-1855","issue":"3","journalAbbreviation":"Journal of Physical Therapy Education","language":"en","page":"30-46","source":"DOI.org (Crossref)","title":"Validating a standardized patient assessment tool using published professional standards","title-short":"Validating a Standardized Patient Assessment Tool Using Published Professional Standards","volume":"25","author":[{"family":"Costello","given":"Ellen"},{"family":"Plack","given":"Margaret"},{"family":"Maring","given":"Joyce"}],"issued":{"date-parts":[["2011"]]}}}],"schema":"https://github.com/citation-style-language/schema/raw/master/csl-citation.json"} </w:instrText>
            </w:r>
            <w:r w:rsidR="0073490C">
              <w:rPr>
                <w:rFonts w:ascii="Aptos Narrow" w:hAnsi="Aptos Narrow" w:eastAsia="Times New Roman" w:cs="Times New Roman"/>
                <w:color w:val="000000"/>
                <w:kern w:val="0"/>
                <w14:ligatures w14:val="none"/>
              </w:rPr>
              <w:fldChar w:fldCharType="separate"/>
            </w:r>
            <w:r w:rsidRPr="0073490C" w:rsidR="0073490C">
              <w:rPr>
                <w:rFonts w:ascii="Aptos Narrow" w:hAnsi="Aptos Narrow" w:cs="Times New Roman"/>
                <w:color w:val="000000"/>
                <w:kern w:val="0"/>
                <w:vertAlign w:val="superscript"/>
              </w:rPr>
              <w:t>30</w:t>
            </w:r>
            <w:r w:rsidR="0073490C">
              <w:rPr>
                <w:rFonts w:ascii="Aptos Narrow" w:hAnsi="Aptos Narrow" w:eastAsia="Times New Roman" w:cs="Times New Roman"/>
                <w:color w:val="000000"/>
                <w:kern w:val="0"/>
                <w14:ligatures w14:val="none"/>
              </w:rPr>
              <w:fldChar w:fldCharType="end"/>
            </w:r>
          </w:p>
        </w:tc>
      </w:tr>
      <w:tr w:rsidRPr="00D250BF" w:rsidR="00306306" w:rsidTr="006D3EF5" w14:paraId="0203267C" w14:textId="77777777">
        <w:trPr>
          <w:trHeight w:val="90"/>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263BB0D9"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Competence</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5AFC3246"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N/A</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18217F2C"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erformance - OSCE/Simulation</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5818895C"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405A681D"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6758E445"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583A0CB2"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4605FC81"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6EB4B3A8"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255D2939" w14:textId="2D2652C4">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Kanada Y (2012)</w:t>
            </w:r>
            <w:r w:rsidR="0073490C">
              <w:rPr>
                <w:rFonts w:ascii="Aptos Narrow" w:hAnsi="Aptos Narrow" w:eastAsia="Times New Roman" w:cs="Times New Roman"/>
                <w:color w:val="000000"/>
                <w:kern w:val="0"/>
                <w14:ligatures w14:val="none"/>
              </w:rPr>
              <w:fldChar w:fldCharType="begin"/>
            </w:r>
            <w:r w:rsidR="0073490C">
              <w:rPr>
                <w:rFonts w:ascii="Aptos Narrow" w:hAnsi="Aptos Narrow" w:eastAsia="Times New Roman" w:cs="Times New Roman"/>
                <w:color w:val="000000"/>
                <w:kern w:val="0"/>
                <w14:ligatures w14:val="none"/>
              </w:rPr>
              <w:instrText xml:space="preserve"> ADDIN ZOTERO_ITEM CSL_CITATION {"citationID":"FMSOgggz","properties":{"formattedCitation":"\\super 31\\nosupersub{}","plainCitation":"31","noteIndex":0},"citationItems":[{"id":2717,"uris":["http://zotero.org/users/9912476/items/VCHD2DMV"],"itemData":{"id":2717,"type":"article-journal","container-title":"JOurnal of Physical Therapy Science","title":"Standardizing the assessment of the clinical abilities of physical therapists and occupational therapists using OSCE","author":[{"family":"Kanada","given":"Y"}],"issued":{"date-parts":[["2012"]]}}}],"schema":"https://github.com/citation-style-language/schema/raw/master/csl-citation.json"} </w:instrText>
            </w:r>
            <w:r w:rsidR="0073490C">
              <w:rPr>
                <w:rFonts w:ascii="Aptos Narrow" w:hAnsi="Aptos Narrow" w:eastAsia="Times New Roman" w:cs="Times New Roman"/>
                <w:color w:val="000000"/>
                <w:kern w:val="0"/>
                <w14:ligatures w14:val="none"/>
              </w:rPr>
              <w:fldChar w:fldCharType="separate"/>
            </w:r>
            <w:r w:rsidRPr="0073490C" w:rsidR="0073490C">
              <w:rPr>
                <w:rFonts w:ascii="Aptos Narrow" w:hAnsi="Aptos Narrow" w:cs="Times New Roman"/>
                <w:color w:val="000000"/>
                <w:kern w:val="0"/>
                <w:vertAlign w:val="superscript"/>
              </w:rPr>
              <w:t>31</w:t>
            </w:r>
            <w:r w:rsidR="0073490C">
              <w:rPr>
                <w:rFonts w:ascii="Aptos Narrow" w:hAnsi="Aptos Narrow" w:eastAsia="Times New Roman" w:cs="Times New Roman"/>
                <w:color w:val="000000"/>
                <w:kern w:val="0"/>
                <w14:ligatures w14:val="none"/>
              </w:rPr>
              <w:fldChar w:fldCharType="end"/>
            </w:r>
          </w:p>
        </w:tc>
      </w:tr>
      <w:tr w:rsidRPr="00D250BF" w:rsidR="00306306" w:rsidTr="006D3EF5" w14:paraId="3183040A" w14:textId="77777777">
        <w:trPr>
          <w:trHeight w:val="90"/>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4DE80E0E"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Competence</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5A7012F7"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N/A</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18948372"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erformance - OSCE/Simulation</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14836D9B"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111087D6"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4237DCE2"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74219028"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46A4485D"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2778FEF7"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67DA01C6" w14:textId="421AF34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Kanada Y (2015)</w:t>
            </w:r>
            <w:r w:rsidR="0073490C">
              <w:rPr>
                <w:rFonts w:ascii="Aptos Narrow" w:hAnsi="Aptos Narrow" w:eastAsia="Times New Roman" w:cs="Times New Roman"/>
                <w:color w:val="000000"/>
                <w:kern w:val="0"/>
                <w14:ligatures w14:val="none"/>
              </w:rPr>
              <w:fldChar w:fldCharType="begin"/>
            </w:r>
            <w:r w:rsidR="0073490C">
              <w:rPr>
                <w:rFonts w:ascii="Aptos Narrow" w:hAnsi="Aptos Narrow" w:eastAsia="Times New Roman" w:cs="Times New Roman"/>
                <w:color w:val="000000"/>
                <w:kern w:val="0"/>
                <w14:ligatures w14:val="none"/>
              </w:rPr>
              <w:instrText xml:space="preserve"> ADDIN ZOTERO_ITEM CSL_CITATION {"citationID":"6TBmFaNa","properties":{"formattedCitation":"\\super 32\\nosupersub{}","plainCitation":"32","noteIndex":0},"citationItems":[{"id":3446,"uris":["http://zotero.org/users/9912476/items/CBPID8MZ"],"itemData":{"id":3446,"type":"article-journal","abstract":"[Purpose] The difficulty levels of level-2 OSCE (examination and measurement skills) items were examined, with a view to providing reference data for the determination of students’ skills. [Subjects] A total of 284 graduates of physical (PT) and occupational (OT) therapy classes of 2011 (59 and 40), 2012 (46 and 36), and 2013 (61 and 42, respectively) were studied, with PT or OT faculty members as OSCE examiners and a simulated patient. [Methods] Scores for 11 level-2 OSCE items were compared between before and after clinical training. [Results] Scores markedly increased after clinical training. On comparison among the items, scores for sensory examination were the highest, and those for interviews were the lowest. [Conclusion] The results of this study indicate the necessity of considering an appropriate combination of different difficulty levels when adopting OSCE-based educational approaches. © 2015 The Society of Physical Therapy Science.","container-title":"Journal of Physical Therapy Science","DOI":"10.1589/jpts.27.715","issue":"3","journalAbbreviation":"Journal of Physical Therapy Science","page":"715-718","title":"Difficulty levels of OSCE items related to examination and measurement skills","volume":"27","author":[{"family":"Kanada","given":"Y."},{"family":"Sakurai","given":"H."},{"family":"Sugiura","given":"Y."}],"issued":{"date-parts":[["2015"]]}}}],"schema":"https://github.com/citation-style-language/schema/raw/master/csl-citation.json"} </w:instrText>
            </w:r>
            <w:r w:rsidR="0073490C">
              <w:rPr>
                <w:rFonts w:ascii="Aptos Narrow" w:hAnsi="Aptos Narrow" w:eastAsia="Times New Roman" w:cs="Times New Roman"/>
                <w:color w:val="000000"/>
                <w:kern w:val="0"/>
                <w14:ligatures w14:val="none"/>
              </w:rPr>
              <w:fldChar w:fldCharType="separate"/>
            </w:r>
            <w:r w:rsidRPr="0073490C" w:rsidR="0073490C">
              <w:rPr>
                <w:rFonts w:ascii="Aptos Narrow" w:hAnsi="Aptos Narrow" w:cs="Times New Roman"/>
                <w:color w:val="000000"/>
                <w:kern w:val="0"/>
                <w:vertAlign w:val="superscript"/>
              </w:rPr>
              <w:t>32</w:t>
            </w:r>
            <w:r w:rsidR="0073490C">
              <w:rPr>
                <w:rFonts w:ascii="Aptos Narrow" w:hAnsi="Aptos Narrow" w:eastAsia="Times New Roman" w:cs="Times New Roman"/>
                <w:color w:val="000000"/>
                <w:kern w:val="0"/>
                <w14:ligatures w14:val="none"/>
              </w:rPr>
              <w:fldChar w:fldCharType="end"/>
            </w:r>
          </w:p>
        </w:tc>
      </w:tr>
      <w:tr w:rsidRPr="00D250BF" w:rsidR="00306306" w:rsidTr="006D3EF5" w14:paraId="666791CA" w14:textId="77777777">
        <w:trPr>
          <w:trHeight w:val="90"/>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0A3EB7D2"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Competence</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231EB202"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N/A</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652447" w14:paraId="6B9FAB79" w14:textId="2577BF71">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w:t>
            </w:r>
            <w:r>
              <w:rPr>
                <w:rFonts w:ascii="Aptos Narrow" w:hAnsi="Aptos Narrow" w:eastAsia="Times New Roman" w:cs="Times New Roman"/>
                <w:color w:val="000000"/>
                <w:kern w:val="0"/>
                <w14:ligatures w14:val="none"/>
              </w:rPr>
              <w:t>W</w:t>
            </w:r>
            <w:r w:rsidRPr="00D250BF">
              <w:rPr>
                <w:rFonts w:ascii="Aptos Narrow" w:hAnsi="Aptos Narrow" w:eastAsia="Times New Roman" w:cs="Times New Roman"/>
                <w:color w:val="000000"/>
                <w:kern w:val="0"/>
                <w14:ligatures w14:val="none"/>
              </w:rPr>
              <w:t>orkplace-</w:t>
            </w:r>
            <w:r>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ased</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67823C5D"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0A529BEC"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1E3461F0"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5A9DE650"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769978C1"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78BA8151"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25FFEE59" w14:textId="1E49BCDB">
            <w:pPr>
              <w:spacing w:after="0" w:line="240" w:lineRule="auto"/>
              <w:rPr>
                <w:rFonts w:ascii="Aptos Narrow" w:hAnsi="Aptos Narrow" w:eastAsia="Times New Roman" w:cs="Times New Roman"/>
                <w:color w:val="000000"/>
                <w:kern w:val="0"/>
                <w14:ligatures w14:val="none"/>
              </w:rPr>
            </w:pPr>
            <w:proofErr w:type="spellStart"/>
            <w:r w:rsidRPr="00D250BF">
              <w:rPr>
                <w:rFonts w:ascii="Aptos Narrow" w:hAnsi="Aptos Narrow" w:eastAsia="Times New Roman" w:cs="Times New Roman"/>
                <w:color w:val="000000"/>
                <w:kern w:val="0"/>
                <w14:ligatures w14:val="none"/>
              </w:rPr>
              <w:t>Oldmeadow</w:t>
            </w:r>
            <w:proofErr w:type="spellEnd"/>
            <w:r w:rsidRPr="00D250BF">
              <w:rPr>
                <w:rFonts w:ascii="Aptos Narrow" w:hAnsi="Aptos Narrow" w:eastAsia="Times New Roman" w:cs="Times New Roman"/>
                <w:color w:val="000000"/>
                <w:kern w:val="0"/>
                <w14:ligatures w14:val="none"/>
              </w:rPr>
              <w:t xml:space="preserve"> L (1996)</w:t>
            </w:r>
            <w:r w:rsidR="0073490C">
              <w:rPr>
                <w:rFonts w:ascii="Aptos Narrow" w:hAnsi="Aptos Narrow" w:eastAsia="Times New Roman" w:cs="Times New Roman"/>
                <w:color w:val="000000"/>
                <w:kern w:val="0"/>
                <w14:ligatures w14:val="none"/>
              </w:rPr>
              <w:fldChar w:fldCharType="begin"/>
            </w:r>
            <w:r w:rsidR="0073490C">
              <w:rPr>
                <w:rFonts w:ascii="Aptos Narrow" w:hAnsi="Aptos Narrow" w:eastAsia="Times New Roman" w:cs="Times New Roman"/>
                <w:color w:val="000000"/>
                <w:kern w:val="0"/>
                <w14:ligatures w14:val="none"/>
              </w:rPr>
              <w:instrText xml:space="preserve"> ADDIN ZOTERO_ITEM CSL_CITATION {"citationID":"yi2LLDAG","properties":{"formattedCitation":"\\super 33\\nosupersub{}","plainCitation":"33","noteIndex":0},"citationItems":[{"id":3362,"uris":["http://zotero.org/users/9912476/items/RBSNQXAV"],"itemData":{"id":3362,"type":"article-journal","abstract":"Developing clinical competence in physiotherapy students is a particularly challenging task due to the complexities and uncertainties of the clinical task and the clinical environment. Supervisors experience difficulty with the rival demands of patient service and student education as well as the assessment of competence. Students demand supportive supervision with regular, constructive feedback. In 1993, when The University of Melbourne School of Physiotherapy first allocated students into clinical placements, a pathway was developed to guide practice and assessment of clinical competency. The pathway follows the principles of progressive mastery, individual pacing and part-to-whole sequencing. It encourages collaborative learning and provides a grid for visually representing progressive development. This article reports the rationale, reliability, validity and evaluation of this pathway.","container-title":"Aust J Physiother","DOI":"10.1016/s0004-9514(14)60439-6","issue":"1","journalAbbreviation":"Aust J Physiother","note":"publisher-place: Australia","page":"37-44","title":"Developing clinical competence: A mastery pathway.","volume":"42","author":[{"literal":"Oldmeadow L"}],"issued":{"date-parts":[["1996"]]}}}],"schema":"https://github.com/citation-style-language/schema/raw/master/csl-citation.json"} </w:instrText>
            </w:r>
            <w:r w:rsidR="0073490C">
              <w:rPr>
                <w:rFonts w:ascii="Aptos Narrow" w:hAnsi="Aptos Narrow" w:eastAsia="Times New Roman" w:cs="Times New Roman"/>
                <w:color w:val="000000"/>
                <w:kern w:val="0"/>
                <w14:ligatures w14:val="none"/>
              </w:rPr>
              <w:fldChar w:fldCharType="separate"/>
            </w:r>
            <w:r w:rsidRPr="0073490C" w:rsidR="0073490C">
              <w:rPr>
                <w:rFonts w:ascii="Aptos Narrow" w:hAnsi="Aptos Narrow" w:cs="Times New Roman"/>
                <w:color w:val="000000"/>
                <w:kern w:val="0"/>
                <w:vertAlign w:val="superscript"/>
              </w:rPr>
              <w:t>33</w:t>
            </w:r>
            <w:r w:rsidR="0073490C">
              <w:rPr>
                <w:rFonts w:ascii="Aptos Narrow" w:hAnsi="Aptos Narrow" w:eastAsia="Times New Roman" w:cs="Times New Roman"/>
                <w:color w:val="000000"/>
                <w:kern w:val="0"/>
                <w14:ligatures w14:val="none"/>
              </w:rPr>
              <w:fldChar w:fldCharType="end"/>
            </w:r>
          </w:p>
        </w:tc>
      </w:tr>
      <w:tr w:rsidRPr="00D250BF" w:rsidR="00306306" w:rsidTr="006D3EF5" w14:paraId="2FA7D6DB" w14:textId="77777777">
        <w:trPr>
          <w:trHeight w:val="98"/>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2E50DAD6"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Competence</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6EE7FF28"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N/A</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652447" w14:paraId="5534A34E" w14:textId="31770101">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w:t>
            </w:r>
            <w:r>
              <w:rPr>
                <w:rFonts w:ascii="Aptos Narrow" w:hAnsi="Aptos Narrow" w:eastAsia="Times New Roman" w:cs="Times New Roman"/>
                <w:color w:val="000000"/>
                <w:kern w:val="0"/>
                <w14:ligatures w14:val="none"/>
              </w:rPr>
              <w:t>W</w:t>
            </w:r>
            <w:r w:rsidRPr="00D250BF">
              <w:rPr>
                <w:rFonts w:ascii="Aptos Narrow" w:hAnsi="Aptos Narrow" w:eastAsia="Times New Roman" w:cs="Times New Roman"/>
                <w:color w:val="000000"/>
                <w:kern w:val="0"/>
                <w14:ligatures w14:val="none"/>
              </w:rPr>
              <w:t>orkplace-</w:t>
            </w:r>
            <w:r>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ased</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5F69D840"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7A9A052F"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01C5D889"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1E10A802"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000A1CF7"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1F05D7BF"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3E326DB7" w14:textId="58065E1B">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Rheault W (1991)</w:t>
            </w:r>
            <w:r w:rsidR="0073490C">
              <w:rPr>
                <w:rFonts w:ascii="Aptos Narrow" w:hAnsi="Aptos Narrow" w:eastAsia="Times New Roman" w:cs="Times New Roman"/>
                <w:color w:val="000000"/>
                <w:kern w:val="0"/>
                <w14:ligatures w14:val="none"/>
              </w:rPr>
              <w:fldChar w:fldCharType="begin"/>
            </w:r>
            <w:r w:rsidR="0073490C">
              <w:rPr>
                <w:rFonts w:ascii="Aptos Narrow" w:hAnsi="Aptos Narrow" w:eastAsia="Times New Roman" w:cs="Times New Roman"/>
                <w:color w:val="000000"/>
                <w:kern w:val="0"/>
                <w14:ligatures w14:val="none"/>
              </w:rPr>
              <w:instrText xml:space="preserve"> ADDIN ZOTERO_ITEM CSL_CITATION {"citationID":"O1MGQsnm","properties":{"formattedCitation":"\\super 34\\nosupersub{}","plainCitation":"34","noteIndex":0},"citationItems":[{"id":3426,"uris":["http://zotero.org/users/9912476/items/PD5SB3PU"],"itemData":{"id":3426,"type":"article-journal","abstract":"This article illustrates the use of the Rasch model in the development and implementation of a student clinical competence scale. The short instrument described was used by the academic coordinator of clinical education to assess the clinical competence of 47 physical therapy students. The Rasch analysis converted scores from an ordinal scale to student scores on an interval scale. It also provided us with a ranking of item difficulties on an interval scale. The items, ranked from easiest to hardest, were as follows: exhibits professionalism, exhibits effective communication skills, performs effective treatment skills, performs safe treatment skills, can problem-solve, and works from an adequate knowledge base. More research is needed on this scale to ascertain whether the item difficulties remain constant across time, academic settings, and raters. If this can be demonstrated, then students can be compared from one year to the next and across educational programs.","container-title":"Journal of Physical Therapy Education (American Physical Therapy Association, Education Section)","issue":"1","journalAbbreviation":"Journal of Physical Therapy Education (American Physical Therapy Association, Education Section)","note":"publisher-place: Alexandria, Virginia\npublisher: American Physical Therapy Association, Education Section","page":"10-13","title":"Use of the Rasch model in the development of a clinical competence scale.","volume":"5","author":[{"literal":"Rheault W"},{"literal":"Coulson E"}],"issued":{"date-parts":[["1991"]]}}}],"schema":"https://github.com/citation-style-language/schema/raw/master/csl-citation.json"} </w:instrText>
            </w:r>
            <w:r w:rsidR="0073490C">
              <w:rPr>
                <w:rFonts w:ascii="Aptos Narrow" w:hAnsi="Aptos Narrow" w:eastAsia="Times New Roman" w:cs="Times New Roman"/>
                <w:color w:val="000000"/>
                <w:kern w:val="0"/>
                <w14:ligatures w14:val="none"/>
              </w:rPr>
              <w:fldChar w:fldCharType="separate"/>
            </w:r>
            <w:r w:rsidRPr="0073490C" w:rsidR="0073490C">
              <w:rPr>
                <w:rFonts w:ascii="Aptos Narrow" w:hAnsi="Aptos Narrow" w:cs="Times New Roman"/>
                <w:color w:val="000000"/>
                <w:kern w:val="0"/>
                <w:vertAlign w:val="superscript"/>
              </w:rPr>
              <w:t>34</w:t>
            </w:r>
            <w:r w:rsidR="0073490C">
              <w:rPr>
                <w:rFonts w:ascii="Aptos Narrow" w:hAnsi="Aptos Narrow" w:eastAsia="Times New Roman" w:cs="Times New Roman"/>
                <w:color w:val="000000"/>
                <w:kern w:val="0"/>
                <w14:ligatures w14:val="none"/>
              </w:rPr>
              <w:fldChar w:fldCharType="end"/>
            </w:r>
          </w:p>
        </w:tc>
      </w:tr>
      <w:tr w:rsidRPr="00D250BF" w:rsidR="00306306" w:rsidTr="006D3EF5" w14:paraId="4F92EB5A" w14:textId="77777777">
        <w:trPr>
          <w:trHeight w:val="90"/>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54EA4D13"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Competence</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3B9BB09D"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N/A</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5ED3414A"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erformance - OSCE/Simulation</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697C8DF2"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6A5E637D"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421BA5CD"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39B478D3"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5B8BF7D7"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23AFCDFF"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2A7E6FC7" w14:textId="16791809">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Sakurai H (2013)</w:t>
            </w:r>
            <w:r w:rsidR="0073490C">
              <w:rPr>
                <w:rFonts w:ascii="Aptos Narrow" w:hAnsi="Aptos Narrow" w:eastAsia="Times New Roman" w:cs="Times New Roman"/>
                <w:color w:val="000000"/>
                <w:kern w:val="0"/>
                <w14:ligatures w14:val="none"/>
              </w:rPr>
              <w:fldChar w:fldCharType="begin"/>
            </w:r>
            <w:r w:rsidR="0073490C">
              <w:rPr>
                <w:rFonts w:ascii="Aptos Narrow" w:hAnsi="Aptos Narrow" w:eastAsia="Times New Roman" w:cs="Times New Roman"/>
                <w:color w:val="000000"/>
                <w:kern w:val="0"/>
                <w14:ligatures w14:val="none"/>
              </w:rPr>
              <w:instrText xml:space="preserve"> ADDIN ZOTERO_ITEM CSL_CITATION {"citationID":"EdzT2KIV","properties":{"formattedCitation":"\\super 35\\nosupersub{}","plainCitation":"35","noteIndex":0},"citationItems":[{"id":3448,"uris":["http://zotero.org/users/9912476/items/JG7SM75Z"],"itemData":{"id":3448,"type":"article-journal","abstract":"[Purpose] This study investigated the progress of standardization of \"clinical competencies evaluation with definition\" in the education of physical therapists and occupational therapists by searching for relevancies between performance in Objective Structured Clinical Examination (OSCE), university and practical training. [Subjects and Methods] Subjects were 227 students who graduated between 2007 and 2009, and 174 students who graduated between 2010 and 2011. For data analyses, comparisons among different timings of practical training as well as between before and after reform of the OSCE compliant education system were performed. In addition, relationships among different timings of practical training with performance were also examined. [Results] Because of reform of OSCE compliant education system, performance in practical training (attitude, skills, knowledge) generally improved. Moreover, relationships between the performances in OSCEs and practical training became higher each year. [Conclusion] We would like to promote standardization of the clinical techniques for postgraduate education aiming to further extend the OSCE compliant education system.","container-title":"Journal of Physical Therapy Science","DOI":"10.1589/jpts.25.101","issue":"1","journalAbbreviation":"Journal of Physical Therapy Science","page":"101-107","title":"Standardization of clinical competency evaluation in the education of physical therapists and occupational therapists - Establishment of an OSCE compliant education system -","volume":"25","author":[{"family":"Sakurai","given":"H."},{"family":"Kanada","given":"Y."},{"family":"Sugiura","given":"Y."},{"family":"Motoya","given":"I."},{"family":"Yamada","given":"M."},{"family":"Tomita","given":"M."},{"family":"Naka","given":"T."},{"family":"Teranishi","given":"T."},{"family":"Tanabe","given":"S."},{"family":"Okanisi","given":"T."}],"issued":{"date-parts":[["2013"]]}}}],"schema":"https://github.com/citation-style-language/schema/raw/master/csl-citation.json"} </w:instrText>
            </w:r>
            <w:r w:rsidR="0073490C">
              <w:rPr>
                <w:rFonts w:ascii="Aptos Narrow" w:hAnsi="Aptos Narrow" w:eastAsia="Times New Roman" w:cs="Times New Roman"/>
                <w:color w:val="000000"/>
                <w:kern w:val="0"/>
                <w14:ligatures w14:val="none"/>
              </w:rPr>
              <w:fldChar w:fldCharType="separate"/>
            </w:r>
            <w:r w:rsidRPr="0073490C" w:rsidR="0073490C">
              <w:rPr>
                <w:rFonts w:ascii="Aptos Narrow" w:hAnsi="Aptos Narrow" w:cs="Times New Roman"/>
                <w:color w:val="000000"/>
                <w:kern w:val="0"/>
                <w:vertAlign w:val="superscript"/>
              </w:rPr>
              <w:t>35</w:t>
            </w:r>
            <w:r w:rsidR="0073490C">
              <w:rPr>
                <w:rFonts w:ascii="Aptos Narrow" w:hAnsi="Aptos Narrow" w:eastAsia="Times New Roman" w:cs="Times New Roman"/>
                <w:color w:val="000000"/>
                <w:kern w:val="0"/>
                <w14:ligatures w14:val="none"/>
              </w:rPr>
              <w:fldChar w:fldCharType="end"/>
            </w:r>
          </w:p>
        </w:tc>
      </w:tr>
      <w:tr w:rsidRPr="00D250BF" w:rsidR="00306306" w:rsidTr="006D3EF5" w14:paraId="65DD3D81" w14:textId="77777777">
        <w:trPr>
          <w:trHeight w:val="377"/>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525BAF2A"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Competence</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225BC570"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Online Clinical Assessment of Competence</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35B211BC"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erformance - OSCE/Simulation</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0B5F2E0B"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5D76202E"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17BD69CB"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5890457F"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31C6EE2E"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37AC3AC5"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65576C29" w14:textId="1B39D682">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Flew B (2025)</w:t>
            </w:r>
            <w:r w:rsidR="0073490C">
              <w:rPr>
                <w:rFonts w:ascii="Aptos Narrow" w:hAnsi="Aptos Narrow" w:eastAsia="Times New Roman" w:cs="Times New Roman"/>
                <w:color w:val="000000"/>
                <w:kern w:val="0"/>
                <w14:ligatures w14:val="none"/>
              </w:rPr>
              <w:fldChar w:fldCharType="begin"/>
            </w:r>
            <w:r w:rsidR="0073490C">
              <w:rPr>
                <w:rFonts w:ascii="Aptos Narrow" w:hAnsi="Aptos Narrow" w:eastAsia="Times New Roman" w:cs="Times New Roman"/>
                <w:color w:val="000000"/>
                <w:kern w:val="0"/>
                <w14:ligatures w14:val="none"/>
              </w:rPr>
              <w:instrText xml:space="preserve"> ADDIN ZOTERO_ITEM CSL_CITATION {"citationID":"ARcjjUDn","properties":{"formattedCitation":"\\super 36\\nosupersub{}","plainCitation":"36","noteIndex":0},"citationItems":[{"id":3469,"uris":["http://zotero.org/users/9912476/items/IDNR4JHL"],"itemData":{"id":3469,"type":"article-journal","abstract":"INTRODUCTION: The aim of this study was to investigate the feasibility of an online clinical competency assessment for use with physiotherapy students as an alternative option to a traditional in-person assessment. METHODS: A mixed methods approach was used where student competency was evaluated by experienced assessors in both an in-person and an online assessment, and semi-structured interviews were conducted with all participants. Participants' experiences and student competency outcomes were explored to evaluate the feasibility of the online assessment in terms of Implementation, Practicality, Acceptability and Demand. RESULTS: Participants described the online assessment as feasible in terms of both practicality and implementation. However, some concerns were raised by the assessors regarding the ability of the online assessment to capture \"hands-on\" skills, environment management skills and risk management skills. Competency outcomes of the online assessment were acceptable with over 80% of students received the same outcome on both assessments. CONCLUSION: These findings suggest that an online assessment is a feasible method for evaluating clinical competence in physiotherapy students. However, certain challenges need to be addressed and further validation completed to ensure successful implementation. Ensuring the feasibility of online methods for assessing clinical competence has important implications for the future use of online assessment in health professional education.","container-title":"Physiother Theory Pract","DOI":"10.1080/09593985.2024.2344024","issue":"3","journalAbbreviation":"Physiother Theory Pract","note":"publisher-place: England","page":"508-521","title":"Feasibility of an online clinical assessment of competence in physiotherapy students.","volume":"41","author":[{"literal":"Flew B"},{"literal":"Chipchase L"},{"literal":"Lee D"},{"literal":"McClelland JA"}],"issued":{"date-parts":[["2025"]]}}}],"schema":"https://github.com/citation-style-language/schema/raw/master/csl-citation.json"} </w:instrText>
            </w:r>
            <w:r w:rsidR="0073490C">
              <w:rPr>
                <w:rFonts w:ascii="Aptos Narrow" w:hAnsi="Aptos Narrow" w:eastAsia="Times New Roman" w:cs="Times New Roman"/>
                <w:color w:val="000000"/>
                <w:kern w:val="0"/>
                <w14:ligatures w14:val="none"/>
              </w:rPr>
              <w:fldChar w:fldCharType="separate"/>
            </w:r>
            <w:r w:rsidRPr="0073490C" w:rsidR="0073490C">
              <w:rPr>
                <w:rFonts w:ascii="Aptos Narrow" w:hAnsi="Aptos Narrow" w:cs="Times New Roman"/>
                <w:color w:val="000000"/>
                <w:kern w:val="0"/>
                <w:vertAlign w:val="superscript"/>
              </w:rPr>
              <w:t>36</w:t>
            </w:r>
            <w:r w:rsidR="0073490C">
              <w:rPr>
                <w:rFonts w:ascii="Aptos Narrow" w:hAnsi="Aptos Narrow" w:eastAsia="Times New Roman" w:cs="Times New Roman"/>
                <w:color w:val="000000"/>
                <w:kern w:val="0"/>
                <w14:ligatures w14:val="none"/>
              </w:rPr>
              <w:fldChar w:fldCharType="end"/>
            </w:r>
          </w:p>
        </w:tc>
      </w:tr>
      <w:tr w:rsidRPr="00D250BF" w:rsidR="00306306" w:rsidTr="006D3EF5" w14:paraId="7E2ED576" w14:textId="77777777">
        <w:trPr>
          <w:trHeight w:val="530"/>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738D6B2E"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Competence</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1355C471"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Rubric for Competence Assessment in Clinical Physiotherapy Practices (RECOPC-FIS II)</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652447" w14:paraId="5C5DD8C6" w14:textId="4EC95C40">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w:t>
            </w:r>
            <w:r>
              <w:rPr>
                <w:rFonts w:ascii="Aptos Narrow" w:hAnsi="Aptos Narrow" w:eastAsia="Times New Roman" w:cs="Times New Roman"/>
                <w:color w:val="000000"/>
                <w:kern w:val="0"/>
                <w14:ligatures w14:val="none"/>
              </w:rPr>
              <w:t>W</w:t>
            </w:r>
            <w:r w:rsidRPr="00D250BF">
              <w:rPr>
                <w:rFonts w:ascii="Aptos Narrow" w:hAnsi="Aptos Narrow" w:eastAsia="Times New Roman" w:cs="Times New Roman"/>
                <w:color w:val="000000"/>
                <w:kern w:val="0"/>
                <w14:ligatures w14:val="none"/>
              </w:rPr>
              <w:t>orkplace-</w:t>
            </w:r>
            <w:r>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ased</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175206D6"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40DD1097"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7BD24A51"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4D7A00FB"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3</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5C848B40"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63DF0FEF"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7F731D0F" w14:textId="7416BE49">
            <w:pPr>
              <w:spacing w:after="0" w:line="240" w:lineRule="auto"/>
              <w:rPr>
                <w:rFonts w:ascii="Aptos Narrow" w:hAnsi="Aptos Narrow" w:eastAsia="Times New Roman" w:cs="Times New Roman"/>
                <w:color w:val="000000"/>
                <w:kern w:val="0"/>
                <w14:ligatures w14:val="none"/>
              </w:rPr>
            </w:pPr>
            <w:proofErr w:type="spellStart"/>
            <w:r w:rsidRPr="00D250BF">
              <w:rPr>
                <w:rFonts w:ascii="Aptos Narrow" w:hAnsi="Aptos Narrow" w:eastAsia="Times New Roman" w:cs="Times New Roman"/>
                <w:color w:val="000000"/>
                <w:kern w:val="0"/>
                <w14:ligatures w14:val="none"/>
              </w:rPr>
              <w:t>Martiáñez</w:t>
            </w:r>
            <w:proofErr w:type="spellEnd"/>
            <w:r w:rsidRPr="00D250BF">
              <w:rPr>
                <w:rFonts w:ascii="Aptos Narrow" w:hAnsi="Aptos Narrow" w:eastAsia="Times New Roman" w:cs="Times New Roman"/>
                <w:color w:val="000000"/>
                <w:kern w:val="0"/>
                <w14:ligatures w14:val="none"/>
              </w:rPr>
              <w:t>-Ramírez NL (2022)</w:t>
            </w:r>
            <w:r w:rsidR="0073490C">
              <w:rPr>
                <w:rFonts w:ascii="Aptos Narrow" w:hAnsi="Aptos Narrow" w:eastAsia="Times New Roman" w:cs="Times New Roman"/>
                <w:color w:val="000000"/>
                <w:kern w:val="0"/>
                <w14:ligatures w14:val="none"/>
              </w:rPr>
              <w:fldChar w:fldCharType="begin"/>
            </w:r>
            <w:r w:rsidR="0073490C">
              <w:rPr>
                <w:rFonts w:ascii="Aptos Narrow" w:hAnsi="Aptos Narrow" w:eastAsia="Times New Roman" w:cs="Times New Roman"/>
                <w:color w:val="000000"/>
                <w:kern w:val="0"/>
                <w14:ligatures w14:val="none"/>
              </w:rPr>
              <w:instrText xml:space="preserve"> ADDIN ZOTERO_ITEM CSL_CITATION {"citationID":"ucoeT1If","properties":{"formattedCitation":"\\super 37\\nosupersub{}","plainCitation":"37","noteIndex":0},"citationItems":[{"id":3325,"uris":["http://zotero.org/users/9912476/items/9JSDMIKV"],"itemData":{"id":3325,"type":"article-journal","abstract":"INTRODUCTION: Competence-based learning must be integrated into the practical development of Physiotherapy. Teamwork, interpersonal relations, analytical skills or critical/clinical thinking are some examples of internationally recommended competences in this kind of university studies. Therefore, there is a need to evaluate this learning in Physiotherapy through valid tools that facilitate this task. OBJECTIVE: To analyze the psychometric properties according to competences in Clinical Practices (RECOPC-FIS II) in order to assess 14 transversal or universal competences of under-graduate students in the Physiotherapy degree. METHODS: A validation study was conducted with 197 students in the 3rd and 4th year of the Physiotherapy degree and 202 clinical tutors who assessed these students using the RECOPC-FIS II. Different psychometric properties were analyzed: factor structure, internal consistency and sensitivity to change. RESULTS: The RECOPC-FIS II has a high internal consistency. Its 14 items saturate in a single factor. Regarding the sensitivity to change, the rubric showed higher scores in the Practicum of the 4th year with respect to that of the 3rd year, reaching significant differences in all of them. CONCLUSION: The RECOPC-FIS II is a valid and reliable instrument to assess the transversal competencies of undergraduate students of Physiotherapy during their clinical practice. Therefore, it is intended to facilitate the acquisition of essential skills for the development of their professional career. The flexibility of this tool would allow its adaptation to other health science courses.","container-title":"PLoS One","DOI":"10.1371/journal.pone.0264120","issue":"2","journalAbbreviation":"PLoS One","note":"publisher-place: United States","page":"e0264120","title":"Competence assessment rubric in the Physiotherapy Practicum.","volume":"17","author":[{"literal":"Martiáñez-Ramírez NL"},{"literal":"Pineda-Galán C"},{"literal":"Rodríguez-Bailón M"},{"literal":"Romero-Galisteo RP"}],"issued":{"date-parts":[["2022"]]}}}],"schema":"https://github.com/citation-style-language/schema/raw/master/csl-citation.json"} </w:instrText>
            </w:r>
            <w:r w:rsidR="0073490C">
              <w:rPr>
                <w:rFonts w:ascii="Aptos Narrow" w:hAnsi="Aptos Narrow" w:eastAsia="Times New Roman" w:cs="Times New Roman"/>
                <w:color w:val="000000"/>
                <w:kern w:val="0"/>
                <w14:ligatures w14:val="none"/>
              </w:rPr>
              <w:fldChar w:fldCharType="separate"/>
            </w:r>
            <w:r w:rsidRPr="0073490C" w:rsidR="0073490C">
              <w:rPr>
                <w:rFonts w:ascii="Aptos Narrow" w:hAnsi="Aptos Narrow" w:cs="Times New Roman"/>
                <w:color w:val="000000"/>
                <w:kern w:val="0"/>
                <w:vertAlign w:val="superscript"/>
              </w:rPr>
              <w:t>37</w:t>
            </w:r>
            <w:r w:rsidR="0073490C">
              <w:rPr>
                <w:rFonts w:ascii="Aptos Narrow" w:hAnsi="Aptos Narrow" w:eastAsia="Times New Roman" w:cs="Times New Roman"/>
                <w:color w:val="000000"/>
                <w:kern w:val="0"/>
                <w14:ligatures w14:val="none"/>
              </w:rPr>
              <w:fldChar w:fldCharType="end"/>
            </w:r>
          </w:p>
        </w:tc>
      </w:tr>
      <w:tr w:rsidRPr="00D250BF" w:rsidR="00306306" w:rsidTr="006D3EF5" w14:paraId="0291A638" w14:textId="77777777">
        <w:trPr>
          <w:trHeight w:val="90"/>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65C00A39"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Competence, Cultural Competence</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13551E60"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Integrated Standardized Patient Examination</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437B1168"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erformance - OSCE/Simulation</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63579606"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32235CD1"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11AC8257"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2210F0DD"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7EF51D08"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1C67B871"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521B762E" w14:textId="76B7FB85">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anzarella KJ (2009)</w:t>
            </w:r>
            <w:r w:rsidR="0073490C">
              <w:rPr>
                <w:rFonts w:ascii="Aptos Narrow" w:hAnsi="Aptos Narrow" w:eastAsia="Times New Roman" w:cs="Times New Roman"/>
                <w:color w:val="000000"/>
                <w:kern w:val="0"/>
                <w14:ligatures w14:val="none"/>
              </w:rPr>
              <w:fldChar w:fldCharType="begin"/>
            </w:r>
            <w:r w:rsidR="0073490C">
              <w:rPr>
                <w:rFonts w:ascii="Aptos Narrow" w:hAnsi="Aptos Narrow" w:eastAsia="Times New Roman" w:cs="Times New Roman"/>
                <w:color w:val="000000"/>
                <w:kern w:val="0"/>
                <w14:ligatures w14:val="none"/>
              </w:rPr>
              <w:instrText xml:space="preserve"> ADDIN ZOTERO_ITEM CSL_CITATION {"citationID":"mUEPK6sZ","properties":{"formattedCitation":"\\super 38\\nosupersub{}","plainCitation":"38","noteIndex":0},"citationItems":[{"id":3349,"uris":["http://zotero.org/users/9912476/items/GDSPWPL4"],"itemData":{"id":3349,"type":"article-journal","abstract":"The education of physical therapists must prepare them for autonomous practice providing culturally appropriate care. Models are available to guide curricular changes for cultural competence but little is available on methods to assess the outcomes. This article describes two methods to measure outcomes of cultural competence instruction in physical therapy education. These methods are the integrated standardised patient examination (ISPE) and a refugee screening program. These outcomes will determine how cultural curricular changes will drive student learning. The ISPE assesses cultural competence in a simulated clinical setting, utilising standardised patients (SP), who are trained lay people, to portray particular medical conditions. Patient concerns such as depression, anger, silence, cultural barriers, signs of domestic violence, etc. that students may not be exposed to in clinical experiences can be portrayed in the ISPE and assessed against defined standards of cultural competence. A refugee screening programme allows students to practice culturally appropriate care and measures outcomes of the cultural curriculum. Students meet with recent refugees while using a translator to obtain a health history and complete a systems review. Students discuss the results of their screening and make recommendations to the refugee and the primary physician. Students complete a debriefing questionnaire about the experience and their academic preparation.","container-title":"Disabil Rehabil","DOI":"10.1080/09638280902773745","issue":"14","journalAbbreviation":"Disabil Rehabil","note":"publisher-place: England","page":"1144-52","title":"Beginning with the end in mind: Evaluating outcomes of cultural competence instruction in a Doctor of Physical Therapy programme.","volume":"31","author":[{"literal":"Panzarella KJ"}],"issued":{"date-parts":[["2009"]]}}}],"schema":"https://github.com/citation-style-language/schema/raw/master/csl-citation.json"} </w:instrText>
            </w:r>
            <w:r w:rsidR="0073490C">
              <w:rPr>
                <w:rFonts w:ascii="Aptos Narrow" w:hAnsi="Aptos Narrow" w:eastAsia="Times New Roman" w:cs="Times New Roman"/>
                <w:color w:val="000000"/>
                <w:kern w:val="0"/>
                <w14:ligatures w14:val="none"/>
              </w:rPr>
              <w:fldChar w:fldCharType="separate"/>
            </w:r>
            <w:r w:rsidRPr="0073490C" w:rsidR="0073490C">
              <w:rPr>
                <w:rFonts w:ascii="Aptos Narrow" w:hAnsi="Aptos Narrow" w:cs="Times New Roman"/>
                <w:color w:val="000000"/>
                <w:kern w:val="0"/>
                <w:vertAlign w:val="superscript"/>
              </w:rPr>
              <w:t>38</w:t>
            </w:r>
            <w:r w:rsidR="0073490C">
              <w:rPr>
                <w:rFonts w:ascii="Aptos Narrow" w:hAnsi="Aptos Narrow" w:eastAsia="Times New Roman" w:cs="Times New Roman"/>
                <w:color w:val="000000"/>
                <w:kern w:val="0"/>
                <w14:ligatures w14:val="none"/>
              </w:rPr>
              <w:fldChar w:fldCharType="end"/>
            </w:r>
          </w:p>
        </w:tc>
      </w:tr>
      <w:tr w:rsidRPr="00D250BF" w:rsidR="00306306" w:rsidTr="006D3EF5" w14:paraId="1988A8BF" w14:textId="77777777">
        <w:trPr>
          <w:trHeight w:val="296"/>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28A26E37"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Education Readiness</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7A6AEC7A"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N/A</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72FEF383"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erformance - OSCE/Simulation</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39D0D7B6"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1BF022FB"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667AC40F"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0EC05B3A"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04788981"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1F3FCDA4"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6DC0D3C2" w14:textId="6E6E8388">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White LW (2023)</w:t>
            </w:r>
            <w:r w:rsidR="0073490C">
              <w:rPr>
                <w:rFonts w:ascii="Aptos Narrow" w:hAnsi="Aptos Narrow" w:eastAsia="Times New Roman" w:cs="Times New Roman"/>
                <w:color w:val="000000"/>
                <w:kern w:val="0"/>
                <w14:ligatures w14:val="none"/>
              </w:rPr>
              <w:fldChar w:fldCharType="begin"/>
            </w:r>
            <w:r w:rsidR="0073490C">
              <w:rPr>
                <w:rFonts w:ascii="Aptos Narrow" w:hAnsi="Aptos Narrow" w:eastAsia="Times New Roman" w:cs="Times New Roman"/>
                <w:color w:val="000000"/>
                <w:kern w:val="0"/>
                <w14:ligatures w14:val="none"/>
              </w:rPr>
              <w:instrText xml:space="preserve"> ADDIN ZOTERO_ITEM CSL_CITATION {"citationID":"ZNPZy0nE","properties":{"formattedCitation":"\\super 39\\nosupersub{}","plainCitation":"39","noteIndex":0},"citationItems":[{"id":3431,"uris":["http://zotero.org/users/9912476/items/FRHGDPG8"],"itemData":{"id":3431,"type":"article-journal","abstract":"Purpose: The purpose of this case study is to describe a simulation-based assessment designed to assure student readiness for a first full-time clinical experience in an entry-level Doctor of Physical Therapy program that transitioned to mixed-mode instruction during the COVID-19 pandemic. Design/methodology/approach: A cohort of 40 second-year physical therapy students whose content delivery mode, assessment methods and curricular sequence deviated from the curricular plan participated in a new assessment using standardized patients. The assessment was developed to preferentially address the knowledge, skills, abilities and professional behaviors (KSAs) that were typically assessed with other methods before the pandemic. Findings: The assessment was useful in identifying students who required additional learning experiences to meet expected levels of competence before transition to a first full-time clinical experience. It also identified KSAs that needed to be strengthened within the entire cohort of students. Research limitations/implications: This case study provides an example of feasible implementation of an assessment of student readiness for clinical education that may guide future development of standardized assessments in health profession education (HPE) programs that have or plan to transition to mixed-mode content delivery. Originality/value: This case study highlights the need and process for developing and implementing additional assessments in HPE programs when planned changes or unexpected variations in curriculum delivery occur. This evidence-based assessment preferentially addresses the affective domain of learning and includes competency standards that have recently been developed for physical therapy education in the USA.","container-title":"Quality Assurance in Education: An International Perspective","DOI":"10.1108/QAE-02-2022-0044","issue":"1","journalAbbreviation":"Quality Assurance in Education: An International Perspective","note":"publisher: Quality Assurance in Education: An International Perspective","page":"151-166","title":"Assessment of student readiness for clinical education in mixed-mode curriculum delivery: A case study","volume":"31","author":[{"family":"White","given":"Laura W."},{"family":"Jordan","given":"Kelly Elizabeth"},{"family":"McDermott","given":"Heidi"}],"issued":{"date-parts":[["2023"]]}}}],"schema":"https://github.com/citation-style-language/schema/raw/master/csl-citation.json"} </w:instrText>
            </w:r>
            <w:r w:rsidR="0073490C">
              <w:rPr>
                <w:rFonts w:ascii="Aptos Narrow" w:hAnsi="Aptos Narrow" w:eastAsia="Times New Roman" w:cs="Times New Roman"/>
                <w:color w:val="000000"/>
                <w:kern w:val="0"/>
                <w14:ligatures w14:val="none"/>
              </w:rPr>
              <w:fldChar w:fldCharType="separate"/>
            </w:r>
            <w:r w:rsidRPr="0073490C" w:rsidR="0073490C">
              <w:rPr>
                <w:rFonts w:ascii="Aptos Narrow" w:hAnsi="Aptos Narrow" w:cs="Times New Roman"/>
                <w:color w:val="000000"/>
                <w:kern w:val="0"/>
                <w:vertAlign w:val="superscript"/>
              </w:rPr>
              <w:t>39</w:t>
            </w:r>
            <w:r w:rsidR="0073490C">
              <w:rPr>
                <w:rFonts w:ascii="Aptos Narrow" w:hAnsi="Aptos Narrow" w:eastAsia="Times New Roman" w:cs="Times New Roman"/>
                <w:color w:val="000000"/>
                <w:kern w:val="0"/>
                <w14:ligatures w14:val="none"/>
              </w:rPr>
              <w:fldChar w:fldCharType="end"/>
            </w:r>
          </w:p>
        </w:tc>
      </w:tr>
      <w:tr w:rsidRPr="00D250BF" w:rsidR="00306306" w:rsidTr="006D3EF5" w14:paraId="771BF74F" w14:textId="77777777">
        <w:trPr>
          <w:trHeight w:val="90"/>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2ABE7730"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Evaluation Skills, Communication</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67EF3112"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N/A</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5E3A6810"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erformance - OSCE/Simulation</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01B71691"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67E9699A"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00852A3E"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0FB24938"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45AFA1C4"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7DDDB8EC"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42A9F" w:rsidR="00306306" w:rsidP="002B2221" w:rsidRDefault="00306306" w14:paraId="3E0C40BA" w14:textId="50A244AD">
            <w:pPr>
              <w:spacing w:after="0" w:line="240" w:lineRule="auto"/>
              <w:rPr>
                <w:rFonts w:ascii="Aptos Narrow" w:hAnsi="Aptos Narrow" w:eastAsia="Times New Roman" w:cs="Times New Roman"/>
                <w:color w:val="000000"/>
                <w:kern w:val="0"/>
                <w14:ligatures w14:val="none"/>
              </w:rPr>
            </w:pPr>
            <w:proofErr w:type="spellStart"/>
            <w:r w:rsidRPr="00D42A9F">
              <w:rPr>
                <w:rFonts w:ascii="Aptos Narrow" w:hAnsi="Aptos Narrow" w:eastAsia="Times New Roman" w:cs="Times New Roman"/>
                <w:color w:val="000000"/>
                <w:kern w:val="0"/>
                <w14:ligatures w14:val="none"/>
              </w:rPr>
              <w:t>Ladyshewsky</w:t>
            </w:r>
            <w:proofErr w:type="spellEnd"/>
            <w:r w:rsidRPr="00D42A9F">
              <w:rPr>
                <w:rFonts w:ascii="Aptos Narrow" w:hAnsi="Aptos Narrow" w:eastAsia="Times New Roman" w:cs="Times New Roman"/>
                <w:color w:val="000000"/>
                <w:kern w:val="0"/>
                <w14:ligatures w14:val="none"/>
              </w:rPr>
              <w:t xml:space="preserve"> R (2000)</w:t>
            </w:r>
            <w:r w:rsidR="0073490C">
              <w:rPr>
                <w:rFonts w:ascii="Aptos Narrow" w:hAnsi="Aptos Narrow" w:eastAsia="Times New Roman" w:cs="Times New Roman"/>
                <w:color w:val="000000"/>
                <w:kern w:val="0"/>
                <w14:ligatures w14:val="none"/>
              </w:rPr>
              <w:fldChar w:fldCharType="begin"/>
            </w:r>
            <w:r w:rsidR="0073490C">
              <w:rPr>
                <w:rFonts w:ascii="Aptos Narrow" w:hAnsi="Aptos Narrow" w:eastAsia="Times New Roman" w:cs="Times New Roman"/>
                <w:color w:val="000000"/>
                <w:kern w:val="0"/>
                <w14:ligatures w14:val="none"/>
              </w:rPr>
              <w:instrText xml:space="preserve"> ADDIN ZOTERO_ITEM CSL_CITATION {"citationID":"i8A0EWfg","properties":{"formattedCitation":"\\super 40\\nosupersub{}","plainCitation":"40","noteIndex":0},"citationItems":[{"id":3421,"uris":["http://zotero.org/users/9912476/items/6KRR2EGB"],"itemData":{"id":3421,"type":"article-journal","abstract":"The purpose of the study was to determine the reliability and validity of a simulated patient to portray a case over time and to evaluate student performance of history taking and physical examination. Twenty four physiotherapy students and four physiotherapists were involved in the study. The subjects were required to carry out a comprehensive history and physical examination of a simulated patient with musculoskeletal (rotator cuff) pathology. Standardised checklists were used to evaluate the performance of the candidates. History taking, physical examination, and interpersonal communication skills were evaluated. The accuracy and rating reliability of the simulated patient was evaluated. The results demonstrate that the simulated patient was able to maintain a high degree of accuracy in his performance. Inter-rater and intra-rater reliability of the simulated patient was maintained at acceptable levels. The outcome of this study demonstrates that extended simulated patient encounters can be used effectively in clinical performance evaluation and research. As a measurement and evaluation tool they appear to possess a high degree of psychometric reliability and validity.","container-title":"Physiotherapy Theory &amp; Practice","DOI":"10.1080/095939800307575","issue":"1","journalAbbreviation":"Physiotherapy Theory &amp; Practice","note":"publisher-place: Philadelphia, Pennsylvania\npublisher: Taylor &amp; Francis Ltd","page":"15-25","title":"Reliability and validity of an extended simulated patient case: a tool for evaluation and research in physiotherapy.","volume":"16","author":[{"literal":"Ladyshewsky R"},{"literal":"Baker R"},{"literal":"Jones M"},{"literal":"Nelson L"}],"issued":{"date-parts":[["2000"]]}}}],"schema":"https://github.com/citation-style-language/schema/raw/master/csl-citation.json"} </w:instrText>
            </w:r>
            <w:r w:rsidR="0073490C">
              <w:rPr>
                <w:rFonts w:ascii="Aptos Narrow" w:hAnsi="Aptos Narrow" w:eastAsia="Times New Roman" w:cs="Times New Roman"/>
                <w:color w:val="000000"/>
                <w:kern w:val="0"/>
                <w14:ligatures w14:val="none"/>
              </w:rPr>
              <w:fldChar w:fldCharType="separate"/>
            </w:r>
            <w:r w:rsidRPr="0073490C" w:rsidR="0073490C">
              <w:rPr>
                <w:rFonts w:ascii="Aptos Narrow" w:hAnsi="Aptos Narrow" w:cs="Times New Roman"/>
                <w:color w:val="000000"/>
                <w:kern w:val="0"/>
                <w:vertAlign w:val="superscript"/>
              </w:rPr>
              <w:t>40</w:t>
            </w:r>
            <w:r w:rsidR="0073490C">
              <w:rPr>
                <w:rFonts w:ascii="Aptos Narrow" w:hAnsi="Aptos Narrow" w:eastAsia="Times New Roman" w:cs="Times New Roman"/>
                <w:color w:val="000000"/>
                <w:kern w:val="0"/>
                <w14:ligatures w14:val="none"/>
              </w:rPr>
              <w:fldChar w:fldCharType="end"/>
            </w:r>
          </w:p>
        </w:tc>
      </w:tr>
      <w:tr w:rsidRPr="00D250BF" w:rsidR="00306306" w:rsidTr="006D3EF5" w14:paraId="29D90D03" w14:textId="77777777">
        <w:trPr>
          <w:trHeight w:val="90"/>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06EB8671"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Evaluation Skills, Professional Behaviors</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14915061"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N/A</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25C55CFA"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erformance - OSCE/Simulation</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1F8C9E17"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7099A5D4"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517BAF2D"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10FC2040"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336DF4FE"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1C5C8187"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42A9F" w:rsidR="00306306" w:rsidP="002B2221" w:rsidRDefault="00306306" w14:paraId="23E1D5F0" w14:textId="2DED9E33">
            <w:pPr>
              <w:spacing w:after="0" w:line="240" w:lineRule="auto"/>
              <w:rPr>
                <w:rFonts w:ascii="Aptos Narrow" w:hAnsi="Aptos Narrow" w:eastAsia="Times New Roman" w:cs="Times New Roman"/>
                <w:color w:val="000000"/>
                <w:kern w:val="0"/>
                <w14:ligatures w14:val="none"/>
              </w:rPr>
            </w:pPr>
            <w:r w:rsidRPr="00D42A9F">
              <w:rPr>
                <w:rFonts w:ascii="Aptos Narrow" w:hAnsi="Aptos Narrow" w:eastAsia="Times New Roman" w:cs="Times New Roman"/>
                <w:color w:val="000000"/>
                <w:kern w:val="0"/>
                <w14:ligatures w14:val="none"/>
              </w:rPr>
              <w:t>Hayward LM (2006)</w:t>
            </w:r>
            <w:r w:rsidR="0073490C">
              <w:rPr>
                <w:rFonts w:ascii="Aptos Narrow" w:hAnsi="Aptos Narrow" w:eastAsia="Times New Roman" w:cs="Times New Roman"/>
                <w:color w:val="000000"/>
                <w:kern w:val="0"/>
                <w14:ligatures w14:val="none"/>
              </w:rPr>
              <w:fldChar w:fldCharType="begin"/>
            </w:r>
            <w:r w:rsidR="0073490C">
              <w:rPr>
                <w:rFonts w:ascii="Aptos Narrow" w:hAnsi="Aptos Narrow" w:eastAsia="Times New Roman" w:cs="Times New Roman"/>
                <w:color w:val="000000"/>
                <w:kern w:val="0"/>
                <w14:ligatures w14:val="none"/>
              </w:rPr>
              <w:instrText xml:space="preserve"> ADDIN ZOTERO_ITEM CSL_CITATION {"citationID":"ITLrEOfS","properties":{"formattedCitation":"\\super 41\\nosupersub{}","plainCitation":"41","noteIndex":0},"citationItems":[{"id":3410,"uris":["http://zotero.org/users/9912476/items/N7695MUS"],"itemData":{"id":3410,"type":"article-journal","abstract":"Background and Purpose. Physical therapist (PT) educators are challenged to develop strategies that teach and reward student development of professional core values critical to effective patient-provider relationships. While teaching and evaluating student acquisition of clinical excellence, academicians may not utilize strategies for examining skill development in the professional or affective domain. The purposes of our project were to: (1) design a pedagogic model that explicitly teaches and rewards student development of professional core values such as compassion, caring, integrity, and communication within a patient-provider interaction; (2) design and pilot grading rubrics to assess student acquisition of both clinical and professional core values; and (3) examine the feasibility of incorporating the model into a 'Clinical Integration II' course within a professional (entry-level) Doctor of Physical Therapy (DPT) program.Method/Model Description and Evaluation. Our model uses standardized patients (SPs) augmented by asynchronous electronic dialogue within communities of practice (CoP). SPs are laypersons trained to mimic a patient condition. A CoP is a group of individuals who learn by communicating and working toward a goal that is of mutual interest. To stimulate the critical and holistic thinking required for the delivery of care, 17 PT students communicated within a CoP to answer questions related to a home care patient case. Five students participated in a 20-minute, videotaped interaction with an SP trained to mimic a patient in the home care setting. Grading rubrics developed by faculty and pilot tested by students, faculty, and SPs provided a 360-degree feedback loop on student-SP interactions.Data Collection. Data collected from course faculty, student participants, and SPs was gathered via CoP discussion threads, student surveys, anecdotal discussion, and 2 formal debriefing sessions. Data were analyzed using a qualitative methodology to identify, code, and categorize the principle patterns.Outcomes. We implemented our SP-CoP model during the Spring 2005 semester in a 'Clinical Integration II' course. Analysis of the discussion thread comments among 4 students and a faculty mentor in one CoP revealed a dialogue that focused on the core professional values. A 360-degree feedback mechanism provided information about the teaching-learning process to both students and faculty. The development of instruments with integrated grading rubrics must explicitly reward student attainment of Core Value behaviors and skills. As a result of the pilot, faculty will formally incorporate the model into 'Clinical Integration II.' Wider application within the curriculum will require additional pilot testing.Discussion and Conclusion. Administration, faculty, students, and SPs enthusiastically supported formally incorporating the SP-CoP model into the Northeastern University DPT curriculum. SPs provided realistic and authentic teaching experiences for students, enabled them to cohesively integrate prior learning, and allowed faculty to assess core value acquisition. A 360-degree assessment loop provided students with a diversity of perspectives on their ability to deliver patient care that is integrated, efficient, and compassionate.","container-title":"Journal of Physical Therapy Education (American Physical Therapy Association, Education Section)","DOI":"10.1097/00001416-200607000-00005","issue":"2","journalAbbreviation":"Journal of Physical Therapy Education (American Physical Therapy Association, Education Section)","note":"publisher-place: Alexandria, Virginia\npublisher: American Physical Therapy Association, Education Section","page":"29-37","title":"Standardized patients and communities of practice: a realistic strategy for integrating the core values in a physical therapist education program.","volume":"20","author":[{"literal":"Hayward LM"},{"literal":"Blackmer B"},{"literal":"Markowski A"}],"issued":{"date-parts":[["2006"]]}}}],"schema":"https://github.com/citation-style-language/schema/raw/master/csl-citation.json"} </w:instrText>
            </w:r>
            <w:r w:rsidR="0073490C">
              <w:rPr>
                <w:rFonts w:ascii="Aptos Narrow" w:hAnsi="Aptos Narrow" w:eastAsia="Times New Roman" w:cs="Times New Roman"/>
                <w:color w:val="000000"/>
                <w:kern w:val="0"/>
                <w14:ligatures w14:val="none"/>
              </w:rPr>
              <w:fldChar w:fldCharType="separate"/>
            </w:r>
            <w:r w:rsidRPr="0073490C" w:rsidR="0073490C">
              <w:rPr>
                <w:rFonts w:ascii="Aptos Narrow" w:hAnsi="Aptos Narrow" w:cs="Times New Roman"/>
                <w:color w:val="000000"/>
                <w:kern w:val="0"/>
                <w:vertAlign w:val="superscript"/>
              </w:rPr>
              <w:t>41</w:t>
            </w:r>
            <w:r w:rsidR="0073490C">
              <w:rPr>
                <w:rFonts w:ascii="Aptos Narrow" w:hAnsi="Aptos Narrow" w:eastAsia="Times New Roman" w:cs="Times New Roman"/>
                <w:color w:val="000000"/>
                <w:kern w:val="0"/>
                <w14:ligatures w14:val="none"/>
              </w:rPr>
              <w:fldChar w:fldCharType="end"/>
            </w:r>
            <w:r w:rsidRPr="00D42A9F" w:rsidR="0073490C">
              <w:rPr>
                <w:rFonts w:ascii="Aptos Narrow" w:hAnsi="Aptos Narrow" w:eastAsia="Times New Roman" w:cs="Times New Roman"/>
                <w:color w:val="000000"/>
                <w:kern w:val="0"/>
                <w14:ligatures w14:val="none"/>
              </w:rPr>
              <w:t xml:space="preserve"> </w:t>
            </w:r>
          </w:p>
        </w:tc>
      </w:tr>
      <w:tr w:rsidRPr="00D250BF" w:rsidR="00306306" w:rsidTr="006D3EF5" w14:paraId="76C4B8A1" w14:textId="77777777">
        <w:trPr>
          <w:trHeight w:val="161"/>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06D5081B"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Evaluation Skills, Professional Behaviors</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35A4A962"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N/A</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0902E993"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erformance - OSCE/Simulation</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4FC75F21"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2E994DB4"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4A46CEA1"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1971C0F8"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3C04B2B3"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1B48573E"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42A9F" w:rsidR="00306306" w:rsidP="002B2221" w:rsidRDefault="00306306" w14:paraId="4147B3AD" w14:textId="3CAA6EEE">
            <w:pPr>
              <w:spacing w:after="0" w:line="240" w:lineRule="auto"/>
              <w:rPr>
                <w:rFonts w:ascii="Aptos Narrow" w:hAnsi="Aptos Narrow" w:eastAsia="Times New Roman" w:cs="Times New Roman"/>
                <w:color w:val="000000"/>
                <w:kern w:val="0"/>
                <w14:ligatures w14:val="none"/>
              </w:rPr>
            </w:pPr>
            <w:r w:rsidRPr="00D42A9F">
              <w:rPr>
                <w:rFonts w:ascii="Aptos Narrow" w:hAnsi="Aptos Narrow" w:eastAsia="Times New Roman" w:cs="Times New Roman"/>
                <w:color w:val="000000"/>
                <w:kern w:val="0"/>
                <w14:ligatures w14:val="none"/>
              </w:rPr>
              <w:t>Hayward LM (2010)</w:t>
            </w:r>
            <w:r w:rsidR="0073490C">
              <w:rPr>
                <w:rFonts w:ascii="Aptos Narrow" w:hAnsi="Aptos Narrow" w:eastAsia="Times New Roman" w:cs="Times New Roman"/>
                <w:color w:val="000000"/>
                <w:kern w:val="0"/>
                <w14:ligatures w14:val="none"/>
              </w:rPr>
              <w:fldChar w:fldCharType="begin"/>
            </w:r>
            <w:r w:rsidR="0073490C">
              <w:rPr>
                <w:rFonts w:ascii="Aptos Narrow" w:hAnsi="Aptos Narrow" w:eastAsia="Times New Roman" w:cs="Times New Roman"/>
                <w:color w:val="000000"/>
                <w:kern w:val="0"/>
                <w14:ligatures w14:val="none"/>
              </w:rPr>
              <w:instrText xml:space="preserve"> ADDIN ZOTERO_ITEM CSL_CITATION {"citationID":"OcMkmuM1","properties":{"formattedCitation":"\\super 42\\nosupersub{}","plainCitation":"42","noteIndex":0},"citationItems":[{"id":1516,"uris":["http://zotero.org/users/9912476/items/QSIU2X7Y"],"itemData":{"id":1516,"type":"article-journal","container-title":"Journal of Physical Therapy Education","DOI":"10.1097/00001416-201007000-00003","ISSN":"0899-1855","issue":"3","journalAbbreviation":"Journal of Physical Therapy Education","language":"en","page":"16-26","source":"DOI.org (Crossref)","title":"A model for teaching and assessing core values development in Doctor of Physical Therapy students","title-short":"A Model for Teaching and Assessing Core Values Development in Doctor of Physical Therapy Students","volume":"24","author":[{"family":"Hayward","given":"Lorna M."},{"family":"Blackmer","given":"Betsey"}],"issued":{"date-parts":[["2010"]]}}}],"schema":"https://github.com/citation-style-language/schema/raw/master/csl-citation.json"} </w:instrText>
            </w:r>
            <w:r w:rsidR="0073490C">
              <w:rPr>
                <w:rFonts w:ascii="Aptos Narrow" w:hAnsi="Aptos Narrow" w:eastAsia="Times New Roman" w:cs="Times New Roman"/>
                <w:color w:val="000000"/>
                <w:kern w:val="0"/>
                <w14:ligatures w14:val="none"/>
              </w:rPr>
              <w:fldChar w:fldCharType="separate"/>
            </w:r>
            <w:r w:rsidRPr="0073490C" w:rsidR="0073490C">
              <w:rPr>
                <w:rFonts w:ascii="Aptos Narrow" w:hAnsi="Aptos Narrow" w:cs="Times New Roman"/>
                <w:color w:val="000000"/>
                <w:kern w:val="0"/>
                <w:vertAlign w:val="superscript"/>
              </w:rPr>
              <w:t>42</w:t>
            </w:r>
            <w:r w:rsidR="0073490C">
              <w:rPr>
                <w:rFonts w:ascii="Aptos Narrow" w:hAnsi="Aptos Narrow" w:eastAsia="Times New Roman" w:cs="Times New Roman"/>
                <w:color w:val="000000"/>
                <w:kern w:val="0"/>
                <w14:ligatures w14:val="none"/>
              </w:rPr>
              <w:fldChar w:fldCharType="end"/>
            </w:r>
          </w:p>
        </w:tc>
      </w:tr>
      <w:tr w:rsidRPr="00D250BF" w:rsidR="00306306" w:rsidTr="006D3EF5" w14:paraId="322010D1" w14:textId="77777777">
        <w:trPr>
          <w:trHeight w:val="90"/>
        </w:trPr>
        <w:tc>
          <w:tcPr>
            <w:tcW w:w="2700" w:type="dxa"/>
            <w:tcBorders>
              <w:top w:val="single" w:color="auto" w:sz="18" w:space="0"/>
              <w:left w:val="single" w:color="auto" w:sz="18" w:space="0"/>
              <w:bottom w:val="single" w:color="auto" w:sz="4" w:space="0"/>
              <w:right w:val="single" w:color="auto" w:sz="18" w:space="0"/>
            </w:tcBorders>
            <w:vAlign w:val="bottom"/>
            <w:hideMark/>
          </w:tcPr>
          <w:p w:rsidRPr="00D250BF" w:rsidR="00306306" w:rsidP="00831935" w:rsidRDefault="00306306" w14:paraId="73EBEEF2"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Performance</w:t>
            </w:r>
          </w:p>
        </w:tc>
        <w:tc>
          <w:tcPr>
            <w:tcW w:w="3330" w:type="dxa"/>
            <w:tcBorders>
              <w:top w:val="single" w:color="auto" w:sz="18" w:space="0"/>
              <w:left w:val="single" w:color="auto" w:sz="18" w:space="0"/>
              <w:bottom w:val="single" w:color="auto" w:sz="4" w:space="0"/>
              <w:right w:val="single" w:color="auto" w:sz="18" w:space="0"/>
            </w:tcBorders>
            <w:vAlign w:val="bottom"/>
            <w:hideMark/>
          </w:tcPr>
          <w:p w:rsidRPr="00D250BF" w:rsidR="00306306" w:rsidP="00831935" w:rsidRDefault="00306306" w14:paraId="3D3AC0DC"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5 Minute Feedback Form (5MFF)</w:t>
            </w:r>
          </w:p>
        </w:tc>
        <w:tc>
          <w:tcPr>
            <w:tcW w:w="2160" w:type="dxa"/>
            <w:tcBorders>
              <w:top w:val="single" w:color="auto" w:sz="18" w:space="0"/>
              <w:left w:val="single" w:color="auto" w:sz="18" w:space="0"/>
              <w:bottom w:val="single" w:color="auto" w:sz="4" w:space="0"/>
              <w:right w:val="single" w:color="auto" w:sz="18" w:space="0"/>
            </w:tcBorders>
            <w:vAlign w:val="bottom"/>
            <w:hideMark/>
          </w:tcPr>
          <w:p w:rsidRPr="00D250BF" w:rsidR="00306306" w:rsidP="00831935" w:rsidRDefault="00652447" w14:paraId="12059702" w14:textId="71783C36">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w:t>
            </w:r>
            <w:r>
              <w:rPr>
                <w:rFonts w:ascii="Aptos Narrow" w:hAnsi="Aptos Narrow" w:eastAsia="Times New Roman" w:cs="Times New Roman"/>
                <w:color w:val="000000"/>
                <w:kern w:val="0"/>
                <w14:ligatures w14:val="none"/>
              </w:rPr>
              <w:t>W</w:t>
            </w:r>
            <w:r w:rsidRPr="00D250BF">
              <w:rPr>
                <w:rFonts w:ascii="Aptos Narrow" w:hAnsi="Aptos Narrow" w:eastAsia="Times New Roman" w:cs="Times New Roman"/>
                <w:color w:val="000000"/>
                <w:kern w:val="0"/>
                <w14:ligatures w14:val="none"/>
              </w:rPr>
              <w:t>orkplace-</w:t>
            </w:r>
            <w:r>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ased</w:t>
            </w:r>
          </w:p>
        </w:tc>
        <w:tc>
          <w:tcPr>
            <w:tcW w:w="630" w:type="dxa"/>
            <w:tcBorders>
              <w:top w:val="single" w:color="auto" w:sz="18" w:space="0"/>
              <w:left w:val="single" w:color="auto" w:sz="18" w:space="0"/>
              <w:bottom w:val="single" w:color="auto" w:sz="4" w:space="0"/>
              <w:right w:val="single" w:color="auto" w:sz="18" w:space="0"/>
            </w:tcBorders>
            <w:vAlign w:val="bottom"/>
            <w:hideMark/>
          </w:tcPr>
          <w:p w:rsidRPr="00D250BF" w:rsidR="00306306" w:rsidP="00831935" w:rsidRDefault="00306306" w14:paraId="7B7EEE75"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single" w:color="auto" w:sz="18" w:space="0"/>
              <w:left w:val="single" w:color="auto" w:sz="18" w:space="0"/>
              <w:bottom w:val="single" w:color="auto" w:sz="4" w:space="0"/>
              <w:right w:val="single" w:color="auto" w:sz="4" w:space="0"/>
            </w:tcBorders>
            <w:vAlign w:val="bottom"/>
            <w:hideMark/>
          </w:tcPr>
          <w:p w:rsidRPr="00D250BF" w:rsidR="00306306" w:rsidP="00831935" w:rsidRDefault="00306306" w14:paraId="4F8EEA53"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single" w:color="auto" w:sz="18" w:space="0"/>
              <w:left w:val="nil"/>
              <w:bottom w:val="single" w:color="auto" w:sz="4" w:space="0"/>
              <w:right w:val="single" w:color="auto" w:sz="4" w:space="0"/>
            </w:tcBorders>
            <w:vAlign w:val="bottom"/>
            <w:hideMark/>
          </w:tcPr>
          <w:p w:rsidRPr="00D250BF" w:rsidR="00306306" w:rsidP="00831935" w:rsidRDefault="00306306" w14:paraId="38C05AAE"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536" w:type="dxa"/>
            <w:tcBorders>
              <w:top w:val="single" w:color="auto" w:sz="18" w:space="0"/>
              <w:left w:val="nil"/>
              <w:bottom w:val="single" w:color="auto" w:sz="4" w:space="0"/>
              <w:right w:val="single" w:color="auto" w:sz="4" w:space="0"/>
            </w:tcBorders>
            <w:vAlign w:val="bottom"/>
            <w:hideMark/>
          </w:tcPr>
          <w:p w:rsidRPr="00D250BF" w:rsidR="00306306" w:rsidP="00831935" w:rsidRDefault="00306306" w14:paraId="46638799"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11" w:type="dxa"/>
            <w:tcBorders>
              <w:top w:val="single" w:color="auto" w:sz="18" w:space="0"/>
              <w:left w:val="nil"/>
              <w:bottom w:val="single" w:color="auto" w:sz="4" w:space="0"/>
              <w:right w:val="single" w:color="auto" w:sz="4" w:space="0"/>
            </w:tcBorders>
            <w:vAlign w:val="bottom"/>
            <w:hideMark/>
          </w:tcPr>
          <w:p w:rsidRPr="00D250BF" w:rsidR="00306306" w:rsidP="00831935" w:rsidRDefault="00306306" w14:paraId="7355CFDF"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single" w:color="auto" w:sz="18" w:space="0"/>
              <w:left w:val="nil"/>
              <w:bottom w:val="single" w:color="auto" w:sz="4" w:space="0"/>
              <w:right w:val="single" w:color="auto" w:sz="18" w:space="0"/>
            </w:tcBorders>
            <w:vAlign w:val="bottom"/>
            <w:hideMark/>
          </w:tcPr>
          <w:p w:rsidRPr="00D250BF" w:rsidR="00306306" w:rsidP="00831935" w:rsidRDefault="00306306" w14:paraId="3E148F4E"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1541" w:type="dxa"/>
            <w:tcBorders>
              <w:top w:val="single" w:color="auto" w:sz="18" w:space="0"/>
              <w:left w:val="single" w:color="auto" w:sz="18" w:space="0"/>
              <w:bottom w:val="single" w:color="auto" w:sz="4" w:space="0"/>
              <w:right w:val="single" w:color="auto" w:sz="18" w:space="0"/>
            </w:tcBorders>
            <w:vAlign w:val="bottom"/>
            <w:hideMark/>
          </w:tcPr>
          <w:p w:rsidRPr="00D250BF" w:rsidR="00306306" w:rsidP="00831935" w:rsidRDefault="00306306" w14:paraId="35CA6F64" w14:textId="5C6AFA1B">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O'Malley E (2021)</w:t>
            </w:r>
            <w:r w:rsidR="0073490C">
              <w:rPr>
                <w:rFonts w:ascii="Aptos Narrow" w:hAnsi="Aptos Narrow" w:eastAsia="Times New Roman" w:cs="Times New Roman"/>
                <w:color w:val="000000"/>
                <w:kern w:val="0"/>
                <w14:ligatures w14:val="none"/>
              </w:rPr>
              <w:fldChar w:fldCharType="begin"/>
            </w:r>
            <w:r w:rsidR="0073490C">
              <w:rPr>
                <w:rFonts w:ascii="Aptos Narrow" w:hAnsi="Aptos Narrow" w:eastAsia="Times New Roman" w:cs="Times New Roman"/>
                <w:color w:val="000000"/>
                <w:kern w:val="0"/>
                <w14:ligatures w14:val="none"/>
              </w:rPr>
              <w:instrText xml:space="preserve"> ADDIN ZOTERO_ITEM CSL_CITATION {"citationID":"fwdxEMWY","properties":{"formattedCitation":"\\super 43\\nosupersub{}","plainCitation":"43","noteIndex":0},"citationItems":[{"id":3432,"uris":["http://zotero.org/users/9912476/items/L9AYF4VL"],"itemData":{"id":3432,"type":"article-journal","abstract":"Feedback is the key ingredient from which we grow. This paper contributes to the literature on student feedback in higher education, specifically within work-based learning. It provides an overview of the usability, utility and impact of a freely available feedback tool, the 5 min feedback form (5MFF). The 5MFF was constructed for use within physiotherapy and is being utilised across clinical placement sites in Ireland. The generalisability of its structure allows for transferability across healthcare professions and other work-based disciplines. A multi-site cross-sectional study utilising convenience sampling across a diverse range of placement settings was conducted. Physiotherapy students, practice educators and practice tutors were surveyed on their experience and perceptions of the 5MFF. Findings indicate strong agreement in relation to ease of use, speed of completion and the form's ability to structure and provide timely feedback. Results support its capacity to encourage feedback prioritisation, identify strengths and weaknesses, direct learning, modify behaviours and facilitate the achievement of goals and objectives. Through facilitating collaborative dialogue the 5MFF supports the feedback conversation through raising awareness of student challenges or practice educator and tutor concerns. Utilisation of the 5MFF during physiotherapy clinical education supports effective feedback delivery and enables a positive feedback process.","container-title":"Assessment &amp; Evaluation in Higher Education","DOI":"10.1080/02602938.2020.1842852","issue":"7","journalAbbreviation":"Assessment &amp; Evaluation in Higher Education","note":"publisher: Assessment &amp; Evaluation in Higher Education","page":"1020-1034","title":"Enabling the feedback process in work-based learning: An evaluation of the 5 Minute Feedback Form","volume":"46","author":[{"family":"O'Malley","given":"Emer"},{"family":"Scanlon","given":"Anne-Maria"},{"family":"Alpine","given":"Lucy"},{"family":"McMahon","given":"Sinéad"}],"issued":{"date-parts":[["2021"]]}}}],"schema":"https://github.com/citation-style-language/schema/raw/master/csl-citation.json"} </w:instrText>
            </w:r>
            <w:r w:rsidR="0073490C">
              <w:rPr>
                <w:rFonts w:ascii="Aptos Narrow" w:hAnsi="Aptos Narrow" w:eastAsia="Times New Roman" w:cs="Times New Roman"/>
                <w:color w:val="000000"/>
                <w:kern w:val="0"/>
                <w14:ligatures w14:val="none"/>
              </w:rPr>
              <w:fldChar w:fldCharType="separate"/>
            </w:r>
            <w:r w:rsidRPr="0073490C" w:rsidR="0073490C">
              <w:rPr>
                <w:rFonts w:ascii="Aptos Narrow" w:hAnsi="Aptos Narrow" w:cs="Times New Roman"/>
                <w:color w:val="000000"/>
                <w:kern w:val="0"/>
                <w:vertAlign w:val="superscript"/>
              </w:rPr>
              <w:t>43</w:t>
            </w:r>
            <w:r w:rsidR="0073490C">
              <w:rPr>
                <w:rFonts w:ascii="Aptos Narrow" w:hAnsi="Aptos Narrow" w:eastAsia="Times New Roman" w:cs="Times New Roman"/>
                <w:color w:val="000000"/>
                <w:kern w:val="0"/>
                <w14:ligatures w14:val="none"/>
              </w:rPr>
              <w:fldChar w:fldCharType="end"/>
            </w:r>
          </w:p>
        </w:tc>
      </w:tr>
      <w:tr w:rsidRPr="00D250BF" w:rsidR="00306306" w:rsidTr="006D3EF5" w14:paraId="46487860" w14:textId="77777777">
        <w:trPr>
          <w:trHeight w:val="90"/>
        </w:trPr>
        <w:tc>
          <w:tcPr>
            <w:tcW w:w="2700" w:type="dxa"/>
            <w:tcBorders>
              <w:top w:val="nil"/>
              <w:left w:val="single" w:color="auto" w:sz="18" w:space="0"/>
              <w:bottom w:val="single" w:color="auto" w:sz="4" w:space="0"/>
              <w:right w:val="single" w:color="auto" w:sz="18" w:space="0"/>
            </w:tcBorders>
            <w:vAlign w:val="bottom"/>
            <w:hideMark/>
          </w:tcPr>
          <w:p w:rsidRPr="00D250BF" w:rsidR="00306306" w:rsidP="00F411D7" w:rsidRDefault="00306306" w14:paraId="1331F254"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Performance</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F411D7" w:rsidRDefault="00306306" w14:paraId="7E2A302B"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Blue MACS</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F411D7" w:rsidRDefault="00652447" w14:paraId="3386CF8B" w14:textId="33153F7C">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w:t>
            </w:r>
            <w:r>
              <w:rPr>
                <w:rFonts w:ascii="Aptos Narrow" w:hAnsi="Aptos Narrow" w:eastAsia="Times New Roman" w:cs="Times New Roman"/>
                <w:color w:val="000000"/>
                <w:kern w:val="0"/>
                <w14:ligatures w14:val="none"/>
              </w:rPr>
              <w:t>W</w:t>
            </w:r>
            <w:r w:rsidRPr="00D250BF">
              <w:rPr>
                <w:rFonts w:ascii="Aptos Narrow" w:hAnsi="Aptos Narrow" w:eastAsia="Times New Roman" w:cs="Times New Roman"/>
                <w:color w:val="000000"/>
                <w:kern w:val="0"/>
                <w14:ligatures w14:val="none"/>
              </w:rPr>
              <w:t>orkplace-</w:t>
            </w:r>
            <w:r>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ased</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F411D7" w:rsidRDefault="00306306" w14:paraId="55D4CCF4"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F411D7" w:rsidRDefault="00306306" w14:paraId="5FC79517"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4" w:space="0"/>
            </w:tcBorders>
            <w:vAlign w:val="bottom"/>
            <w:hideMark/>
          </w:tcPr>
          <w:p w:rsidRPr="00D250BF" w:rsidR="00306306" w:rsidP="00F411D7" w:rsidRDefault="00306306" w14:paraId="06AF7524"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536" w:type="dxa"/>
            <w:tcBorders>
              <w:top w:val="nil"/>
              <w:left w:val="nil"/>
              <w:bottom w:val="single" w:color="auto" w:sz="4" w:space="0"/>
              <w:right w:val="single" w:color="auto" w:sz="4" w:space="0"/>
            </w:tcBorders>
            <w:vAlign w:val="bottom"/>
            <w:hideMark/>
          </w:tcPr>
          <w:p w:rsidRPr="00D250BF" w:rsidR="00306306" w:rsidP="00F411D7" w:rsidRDefault="00306306" w14:paraId="142D9B21"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11" w:type="dxa"/>
            <w:tcBorders>
              <w:top w:val="nil"/>
              <w:left w:val="nil"/>
              <w:bottom w:val="single" w:color="auto" w:sz="4" w:space="0"/>
              <w:right w:val="single" w:color="auto" w:sz="4" w:space="0"/>
            </w:tcBorders>
            <w:vAlign w:val="bottom"/>
            <w:hideMark/>
          </w:tcPr>
          <w:p w:rsidRPr="00D250BF" w:rsidR="00306306" w:rsidP="00F411D7" w:rsidRDefault="00306306" w14:paraId="34A50B8B"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18" w:space="0"/>
            </w:tcBorders>
            <w:vAlign w:val="bottom"/>
            <w:hideMark/>
          </w:tcPr>
          <w:p w:rsidRPr="00D250BF" w:rsidR="00306306" w:rsidP="00F411D7" w:rsidRDefault="00306306" w14:paraId="3AB8A312"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F411D7" w:rsidRDefault="00306306" w14:paraId="5854BFA1" w14:textId="7625384F">
            <w:pPr>
              <w:spacing w:after="0" w:line="240" w:lineRule="auto"/>
              <w:rPr>
                <w:rFonts w:ascii="Aptos Narrow" w:hAnsi="Aptos Narrow" w:eastAsia="Times New Roman" w:cs="Times New Roman"/>
                <w:color w:val="000000"/>
                <w:kern w:val="0"/>
                <w14:ligatures w14:val="none"/>
              </w:rPr>
            </w:pPr>
            <w:proofErr w:type="spellStart"/>
            <w:r w:rsidRPr="00D250BF">
              <w:rPr>
                <w:rFonts w:ascii="Aptos Narrow" w:hAnsi="Aptos Narrow" w:eastAsia="Times New Roman" w:cs="Times New Roman"/>
                <w:color w:val="000000"/>
                <w:kern w:val="0"/>
                <w14:ligatures w14:val="none"/>
              </w:rPr>
              <w:t>Hrachovy</w:t>
            </w:r>
            <w:proofErr w:type="spellEnd"/>
            <w:r w:rsidRPr="00D250BF">
              <w:rPr>
                <w:rFonts w:ascii="Aptos Narrow" w:hAnsi="Aptos Narrow" w:eastAsia="Times New Roman" w:cs="Times New Roman"/>
                <w:color w:val="000000"/>
                <w:kern w:val="0"/>
                <w14:ligatures w14:val="none"/>
              </w:rPr>
              <w:t xml:space="preserve"> J (2000)</w:t>
            </w:r>
            <w:r w:rsidR="0073490C">
              <w:rPr>
                <w:rFonts w:ascii="Aptos Narrow" w:hAnsi="Aptos Narrow" w:eastAsia="Times New Roman" w:cs="Times New Roman"/>
                <w:color w:val="000000"/>
                <w:kern w:val="0"/>
                <w14:ligatures w14:val="none"/>
              </w:rPr>
              <w:fldChar w:fldCharType="begin"/>
            </w:r>
            <w:r w:rsidR="0073490C">
              <w:rPr>
                <w:rFonts w:ascii="Aptos Narrow" w:hAnsi="Aptos Narrow" w:eastAsia="Times New Roman" w:cs="Times New Roman"/>
                <w:color w:val="000000"/>
                <w:kern w:val="0"/>
                <w14:ligatures w14:val="none"/>
              </w:rPr>
              <w:instrText xml:space="preserve"> ADDIN ZOTERO_ITEM CSL_CITATION {"citationID":"cChMKUnY","properties":{"formattedCitation":"\\super 44\\nosupersub{}","plainCitation":"44","noteIndex":0},"citationItems":[{"id":3352,"uris":["http://zotero.org/users/9912476/items/MJ5GS58U"],"itemData":{"id":3352,"type":"article-journal","abstract":"BACKGROUND AND PURPOSE: The purpose of this study was to evaluate clinical instructors' (CIs') acceptance of and self-reported adherence to instructions for use of The Blue MACS (5th edition) for evaluating the clinical performance of physical therapist students. SUBJECTS AND METHODS: One hundred twenty-four usable survey instruments were returned by CIs. RESULTS: Twenty-two items from The Blue MACS were collapsed into a score representing acceptance, and 10 items were collapsed into a score representing reported adherence to instructions. Ninety-six percent of the CIs surveyed expressed a positive opinion of the instrument. Ninety-eight percent of the CIs reported at least moderately consistent adherence to instructions. CONCLUSION AND DISCUSSION: The instrument was regarded as a useful tool, and most CIs reported using the instrument according to the instructions. A positive opinion of the clinical performance assessment instrument is desirable to facilitate its use by CIs. Consistent use by different CIs is desirable to promote accurate communication among students, CIs, and the educational institution.","container-title":"Phys Ther","issue":"7","journalAbbreviation":"Phys Ther","note":"publisher-place: United States","page":"652-61","title":"Use of the Blue MACS: Acceptance by clinical instructors and self-reports of adherence.","volume":"80","author":[{"literal":"Hrachovy J"},{"literal":"Clopton N"},{"literal":"Baggett K"},{"literal":"Garber T"},{"literal":"Cantwell J"},{"literal":"Schreiber J"}],"issued":{"date-parts":[["2000"]]}}}],"schema":"https://github.com/citation-style-language/schema/raw/master/csl-citation.json"} </w:instrText>
            </w:r>
            <w:r w:rsidR="0073490C">
              <w:rPr>
                <w:rFonts w:ascii="Aptos Narrow" w:hAnsi="Aptos Narrow" w:eastAsia="Times New Roman" w:cs="Times New Roman"/>
                <w:color w:val="000000"/>
                <w:kern w:val="0"/>
                <w14:ligatures w14:val="none"/>
              </w:rPr>
              <w:fldChar w:fldCharType="separate"/>
            </w:r>
            <w:r w:rsidRPr="0073490C" w:rsidR="0073490C">
              <w:rPr>
                <w:rFonts w:ascii="Aptos Narrow" w:hAnsi="Aptos Narrow" w:cs="Times New Roman"/>
                <w:color w:val="000000"/>
                <w:kern w:val="0"/>
                <w:vertAlign w:val="superscript"/>
              </w:rPr>
              <w:t>44</w:t>
            </w:r>
            <w:r w:rsidR="0073490C">
              <w:rPr>
                <w:rFonts w:ascii="Aptos Narrow" w:hAnsi="Aptos Narrow" w:eastAsia="Times New Roman" w:cs="Times New Roman"/>
                <w:color w:val="000000"/>
                <w:kern w:val="0"/>
                <w14:ligatures w14:val="none"/>
              </w:rPr>
              <w:fldChar w:fldCharType="end"/>
            </w:r>
          </w:p>
        </w:tc>
      </w:tr>
      <w:tr w:rsidRPr="00D250BF" w:rsidR="00306306" w:rsidTr="006D3EF5" w14:paraId="51E23806" w14:textId="77777777">
        <w:trPr>
          <w:trHeight w:val="422"/>
        </w:trPr>
        <w:tc>
          <w:tcPr>
            <w:tcW w:w="2700" w:type="dxa"/>
            <w:tcBorders>
              <w:top w:val="nil"/>
              <w:left w:val="single" w:color="auto" w:sz="18" w:space="0"/>
              <w:bottom w:val="single" w:color="auto" w:sz="4" w:space="0"/>
              <w:right w:val="single" w:color="auto" w:sz="18" w:space="0"/>
            </w:tcBorders>
            <w:vAlign w:val="bottom"/>
            <w:hideMark/>
          </w:tcPr>
          <w:p w:rsidRPr="00D250BF" w:rsidR="00306306" w:rsidP="00F411D7" w:rsidRDefault="00306306" w14:paraId="653EE280"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Performance</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F411D7" w:rsidRDefault="00306306" w14:paraId="38842A5B"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anadian Physiotherapy Assessment of Clinical Performance (ACP)</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F411D7" w:rsidRDefault="00652447" w14:paraId="4159C771" w14:textId="6B6FEB06">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w:t>
            </w:r>
            <w:r>
              <w:rPr>
                <w:rFonts w:ascii="Aptos Narrow" w:hAnsi="Aptos Narrow" w:eastAsia="Times New Roman" w:cs="Times New Roman"/>
                <w:color w:val="000000"/>
                <w:kern w:val="0"/>
                <w14:ligatures w14:val="none"/>
              </w:rPr>
              <w:t>W</w:t>
            </w:r>
            <w:r w:rsidRPr="00D250BF">
              <w:rPr>
                <w:rFonts w:ascii="Aptos Narrow" w:hAnsi="Aptos Narrow" w:eastAsia="Times New Roman" w:cs="Times New Roman"/>
                <w:color w:val="000000"/>
                <w:kern w:val="0"/>
                <w14:ligatures w14:val="none"/>
              </w:rPr>
              <w:t>orkplace-</w:t>
            </w:r>
            <w:r>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ased</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F411D7" w:rsidRDefault="00306306" w14:paraId="2C45007C"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F411D7" w:rsidRDefault="00306306" w14:paraId="6E3064FE"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4" w:space="0"/>
            </w:tcBorders>
            <w:vAlign w:val="bottom"/>
            <w:hideMark/>
          </w:tcPr>
          <w:p w:rsidRPr="00D250BF" w:rsidR="00306306" w:rsidP="00F411D7" w:rsidRDefault="00306306" w14:paraId="519F5D35"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536" w:type="dxa"/>
            <w:tcBorders>
              <w:top w:val="nil"/>
              <w:left w:val="nil"/>
              <w:bottom w:val="single" w:color="auto" w:sz="4" w:space="0"/>
              <w:right w:val="single" w:color="auto" w:sz="4" w:space="0"/>
            </w:tcBorders>
            <w:vAlign w:val="bottom"/>
            <w:hideMark/>
          </w:tcPr>
          <w:p w:rsidRPr="00D250BF" w:rsidR="00306306" w:rsidP="00F411D7" w:rsidRDefault="00306306" w14:paraId="69C79A89"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11" w:type="dxa"/>
            <w:tcBorders>
              <w:top w:val="nil"/>
              <w:left w:val="nil"/>
              <w:bottom w:val="single" w:color="auto" w:sz="4" w:space="0"/>
              <w:right w:val="single" w:color="auto" w:sz="4" w:space="0"/>
            </w:tcBorders>
            <w:vAlign w:val="bottom"/>
            <w:hideMark/>
          </w:tcPr>
          <w:p w:rsidRPr="00D250BF" w:rsidR="00306306" w:rsidP="00F411D7" w:rsidRDefault="00306306" w14:paraId="29806345"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18" w:space="0"/>
            </w:tcBorders>
            <w:vAlign w:val="bottom"/>
            <w:hideMark/>
          </w:tcPr>
          <w:p w:rsidRPr="00D250BF" w:rsidR="00306306" w:rsidP="00F411D7" w:rsidRDefault="00306306" w14:paraId="3D6D1E51"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F411D7" w:rsidRDefault="00306306" w14:paraId="1E30D182" w14:textId="7B529BE9">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Mori B (2016)</w:t>
            </w:r>
            <w:r w:rsidR="00E06563">
              <w:rPr>
                <w:rFonts w:ascii="Aptos Narrow" w:hAnsi="Aptos Narrow" w:eastAsia="Times New Roman" w:cs="Times New Roman"/>
                <w:color w:val="000000"/>
                <w:kern w:val="0"/>
                <w14:ligatures w14:val="none"/>
              </w:rPr>
              <w:fldChar w:fldCharType="begin"/>
            </w:r>
            <w:r w:rsidR="00E06563">
              <w:rPr>
                <w:rFonts w:ascii="Aptos Narrow" w:hAnsi="Aptos Narrow" w:eastAsia="Times New Roman" w:cs="Times New Roman"/>
                <w:color w:val="000000"/>
                <w:kern w:val="0"/>
                <w14:ligatures w14:val="none"/>
              </w:rPr>
              <w:instrText xml:space="preserve"> ADDIN ZOTERO_ITEM CSL_CITATION {"citationID":"wrs2HtAA","properties":{"formattedCitation":"\\super 45\\nosupersub{}","plainCitation":"45","noteIndex":0},"citationItems":[{"id":3359,"uris":["http://zotero.org/users/9912476/items/3A9II7VZ"],"itemData":{"id":3359,"type":"article-journal","abstract":"PURPOSE: To investigate face and content validity of a draft measure to be used across Canada to assess physiotherapy students' performance in clinical education, through broad consultation with physiotherapy clinical instructors (CIs) across Canada. METHODS: An online survey was used to collect input on the draft measure. In addition to demographics, the questionnaire included questions on the preferred rating scale, the items within the measure that should have their own rating scale, and general impressions. RESULTS: Among the 259 CIs who completed the survey, a discrete rating scale with six anchors and 10 boxes or a continuous-line rating scale with six anchors was preferred. Respondents favoured using one rating scale for each key competency in the Expert role but considered a single rating scale sufficient for assessing the Scholarly Practitioner role. CIs agreed that the proposed measure would allow them to assess a student who was performing poorly or very well. The name Canadian Physiotherapy Assessment of Clinical Performance (ACP) received the most votes in the questionnaire. CONCLUSIONS: CIs' collective preferences on the design, organization, and naming of the measure they will use in evaluating students are reflected in the second draft of the ACP.","container-title":"Physiother Can","DOI":"10.3138/ptc.2015-35E","issue":"1","journalAbbreviation":"Physiother Can","note":"publisher-place: Canada","page":"64-72","title":"Canadian Physiotherapy Assessment of Clinical Performance: Face and content validity.","volume":"68","author":[{"literal":"Mori B"},{"literal":"Norman KE"},{"literal":"Brooks D"},{"literal":"Herold J"},{"literal":"Beaton DE"}],"issued":{"date-parts":[["2016"]]}}}],"schema":"https://github.com/citation-style-language/schema/raw/master/csl-citation.json"} </w:instrText>
            </w:r>
            <w:r w:rsidR="00E06563">
              <w:rPr>
                <w:rFonts w:ascii="Aptos Narrow" w:hAnsi="Aptos Narrow" w:eastAsia="Times New Roman" w:cs="Times New Roman"/>
                <w:color w:val="000000"/>
                <w:kern w:val="0"/>
                <w14:ligatures w14:val="none"/>
              </w:rPr>
              <w:fldChar w:fldCharType="separate"/>
            </w:r>
            <w:r w:rsidRPr="00E06563" w:rsidR="00E06563">
              <w:rPr>
                <w:rFonts w:ascii="Aptos Narrow" w:hAnsi="Aptos Narrow" w:cs="Times New Roman"/>
                <w:color w:val="000000"/>
                <w:kern w:val="0"/>
                <w:vertAlign w:val="superscript"/>
              </w:rPr>
              <w:t>45</w:t>
            </w:r>
            <w:r w:rsidR="00E06563">
              <w:rPr>
                <w:rFonts w:ascii="Aptos Narrow" w:hAnsi="Aptos Narrow" w:eastAsia="Times New Roman" w:cs="Times New Roman"/>
                <w:color w:val="000000"/>
                <w:kern w:val="0"/>
                <w14:ligatures w14:val="none"/>
              </w:rPr>
              <w:fldChar w:fldCharType="end"/>
            </w:r>
          </w:p>
        </w:tc>
      </w:tr>
      <w:tr w:rsidRPr="00D250BF" w:rsidR="00306306" w:rsidTr="006D3EF5" w14:paraId="768FAAFF" w14:textId="77777777">
        <w:trPr>
          <w:trHeight w:val="440"/>
        </w:trPr>
        <w:tc>
          <w:tcPr>
            <w:tcW w:w="2700" w:type="dxa"/>
            <w:tcBorders>
              <w:top w:val="nil"/>
              <w:left w:val="single" w:color="auto" w:sz="18" w:space="0"/>
              <w:bottom w:val="single" w:color="auto" w:sz="4" w:space="0"/>
              <w:right w:val="single" w:color="auto" w:sz="18" w:space="0"/>
            </w:tcBorders>
            <w:vAlign w:val="bottom"/>
            <w:hideMark/>
          </w:tcPr>
          <w:p w:rsidRPr="00D250BF" w:rsidR="00306306" w:rsidP="00813210" w:rsidRDefault="00306306" w14:paraId="6E8C292D"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Performance</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813210" w:rsidRDefault="00306306" w14:paraId="12148BE0"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anadian Physiotherapy Assessment of Clinical Performance (ACP)</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813210" w:rsidRDefault="00652447" w14:paraId="3946D2D6" w14:textId="4D0710AA">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w:t>
            </w:r>
            <w:r>
              <w:rPr>
                <w:rFonts w:ascii="Aptos Narrow" w:hAnsi="Aptos Narrow" w:eastAsia="Times New Roman" w:cs="Times New Roman"/>
                <w:color w:val="000000"/>
                <w:kern w:val="0"/>
                <w14:ligatures w14:val="none"/>
              </w:rPr>
              <w:t>W</w:t>
            </w:r>
            <w:r w:rsidRPr="00D250BF">
              <w:rPr>
                <w:rFonts w:ascii="Aptos Narrow" w:hAnsi="Aptos Narrow" w:eastAsia="Times New Roman" w:cs="Times New Roman"/>
                <w:color w:val="000000"/>
                <w:kern w:val="0"/>
                <w14:ligatures w14:val="none"/>
              </w:rPr>
              <w:t>orkplace-</w:t>
            </w:r>
            <w:r>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ased</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813210" w:rsidRDefault="00306306" w14:paraId="6D133A00"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813210" w:rsidRDefault="00306306" w14:paraId="15A4FF2C"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4" w:space="0"/>
            </w:tcBorders>
            <w:vAlign w:val="bottom"/>
            <w:hideMark/>
          </w:tcPr>
          <w:p w:rsidRPr="00D250BF" w:rsidR="00306306" w:rsidP="00813210" w:rsidRDefault="00306306" w14:paraId="75DE077C"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536" w:type="dxa"/>
            <w:tcBorders>
              <w:top w:val="nil"/>
              <w:left w:val="nil"/>
              <w:bottom w:val="single" w:color="auto" w:sz="4" w:space="0"/>
              <w:right w:val="single" w:color="auto" w:sz="4" w:space="0"/>
            </w:tcBorders>
            <w:vAlign w:val="bottom"/>
            <w:hideMark/>
          </w:tcPr>
          <w:p w:rsidRPr="00D250BF" w:rsidR="00306306" w:rsidP="00813210" w:rsidRDefault="00306306" w14:paraId="61D20B58"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511" w:type="dxa"/>
            <w:tcBorders>
              <w:top w:val="nil"/>
              <w:left w:val="nil"/>
              <w:bottom w:val="single" w:color="auto" w:sz="4" w:space="0"/>
              <w:right w:val="single" w:color="auto" w:sz="4" w:space="0"/>
            </w:tcBorders>
            <w:vAlign w:val="bottom"/>
            <w:hideMark/>
          </w:tcPr>
          <w:p w:rsidRPr="00D250BF" w:rsidR="00306306" w:rsidP="00813210" w:rsidRDefault="00306306" w14:paraId="520A0D01"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3</w:t>
            </w:r>
          </w:p>
        </w:tc>
        <w:tc>
          <w:tcPr>
            <w:tcW w:w="465" w:type="dxa"/>
            <w:tcBorders>
              <w:top w:val="nil"/>
              <w:left w:val="nil"/>
              <w:bottom w:val="single" w:color="auto" w:sz="4" w:space="0"/>
              <w:right w:val="single" w:color="auto" w:sz="18" w:space="0"/>
            </w:tcBorders>
            <w:vAlign w:val="bottom"/>
            <w:hideMark/>
          </w:tcPr>
          <w:p w:rsidRPr="00D250BF" w:rsidR="00306306" w:rsidP="00813210" w:rsidRDefault="00306306" w14:paraId="66A1B7A0"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813210" w:rsidRDefault="00306306" w14:paraId="650E7447" w14:textId="1C7266DC">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Mori B (2016)</w:t>
            </w:r>
            <w:r w:rsidR="00E06563">
              <w:rPr>
                <w:rFonts w:ascii="Aptos Narrow" w:hAnsi="Aptos Narrow" w:eastAsia="Times New Roman" w:cs="Times New Roman"/>
                <w:color w:val="000000"/>
                <w:kern w:val="0"/>
                <w14:ligatures w14:val="none"/>
              </w:rPr>
              <w:fldChar w:fldCharType="begin"/>
            </w:r>
            <w:r w:rsidR="00E06563">
              <w:rPr>
                <w:rFonts w:ascii="Aptos Narrow" w:hAnsi="Aptos Narrow" w:eastAsia="Times New Roman" w:cs="Times New Roman"/>
                <w:color w:val="000000"/>
                <w:kern w:val="0"/>
                <w14:ligatures w14:val="none"/>
              </w:rPr>
              <w:instrText xml:space="preserve"> ADDIN ZOTERO_ITEM CSL_CITATION {"citationID":"MxDJojeb","properties":{"formattedCitation":"\\super 46\\nosupersub{}","plainCitation":"46","noteIndex":0},"citationItems":[{"id":3361,"uris":["http://zotero.org/users/9912476/items/JUIV27V8"],"itemData":{"id":3361,"type":"article-journal","abstract":"Purpose: To investigate the internal consistency, construct validity, and practicality of the Canadian Physiotherapy Assessment of Clinical Performance (ACP), a descriptive measure used by physiotherapy students and their clinical instructors (CIs) at the mid- and endpoints of an internship to describe the students' behaviours as observed in the clinical education setting relative to what might be expected of an entry-level physiotherapist. Methods: This multi-centre study piloted the ACP in 10 university physiotherapy (PT) programmes. Both CIs and students undertaking clinical internships completed the ACP and the current tool, the Physical Therapist Clinical Performance Instrument (PT-CPI; Version 1997). Results: CIs assessing PT students' performance during internships representing a variety of areas of practice completed the ACP at the midpoint (n=132) and the endpoint (n=126) of the internship. The end-of-internship sample consisted of 55 junior, 30 intermediate, and 41 senior students. The ACP demonstrated strong internal consistency: Alpha coefficients for each role ranged from 0.94 to 0.99. Aligned items on the ACP and PT-CPI were significantly correlated (r=0.51-0.84). Senior PT students performed significantly better than intermediate students, who, in turn, performed better than junior students (p&lt;0.0001). Effect sizes for midpoint to final scores on the ACP ranged from medium to large (0.40-0.74). Participants were satisfied with the online education module that provided instruction on how to use and interpret the ACP, as indicated by satisfaction scores and qualitative comments. Conclusions: The ACP is a reliable, valid, and practical measure to assess and describe the PT students' behaviours as observed during clinical education relative to what is expected of an entry-level physiotherapist.","container-title":"Physiother Can","DOI":"10.3138/ptc.2014-43E","issue":"2","journalAbbreviation":"Physiother Can","note":"publisher-place: Canada","page":"156-169","title":"Evidence of reliability, validity, and practicality for the Canadian Physiotherapy Assessment of Clinical Performance.","volume":"68","author":[{"literal":"Mori B"},{"literal":"Norman KE"},{"literal":"Brooks D"},{"literal":"Herold J"},{"literal":"Beaton DE"}],"issued":{"date-parts":[["2016"]]}}}],"schema":"https://github.com/citation-style-language/schema/raw/master/csl-citation.json"} </w:instrText>
            </w:r>
            <w:r w:rsidR="00E06563">
              <w:rPr>
                <w:rFonts w:ascii="Aptos Narrow" w:hAnsi="Aptos Narrow" w:eastAsia="Times New Roman" w:cs="Times New Roman"/>
                <w:color w:val="000000"/>
                <w:kern w:val="0"/>
                <w14:ligatures w14:val="none"/>
              </w:rPr>
              <w:fldChar w:fldCharType="separate"/>
            </w:r>
            <w:r w:rsidRPr="00E06563" w:rsidR="00E06563">
              <w:rPr>
                <w:rFonts w:ascii="Aptos Narrow" w:hAnsi="Aptos Narrow" w:cs="Times New Roman"/>
                <w:color w:val="000000"/>
                <w:kern w:val="0"/>
                <w:vertAlign w:val="superscript"/>
              </w:rPr>
              <w:t>46</w:t>
            </w:r>
            <w:r w:rsidR="00E06563">
              <w:rPr>
                <w:rFonts w:ascii="Aptos Narrow" w:hAnsi="Aptos Narrow" w:eastAsia="Times New Roman" w:cs="Times New Roman"/>
                <w:color w:val="000000"/>
                <w:kern w:val="0"/>
                <w14:ligatures w14:val="none"/>
              </w:rPr>
              <w:fldChar w:fldCharType="end"/>
            </w:r>
          </w:p>
        </w:tc>
      </w:tr>
      <w:tr w:rsidRPr="00D250BF" w:rsidR="00306306" w:rsidTr="006D3EF5" w14:paraId="41E33E0B" w14:textId="77777777">
        <w:trPr>
          <w:trHeight w:val="458"/>
        </w:trPr>
        <w:tc>
          <w:tcPr>
            <w:tcW w:w="2700" w:type="dxa"/>
            <w:tcBorders>
              <w:top w:val="nil"/>
              <w:left w:val="single" w:color="auto" w:sz="18" w:space="0"/>
              <w:bottom w:val="single" w:color="auto" w:sz="4" w:space="0"/>
              <w:right w:val="single" w:color="auto" w:sz="18" w:space="0"/>
            </w:tcBorders>
            <w:vAlign w:val="bottom"/>
            <w:hideMark/>
          </w:tcPr>
          <w:p w:rsidRPr="00D250BF" w:rsidR="00306306" w:rsidP="00813210" w:rsidRDefault="00306306" w14:paraId="009FE55D"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Performance</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813210" w:rsidRDefault="00306306" w14:paraId="112EC37B"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anadian Physiotherapy Assessment of Clinical Performance (ACP)</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813210" w:rsidRDefault="00652447" w14:paraId="4A0DFCFB" w14:textId="4B1386DD">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w:t>
            </w:r>
            <w:r>
              <w:rPr>
                <w:rFonts w:ascii="Aptos Narrow" w:hAnsi="Aptos Narrow" w:eastAsia="Times New Roman" w:cs="Times New Roman"/>
                <w:color w:val="000000"/>
                <w:kern w:val="0"/>
                <w14:ligatures w14:val="none"/>
              </w:rPr>
              <w:t>W</w:t>
            </w:r>
            <w:r w:rsidRPr="00D250BF">
              <w:rPr>
                <w:rFonts w:ascii="Aptos Narrow" w:hAnsi="Aptos Narrow" w:eastAsia="Times New Roman" w:cs="Times New Roman"/>
                <w:color w:val="000000"/>
                <w:kern w:val="0"/>
                <w14:ligatures w14:val="none"/>
              </w:rPr>
              <w:t>orkplace-</w:t>
            </w:r>
            <w:r>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ased</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813210" w:rsidRDefault="00306306" w14:paraId="15AF107A"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813210" w:rsidRDefault="00306306" w14:paraId="7817C7AC"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4" w:space="0"/>
            </w:tcBorders>
            <w:vAlign w:val="bottom"/>
            <w:hideMark/>
          </w:tcPr>
          <w:p w:rsidRPr="00D250BF" w:rsidR="00306306" w:rsidP="00813210" w:rsidRDefault="00306306" w14:paraId="435409E5"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nil"/>
              <w:left w:val="nil"/>
              <w:bottom w:val="single" w:color="auto" w:sz="4" w:space="0"/>
              <w:right w:val="single" w:color="auto" w:sz="4" w:space="0"/>
            </w:tcBorders>
            <w:vAlign w:val="bottom"/>
            <w:hideMark/>
          </w:tcPr>
          <w:p w:rsidRPr="00D250BF" w:rsidR="00306306" w:rsidP="00813210" w:rsidRDefault="00306306" w14:paraId="0A0C6C23"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11" w:type="dxa"/>
            <w:tcBorders>
              <w:top w:val="nil"/>
              <w:left w:val="nil"/>
              <w:bottom w:val="single" w:color="auto" w:sz="4" w:space="0"/>
              <w:right w:val="single" w:color="auto" w:sz="4" w:space="0"/>
            </w:tcBorders>
            <w:vAlign w:val="bottom"/>
            <w:hideMark/>
          </w:tcPr>
          <w:p w:rsidRPr="00D250BF" w:rsidR="00306306" w:rsidP="00813210" w:rsidRDefault="00306306" w14:paraId="199D3B4E"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18" w:space="0"/>
            </w:tcBorders>
            <w:vAlign w:val="bottom"/>
            <w:hideMark/>
          </w:tcPr>
          <w:p w:rsidRPr="00D250BF" w:rsidR="00306306" w:rsidP="00813210" w:rsidRDefault="00306306" w14:paraId="3FF8E8D7"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813210" w:rsidRDefault="00306306" w14:paraId="4B096136" w14:textId="6913B5EF">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Yeldon J (2018)</w:t>
            </w:r>
            <w:r w:rsidR="00E06563">
              <w:rPr>
                <w:rFonts w:ascii="Aptos Narrow" w:hAnsi="Aptos Narrow" w:eastAsia="Times New Roman" w:cs="Times New Roman"/>
                <w:color w:val="000000"/>
                <w:kern w:val="0"/>
                <w14:ligatures w14:val="none"/>
              </w:rPr>
              <w:fldChar w:fldCharType="begin"/>
            </w:r>
            <w:r w:rsidR="00E06563">
              <w:rPr>
                <w:rFonts w:ascii="Aptos Narrow" w:hAnsi="Aptos Narrow" w:eastAsia="Times New Roman" w:cs="Times New Roman"/>
                <w:color w:val="000000"/>
                <w:kern w:val="0"/>
                <w14:ligatures w14:val="none"/>
              </w:rPr>
              <w:instrText xml:space="preserve"> ADDIN ZOTERO_ITEM CSL_CITATION {"citationID":"6YCpfQL8","properties":{"formattedCitation":"\\super 47\\nosupersub{}","plainCitation":"47","noteIndex":0},"citationItems":[{"id":3369,"uris":["http://zotero.org/users/9912476/items/HMYWSTQR"],"itemData":{"id":3369,"type":"article-journal","abstract":"Purpose: The purpose of this study was to explore the experiences of physiotherapy students and clinical instructors (CIs) when discussing student clinical performance at the mid- and final points of clinical internships. The objectives were to identify why performance assessment discussions are valuable, explore the role of each participant throughout the discussion, identify the challenges associated with these discussions, and explore the effect of the standardized assessment tool on the discussion. Methods: This study used a qualitative descriptive design, consisting of student and CI focus groups in the Greater Toronto Area from January to June 2016. Results: All participants (N=29) recognized the importance of having face-to-face performance assessment discussions in a quiet and private space. Students and CIs agreed that the Canadian Physiotherapy Assessment of Clinical Performance helped to structure and focus the discussions. Valuable discussions occurred when students were open minded and self-reflected on their performance and when CIs were honest and used their expertise to guide learning. Other key features included mutual preparedness, two-way feedback that was constructive and tangible, and a goal-setting process. Students described the emotional component of these discussions as being challenging, and CIs found it difficult when a student took a more passive role in the discussion. Conclusions: Our findings indicate that valuable discussions can provide meaningful feedback, strengthen the student-CI relationship, and engage the learner in an ongoing and cumulative learning process that contributes to professional development.","container-title":"Physiother Can","DOI":"10.3138/ptc.2016-96","issue":"3","journalAbbreviation":"Physiother Can","note":"publisher-place: Canada","page":"240-248","title":"Let's talk about the talk: Exploring the experience of discussing student performance at the mid- and final points of the clinical internship.","volume":"70","author":[{"literal":"Yeldon J"},{"literal":"Wilson R"},{"literal":"Laferrière J"},{"literal":"Arseneau G"},{"literal":"Gu BSc S"},{"literal":"Hall M"},{"literal":"Norman KE"},{"literal":"Yoshida K"},{"literal":"Mori B"}],"issued":{"date-parts":[["2018"]]}}}],"schema":"https://github.com/citation-style-language/schema/raw/master/csl-citation.json"} </w:instrText>
            </w:r>
            <w:r w:rsidR="00E06563">
              <w:rPr>
                <w:rFonts w:ascii="Aptos Narrow" w:hAnsi="Aptos Narrow" w:eastAsia="Times New Roman" w:cs="Times New Roman"/>
                <w:color w:val="000000"/>
                <w:kern w:val="0"/>
                <w14:ligatures w14:val="none"/>
              </w:rPr>
              <w:fldChar w:fldCharType="separate"/>
            </w:r>
            <w:r w:rsidRPr="00E06563" w:rsidR="00E06563">
              <w:rPr>
                <w:rFonts w:ascii="Aptos Narrow" w:hAnsi="Aptos Narrow" w:cs="Times New Roman"/>
                <w:color w:val="000000"/>
                <w:kern w:val="0"/>
                <w:vertAlign w:val="superscript"/>
              </w:rPr>
              <w:t>47</w:t>
            </w:r>
            <w:r w:rsidR="00E06563">
              <w:rPr>
                <w:rFonts w:ascii="Aptos Narrow" w:hAnsi="Aptos Narrow" w:eastAsia="Times New Roman" w:cs="Times New Roman"/>
                <w:color w:val="000000"/>
                <w:kern w:val="0"/>
                <w14:ligatures w14:val="none"/>
              </w:rPr>
              <w:fldChar w:fldCharType="end"/>
            </w:r>
          </w:p>
        </w:tc>
      </w:tr>
      <w:tr w:rsidRPr="00D250BF" w:rsidR="00306306" w:rsidTr="006D3EF5" w14:paraId="0E3BFB42" w14:textId="77777777">
        <w:trPr>
          <w:trHeight w:val="1020"/>
        </w:trPr>
        <w:tc>
          <w:tcPr>
            <w:tcW w:w="2700" w:type="dxa"/>
            <w:tcBorders>
              <w:top w:val="nil"/>
              <w:left w:val="single" w:color="auto" w:sz="18" w:space="0"/>
              <w:bottom w:val="single" w:color="auto" w:sz="4" w:space="0"/>
              <w:right w:val="single" w:color="auto" w:sz="18" w:space="0"/>
            </w:tcBorders>
            <w:vAlign w:val="bottom"/>
            <w:hideMark/>
          </w:tcPr>
          <w:p w:rsidRPr="00D250BF" w:rsidR="00306306" w:rsidP="00813210" w:rsidRDefault="00306306" w14:paraId="45CFF547"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Performance</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813210" w:rsidRDefault="00306306" w14:paraId="560170FE"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anadian Physiotherapy Assessment of Clinical Performance (ACP) 2.0</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813210" w:rsidRDefault="00652447" w14:paraId="1058B610" w14:textId="0A735F85">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w:t>
            </w:r>
            <w:r>
              <w:rPr>
                <w:rFonts w:ascii="Aptos Narrow" w:hAnsi="Aptos Narrow" w:eastAsia="Times New Roman" w:cs="Times New Roman"/>
                <w:color w:val="000000"/>
                <w:kern w:val="0"/>
                <w14:ligatures w14:val="none"/>
              </w:rPr>
              <w:t>W</w:t>
            </w:r>
            <w:r w:rsidRPr="00D250BF">
              <w:rPr>
                <w:rFonts w:ascii="Aptos Narrow" w:hAnsi="Aptos Narrow" w:eastAsia="Times New Roman" w:cs="Times New Roman"/>
                <w:color w:val="000000"/>
                <w:kern w:val="0"/>
                <w14:ligatures w14:val="none"/>
              </w:rPr>
              <w:t>orkplace-</w:t>
            </w:r>
            <w:r>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ased</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813210" w:rsidRDefault="00306306" w14:paraId="364D4BF8"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813210" w:rsidRDefault="00306306" w14:paraId="4E683FDC"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3</w:t>
            </w:r>
          </w:p>
        </w:tc>
        <w:tc>
          <w:tcPr>
            <w:tcW w:w="465" w:type="dxa"/>
            <w:tcBorders>
              <w:top w:val="nil"/>
              <w:left w:val="nil"/>
              <w:bottom w:val="single" w:color="auto" w:sz="4" w:space="0"/>
              <w:right w:val="single" w:color="auto" w:sz="4" w:space="0"/>
            </w:tcBorders>
            <w:vAlign w:val="bottom"/>
            <w:hideMark/>
          </w:tcPr>
          <w:p w:rsidRPr="00D250BF" w:rsidR="00306306" w:rsidP="00813210" w:rsidRDefault="00306306" w14:paraId="1066C1CD"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3</w:t>
            </w:r>
          </w:p>
        </w:tc>
        <w:tc>
          <w:tcPr>
            <w:tcW w:w="536" w:type="dxa"/>
            <w:tcBorders>
              <w:top w:val="nil"/>
              <w:left w:val="nil"/>
              <w:bottom w:val="single" w:color="auto" w:sz="4" w:space="0"/>
              <w:right w:val="single" w:color="auto" w:sz="4" w:space="0"/>
            </w:tcBorders>
            <w:vAlign w:val="bottom"/>
            <w:hideMark/>
          </w:tcPr>
          <w:p w:rsidRPr="00D250BF" w:rsidR="00306306" w:rsidP="00813210" w:rsidRDefault="00306306" w14:paraId="51259802"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11" w:type="dxa"/>
            <w:tcBorders>
              <w:top w:val="nil"/>
              <w:left w:val="nil"/>
              <w:bottom w:val="single" w:color="auto" w:sz="4" w:space="0"/>
              <w:right w:val="single" w:color="auto" w:sz="4" w:space="0"/>
            </w:tcBorders>
            <w:vAlign w:val="bottom"/>
            <w:hideMark/>
          </w:tcPr>
          <w:p w:rsidRPr="00D250BF" w:rsidR="00306306" w:rsidP="00813210" w:rsidRDefault="00306306" w14:paraId="2A4569F5"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18" w:space="0"/>
            </w:tcBorders>
            <w:vAlign w:val="bottom"/>
            <w:hideMark/>
          </w:tcPr>
          <w:p w:rsidRPr="00D250BF" w:rsidR="00306306" w:rsidP="00813210" w:rsidRDefault="00306306" w14:paraId="43FE9EB1"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813210" w:rsidRDefault="00306306" w14:paraId="1A1AB91B" w14:textId="506996F1">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Mori B (2015)</w:t>
            </w:r>
            <w:r w:rsidR="00E06563">
              <w:rPr>
                <w:rFonts w:ascii="Aptos Narrow" w:hAnsi="Aptos Narrow" w:eastAsia="Times New Roman" w:cs="Times New Roman"/>
                <w:color w:val="000000"/>
                <w:kern w:val="0"/>
                <w14:ligatures w14:val="none"/>
              </w:rPr>
              <w:fldChar w:fldCharType="begin"/>
            </w:r>
            <w:r w:rsidR="00E06563">
              <w:rPr>
                <w:rFonts w:ascii="Aptos Narrow" w:hAnsi="Aptos Narrow" w:eastAsia="Times New Roman" w:cs="Times New Roman"/>
                <w:color w:val="000000"/>
                <w:kern w:val="0"/>
                <w14:ligatures w14:val="none"/>
              </w:rPr>
              <w:instrText xml:space="preserve"> ADDIN ZOTERO_ITEM CSL_CITATION {"citationID":"ahtvHvME","properties":{"formattedCitation":"\\super 48\\nosupersub{}","plainCitation":"48","noteIndex":0},"citationItems":[{"id":3367,"uris":["http://zotero.org/users/9912476/items/5WSUR7B9"],"itemData":{"id":3367,"type":"article-journal","abstract":"PURPOSE: To develop the first draft of a Canadian tool to assess physiotherapy (PT) students' performance in clinical education (CE). Phase 1: to gain consensus on the items within the new tool, the number and placement of the comment boxes, and the rating scale; Phase 2: to explore the face and content validity of the draft tool. METHODS: Phase 1 used the Delphi method; Phase 2 used cognitive interviewing methods with recent graduates and clinical instructors (CIs) and detailed interviews with clinical education and measurement experts. RESULTS: Consensus was reached on the first draft of the new tool by round 3 of the Delphi process, which was completed by 21 participants. Interviews were completed with 13 CIs, 6 recent graduates, and 7 experts. Recent graduates and CIs were able to interpret the tool accurately, felt they could apply it to a recent CE experience, and provided suggestions to improve the draft. Experts provided salient advice. CONCLUSIONS: The first draft of a new tool to assess PT students in CE, the Canadian Physiotherapy Assessment of Clinical Performance (ACP), was developed and will undergo further development and testing, including national consultation with stakeholders. Data from Phase 2 will contribute to developing an online education module for CIs and students.","container-title":"Physiother Can","DOI":"10.3138/ptc.2014-29E","issue":"3","journalAbbreviation":"Physiother Can","note":"publisher-place: Canada","page":"281-9","title":"Development of the Canadian Physiotherapy Assessment of Clinical Performance: A new tool to assess physiotherapy students' performance in clinical education.","volume":"67","author":[{"literal":"Mori B"},{"literal":"Brooks D"},{"literal":"Norman KE"},{"literal":"Herold J"},{"literal":"Beaton DE"}],"issued":{"date-parts":[["2015"]]}}}],"schema":"https://github.com/citation-style-language/schema/raw/master/csl-citation.json"} </w:instrText>
            </w:r>
            <w:r w:rsidR="00E06563">
              <w:rPr>
                <w:rFonts w:ascii="Aptos Narrow" w:hAnsi="Aptos Narrow" w:eastAsia="Times New Roman" w:cs="Times New Roman"/>
                <w:color w:val="000000"/>
                <w:kern w:val="0"/>
                <w14:ligatures w14:val="none"/>
              </w:rPr>
              <w:fldChar w:fldCharType="separate"/>
            </w:r>
            <w:r w:rsidRPr="00E06563" w:rsidR="00E06563">
              <w:rPr>
                <w:rFonts w:ascii="Aptos Narrow" w:hAnsi="Aptos Narrow" w:cs="Times New Roman"/>
                <w:color w:val="000000"/>
                <w:kern w:val="0"/>
                <w:vertAlign w:val="superscript"/>
              </w:rPr>
              <w:t>48</w:t>
            </w:r>
            <w:r w:rsidR="00E06563">
              <w:rPr>
                <w:rFonts w:ascii="Aptos Narrow" w:hAnsi="Aptos Narrow" w:eastAsia="Times New Roman" w:cs="Times New Roman"/>
                <w:color w:val="000000"/>
                <w:kern w:val="0"/>
                <w14:ligatures w14:val="none"/>
              </w:rPr>
              <w:fldChar w:fldCharType="end"/>
            </w:r>
          </w:p>
        </w:tc>
      </w:tr>
      <w:tr w:rsidRPr="00D250BF" w:rsidR="00306306" w:rsidTr="006D3EF5" w14:paraId="6F41C768" w14:textId="77777777">
        <w:trPr>
          <w:trHeight w:val="170"/>
        </w:trPr>
        <w:tc>
          <w:tcPr>
            <w:tcW w:w="2700" w:type="dxa"/>
            <w:tcBorders>
              <w:top w:val="nil"/>
              <w:left w:val="single" w:color="auto" w:sz="18" w:space="0"/>
              <w:bottom w:val="single" w:color="auto" w:sz="4" w:space="0"/>
              <w:right w:val="single" w:color="auto" w:sz="18" w:space="0"/>
            </w:tcBorders>
            <w:vAlign w:val="bottom"/>
            <w:hideMark/>
          </w:tcPr>
          <w:p w:rsidRPr="00D250BF" w:rsidR="00306306" w:rsidP="00813210" w:rsidRDefault="00306306" w14:paraId="2E22BA2A"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Performance</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813210" w:rsidRDefault="00306306" w14:paraId="054CB707"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anadian Physiotherapy Assessment of Clinical Performance (ACP) 2.0</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813210" w:rsidRDefault="00652447" w14:paraId="6B162BE2" w14:textId="109BB1CF">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w:t>
            </w:r>
            <w:r>
              <w:rPr>
                <w:rFonts w:ascii="Aptos Narrow" w:hAnsi="Aptos Narrow" w:eastAsia="Times New Roman" w:cs="Times New Roman"/>
                <w:color w:val="000000"/>
                <w:kern w:val="0"/>
                <w14:ligatures w14:val="none"/>
              </w:rPr>
              <w:t>W</w:t>
            </w:r>
            <w:r w:rsidRPr="00D250BF">
              <w:rPr>
                <w:rFonts w:ascii="Aptos Narrow" w:hAnsi="Aptos Narrow" w:eastAsia="Times New Roman" w:cs="Times New Roman"/>
                <w:color w:val="000000"/>
                <w:kern w:val="0"/>
                <w14:ligatures w14:val="none"/>
              </w:rPr>
              <w:t>orkplace-</w:t>
            </w:r>
            <w:r>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ased</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813210" w:rsidRDefault="00306306" w14:paraId="4C9E5A9D"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813210" w:rsidRDefault="00306306" w14:paraId="720706E2"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465" w:type="dxa"/>
            <w:tcBorders>
              <w:top w:val="nil"/>
              <w:left w:val="nil"/>
              <w:bottom w:val="single" w:color="auto" w:sz="4" w:space="0"/>
              <w:right w:val="single" w:color="auto" w:sz="4" w:space="0"/>
            </w:tcBorders>
            <w:vAlign w:val="bottom"/>
            <w:hideMark/>
          </w:tcPr>
          <w:p w:rsidRPr="00D250BF" w:rsidR="00306306" w:rsidP="00813210" w:rsidRDefault="00306306" w14:paraId="12A001BE"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536" w:type="dxa"/>
            <w:tcBorders>
              <w:top w:val="nil"/>
              <w:left w:val="nil"/>
              <w:bottom w:val="single" w:color="auto" w:sz="4" w:space="0"/>
              <w:right w:val="single" w:color="auto" w:sz="4" w:space="0"/>
            </w:tcBorders>
            <w:vAlign w:val="bottom"/>
            <w:hideMark/>
          </w:tcPr>
          <w:p w:rsidRPr="00D250BF" w:rsidR="00306306" w:rsidP="00813210" w:rsidRDefault="00306306" w14:paraId="1F6F903F"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11" w:type="dxa"/>
            <w:tcBorders>
              <w:top w:val="nil"/>
              <w:left w:val="nil"/>
              <w:bottom w:val="single" w:color="auto" w:sz="4" w:space="0"/>
              <w:right w:val="single" w:color="auto" w:sz="4" w:space="0"/>
            </w:tcBorders>
            <w:vAlign w:val="bottom"/>
            <w:hideMark/>
          </w:tcPr>
          <w:p w:rsidRPr="00D250BF" w:rsidR="00306306" w:rsidP="00813210" w:rsidRDefault="00306306" w14:paraId="15FD7989"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18" w:space="0"/>
            </w:tcBorders>
            <w:vAlign w:val="bottom"/>
            <w:hideMark/>
          </w:tcPr>
          <w:p w:rsidRPr="00D250BF" w:rsidR="00306306" w:rsidP="00813210" w:rsidRDefault="00306306" w14:paraId="382C3C89"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813210" w:rsidRDefault="00306306" w14:paraId="141B1D5A" w14:textId="3B9D09A8">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Mori B (2024)</w:t>
            </w:r>
            <w:r w:rsidR="00E06563">
              <w:rPr>
                <w:rFonts w:ascii="Aptos Narrow" w:hAnsi="Aptos Narrow" w:eastAsia="Times New Roman" w:cs="Times New Roman"/>
                <w:color w:val="000000"/>
                <w:kern w:val="0"/>
                <w14:ligatures w14:val="none"/>
              </w:rPr>
              <w:fldChar w:fldCharType="begin"/>
            </w:r>
            <w:r w:rsidR="00E06563">
              <w:rPr>
                <w:rFonts w:ascii="Aptos Narrow" w:hAnsi="Aptos Narrow" w:eastAsia="Times New Roman" w:cs="Times New Roman"/>
                <w:color w:val="000000"/>
                <w:kern w:val="0"/>
                <w14:ligatures w14:val="none"/>
              </w:rPr>
              <w:instrText xml:space="preserve"> ADDIN ZOTERO_ITEM CSL_CITATION {"citationID":"sct2Pv0L","properties":{"formattedCitation":"\\super 49\\nosupersub{}","plainCitation":"49","noteIndex":0},"citationItems":[{"id":3473,"uris":["http://zotero.org/users/9912476/items/X9NICG4R"],"itemData":{"id":3473,"type":"article-journal","abstract":"PURPOSE: Clinical education and assessment of students' performance during clinical placements are key components of Canadian entry-to-practice physiotherapy curriculum and important in developing entry-level physiotherapy practitioners. The Canadian Physiotherapy Assessment of Clinical Performance (ACP) is the measure currently used to assess physiotherapy student performance on clinical placements in most of the entry-to-practice physiotherapy programmes across Canada. The release of the 2017 Competency Profile by the National Physiotherapy Advisory Group resulted in a revision of the existing ACP. The purpose of this study is to report the process used to develop a revised version of the ACP based on the 2017 Competency Profile, henceforth called the ACP 2.0. METHOD: Using a multistage process, we sought input from Canadian clinical education academics, an expert consultant panel, as well as physiotherapists across Canada using a questionnaire, meetings, and an online survey, respectively. RESULTS: Twelve of 15 clinical education academics responded to a questionnaire. The expert consultant panel (n = 12) met three times. There were 144 physiotherapists who initiated the national, online, survey and met the inclusion criteria; 84 completed the survey. In the ACP 2.0, rating scales and comments boxes were grouped, and additional text was added to 12 items for further clarification. The ACP 2.0 came to have 18 items and 9 comment boxes in addition to summative comments, in contrast to the original ACP's 21 items and 9 comment boxes. CONCLUSIONS: In November 2020, Canadian clinical education academics reviewed the proposed draft ACP 2.0 and unanimously accepted it for implementation in Canadian physiotherapy university programmes.","container-title":"Physiother Can","DOI":"10.3138/ptc-2021-0077","issue":"1","journalAbbreviation":"Physiother Can","note":"publisher-place: Canada","page":"111-120","title":"The development of the Canadian Physiotherapy Assessment of Clinical Performance (ACP) 2.0 - Alignment with the 2017 Competency Profile.","volume":"76","author":[{"literal":"Mori B"},{"literal":"Daly A"},{"literal":"Norman KE"},{"literal":"Wojkowski S"}],"issued":{"date-parts":[["2024"]]}}}],"schema":"https://github.com/citation-style-language/schema/raw/master/csl-citation.json"} </w:instrText>
            </w:r>
            <w:r w:rsidR="00E06563">
              <w:rPr>
                <w:rFonts w:ascii="Aptos Narrow" w:hAnsi="Aptos Narrow" w:eastAsia="Times New Roman" w:cs="Times New Roman"/>
                <w:color w:val="000000"/>
                <w:kern w:val="0"/>
                <w14:ligatures w14:val="none"/>
              </w:rPr>
              <w:fldChar w:fldCharType="separate"/>
            </w:r>
            <w:r w:rsidRPr="00E06563" w:rsidR="00E06563">
              <w:rPr>
                <w:rFonts w:ascii="Aptos Narrow" w:hAnsi="Aptos Narrow" w:cs="Times New Roman"/>
                <w:color w:val="000000"/>
                <w:kern w:val="0"/>
                <w:vertAlign w:val="superscript"/>
              </w:rPr>
              <w:t>49</w:t>
            </w:r>
            <w:r w:rsidR="00E06563">
              <w:rPr>
                <w:rFonts w:ascii="Aptos Narrow" w:hAnsi="Aptos Narrow" w:eastAsia="Times New Roman" w:cs="Times New Roman"/>
                <w:color w:val="000000"/>
                <w:kern w:val="0"/>
                <w14:ligatures w14:val="none"/>
              </w:rPr>
              <w:fldChar w:fldCharType="end"/>
            </w:r>
          </w:p>
        </w:tc>
      </w:tr>
      <w:tr w:rsidRPr="00D250BF" w:rsidR="00306306" w:rsidTr="006D3EF5" w14:paraId="0944B526" w14:textId="77777777">
        <w:trPr>
          <w:trHeight w:val="90"/>
        </w:trPr>
        <w:tc>
          <w:tcPr>
            <w:tcW w:w="2700" w:type="dxa"/>
            <w:tcBorders>
              <w:top w:val="nil"/>
              <w:left w:val="single" w:color="auto" w:sz="18" w:space="0"/>
              <w:bottom w:val="single" w:color="auto" w:sz="4" w:space="0"/>
              <w:right w:val="single" w:color="auto" w:sz="18" w:space="0"/>
            </w:tcBorders>
            <w:vAlign w:val="bottom"/>
            <w:hideMark/>
          </w:tcPr>
          <w:p w:rsidRPr="00D250BF" w:rsidR="00306306" w:rsidP="00813210" w:rsidRDefault="00306306" w14:paraId="498BC616"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Performance</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813210" w:rsidRDefault="00306306" w14:paraId="123B03A6"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AR form</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813210" w:rsidRDefault="00652447" w14:paraId="7D07BFFB" w14:textId="040C9AF6">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w:t>
            </w:r>
            <w:r>
              <w:rPr>
                <w:rFonts w:ascii="Aptos Narrow" w:hAnsi="Aptos Narrow" w:eastAsia="Times New Roman" w:cs="Times New Roman"/>
                <w:color w:val="000000"/>
                <w:kern w:val="0"/>
                <w14:ligatures w14:val="none"/>
              </w:rPr>
              <w:t>W</w:t>
            </w:r>
            <w:r w:rsidRPr="00D250BF">
              <w:rPr>
                <w:rFonts w:ascii="Aptos Narrow" w:hAnsi="Aptos Narrow" w:eastAsia="Times New Roman" w:cs="Times New Roman"/>
                <w:color w:val="000000"/>
                <w:kern w:val="0"/>
                <w14:ligatures w14:val="none"/>
              </w:rPr>
              <w:t>orkplace-</w:t>
            </w:r>
            <w:r>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ased</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813210" w:rsidRDefault="00306306" w14:paraId="2D5D07BB"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813210" w:rsidRDefault="00306306" w14:paraId="64FE5B09"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4" w:space="0"/>
            </w:tcBorders>
            <w:vAlign w:val="bottom"/>
            <w:hideMark/>
          </w:tcPr>
          <w:p w:rsidRPr="00D250BF" w:rsidR="00306306" w:rsidP="00813210" w:rsidRDefault="00306306" w14:paraId="0CF75AC3"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nil"/>
              <w:left w:val="nil"/>
              <w:bottom w:val="single" w:color="auto" w:sz="4" w:space="0"/>
              <w:right w:val="single" w:color="auto" w:sz="4" w:space="0"/>
            </w:tcBorders>
            <w:vAlign w:val="bottom"/>
            <w:hideMark/>
          </w:tcPr>
          <w:p w:rsidRPr="00D250BF" w:rsidR="00306306" w:rsidP="00813210" w:rsidRDefault="00306306" w14:paraId="0861B34D"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11" w:type="dxa"/>
            <w:tcBorders>
              <w:top w:val="nil"/>
              <w:left w:val="nil"/>
              <w:bottom w:val="single" w:color="auto" w:sz="4" w:space="0"/>
              <w:right w:val="single" w:color="auto" w:sz="4" w:space="0"/>
            </w:tcBorders>
            <w:vAlign w:val="bottom"/>
            <w:hideMark/>
          </w:tcPr>
          <w:p w:rsidRPr="00D250BF" w:rsidR="00306306" w:rsidP="00813210" w:rsidRDefault="00306306" w14:paraId="272836E3"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465" w:type="dxa"/>
            <w:tcBorders>
              <w:top w:val="nil"/>
              <w:left w:val="nil"/>
              <w:bottom w:val="single" w:color="auto" w:sz="4" w:space="0"/>
              <w:right w:val="single" w:color="auto" w:sz="18" w:space="0"/>
            </w:tcBorders>
            <w:vAlign w:val="bottom"/>
            <w:hideMark/>
          </w:tcPr>
          <w:p w:rsidRPr="00D250BF" w:rsidR="00306306" w:rsidP="00813210" w:rsidRDefault="00306306" w14:paraId="4CCE78DB"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813210" w:rsidRDefault="00306306" w14:paraId="27FF53F5" w14:textId="1E7463EA">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Naylor S (2014)</w:t>
            </w:r>
            <w:r w:rsidR="00E06563">
              <w:rPr>
                <w:rFonts w:ascii="Aptos Narrow" w:hAnsi="Aptos Narrow" w:eastAsia="Times New Roman" w:cs="Times New Roman"/>
                <w:color w:val="000000"/>
                <w:kern w:val="0"/>
                <w14:ligatures w14:val="none"/>
              </w:rPr>
              <w:fldChar w:fldCharType="begin"/>
            </w:r>
            <w:r w:rsidR="00E06563">
              <w:rPr>
                <w:rFonts w:ascii="Aptos Narrow" w:hAnsi="Aptos Narrow" w:eastAsia="Times New Roman" w:cs="Times New Roman"/>
                <w:color w:val="000000"/>
                <w:kern w:val="0"/>
                <w14:ligatures w14:val="none"/>
              </w:rPr>
              <w:instrText xml:space="preserve"> ADDIN ZOTERO_ITEM CSL_CITATION {"citationID":"YHCXhMHj","properties":{"formattedCitation":"\\super 50\\nosupersub{}","plainCitation":"50","noteIndex":0},"citationItems":[{"id":3350,"uris":["http://zotero.org/users/9912476/items/STZZBYZQ"],"itemData":{"id":3350,"type":"article-journal","abstract":"OBJECTIVES: To explore demographic differences in awarded marks of the final clinical placement in a physiotherapy undergraduate programme. DESIGN: Retrospective analysis of clinical placement assessment marks. SETTING: A London university offering clinical placements throughout South East England. PARTICIPANTS: 333 physiotherapy students entering physiotherapy training between 2005 to 2009. MAIN OUTCOME MEASURES: Marks awarded following assessment using a clinical placement assessment form. RESULTS: The mean mark (SD) for age were standard entry 71 (7.4) vs. mature entry 72 (7.99) (ns); for gender male 72 (8.45) vs. female 71 (7.21) (ns); and ethnicity White British 72 (7.71) vs. ethnic minority 70 (7.01) (p=0.023). No interaction effects were observed between the independent variables and only ethnicity demonstrated a statistically significant effect (mean difference (MD) 2.4% 95%CI 0.5 to 4.3, F=5.24, p=0.023). This difference was maintained in most subcategories. Significant differences were observed for the interpersonal section (MD 2.21% 95%CI 0.14 to 4.28, F=4.409, p=0.03), the clinical reasoning section (MD 2.39% 95%CI 0.53 to 4.25, F=6.37, p=0.012) and the treatment section (MD 2.93 95%CI 1.10 to 4.83, F=9.198, p=0.003). CONCLUSIONS: Physiotherapy students from minority ethnic backgrounds were awarded a significantly lower mark than their white majority peers in final clinical placements, although the difference was small. Potential reasons are considered, with the strongest recommendation being for further enquiry into the potential relationship between ethnicity and success in undergraduate physiotherapy education.","container-title":"Physiotherapy","DOI":"10.1016/j.physio.2013.05.004","issue":"1","journalAbbreviation":"Physiotherapy","note":"publisher-place: England","page":"9-13","title":"Does ethnicity, gender or age of physiotherapy students affect performance in the final clinical placements? An exploratory study.","volume":"100","author":[{"literal":"Naylor S"},{"literal":"Norris M"},{"literal":"Williams A"}],"issued":{"date-parts":[["2014"]]}}}],"schema":"https://github.com/citation-style-language/schema/raw/master/csl-citation.json"} </w:instrText>
            </w:r>
            <w:r w:rsidR="00E06563">
              <w:rPr>
                <w:rFonts w:ascii="Aptos Narrow" w:hAnsi="Aptos Narrow" w:eastAsia="Times New Roman" w:cs="Times New Roman"/>
                <w:color w:val="000000"/>
                <w:kern w:val="0"/>
                <w14:ligatures w14:val="none"/>
              </w:rPr>
              <w:fldChar w:fldCharType="separate"/>
            </w:r>
            <w:r w:rsidRPr="00E06563" w:rsidR="00E06563">
              <w:rPr>
                <w:rFonts w:ascii="Aptos Narrow" w:hAnsi="Aptos Narrow" w:cs="Times New Roman"/>
                <w:color w:val="000000"/>
                <w:kern w:val="0"/>
                <w:vertAlign w:val="superscript"/>
              </w:rPr>
              <w:t>50</w:t>
            </w:r>
            <w:r w:rsidR="00E06563">
              <w:rPr>
                <w:rFonts w:ascii="Aptos Narrow" w:hAnsi="Aptos Narrow" w:eastAsia="Times New Roman" w:cs="Times New Roman"/>
                <w:color w:val="000000"/>
                <w:kern w:val="0"/>
                <w14:ligatures w14:val="none"/>
              </w:rPr>
              <w:fldChar w:fldCharType="end"/>
            </w:r>
          </w:p>
        </w:tc>
      </w:tr>
      <w:tr w:rsidRPr="00D250BF" w:rsidR="00306306" w:rsidTr="006D3EF5" w14:paraId="79987E25" w14:textId="77777777">
        <w:trPr>
          <w:trHeight w:val="701"/>
        </w:trPr>
        <w:tc>
          <w:tcPr>
            <w:tcW w:w="2700" w:type="dxa"/>
            <w:tcBorders>
              <w:top w:val="nil"/>
              <w:left w:val="single" w:color="auto" w:sz="18" w:space="0"/>
              <w:bottom w:val="single" w:color="auto" w:sz="4" w:space="0"/>
              <w:right w:val="single" w:color="auto" w:sz="18" w:space="0"/>
            </w:tcBorders>
            <w:vAlign w:val="bottom"/>
            <w:hideMark/>
          </w:tcPr>
          <w:p w:rsidRPr="00D250BF" w:rsidR="00306306" w:rsidP="00813210" w:rsidRDefault="00306306" w14:paraId="2BE62FCC"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Performance</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813210" w:rsidRDefault="00306306" w14:paraId="38C47968"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Clinical Assessment Form </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813210" w:rsidRDefault="00652447" w14:paraId="64724B84" w14:textId="389E5038">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w:t>
            </w:r>
            <w:r>
              <w:rPr>
                <w:rFonts w:ascii="Aptos Narrow" w:hAnsi="Aptos Narrow" w:eastAsia="Times New Roman" w:cs="Times New Roman"/>
                <w:color w:val="000000"/>
                <w:kern w:val="0"/>
                <w14:ligatures w14:val="none"/>
              </w:rPr>
              <w:t>W</w:t>
            </w:r>
            <w:r w:rsidRPr="00D250BF">
              <w:rPr>
                <w:rFonts w:ascii="Aptos Narrow" w:hAnsi="Aptos Narrow" w:eastAsia="Times New Roman" w:cs="Times New Roman"/>
                <w:color w:val="000000"/>
                <w:kern w:val="0"/>
                <w14:ligatures w14:val="none"/>
              </w:rPr>
              <w:t>orkplace-</w:t>
            </w:r>
            <w:r>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ased</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813210" w:rsidRDefault="00306306" w14:paraId="0FC804C3"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813210" w:rsidRDefault="00306306" w14:paraId="076B5F58"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465" w:type="dxa"/>
            <w:tcBorders>
              <w:top w:val="nil"/>
              <w:left w:val="nil"/>
              <w:bottom w:val="single" w:color="auto" w:sz="4" w:space="0"/>
              <w:right w:val="single" w:color="auto" w:sz="4" w:space="0"/>
            </w:tcBorders>
            <w:vAlign w:val="bottom"/>
            <w:hideMark/>
          </w:tcPr>
          <w:p w:rsidRPr="00D250BF" w:rsidR="00306306" w:rsidP="00813210" w:rsidRDefault="00306306" w14:paraId="3D3576C8"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nil"/>
              <w:left w:val="nil"/>
              <w:bottom w:val="single" w:color="auto" w:sz="4" w:space="0"/>
              <w:right w:val="single" w:color="auto" w:sz="4" w:space="0"/>
            </w:tcBorders>
            <w:vAlign w:val="bottom"/>
            <w:hideMark/>
          </w:tcPr>
          <w:p w:rsidRPr="00D250BF" w:rsidR="00306306" w:rsidP="00813210" w:rsidRDefault="00306306" w14:paraId="471A98E5"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511" w:type="dxa"/>
            <w:tcBorders>
              <w:top w:val="nil"/>
              <w:left w:val="nil"/>
              <w:bottom w:val="single" w:color="auto" w:sz="4" w:space="0"/>
              <w:right w:val="single" w:color="auto" w:sz="4" w:space="0"/>
            </w:tcBorders>
            <w:vAlign w:val="bottom"/>
            <w:hideMark/>
          </w:tcPr>
          <w:p w:rsidRPr="00D250BF" w:rsidR="00306306" w:rsidP="00813210" w:rsidRDefault="00306306" w14:paraId="6268528B"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18" w:space="0"/>
            </w:tcBorders>
            <w:vAlign w:val="bottom"/>
            <w:hideMark/>
          </w:tcPr>
          <w:p w:rsidRPr="00D250BF" w:rsidR="00306306" w:rsidP="00813210" w:rsidRDefault="00306306" w14:paraId="57339807"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813210" w:rsidRDefault="00306306" w14:paraId="715C3635" w14:textId="5C5C44F4">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Meldrum D (2008)</w:t>
            </w:r>
            <w:r w:rsidR="00E06563">
              <w:rPr>
                <w:rFonts w:ascii="Aptos Narrow" w:hAnsi="Aptos Narrow" w:eastAsia="Times New Roman" w:cs="Times New Roman"/>
                <w:color w:val="000000"/>
                <w:kern w:val="0"/>
                <w14:ligatures w14:val="none"/>
              </w:rPr>
              <w:fldChar w:fldCharType="begin"/>
            </w:r>
            <w:r w:rsidR="00E06563">
              <w:rPr>
                <w:rFonts w:ascii="Aptos Narrow" w:hAnsi="Aptos Narrow" w:eastAsia="Times New Roman" w:cs="Times New Roman"/>
                <w:color w:val="000000"/>
                <w:kern w:val="0"/>
                <w14:ligatures w14:val="none"/>
              </w:rPr>
              <w:instrText xml:space="preserve"> ADDIN ZOTERO_ITEM CSL_CITATION {"citationID":"6RsBZCCb","properties":{"formattedCitation":"\\super 51\\nosupersub{}","plainCitation":"51","noteIndex":0},"citationItems":[{"id":3405,"uris":["http://zotero.org/users/9912476/items/6CTE4W8I"],"itemData":{"id":3405,"type":"article-journal","abstract":"Objectives: To investigate the inter-rater reliability of physiotherapy educators in awarding clinical placement marks to undergraduate students using a standardised clinical placement assessment form.Design: Inter-rater reliability study performed over five undergraduate physiotherapy clinical placements.Setting: Five clinical sites associated with a BSc undergraduate physiotherapy programme.Participants: Second and final year physiotherapy students who were on clinical placements (n = 86 paired assessments). Two physiotherapy educators (a practice tutor and a practice educator), equally involved in supervising the students over the placement period, marked each student blindly at the end of the placement.Outcome measure: Marking was performed using a standardised clinical placement assessment form and guidelines. This form was developed by physiotherapy educators, and utilised previously published work in the area.Results: Eighty-six paired assessment marks were analysed. Practice educators and practice tutors agreed on grades on 74% of occasions. The mean difference in marks (maximum of 100) between educators was -0.5 (95% confidence interval -1.1 to 0.2), and using the limits of agreement method, the results suggested that where two raters mark a student at the end of a clinical placement, the raters will be within 6.2 marks of each other on 95% of occasions. The intraclass correlation coefficient (ICC) for the overall mark was 0.84, indicating almost perfect agreement. Subsections of the form also had substantial agreement (patient management ICC, 0.75; professional development ICC, 0.75; organisation and management ICC, 0.81).Conclusion: Physiotherapy educators demonstrated a high level of reliability in the assessment and marking of undergraduate physiotherapy student performance using a standardised clinical assessment form. This was evident over several sites and specialities.","container-title":"Physiotherapy","DOI":"10.1016/j.physio.2008.03.003","issue":"3","journalAbbreviation":"Physiotherapy","note":"publisher-place: Philadelphia, Pennsylvania\npublisher: Elsevier B.V.","page":"212-219","title":"Assessment of undergraduate physiotherapist clinical performance: Investigation of educator inter-rater reliability.","volume":"94","author":[{"literal":"Meldrum D"},{"literal":"Lydon A"},{"literal":"Loughnane M"},{"literal":"Geary F"},{"literal":"Shanley L"},{"literal":"Sayers K"},{"literal":"Shinnick E"},{"literal":"Filan D"}],"issued":{"date-parts":[["2008"]]}}}],"schema":"https://github.com/citation-style-language/schema/raw/master/csl-citation.json"} </w:instrText>
            </w:r>
            <w:r w:rsidR="00E06563">
              <w:rPr>
                <w:rFonts w:ascii="Aptos Narrow" w:hAnsi="Aptos Narrow" w:eastAsia="Times New Roman" w:cs="Times New Roman"/>
                <w:color w:val="000000"/>
                <w:kern w:val="0"/>
                <w14:ligatures w14:val="none"/>
              </w:rPr>
              <w:fldChar w:fldCharType="separate"/>
            </w:r>
            <w:r w:rsidRPr="00E06563" w:rsidR="00E06563">
              <w:rPr>
                <w:rFonts w:ascii="Aptos Narrow" w:hAnsi="Aptos Narrow" w:cs="Times New Roman"/>
                <w:color w:val="000000"/>
                <w:kern w:val="0"/>
                <w:vertAlign w:val="superscript"/>
              </w:rPr>
              <w:t>51</w:t>
            </w:r>
            <w:r w:rsidR="00E06563">
              <w:rPr>
                <w:rFonts w:ascii="Aptos Narrow" w:hAnsi="Aptos Narrow" w:eastAsia="Times New Roman" w:cs="Times New Roman"/>
                <w:color w:val="000000"/>
                <w:kern w:val="0"/>
                <w14:ligatures w14:val="none"/>
              </w:rPr>
              <w:fldChar w:fldCharType="end"/>
            </w:r>
          </w:p>
        </w:tc>
      </w:tr>
      <w:tr w:rsidRPr="00D250BF" w:rsidR="00306306" w:rsidTr="006D3EF5" w14:paraId="7FC40456" w14:textId="77777777">
        <w:trPr>
          <w:trHeight w:val="107"/>
        </w:trPr>
        <w:tc>
          <w:tcPr>
            <w:tcW w:w="2700" w:type="dxa"/>
            <w:tcBorders>
              <w:top w:val="nil"/>
              <w:left w:val="single" w:color="auto" w:sz="18" w:space="0"/>
              <w:bottom w:val="single" w:color="auto" w:sz="4" w:space="0"/>
              <w:right w:val="single" w:color="auto" w:sz="18" w:space="0"/>
            </w:tcBorders>
            <w:vAlign w:val="bottom"/>
            <w:hideMark/>
          </w:tcPr>
          <w:p w:rsidRPr="00D250BF" w:rsidR="00306306" w:rsidP="00813210" w:rsidRDefault="00306306" w14:paraId="6A2C4B0C"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Performance</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813210" w:rsidRDefault="00306306" w14:paraId="40480412"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Internship Evaluation Tool (CIET)</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813210" w:rsidRDefault="00652447" w14:paraId="25D0F1EB" w14:textId="1E95B029">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w:t>
            </w:r>
            <w:r>
              <w:rPr>
                <w:rFonts w:ascii="Aptos Narrow" w:hAnsi="Aptos Narrow" w:eastAsia="Times New Roman" w:cs="Times New Roman"/>
                <w:color w:val="000000"/>
                <w:kern w:val="0"/>
                <w14:ligatures w14:val="none"/>
              </w:rPr>
              <w:t>W</w:t>
            </w:r>
            <w:r w:rsidRPr="00D250BF">
              <w:rPr>
                <w:rFonts w:ascii="Aptos Narrow" w:hAnsi="Aptos Narrow" w:eastAsia="Times New Roman" w:cs="Times New Roman"/>
                <w:color w:val="000000"/>
                <w:kern w:val="0"/>
                <w14:ligatures w14:val="none"/>
              </w:rPr>
              <w:t>orkplace-</w:t>
            </w:r>
            <w:r>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ased</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813210" w:rsidRDefault="00306306" w14:paraId="5BDD93DE"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813210" w:rsidRDefault="00306306" w14:paraId="5E7EA122"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465" w:type="dxa"/>
            <w:tcBorders>
              <w:top w:val="nil"/>
              <w:left w:val="nil"/>
              <w:bottom w:val="single" w:color="auto" w:sz="4" w:space="0"/>
              <w:right w:val="single" w:color="auto" w:sz="4" w:space="0"/>
            </w:tcBorders>
            <w:vAlign w:val="bottom"/>
            <w:hideMark/>
          </w:tcPr>
          <w:p w:rsidRPr="00D250BF" w:rsidR="00306306" w:rsidP="00813210" w:rsidRDefault="00306306" w14:paraId="3AF88E5D"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536" w:type="dxa"/>
            <w:tcBorders>
              <w:top w:val="nil"/>
              <w:left w:val="nil"/>
              <w:bottom w:val="single" w:color="auto" w:sz="4" w:space="0"/>
              <w:right w:val="single" w:color="auto" w:sz="4" w:space="0"/>
            </w:tcBorders>
            <w:vAlign w:val="bottom"/>
            <w:hideMark/>
          </w:tcPr>
          <w:p w:rsidRPr="00D250BF" w:rsidR="00306306" w:rsidP="00813210" w:rsidRDefault="00306306" w14:paraId="6C7A46AC"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511" w:type="dxa"/>
            <w:tcBorders>
              <w:top w:val="nil"/>
              <w:left w:val="nil"/>
              <w:bottom w:val="single" w:color="auto" w:sz="4" w:space="0"/>
              <w:right w:val="single" w:color="auto" w:sz="4" w:space="0"/>
            </w:tcBorders>
            <w:vAlign w:val="bottom"/>
            <w:hideMark/>
          </w:tcPr>
          <w:p w:rsidRPr="00D250BF" w:rsidR="00306306" w:rsidP="00813210" w:rsidRDefault="00306306" w14:paraId="29F619DD"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18" w:space="0"/>
            </w:tcBorders>
            <w:vAlign w:val="bottom"/>
            <w:hideMark/>
          </w:tcPr>
          <w:p w:rsidRPr="00D250BF" w:rsidR="00306306" w:rsidP="00813210" w:rsidRDefault="00306306" w14:paraId="614B03FB"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813210" w:rsidRDefault="00306306" w14:paraId="15E4A614" w14:textId="7151702D">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Birkmeier M (2022)</w:t>
            </w:r>
            <w:r w:rsidR="00E06563">
              <w:rPr>
                <w:rFonts w:ascii="Aptos Narrow" w:hAnsi="Aptos Narrow" w:eastAsia="Times New Roman" w:cs="Times New Roman"/>
                <w:color w:val="000000"/>
                <w:kern w:val="0"/>
                <w14:ligatures w14:val="none"/>
              </w:rPr>
              <w:fldChar w:fldCharType="begin"/>
            </w:r>
            <w:r w:rsidR="00E06563">
              <w:rPr>
                <w:rFonts w:ascii="Aptos Narrow" w:hAnsi="Aptos Narrow" w:eastAsia="Times New Roman" w:cs="Times New Roman"/>
                <w:color w:val="000000"/>
                <w:kern w:val="0"/>
                <w14:ligatures w14:val="none"/>
              </w:rPr>
              <w:instrText xml:space="preserve"> ADDIN ZOTERO_ITEM CSL_CITATION {"citationID":"cniV8ZLr","properties":{"formattedCitation":"\\super 52\\nosupersub{}","plainCitation":"52","noteIndex":0},"citationItems":[{"id":2341,"uris":["http://zotero.org/users/9912476/items/6E77G6S2"],"itemData":{"id":2341,"type":"article-journal","abstract":"Introduction.\n              The Clinical Internship Evaluation Tool (CIET) is a reliable and valid clinical education assessment tool but is used less frequently by physical therapist education programs than the Physical Therapist Clinical Performance Instrument (PT CPI). The purposes of this exploratory study were to: 1) explore CI and student perceptions for the CIET as an accurate and user-friendly measurement of physical therapist (PT) student clinical performance; and 2) to compare stakeholder perceptions of CIET as a clinical performance tool to PT CPI.\n            \n            \n              Methods.\n              Clinical instructors and PT students were recruited from 5 geographically diverse physical therapist education programs and completed both the PT CPI and CIET at the midterm and final evaluation during a full-time clinical education experience. A post-survey collected data related to participants' perceptions of tool feasibility and ease of use. The Wilcoxon sign rank test was used to determine whether significant differences existed in the participants’ perceptions related to the utility of the CIET versus PT CPI.\n            \n            \n              Results.\n              \n                One hundred one participants (56 PT students; 45 CIs) completed the study. Most student and CI participants (91.1%) indicated that the CIET completion time was &lt; 45 minutes. More students (66.1%) and CIs (73.3%) reported a PT CPI completion time of &gt; 45 minutes. Students (71.4%) and CIs (68%) preferred the CIET to the CPI. There was a significant difference in perception of ease of use (Z-score = −5.42,\n                P\n                &lt; .001), appropriate completion time (Z-score = −7.25,\n                P\n                &lt; .001), and little redundancy of items (Z-score = −7.17,\n                P\n                &lt; .001).\n              \n            \n            \n              Discussion and Conclusion.\n              Students and CIs preferred the CIET which was perceived to be easy to use and completed in &lt; 45 minutes while still retaining the ability to accurately measure student performance in clinic. Clinical education requires efficient, valid, and reliable assessment tools to match the dynamic needs of a changing health care environment.","container-title":"Journal of Physical Therapy Education","DOI":"10.1097/JTE.0000000000000237","ISSN":"1938-3533","issue":"3","journalAbbreviation":"JOPTE","language":"en","page":"263-271","source":"DOI.org (Crossref)","title":"Feasibility of use of the Clinical Internship Evaluation Tool in full-time clinical education experiences: A multi-institutional study","title-short":"Feasibility of Use of the Clinical Internship Evaluation Tool in Full-Time Clinical Education Experiences","volume":"36","author":[{"family":"Birkmeier","given":"Marisa"},{"family":"Wheeler","given":"Emma"},{"family":"McGregor Garske","given":"Heidi"},{"family":"Gorman","given":"Sharon Lynn"},{"family":"Richards","given":"Heather"},{"family":"Wolff-Burke","given":"Melissa"},{"family":"Bureau","given":"Megan R."}],"issued":{"date-parts":[["2022",9]]}}}],"schema":"https://github.com/citation-style-language/schema/raw/master/csl-citation.json"} </w:instrText>
            </w:r>
            <w:r w:rsidR="00E06563">
              <w:rPr>
                <w:rFonts w:ascii="Aptos Narrow" w:hAnsi="Aptos Narrow" w:eastAsia="Times New Roman" w:cs="Times New Roman"/>
                <w:color w:val="000000"/>
                <w:kern w:val="0"/>
                <w14:ligatures w14:val="none"/>
              </w:rPr>
              <w:fldChar w:fldCharType="separate"/>
            </w:r>
            <w:r w:rsidRPr="00E06563" w:rsidR="00E06563">
              <w:rPr>
                <w:rFonts w:ascii="Aptos Narrow" w:hAnsi="Aptos Narrow" w:cs="Times New Roman"/>
                <w:color w:val="000000"/>
                <w:kern w:val="0"/>
                <w:vertAlign w:val="superscript"/>
              </w:rPr>
              <w:t>52</w:t>
            </w:r>
            <w:r w:rsidR="00E06563">
              <w:rPr>
                <w:rFonts w:ascii="Aptos Narrow" w:hAnsi="Aptos Narrow" w:eastAsia="Times New Roman" w:cs="Times New Roman"/>
                <w:color w:val="000000"/>
                <w:kern w:val="0"/>
                <w14:ligatures w14:val="none"/>
              </w:rPr>
              <w:fldChar w:fldCharType="end"/>
            </w:r>
          </w:p>
        </w:tc>
      </w:tr>
      <w:tr w:rsidRPr="00D250BF" w:rsidR="00306306" w:rsidTr="006D3EF5" w14:paraId="6478680A" w14:textId="77777777">
        <w:trPr>
          <w:trHeight w:val="90"/>
        </w:trPr>
        <w:tc>
          <w:tcPr>
            <w:tcW w:w="2700" w:type="dxa"/>
            <w:tcBorders>
              <w:top w:val="nil"/>
              <w:left w:val="single" w:color="auto" w:sz="18" w:space="0"/>
              <w:bottom w:val="single" w:color="auto" w:sz="4" w:space="0"/>
              <w:right w:val="single" w:color="auto" w:sz="18" w:space="0"/>
            </w:tcBorders>
            <w:vAlign w:val="bottom"/>
            <w:hideMark/>
          </w:tcPr>
          <w:p w:rsidRPr="00D250BF" w:rsidR="00306306" w:rsidP="00813210" w:rsidRDefault="00306306" w14:paraId="1DE7447D"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Performance</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813210" w:rsidRDefault="00306306" w14:paraId="4C3B42CE"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Internship Evaluation Tool (CIET)</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813210" w:rsidRDefault="00652447" w14:paraId="187EB90C" w14:textId="184EBE94">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w:t>
            </w:r>
            <w:r>
              <w:rPr>
                <w:rFonts w:ascii="Aptos Narrow" w:hAnsi="Aptos Narrow" w:eastAsia="Times New Roman" w:cs="Times New Roman"/>
                <w:color w:val="000000"/>
                <w:kern w:val="0"/>
                <w14:ligatures w14:val="none"/>
              </w:rPr>
              <w:t>W</w:t>
            </w:r>
            <w:r w:rsidRPr="00D250BF">
              <w:rPr>
                <w:rFonts w:ascii="Aptos Narrow" w:hAnsi="Aptos Narrow" w:eastAsia="Times New Roman" w:cs="Times New Roman"/>
                <w:color w:val="000000"/>
                <w:kern w:val="0"/>
                <w14:ligatures w14:val="none"/>
              </w:rPr>
              <w:t>orkplace-</w:t>
            </w:r>
            <w:r>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ased</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813210" w:rsidRDefault="00306306" w14:paraId="508DBD87"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813210" w:rsidRDefault="00306306" w14:paraId="68ACB869"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3</w:t>
            </w:r>
          </w:p>
        </w:tc>
        <w:tc>
          <w:tcPr>
            <w:tcW w:w="465" w:type="dxa"/>
            <w:tcBorders>
              <w:top w:val="nil"/>
              <w:left w:val="nil"/>
              <w:bottom w:val="single" w:color="auto" w:sz="4" w:space="0"/>
              <w:right w:val="single" w:color="auto" w:sz="4" w:space="0"/>
            </w:tcBorders>
            <w:vAlign w:val="bottom"/>
            <w:hideMark/>
          </w:tcPr>
          <w:p w:rsidRPr="00D250BF" w:rsidR="00306306" w:rsidP="00813210" w:rsidRDefault="00306306" w14:paraId="452B8237"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nil"/>
              <w:left w:val="nil"/>
              <w:bottom w:val="single" w:color="auto" w:sz="4" w:space="0"/>
              <w:right w:val="single" w:color="auto" w:sz="4" w:space="0"/>
            </w:tcBorders>
            <w:vAlign w:val="bottom"/>
            <w:hideMark/>
          </w:tcPr>
          <w:p w:rsidRPr="00D250BF" w:rsidR="00306306" w:rsidP="00813210" w:rsidRDefault="00306306" w14:paraId="312F4B4D"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511" w:type="dxa"/>
            <w:tcBorders>
              <w:top w:val="nil"/>
              <w:left w:val="nil"/>
              <w:bottom w:val="single" w:color="auto" w:sz="4" w:space="0"/>
              <w:right w:val="single" w:color="auto" w:sz="4" w:space="0"/>
            </w:tcBorders>
            <w:vAlign w:val="bottom"/>
            <w:hideMark/>
          </w:tcPr>
          <w:p w:rsidRPr="00D250BF" w:rsidR="00306306" w:rsidP="00813210" w:rsidRDefault="00306306" w14:paraId="7E68A235"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465" w:type="dxa"/>
            <w:tcBorders>
              <w:top w:val="nil"/>
              <w:left w:val="nil"/>
              <w:bottom w:val="single" w:color="auto" w:sz="4" w:space="0"/>
              <w:right w:val="single" w:color="auto" w:sz="18" w:space="0"/>
            </w:tcBorders>
            <w:vAlign w:val="bottom"/>
            <w:hideMark/>
          </w:tcPr>
          <w:p w:rsidRPr="00D250BF" w:rsidR="00306306" w:rsidP="00813210" w:rsidRDefault="00306306" w14:paraId="0F23D846"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813210" w:rsidRDefault="00306306" w14:paraId="6D2CA30F" w14:textId="093D3635">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Fitzgerald LM (2007)</w:t>
            </w:r>
            <w:r w:rsidR="00E06563">
              <w:rPr>
                <w:rFonts w:ascii="Aptos Narrow" w:hAnsi="Aptos Narrow" w:eastAsia="Times New Roman" w:cs="Times New Roman"/>
                <w:color w:val="000000"/>
                <w:kern w:val="0"/>
                <w14:ligatures w14:val="none"/>
              </w:rPr>
              <w:fldChar w:fldCharType="begin"/>
            </w:r>
            <w:r w:rsidR="00E06563">
              <w:rPr>
                <w:rFonts w:ascii="Aptos Narrow" w:hAnsi="Aptos Narrow" w:eastAsia="Times New Roman" w:cs="Times New Roman"/>
                <w:color w:val="000000"/>
                <w:kern w:val="0"/>
                <w14:ligatures w14:val="none"/>
              </w:rPr>
              <w:instrText xml:space="preserve"> ADDIN ZOTERO_ITEM CSL_CITATION {"citationID":"9KLnVSpl","properties":{"formattedCitation":"\\super 53\\nosupersub{}","plainCitation":"53","noteIndex":0},"citationItems":[{"id":2336,"uris":["http://zotero.org/users/9912476/items/9ADRPILQ"],"itemData":{"id":2336,"type":"article-journal","abstract":"Background and Purpose\n              Graduates of physical therapist education programs should be expected to function as competent clinicians. Instead, the benchmark for many clinical performance assessment tools has been “as good as an entry-level graduate.” The authors developed the Clinical Internship Evaluation Tool (CIET), which measures clinical performance of the student relative to a “competent clinician.” The purpose of this study was to provide evidence for validity of the tool.\n            \n            \n              Subjects and Methods\n              The CIET was used to evaluate physical therapist student clinical performance from 1999 to 2003. Data from 228 student evaluations, a survey of 26 clinical instructors (CIs), and an item review by 7 faculty members were used to collect validity evidence. The relevance of items on the CIET was examined by the survey and the item review. Coefficient alpha was calculated to estimate internal consistency among the items. A Spearman correlation was used to examine the relationship between 2 measures of clinical competence. A repeated-measures analysis of variance (ANOVA) compared the student scores at each clinical time frame to confirm expected improvements in performance longitudinally. Evidence for practicality was collected by the CI survey.\n            \n            \n              Results\n              Based on the faculty item review and the CI survey, all items were representative of skills and behaviors considered important for a clinically competent physical therapist. The internal consistency (alpha) was .98 for the patient management items. The average correlation of the 2 measures of clinical competence was .76. The repeated-measures ANOVA was significant and demonstrated improved patient management scores as the student progressed through the program. The CI survey results indicated that 96% of respondents agreed or strongly agreed that the instrument was short and easy to use.\n            \n            \n              Discussion and Conclusion\n              The results of the study suggest that the CIET is representative of skills and behaviors necessary for students to perform at the level of a competent therapist and that the instrument is practical to use for busy clinicians. The CIET appears to be a valid tool for measuring student clinical performance and can be a time-efficient alternative for CIs in today's demanding clinical environment.","container-title":"Physical Therapy","DOI":"10.2522/ptj.20060054","ISSN":"0031-9023, 1538-6724","issue":"7","language":"en","page":"844-860","source":"DOI.org (Crossref)","title":"Validation of the Clinical Internship Evaluation Tool","volume":"87","author":[{"family":"Fitzgerald","given":"Lynn M"},{"family":"Delitto","given":"Anthony"},{"family":"Irrgang","given":"James J"}],"issued":{"date-parts":[["2007",7,1]]}}}],"schema":"https://github.com/citation-style-language/schema/raw/master/csl-citation.json"} </w:instrText>
            </w:r>
            <w:r w:rsidR="00E06563">
              <w:rPr>
                <w:rFonts w:ascii="Aptos Narrow" w:hAnsi="Aptos Narrow" w:eastAsia="Times New Roman" w:cs="Times New Roman"/>
                <w:color w:val="000000"/>
                <w:kern w:val="0"/>
                <w14:ligatures w14:val="none"/>
              </w:rPr>
              <w:fldChar w:fldCharType="separate"/>
            </w:r>
            <w:r w:rsidRPr="00E06563" w:rsidR="00E06563">
              <w:rPr>
                <w:rFonts w:ascii="Aptos Narrow" w:hAnsi="Aptos Narrow" w:cs="Times New Roman"/>
                <w:color w:val="000000"/>
                <w:kern w:val="0"/>
                <w:vertAlign w:val="superscript"/>
              </w:rPr>
              <w:t>53</w:t>
            </w:r>
            <w:r w:rsidR="00E06563">
              <w:rPr>
                <w:rFonts w:ascii="Aptos Narrow" w:hAnsi="Aptos Narrow" w:eastAsia="Times New Roman" w:cs="Times New Roman"/>
                <w:color w:val="000000"/>
                <w:kern w:val="0"/>
                <w14:ligatures w14:val="none"/>
              </w:rPr>
              <w:fldChar w:fldCharType="end"/>
            </w:r>
          </w:p>
        </w:tc>
      </w:tr>
      <w:tr w:rsidRPr="00D250BF" w:rsidR="00306306" w:rsidTr="006D3EF5" w14:paraId="06AFEA8C" w14:textId="77777777">
        <w:trPr>
          <w:trHeight w:val="90"/>
        </w:trPr>
        <w:tc>
          <w:tcPr>
            <w:tcW w:w="2700" w:type="dxa"/>
            <w:tcBorders>
              <w:top w:val="nil"/>
              <w:left w:val="single" w:color="auto" w:sz="18" w:space="0"/>
              <w:bottom w:val="single" w:color="auto" w:sz="4" w:space="0"/>
              <w:right w:val="single" w:color="auto" w:sz="18" w:space="0"/>
            </w:tcBorders>
            <w:vAlign w:val="bottom"/>
            <w:hideMark/>
          </w:tcPr>
          <w:p w:rsidRPr="00D250BF" w:rsidR="00306306" w:rsidP="00813210" w:rsidRDefault="00306306" w14:paraId="7A3C2F8E"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Performance</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813210" w:rsidRDefault="00306306" w14:paraId="71F95850"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Internship Evaluation Tool (CIET)</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813210" w:rsidRDefault="00652447" w14:paraId="05BDED54" w14:textId="1D1614A6">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w:t>
            </w:r>
            <w:r>
              <w:rPr>
                <w:rFonts w:ascii="Aptos Narrow" w:hAnsi="Aptos Narrow" w:eastAsia="Times New Roman" w:cs="Times New Roman"/>
                <w:color w:val="000000"/>
                <w:kern w:val="0"/>
                <w14:ligatures w14:val="none"/>
              </w:rPr>
              <w:t>W</w:t>
            </w:r>
            <w:r w:rsidRPr="00D250BF">
              <w:rPr>
                <w:rFonts w:ascii="Aptos Narrow" w:hAnsi="Aptos Narrow" w:eastAsia="Times New Roman" w:cs="Times New Roman"/>
                <w:color w:val="000000"/>
                <w:kern w:val="0"/>
                <w14:ligatures w14:val="none"/>
              </w:rPr>
              <w:t>orkplace-</w:t>
            </w:r>
            <w:r>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ased</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813210" w:rsidRDefault="00306306" w14:paraId="62465128"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813210" w:rsidRDefault="00306306" w14:paraId="3EA45ABA"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465" w:type="dxa"/>
            <w:tcBorders>
              <w:top w:val="nil"/>
              <w:left w:val="nil"/>
              <w:bottom w:val="single" w:color="auto" w:sz="4" w:space="0"/>
              <w:right w:val="single" w:color="auto" w:sz="4" w:space="0"/>
            </w:tcBorders>
            <w:vAlign w:val="bottom"/>
            <w:hideMark/>
          </w:tcPr>
          <w:p w:rsidRPr="00D250BF" w:rsidR="00306306" w:rsidP="00813210" w:rsidRDefault="00306306" w14:paraId="42395A53"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536" w:type="dxa"/>
            <w:tcBorders>
              <w:top w:val="nil"/>
              <w:left w:val="nil"/>
              <w:bottom w:val="single" w:color="auto" w:sz="4" w:space="0"/>
              <w:right w:val="single" w:color="auto" w:sz="4" w:space="0"/>
            </w:tcBorders>
            <w:vAlign w:val="bottom"/>
            <w:hideMark/>
          </w:tcPr>
          <w:p w:rsidRPr="00D250BF" w:rsidR="00306306" w:rsidP="00813210" w:rsidRDefault="00306306" w14:paraId="2D4B0A4E"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11" w:type="dxa"/>
            <w:tcBorders>
              <w:top w:val="nil"/>
              <w:left w:val="nil"/>
              <w:bottom w:val="single" w:color="auto" w:sz="4" w:space="0"/>
              <w:right w:val="single" w:color="auto" w:sz="4" w:space="0"/>
            </w:tcBorders>
            <w:vAlign w:val="bottom"/>
            <w:hideMark/>
          </w:tcPr>
          <w:p w:rsidRPr="00D250BF" w:rsidR="00306306" w:rsidP="00813210" w:rsidRDefault="00306306" w14:paraId="32D7183F"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465" w:type="dxa"/>
            <w:tcBorders>
              <w:top w:val="nil"/>
              <w:left w:val="nil"/>
              <w:bottom w:val="single" w:color="auto" w:sz="4" w:space="0"/>
              <w:right w:val="single" w:color="auto" w:sz="18" w:space="0"/>
            </w:tcBorders>
            <w:vAlign w:val="bottom"/>
            <w:hideMark/>
          </w:tcPr>
          <w:p w:rsidRPr="00D250BF" w:rsidR="00306306" w:rsidP="00813210" w:rsidRDefault="00306306" w14:paraId="00C9EE6D"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813210" w:rsidRDefault="00306306" w14:paraId="5DCC6E4A" w14:textId="3435FF8B">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North S (2020)</w:t>
            </w:r>
            <w:r w:rsidR="00E06563">
              <w:rPr>
                <w:rFonts w:ascii="Aptos Narrow" w:hAnsi="Aptos Narrow" w:eastAsia="Times New Roman" w:cs="Times New Roman"/>
                <w:color w:val="000000"/>
                <w:kern w:val="0"/>
                <w14:ligatures w14:val="none"/>
              </w:rPr>
              <w:fldChar w:fldCharType="begin"/>
            </w:r>
            <w:r w:rsidR="00E06563">
              <w:rPr>
                <w:rFonts w:ascii="Aptos Narrow" w:hAnsi="Aptos Narrow" w:eastAsia="Times New Roman" w:cs="Times New Roman"/>
                <w:color w:val="000000"/>
                <w:kern w:val="0"/>
                <w14:ligatures w14:val="none"/>
              </w:rPr>
              <w:instrText xml:space="preserve"> ADDIN ZOTERO_ITEM CSL_CITATION {"citationID":"SMDOuqpw","properties":{"formattedCitation":"\\super 54\\nosupersub{}","plainCitation":"54","noteIndex":0},"citationItems":[{"id":2339,"uris":["http://zotero.org/users/9912476/items/GYZX53WR"],"itemData":{"id":2339,"type":"article-journal","abstract":"Background and Purpose.\n              The assessment of physical therapist student competence in the clinical learning environment is valuable and necessary. However, educators and clinicians are becoming increasingly disenchanted with their chosen assessment tools and delivery platforms. The profession recently called for a pursuit of excellence that includes an analysis of performance evaluation practices and consideration of assessment tools. In line with this call, the purpose of this report was to disseminate one academic institution's exploration, implementation, and early outcomes of the transition from the Clinical Performance Instrument (CPI) to the Clinical Internship Evaluation Tool (CIET) for full-time student clinical performance assessment.\n            \n            \n              Case Description.\n              After identification of key stakeholders, the authors completed an initial exploration and comparison of CPI versus CIET, executed a pilot trial of CIET use, and implemented a transition from CPI to CIET for all full-time clinical experiences.\n            \n            \n              Outcomes.\n              This report presents the outcomes of the initial exploration and comparison of assessment tools, the CIET pilot, the academic processes in transitioning to the CIET, and the post-implementation evaluation results, each with consideration of unique stakeholder perspectives.\n            \n            \n              Discussion and Conclusion.\n              The transition from CPI to CIET for full-time student clinical performance assessment was successful in meeting the needs of key stakeholders. This report presents the first known addition to the literature regarding CIET implementation since the original institution's publications. Ongoing use and evaluation of the CIET and other alternative tools for student performance assessment, both within and across institutions, is necessary to address the profession's pursuit of excellence and to better meet the demand for contemporary educational practices in the clinical learning environment.","container-title":"Journal of Physical Therapy Education","DOI":"10.1097/JTE.0000000000000154","ISSN":"1938-3533","issue":"4","journalAbbreviation":"JOPTE","language":"en","page":"313-320","source":"DOI.org (Crossref)","title":"Embracing change in the pursuit of excellence: Transitioning to the Clinical Internship Evaluation Tool for student clinical performance assessment","title-short":"Embracing Change in the Pursuit of Excellence","volume":"34","author":[{"family":"North","given":"Sara"},{"family":"Sharp","given":"Amanda"}],"issued":{"date-parts":[["2020",12]]}}}],"schema":"https://github.com/citation-style-language/schema/raw/master/csl-citation.json"} </w:instrText>
            </w:r>
            <w:r w:rsidR="00E06563">
              <w:rPr>
                <w:rFonts w:ascii="Aptos Narrow" w:hAnsi="Aptos Narrow" w:eastAsia="Times New Roman" w:cs="Times New Roman"/>
                <w:color w:val="000000"/>
                <w:kern w:val="0"/>
                <w14:ligatures w14:val="none"/>
              </w:rPr>
              <w:fldChar w:fldCharType="separate"/>
            </w:r>
            <w:r w:rsidRPr="00E06563" w:rsidR="00E06563">
              <w:rPr>
                <w:rFonts w:ascii="Aptos Narrow" w:hAnsi="Aptos Narrow" w:cs="Times New Roman"/>
                <w:color w:val="000000"/>
                <w:kern w:val="0"/>
                <w:vertAlign w:val="superscript"/>
              </w:rPr>
              <w:t>54</w:t>
            </w:r>
            <w:r w:rsidR="00E06563">
              <w:rPr>
                <w:rFonts w:ascii="Aptos Narrow" w:hAnsi="Aptos Narrow" w:eastAsia="Times New Roman" w:cs="Times New Roman"/>
                <w:color w:val="000000"/>
                <w:kern w:val="0"/>
                <w14:ligatures w14:val="none"/>
              </w:rPr>
              <w:fldChar w:fldCharType="end"/>
            </w:r>
          </w:p>
        </w:tc>
      </w:tr>
      <w:tr w:rsidRPr="00D250BF" w:rsidR="00306306" w:rsidTr="006D3EF5" w14:paraId="17117C36" w14:textId="77777777">
        <w:trPr>
          <w:trHeight w:val="107"/>
        </w:trPr>
        <w:tc>
          <w:tcPr>
            <w:tcW w:w="2700" w:type="dxa"/>
            <w:tcBorders>
              <w:top w:val="nil"/>
              <w:left w:val="single" w:color="auto" w:sz="18" w:space="0"/>
              <w:bottom w:val="single" w:color="auto" w:sz="4" w:space="0"/>
              <w:right w:val="single" w:color="auto" w:sz="18" w:space="0"/>
            </w:tcBorders>
            <w:vAlign w:val="bottom"/>
            <w:hideMark/>
          </w:tcPr>
          <w:p w:rsidRPr="00D250BF" w:rsidR="00306306" w:rsidP="00813210" w:rsidRDefault="00306306" w14:paraId="25C5BDC0"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Performance</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813210" w:rsidRDefault="00306306" w14:paraId="2E0D2DC4" w14:textId="77777777">
            <w:pPr>
              <w:spacing w:after="0" w:line="240" w:lineRule="auto"/>
              <w:rPr>
                <w:rFonts w:ascii="Aptos Narrow" w:hAnsi="Aptos Narrow" w:eastAsia="Times New Roman" w:cs="Times New Roman"/>
                <w:color w:val="000000"/>
                <w:kern w:val="0"/>
                <w14:ligatures w14:val="none"/>
              </w:rPr>
            </w:pPr>
            <w:r>
              <w:rPr>
                <w:rFonts w:ascii="Aptos Narrow" w:hAnsi="Aptos Narrow" w:eastAsia="Times New Roman" w:cs="Times New Roman"/>
                <w:color w:val="000000"/>
                <w:kern w:val="0"/>
                <w14:ligatures w14:val="none"/>
              </w:rPr>
              <w:t>C</w:t>
            </w:r>
            <w:r w:rsidRPr="00D250BF">
              <w:rPr>
                <w:rFonts w:ascii="Aptos Narrow" w:hAnsi="Aptos Narrow" w:eastAsia="Times New Roman" w:cs="Times New Roman"/>
                <w:color w:val="000000"/>
                <w:kern w:val="0"/>
                <w14:ligatures w14:val="none"/>
              </w:rPr>
              <w:t xml:space="preserve">linical </w:t>
            </w:r>
            <w:r>
              <w:rPr>
                <w:rFonts w:ascii="Aptos Narrow" w:hAnsi="Aptos Narrow" w:eastAsia="Times New Roman" w:cs="Times New Roman"/>
                <w:color w:val="000000"/>
                <w:kern w:val="0"/>
                <w14:ligatures w14:val="none"/>
              </w:rPr>
              <w:t>P</w:t>
            </w:r>
            <w:r w:rsidRPr="00D250BF">
              <w:rPr>
                <w:rFonts w:ascii="Aptos Narrow" w:hAnsi="Aptos Narrow" w:eastAsia="Times New Roman" w:cs="Times New Roman"/>
                <w:color w:val="000000"/>
                <w:kern w:val="0"/>
                <w14:ligatures w14:val="none"/>
              </w:rPr>
              <w:t xml:space="preserve">erformance </w:t>
            </w:r>
            <w:r>
              <w:rPr>
                <w:rFonts w:ascii="Aptos Narrow" w:hAnsi="Aptos Narrow" w:eastAsia="Times New Roman" w:cs="Times New Roman"/>
                <w:color w:val="000000"/>
                <w:kern w:val="0"/>
                <w14:ligatures w14:val="none"/>
              </w:rPr>
              <w:t>A</w:t>
            </w:r>
            <w:r w:rsidRPr="00D250BF">
              <w:rPr>
                <w:rFonts w:ascii="Aptos Narrow" w:hAnsi="Aptos Narrow" w:eastAsia="Times New Roman" w:cs="Times New Roman"/>
                <w:color w:val="000000"/>
                <w:kern w:val="0"/>
                <w14:ligatures w14:val="none"/>
              </w:rPr>
              <w:t xml:space="preserve">ssessment </w:t>
            </w:r>
            <w:r>
              <w:rPr>
                <w:rFonts w:ascii="Aptos Narrow" w:hAnsi="Aptos Narrow" w:eastAsia="Times New Roman" w:cs="Times New Roman"/>
                <w:color w:val="000000"/>
                <w:kern w:val="0"/>
                <w14:ligatures w14:val="none"/>
              </w:rPr>
              <w:t>F</w:t>
            </w:r>
            <w:r w:rsidRPr="00D250BF">
              <w:rPr>
                <w:rFonts w:ascii="Aptos Narrow" w:hAnsi="Aptos Narrow" w:eastAsia="Times New Roman" w:cs="Times New Roman"/>
                <w:color w:val="000000"/>
                <w:kern w:val="0"/>
                <w14:ligatures w14:val="none"/>
              </w:rPr>
              <w:t>orm</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813210" w:rsidRDefault="00652447" w14:paraId="4AA188D3" w14:textId="1BA89ABA">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w:t>
            </w:r>
            <w:r>
              <w:rPr>
                <w:rFonts w:ascii="Aptos Narrow" w:hAnsi="Aptos Narrow" w:eastAsia="Times New Roman" w:cs="Times New Roman"/>
                <w:color w:val="000000"/>
                <w:kern w:val="0"/>
                <w14:ligatures w14:val="none"/>
              </w:rPr>
              <w:t>W</w:t>
            </w:r>
            <w:r w:rsidRPr="00D250BF">
              <w:rPr>
                <w:rFonts w:ascii="Aptos Narrow" w:hAnsi="Aptos Narrow" w:eastAsia="Times New Roman" w:cs="Times New Roman"/>
                <w:color w:val="000000"/>
                <w:kern w:val="0"/>
                <w14:ligatures w14:val="none"/>
              </w:rPr>
              <w:t>orkplace-</w:t>
            </w:r>
            <w:r>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ased</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813210" w:rsidRDefault="00306306" w14:paraId="320AF194"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813210" w:rsidRDefault="00306306" w14:paraId="68E275F5"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465" w:type="dxa"/>
            <w:tcBorders>
              <w:top w:val="nil"/>
              <w:left w:val="nil"/>
              <w:bottom w:val="single" w:color="auto" w:sz="4" w:space="0"/>
              <w:right w:val="single" w:color="auto" w:sz="4" w:space="0"/>
            </w:tcBorders>
            <w:vAlign w:val="bottom"/>
            <w:hideMark/>
          </w:tcPr>
          <w:p w:rsidRPr="00D250BF" w:rsidR="00306306" w:rsidP="00813210" w:rsidRDefault="00306306" w14:paraId="52D424E0"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nil"/>
              <w:left w:val="nil"/>
              <w:bottom w:val="single" w:color="auto" w:sz="4" w:space="0"/>
              <w:right w:val="single" w:color="auto" w:sz="4" w:space="0"/>
            </w:tcBorders>
            <w:vAlign w:val="bottom"/>
            <w:hideMark/>
          </w:tcPr>
          <w:p w:rsidRPr="00D250BF" w:rsidR="00306306" w:rsidP="00813210" w:rsidRDefault="00306306" w14:paraId="2F977C4B"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511" w:type="dxa"/>
            <w:tcBorders>
              <w:top w:val="nil"/>
              <w:left w:val="nil"/>
              <w:bottom w:val="single" w:color="auto" w:sz="4" w:space="0"/>
              <w:right w:val="single" w:color="auto" w:sz="4" w:space="0"/>
            </w:tcBorders>
            <w:vAlign w:val="bottom"/>
            <w:hideMark/>
          </w:tcPr>
          <w:p w:rsidRPr="00D250BF" w:rsidR="00306306" w:rsidP="00813210" w:rsidRDefault="00306306" w14:paraId="618817B2"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18" w:space="0"/>
            </w:tcBorders>
            <w:vAlign w:val="bottom"/>
            <w:hideMark/>
          </w:tcPr>
          <w:p w:rsidRPr="00D250BF" w:rsidR="00306306" w:rsidP="00813210" w:rsidRDefault="00306306" w14:paraId="3D01E852"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813210" w:rsidRDefault="00306306" w14:paraId="0D3A77C5" w14:textId="4DBF7D1E">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Joseph C (2012)</w:t>
            </w:r>
            <w:r w:rsidR="00E06563">
              <w:rPr>
                <w:rFonts w:ascii="Aptos Narrow" w:hAnsi="Aptos Narrow" w:eastAsia="Times New Roman" w:cs="Times New Roman"/>
                <w:color w:val="000000"/>
                <w:kern w:val="0"/>
                <w14:ligatures w14:val="none"/>
              </w:rPr>
              <w:fldChar w:fldCharType="begin"/>
            </w:r>
            <w:r w:rsidR="00E06563">
              <w:rPr>
                <w:rFonts w:ascii="Aptos Narrow" w:hAnsi="Aptos Narrow" w:eastAsia="Times New Roman" w:cs="Times New Roman"/>
                <w:color w:val="000000"/>
                <w:kern w:val="0"/>
                <w14:ligatures w14:val="none"/>
              </w:rPr>
              <w:instrText xml:space="preserve"> ADDIN ZOTERO_ITEM CSL_CITATION {"citationID":"lh9CAQ14","properties":{"formattedCitation":"\\super 55\\nosupersub{}","plainCitation":"55","noteIndex":0},"citationItems":[{"id":3392,"uris":["http://zotero.org/users/9912476/items/BETLS2ZI"],"itemData":{"id":3392,"type":"article-journal","abstract":"Clinical practice is an essential requirement of any graduate physiotherapy programme. For this purpose, valid and reliable assessment tools are paramount for the measurement of key competencies in the real-world setting. This study aims to determine the internal consistency and inter-rater reliability of a newly developed and validated clinical performance assessment form. A cross-sectional quantitative research design was used, which included paired evaluations of 32 (17 treatment and 15 assessment) student examinations performed by two independent clinical educators. Chronbachs alpha was computed to assess internal consistency and intraclass correlation coefficient (ICC's) with confidence intervals of 95% were computed to determine the percentage agreement between paired examiners. The degree of internal consistency was substantial for all key performance areas of both examinations, except for time and organisational management (0.21) and professionalism (0.42) in the treatment and evaluation examinations respectively. The overall internal consistency was 0.89 and 0.73 for both treatment and assessment examinations, indicating substantial agreement. With regard to agreement between raters, the ICC's for the overall marks were 0.90 and 0.97 for both treatment and assessment examinations. Clinical educators demonstrated a high level of reliability in the assessment of students' competence using the newly developed clinical performance assessment form. These findings greatly underscore the reliability of results obtained through observation of student examinations, and add another tool to the basket of ensuring quality assurance in physiotherapy clinical practice assessment.","container-title":"South African Journal of Physiotherapy","issue":"3","journalAbbreviation":"South African Journal of Physiotherapy","note":"publisher-place: ,\npublisher: African Online Scientific Information System PTY LTD","page":"15-19","title":"Evaluation of a new clinical performance assessment tool: A reliability study.","volume":"68","author":[{"family":"Joseph","given":"C"},{"family":"Frantz","given":"J"},{"family":"Hendricks","given":"C"},{"family":"Smith","given":"M"}],"issued":{"date-parts":[["2012"]]}}}],"schema":"https://github.com/citation-style-language/schema/raw/master/csl-citation.json"} </w:instrText>
            </w:r>
            <w:r w:rsidR="00E06563">
              <w:rPr>
                <w:rFonts w:ascii="Aptos Narrow" w:hAnsi="Aptos Narrow" w:eastAsia="Times New Roman" w:cs="Times New Roman"/>
                <w:color w:val="000000"/>
                <w:kern w:val="0"/>
                <w14:ligatures w14:val="none"/>
              </w:rPr>
              <w:fldChar w:fldCharType="separate"/>
            </w:r>
            <w:r w:rsidRPr="00E06563" w:rsidR="00E06563">
              <w:rPr>
                <w:rFonts w:ascii="Aptos Narrow" w:hAnsi="Aptos Narrow" w:cs="Times New Roman"/>
                <w:color w:val="000000"/>
                <w:kern w:val="0"/>
                <w:vertAlign w:val="superscript"/>
              </w:rPr>
              <w:t>55</w:t>
            </w:r>
            <w:r w:rsidR="00E06563">
              <w:rPr>
                <w:rFonts w:ascii="Aptos Narrow" w:hAnsi="Aptos Narrow" w:eastAsia="Times New Roman" w:cs="Times New Roman"/>
                <w:color w:val="000000"/>
                <w:kern w:val="0"/>
                <w14:ligatures w14:val="none"/>
              </w:rPr>
              <w:fldChar w:fldCharType="end"/>
            </w:r>
          </w:p>
        </w:tc>
      </w:tr>
      <w:tr w:rsidRPr="00D250BF" w:rsidR="00306306" w:rsidTr="006D3EF5" w14:paraId="25599986" w14:textId="77777777">
        <w:trPr>
          <w:trHeight w:val="143"/>
        </w:trPr>
        <w:tc>
          <w:tcPr>
            <w:tcW w:w="2700" w:type="dxa"/>
            <w:tcBorders>
              <w:top w:val="nil"/>
              <w:left w:val="single" w:color="auto" w:sz="18" w:space="0"/>
              <w:bottom w:val="single" w:color="auto" w:sz="4" w:space="0"/>
              <w:right w:val="single" w:color="auto" w:sz="18" w:space="0"/>
            </w:tcBorders>
            <w:vAlign w:val="bottom"/>
            <w:hideMark/>
          </w:tcPr>
          <w:p w:rsidRPr="00D250BF" w:rsidR="00306306" w:rsidP="00813210" w:rsidRDefault="00306306" w14:paraId="14D6ED93"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Performance</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813210" w:rsidRDefault="00306306" w14:paraId="1464DE99" w14:textId="77777777">
            <w:pPr>
              <w:spacing w:after="0" w:line="240" w:lineRule="auto"/>
              <w:rPr>
                <w:rFonts w:ascii="Aptos Narrow" w:hAnsi="Aptos Narrow" w:eastAsia="Times New Roman" w:cs="Times New Roman"/>
                <w:color w:val="000000"/>
                <w:kern w:val="0"/>
                <w14:ligatures w14:val="none"/>
              </w:rPr>
            </w:pPr>
            <w:r>
              <w:rPr>
                <w:rFonts w:ascii="Aptos Narrow" w:hAnsi="Aptos Narrow" w:eastAsia="Times New Roman" w:cs="Times New Roman"/>
                <w:color w:val="000000"/>
                <w:kern w:val="0"/>
                <w14:ligatures w14:val="none"/>
              </w:rPr>
              <w:t>C</w:t>
            </w:r>
            <w:r w:rsidRPr="00D250BF">
              <w:rPr>
                <w:rFonts w:ascii="Aptos Narrow" w:hAnsi="Aptos Narrow" w:eastAsia="Times New Roman" w:cs="Times New Roman"/>
                <w:color w:val="000000"/>
                <w:kern w:val="0"/>
                <w14:ligatures w14:val="none"/>
              </w:rPr>
              <w:t xml:space="preserve">linical </w:t>
            </w:r>
            <w:r>
              <w:rPr>
                <w:rFonts w:ascii="Aptos Narrow" w:hAnsi="Aptos Narrow" w:eastAsia="Times New Roman" w:cs="Times New Roman"/>
                <w:color w:val="000000"/>
                <w:kern w:val="0"/>
                <w14:ligatures w14:val="none"/>
              </w:rPr>
              <w:t>P</w:t>
            </w:r>
            <w:r w:rsidRPr="00D250BF">
              <w:rPr>
                <w:rFonts w:ascii="Aptos Narrow" w:hAnsi="Aptos Narrow" w:eastAsia="Times New Roman" w:cs="Times New Roman"/>
                <w:color w:val="000000"/>
                <w:kern w:val="0"/>
                <w14:ligatures w14:val="none"/>
              </w:rPr>
              <w:t xml:space="preserve">erformance </w:t>
            </w:r>
            <w:r>
              <w:rPr>
                <w:rFonts w:ascii="Aptos Narrow" w:hAnsi="Aptos Narrow" w:eastAsia="Times New Roman" w:cs="Times New Roman"/>
                <w:color w:val="000000"/>
                <w:kern w:val="0"/>
                <w14:ligatures w14:val="none"/>
              </w:rPr>
              <w:t>A</w:t>
            </w:r>
            <w:r w:rsidRPr="00D250BF">
              <w:rPr>
                <w:rFonts w:ascii="Aptos Narrow" w:hAnsi="Aptos Narrow" w:eastAsia="Times New Roman" w:cs="Times New Roman"/>
                <w:color w:val="000000"/>
                <w:kern w:val="0"/>
                <w14:ligatures w14:val="none"/>
              </w:rPr>
              <w:t xml:space="preserve">ssessment </w:t>
            </w:r>
            <w:r>
              <w:rPr>
                <w:rFonts w:ascii="Aptos Narrow" w:hAnsi="Aptos Narrow" w:eastAsia="Times New Roman" w:cs="Times New Roman"/>
                <w:color w:val="000000"/>
                <w:kern w:val="0"/>
                <w14:ligatures w14:val="none"/>
              </w:rPr>
              <w:t>F</w:t>
            </w:r>
            <w:r w:rsidRPr="00D250BF">
              <w:rPr>
                <w:rFonts w:ascii="Aptos Narrow" w:hAnsi="Aptos Narrow" w:eastAsia="Times New Roman" w:cs="Times New Roman"/>
                <w:color w:val="000000"/>
                <w:kern w:val="0"/>
                <w14:ligatures w14:val="none"/>
              </w:rPr>
              <w:t>orm</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813210" w:rsidRDefault="00652447" w14:paraId="7CBC3DEA" w14:textId="16B96323">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w:t>
            </w:r>
            <w:r>
              <w:rPr>
                <w:rFonts w:ascii="Aptos Narrow" w:hAnsi="Aptos Narrow" w:eastAsia="Times New Roman" w:cs="Times New Roman"/>
                <w:color w:val="000000"/>
                <w:kern w:val="0"/>
                <w14:ligatures w14:val="none"/>
              </w:rPr>
              <w:t>W</w:t>
            </w:r>
            <w:r w:rsidRPr="00D250BF">
              <w:rPr>
                <w:rFonts w:ascii="Aptos Narrow" w:hAnsi="Aptos Narrow" w:eastAsia="Times New Roman" w:cs="Times New Roman"/>
                <w:color w:val="000000"/>
                <w:kern w:val="0"/>
                <w14:ligatures w14:val="none"/>
              </w:rPr>
              <w:t>orkplace-</w:t>
            </w:r>
            <w:r>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ased</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813210" w:rsidRDefault="00306306" w14:paraId="5CA02BE6"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813210" w:rsidRDefault="00306306" w14:paraId="07C0F3FE"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465" w:type="dxa"/>
            <w:tcBorders>
              <w:top w:val="nil"/>
              <w:left w:val="nil"/>
              <w:bottom w:val="single" w:color="auto" w:sz="4" w:space="0"/>
              <w:right w:val="single" w:color="auto" w:sz="4" w:space="0"/>
            </w:tcBorders>
            <w:vAlign w:val="bottom"/>
            <w:hideMark/>
          </w:tcPr>
          <w:p w:rsidRPr="00D250BF" w:rsidR="00306306" w:rsidP="00813210" w:rsidRDefault="00306306" w14:paraId="105D1E29"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nil"/>
              <w:left w:val="nil"/>
              <w:bottom w:val="single" w:color="auto" w:sz="4" w:space="0"/>
              <w:right w:val="single" w:color="auto" w:sz="4" w:space="0"/>
            </w:tcBorders>
            <w:vAlign w:val="bottom"/>
            <w:hideMark/>
          </w:tcPr>
          <w:p w:rsidRPr="00D250BF" w:rsidR="00306306" w:rsidP="00813210" w:rsidRDefault="00306306" w14:paraId="5F5AB7ED"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11" w:type="dxa"/>
            <w:tcBorders>
              <w:top w:val="nil"/>
              <w:left w:val="nil"/>
              <w:bottom w:val="single" w:color="auto" w:sz="4" w:space="0"/>
              <w:right w:val="single" w:color="auto" w:sz="4" w:space="0"/>
            </w:tcBorders>
            <w:vAlign w:val="bottom"/>
            <w:hideMark/>
          </w:tcPr>
          <w:p w:rsidRPr="00D250BF" w:rsidR="00306306" w:rsidP="00813210" w:rsidRDefault="00306306" w14:paraId="364EDF4E"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18" w:space="0"/>
            </w:tcBorders>
            <w:vAlign w:val="bottom"/>
            <w:hideMark/>
          </w:tcPr>
          <w:p w:rsidRPr="00D250BF" w:rsidR="00306306" w:rsidP="00813210" w:rsidRDefault="00306306" w14:paraId="0AD995DF"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813210" w:rsidRDefault="00306306" w14:paraId="58573A04" w14:textId="639EF582">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Joseph C (2011)</w:t>
            </w:r>
            <w:r w:rsidR="00E06563">
              <w:rPr>
                <w:rFonts w:ascii="Aptos Narrow" w:hAnsi="Aptos Narrow" w:eastAsia="Times New Roman" w:cs="Times New Roman"/>
                <w:color w:val="000000"/>
                <w:kern w:val="0"/>
                <w14:ligatures w14:val="none"/>
              </w:rPr>
              <w:fldChar w:fldCharType="begin"/>
            </w:r>
            <w:r w:rsidR="00E06563">
              <w:rPr>
                <w:rFonts w:ascii="Aptos Narrow" w:hAnsi="Aptos Narrow" w:eastAsia="Times New Roman" w:cs="Times New Roman"/>
                <w:color w:val="000000"/>
                <w:kern w:val="0"/>
                <w14:ligatures w14:val="none"/>
              </w:rPr>
              <w:instrText xml:space="preserve"> ADDIN ZOTERO_ITEM CSL_CITATION {"citationID":"4uodQ8ms","properties":{"formattedCitation":"\\super 56\\nosupersub{}","plainCitation":"56","noteIndex":0},"citationItems":[{"id":3399,"uris":["http://zotero.org/users/9912476/items/ILAI25PX"],"itemData":{"id":3399,"type":"article-journal","abstract":"Background: Evaluating students' clinical performance is an integral part of the quality assurance in a physiotherapy curriculum, however, the objectivity during clinical examination have been questioned on numerous occasions. The aim of this study was to explore the essential key clinical performance areas and the associated assessment criteria in order to develop a reliable clinical assessment form. Methods: A Delphi study was used to obtain consensus on the development of a reliable clinical performance assessment tool. The study population consisted of purposively selected academic physiotherapy staff from the University of Western Cape as well as supervisors and clinicians involved in the examination of physiotherapy students from the three Universities in the Western Cape. Findings from the Delphi rounds were analysed descriptively. Fifty percent or higher agreement on an element was interpreted as an acceptable level of consensus. Results: Eight key performance areas were identified with five assessment criteria per key performance area as well as the weighting per area. It was evident that evaluators differed on the expectations of physiotherapy students as well as the criteria used to assess them. Conclusions: The Delphi panel contributed to the formulation of a clinical assessment form through the identification of relevant key performance areas and assessment criteria as they relate to undergraduate physiotherapy training. Consensus on both aspects was reached following discussion and calculation of mean ranking sores. Implications: This process of reaching consensus in determining clear criteria for measuring key performance areas contributes to the objectivity of the process of examinations.","container-title":"South African Journal of Physiotherapy","issue":"2","journalAbbreviation":"South African Journal of Physiotherapy","note":"publisher-place: ,\npublisher: African Online Scientific Information System PTY LTD","page":"9-15","title":"Exploring the key performance areas and assessment criteria for the evaluation of students' clinical performance: A Delphi study.","volume":"67","author":[{"family":"Joseph","given":"C"},{"family":"Hendricks","given":"C"},{"family":"Frantz","given":"J"}],"issued":{"date-parts":[["2011"]]}}}],"schema":"https://github.com/citation-style-language/schema/raw/master/csl-citation.json"} </w:instrText>
            </w:r>
            <w:r w:rsidR="00E06563">
              <w:rPr>
                <w:rFonts w:ascii="Aptos Narrow" w:hAnsi="Aptos Narrow" w:eastAsia="Times New Roman" w:cs="Times New Roman"/>
                <w:color w:val="000000"/>
                <w:kern w:val="0"/>
                <w14:ligatures w14:val="none"/>
              </w:rPr>
              <w:fldChar w:fldCharType="separate"/>
            </w:r>
            <w:r w:rsidRPr="00E06563" w:rsidR="00E06563">
              <w:rPr>
                <w:rFonts w:ascii="Aptos Narrow" w:hAnsi="Aptos Narrow" w:cs="Times New Roman"/>
                <w:color w:val="000000"/>
                <w:kern w:val="0"/>
                <w:vertAlign w:val="superscript"/>
              </w:rPr>
              <w:t>56</w:t>
            </w:r>
            <w:r w:rsidR="00E06563">
              <w:rPr>
                <w:rFonts w:ascii="Aptos Narrow" w:hAnsi="Aptos Narrow" w:eastAsia="Times New Roman" w:cs="Times New Roman"/>
                <w:color w:val="000000"/>
                <w:kern w:val="0"/>
                <w14:ligatures w14:val="none"/>
              </w:rPr>
              <w:fldChar w:fldCharType="end"/>
            </w:r>
          </w:p>
        </w:tc>
      </w:tr>
      <w:tr w:rsidRPr="00D250BF" w:rsidR="00306306" w:rsidTr="006D3EF5" w14:paraId="573CCE93" w14:textId="77777777">
        <w:trPr>
          <w:trHeight w:val="98"/>
        </w:trPr>
        <w:tc>
          <w:tcPr>
            <w:tcW w:w="2700" w:type="dxa"/>
            <w:tcBorders>
              <w:top w:val="nil"/>
              <w:left w:val="single" w:color="auto" w:sz="18" w:space="0"/>
              <w:bottom w:val="single" w:color="auto" w:sz="4" w:space="0"/>
              <w:right w:val="single" w:color="auto" w:sz="18" w:space="0"/>
            </w:tcBorders>
            <w:vAlign w:val="bottom"/>
            <w:hideMark/>
          </w:tcPr>
          <w:p w:rsidRPr="00D250BF" w:rsidR="00306306" w:rsidP="00813210" w:rsidRDefault="00306306" w14:paraId="79637CFF"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Performance</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813210" w:rsidRDefault="00306306" w14:paraId="78BF423D"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Performance Instrument (CPI)</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813210" w:rsidRDefault="00652447" w14:paraId="5C5D04E3" w14:textId="2DC6077E">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w:t>
            </w:r>
            <w:r>
              <w:rPr>
                <w:rFonts w:ascii="Aptos Narrow" w:hAnsi="Aptos Narrow" w:eastAsia="Times New Roman" w:cs="Times New Roman"/>
                <w:color w:val="000000"/>
                <w:kern w:val="0"/>
                <w14:ligatures w14:val="none"/>
              </w:rPr>
              <w:t>W</w:t>
            </w:r>
            <w:r w:rsidRPr="00D250BF">
              <w:rPr>
                <w:rFonts w:ascii="Aptos Narrow" w:hAnsi="Aptos Narrow" w:eastAsia="Times New Roman" w:cs="Times New Roman"/>
                <w:color w:val="000000"/>
                <w:kern w:val="0"/>
                <w14:ligatures w14:val="none"/>
              </w:rPr>
              <w:t>orkplace-</w:t>
            </w:r>
            <w:r>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ased</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813210" w:rsidRDefault="00306306" w14:paraId="77915380"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813210" w:rsidRDefault="00306306" w14:paraId="1D3D49F1"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4" w:space="0"/>
            </w:tcBorders>
            <w:vAlign w:val="bottom"/>
            <w:hideMark/>
          </w:tcPr>
          <w:p w:rsidRPr="00D250BF" w:rsidR="00306306" w:rsidP="00813210" w:rsidRDefault="00306306" w14:paraId="534A605E"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nil"/>
              <w:left w:val="nil"/>
              <w:bottom w:val="single" w:color="auto" w:sz="4" w:space="0"/>
              <w:right w:val="single" w:color="auto" w:sz="4" w:space="0"/>
            </w:tcBorders>
            <w:vAlign w:val="bottom"/>
            <w:hideMark/>
          </w:tcPr>
          <w:p w:rsidRPr="00D250BF" w:rsidR="00306306" w:rsidP="00813210" w:rsidRDefault="00306306" w14:paraId="675FCA5E"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11" w:type="dxa"/>
            <w:tcBorders>
              <w:top w:val="nil"/>
              <w:left w:val="nil"/>
              <w:bottom w:val="single" w:color="auto" w:sz="4" w:space="0"/>
              <w:right w:val="single" w:color="auto" w:sz="4" w:space="0"/>
            </w:tcBorders>
            <w:vAlign w:val="bottom"/>
            <w:hideMark/>
          </w:tcPr>
          <w:p w:rsidRPr="00D250BF" w:rsidR="00306306" w:rsidP="00813210" w:rsidRDefault="00306306" w14:paraId="60E35848"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465" w:type="dxa"/>
            <w:tcBorders>
              <w:top w:val="nil"/>
              <w:left w:val="nil"/>
              <w:bottom w:val="single" w:color="auto" w:sz="4" w:space="0"/>
              <w:right w:val="single" w:color="auto" w:sz="18" w:space="0"/>
            </w:tcBorders>
            <w:vAlign w:val="bottom"/>
            <w:hideMark/>
          </w:tcPr>
          <w:p w:rsidRPr="00D250BF" w:rsidR="00306306" w:rsidP="00813210" w:rsidRDefault="00306306" w14:paraId="0CBE9DB9"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813210" w:rsidRDefault="00306306" w14:paraId="07B57456" w14:textId="63BDEBB6">
            <w:pPr>
              <w:spacing w:after="0" w:line="240" w:lineRule="auto"/>
              <w:rPr>
                <w:rFonts w:ascii="Aptos Narrow" w:hAnsi="Aptos Narrow" w:eastAsia="Times New Roman" w:cs="Times New Roman"/>
                <w:color w:val="000000"/>
                <w:kern w:val="0"/>
                <w14:ligatures w14:val="none"/>
              </w:rPr>
            </w:pPr>
            <w:proofErr w:type="spellStart"/>
            <w:r w:rsidRPr="00D250BF">
              <w:rPr>
                <w:rFonts w:ascii="Aptos Narrow" w:hAnsi="Aptos Narrow" w:eastAsia="Times New Roman" w:cs="Times New Roman"/>
                <w:color w:val="000000"/>
                <w:kern w:val="0"/>
                <w14:ligatures w14:val="none"/>
              </w:rPr>
              <w:t>Kosmahl</w:t>
            </w:r>
            <w:proofErr w:type="spellEnd"/>
            <w:r w:rsidRPr="00D250BF">
              <w:rPr>
                <w:rFonts w:ascii="Aptos Narrow" w:hAnsi="Aptos Narrow" w:eastAsia="Times New Roman" w:cs="Times New Roman"/>
                <w:color w:val="000000"/>
                <w:kern w:val="0"/>
                <w14:ligatures w14:val="none"/>
              </w:rPr>
              <w:t xml:space="preserve"> EM (2005)</w:t>
            </w:r>
            <w:r w:rsidR="00E06563">
              <w:rPr>
                <w:rFonts w:ascii="Aptos Narrow" w:hAnsi="Aptos Narrow" w:eastAsia="Times New Roman" w:cs="Times New Roman"/>
                <w:color w:val="000000"/>
                <w:kern w:val="0"/>
                <w14:ligatures w14:val="none"/>
              </w:rPr>
              <w:fldChar w:fldCharType="begin"/>
            </w:r>
            <w:r w:rsidR="00E06563">
              <w:rPr>
                <w:rFonts w:ascii="Aptos Narrow" w:hAnsi="Aptos Narrow" w:eastAsia="Times New Roman" w:cs="Times New Roman"/>
                <w:color w:val="000000"/>
                <w:kern w:val="0"/>
                <w14:ligatures w14:val="none"/>
              </w:rPr>
              <w:instrText xml:space="preserve"> ADDIN ZOTERO_ITEM CSL_CITATION {"citationID":"zWSHqiue","properties":{"formattedCitation":"\\super 57\\nosupersub{}","plainCitation":"57","noteIndex":0},"citationItems":[{"id":3413,"uris":["http://zotero.org/users/9912476/items/BC3NQ67Z"],"itemData":{"id":3413,"type":"article-journal","abstract":"Background and Purpose. Successful completion of the National Physical Therapy Examination (NPTE) is a requirement for entry into professional practice. Physical therapist education programs assess a variety of information about enrolled students, including demographic, academic, and clinical performance factors. The purpose of this study was to determine which factors are related to NPTE score.Subjects. Data were analyzed from 92 alumni of the professional (entry-level) Master of Physical Therapy program at The University of Scranton (graduating classes 2001, 2002, and 2003).Methods. Pearson correlation analyses were conducted for the following variables: age at graduation, professional grade point average (PGPA), comprehensive exam (CE) score, Physical Therapy Clinical Performance Instrument (CPI) score, and NPTE score. Multiple regression analysis was performed to develop an equation for prediction of NPTE score from comprehensive exam score and professional grade point average.Results. Of the variables studied, CE score (R=.617, P&lt;.001) andPGPA (R=.604, P &lt; .001) were most correlated with NPTE score. Age at graduation and CPI score showed insignificant correlations with NPTE score. Comprehensive exam score and PGPA could be used to estimate NPTE score. The equation explained 47% of the variance in NPTE scores.Discussion and Conclusion. Of the factors studied, CE score and PGPA were most closely related to NPTE score. It seems likely that these factors assess the same dimension(s) of professional physical therapist practice as the NPTE. Perhaps it is time for the physical therapist profession to consider the development of a standardized comprehensive examination.","container-title":"Journal of Physical Therapy Education (American Physical Therapy Association, Education Section)","DOI":"10.1097/00001416-200507000-00007","issue":"2","journalAbbreviation":"Journal of Physical Therapy Education (American Physical Therapy Association, Education Section)","note":"publisher-place: Alexandria, Virginia\npublisher: American Physical Therapy Association, Education Section","page":"52-56","title":"Factors related to physical therapist license examination scores.","volume":"19","author":[{"literal":"Kosmahl EM"}],"issued":{"date-parts":[["2005"]]}}}],"schema":"https://github.com/citation-style-language/schema/raw/master/csl-citation.json"} </w:instrText>
            </w:r>
            <w:r w:rsidR="00E06563">
              <w:rPr>
                <w:rFonts w:ascii="Aptos Narrow" w:hAnsi="Aptos Narrow" w:eastAsia="Times New Roman" w:cs="Times New Roman"/>
                <w:color w:val="000000"/>
                <w:kern w:val="0"/>
                <w14:ligatures w14:val="none"/>
              </w:rPr>
              <w:fldChar w:fldCharType="separate"/>
            </w:r>
            <w:r w:rsidRPr="00E06563" w:rsidR="00E06563">
              <w:rPr>
                <w:rFonts w:ascii="Aptos Narrow" w:hAnsi="Aptos Narrow" w:cs="Times New Roman"/>
                <w:color w:val="000000"/>
                <w:kern w:val="0"/>
                <w:vertAlign w:val="superscript"/>
              </w:rPr>
              <w:t>57</w:t>
            </w:r>
            <w:r w:rsidR="00E06563">
              <w:rPr>
                <w:rFonts w:ascii="Aptos Narrow" w:hAnsi="Aptos Narrow" w:eastAsia="Times New Roman" w:cs="Times New Roman"/>
                <w:color w:val="000000"/>
                <w:kern w:val="0"/>
                <w14:ligatures w14:val="none"/>
              </w:rPr>
              <w:fldChar w:fldCharType="end"/>
            </w:r>
          </w:p>
        </w:tc>
      </w:tr>
      <w:tr w:rsidRPr="00D250BF" w:rsidR="00306306" w:rsidTr="006D3EF5" w14:paraId="16C044F8" w14:textId="77777777">
        <w:trPr>
          <w:trHeight w:val="224"/>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52CDB43E"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Performance</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38889C5E"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Performance Instrument (CPI)</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652447" w14:paraId="6BE3A6ED" w14:textId="0367FC83">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w:t>
            </w:r>
            <w:r>
              <w:rPr>
                <w:rFonts w:ascii="Aptos Narrow" w:hAnsi="Aptos Narrow" w:eastAsia="Times New Roman" w:cs="Times New Roman"/>
                <w:color w:val="000000"/>
                <w:kern w:val="0"/>
                <w14:ligatures w14:val="none"/>
              </w:rPr>
              <w:t>W</w:t>
            </w:r>
            <w:r w:rsidRPr="00D250BF">
              <w:rPr>
                <w:rFonts w:ascii="Aptos Narrow" w:hAnsi="Aptos Narrow" w:eastAsia="Times New Roman" w:cs="Times New Roman"/>
                <w:color w:val="000000"/>
                <w:kern w:val="0"/>
                <w14:ligatures w14:val="none"/>
              </w:rPr>
              <w:t>orkplace-</w:t>
            </w:r>
            <w:r>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ased</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1787B7B4"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4C9F338E"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1289AD26"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46C4471F"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72E95291"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7C116A80"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432FAB02" w14:textId="3A724C36">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Meiners KM (2017)</w:t>
            </w:r>
            <w:r w:rsidR="00E06563">
              <w:rPr>
                <w:rFonts w:ascii="Aptos Narrow" w:hAnsi="Aptos Narrow" w:eastAsia="Times New Roman" w:cs="Times New Roman"/>
                <w:color w:val="000000"/>
                <w:kern w:val="0"/>
                <w14:ligatures w14:val="none"/>
              </w:rPr>
              <w:fldChar w:fldCharType="begin"/>
            </w:r>
            <w:r w:rsidR="00E06563">
              <w:rPr>
                <w:rFonts w:ascii="Aptos Narrow" w:hAnsi="Aptos Narrow" w:eastAsia="Times New Roman" w:cs="Times New Roman"/>
                <w:color w:val="000000"/>
                <w:kern w:val="0"/>
                <w14:ligatures w14:val="none"/>
              </w:rPr>
              <w:instrText xml:space="preserve"> ADDIN ZOTERO_ITEM CSL_CITATION {"citationID":"riwo8QhG","properties":{"formattedCitation":"\\super 58\\nosupersub{}","plainCitation":"58","noteIndex":0},"citationItems":[{"id":3382,"uris":["http://zotero.org/users/9912476/items/K4UZCZ7Q"],"itemData":{"id":3382,"type":"article-journal","abstract":"Prior studies have explored variables that had predictive relationships with National Physical Therapy Examination (NPTE) score or NPTE failure. The purpose of this study was to explore whether certain variables were predictive of test- takers' first-time score on the NPTE. SUBJECTS: The population consisted of 134 students who graduated from the university's Professional DPT Program in 2012 to 2014. METHODS: This quantitative study used a retrospective design. Two separate data analyses were conducted. First, hierarchical linear multiple regression (HMR) analysis was performed to determine which variables were predictive of first-time NPTE score. Second, a correlation analysis was performed on all 18 Physical Therapy Clinical Performance Instrument (PT CPI) 2006 category scores obtained during the first long-term clinical rotation, overall PT CPI 2006 score, and NPTE passage. RESULTS: With all variables entered, the HMR model predicted 39% of the variance seen in NPTE scores. The HMR results showed that physical therapy program first-year GPA (1PTGPA) was the strongest predictor and explained 24% of the variance in NPTE scores (β=0.572, p&lt;0.001). The correlational analysis found no statistically significant correlation between the 18 PT CPI 2006 category scores, overall PT CPI 2006 score, and NPTE passage. DISCUSSION: As 1PTGPA had the most significant contribution to prediction of NPTE scores, programs need to monitor first-year students who display academic difficulty. PT CPI version 2006 scores were significantly correlated with each other, but not with NPTE score or NPTE passage. Both tools measure many of the same professional requirements but use different modes of assessment, and they may be considered complementary tools to gain a full picture of both the student's ability and skills.","container-title":"Journal of Allied Health","issue":"3","journalAbbreviation":"Journal of Allied Health","note":"publisher-place: Washington, District of Columbia\npublisher: Association of Schools Advancing Health Professions (ASAHP)","page":"164-170","title":"Clinical performance and admission variables as predictors of passage of the National Physical Therapy Examination.","volume":"46","author":[{"family":"Meiners","given":"Kelly M."},{"family":"Rush","given":"Douglas K."}],"issued":{"date-parts":[["2017"]]}}}],"schema":"https://github.com/citation-style-language/schema/raw/master/csl-citation.json"} </w:instrText>
            </w:r>
            <w:r w:rsidR="00E06563">
              <w:rPr>
                <w:rFonts w:ascii="Aptos Narrow" w:hAnsi="Aptos Narrow" w:eastAsia="Times New Roman" w:cs="Times New Roman"/>
                <w:color w:val="000000"/>
                <w:kern w:val="0"/>
                <w14:ligatures w14:val="none"/>
              </w:rPr>
              <w:fldChar w:fldCharType="separate"/>
            </w:r>
            <w:r w:rsidRPr="00E06563" w:rsidR="00E06563">
              <w:rPr>
                <w:rFonts w:ascii="Aptos Narrow" w:hAnsi="Aptos Narrow" w:cs="Times New Roman"/>
                <w:color w:val="000000"/>
                <w:kern w:val="0"/>
                <w:vertAlign w:val="superscript"/>
              </w:rPr>
              <w:t>58</w:t>
            </w:r>
            <w:r w:rsidR="00E06563">
              <w:rPr>
                <w:rFonts w:ascii="Aptos Narrow" w:hAnsi="Aptos Narrow" w:eastAsia="Times New Roman" w:cs="Times New Roman"/>
                <w:color w:val="000000"/>
                <w:kern w:val="0"/>
                <w14:ligatures w14:val="none"/>
              </w:rPr>
              <w:fldChar w:fldCharType="end"/>
            </w:r>
          </w:p>
        </w:tc>
      </w:tr>
      <w:tr w:rsidRPr="00D250BF" w:rsidR="00306306" w:rsidTr="006D3EF5" w14:paraId="51E83157" w14:textId="77777777">
        <w:trPr>
          <w:trHeight w:val="680"/>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69229E61"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Performance</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7022E998"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Performance Instrument (CPI)</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652447" w14:paraId="06685DD0" w14:textId="363FF051">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w:t>
            </w:r>
            <w:r>
              <w:rPr>
                <w:rFonts w:ascii="Aptos Narrow" w:hAnsi="Aptos Narrow" w:eastAsia="Times New Roman" w:cs="Times New Roman"/>
                <w:color w:val="000000"/>
                <w:kern w:val="0"/>
                <w14:ligatures w14:val="none"/>
              </w:rPr>
              <w:t>W</w:t>
            </w:r>
            <w:r w:rsidRPr="00D250BF">
              <w:rPr>
                <w:rFonts w:ascii="Aptos Narrow" w:hAnsi="Aptos Narrow" w:eastAsia="Times New Roman" w:cs="Times New Roman"/>
                <w:color w:val="000000"/>
                <w:kern w:val="0"/>
                <w14:ligatures w14:val="none"/>
              </w:rPr>
              <w:t>orkplace-</w:t>
            </w:r>
            <w:r>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ased</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6CE3B61F"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76CEC0FD"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74CEA22B"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363039FE"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732D8E2D"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35B44A70"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6098685A" w14:textId="2643CE23">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Sliwinski MM (2004)</w:t>
            </w:r>
            <w:r w:rsidR="00E06563">
              <w:rPr>
                <w:rFonts w:ascii="Aptos Narrow" w:hAnsi="Aptos Narrow" w:eastAsia="Times New Roman" w:cs="Times New Roman"/>
                <w:color w:val="000000"/>
                <w:kern w:val="0"/>
                <w14:ligatures w14:val="none"/>
              </w:rPr>
              <w:fldChar w:fldCharType="begin"/>
            </w:r>
            <w:r w:rsidR="00E06563">
              <w:rPr>
                <w:rFonts w:ascii="Aptos Narrow" w:hAnsi="Aptos Narrow" w:eastAsia="Times New Roman" w:cs="Times New Roman"/>
                <w:color w:val="000000"/>
                <w:kern w:val="0"/>
                <w14:ligatures w14:val="none"/>
              </w:rPr>
              <w:instrText xml:space="preserve"> ADDIN ZOTERO_ITEM CSL_CITATION {"citationID":"rHpdKt4o","properties":{"formattedCitation":"\\super 59\\nosupersub{}","plainCitation":"59","noteIndex":0},"citationItems":[{"id":3415,"uris":["http://zotero.org/users/9912476/items/XUQM3VNS"],"itemData":{"id":3415,"type":"article-journal","abstract":"Background and Purpose. The American Physical Therapy Association developed the Clinical Performance Instrument (CPI) in 1997 to evaluate physical therapist students' performance during clinical education. This study was designed to determine if academic physical therapist faculty (AF), clinical instructors (CIs), and PT students differed regarding expected CPI performance ratings at the conclusion of the first, full-time clinical education experience. Subjects. AF (n=28) and students (n=199) from 9 physical therapist education programs who were members of the New York-New Jersey Physical Therapy Clinical Education Consortium (CEC) participated. Survey questionnaires were mailed to CIs using the CEC mailing list. Eighteen percent of CIs responded (n=53). Methods. Respondents used a 100-mm visual analog scale (VAS) to indicate the expected final scores for students for the 24 CPI criteria. Linear measurements (in millimeters) from the left anchor of the VAS were the dependent measures. One-way analysis of variance compared expectations among AF, CIs, and students. Results. AF, CIs, and students did not expect professional (entry-level) competency on any CPI criterion. Ratings by AF and CI were similar for the 24 performance criteria. All groups had similar expectations for 14 performance criteria. Students had higher expectation ratings than AF for nine performance criteria and higher ratings than CIs for two. Discussion and Conclusions. AF and CIs have similar performance expectations for students completing their first, full-time, clinical experiences. Students had higher expectations than AF and CIs on several performance criteria representing advanced skills. Students' actual experience or bias induced prior to their first clinical experience may have caused this difference. A larger sample from a wider geographic area is needed to con-firm these findings.","container-title":"Journal of Physical Therapy Education (American Physical Therapy Association, Education Section)","DOI":"10.1097/00001416-200401000-00007","issue":"1","journalAbbreviation":"Journal of Physical Therapy Education (American Physical Therapy Association, Education Section)","note":"publisher-place: Alexandria, Virginia\npublisher: American Physical Therapy Association, Education Section","page":"50-57","title":"Clinical performance expectations: A preliminary study comparing physical therapist students, clinical instructors, and academic faculty.","volume":"18","author":[{"literal":"Sliwinski MM"},{"literal":"Schultze K"},{"literal":"Hansen RL"},{"literal":"Malta S"},{"literal":"Babyar SR"}],"issued":{"date-parts":[["2004"]]}}}],"schema":"https://github.com/citation-style-language/schema/raw/master/csl-citation.json"} </w:instrText>
            </w:r>
            <w:r w:rsidR="00E06563">
              <w:rPr>
                <w:rFonts w:ascii="Aptos Narrow" w:hAnsi="Aptos Narrow" w:eastAsia="Times New Roman" w:cs="Times New Roman"/>
                <w:color w:val="000000"/>
                <w:kern w:val="0"/>
                <w14:ligatures w14:val="none"/>
              </w:rPr>
              <w:fldChar w:fldCharType="separate"/>
            </w:r>
            <w:r w:rsidRPr="00E06563" w:rsidR="00E06563">
              <w:rPr>
                <w:rFonts w:ascii="Aptos Narrow" w:hAnsi="Aptos Narrow" w:cs="Times New Roman"/>
                <w:color w:val="000000"/>
                <w:kern w:val="0"/>
                <w:vertAlign w:val="superscript"/>
              </w:rPr>
              <w:t>59</w:t>
            </w:r>
            <w:r w:rsidR="00E06563">
              <w:rPr>
                <w:rFonts w:ascii="Aptos Narrow" w:hAnsi="Aptos Narrow" w:eastAsia="Times New Roman" w:cs="Times New Roman"/>
                <w:color w:val="000000"/>
                <w:kern w:val="0"/>
                <w14:ligatures w14:val="none"/>
              </w:rPr>
              <w:fldChar w:fldCharType="end"/>
            </w:r>
          </w:p>
        </w:tc>
      </w:tr>
      <w:tr w:rsidRPr="00D250BF" w:rsidR="00306306" w:rsidTr="006D3EF5" w14:paraId="71E66F33" w14:textId="77777777">
        <w:trPr>
          <w:trHeight w:val="680"/>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53B9BEFB"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Performance</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17E07E00"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Performance Instrument (CPI)</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652447" w14:paraId="1A4E7F2C" w14:textId="0413E74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w:t>
            </w:r>
            <w:r>
              <w:rPr>
                <w:rFonts w:ascii="Aptos Narrow" w:hAnsi="Aptos Narrow" w:eastAsia="Times New Roman" w:cs="Times New Roman"/>
                <w:color w:val="000000"/>
                <w:kern w:val="0"/>
                <w14:ligatures w14:val="none"/>
              </w:rPr>
              <w:t>W</w:t>
            </w:r>
            <w:r w:rsidRPr="00D250BF">
              <w:rPr>
                <w:rFonts w:ascii="Aptos Narrow" w:hAnsi="Aptos Narrow" w:eastAsia="Times New Roman" w:cs="Times New Roman"/>
                <w:color w:val="000000"/>
                <w:kern w:val="0"/>
                <w14:ligatures w14:val="none"/>
              </w:rPr>
              <w:t>orkplace-</w:t>
            </w:r>
            <w:r>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ased</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5071852A"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2E0E6F5B"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7AD2BA64"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01458159"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627FDFEA"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5EBDF0C5"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37CA95ED" w14:textId="3728935B">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Straube D (2003)</w:t>
            </w:r>
            <w:r w:rsidR="00E06563">
              <w:rPr>
                <w:rFonts w:ascii="Aptos Narrow" w:hAnsi="Aptos Narrow" w:eastAsia="Times New Roman" w:cs="Times New Roman"/>
                <w:color w:val="000000"/>
                <w:kern w:val="0"/>
                <w14:ligatures w14:val="none"/>
              </w:rPr>
              <w:fldChar w:fldCharType="begin"/>
            </w:r>
            <w:r w:rsidR="00E06563">
              <w:rPr>
                <w:rFonts w:ascii="Aptos Narrow" w:hAnsi="Aptos Narrow" w:eastAsia="Times New Roman" w:cs="Times New Roman"/>
                <w:color w:val="000000"/>
                <w:kern w:val="0"/>
                <w14:ligatures w14:val="none"/>
              </w:rPr>
              <w:instrText xml:space="preserve"> ADDIN ZOTERO_ITEM CSL_CITATION {"citationID":"xMMy9v9z","properties":{"formattedCitation":"\\super 60\\nosupersub{}","plainCitation":"60","noteIndex":0},"citationItems":[{"id":3418,"uris":["http://zotero.org/users/9912476/items/NNX3MJ7U"],"itemData":{"id":3418,"type":"article-journal","abstract":"Background and Purpose. A central issue surrounding the use of a visual analog scale (VAS) of the Physical Therapist Clinical Performance Instrument (CPI) is the level of measurement represented by the method. An often-made assumption is that the VAS is an interval-level measure of the construct of interest. In order for the scale to be valid and for this assumption to be supported, raters must demonstrate the ability to discriminate among 700 levels of student performance. The purpose of this study was to use a measurement model to investigate the validity of the VAS of the CPI when used by clinical instructors to evaluate student performance. Subjects. Final CPI raw scores were collected from 182 subjects from 3 different physical therapist education programs across 4 full-time clinical experiences. Methods. Visual analog scale raw scores for each item were measured (in millimeters) along with rater use of the With Distinction Box. An analysis using the Rasch Measurement Model was performed on the collected data. Step calibration values and average measure values provided by the model were used to analyze rater use of the VAS. Results. A valid rating scale was achieved when the VAS was considered to be a 6-level ordinal scale. Following the collapse of response categories, the 6 groupings of VAS raw scores were as follows: 0-30 mm=1, 31-50 mm=2, 51-70 mm=3, 71-90 mm=4, 91100 mm=5, and 100 mm + With Distinction Box=6. Discussion and Conclusion. The inability of clinical instructors to discriminate among 100 levels of student performance is most likely contributing to the invalid scale.","container-title":"Journal of Physical Therapy Education (American Physical Therapy Association, Education Section)","issue":"1","journalAbbreviation":"Journal of Physical Therapy Education (American Physical Therapy Association, Education Section)","note":"publisher-place: Alexandria, Virginia\npublisher: American Physical Therapy Association, Education Section","page":"33-38","title":"Rater discrimination using the visual analog scale of the Physical Therapist Clinical Performance Instrument.","volume":"17","author":[{"literal":"Straube D"},{"literal":"Campbell SK"}],"issued":{"date-parts":[["2003"]]}}}],"schema":"https://github.com/citation-style-language/schema/raw/master/csl-citation.json"} </w:instrText>
            </w:r>
            <w:r w:rsidR="00E06563">
              <w:rPr>
                <w:rFonts w:ascii="Aptos Narrow" w:hAnsi="Aptos Narrow" w:eastAsia="Times New Roman" w:cs="Times New Roman"/>
                <w:color w:val="000000"/>
                <w:kern w:val="0"/>
                <w14:ligatures w14:val="none"/>
              </w:rPr>
              <w:fldChar w:fldCharType="separate"/>
            </w:r>
            <w:r w:rsidRPr="00E06563" w:rsidR="00E06563">
              <w:rPr>
                <w:rFonts w:ascii="Aptos Narrow" w:hAnsi="Aptos Narrow" w:cs="Times New Roman"/>
                <w:color w:val="000000"/>
                <w:kern w:val="0"/>
                <w:vertAlign w:val="superscript"/>
              </w:rPr>
              <w:t>60</w:t>
            </w:r>
            <w:r w:rsidR="00E06563">
              <w:rPr>
                <w:rFonts w:ascii="Aptos Narrow" w:hAnsi="Aptos Narrow" w:eastAsia="Times New Roman" w:cs="Times New Roman"/>
                <w:color w:val="000000"/>
                <w:kern w:val="0"/>
                <w14:ligatures w14:val="none"/>
              </w:rPr>
              <w:fldChar w:fldCharType="end"/>
            </w:r>
          </w:p>
        </w:tc>
      </w:tr>
      <w:tr w:rsidRPr="00D250BF" w:rsidR="00306306" w:rsidTr="006D3EF5" w14:paraId="5E66C769" w14:textId="77777777">
        <w:trPr>
          <w:trHeight w:val="206"/>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3044EA05"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Performance</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5ED28A45"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Performance Instrument (CPI)</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652447" w14:paraId="4E0F6BB5" w14:textId="26E96B4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w:t>
            </w:r>
            <w:r>
              <w:rPr>
                <w:rFonts w:ascii="Aptos Narrow" w:hAnsi="Aptos Narrow" w:eastAsia="Times New Roman" w:cs="Times New Roman"/>
                <w:color w:val="000000"/>
                <w:kern w:val="0"/>
                <w14:ligatures w14:val="none"/>
              </w:rPr>
              <w:t>W</w:t>
            </w:r>
            <w:r w:rsidRPr="00D250BF">
              <w:rPr>
                <w:rFonts w:ascii="Aptos Narrow" w:hAnsi="Aptos Narrow" w:eastAsia="Times New Roman" w:cs="Times New Roman"/>
                <w:color w:val="000000"/>
                <w:kern w:val="0"/>
                <w14:ligatures w14:val="none"/>
              </w:rPr>
              <w:t>orkplace-</w:t>
            </w:r>
            <w:r>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ased</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40A3D526"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6834D6D6"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4E22CD3F"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2828CD3E"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405697D1"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550B1407"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250C27FC" w14:textId="0FD8EEB0">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Thieman TJ (2003)</w:t>
            </w:r>
            <w:r w:rsidR="00E06563">
              <w:rPr>
                <w:rFonts w:ascii="Aptos Narrow" w:hAnsi="Aptos Narrow" w:eastAsia="Times New Roman" w:cs="Times New Roman"/>
                <w:color w:val="000000"/>
                <w:kern w:val="0"/>
                <w14:ligatures w14:val="none"/>
              </w:rPr>
              <w:fldChar w:fldCharType="begin"/>
            </w:r>
            <w:r w:rsidR="00E06563">
              <w:rPr>
                <w:rFonts w:ascii="Aptos Narrow" w:hAnsi="Aptos Narrow" w:eastAsia="Times New Roman" w:cs="Times New Roman"/>
                <w:color w:val="000000"/>
                <w:kern w:val="0"/>
                <w14:ligatures w14:val="none"/>
              </w:rPr>
              <w:instrText xml:space="preserve"> ADDIN ZOTERO_ITEM CSL_CITATION {"citationID":"YoD8Putj","properties":{"formattedCitation":"\\super 61\\nosupersub{}","plainCitation":"61","noteIndex":0},"citationItems":[{"id":3416,"uris":["http://zotero.org/users/9912476/items/5B7AVJ87"],"itemData":{"id":3416,"type":"article-journal","abstract":"Background and Purpose. Physical therapy schools use a variety of admission criteria to select qualified candidates who will succeed academically and professionally Outcome variables include scholastic achievement, clinical competence, and successful passage of the licensure examination. Identifying reliable and valid predictors presents significant challenges. The purpose of this study was to assess the ability of one set of admission criteria to a master's degree program in physical therapy to predict graduate program grade point average (GPA), applied skills as measured by the Clinical Performance Instrument (CPI), and national physical therapy licensure examination (NPTE) scores. Subjects. A retrospective multiple regression analysis focused on 121 students who earned an entry-level master's degree in physical therapy (MPT) at the College of St Catherine from 1998 to 2001. Methods. Admission criteria included overall and pre requisite preadmission GPAs, Graduate Record Examination (GRE) scores, and admission committee evaluations of multiple factors. Outcome variables were final cumulative MPT GPA (MPTGPA) and CPI and NPTE scores. Results. The MPT grades were best predicted by preadmission grades. With GRE scores and age, prior grades accounted for 37% of the variability in graduate grades. The MPTGPA was the best predictor of NPTE scores; however, with prior grades and GRE scores, it accounted for only 11% of NPTE variability. The CPI scores increased significantly across 4 placements over a 2 year period, but were not predictable above chance level by any of the present variables. Discussion and Conclusion. Academic outcomes of MPT grades can be moderately predicted using traditional admission criteria. However, licensure examination scores appear to be only weakly predictable. The total absence ofpredictability of clinical performance, as measured by the CPI, is problematic and demands closer evaluation. Restricted ranges in both the admission and outcome variables contributed to the limited predictive power of the present admission criteria.","container-title":"Journal of Physical Therapy Education (American Physical Therapy Association, Education Section)","issue":"2","journalAbbreviation":"Journal of Physical Therapy Education (American Physical Therapy Association, Education Section)","note":"publisher-place: Alexandria, Virginia\npublisher: American Physical Therapy Association, Education Section","page":"32-37","title":"Predicting academic, clinical, and licensure examination performance in a professional (entry-level) master's degree program in physical therapy.","volume":"17","author":[{"literal":"Thieman TJ"},{"literal":"Weddle ML"},{"literal":"Moore MA"}],"issued":{"date-parts":[["2003"]]}}}],"schema":"https://github.com/citation-style-language/schema/raw/master/csl-citation.json"} </w:instrText>
            </w:r>
            <w:r w:rsidR="00E06563">
              <w:rPr>
                <w:rFonts w:ascii="Aptos Narrow" w:hAnsi="Aptos Narrow" w:eastAsia="Times New Roman" w:cs="Times New Roman"/>
                <w:color w:val="000000"/>
                <w:kern w:val="0"/>
                <w14:ligatures w14:val="none"/>
              </w:rPr>
              <w:fldChar w:fldCharType="separate"/>
            </w:r>
            <w:r w:rsidRPr="00E06563" w:rsidR="00E06563">
              <w:rPr>
                <w:rFonts w:ascii="Aptos Narrow" w:hAnsi="Aptos Narrow" w:cs="Times New Roman"/>
                <w:color w:val="000000"/>
                <w:kern w:val="0"/>
                <w:vertAlign w:val="superscript"/>
              </w:rPr>
              <w:t>61</w:t>
            </w:r>
            <w:r w:rsidR="00E06563">
              <w:rPr>
                <w:rFonts w:ascii="Aptos Narrow" w:hAnsi="Aptos Narrow" w:eastAsia="Times New Roman" w:cs="Times New Roman"/>
                <w:color w:val="000000"/>
                <w:kern w:val="0"/>
                <w14:ligatures w14:val="none"/>
              </w:rPr>
              <w:fldChar w:fldCharType="end"/>
            </w:r>
          </w:p>
        </w:tc>
      </w:tr>
      <w:tr w:rsidRPr="00D250BF" w:rsidR="00306306" w:rsidTr="006D3EF5" w14:paraId="6847717A" w14:textId="77777777">
        <w:trPr>
          <w:trHeight w:val="152"/>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27FCF152"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Performance</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2DC29907"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Performance Instrument (CPI)</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652447" w14:paraId="1D756AE6" w14:textId="2032C191">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w:t>
            </w:r>
            <w:r>
              <w:rPr>
                <w:rFonts w:ascii="Aptos Narrow" w:hAnsi="Aptos Narrow" w:eastAsia="Times New Roman" w:cs="Times New Roman"/>
                <w:color w:val="000000"/>
                <w:kern w:val="0"/>
                <w14:ligatures w14:val="none"/>
              </w:rPr>
              <w:t>W</w:t>
            </w:r>
            <w:r w:rsidRPr="00D250BF">
              <w:rPr>
                <w:rFonts w:ascii="Aptos Narrow" w:hAnsi="Aptos Narrow" w:eastAsia="Times New Roman" w:cs="Times New Roman"/>
                <w:color w:val="000000"/>
                <w:kern w:val="0"/>
                <w14:ligatures w14:val="none"/>
              </w:rPr>
              <w:t>orkplace-</w:t>
            </w:r>
            <w:r>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ased</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3C92CCBA"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66C4C6DF"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260E47E8"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0CE96288"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7075A750"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6CA092D5"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672DEF6F" w14:textId="180116D1">
            <w:pPr>
              <w:spacing w:after="0" w:line="240" w:lineRule="auto"/>
              <w:rPr>
                <w:rFonts w:ascii="Aptos Narrow" w:hAnsi="Aptos Narrow" w:eastAsia="Times New Roman" w:cs="Times New Roman"/>
                <w:color w:val="000000"/>
                <w:kern w:val="0"/>
                <w14:ligatures w14:val="none"/>
              </w:rPr>
            </w:pPr>
            <w:proofErr w:type="spellStart"/>
            <w:r w:rsidRPr="00D250BF">
              <w:rPr>
                <w:rFonts w:ascii="Aptos Narrow" w:hAnsi="Aptos Narrow" w:eastAsia="Times New Roman" w:cs="Times New Roman"/>
                <w:color w:val="000000"/>
                <w:kern w:val="0"/>
                <w14:ligatures w14:val="none"/>
              </w:rPr>
              <w:t>Vendrely</w:t>
            </w:r>
            <w:proofErr w:type="spellEnd"/>
            <w:r w:rsidRPr="00D250BF">
              <w:rPr>
                <w:rFonts w:ascii="Aptos Narrow" w:hAnsi="Aptos Narrow" w:eastAsia="Times New Roman" w:cs="Times New Roman"/>
                <w:color w:val="000000"/>
                <w:kern w:val="0"/>
                <w14:ligatures w14:val="none"/>
              </w:rPr>
              <w:t xml:space="preserve"> A (2004)</w:t>
            </w:r>
            <w:r w:rsidR="007C0C9B">
              <w:rPr>
                <w:rFonts w:ascii="Aptos Narrow" w:hAnsi="Aptos Narrow" w:eastAsia="Times New Roman" w:cs="Times New Roman"/>
                <w:color w:val="000000"/>
                <w:kern w:val="0"/>
                <w14:ligatures w14:val="none"/>
              </w:rPr>
              <w:fldChar w:fldCharType="begin"/>
            </w:r>
            <w:r w:rsidR="007C0C9B">
              <w:rPr>
                <w:rFonts w:ascii="Aptos Narrow" w:hAnsi="Aptos Narrow" w:eastAsia="Times New Roman" w:cs="Times New Roman"/>
                <w:color w:val="000000"/>
                <w:kern w:val="0"/>
                <w14:ligatures w14:val="none"/>
              </w:rPr>
              <w:instrText xml:space="preserve"> ADDIN ZOTERO_ITEM CSL_CITATION {"citationID":"lEcb9kkr","properties":{"formattedCitation":"\\super 62\\nosupersub{}","plainCitation":"62","noteIndex":0},"citationItems":[{"id":3347,"uris":["http://zotero.org/users/9912476/items/QG325N6V"],"itemData":{"id":3347,"type":"article-journal","abstract":"Physical therapist education consists of two distinct elements: the didactic preparation and the clinical education experiences. Clinical instructors at affiliated clinics supervise physical therapist students during clinical education. A clinical instructor can receive additional training through two commonly offered programs: Clinical Performance Instrument (CPI) training, which involves 1 hour of instruction, and Clinical Instructor Education and Credentialing Program (CIECP), which includes 15 contact hours of instruction and assessment. The purpose of this study was to determine if completion of either or both of these training programs affected the rating of the CPI by a clinical instructor. Thirty-four licensed physical therapists participated in the study. They were current clinical instructors or physical therapists who were interested in becoming clinical instructors. The subjects were shown a videotape of a simulated student interacting with a simulated client. The subjects were asked to rate the student's performance using the first five criteria of the CPI. The first five criteria were selected for the study because of their designation as determinants for a successful clinical education experience. Background and demographic data were gathered in addition to the CPI ratings. Four groups of clinical instructors were determined from their previous training, then differences in CPI ratings were analyzed. The groups were CIECP and CPI training, CIECP training only, CPI training only, and no training. A multivariate analysis of variance showed statistical significance between training groups but no statistical significance based on previous use of the CPI. Post hoc tests identified the differences as occurring between the group with CIECP and CPI training compared with the groups with only CPI training or no training when rating the first criterion for safety. Rating the second criterion of responsible behavior was different between the CIECP-only group and the CPI only group. This study indicated that completion of CIECP and CPI training affected rating of the first criterion of the CPI compared with clinical instructors who completed the CPI only. Completion of the CIECP only affected the rating of the second CPI criterion compared with CPI-only training. Previous use of the instrument was not significant in this study. Assessment of student performance in the clinical setting is a complex task and further analysis of the training and use of the CPI is needed.","container-title":"J Allied Health","issue":"1","journalAbbreviation":"J Allied Health","note":"publisher-place: United States","page":"62-9","title":"The influence of training on the rating of physical therapist student performance in the clinical setting.","volume":"33","author":[{"literal":"Vendrely A"},{"literal":"Carter R"}],"issued":{"date-parts":[["2004"]]}}}],"schema":"https://github.com/citation-style-language/schema/raw/master/csl-citation.json"} </w:instrText>
            </w:r>
            <w:r w:rsidR="007C0C9B">
              <w:rPr>
                <w:rFonts w:ascii="Aptos Narrow" w:hAnsi="Aptos Narrow" w:eastAsia="Times New Roman" w:cs="Times New Roman"/>
                <w:color w:val="000000"/>
                <w:kern w:val="0"/>
                <w14:ligatures w14:val="none"/>
              </w:rPr>
              <w:fldChar w:fldCharType="separate"/>
            </w:r>
            <w:r w:rsidRPr="007C0C9B" w:rsidR="007C0C9B">
              <w:rPr>
                <w:rFonts w:ascii="Aptos Narrow" w:hAnsi="Aptos Narrow" w:cs="Times New Roman"/>
                <w:color w:val="000000"/>
                <w:kern w:val="0"/>
                <w:vertAlign w:val="superscript"/>
              </w:rPr>
              <w:t>62</w:t>
            </w:r>
            <w:r w:rsidR="007C0C9B">
              <w:rPr>
                <w:rFonts w:ascii="Aptos Narrow" w:hAnsi="Aptos Narrow" w:eastAsia="Times New Roman" w:cs="Times New Roman"/>
                <w:color w:val="000000"/>
                <w:kern w:val="0"/>
                <w14:ligatures w14:val="none"/>
              </w:rPr>
              <w:fldChar w:fldCharType="end"/>
            </w:r>
            <w:r w:rsidRPr="00D250BF" w:rsidR="007C0C9B">
              <w:rPr>
                <w:rFonts w:ascii="Aptos Narrow" w:hAnsi="Aptos Narrow" w:eastAsia="Times New Roman" w:cs="Times New Roman"/>
                <w:color w:val="000000"/>
                <w:kern w:val="0"/>
                <w14:ligatures w14:val="none"/>
              </w:rPr>
              <w:t xml:space="preserve"> </w:t>
            </w:r>
          </w:p>
        </w:tc>
      </w:tr>
      <w:tr w:rsidRPr="00D250BF" w:rsidR="00306306" w:rsidTr="006D3EF5" w14:paraId="56C33607" w14:textId="77777777">
        <w:trPr>
          <w:trHeight w:val="269"/>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17D954B4"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performance</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079328C7"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Performance Instrument (CPI)</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3390144A"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erformance - OSCE/Simulation</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396724FD"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4502CA0A"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170DAA17"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024300A3"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5F7C1D3E"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377ABDED"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7AD4F4E0" w14:textId="7CC606F9">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Wetherbee E (2018)</w:t>
            </w:r>
            <w:r w:rsidR="007C0C9B">
              <w:rPr>
                <w:rFonts w:ascii="Aptos Narrow" w:hAnsi="Aptos Narrow" w:eastAsia="Times New Roman" w:cs="Times New Roman"/>
                <w:color w:val="000000"/>
                <w:kern w:val="0"/>
                <w14:ligatures w14:val="none"/>
              </w:rPr>
              <w:fldChar w:fldCharType="begin"/>
            </w:r>
            <w:r w:rsidR="007C0C9B">
              <w:rPr>
                <w:rFonts w:ascii="Aptos Narrow" w:hAnsi="Aptos Narrow" w:eastAsia="Times New Roman" w:cs="Times New Roman"/>
                <w:color w:val="000000"/>
                <w:kern w:val="0"/>
                <w14:ligatures w14:val="none"/>
              </w:rPr>
              <w:instrText xml:space="preserve"> ADDIN ZOTERO_ITEM CSL_CITATION {"citationID":"vLvLMFoj","properties":{"formattedCitation":"\\super 63\\nosupersub{}","plainCitation":"63","noteIndex":0},"citationItems":[{"id":3379,"uris":["http://zotero.org/users/9912476/items/CA5ZPIQL"],"itemData":{"id":3379,"type":"article-journal","abstract":"Clinical instructors (CIs) use narratives to qualify anchor points for 18 performance criteria on the Clinical Clinical instructors (CIs) use narratives to qualify anchor points for 18 performance criteria on the Clinical Performance Instrument: Version 2006 (CPI'06) when assessing students' performance during clinical experiences. Directors of Clinical Education (DCE) final narratives and anchor points on the CPI'06 to make sure that the narratives and anchor points are in alignment with each other. CIs and DCEs should have a mutual understanding of the terminology used on the CPI'06. The purpose of this study was to determine the level of agreement (concordance) between raters on whether examples of narratives supported the term, \"entry-level performance\" (ELP), before and after focus group discussions. Methods. Fifty-four CIs discussed the CPI'06 terminology. A pretest/posttest design was used with the intervention being focus group discussions. Participants compared the definition of ELP with sample narratives and agreed, disagreed, or remained undecided about whether the narratives supported ELP. Statistical tests were analyzed to determine participants' concordance about whether the narratives supported ELP. Their rationale to support their decisions was analyzed using qualitative methodology. Results. Participants' percent of pairwise agreement about whether the narratives supported ELP for testing conditions were highest for safety (65.2-95.3%) and lowest for professional behaviors (34.4-44.0%). Intraclass correlation for multiple raters using ICC(2,1) model indicated interrater reliability for absolute agreement on each test, across five performance criteria, was fair to poor. Qualitative assessment for participants' rationale about decisions indicated inconsistencies in the interpretation of CPI'06 terminology. Discussion and Conclusion. Agreement among professionals about the interpretation of the language used on the CPI'06 to ensure that students graduate with the requisite skills and behaviors is essential. This study indicates that there was a lack of participants' concordance with the interpretation of ELP on the CPI'06.","container-title":"Journal of Physical Therapy Education (Lippincott Williams &amp; Wilkins)","DOI":"10.1097/JTE.0000000000000060","issue":"4","journalAbbreviation":"Journal of Physical Therapy Education (Lippincott Williams &amp; Wilkins)","note":"publisher-place: Baltimore, Maryland\npublisher: Lippincott Williams &amp; Wilkins","page":"333-343","title":"Relationship between narrative comments and ratings for entry-level performance on the Clinical Performance Instrument: A call to rethink the Clinical Performance Instrument.","volume":"32","author":[{"family":"Wetherbee","given":"Ellen"},{"family":"Dupre","given":"Anne-Marie"},{"family":"Feinn","given":"Richard S."},{"family":"Roush","given":"Susan"}],"issued":{"date-parts":[["2018"]]}}}],"schema":"https://github.com/citation-style-language/schema/raw/master/csl-citation.json"} </w:instrText>
            </w:r>
            <w:r w:rsidR="007C0C9B">
              <w:rPr>
                <w:rFonts w:ascii="Aptos Narrow" w:hAnsi="Aptos Narrow" w:eastAsia="Times New Roman" w:cs="Times New Roman"/>
                <w:color w:val="000000"/>
                <w:kern w:val="0"/>
                <w14:ligatures w14:val="none"/>
              </w:rPr>
              <w:fldChar w:fldCharType="separate"/>
            </w:r>
            <w:r w:rsidRPr="007C0C9B" w:rsidR="007C0C9B">
              <w:rPr>
                <w:rFonts w:ascii="Aptos Narrow" w:hAnsi="Aptos Narrow" w:cs="Times New Roman"/>
                <w:color w:val="000000"/>
                <w:kern w:val="0"/>
                <w:vertAlign w:val="superscript"/>
              </w:rPr>
              <w:t>63</w:t>
            </w:r>
            <w:r w:rsidR="007C0C9B">
              <w:rPr>
                <w:rFonts w:ascii="Aptos Narrow" w:hAnsi="Aptos Narrow" w:eastAsia="Times New Roman" w:cs="Times New Roman"/>
                <w:color w:val="000000"/>
                <w:kern w:val="0"/>
                <w14:ligatures w14:val="none"/>
              </w:rPr>
              <w:fldChar w:fldCharType="end"/>
            </w:r>
          </w:p>
        </w:tc>
      </w:tr>
      <w:tr w:rsidRPr="00D250BF" w:rsidR="00306306" w:rsidTr="006D3EF5" w14:paraId="609F0EA6" w14:textId="77777777">
        <w:trPr>
          <w:trHeight w:val="90"/>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19FC7FBD"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Performance</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06BD3D4C"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Performance Instrument (CPI) - PT</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652447" w14:paraId="24E5329A" w14:textId="5638BB0F">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w:t>
            </w:r>
            <w:r>
              <w:rPr>
                <w:rFonts w:ascii="Aptos Narrow" w:hAnsi="Aptos Narrow" w:eastAsia="Times New Roman" w:cs="Times New Roman"/>
                <w:color w:val="000000"/>
                <w:kern w:val="0"/>
                <w14:ligatures w14:val="none"/>
              </w:rPr>
              <w:t>W</w:t>
            </w:r>
            <w:r w:rsidRPr="00D250BF">
              <w:rPr>
                <w:rFonts w:ascii="Aptos Narrow" w:hAnsi="Aptos Narrow" w:eastAsia="Times New Roman" w:cs="Times New Roman"/>
                <w:color w:val="000000"/>
                <w:kern w:val="0"/>
                <w14:ligatures w14:val="none"/>
              </w:rPr>
              <w:t>orkplace-</w:t>
            </w:r>
            <w:r>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ased</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07D2F4F2"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430BA7D4"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31324788"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70EF0C3D"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3</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1DB56637"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531F0E97"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697FA30D" w14:textId="7A6934EB">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Adams CL (2008)</w:t>
            </w:r>
            <w:r w:rsidR="007C0C9B">
              <w:rPr>
                <w:rFonts w:ascii="Aptos Narrow" w:hAnsi="Aptos Narrow" w:eastAsia="Times New Roman" w:cs="Times New Roman"/>
                <w:color w:val="000000"/>
                <w:kern w:val="0"/>
                <w14:ligatures w14:val="none"/>
              </w:rPr>
              <w:fldChar w:fldCharType="begin"/>
            </w:r>
            <w:r w:rsidR="007C0C9B">
              <w:rPr>
                <w:rFonts w:ascii="Aptos Narrow" w:hAnsi="Aptos Narrow" w:eastAsia="Times New Roman" w:cs="Times New Roman"/>
                <w:color w:val="000000"/>
                <w:kern w:val="0"/>
                <w14:ligatures w14:val="none"/>
              </w:rPr>
              <w:instrText xml:space="preserve"> ADDIN ZOTERO_ITEM CSL_CITATION {"citationID":"r3ModQ4w","properties":{"formattedCitation":"\\super 64\\nosupersub{}","plainCitation":"64","noteIndex":0},"citationItems":[{"id":3403,"uris":["http://zotero.org/users/9912476/items/H3CH89EQ"],"itemData":{"id":3403,"type":"article-journal","container-title":"Journal of Physical Therapy Education (American Physical Therapy Association, Education Section)","DOI":"10.1097/00001416-200807000-00007","issue":"2","journalAbbreviation":"Journal of Physical Therapy Education (American Physical Therapy Association, Education Section)","note":"publisher-place: Alexandria, Virginia\npublisher: American Physical Therapy Association, Education Section","page":"42-50","title":"An evaluation of the internal reliability, construct validity, and predictive validity of the Physical Therapist Clinical Performance Instrument (PT CPI)","volume":"22","author":[{"literal":"Adams CL"},{"literal":"Glavin K"},{"literal":"Hutchins K"},{"literal":"Lee T"},{"literal":"Zimmerman C"}],"issued":{"date-parts":[["2008"]]}}}],"schema":"https://github.com/citation-style-language/schema/raw/master/csl-citation.json"} </w:instrText>
            </w:r>
            <w:r w:rsidR="007C0C9B">
              <w:rPr>
                <w:rFonts w:ascii="Aptos Narrow" w:hAnsi="Aptos Narrow" w:eastAsia="Times New Roman" w:cs="Times New Roman"/>
                <w:color w:val="000000"/>
                <w:kern w:val="0"/>
                <w14:ligatures w14:val="none"/>
              </w:rPr>
              <w:fldChar w:fldCharType="separate"/>
            </w:r>
            <w:r w:rsidRPr="007C0C9B" w:rsidR="007C0C9B">
              <w:rPr>
                <w:rFonts w:ascii="Aptos Narrow" w:hAnsi="Aptos Narrow" w:cs="Times New Roman"/>
                <w:color w:val="000000"/>
                <w:kern w:val="0"/>
                <w:vertAlign w:val="superscript"/>
              </w:rPr>
              <w:t>64</w:t>
            </w:r>
            <w:r w:rsidR="007C0C9B">
              <w:rPr>
                <w:rFonts w:ascii="Aptos Narrow" w:hAnsi="Aptos Narrow" w:eastAsia="Times New Roman" w:cs="Times New Roman"/>
                <w:color w:val="000000"/>
                <w:kern w:val="0"/>
                <w14:ligatures w14:val="none"/>
              </w:rPr>
              <w:fldChar w:fldCharType="end"/>
            </w:r>
          </w:p>
        </w:tc>
      </w:tr>
      <w:tr w:rsidRPr="00D250BF" w:rsidR="00306306" w:rsidTr="006D3EF5" w14:paraId="6459E17C" w14:textId="77777777">
        <w:trPr>
          <w:trHeight w:val="143"/>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5101E9D8"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Performance</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5174E0C1"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Performance Instrument (CPI) - PT</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652447" w14:paraId="0BDF2B6D" w14:textId="46AA5324">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w:t>
            </w:r>
            <w:r>
              <w:rPr>
                <w:rFonts w:ascii="Aptos Narrow" w:hAnsi="Aptos Narrow" w:eastAsia="Times New Roman" w:cs="Times New Roman"/>
                <w:color w:val="000000"/>
                <w:kern w:val="0"/>
                <w14:ligatures w14:val="none"/>
              </w:rPr>
              <w:t>W</w:t>
            </w:r>
            <w:r w:rsidRPr="00D250BF">
              <w:rPr>
                <w:rFonts w:ascii="Aptos Narrow" w:hAnsi="Aptos Narrow" w:eastAsia="Times New Roman" w:cs="Times New Roman"/>
                <w:color w:val="000000"/>
                <w:kern w:val="0"/>
                <w14:ligatures w14:val="none"/>
              </w:rPr>
              <w:t>orkplace-</w:t>
            </w:r>
            <w:r>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ased</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0B91A9E0"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6E2EAF78"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100E782C"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1624E0EA"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1FD53BF0"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5269323D"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28B93603" w14:textId="1749763C">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Bayliss J (2017)</w:t>
            </w:r>
            <w:r w:rsidR="00146E17">
              <w:rPr>
                <w:rFonts w:ascii="Aptos Narrow" w:hAnsi="Aptos Narrow" w:eastAsia="Times New Roman" w:cs="Times New Roman"/>
                <w:color w:val="000000"/>
                <w:kern w:val="0"/>
                <w14:ligatures w14:val="none"/>
              </w:rPr>
              <w:fldChar w:fldCharType="begin"/>
            </w:r>
            <w:r w:rsidR="00146E17">
              <w:rPr>
                <w:rFonts w:ascii="Aptos Narrow" w:hAnsi="Aptos Narrow" w:eastAsia="Times New Roman" w:cs="Times New Roman"/>
                <w:color w:val="000000"/>
                <w:kern w:val="0"/>
                <w14:ligatures w14:val="none"/>
              </w:rPr>
              <w:instrText xml:space="preserve"> ADDIN ZOTERO_ITEM CSL_CITATION {"citationID":"TwewKfrM","properties":{"formattedCitation":"\\super 65\\nosupersub{}","plainCitation":"65","noteIndex":0},"citationItems":[{"id":3381,"uris":["http://zotero.org/users/9912476/items/TWEYZXLJ"],"itemData":{"id":3381,"type":"article-journal","abstract":"Background: Research investigating predictors of success on licensure examination is useful for admission criteria as well as targeted intervention for identified at risk students in physical therapy programs. Predictors of success on the National Physical Therapy Examination (NPTE) have been explored but results are no longer current. This study assessed predictive variables including admission data, performance in identified key courses, and academic/clinical difficulty for Doctor of Physical Therapy (DPT) cohorts at Mount St Joseph University. Objective: Determine variables predicting success on the National Physical Therapy Examination. Design: A retrospective correlational study was done. Methods: Retrospective data of Mount St Joseph University Doctor of Physical Therapy cohorts that matriculated between 2006 and 2011 was collected and de-identified. Data variables included admissions data, identified key course grades, evidence of academic difficulties, seven performance indicators from the Clinical Performance Instrument (CPI) during the final internship, and professional Grade Point Average (pGPA). Descriptive statistics, correlational matrix, factor analysis, and multiple regression were used to analyze relationships between and among independent variables to the dependent variable of National Physical Therapy Examination success. Results: Factor analysis revealed four factor categories of independent variables: Clinical Performance Instrument criteria, Doctor of Physical Therapy Academic Performance, Admissions Requirements, and Academic/Clinical Difficulty. Multiple regression identified academic performance within the Doctor of Physical Therapy program (foundational course grades and Grade Point Average) and verbal/quantitative Graduate Examination Record (v/qGRE) scores to be the greatest predictor of first time and ultimate pass rate on the National Physical Therapy Examination. Conclusion: Predictors of success on the National Physical Therapy Examination are essential for DPT programs to consider when making policies regarding admissions, academic standards, and early testing of the National Physical Therapy Examination. Additionally this information can assist Doctor of Physical Therapy programs in identifying at risk students and aiding them in seeking support services to assist their success.","container-title":"Internet Journal of Allied Health Sciences &amp; Practice","issue":"4","journalAbbreviation":"Internet Journal of Allied Health Sciences &amp; Practice","note":"publisher-place: Fort Lauderdale, Florida\npublisher: Nova Southeastern University, College of Allied Health","page":"2-12","title":"Pilot Study: What measures predict first time pass rate on the National Physical Therapy Examination?","volume":"15","author":[{"family":"Bayliss","given":"Jamie"},{"family":"Thomas","given":"Rosanne M."},{"family":"Eifert-Mangine","given":"Marsha"}],"issued":{"date-parts":[["2017"]]}}}],"schema":"https://github.com/citation-style-language/schema/raw/master/csl-citation.json"} </w:instrText>
            </w:r>
            <w:r w:rsidR="00146E17">
              <w:rPr>
                <w:rFonts w:ascii="Aptos Narrow" w:hAnsi="Aptos Narrow" w:eastAsia="Times New Roman" w:cs="Times New Roman"/>
                <w:color w:val="000000"/>
                <w:kern w:val="0"/>
                <w14:ligatures w14:val="none"/>
              </w:rPr>
              <w:fldChar w:fldCharType="separate"/>
            </w:r>
            <w:r w:rsidRPr="00146E17" w:rsidR="00146E17">
              <w:rPr>
                <w:rFonts w:ascii="Aptos Narrow" w:hAnsi="Aptos Narrow" w:cs="Times New Roman"/>
                <w:color w:val="000000"/>
                <w:kern w:val="0"/>
                <w:vertAlign w:val="superscript"/>
              </w:rPr>
              <w:t>65</w:t>
            </w:r>
            <w:r w:rsidR="00146E17">
              <w:rPr>
                <w:rFonts w:ascii="Aptos Narrow" w:hAnsi="Aptos Narrow" w:eastAsia="Times New Roman" w:cs="Times New Roman"/>
                <w:color w:val="000000"/>
                <w:kern w:val="0"/>
                <w14:ligatures w14:val="none"/>
              </w:rPr>
              <w:fldChar w:fldCharType="end"/>
            </w:r>
          </w:p>
        </w:tc>
      </w:tr>
      <w:tr w:rsidRPr="00D250BF" w:rsidR="00306306" w:rsidTr="006D3EF5" w14:paraId="74EF75A9" w14:textId="77777777">
        <w:trPr>
          <w:trHeight w:val="170"/>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672C4E6D"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Performance</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29C99985" w14:textId="4ECFF0FD">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Clinical Performance Instrument (CPI) </w:t>
            </w:r>
            <w:r w:rsidR="00652447">
              <w:rPr>
                <w:rFonts w:ascii="Aptos Narrow" w:hAnsi="Aptos Narrow" w:eastAsia="Times New Roman" w:cs="Times New Roman"/>
                <w:color w:val="000000"/>
                <w:kern w:val="0"/>
                <w14:ligatures w14:val="none"/>
              </w:rPr>
              <w:t>–</w:t>
            </w:r>
            <w:r w:rsidRPr="00D250BF">
              <w:rPr>
                <w:rFonts w:ascii="Aptos Narrow" w:hAnsi="Aptos Narrow" w:eastAsia="Times New Roman" w:cs="Times New Roman"/>
                <w:color w:val="000000"/>
                <w:kern w:val="0"/>
                <w14:ligatures w14:val="none"/>
              </w:rPr>
              <w:t xml:space="preserve"> PT</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652447" w14:paraId="361348B3" w14:textId="7DB1BF61">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w:t>
            </w:r>
            <w:r>
              <w:rPr>
                <w:rFonts w:ascii="Aptos Narrow" w:hAnsi="Aptos Narrow" w:eastAsia="Times New Roman" w:cs="Times New Roman"/>
                <w:color w:val="000000"/>
                <w:kern w:val="0"/>
                <w14:ligatures w14:val="none"/>
              </w:rPr>
              <w:t>W</w:t>
            </w:r>
            <w:r w:rsidRPr="00D250BF">
              <w:rPr>
                <w:rFonts w:ascii="Aptos Narrow" w:hAnsi="Aptos Narrow" w:eastAsia="Times New Roman" w:cs="Times New Roman"/>
                <w:color w:val="000000"/>
                <w:kern w:val="0"/>
                <w14:ligatures w14:val="none"/>
              </w:rPr>
              <w:t>orkplace-</w:t>
            </w:r>
            <w:r>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ased</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1CD8DC83"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46904D21"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28EBC607"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7818C89D"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69D53993"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340EB710"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3391A18D" w14:textId="1CD0471F">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Norman K (2015)</w:t>
            </w:r>
            <w:r w:rsidR="00146E17">
              <w:rPr>
                <w:rFonts w:ascii="Aptos Narrow" w:hAnsi="Aptos Narrow" w:eastAsia="Times New Roman" w:cs="Times New Roman"/>
                <w:color w:val="000000"/>
                <w:kern w:val="0"/>
                <w14:ligatures w14:val="none"/>
              </w:rPr>
              <w:fldChar w:fldCharType="begin"/>
            </w:r>
            <w:r w:rsidR="00146E17">
              <w:rPr>
                <w:rFonts w:ascii="Aptos Narrow" w:hAnsi="Aptos Narrow" w:eastAsia="Times New Roman" w:cs="Times New Roman"/>
                <w:color w:val="000000"/>
                <w:kern w:val="0"/>
                <w14:ligatures w14:val="none"/>
              </w:rPr>
              <w:instrText xml:space="preserve"> ADDIN ZOTERO_ITEM CSL_CITATION {"citationID":"I9IhQkjE","properties":{"formattedCitation":"\\super 66\\nosupersub{}","plainCitation":"66","noteIndex":0},"citationItems":[{"id":3370,"uris":["http://zotero.org/users/9912476/items/5557E4XG"],"itemData":{"id":3370,"type":"article-journal","abstract":"PURPOSE: To describe how often the 24 performance criteria of the Physical Therapist Clinical Performance Instrument (PT-CPI) were not observed and how often they were rated exceptionally well for physical therapy (PT) students in relation to clinical placement descriptors. METHODS: Indicators of \"not observed,\" performance \"with distinction,\" and \"significant concerns\" were tabulated from 1,460 clinical placements between 2008 and 2012. The rates for these indicators were evaluated with respect to catchment area, practice setting (hospital/institutional or community-based), practice area (musculoskeletal, cardiorespiratory, neurology, paediatrics, geriatrics, or variety), and level (junior to senior). RESULTS: Of the 24 PT-CPI criteria, 15 had observation rates &gt;95%. Of the other nine criteria, some showed significant differences in observation rates across level, practice setting, and practice area. Ratings of \"with distinction\" were awarded most often for criteria related to professionalism and communication and were awarded more often in community-based settings than in hospital/institutional settings. For some criteria, \"with distinction\" was awarded more often in paediatrics placements than in other areas. The \"significant concerns\" checkboxes were rarely used. CONCLUSIONS: The overall observation rates were very similar to those reported elsewhere. The findings related to performance \"with distinction\" and observation rates relative to setting and practice area are new contributions to physical therapy knowledge.","container-title":"Physiother Can","DOI":"10.3138/ptc.2013-64","issue":"1","journalAbbreviation":"Physiother Can","note":"publisher-place: Canada","page":"17-29","title":"Observations and performances \"with distinction\" by physical therapy students in clinical education: Analysis of checkboxes on the Physical Therapist Clinical Performance Instrument (PT-CPI) over a 4-Year period.","volume":"67","author":[{"literal":"Norman KE"},{"literal":"Booth R"}],"issued":{"date-parts":[["2015"]]}}}],"schema":"https://github.com/citation-style-language/schema/raw/master/csl-citation.json"} </w:instrText>
            </w:r>
            <w:r w:rsidR="00146E17">
              <w:rPr>
                <w:rFonts w:ascii="Aptos Narrow" w:hAnsi="Aptos Narrow" w:eastAsia="Times New Roman" w:cs="Times New Roman"/>
                <w:color w:val="000000"/>
                <w:kern w:val="0"/>
                <w14:ligatures w14:val="none"/>
              </w:rPr>
              <w:fldChar w:fldCharType="separate"/>
            </w:r>
            <w:r w:rsidRPr="00146E17" w:rsidR="00146E17">
              <w:rPr>
                <w:rFonts w:ascii="Aptos Narrow" w:hAnsi="Aptos Narrow" w:cs="Times New Roman"/>
                <w:color w:val="000000"/>
                <w:kern w:val="0"/>
                <w:vertAlign w:val="superscript"/>
              </w:rPr>
              <w:t>66</w:t>
            </w:r>
            <w:r w:rsidR="00146E17">
              <w:rPr>
                <w:rFonts w:ascii="Aptos Narrow" w:hAnsi="Aptos Narrow" w:eastAsia="Times New Roman" w:cs="Times New Roman"/>
                <w:color w:val="000000"/>
                <w:kern w:val="0"/>
                <w14:ligatures w14:val="none"/>
              </w:rPr>
              <w:fldChar w:fldCharType="end"/>
            </w:r>
          </w:p>
        </w:tc>
      </w:tr>
      <w:tr w:rsidRPr="00D250BF" w:rsidR="00306306" w:rsidTr="006D3EF5" w14:paraId="409F618C" w14:textId="77777777">
        <w:trPr>
          <w:trHeight w:val="90"/>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2181D3A0"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Performance</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0CA064F0"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Performance Instrument (CPI) (PT-CPI)</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652447" w14:paraId="004D0D6E" w14:textId="77372F16">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w:t>
            </w:r>
            <w:r>
              <w:rPr>
                <w:rFonts w:ascii="Aptos Narrow" w:hAnsi="Aptos Narrow" w:eastAsia="Times New Roman" w:cs="Times New Roman"/>
                <w:color w:val="000000"/>
                <w:kern w:val="0"/>
                <w14:ligatures w14:val="none"/>
              </w:rPr>
              <w:t>W</w:t>
            </w:r>
            <w:r w:rsidRPr="00D250BF">
              <w:rPr>
                <w:rFonts w:ascii="Aptos Narrow" w:hAnsi="Aptos Narrow" w:eastAsia="Times New Roman" w:cs="Times New Roman"/>
                <w:color w:val="000000"/>
                <w:kern w:val="0"/>
                <w14:ligatures w14:val="none"/>
              </w:rPr>
              <w:t>orkplace-</w:t>
            </w:r>
            <w:r>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ased</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2708D7F4"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19517ED1"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667ACB40"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0FD4405A"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5CB577F6"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38C80C35"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6D89200C" w14:textId="385B6440">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roctor PL (2010)</w:t>
            </w:r>
            <w:r w:rsidR="00545CEB">
              <w:rPr>
                <w:rFonts w:ascii="Aptos Narrow" w:hAnsi="Aptos Narrow" w:eastAsia="Times New Roman" w:cs="Times New Roman"/>
                <w:color w:val="000000"/>
                <w:kern w:val="0"/>
                <w14:ligatures w14:val="none"/>
              </w:rPr>
              <w:fldChar w:fldCharType="begin"/>
            </w:r>
            <w:r w:rsidR="00545CEB">
              <w:rPr>
                <w:rFonts w:ascii="Aptos Narrow" w:hAnsi="Aptos Narrow" w:eastAsia="Times New Roman" w:cs="Times New Roman"/>
                <w:color w:val="000000"/>
                <w:kern w:val="0"/>
                <w14:ligatures w14:val="none"/>
              </w:rPr>
              <w:instrText xml:space="preserve"> ADDIN ZOTERO_ITEM CSL_CITATION {"citationID":"xa63KKt3","properties":{"formattedCitation":"\\super 67\\nosupersub{}","plainCitation":"67","noteIndex":0},"citationItems":[{"id":3365,"uris":["http://zotero.org/users/9912476/items/BBWEXSHH"],"itemData":{"id":3365,"type":"article-journal","abstract":"PURPOSE: The aims of this study were to (1) describe the completion rates of the 24 performance criteria (PCs) from the Physical Therapist Clinical Performance Instrument (PT-CPI) by clinical instructors; (2) evaluate change in PC visual analogue scores (VAS) with students' clinical experience; and (3) evaluate scoring patterns over time. METHODS: Final VAS scores for 208 physiotherapy (PT) students (seven cohorts) from 1,039 clinical placements between 2001 and 2008 were analyzed. Completion rates were calculated for each PC. Kruskal-Wallis tests evaluated differences in VAS scores between cohorts. Friedman's tests were used to compare VAS scores for each PC over time. RESULTS: Completion rates were above 90% for 18 PCs. Data from the seven cohorts were combined. All PC scores showed significant change from 10 to 15 weeks and from 15 to 20 weeks of clinical experience (p≤0.001). Although differences in scores decreased over time, 19 PCs showed significant differences between 20 and 25 weeks, and 11 PCs showed significant differences between 25 and 31 weeks of clinical experience (p&lt;0.01). CONCLUSIONS: Certain PCs had lower completion rates. The PT-CPI was used consistently by clinical instructors to evaluate student performance over time. A continual progression in acquisition of clinical competencies was illustrated by PT-CPI scoring patterns as students advanced through their PT education programme.","container-title":"Physiother Can","DOI":"10.3138/physio.62.2.147","issue":"2","journalAbbreviation":"Physiother Can","note":"publisher-place: Canada","page":"147-54","title":"Scoring of the physical therapist clinical performance instrument (PT-CPI): Analysis of 7 years of use.","volume":"62","author":[{"literal":"Proctor PL"},{"literal":"Dal Bello-Haas VP"},{"literal":"McQuarrie AM"},{"literal":"Sheppard MS"},{"literal":"Scudds RJ"}],"issued":{"date-parts":[["2010"]]}}}],"schema":"https://github.com/citation-style-language/schema/raw/master/csl-citation.json"} </w:instrText>
            </w:r>
            <w:r w:rsidR="00545CEB">
              <w:rPr>
                <w:rFonts w:ascii="Aptos Narrow" w:hAnsi="Aptos Narrow" w:eastAsia="Times New Roman" w:cs="Times New Roman"/>
                <w:color w:val="000000"/>
                <w:kern w:val="0"/>
                <w14:ligatures w14:val="none"/>
              </w:rPr>
              <w:fldChar w:fldCharType="separate"/>
            </w:r>
            <w:r w:rsidRPr="00545CEB" w:rsidR="00545CEB">
              <w:rPr>
                <w:rFonts w:ascii="Aptos Narrow" w:hAnsi="Aptos Narrow" w:cs="Times New Roman"/>
                <w:color w:val="000000"/>
                <w:kern w:val="0"/>
                <w:vertAlign w:val="superscript"/>
              </w:rPr>
              <w:t>67</w:t>
            </w:r>
            <w:r w:rsidR="00545CEB">
              <w:rPr>
                <w:rFonts w:ascii="Aptos Narrow" w:hAnsi="Aptos Narrow" w:eastAsia="Times New Roman" w:cs="Times New Roman"/>
                <w:color w:val="000000"/>
                <w:kern w:val="0"/>
                <w14:ligatures w14:val="none"/>
              </w:rPr>
              <w:fldChar w:fldCharType="end"/>
            </w:r>
          </w:p>
        </w:tc>
      </w:tr>
      <w:tr w:rsidRPr="00D250BF" w:rsidR="00306306" w:rsidTr="006D3EF5" w14:paraId="40FD12CD" w14:textId="77777777">
        <w:trPr>
          <w:trHeight w:val="90"/>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3D6E14FF"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Performance</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43284C02"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Performance Instrument (CPI) 3.0</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652447" w14:paraId="7BF8CC9A" w14:textId="430FC131">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w:t>
            </w:r>
            <w:r>
              <w:rPr>
                <w:rFonts w:ascii="Aptos Narrow" w:hAnsi="Aptos Narrow" w:eastAsia="Times New Roman" w:cs="Times New Roman"/>
                <w:color w:val="000000"/>
                <w:kern w:val="0"/>
                <w14:ligatures w14:val="none"/>
              </w:rPr>
              <w:t>W</w:t>
            </w:r>
            <w:r w:rsidRPr="00D250BF">
              <w:rPr>
                <w:rFonts w:ascii="Aptos Narrow" w:hAnsi="Aptos Narrow" w:eastAsia="Times New Roman" w:cs="Times New Roman"/>
                <w:color w:val="000000"/>
                <w:kern w:val="0"/>
                <w14:ligatures w14:val="none"/>
              </w:rPr>
              <w:t>orkplace-</w:t>
            </w:r>
            <w:r>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ased</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12CE3505"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0BD4CB13"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7D7F4B99"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17843986"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3</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469F96C8"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73684CF9"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035DCFE4" w14:textId="42F04911">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ampbell DF (2025)</w:t>
            </w:r>
            <w:r w:rsidR="00545CEB">
              <w:rPr>
                <w:rFonts w:ascii="Aptos Narrow" w:hAnsi="Aptos Narrow" w:eastAsia="Times New Roman" w:cs="Times New Roman"/>
                <w:color w:val="000000"/>
                <w:kern w:val="0"/>
                <w14:ligatures w14:val="none"/>
              </w:rPr>
              <w:fldChar w:fldCharType="begin"/>
            </w:r>
            <w:r w:rsidR="00545CEB">
              <w:rPr>
                <w:rFonts w:ascii="Aptos Narrow" w:hAnsi="Aptos Narrow" w:eastAsia="Times New Roman" w:cs="Times New Roman"/>
                <w:color w:val="000000"/>
                <w:kern w:val="0"/>
                <w14:ligatures w14:val="none"/>
              </w:rPr>
              <w:instrText xml:space="preserve"> ADDIN ZOTERO_ITEM CSL_CITATION {"citationID":"04vAFZOi","properties":{"formattedCitation":"\\super 68\\nosupersub{}","plainCitation":"68","noteIndex":0},"citationItems":[{"id":3467,"uris":["http://zotero.org/users/9912476/items/CEEUIZSG"],"itemData":{"id":3467,"type":"article-journal","abstract":"IMPORTANCE: Validation of the revised American Physical Therapy Association (APTA) Physical Therapist Clinical Performance Instrument (PT CPI 3.0) is essential to ensure that we are effectively assessing Doctor of Physical Therapy (DPT) students' clinical performance. OBJECTIVE: The purpose was to validate the revised PT CPI 3.0 for use with DPT students as a measure of clinical performance. DESIGN: A descriptive and exploratory combined cross-sectional retrospective and prospective cohort design was used. SETTING: University DPT students' clinical education experiences were explored. PARTICIPANTS: Participants were selected using a convenience sample of 693 DPT students from 1 US multi-campus DPT program(s) during Fall 2023 and Spring 2024 clinical education experiences. EXPOSURE(S): DPT students on (1) integrated (ICE) and (2) 2 terminal clinical education experiences (TCE I and TCE II) participated in the study. MAIN OUTCOME(S): Clinical instructor (CI) PT CPI 3.0 item ratings of DPT students at midterm and final assessments during clinical education experiences were investigated. MEASURE(S): Descriptive and inferential statistics evaluated differences between CI PT CPI 3.0 item ratings of DPT students during clinical education experiences. RESULTS: The PT CPI 3.0 demonstrated good internal reliability, and factor analysis with a 1-factor solution explained 81.3% of variance. Construct validity was supported by significant differences in PT CPI item scores between DPT students on integrated (ICE) and each of 2 terminal clinical education experiences (TCE I and TCE II). Construct and convergent validity were supported by significant score increases from midterm to final assessments for DPT students on integrated and terminal clinical education experiences and by moderate to large correlations between prior clinical experiences and remaining didactic coursework. CONCLUSIONS: Findings support validity of the revised PT CPI 3.0 as a measure of clinical performance. A limitation is that this study did not assess rater reliability. RELEVANCE: This study provides preliminary support for validation of the newly revised APTA PT CPI 3.0 as a measure to assess entry-level physical therapist student clinical performance.","container-title":"Phys Ther","DOI":"10.1093/ptj/pzaf015","journalAbbreviation":"Phys Ther","note":"publisher-place: United States","title":"Validation of the Revised American Physical Therapy Association Physical Therapist Clinical Performance Instrument 3.0.","author":[{"literal":"Campbell DF"},{"literal":"Alameri M"},{"literal":"Macahilig-Rice F"},{"literal":"Witkin SE"},{"literal":"Hellman NG"}],"issued":{"date-parts":[["2025"]]}}}],"schema":"https://github.com/citation-style-language/schema/raw/master/csl-citation.json"} </w:instrText>
            </w:r>
            <w:r w:rsidR="00545CEB">
              <w:rPr>
                <w:rFonts w:ascii="Aptos Narrow" w:hAnsi="Aptos Narrow" w:eastAsia="Times New Roman" w:cs="Times New Roman"/>
                <w:color w:val="000000"/>
                <w:kern w:val="0"/>
                <w14:ligatures w14:val="none"/>
              </w:rPr>
              <w:fldChar w:fldCharType="separate"/>
            </w:r>
            <w:r w:rsidRPr="00545CEB" w:rsidR="00545CEB">
              <w:rPr>
                <w:rFonts w:ascii="Aptos Narrow" w:hAnsi="Aptos Narrow" w:cs="Times New Roman"/>
                <w:color w:val="000000"/>
                <w:kern w:val="0"/>
                <w:vertAlign w:val="superscript"/>
              </w:rPr>
              <w:t>68</w:t>
            </w:r>
            <w:r w:rsidR="00545CEB">
              <w:rPr>
                <w:rFonts w:ascii="Aptos Narrow" w:hAnsi="Aptos Narrow" w:eastAsia="Times New Roman" w:cs="Times New Roman"/>
                <w:color w:val="000000"/>
                <w:kern w:val="0"/>
                <w14:ligatures w14:val="none"/>
              </w:rPr>
              <w:fldChar w:fldCharType="end"/>
            </w:r>
          </w:p>
        </w:tc>
      </w:tr>
      <w:tr w:rsidRPr="00D250BF" w:rsidR="00306306" w:rsidTr="006D3EF5" w14:paraId="33E25820" w14:textId="77777777">
        <w:trPr>
          <w:trHeight w:val="170"/>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47C72C6C"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Performance</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3EFFFEEE"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Performance Instrument (CPI) PT-CPI, Version 2006</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652447" w14:paraId="7DE3C62D" w14:textId="381B6112">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w:t>
            </w:r>
            <w:r>
              <w:rPr>
                <w:rFonts w:ascii="Aptos Narrow" w:hAnsi="Aptos Narrow" w:eastAsia="Times New Roman" w:cs="Times New Roman"/>
                <w:color w:val="000000"/>
                <w:kern w:val="0"/>
                <w14:ligatures w14:val="none"/>
              </w:rPr>
              <w:t>W</w:t>
            </w:r>
            <w:r w:rsidRPr="00D250BF">
              <w:rPr>
                <w:rFonts w:ascii="Aptos Narrow" w:hAnsi="Aptos Narrow" w:eastAsia="Times New Roman" w:cs="Times New Roman"/>
                <w:color w:val="000000"/>
                <w:kern w:val="0"/>
                <w14:ligatures w14:val="none"/>
              </w:rPr>
              <w:t>orkplace-</w:t>
            </w:r>
            <w:r>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ased</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2636A4C2"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195B7C6C"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65C0FBD2"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37899728"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3</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3478BAA4"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169CE8A4"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1C95A4DC" w14:textId="0EAD650C">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Roach KE (20</w:t>
            </w:r>
            <w:r w:rsidR="00545CEB">
              <w:rPr>
                <w:rFonts w:ascii="Aptos Narrow" w:hAnsi="Aptos Narrow" w:eastAsia="Times New Roman" w:cs="Times New Roman"/>
                <w:color w:val="000000"/>
                <w:kern w:val="0"/>
                <w14:ligatures w14:val="none"/>
              </w:rPr>
              <w:t>12</w:t>
            </w:r>
            <w:r w:rsidRPr="00D250BF">
              <w:rPr>
                <w:rFonts w:ascii="Aptos Narrow" w:hAnsi="Aptos Narrow" w:eastAsia="Times New Roman" w:cs="Times New Roman"/>
                <w:color w:val="000000"/>
                <w:kern w:val="0"/>
                <w14:ligatures w14:val="none"/>
              </w:rPr>
              <w:t>)</w:t>
            </w:r>
            <w:r w:rsidR="00545CEB">
              <w:rPr>
                <w:rFonts w:ascii="Aptos Narrow" w:hAnsi="Aptos Narrow" w:eastAsia="Times New Roman" w:cs="Times New Roman"/>
                <w:color w:val="000000"/>
                <w:kern w:val="0"/>
                <w14:ligatures w14:val="none"/>
              </w:rPr>
              <w:fldChar w:fldCharType="begin"/>
            </w:r>
            <w:r w:rsidR="00545CEB">
              <w:rPr>
                <w:rFonts w:ascii="Aptos Narrow" w:hAnsi="Aptos Narrow" w:eastAsia="Times New Roman" w:cs="Times New Roman"/>
                <w:color w:val="000000"/>
                <w:kern w:val="0"/>
                <w14:ligatures w14:val="none"/>
              </w:rPr>
              <w:instrText xml:space="preserve"> ADDIN ZOTERO_ITEM CSL_CITATION {"citationID":"rw79T8j8","properties":{"formattedCitation":"\\super 69\\nosupersub{}","plainCitation":"69","noteIndex":0},"citationItems":[{"id":3339,"uris":["http://zotero.org/users/9912476/items/QWVDIHBI"],"itemData":{"id":3339,"type":"article-journal","abstract":"BACKGROUND: Based on changes in core physical therapy documents and problems with the earlier version, the Physical Therapist Clinical Performance Instrument (PT CPI): Version 1997 was revised to create the PT CPI: Version 2006. OBJECTIVE: The purpose of this study was to validate the PT CPI: Version 2006 for use with physical therapist students as a measure of clinical performance. DESIGN: This was a combined cross-sectional and prospective study. METHODS: A convenience sample of physical therapist students from the United States and Canada participated in this study. The PT CPI: Version 2006 was used to collect CPI item-level data from the clinical instructor about student performance at midterm and final evaluation periods in the clinical internship. Midterm evaluation data were collected from 196 students, and final evaluation data were collected from 171 students. The students who participated in the study had a mean age of 24.8 years (SD=2.3, range=21-41). Sixty-seven percent of the participants were from programs in the United States, and 33% were from Canada. RESULTS: The PT CPI: Version 2006 demonstrated good internal consistency, and factor analysis with varimax rotation produced a 3-factor solution explaining 94% of the variance. Construct validity was supported by differences in CPI item scores between students on early compared with final clinical experiences. Validity also was supported by significant score changes from midterm to final evaluations for students on both early and final internships and by fair to moderate correlations between prior clinical experience and remaining course work. LIMITATIONS: This study did not examine rater reliability. CONCLUSION: The results support the PT CPI: Version 2006 as a valid measure of physical therapist student clinical performance.","container-title":"Phys Ther","DOI":"10.2522/ptj.20110129","issue":"3","journalAbbreviation":"Phys Ther","note":"publisher-place: United States","page":"416-28","title":"Validation of the Revised Physical Therapist Clinical Performance Instrument (PT CPI): Version 2006.","volume":"92","author":[{"literal":"Roach KE"},{"literal":"Frost JS"},{"literal":"Francis NJ"},{"literal":"Giles S"},{"literal":"Nordrum JT"},{"literal":"Delitto A"}],"issued":{"date-parts":[["2012"]]}}}],"schema":"https://github.com/citation-style-language/schema/raw/master/csl-citation.json"} </w:instrText>
            </w:r>
            <w:r w:rsidR="00545CEB">
              <w:rPr>
                <w:rFonts w:ascii="Aptos Narrow" w:hAnsi="Aptos Narrow" w:eastAsia="Times New Roman" w:cs="Times New Roman"/>
                <w:color w:val="000000"/>
                <w:kern w:val="0"/>
                <w14:ligatures w14:val="none"/>
              </w:rPr>
              <w:fldChar w:fldCharType="separate"/>
            </w:r>
            <w:r w:rsidRPr="00545CEB" w:rsidR="00545CEB">
              <w:rPr>
                <w:rFonts w:ascii="Aptos Narrow" w:hAnsi="Aptos Narrow" w:cs="Times New Roman"/>
                <w:color w:val="000000"/>
                <w:kern w:val="0"/>
                <w:vertAlign w:val="superscript"/>
              </w:rPr>
              <w:t>69</w:t>
            </w:r>
            <w:r w:rsidR="00545CEB">
              <w:rPr>
                <w:rFonts w:ascii="Aptos Narrow" w:hAnsi="Aptos Narrow" w:eastAsia="Times New Roman" w:cs="Times New Roman"/>
                <w:color w:val="000000"/>
                <w:kern w:val="0"/>
                <w14:ligatures w14:val="none"/>
              </w:rPr>
              <w:fldChar w:fldCharType="end"/>
            </w:r>
          </w:p>
        </w:tc>
      </w:tr>
      <w:tr w:rsidRPr="00D250BF" w:rsidR="00306306" w:rsidTr="006D3EF5" w14:paraId="147581CB" w14:textId="77777777">
        <w:trPr>
          <w:trHeight w:val="521"/>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0D5B930D"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Performance</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0D2521E2"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Performance Instrument (version: PT CPI: Web)</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652447" w14:paraId="64918B81" w14:textId="609FCBAD">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w:t>
            </w:r>
            <w:r>
              <w:rPr>
                <w:rFonts w:ascii="Aptos Narrow" w:hAnsi="Aptos Narrow" w:eastAsia="Times New Roman" w:cs="Times New Roman"/>
                <w:color w:val="000000"/>
                <w:kern w:val="0"/>
                <w14:ligatures w14:val="none"/>
              </w:rPr>
              <w:t>W</w:t>
            </w:r>
            <w:r w:rsidRPr="00D250BF">
              <w:rPr>
                <w:rFonts w:ascii="Aptos Narrow" w:hAnsi="Aptos Narrow" w:eastAsia="Times New Roman" w:cs="Times New Roman"/>
                <w:color w:val="000000"/>
                <w:kern w:val="0"/>
                <w14:ligatures w14:val="none"/>
              </w:rPr>
              <w:t>orkplace-</w:t>
            </w:r>
            <w:r>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ased</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3EA1BABD"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5D85CD8F"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712BCC2D"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3844C366"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4108ECDB"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0E736E5F"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7D5DD9B2" w14:textId="36799883">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Wolden M (2021)</w:t>
            </w:r>
            <w:r w:rsidR="00545CEB">
              <w:rPr>
                <w:rFonts w:ascii="Aptos Narrow" w:hAnsi="Aptos Narrow" w:eastAsia="Times New Roman" w:cs="Times New Roman"/>
                <w:color w:val="000000"/>
                <w:kern w:val="0"/>
                <w14:ligatures w14:val="none"/>
              </w:rPr>
              <w:fldChar w:fldCharType="begin"/>
            </w:r>
            <w:r w:rsidR="00545CEB">
              <w:rPr>
                <w:rFonts w:ascii="Aptos Narrow" w:hAnsi="Aptos Narrow" w:eastAsia="Times New Roman" w:cs="Times New Roman"/>
                <w:color w:val="000000"/>
                <w:kern w:val="0"/>
                <w14:ligatures w14:val="none"/>
              </w:rPr>
              <w:instrText xml:space="preserve"> ADDIN ZOTERO_ITEM CSL_CITATION {"citationID":"fw2Xplsf","properties":{"formattedCitation":"\\super 70\\nosupersub{}","plainCitation":"70","noteIndex":0},"citationItems":[{"id":3373,"uris":["http://zotero.org/users/9912476/items/RG56BWZC"],"itemData":{"id":3373,"type":"article-journal","abstract":"Introduction. Doctor of Physical-therapy (DPT) programs and clinical instructors (CIs) must have a reliable and valid instrument to assess the clinical competence of each DPT student. THe Physical therapist Clinical Performance Instrument (PT CPI) is the most commonly used instrument to assess DPT students' clinical competence. Validation studies of the PT CPI: Version 1997 and Version 2006 have identified 3 factors that account for students' clinical performance. Given the widespread use of the PT CPI and CIs and DPTprograms concerns, evaluation of the current PT CPI (PT CPI: Web) as a threefactor model is warranted. The purpose of our investigation was to evaluate the threefactor model, suggest model modifications, and then analyze the modified PT CPI model. Methods. PT CPI data were analyzed from 703DPTstudents' clinical experiences from 3 institutions. Data analyses were conducted in 2 phases. Phase 1: Confirmatory factor analysis (CFA) was conducted for the three-factor PT CPI (model I). Phase 2: CFA was performed on the modified PT CPI (model II). The 2 models were then compared to determine the preferred model. Results. The proposed 2-factor PT CPI (model II) with 15 performance criteria was found to be the preferred model over the current three-factor PT CPI (model I) for measuring DPT students learning and performance during clinical experiences. Discussion and Conclusion. Modifying the current three-factor PT CPI (model I) to the proposed 2-factor model (model II) may better support DPTstudents, CIs, and DPT programs in the assessment of DPT students' clinical learning and performance. Our findings also provide preliminary evidence to decrease the length of the PT CPI while maintaining instrument integrity.","container-title":"Journal of Physical Therapy Education (Lippincott Williams &amp; Wilkins)","DOI":"10.1097/JTE.0000000000000180","issue":"2","journalAbbreviation":"Journal of Physical Therapy Education (Lippincott Williams &amp; Wilkins)","note":"publisher-place: Baltimore, Maryland\npublisher: Lippincott Williams &amp; Wilkins","page":"85-94","title":"Evaluation and modification of the Physical Therapist Clinical Performance Instrument.","volume":"35","author":[{"family":"Wolden","given":"Mitch"},{"family":"Drevyn","given":"Elsa"},{"family":"Flom-Meland","given":"Cindy"},{"family":"Gusman","given":"Lori N."}],"issued":{"date-parts":[["2021"]]}}}],"schema":"https://github.com/citation-style-language/schema/raw/master/csl-citation.json"} </w:instrText>
            </w:r>
            <w:r w:rsidR="00545CEB">
              <w:rPr>
                <w:rFonts w:ascii="Aptos Narrow" w:hAnsi="Aptos Narrow" w:eastAsia="Times New Roman" w:cs="Times New Roman"/>
                <w:color w:val="000000"/>
                <w:kern w:val="0"/>
                <w14:ligatures w14:val="none"/>
              </w:rPr>
              <w:fldChar w:fldCharType="separate"/>
            </w:r>
            <w:r w:rsidRPr="00545CEB" w:rsidR="00545CEB">
              <w:rPr>
                <w:rFonts w:ascii="Aptos Narrow" w:hAnsi="Aptos Narrow" w:cs="Times New Roman"/>
                <w:color w:val="000000"/>
                <w:kern w:val="0"/>
                <w:vertAlign w:val="superscript"/>
              </w:rPr>
              <w:t>70</w:t>
            </w:r>
            <w:r w:rsidR="00545CEB">
              <w:rPr>
                <w:rFonts w:ascii="Aptos Narrow" w:hAnsi="Aptos Narrow" w:eastAsia="Times New Roman" w:cs="Times New Roman"/>
                <w:color w:val="000000"/>
                <w:kern w:val="0"/>
                <w14:ligatures w14:val="none"/>
              </w:rPr>
              <w:fldChar w:fldCharType="end"/>
            </w:r>
          </w:p>
        </w:tc>
      </w:tr>
      <w:tr w:rsidRPr="00D250BF" w:rsidR="00306306" w:rsidTr="006D3EF5" w14:paraId="7034A829" w14:textId="77777777">
        <w:trPr>
          <w:trHeight w:val="188"/>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7B011372"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Performance</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73540049"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Performance Instruments (CPI) - PT and PTA</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652447" w14:paraId="789BE4BB" w14:textId="095A700C">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w:t>
            </w:r>
            <w:r>
              <w:rPr>
                <w:rFonts w:ascii="Aptos Narrow" w:hAnsi="Aptos Narrow" w:eastAsia="Times New Roman" w:cs="Times New Roman"/>
                <w:color w:val="000000"/>
                <w:kern w:val="0"/>
                <w14:ligatures w14:val="none"/>
              </w:rPr>
              <w:t>W</w:t>
            </w:r>
            <w:r w:rsidRPr="00D250BF">
              <w:rPr>
                <w:rFonts w:ascii="Aptos Narrow" w:hAnsi="Aptos Narrow" w:eastAsia="Times New Roman" w:cs="Times New Roman"/>
                <w:color w:val="000000"/>
                <w:kern w:val="0"/>
                <w14:ligatures w14:val="none"/>
              </w:rPr>
              <w:t>orkplace-</w:t>
            </w:r>
            <w:r>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ased</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0FA2CFA6"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 PTA</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7404D490"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3</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785BA087"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6E2A63C9"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3</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6B4302E3"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3</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04D2BBD3"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237C3CC9" w14:textId="103497AF">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Task Force (2002)</w:t>
            </w:r>
            <w:r w:rsidR="00983514">
              <w:rPr>
                <w:rFonts w:ascii="Aptos Narrow" w:hAnsi="Aptos Narrow" w:eastAsia="Times New Roman" w:cs="Times New Roman"/>
                <w:color w:val="000000"/>
                <w:kern w:val="0"/>
                <w14:ligatures w14:val="none"/>
              </w:rPr>
              <w:fldChar w:fldCharType="begin"/>
            </w:r>
            <w:r w:rsidR="00983514">
              <w:rPr>
                <w:rFonts w:ascii="Aptos Narrow" w:hAnsi="Aptos Narrow" w:eastAsia="Times New Roman" w:cs="Times New Roman"/>
                <w:color w:val="000000"/>
                <w:kern w:val="0"/>
                <w14:ligatures w14:val="none"/>
              </w:rPr>
              <w:instrText xml:space="preserve"> ADDIN ZOTERO_ITEM CSL_CITATION {"citationID":"I4SPlhAe","properties":{"formattedCitation":"\\super 71\\nosupersub{}","plainCitation":"71","noteIndex":0},"citationItems":[{"id":3419,"uris":["http://zotero.org/users/9912476/items/IQ95YYJZ"],"itemData":{"id":3419,"type":"article-journal","abstract":"BACKGROUND AND PURPOSE: The purposes of this article are to describe the process of developing the physical therapist (PT) and physical therapist assistant (PTA) Clinical Performance Instruments (CPIs) and to present the available information on the psychometric properties of each instrument. SUBJECTS: Two hundred seventeen PTA students and 282 PT students participated in the pilot studies of the CPIs, and 181 PTA students and 319 PT students participated in field studies. METHODS: To construct each instrument, content was first gathered from a variety of instruments and American Physical Therapy Association documents related to PT and PTA practice and education. Data compiled during the pilot and field study phases of the project led to the construction of the fourth (final) versions of the CPIs, which although not studied are currently in use. RESULTS: Intraclass correlation coefficients (ICC [2,1]) measuring the interrater reliability of the CPI total score were good (ICC=.87) for the PT total score and moderate (ICC=.77) for the PTA total score. Construct validity was supported by the substantial differences in mean CPI score for students completing first as compared with final clinical experiences, by the correlation between CPI item scores and total days of clinical experience, and by the lack of correlation with the Social Skills Inventory score. DISCUSSION AND CONCLUSION: Sale of the fourth (final) versions of the PT CPI occurred in November 1997 and of the PTA CPI in March 1998. Data based on psychometric evaluation of the final version have not yet been collected and reported. In the task force's opinion, the third drafts can provide reliable and valid measurements of PT or PTA student clinical performance. The fourth versions were based on this iteration.","container-title":"Physical Therapy","issue":"4","journalAbbreviation":"Physical Therapy","note":"publisher: Oxford University Press / USA","page":"329-353","title":"The development and testing of APTA clinical performance instruments.","volume":"82","issued":{"date-parts":[["2002"]]}}}],"schema":"https://github.com/citation-style-language/schema/raw/master/csl-citation.json"} </w:instrText>
            </w:r>
            <w:r w:rsidR="00983514">
              <w:rPr>
                <w:rFonts w:ascii="Aptos Narrow" w:hAnsi="Aptos Narrow" w:eastAsia="Times New Roman" w:cs="Times New Roman"/>
                <w:color w:val="000000"/>
                <w:kern w:val="0"/>
                <w14:ligatures w14:val="none"/>
              </w:rPr>
              <w:fldChar w:fldCharType="separate"/>
            </w:r>
            <w:r w:rsidRPr="00983514" w:rsidR="00983514">
              <w:rPr>
                <w:rFonts w:ascii="Aptos Narrow" w:hAnsi="Aptos Narrow" w:cs="Times New Roman"/>
                <w:color w:val="000000"/>
                <w:kern w:val="0"/>
                <w:vertAlign w:val="superscript"/>
              </w:rPr>
              <w:t>71</w:t>
            </w:r>
            <w:r w:rsidR="00983514">
              <w:rPr>
                <w:rFonts w:ascii="Aptos Narrow" w:hAnsi="Aptos Narrow" w:eastAsia="Times New Roman" w:cs="Times New Roman"/>
                <w:color w:val="000000"/>
                <w:kern w:val="0"/>
                <w14:ligatures w14:val="none"/>
              </w:rPr>
              <w:fldChar w:fldCharType="end"/>
            </w:r>
          </w:p>
        </w:tc>
      </w:tr>
      <w:tr w:rsidRPr="00D250BF" w:rsidR="00306306" w:rsidTr="006D3EF5" w14:paraId="0107A901" w14:textId="77777777">
        <w:trPr>
          <w:trHeight w:val="152"/>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2F240F20"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Performance</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15651D90"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ommon Assessment Form (CAF)</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652447" w14:paraId="632BD61B" w14:textId="42EBB731">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w:t>
            </w:r>
            <w:r>
              <w:rPr>
                <w:rFonts w:ascii="Aptos Narrow" w:hAnsi="Aptos Narrow" w:eastAsia="Times New Roman" w:cs="Times New Roman"/>
                <w:color w:val="000000"/>
                <w:kern w:val="0"/>
                <w14:ligatures w14:val="none"/>
              </w:rPr>
              <w:t>W</w:t>
            </w:r>
            <w:r w:rsidRPr="00D250BF">
              <w:rPr>
                <w:rFonts w:ascii="Aptos Narrow" w:hAnsi="Aptos Narrow" w:eastAsia="Times New Roman" w:cs="Times New Roman"/>
                <w:color w:val="000000"/>
                <w:kern w:val="0"/>
                <w14:ligatures w14:val="none"/>
              </w:rPr>
              <w:t>orkplace-</w:t>
            </w:r>
            <w:r>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ased</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23C1BDE0"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5A9DFBB6"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79CE5DF0"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7CF6C4CF"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21E9265F"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0871D704"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12527964" w14:textId="5C2EF99F">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Alpine LM (2021)</w:t>
            </w:r>
            <w:r w:rsidR="00983514">
              <w:rPr>
                <w:rFonts w:ascii="Aptos Narrow" w:hAnsi="Aptos Narrow" w:eastAsia="Times New Roman" w:cs="Times New Roman"/>
                <w:color w:val="000000"/>
                <w:kern w:val="0"/>
                <w14:ligatures w14:val="none"/>
              </w:rPr>
              <w:fldChar w:fldCharType="begin"/>
            </w:r>
            <w:r w:rsidR="00983514">
              <w:rPr>
                <w:rFonts w:ascii="Aptos Narrow" w:hAnsi="Aptos Narrow" w:eastAsia="Times New Roman" w:cs="Times New Roman"/>
                <w:color w:val="000000"/>
                <w:kern w:val="0"/>
                <w14:ligatures w14:val="none"/>
              </w:rPr>
              <w:instrText xml:space="preserve"> ADDIN ZOTERO_ITEM CSL_CITATION {"citationID":"AJOqHk1Z","properties":{"formattedCitation":"\\super 72\\nosupersub{}","plainCitation":"72","noteIndex":0},"citationItems":[{"id":3346,"uris":["http://zotero.org/users/9912476/items/E4VKG4TE"],"itemData":{"id":3346,"type":"article-journal","abstract":"Performance-based assessment evaluates a health professional student's performance as they integrate their knowledge and skills into clinical practice. Performance-based assessment grades, however, are reported to be highly variable due to the complexity of decision-making in the clinical environment. The aim of this study was to evaluate the impact of a training workshop based on frame-of-reference principles on grading of student performance by physiotherapy practice educators. This was a prospective cross-sectional study which used a single group pre-test, post-test design. Fifty-three practice educators rated two video vignettes depicting a poor and very good student performance, using a subsection of a physiotherapy performance-based assessment tool before and after training. Overall, results showed that participants amended their scores on approximately half of all scoring occasions following training, with the majority decreasing the scores awarded. This impacted positively on scoring for the poor performance video, bringing scores more in line with the true score. This study provides evidence of the benefit of a training workshop to influence decision-making in performance-based assessment as part of a wider education program for practice educators.","container-title":"Nurs Health Sci","DOI":"10.1111/nhs.12768","issue":"1","journalAbbreviation":"Nurs Health Sci","note":"publisher-place: Australia","page":"113-122","title":"Performance-based assessment during clinical placement: Cross-sectional investigation of a training workshop for practice educators.","volume":"23","author":[{"literal":"Alpine LM"},{"literal":"O'Connor A"},{"literal":"McGuinness M"},{"literal":"Barrett EM"}],"issued":{"date-parts":[["2021"]]}}}],"schema":"https://github.com/citation-style-language/schema/raw/master/csl-citation.json"} </w:instrText>
            </w:r>
            <w:r w:rsidR="00983514">
              <w:rPr>
                <w:rFonts w:ascii="Aptos Narrow" w:hAnsi="Aptos Narrow" w:eastAsia="Times New Roman" w:cs="Times New Roman"/>
                <w:color w:val="000000"/>
                <w:kern w:val="0"/>
                <w14:ligatures w14:val="none"/>
              </w:rPr>
              <w:fldChar w:fldCharType="separate"/>
            </w:r>
            <w:r w:rsidRPr="00983514" w:rsidR="00983514">
              <w:rPr>
                <w:rFonts w:ascii="Aptos Narrow" w:hAnsi="Aptos Narrow" w:cs="Times New Roman"/>
                <w:color w:val="000000"/>
                <w:kern w:val="0"/>
                <w:vertAlign w:val="superscript"/>
              </w:rPr>
              <w:t>72</w:t>
            </w:r>
            <w:r w:rsidR="00983514">
              <w:rPr>
                <w:rFonts w:ascii="Aptos Narrow" w:hAnsi="Aptos Narrow" w:eastAsia="Times New Roman" w:cs="Times New Roman"/>
                <w:color w:val="000000"/>
                <w:kern w:val="0"/>
                <w14:ligatures w14:val="none"/>
              </w:rPr>
              <w:fldChar w:fldCharType="end"/>
            </w:r>
          </w:p>
        </w:tc>
      </w:tr>
      <w:tr w:rsidRPr="00D250BF" w:rsidR="00306306" w:rsidTr="006D3EF5" w14:paraId="39737952" w14:textId="77777777">
        <w:trPr>
          <w:trHeight w:val="90"/>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1DEB3D45"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Performance</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649A327E"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ommon Assessment Form (CAF)</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652447" w14:paraId="0A8FFA7C" w14:textId="08D27991">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w:t>
            </w:r>
            <w:r>
              <w:rPr>
                <w:rFonts w:ascii="Aptos Narrow" w:hAnsi="Aptos Narrow" w:eastAsia="Times New Roman" w:cs="Times New Roman"/>
                <w:color w:val="000000"/>
                <w:kern w:val="0"/>
                <w14:ligatures w14:val="none"/>
              </w:rPr>
              <w:t>W</w:t>
            </w:r>
            <w:r w:rsidRPr="00D250BF">
              <w:rPr>
                <w:rFonts w:ascii="Aptos Narrow" w:hAnsi="Aptos Narrow" w:eastAsia="Times New Roman" w:cs="Times New Roman"/>
                <w:color w:val="000000"/>
                <w:kern w:val="0"/>
                <w14:ligatures w14:val="none"/>
              </w:rPr>
              <w:t>orkplace-</w:t>
            </w:r>
            <w:r>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ased</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508915BA"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361360A1"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206ED516"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56F1633D"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0579087C"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0F47310D"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39317572" w14:textId="24E4EF02">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oote S (2007)</w:t>
            </w:r>
            <w:r w:rsidR="00983514">
              <w:rPr>
                <w:rFonts w:ascii="Aptos Narrow" w:hAnsi="Aptos Narrow" w:eastAsia="Times New Roman" w:cs="Times New Roman"/>
                <w:color w:val="000000"/>
                <w:kern w:val="0"/>
                <w14:ligatures w14:val="none"/>
              </w:rPr>
              <w:fldChar w:fldCharType="begin"/>
            </w:r>
            <w:r w:rsidR="00983514">
              <w:rPr>
                <w:rFonts w:ascii="Aptos Narrow" w:hAnsi="Aptos Narrow" w:eastAsia="Times New Roman" w:cs="Times New Roman"/>
                <w:color w:val="000000"/>
                <w:kern w:val="0"/>
                <w14:ligatures w14:val="none"/>
              </w:rPr>
              <w:instrText xml:space="preserve"> ADDIN ZOTERO_ITEM CSL_CITATION {"citationID":"EiRygHNK","properties":{"formattedCitation":"\\super 73\\nosupersub{}","plainCitation":"73","noteIndex":0},"citationItems":[{"id":3406,"uris":["http://zotero.org/users/9912476/items/6SMJ7XAW"],"itemData":{"id":3406,"type":"article-journal","abstract":"A sub-group of Chartered Physiotherapists in Education (CPE) was formed in 2004 to consider the adoption of a common assessment form (CAF) for assessing practice education placements for students studying physiotherapy in the Republic of Ireland. Following agreement from the four heads of department, the needs of users (academic staff, practice tutors and practice educators) were established. As none of the existing forms met sufficient needs of the users, a new CAF was developed.The top features required by practice educators/tutors and HEIs, the positives of the existing forms and the behaviours indicated in the work of Cross &amp; Hicks1 were taken into account when developing the CAF. Following extensive revisions it was piloted on a small number of sites, revised by the committee and then validated by comparing scores to those of the existing assessment forms. Its inter-rater reliability was established by comparing students' grades between practice educators and practice tutors. Construct validity (PCC 0.906) and reliability estimates (ICC 0.84) were found to be satisfactory. As the validity and reliability of the CAF was found to be satisfactory and greater than that of existing forms, the CAF was adopted by all for HEIs for use in summer 2007.","container-title":"Physiotherapy Ireland","issue":"2","journalAbbreviation":"Physiotherapy Ireland","note":"publisher: IOS Press","page":"6-10","title":"The development and evaluation of a Common Assessment Form for physiotherapy practice education in Ireland.","volume":"28","author":[{"literal":"Coote S"},{"literal":"Alpine L"},{"literal":"Cassidy C"},{"literal":"Loughnane M"},{"literal":"McMahon S"},{"literal":"Meldrum D"},{"literal":"O'Connor A"},{"literal":"O'Mahoney M"}],"issued":{"date-parts":[["2007"]]}}}],"schema":"https://github.com/citation-style-language/schema/raw/master/csl-citation.json"} </w:instrText>
            </w:r>
            <w:r w:rsidR="00983514">
              <w:rPr>
                <w:rFonts w:ascii="Aptos Narrow" w:hAnsi="Aptos Narrow" w:eastAsia="Times New Roman" w:cs="Times New Roman"/>
                <w:color w:val="000000"/>
                <w:kern w:val="0"/>
                <w14:ligatures w14:val="none"/>
              </w:rPr>
              <w:fldChar w:fldCharType="separate"/>
            </w:r>
            <w:r w:rsidRPr="00983514" w:rsidR="00983514">
              <w:rPr>
                <w:rFonts w:ascii="Aptos Narrow" w:hAnsi="Aptos Narrow" w:cs="Times New Roman"/>
                <w:color w:val="000000"/>
                <w:kern w:val="0"/>
                <w:vertAlign w:val="superscript"/>
              </w:rPr>
              <w:t>73</w:t>
            </w:r>
            <w:r w:rsidR="00983514">
              <w:rPr>
                <w:rFonts w:ascii="Aptos Narrow" w:hAnsi="Aptos Narrow" w:eastAsia="Times New Roman" w:cs="Times New Roman"/>
                <w:color w:val="000000"/>
                <w:kern w:val="0"/>
                <w14:ligatures w14:val="none"/>
              </w:rPr>
              <w:fldChar w:fldCharType="end"/>
            </w:r>
          </w:p>
        </w:tc>
      </w:tr>
      <w:tr w:rsidRPr="00D250BF" w:rsidR="00306306" w:rsidTr="006D3EF5" w14:paraId="7F667F22" w14:textId="77777777">
        <w:trPr>
          <w:trHeight w:val="90"/>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1E020FA4"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Performance</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501EB9AE"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ommon Evaluation Instrument</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652447" w14:paraId="45C61D68" w14:textId="2B8CD4AF">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w:t>
            </w:r>
            <w:r>
              <w:rPr>
                <w:rFonts w:ascii="Aptos Narrow" w:hAnsi="Aptos Narrow" w:eastAsia="Times New Roman" w:cs="Times New Roman"/>
                <w:color w:val="000000"/>
                <w:kern w:val="0"/>
                <w14:ligatures w14:val="none"/>
              </w:rPr>
              <w:t>W</w:t>
            </w:r>
            <w:r w:rsidRPr="00D250BF">
              <w:rPr>
                <w:rFonts w:ascii="Aptos Narrow" w:hAnsi="Aptos Narrow" w:eastAsia="Times New Roman" w:cs="Times New Roman"/>
                <w:color w:val="000000"/>
                <w:kern w:val="0"/>
                <w14:ligatures w14:val="none"/>
              </w:rPr>
              <w:t>orkplace-</w:t>
            </w:r>
            <w:r>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ased</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5C62E669"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592E3CDC"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5DE1A148"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33F52D6F"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5FDCD2D7"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359161F1"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25671A3E" w14:textId="0BE386D2">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Dickinson R (1973)</w:t>
            </w:r>
            <w:r w:rsidR="00983514">
              <w:rPr>
                <w:rFonts w:ascii="Aptos Narrow" w:hAnsi="Aptos Narrow" w:eastAsia="Times New Roman" w:cs="Times New Roman"/>
                <w:color w:val="000000"/>
                <w:kern w:val="0"/>
                <w14:ligatures w14:val="none"/>
              </w:rPr>
              <w:fldChar w:fldCharType="begin"/>
            </w:r>
            <w:r w:rsidR="00983514">
              <w:rPr>
                <w:rFonts w:ascii="Aptos Narrow" w:hAnsi="Aptos Narrow" w:eastAsia="Times New Roman" w:cs="Times New Roman"/>
                <w:color w:val="000000"/>
                <w:kern w:val="0"/>
                <w14:ligatures w14:val="none"/>
              </w:rPr>
              <w:instrText xml:space="preserve"> ADDIN ZOTERO_ITEM CSL_CITATION {"citationID":"CbfCtL9P","properties":{"formattedCitation":"\\super 74\\nosupersub{}","plainCitation":"74","noteIndex":0},"citationItems":[{"id":3459,"uris":["http://zotero.org/users/9912476/items/V8AAVE6G"],"itemData":{"id":3459,"type":"article-journal","abstract":"This paper describes a single common evaluation instrument for evaluating clinical performance of physical therapy students. The instrument is adaptable to any educational program, for any level of student, in any type of facility.","container-title":"Physical Therapy","DOI":"10.1093/ptj/53.10.1075","issue":"10","journalAbbreviation":"Physical Therapy","page":"1075-1080","title":"A common evaluation instrument","volume":"53","author":[{"family":"Dickinson","given":"R."},{"family":"DiMarino","given":"J."},{"family":"Pfitzenmaier","given":"J."}],"issued":{"date-parts":[["1973"]]}}}],"schema":"https://github.com/citation-style-language/schema/raw/master/csl-citation.json"} </w:instrText>
            </w:r>
            <w:r w:rsidR="00983514">
              <w:rPr>
                <w:rFonts w:ascii="Aptos Narrow" w:hAnsi="Aptos Narrow" w:eastAsia="Times New Roman" w:cs="Times New Roman"/>
                <w:color w:val="000000"/>
                <w:kern w:val="0"/>
                <w14:ligatures w14:val="none"/>
              </w:rPr>
              <w:fldChar w:fldCharType="separate"/>
            </w:r>
            <w:r w:rsidRPr="00983514" w:rsidR="00983514">
              <w:rPr>
                <w:rFonts w:ascii="Aptos Narrow" w:hAnsi="Aptos Narrow" w:cs="Times New Roman"/>
                <w:color w:val="000000"/>
                <w:kern w:val="0"/>
                <w:vertAlign w:val="superscript"/>
              </w:rPr>
              <w:t>74</w:t>
            </w:r>
            <w:r w:rsidR="00983514">
              <w:rPr>
                <w:rFonts w:ascii="Aptos Narrow" w:hAnsi="Aptos Narrow" w:eastAsia="Times New Roman" w:cs="Times New Roman"/>
                <w:color w:val="000000"/>
                <w:kern w:val="0"/>
                <w14:ligatures w14:val="none"/>
              </w:rPr>
              <w:fldChar w:fldCharType="end"/>
            </w:r>
          </w:p>
        </w:tc>
      </w:tr>
      <w:tr w:rsidRPr="00D250BF" w:rsidR="00306306" w:rsidTr="006D3EF5" w14:paraId="436DAD70" w14:textId="77777777">
        <w:trPr>
          <w:trHeight w:val="233"/>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1A28278D"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Performance</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11820ACA"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Evaluation Instrument for Clinical Education</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652447" w14:paraId="44E4B48F" w14:textId="1A96166D">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w:t>
            </w:r>
            <w:r>
              <w:rPr>
                <w:rFonts w:ascii="Aptos Narrow" w:hAnsi="Aptos Narrow" w:eastAsia="Times New Roman" w:cs="Times New Roman"/>
                <w:color w:val="000000"/>
                <w:kern w:val="0"/>
                <w14:ligatures w14:val="none"/>
              </w:rPr>
              <w:t>W</w:t>
            </w:r>
            <w:r w:rsidRPr="00D250BF">
              <w:rPr>
                <w:rFonts w:ascii="Aptos Narrow" w:hAnsi="Aptos Narrow" w:eastAsia="Times New Roman" w:cs="Times New Roman"/>
                <w:color w:val="000000"/>
                <w:kern w:val="0"/>
                <w14:ligatures w14:val="none"/>
              </w:rPr>
              <w:t>orkplace-</w:t>
            </w:r>
            <w:r>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ased</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14EFAF3D"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4A22701B"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26339773"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2445CFE0"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25448796"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51125CB5"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487B7614" w14:textId="0AA9F5E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Kern BP (1971)</w:t>
            </w:r>
            <w:r w:rsidR="00B16C09">
              <w:rPr>
                <w:rFonts w:ascii="Aptos Narrow" w:hAnsi="Aptos Narrow" w:eastAsia="Times New Roman" w:cs="Times New Roman"/>
                <w:color w:val="000000"/>
                <w:kern w:val="0"/>
                <w14:ligatures w14:val="none"/>
              </w:rPr>
              <w:fldChar w:fldCharType="begin"/>
            </w:r>
            <w:r w:rsidR="00B16C09">
              <w:rPr>
                <w:rFonts w:ascii="Aptos Narrow" w:hAnsi="Aptos Narrow" w:eastAsia="Times New Roman" w:cs="Times New Roman"/>
                <w:color w:val="000000"/>
                <w:kern w:val="0"/>
                <w14:ligatures w14:val="none"/>
              </w:rPr>
              <w:instrText xml:space="preserve"> ADDIN ZOTERO_ITEM CSL_CITATION {"citationID":"tR4Ifo9l","properties":{"formattedCitation":"\\super 75\\nosupersub{}","plainCitation":"75","noteIndex":0},"citationItems":[{"id":3461,"uris":["http://zotero.org/users/9912476/items/Z23R9JLU"],"itemData":{"id":3461,"type":"article-journal","container-title":"Phys Ther","DOI":"10.1093/ptj/51.5.540","issue":"5","journalAbbreviation":"Phys Ther","note":"publisher-place: United States","page":"540-6","title":"The development and use of an evaluation instrument for clinical education.","volume":"51","author":[{"literal":"Kern BP"},{"literal":"Mickelson JM"}],"issued":{"date-parts":[["1971"]]}}}],"schema":"https://github.com/citation-style-language/schema/raw/master/csl-citation.json"} </w:instrText>
            </w:r>
            <w:r w:rsidR="00B16C09">
              <w:rPr>
                <w:rFonts w:ascii="Aptos Narrow" w:hAnsi="Aptos Narrow" w:eastAsia="Times New Roman" w:cs="Times New Roman"/>
                <w:color w:val="000000"/>
                <w:kern w:val="0"/>
                <w14:ligatures w14:val="none"/>
              </w:rPr>
              <w:fldChar w:fldCharType="separate"/>
            </w:r>
            <w:r w:rsidRPr="00B16C09" w:rsidR="00B16C09">
              <w:rPr>
                <w:rFonts w:ascii="Aptos Narrow" w:hAnsi="Aptos Narrow" w:cs="Times New Roman"/>
                <w:color w:val="000000"/>
                <w:kern w:val="0"/>
                <w:vertAlign w:val="superscript"/>
              </w:rPr>
              <w:t>75</w:t>
            </w:r>
            <w:r w:rsidR="00B16C09">
              <w:rPr>
                <w:rFonts w:ascii="Aptos Narrow" w:hAnsi="Aptos Narrow" w:eastAsia="Times New Roman" w:cs="Times New Roman"/>
                <w:color w:val="000000"/>
                <w:kern w:val="0"/>
                <w14:ligatures w14:val="none"/>
              </w:rPr>
              <w:fldChar w:fldCharType="end"/>
            </w:r>
          </w:p>
        </w:tc>
      </w:tr>
      <w:tr w:rsidRPr="00D250BF" w:rsidR="00306306" w:rsidTr="006D3EF5" w14:paraId="1701A43C" w14:textId="77777777">
        <w:trPr>
          <w:trHeight w:val="251"/>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61A38929"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performance</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59D1E42D"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Integrated Clinical Education Tool</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652447" w14:paraId="642B7CF8" w14:textId="5C0CF550">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w:t>
            </w:r>
            <w:r>
              <w:rPr>
                <w:rFonts w:ascii="Aptos Narrow" w:hAnsi="Aptos Narrow" w:eastAsia="Times New Roman" w:cs="Times New Roman"/>
                <w:color w:val="000000"/>
                <w:kern w:val="0"/>
                <w14:ligatures w14:val="none"/>
              </w:rPr>
              <w:t>W</w:t>
            </w:r>
            <w:r w:rsidRPr="00D250BF">
              <w:rPr>
                <w:rFonts w:ascii="Aptos Narrow" w:hAnsi="Aptos Narrow" w:eastAsia="Times New Roman" w:cs="Times New Roman"/>
                <w:color w:val="000000"/>
                <w:kern w:val="0"/>
                <w14:ligatures w14:val="none"/>
              </w:rPr>
              <w:t>orkplace-</w:t>
            </w:r>
            <w:r>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ased</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73662223"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30389612"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05E20609"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4B0E4469"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7D63525F"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665C0BBB"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743B037C" w14:textId="40BCA80E">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Becker M (2024)</w:t>
            </w:r>
            <w:r w:rsidR="00B16C09">
              <w:rPr>
                <w:rFonts w:ascii="Aptos Narrow" w:hAnsi="Aptos Narrow" w:eastAsia="Times New Roman" w:cs="Times New Roman"/>
                <w:color w:val="000000"/>
                <w:kern w:val="0"/>
                <w14:ligatures w14:val="none"/>
              </w:rPr>
              <w:fldChar w:fldCharType="begin"/>
            </w:r>
            <w:r w:rsidR="00B16C09">
              <w:rPr>
                <w:rFonts w:ascii="Aptos Narrow" w:hAnsi="Aptos Narrow" w:eastAsia="Times New Roman" w:cs="Times New Roman"/>
                <w:color w:val="000000"/>
                <w:kern w:val="0"/>
                <w14:ligatures w14:val="none"/>
              </w:rPr>
              <w:instrText xml:space="preserve"> ADDIN ZOTERO_ITEM CSL_CITATION {"citationID":"WzwGStjP","properties":{"formattedCitation":"\\super 76\\nosupersub{}","plainCitation":"76","noteIndex":0},"citationItems":[{"id":3470,"uris":["http://zotero.org/users/9912476/items/M4XVY3PF"],"itemData":{"id":3470,"type":"article-journal","abstract":"INTRODUCTION: Integrated clinical education (ICE) courses require opportunities for practice, assessment of performance, and specific feedback. The purposes of this study were to 1) analyze the internal consistency of a tool for evaluating students during ICE courses, 2) examine the responsiveness of the tool between midterm and final assessments, and 3) develop a model to predict the final score from midterm assessments and explore relationships among the 6 domains. REVIEW OF LITERATURE: Several clinical education assessment tools have been developed for terminal clinical experiences, but few have focused on the needs of learners during the ICE. SUBJECTS: Eighty-five student assessments were collected from 2 consecutive cohorts of physical therapist students in a first full-time ICE course. METHODS: The tool contained 29 items within 6 domains. Items were rated on a 5-point scale from dependent to indirect supervision. Cronbach's alpha was used to analyze the internal consistency of the tool, whereas responsiveness was examined with paired t -test and Cohen's d . A best subsets regression model was used to determine the best combination of midterm variables that predicted the final total scores. Coefficients of determination ( R2 ) were calculated to explore the relationships among domains. RESULTS: The tool was found to have high internal consistency at midterm and final assessment (α = 0.97 and 0.98, respectively). Mean scores increased over time for each domain score and for the total score ( P &lt; .001; d = 1.5). Scores in 3 midterm domains predicted more than 57% of the variance in the final total score. DISCUSSION AND CONCLUSION: Results support the use of this tool to measure student performance and growth in a first full-time ICE course. Targeted measurement of students' abilities in ICE courses assists with differentiating formative and summative learning needed to achieve academic success.","container-title":"J Phys Ther Educ","DOI":"10.1097/JTE.0000000000000341","issue":"4","journalAbbreviation":"J Phys Ther Educ","note":"publisher-place: United States","page":"277-284","title":"Psychometric analysis of an integrated clinical education tool for physical therapists.","volume":"38","author":[{"literal":"Becker M"},{"literal":"Shields RK"},{"literal":"Sass KJ"}],"issued":{"date-parts":[["2024"]]}}}],"schema":"https://github.com/citation-style-language/schema/raw/master/csl-citation.json"} </w:instrText>
            </w:r>
            <w:r w:rsidR="00B16C09">
              <w:rPr>
                <w:rFonts w:ascii="Aptos Narrow" w:hAnsi="Aptos Narrow" w:eastAsia="Times New Roman" w:cs="Times New Roman"/>
                <w:color w:val="000000"/>
                <w:kern w:val="0"/>
                <w14:ligatures w14:val="none"/>
              </w:rPr>
              <w:fldChar w:fldCharType="separate"/>
            </w:r>
            <w:r w:rsidRPr="00B16C09" w:rsidR="00B16C09">
              <w:rPr>
                <w:rFonts w:ascii="Aptos Narrow" w:hAnsi="Aptos Narrow" w:cs="Times New Roman"/>
                <w:color w:val="000000"/>
                <w:kern w:val="0"/>
                <w:vertAlign w:val="superscript"/>
              </w:rPr>
              <w:t>76</w:t>
            </w:r>
            <w:r w:rsidR="00B16C09">
              <w:rPr>
                <w:rFonts w:ascii="Aptos Narrow" w:hAnsi="Aptos Narrow" w:eastAsia="Times New Roman" w:cs="Times New Roman"/>
                <w:color w:val="000000"/>
                <w:kern w:val="0"/>
                <w14:ligatures w14:val="none"/>
              </w:rPr>
              <w:fldChar w:fldCharType="end"/>
            </w:r>
          </w:p>
        </w:tc>
      </w:tr>
      <w:tr w:rsidRPr="00D250BF" w:rsidR="00306306" w:rsidTr="006D3EF5" w14:paraId="1AA8D5EE" w14:textId="77777777">
        <w:trPr>
          <w:trHeight w:val="296"/>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350652C3"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Performance</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4EA1C8D3"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Mini-CEX WebApp</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652447" w14:paraId="2FA21328" w14:textId="4978D760">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w:t>
            </w:r>
            <w:r>
              <w:rPr>
                <w:rFonts w:ascii="Aptos Narrow" w:hAnsi="Aptos Narrow" w:eastAsia="Times New Roman" w:cs="Times New Roman"/>
                <w:color w:val="000000"/>
                <w:kern w:val="0"/>
                <w14:ligatures w14:val="none"/>
              </w:rPr>
              <w:t>W</w:t>
            </w:r>
            <w:r w:rsidRPr="00D250BF">
              <w:rPr>
                <w:rFonts w:ascii="Aptos Narrow" w:hAnsi="Aptos Narrow" w:eastAsia="Times New Roman" w:cs="Times New Roman"/>
                <w:color w:val="000000"/>
                <w:kern w:val="0"/>
                <w14:ligatures w14:val="none"/>
              </w:rPr>
              <w:t>orkplace-</w:t>
            </w:r>
            <w:r>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ased</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77C5AA76"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75297543"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3</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52848A0B"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41B0A7D4"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3</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31235612"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33A9B327"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3</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104AA501" w14:textId="2C7EB806">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Fuentes-</w:t>
            </w:r>
            <w:proofErr w:type="spellStart"/>
            <w:r w:rsidRPr="00D250BF">
              <w:rPr>
                <w:rFonts w:ascii="Aptos Narrow" w:hAnsi="Aptos Narrow" w:eastAsia="Times New Roman" w:cs="Times New Roman"/>
                <w:color w:val="000000"/>
                <w:kern w:val="0"/>
                <w14:ligatures w14:val="none"/>
              </w:rPr>
              <w:t>Cimma</w:t>
            </w:r>
            <w:proofErr w:type="spellEnd"/>
            <w:r w:rsidRPr="00D250BF">
              <w:rPr>
                <w:rFonts w:ascii="Aptos Narrow" w:hAnsi="Aptos Narrow" w:eastAsia="Times New Roman" w:cs="Times New Roman"/>
                <w:color w:val="000000"/>
                <w:kern w:val="0"/>
                <w14:ligatures w14:val="none"/>
              </w:rPr>
              <w:t xml:space="preserve"> J (2023)</w:t>
            </w:r>
            <w:r w:rsidR="006D3EF5">
              <w:rPr>
                <w:rFonts w:ascii="Aptos Narrow" w:hAnsi="Aptos Narrow" w:eastAsia="Times New Roman" w:cs="Times New Roman"/>
                <w:color w:val="000000"/>
                <w:kern w:val="0"/>
                <w14:ligatures w14:val="none"/>
              </w:rPr>
              <w:fldChar w:fldCharType="begin"/>
            </w:r>
            <w:r w:rsidR="006D3EF5">
              <w:rPr>
                <w:rFonts w:ascii="Aptos Narrow" w:hAnsi="Aptos Narrow" w:eastAsia="Times New Roman" w:cs="Times New Roman"/>
                <w:color w:val="000000"/>
                <w:kern w:val="0"/>
                <w14:ligatures w14:val="none"/>
              </w:rPr>
              <w:instrText xml:space="preserve"> ADDIN ZOTERO_ITEM CSL_CITATION {"citationID":"f6X3AtVO","properties":{"formattedCitation":"\\super 77\\nosupersub{}","plainCitation":"77","noteIndex":0},"citationItems":[{"id":3488,"uris":["http://zotero.org/users/9912476/items/SZGKCZQU"],"itemData":{"id":3488,"type":"article-journal","container-title":"Frontiers in Education","DOI":"10.3389/feduc.2023.943709","journalAbbreviation":"Frontiers in Education","title":"Utility analysis of an adapted Mini-CEX WebApp for clinical practice assessment in physiotherapy undergraduate students","URL":"https://www.scopus.com/inward/record.uri?eid=2-s2.0-85167997724&amp;doi=10.3389%2ffeduc.2023.943709&amp;partnerID=40&amp;md5=82582f5da503ede2eb923e69b9f24185","volume":"8","author":[{"family":"Fuentes-Cimma","given":"J."},{"family":"Fuentes-López","given":"E."},{"family":"Isbej Espósito","given":"L."},{"family":"De la Fuente","given":"C."},{"family":"Riquelme Pérez","given":"A."},{"family":"Clausdorff","given":"H."},{"family":"Torres-Riveros","given":"G."},{"family":"Villagrán-Gutiérrez","given":"I."}],"issued":{"date-parts":[["2023"]]}}}],"schema":"https://github.com/citation-style-language/schema/raw/master/csl-citation.json"} </w:instrText>
            </w:r>
            <w:r w:rsidR="006D3EF5">
              <w:rPr>
                <w:rFonts w:ascii="Aptos Narrow" w:hAnsi="Aptos Narrow" w:eastAsia="Times New Roman" w:cs="Times New Roman"/>
                <w:color w:val="000000"/>
                <w:kern w:val="0"/>
                <w14:ligatures w14:val="none"/>
              </w:rPr>
              <w:fldChar w:fldCharType="separate"/>
            </w:r>
            <w:r w:rsidRPr="006D3EF5" w:rsidR="006D3EF5">
              <w:rPr>
                <w:rFonts w:ascii="Aptos Narrow" w:hAnsi="Aptos Narrow" w:cs="Times New Roman"/>
                <w:color w:val="000000"/>
                <w:kern w:val="0"/>
                <w:vertAlign w:val="superscript"/>
              </w:rPr>
              <w:t>77</w:t>
            </w:r>
            <w:r w:rsidR="006D3EF5">
              <w:rPr>
                <w:rFonts w:ascii="Aptos Narrow" w:hAnsi="Aptos Narrow" w:eastAsia="Times New Roman" w:cs="Times New Roman"/>
                <w:color w:val="000000"/>
                <w:kern w:val="0"/>
                <w14:ligatures w14:val="none"/>
              </w:rPr>
              <w:fldChar w:fldCharType="end"/>
            </w:r>
          </w:p>
        </w:tc>
      </w:tr>
      <w:tr w:rsidRPr="00D250BF" w:rsidR="00306306" w:rsidTr="006D3EF5" w14:paraId="37D6AC62" w14:textId="77777777">
        <w:trPr>
          <w:trHeight w:val="90"/>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5A23D8A3"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Performance</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2C3AC281"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N/A</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652447" w14:paraId="654487CF" w14:textId="5125FB68">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w:t>
            </w:r>
            <w:r>
              <w:rPr>
                <w:rFonts w:ascii="Aptos Narrow" w:hAnsi="Aptos Narrow" w:eastAsia="Times New Roman" w:cs="Times New Roman"/>
                <w:color w:val="000000"/>
                <w:kern w:val="0"/>
                <w14:ligatures w14:val="none"/>
              </w:rPr>
              <w:t>W</w:t>
            </w:r>
            <w:r w:rsidRPr="00D250BF">
              <w:rPr>
                <w:rFonts w:ascii="Aptos Narrow" w:hAnsi="Aptos Narrow" w:eastAsia="Times New Roman" w:cs="Times New Roman"/>
                <w:color w:val="000000"/>
                <w:kern w:val="0"/>
                <w14:ligatures w14:val="none"/>
              </w:rPr>
              <w:t>orkplace-</w:t>
            </w:r>
            <w:r>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ased</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111AEBD7"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50D65033"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48CF9E1A"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5FF122A9"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40CB97B8"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5D883E04"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1541" w:type="dxa"/>
            <w:tcBorders>
              <w:top w:val="nil"/>
              <w:left w:val="single" w:color="auto" w:sz="18" w:space="0"/>
              <w:bottom w:val="single" w:color="auto" w:sz="4" w:space="0"/>
              <w:right w:val="single" w:color="auto" w:sz="18" w:space="0"/>
            </w:tcBorders>
            <w:vAlign w:val="bottom"/>
            <w:hideMark/>
          </w:tcPr>
          <w:p w:rsidRPr="00D42A9F" w:rsidR="00306306" w:rsidP="002B2221" w:rsidRDefault="00306306" w14:paraId="4EC006EE" w14:textId="10645A60">
            <w:pPr>
              <w:spacing w:after="0" w:line="240" w:lineRule="auto"/>
              <w:rPr>
                <w:rFonts w:ascii="Aptos Narrow" w:hAnsi="Aptos Narrow" w:eastAsia="Times New Roman" w:cs="Times New Roman"/>
                <w:color w:val="000000"/>
                <w:kern w:val="0"/>
                <w14:ligatures w14:val="none"/>
              </w:rPr>
            </w:pPr>
            <w:r w:rsidRPr="00D42A9F">
              <w:rPr>
                <w:rFonts w:ascii="Aptos Narrow" w:hAnsi="Aptos Narrow" w:eastAsia="Times New Roman" w:cs="Times New Roman"/>
                <w:color w:val="000000"/>
                <w:kern w:val="0"/>
                <w14:ligatures w14:val="none"/>
              </w:rPr>
              <w:t>Greene R (2006)</w:t>
            </w:r>
            <w:r w:rsidR="006D3EF5">
              <w:rPr>
                <w:rFonts w:ascii="Aptos Narrow" w:hAnsi="Aptos Narrow" w:eastAsia="Times New Roman" w:cs="Times New Roman"/>
                <w:color w:val="000000"/>
                <w:kern w:val="0"/>
                <w14:ligatures w14:val="none"/>
              </w:rPr>
              <w:fldChar w:fldCharType="begin"/>
            </w:r>
            <w:r w:rsidR="006D3EF5">
              <w:rPr>
                <w:rFonts w:ascii="Aptos Narrow" w:hAnsi="Aptos Narrow" w:eastAsia="Times New Roman" w:cs="Times New Roman"/>
                <w:color w:val="000000"/>
                <w:kern w:val="0"/>
                <w14:ligatures w14:val="none"/>
              </w:rPr>
              <w:instrText xml:space="preserve"> ADDIN ZOTERO_ITEM CSL_CITATION {"citationID":"YFr2PscZ","properties":{"formattedCitation":"\\super 78\\nosupersub{}","plainCitation":"78","noteIndex":0},"citationItems":[{"id":3412,"uris":["http://zotero.org/users/9912476/items/AKDC8WRE"],"itemData":{"id":3412,"type":"article-journal","container-title":"Internet Journal of Allied Health Sciences &amp; Practice","issue":"3","journalAbbreviation":"Internet Journal of Allied Health Sciences &amp; Practice","note":"publisher-place: Fort Lauderdale, Florida\npublisher: Nova Southeastern University, College of Allied Health","page":"5p-5p","title":"Justifying core faculty assessment of students' clinical performance using cognitive flexibility theory: a case example.","volume":"4","author":[{"literal":"Greene R"},{"literal":"Rogers GL"}],"issued":{"date-parts":[["2006"]]}}}],"schema":"https://github.com/citation-style-language/schema/raw/master/csl-citation.json"} </w:instrText>
            </w:r>
            <w:r w:rsidR="006D3EF5">
              <w:rPr>
                <w:rFonts w:ascii="Aptos Narrow" w:hAnsi="Aptos Narrow" w:eastAsia="Times New Roman" w:cs="Times New Roman"/>
                <w:color w:val="000000"/>
                <w:kern w:val="0"/>
                <w14:ligatures w14:val="none"/>
              </w:rPr>
              <w:fldChar w:fldCharType="separate"/>
            </w:r>
            <w:r w:rsidRPr="006D3EF5" w:rsidR="006D3EF5">
              <w:rPr>
                <w:rFonts w:ascii="Aptos Narrow" w:hAnsi="Aptos Narrow" w:cs="Times New Roman"/>
                <w:color w:val="000000"/>
                <w:kern w:val="0"/>
                <w:vertAlign w:val="superscript"/>
              </w:rPr>
              <w:t>78</w:t>
            </w:r>
            <w:r w:rsidR="006D3EF5">
              <w:rPr>
                <w:rFonts w:ascii="Aptos Narrow" w:hAnsi="Aptos Narrow" w:eastAsia="Times New Roman" w:cs="Times New Roman"/>
                <w:color w:val="000000"/>
                <w:kern w:val="0"/>
                <w14:ligatures w14:val="none"/>
              </w:rPr>
              <w:fldChar w:fldCharType="end"/>
            </w:r>
          </w:p>
        </w:tc>
      </w:tr>
      <w:tr w:rsidRPr="00D250BF" w:rsidR="00306306" w:rsidTr="006D3EF5" w14:paraId="167B73A2" w14:textId="77777777">
        <w:trPr>
          <w:trHeight w:val="90"/>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419FEFDD"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Clinical </w:t>
            </w:r>
            <w:r>
              <w:rPr>
                <w:rFonts w:ascii="Aptos Narrow" w:hAnsi="Aptos Narrow" w:eastAsia="Times New Roman" w:cs="Times New Roman"/>
                <w:color w:val="000000"/>
                <w:kern w:val="0"/>
                <w14:ligatures w14:val="none"/>
              </w:rPr>
              <w:t>P</w:t>
            </w:r>
            <w:r w:rsidRPr="00D250BF">
              <w:rPr>
                <w:rFonts w:ascii="Aptos Narrow" w:hAnsi="Aptos Narrow" w:eastAsia="Times New Roman" w:cs="Times New Roman"/>
                <w:color w:val="000000"/>
                <w:kern w:val="0"/>
                <w14:ligatures w14:val="none"/>
              </w:rPr>
              <w:t>erformance</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2FC1B6F8"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N/A</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35951F16"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erformance - OSCE/Simulation</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34D66469"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1FD6ECAF"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1342B591"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013C33CD"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7D9BF4D1"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630C02B7"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5ED11765" w14:textId="44C80F6E">
            <w:pPr>
              <w:spacing w:after="0" w:line="240" w:lineRule="auto"/>
              <w:rPr>
                <w:rFonts w:ascii="Aptos Narrow" w:hAnsi="Aptos Narrow" w:eastAsia="Times New Roman" w:cs="Times New Roman"/>
                <w:color w:val="000000"/>
                <w:kern w:val="0"/>
                <w14:ligatures w14:val="none"/>
              </w:rPr>
            </w:pPr>
            <w:proofErr w:type="spellStart"/>
            <w:r w:rsidRPr="00063B7A">
              <w:rPr>
                <w:rFonts w:ascii="Aptos Narrow" w:hAnsi="Aptos Narrow" w:eastAsia="Times New Roman" w:cs="Times New Roman"/>
                <w:color w:val="000000"/>
                <w:kern w:val="0"/>
                <w14:ligatures w14:val="none"/>
              </w:rPr>
              <w:t>Ladyshewsky</w:t>
            </w:r>
            <w:proofErr w:type="spellEnd"/>
            <w:r w:rsidRPr="00063B7A">
              <w:rPr>
                <w:rFonts w:ascii="Aptos Narrow" w:hAnsi="Aptos Narrow" w:eastAsia="Times New Roman" w:cs="Times New Roman"/>
                <w:color w:val="000000"/>
                <w:kern w:val="0"/>
                <w14:ligatures w14:val="none"/>
              </w:rPr>
              <w:t xml:space="preserve"> R (2000)</w:t>
            </w:r>
            <w:r w:rsidR="006D3EF5">
              <w:rPr>
                <w:rFonts w:ascii="Aptos Narrow" w:hAnsi="Aptos Narrow" w:eastAsia="Times New Roman" w:cs="Times New Roman"/>
                <w:color w:val="000000"/>
                <w:kern w:val="0"/>
                <w:highlight w:val="yellow"/>
                <w14:ligatures w14:val="none"/>
              </w:rPr>
              <w:fldChar w:fldCharType="begin"/>
            </w:r>
            <w:r w:rsidR="006D3EF5">
              <w:rPr>
                <w:rFonts w:ascii="Aptos Narrow" w:hAnsi="Aptos Narrow" w:eastAsia="Times New Roman" w:cs="Times New Roman"/>
                <w:color w:val="000000"/>
                <w:kern w:val="0"/>
                <w:highlight w:val="yellow"/>
                <w14:ligatures w14:val="none"/>
              </w:rPr>
              <w:instrText xml:space="preserve"> ADDIN ZOTERO_ITEM CSL_CITATION {"citationID":"2pkxAy3q","properties":{"formattedCitation":"\\super 79\\nosupersub{}","plainCitation":"79","noteIndex":0},"citationItems":[{"id":3420,"uris":["http://zotero.org/users/9912476/items/PFHRQ5RC"],"itemData":{"id":3420,"type":"article-journal","abstract":"The purpose of this study was to investigate the feasibility of using a simulated patient (SP) to evaluate clinical performance in physical therapy. Sixteen subjects performed a history and physical examination of an SP with shoulder pain. The subjects' history taking, physical examination, and communication skills were evaluated by the SP and the investigator. A clinical reasoning test was also administered to the subjects. Subjects found the SP to be very realistic. Interrater and intrarater reliability of the SP met acceptable levels. The evaluation instruments possessed good construct validity, demonstrating higher levels of performance in the more experienced subjects. The use of an SP and a series of well-designed evaluation instruments were found to possess a high degree of validity and reliability for measuring clinical performance.","container-title":"Journal of Physical Therapy Education (American Physical Therapy Association, Education Section)","issue":"1","journalAbbreviation":"Journal of Physical Therapy Education (American Physical Therapy Association, Education Section)","note":"publisher-place: Alexandria, Virginia\npublisher: American Physical Therapy Association, Education Section","page":"31-37","title":"Evaluating clinical performance in physical therapy with simulated patients.","volume":"14","author":[{"literal":"Ladyshewsky R"},{"literal":"Baker R"},{"literal":"Jones M"},{"literal":"Nelson L"}],"issued":{"date-parts":[["2000"]]}}}],"schema":"https://github.com/citation-style-language/schema/raw/master/csl-citation.json"} </w:instrText>
            </w:r>
            <w:r w:rsidR="006D3EF5">
              <w:rPr>
                <w:rFonts w:ascii="Aptos Narrow" w:hAnsi="Aptos Narrow" w:eastAsia="Times New Roman" w:cs="Times New Roman"/>
                <w:color w:val="000000"/>
                <w:kern w:val="0"/>
                <w:highlight w:val="yellow"/>
                <w14:ligatures w14:val="none"/>
              </w:rPr>
              <w:fldChar w:fldCharType="separate"/>
            </w:r>
            <w:r w:rsidRPr="006D3EF5" w:rsidR="006D3EF5">
              <w:rPr>
                <w:rFonts w:ascii="Aptos Narrow" w:hAnsi="Aptos Narrow" w:cs="Times New Roman"/>
                <w:color w:val="000000"/>
                <w:kern w:val="0"/>
                <w:vertAlign w:val="superscript"/>
              </w:rPr>
              <w:t>79</w:t>
            </w:r>
            <w:r w:rsidR="006D3EF5">
              <w:rPr>
                <w:rFonts w:ascii="Aptos Narrow" w:hAnsi="Aptos Narrow" w:eastAsia="Times New Roman" w:cs="Times New Roman"/>
                <w:color w:val="000000"/>
                <w:kern w:val="0"/>
                <w:highlight w:val="yellow"/>
                <w14:ligatures w14:val="none"/>
              </w:rPr>
              <w:fldChar w:fldCharType="end"/>
            </w:r>
          </w:p>
        </w:tc>
      </w:tr>
      <w:tr w:rsidRPr="00D250BF" w:rsidR="00306306" w:rsidTr="006D3EF5" w14:paraId="4674EFFC" w14:textId="77777777">
        <w:trPr>
          <w:trHeight w:val="251"/>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190FBD95"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Performance</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0BE8CBA8"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N/A</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7CD9AD4A"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erformance - OSCE/Simulation</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45D9F81A"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560FDFD3"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3A0A8E73"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4207A1BA"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39D42F24"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1C21585D"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3</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4647AAEC" w14:textId="194D145D">
            <w:pPr>
              <w:spacing w:after="0" w:line="240" w:lineRule="auto"/>
              <w:rPr>
                <w:rFonts w:ascii="Aptos Narrow" w:hAnsi="Aptos Narrow" w:eastAsia="Times New Roman" w:cs="Times New Roman"/>
                <w:color w:val="000000"/>
                <w:kern w:val="0"/>
                <w14:ligatures w14:val="none"/>
              </w:rPr>
            </w:pPr>
            <w:r w:rsidRPr="006A16EF">
              <w:rPr>
                <w:rFonts w:ascii="Aptos Narrow" w:hAnsi="Aptos Narrow" w:eastAsia="Times New Roman" w:cs="Times New Roman"/>
                <w:color w:val="000000"/>
                <w:kern w:val="0"/>
                <w14:ligatures w14:val="none"/>
              </w:rPr>
              <w:t>Stevens K (2013)</w:t>
            </w:r>
            <w:r w:rsidR="00DA10B8">
              <w:rPr>
                <w:rFonts w:ascii="Aptos Narrow" w:hAnsi="Aptos Narrow" w:eastAsia="Times New Roman" w:cs="Times New Roman"/>
                <w:color w:val="000000"/>
                <w:kern w:val="0"/>
                <w14:ligatures w14:val="none"/>
              </w:rPr>
              <w:fldChar w:fldCharType="begin"/>
            </w:r>
            <w:r w:rsidR="00DA10B8">
              <w:rPr>
                <w:rFonts w:ascii="Aptos Narrow" w:hAnsi="Aptos Narrow" w:eastAsia="Times New Roman" w:cs="Times New Roman"/>
                <w:color w:val="000000"/>
                <w:kern w:val="0"/>
                <w14:ligatures w14:val="none"/>
              </w:rPr>
              <w:instrText xml:space="preserve"> ADDIN ZOTERO_ITEM CSL_CITATION {"citationID":"96mlgapW","properties":{"formattedCitation":"\\super 80\\nosupersub{}","plainCitation":"80","noteIndex":0},"citationItems":[{"id":1474,"uris":["http://zotero.org/users/9912476/items/PNXQ5NQZ"],"itemData":{"id":1474,"type":"article-journal","container-title":"Journal of Physical Therapy Education","issue":"3","page":"78-81","title":"A comparison of methods for setting passing scores in standardized simulated patient experiences in physical therapist education","volume":"27","author":[{"family":"Stevens","given":"Karen"},{"family":"Henderson","given":"Heather"},{"family":"Hawthorne","given":"Kelly"},{"family":"Carlson","given":"James"}],"issued":{"date-parts":[["2013"]]}}}],"schema":"https://github.com/citation-style-language/schema/raw/master/csl-citation.json"} </w:instrText>
            </w:r>
            <w:r w:rsidR="00DA10B8">
              <w:rPr>
                <w:rFonts w:ascii="Aptos Narrow" w:hAnsi="Aptos Narrow" w:eastAsia="Times New Roman" w:cs="Times New Roman"/>
                <w:color w:val="000000"/>
                <w:kern w:val="0"/>
                <w14:ligatures w14:val="none"/>
              </w:rPr>
              <w:fldChar w:fldCharType="separate"/>
            </w:r>
            <w:r w:rsidRPr="00DA10B8" w:rsidR="00DA10B8">
              <w:rPr>
                <w:rFonts w:ascii="Aptos Narrow" w:hAnsi="Aptos Narrow" w:cs="Times New Roman"/>
                <w:color w:val="000000"/>
                <w:kern w:val="0"/>
                <w:vertAlign w:val="superscript"/>
              </w:rPr>
              <w:t>80</w:t>
            </w:r>
            <w:r w:rsidR="00DA10B8">
              <w:rPr>
                <w:rFonts w:ascii="Aptos Narrow" w:hAnsi="Aptos Narrow" w:eastAsia="Times New Roman" w:cs="Times New Roman"/>
                <w:color w:val="000000"/>
                <w:kern w:val="0"/>
                <w14:ligatures w14:val="none"/>
              </w:rPr>
              <w:fldChar w:fldCharType="end"/>
            </w:r>
          </w:p>
        </w:tc>
      </w:tr>
      <w:tr w:rsidRPr="00D250BF" w:rsidR="00306306" w:rsidTr="006D3EF5" w14:paraId="38BCF5FD" w14:textId="77777777">
        <w:trPr>
          <w:trHeight w:val="1020"/>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0F275EA2"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Performance</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74661649"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hysical Therapist Manual for the Assessment of Clinical Skills (PT MACS)</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652447" w14:paraId="0B71D985" w14:textId="34B1F8D0">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w:t>
            </w:r>
            <w:r>
              <w:rPr>
                <w:rFonts w:ascii="Aptos Narrow" w:hAnsi="Aptos Narrow" w:eastAsia="Times New Roman" w:cs="Times New Roman"/>
                <w:color w:val="000000"/>
                <w:kern w:val="0"/>
                <w14:ligatures w14:val="none"/>
              </w:rPr>
              <w:t>W</w:t>
            </w:r>
            <w:r w:rsidRPr="00D250BF">
              <w:rPr>
                <w:rFonts w:ascii="Aptos Narrow" w:hAnsi="Aptos Narrow" w:eastAsia="Times New Roman" w:cs="Times New Roman"/>
                <w:color w:val="000000"/>
                <w:kern w:val="0"/>
                <w14:ligatures w14:val="none"/>
              </w:rPr>
              <w:t>orkplace-</w:t>
            </w:r>
            <w:r>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ased</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29B2857B"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40B78212"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5B05C3D4"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07368D50"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52D7DBC0"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3E163C9A"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761FB057" w14:textId="72FAAF10">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Luedtke-Hoffmann K (2012)</w:t>
            </w:r>
            <w:r w:rsidR="00DA10B8">
              <w:rPr>
                <w:rFonts w:ascii="Aptos Narrow" w:hAnsi="Aptos Narrow" w:eastAsia="Times New Roman" w:cs="Times New Roman"/>
                <w:color w:val="000000"/>
                <w:kern w:val="0"/>
                <w14:ligatures w14:val="none"/>
              </w:rPr>
              <w:fldChar w:fldCharType="begin"/>
            </w:r>
            <w:r w:rsidR="00DA10B8">
              <w:rPr>
                <w:rFonts w:ascii="Aptos Narrow" w:hAnsi="Aptos Narrow" w:eastAsia="Times New Roman" w:cs="Times New Roman"/>
                <w:color w:val="000000"/>
                <w:kern w:val="0"/>
                <w14:ligatures w14:val="none"/>
              </w:rPr>
              <w:instrText xml:space="preserve"> ADDIN ZOTERO_ITEM CSL_CITATION {"citationID":"8Hhijvd0","properties":{"formattedCitation":"\\super 81\\nosupersub{}","plainCitation":"81","noteIndex":0},"citationItems":[{"id":3393,"uris":["http://zotero.org/users/9912476/items/C2JQQ56R"],"itemData":{"id":3393,"type":"article-journal","container-title":"Journal of Physical Therapy Education (American Physical Therapy Association, Education Section)","issue":"2","journalAbbreviation":"Journal of Physical Therapy Education (American Physical Therapy Association, Education Section)","note":"publisher-place: Alexandria, Virginia\npublisher: American Physical Therapy Association, Education Section","page":"41-49","title":"Is there a relationship between performance during physical therapist clinical education and scores on the National Physical Therapy Examination (NPTE)?","volume":"26","author":[{"family":"Luedtke-Hoffmann","given":"Kathleen"},{"family":"Dillon","given":"Loretta"},{"family":"Utsey","given":"Carolyn"},{"family":"Tomaka","given":"Joe"}],"issued":{"date-parts":[["2012"]]}}}],"schema":"https://github.com/citation-style-language/schema/raw/master/csl-citation.json"} </w:instrText>
            </w:r>
            <w:r w:rsidR="00DA10B8">
              <w:rPr>
                <w:rFonts w:ascii="Aptos Narrow" w:hAnsi="Aptos Narrow" w:eastAsia="Times New Roman" w:cs="Times New Roman"/>
                <w:color w:val="000000"/>
                <w:kern w:val="0"/>
                <w14:ligatures w14:val="none"/>
              </w:rPr>
              <w:fldChar w:fldCharType="separate"/>
            </w:r>
            <w:r w:rsidRPr="00DA10B8" w:rsidR="00DA10B8">
              <w:rPr>
                <w:rFonts w:ascii="Aptos Narrow" w:hAnsi="Aptos Narrow" w:cs="Times New Roman"/>
                <w:color w:val="000000"/>
                <w:kern w:val="0"/>
                <w:vertAlign w:val="superscript"/>
              </w:rPr>
              <w:t>81</w:t>
            </w:r>
            <w:r w:rsidR="00DA10B8">
              <w:rPr>
                <w:rFonts w:ascii="Aptos Narrow" w:hAnsi="Aptos Narrow" w:eastAsia="Times New Roman" w:cs="Times New Roman"/>
                <w:color w:val="000000"/>
                <w:kern w:val="0"/>
                <w14:ligatures w14:val="none"/>
              </w:rPr>
              <w:fldChar w:fldCharType="end"/>
            </w:r>
          </w:p>
        </w:tc>
      </w:tr>
      <w:tr w:rsidRPr="00D250BF" w:rsidR="00306306" w:rsidTr="006D3EF5" w14:paraId="0715222F" w14:textId="77777777">
        <w:trPr>
          <w:trHeight w:val="233"/>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4435B277"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Performance</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5B0C6AFA"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hysical Therapist Manual for the Assessment of Clinical Skills (PT MACS)</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652447" w14:paraId="0670DA4E" w14:textId="4BE8A9E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w:t>
            </w:r>
            <w:r>
              <w:rPr>
                <w:rFonts w:ascii="Aptos Narrow" w:hAnsi="Aptos Narrow" w:eastAsia="Times New Roman" w:cs="Times New Roman"/>
                <w:color w:val="000000"/>
                <w:kern w:val="0"/>
                <w14:ligatures w14:val="none"/>
              </w:rPr>
              <w:t>W</w:t>
            </w:r>
            <w:r w:rsidRPr="00D250BF">
              <w:rPr>
                <w:rFonts w:ascii="Aptos Narrow" w:hAnsi="Aptos Narrow" w:eastAsia="Times New Roman" w:cs="Times New Roman"/>
                <w:color w:val="000000"/>
                <w:kern w:val="0"/>
                <w14:ligatures w14:val="none"/>
              </w:rPr>
              <w:t>orkplace-</w:t>
            </w:r>
            <w:r>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ased</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3273A1E0"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1915E96A"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3</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78A85594"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6CE8194E"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1F1FBFFF"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20155A74"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6E3BCC2F" w14:textId="2F68D4B1">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Stickley LA (2005)</w:t>
            </w:r>
            <w:r w:rsidR="00DA10B8">
              <w:rPr>
                <w:rFonts w:ascii="Aptos Narrow" w:hAnsi="Aptos Narrow" w:eastAsia="Times New Roman" w:cs="Times New Roman"/>
                <w:color w:val="000000"/>
                <w:kern w:val="0"/>
                <w14:ligatures w14:val="none"/>
              </w:rPr>
              <w:fldChar w:fldCharType="begin"/>
            </w:r>
            <w:r w:rsidR="00DA10B8">
              <w:rPr>
                <w:rFonts w:ascii="Aptos Narrow" w:hAnsi="Aptos Narrow" w:eastAsia="Times New Roman" w:cs="Times New Roman"/>
                <w:color w:val="000000"/>
                <w:kern w:val="0"/>
                <w14:ligatures w14:val="none"/>
              </w:rPr>
              <w:instrText xml:space="preserve"> ADDIN ZOTERO_ITEM CSL_CITATION {"citationID":"bFZEvD67","properties":{"formattedCitation":"\\super 82\\nosupersub{}","plainCitation":"82","noteIndex":0},"citationItems":[{"id":3414,"uris":["http://zotero.org/users/9912476/items/Y57V9TLZ"],"itemData":{"id":3414,"type":"article-journal","abstract":"Background and Purpose: The content validity for evaluation tools currently used in student physical therapists' (PT) clinical education has not been reported previously. This study assessed the content validity of the Physical Therapist Manual for the Assessment of Clinical Skills (PT MACS).Subjects: Twenty-eight Academic Coordinators of Clinical Education were recruited from accredited professional PT education programs in the United States.Methods: A survey was developed to match PT MACS skills to criteria from The Guide and A Normative Model. The survey was mailed these Academic Coordinators, who indicated their level of agreement on how the skills were matched to the criteria.Results: The Academic Coordinators strongly agreed or agreed that 50 of 53 skills matched the criteria from The Guide and/or A Normative Model. They indicated with a visual analog scale that the PT MACS describes student behaviors needed for success in a clinical education experience.Conclusion: The PT MACS can be considered to have good content validity in describing the behaviors needed for success in a clinical education experience.","container-title":"Journal of Allied Health","issue":"1","journalAbbreviation":"Journal of Allied Health","note":"publisher-place: Washington, District of Columbia\npublisher: Association of Schools Advancing Health Professions (ASAHP)","page":"24-30","title":"Content validity of a clinical education performance tool: The Physical Therapist Manual for the Assessment of Clinical Skills.","volume":"34","author":[{"literal":"Stickley LA"}],"issued":{"date-parts":[["2005"]]}}}],"schema":"https://github.com/citation-style-language/schema/raw/master/csl-citation.json"} </w:instrText>
            </w:r>
            <w:r w:rsidR="00DA10B8">
              <w:rPr>
                <w:rFonts w:ascii="Aptos Narrow" w:hAnsi="Aptos Narrow" w:eastAsia="Times New Roman" w:cs="Times New Roman"/>
                <w:color w:val="000000"/>
                <w:kern w:val="0"/>
                <w14:ligatures w14:val="none"/>
              </w:rPr>
              <w:fldChar w:fldCharType="separate"/>
            </w:r>
            <w:r w:rsidRPr="00DA10B8" w:rsidR="00DA10B8">
              <w:rPr>
                <w:rFonts w:ascii="Aptos Narrow" w:hAnsi="Aptos Narrow" w:cs="Times New Roman"/>
                <w:color w:val="000000"/>
                <w:kern w:val="0"/>
                <w:vertAlign w:val="superscript"/>
              </w:rPr>
              <w:t>82</w:t>
            </w:r>
            <w:r w:rsidR="00DA10B8">
              <w:rPr>
                <w:rFonts w:ascii="Aptos Narrow" w:hAnsi="Aptos Narrow" w:eastAsia="Times New Roman" w:cs="Times New Roman"/>
                <w:color w:val="000000"/>
                <w:kern w:val="0"/>
                <w14:ligatures w14:val="none"/>
              </w:rPr>
              <w:fldChar w:fldCharType="end"/>
            </w:r>
          </w:p>
        </w:tc>
      </w:tr>
      <w:tr w:rsidRPr="00D250BF" w:rsidR="00306306" w:rsidTr="006D3EF5" w14:paraId="5E288D57" w14:textId="77777777">
        <w:trPr>
          <w:trHeight w:val="494"/>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50CD2955"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Performance</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69B78DEC"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roposed Short Form of the Medical College of Virginia evaluation form</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652447" w14:paraId="41CC9417" w14:textId="7EE534BA">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w:t>
            </w:r>
            <w:r>
              <w:rPr>
                <w:rFonts w:ascii="Aptos Narrow" w:hAnsi="Aptos Narrow" w:eastAsia="Times New Roman" w:cs="Times New Roman"/>
                <w:color w:val="000000"/>
                <w:kern w:val="0"/>
                <w14:ligatures w14:val="none"/>
              </w:rPr>
              <w:t>W</w:t>
            </w:r>
            <w:r w:rsidRPr="00D250BF">
              <w:rPr>
                <w:rFonts w:ascii="Aptos Narrow" w:hAnsi="Aptos Narrow" w:eastAsia="Times New Roman" w:cs="Times New Roman"/>
                <w:color w:val="000000"/>
                <w:kern w:val="0"/>
                <w14:ligatures w14:val="none"/>
              </w:rPr>
              <w:t>orkplace-</w:t>
            </w:r>
            <w:r>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ased</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605A0BC6"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79828777"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1F93C696"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0336209E"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4E8E02BF"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390C3FD1"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25F90B05" w14:textId="4F8D3DCC">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Mays MJ (1973)</w:t>
            </w:r>
            <w:r w:rsidR="00DA10B8">
              <w:rPr>
                <w:rFonts w:ascii="Aptos Narrow" w:hAnsi="Aptos Narrow" w:eastAsia="Times New Roman" w:cs="Times New Roman"/>
                <w:color w:val="000000"/>
                <w:kern w:val="0"/>
                <w14:ligatures w14:val="none"/>
              </w:rPr>
              <w:fldChar w:fldCharType="begin"/>
            </w:r>
            <w:r w:rsidR="00DA10B8">
              <w:rPr>
                <w:rFonts w:ascii="Aptos Narrow" w:hAnsi="Aptos Narrow" w:eastAsia="Times New Roman" w:cs="Times New Roman"/>
                <w:color w:val="000000"/>
                <w:kern w:val="0"/>
                <w14:ligatures w14:val="none"/>
              </w:rPr>
              <w:instrText xml:space="preserve"> ADDIN ZOTERO_ITEM CSL_CITATION {"citationID":"C4TNz69o","properties":{"formattedCitation":"\\super 83\\nosupersub{}","plainCitation":"83","noteIndex":0},"citationItems":[{"id":3457,"uris":["http://zotero.org/users/9912476/items/HCK45TL9"],"itemData":{"id":3457,"type":"article-journal","abstract":"Forty three physical therapists participated in a study to determine the reliability of evaluations completed on thirty senior physical therapy students during their two six week affiliations. The results indicated that the evaluation form could be considerably shorter and yield more reliable results. A proposed shorter form was constructed and is presented to show what types of objectives were statistically evaluated to be reliable and to present the way in which a student's performance can be graded on items which require a gradation of ability.","container-title":"Physical Therapy","issue":"12","journalAbbreviation":"Physical Therapy","page":"1298-1306","title":"Reliability of a method of evaluating the clinical performance of a physical therapy student","volume":"53","author":[{"family":"Mays","given":"M.J."}],"issued":{"date-parts":[["1973"]]}}}],"schema":"https://github.com/citation-style-language/schema/raw/master/csl-citation.json"} </w:instrText>
            </w:r>
            <w:r w:rsidR="00DA10B8">
              <w:rPr>
                <w:rFonts w:ascii="Aptos Narrow" w:hAnsi="Aptos Narrow" w:eastAsia="Times New Roman" w:cs="Times New Roman"/>
                <w:color w:val="000000"/>
                <w:kern w:val="0"/>
                <w14:ligatures w14:val="none"/>
              </w:rPr>
              <w:fldChar w:fldCharType="separate"/>
            </w:r>
            <w:r w:rsidRPr="00DA10B8" w:rsidR="00DA10B8">
              <w:rPr>
                <w:rFonts w:ascii="Aptos Narrow" w:hAnsi="Aptos Narrow" w:cs="Times New Roman"/>
                <w:color w:val="000000"/>
                <w:kern w:val="0"/>
                <w:vertAlign w:val="superscript"/>
              </w:rPr>
              <w:t>83</w:t>
            </w:r>
            <w:r w:rsidR="00DA10B8">
              <w:rPr>
                <w:rFonts w:ascii="Aptos Narrow" w:hAnsi="Aptos Narrow" w:eastAsia="Times New Roman" w:cs="Times New Roman"/>
                <w:color w:val="000000"/>
                <w:kern w:val="0"/>
                <w14:ligatures w14:val="none"/>
              </w:rPr>
              <w:fldChar w:fldCharType="end"/>
            </w:r>
          </w:p>
        </w:tc>
      </w:tr>
      <w:tr w:rsidRPr="00D250BF" w:rsidR="00306306" w:rsidTr="006D3EF5" w14:paraId="668E74ED" w14:textId="77777777">
        <w:trPr>
          <w:trHeight w:val="494"/>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54C32A3B"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Reasoning</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5E37FB4A"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Reasoning Assessment Tool (CRAT)</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24B02844" w14:textId="30B38674">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Oral; Performance - OSCE/Simulation; </w:t>
            </w:r>
            <w:r w:rsidRPr="00D250BF" w:rsidR="00652447">
              <w:rPr>
                <w:rFonts w:ascii="Aptos Narrow" w:hAnsi="Aptos Narrow" w:eastAsia="Times New Roman" w:cs="Times New Roman"/>
                <w:color w:val="000000"/>
                <w:kern w:val="0"/>
                <w14:ligatures w14:val="none"/>
              </w:rPr>
              <w:t xml:space="preserve">Performance - </w:t>
            </w:r>
            <w:r w:rsidR="00652447">
              <w:rPr>
                <w:rFonts w:ascii="Aptos Narrow" w:hAnsi="Aptos Narrow" w:eastAsia="Times New Roman" w:cs="Times New Roman"/>
                <w:color w:val="000000"/>
                <w:kern w:val="0"/>
                <w14:ligatures w14:val="none"/>
              </w:rPr>
              <w:t>W</w:t>
            </w:r>
            <w:r w:rsidRPr="00D250BF" w:rsidR="00652447">
              <w:rPr>
                <w:rFonts w:ascii="Aptos Narrow" w:hAnsi="Aptos Narrow" w:eastAsia="Times New Roman" w:cs="Times New Roman"/>
                <w:color w:val="000000"/>
                <w:kern w:val="0"/>
                <w14:ligatures w14:val="none"/>
              </w:rPr>
              <w:t>orkplace-</w:t>
            </w:r>
            <w:r w:rsidR="00652447">
              <w:rPr>
                <w:rFonts w:ascii="Aptos Narrow" w:hAnsi="Aptos Narrow" w:eastAsia="Times New Roman" w:cs="Times New Roman"/>
                <w:color w:val="000000"/>
                <w:kern w:val="0"/>
                <w14:ligatures w14:val="none"/>
              </w:rPr>
              <w:t>B</w:t>
            </w:r>
            <w:r w:rsidRPr="00D250BF" w:rsidR="00652447">
              <w:rPr>
                <w:rFonts w:ascii="Aptos Narrow" w:hAnsi="Aptos Narrow" w:eastAsia="Times New Roman" w:cs="Times New Roman"/>
                <w:color w:val="000000"/>
                <w:kern w:val="0"/>
                <w14:ligatures w14:val="none"/>
              </w:rPr>
              <w:t>ased</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15057F23"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0EEB31AB"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6FDD1954"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10218BCD"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71FCFAAE"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1129E2CB"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0EEE49B6" w14:textId="78573D0E">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McDevitt A (2019)</w:t>
            </w:r>
            <w:r w:rsidR="00DA10B8">
              <w:rPr>
                <w:rFonts w:ascii="Aptos Narrow" w:hAnsi="Aptos Narrow" w:eastAsia="Times New Roman" w:cs="Times New Roman"/>
                <w:color w:val="000000"/>
                <w:kern w:val="0"/>
                <w14:ligatures w14:val="none"/>
              </w:rPr>
              <w:fldChar w:fldCharType="begin"/>
            </w:r>
            <w:r w:rsidR="00DA10B8">
              <w:rPr>
                <w:rFonts w:ascii="Aptos Narrow" w:hAnsi="Aptos Narrow" w:eastAsia="Times New Roman" w:cs="Times New Roman"/>
                <w:color w:val="000000"/>
                <w:kern w:val="0"/>
                <w14:ligatures w14:val="none"/>
              </w:rPr>
              <w:instrText xml:space="preserve"> ADDIN ZOTERO_ITEM CSL_CITATION {"citationID":"rWr8ebJE","properties":{"formattedCitation":"\\super 84\\nosupersub{}","plainCitation":"84","noteIndex":0},"citationItems":[{"id":3376,"uris":["http://zotero.org/users/9912476/items/PGS73QTB"],"itemData":{"id":3376,"type":"article-journal","abstract":"Introduction. Clinical reasoning is a multifaceted skill set crucial to optimal patient care. The ability to assess development of clinical reasoning skills in entry-level physical therapist students continues to be challenging. The Clinical Reasoning Assessment Tool (CRAT) was developed in order to assess students' progress in the essential link between clinical reasoning and the development of knowledge. Based on a previously published tool (Clinical Reasoning Grading Rubric), the CRAT considers 3 domains representing clinical reasoning and knowledge development (content knowledge, procedural knowledge and psychomotor skills, and conceptual reasoning). The purpose of this study was to determine whether the use of the CRAT would reliably reflect student progress in acquisition and application of clinical reasoning skills across didactic and clinical components of physical therapist education and to determine whether case context impacts performance. Methods. A cross-sectional study was performed using the CRAT to assess student performance at 4 specific timepoints across 2 years of a physical therapy curriculum. Fifty- five students from 2 consecutive class cohorts were assessed using the CRAT. Eleven assessors scored 172 completed tools using a visual analog scale representing a learner continuum (beginner, intermediate, competent, and proficient). Analysis of variance (ANOVA) was used to determine whether time and case context were predictors of performance in each of the 3 clinical reasoning domains. Results. Mean scores in each of the 3 domains steadily increased at each performance assessment point, and results of the ANOVA showed that each specified time point was significantly predictive of performance in each of the 3 domains of interest (P &lt; .0001 for each). In addition, case context is predictive of procedural knowledge (P = .007) and conceptual reasoning (P = .0297). Discussion and Conclusions. The results of this study, and observations related to use of the tool, demonstrate the utility of the CRAT in measuring the performance of physical therapy students.","container-title":"Journal of Physical Therapy Education (Lippincott Williams &amp; Wilkins)","DOI":"10.1097/JTE.0000000000000110","issue":"4","journalAbbreviation":"Journal of Physical Therapy Education (Lippincott Williams &amp; Wilkins)","note":"publisher-place: Baltimore, Maryland\npublisher: Lippincott Williams &amp; Wilkins","page":"335-342","title":"Utilization of the Clinical Reasoning Assessment Tool across a physical therapy curriculum: Application for teaching, learning, and assessment.","volume":"33","author":[{"family":"McDevitt","given":"Amy"},{"family":"Rapport","given":"Mary Jane"},{"family":"Jensen","given":"Gail"},{"family":"Furze","given":"Jennifer"}],"issued":{"date-parts":[["2019"]]}}}],"schema":"https://github.com/citation-style-language/schema/raw/master/csl-citation.json"} </w:instrText>
            </w:r>
            <w:r w:rsidR="00DA10B8">
              <w:rPr>
                <w:rFonts w:ascii="Aptos Narrow" w:hAnsi="Aptos Narrow" w:eastAsia="Times New Roman" w:cs="Times New Roman"/>
                <w:color w:val="000000"/>
                <w:kern w:val="0"/>
                <w14:ligatures w14:val="none"/>
              </w:rPr>
              <w:fldChar w:fldCharType="separate"/>
            </w:r>
            <w:r w:rsidRPr="00DA10B8" w:rsidR="00DA10B8">
              <w:rPr>
                <w:rFonts w:ascii="Aptos Narrow" w:hAnsi="Aptos Narrow" w:cs="Times New Roman"/>
                <w:color w:val="000000"/>
                <w:kern w:val="0"/>
                <w:vertAlign w:val="superscript"/>
              </w:rPr>
              <w:t>84</w:t>
            </w:r>
            <w:r w:rsidR="00DA10B8">
              <w:rPr>
                <w:rFonts w:ascii="Aptos Narrow" w:hAnsi="Aptos Narrow" w:eastAsia="Times New Roman" w:cs="Times New Roman"/>
                <w:color w:val="000000"/>
                <w:kern w:val="0"/>
                <w14:ligatures w14:val="none"/>
              </w:rPr>
              <w:fldChar w:fldCharType="end"/>
            </w:r>
          </w:p>
        </w:tc>
      </w:tr>
      <w:tr w:rsidRPr="00D250BF" w:rsidR="00306306" w:rsidTr="006D3EF5" w14:paraId="4679CCF0" w14:textId="77777777">
        <w:trPr>
          <w:trHeight w:val="90"/>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02288F94"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Reasoning</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6918CE52"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Reasoning Assessment Tool (CRAT)</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77B00A69" w14:textId="2F1A9EAA">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Oral; Performance - OSCE/Simulation; </w:t>
            </w:r>
            <w:r w:rsidRPr="00D250BF" w:rsidR="00652447">
              <w:rPr>
                <w:rFonts w:ascii="Aptos Narrow" w:hAnsi="Aptos Narrow" w:eastAsia="Times New Roman" w:cs="Times New Roman"/>
                <w:color w:val="000000"/>
                <w:kern w:val="0"/>
                <w14:ligatures w14:val="none"/>
              </w:rPr>
              <w:t xml:space="preserve">Performance - </w:t>
            </w:r>
            <w:r w:rsidR="00652447">
              <w:rPr>
                <w:rFonts w:ascii="Aptos Narrow" w:hAnsi="Aptos Narrow" w:eastAsia="Times New Roman" w:cs="Times New Roman"/>
                <w:color w:val="000000"/>
                <w:kern w:val="0"/>
                <w14:ligatures w14:val="none"/>
              </w:rPr>
              <w:t>W</w:t>
            </w:r>
            <w:r w:rsidRPr="00D250BF" w:rsidR="00652447">
              <w:rPr>
                <w:rFonts w:ascii="Aptos Narrow" w:hAnsi="Aptos Narrow" w:eastAsia="Times New Roman" w:cs="Times New Roman"/>
                <w:color w:val="000000"/>
                <w:kern w:val="0"/>
                <w14:ligatures w14:val="none"/>
              </w:rPr>
              <w:t>orkplace-</w:t>
            </w:r>
            <w:r w:rsidR="00652447">
              <w:rPr>
                <w:rFonts w:ascii="Aptos Narrow" w:hAnsi="Aptos Narrow" w:eastAsia="Times New Roman" w:cs="Times New Roman"/>
                <w:color w:val="000000"/>
                <w:kern w:val="0"/>
                <w14:ligatures w14:val="none"/>
              </w:rPr>
              <w:t>B</w:t>
            </w:r>
            <w:r w:rsidRPr="00D250BF" w:rsidR="00652447">
              <w:rPr>
                <w:rFonts w:ascii="Aptos Narrow" w:hAnsi="Aptos Narrow" w:eastAsia="Times New Roman" w:cs="Times New Roman"/>
                <w:color w:val="000000"/>
                <w:kern w:val="0"/>
                <w14:ligatures w14:val="none"/>
              </w:rPr>
              <w:t>ased</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378C6132"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1F79892B"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148FED79"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7095ECEE"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42AF6C95"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5EE56F36"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22E857B7" w14:textId="542F8EE2">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McDevitt AD (2022)</w:t>
            </w:r>
            <w:r w:rsidR="00DA10B8">
              <w:rPr>
                <w:rFonts w:ascii="Aptos Narrow" w:hAnsi="Aptos Narrow" w:eastAsia="Times New Roman" w:cs="Times New Roman"/>
                <w:color w:val="000000"/>
                <w:kern w:val="0"/>
                <w14:ligatures w14:val="none"/>
              </w:rPr>
              <w:fldChar w:fldCharType="begin"/>
            </w:r>
            <w:r w:rsidR="00DA10B8">
              <w:rPr>
                <w:rFonts w:ascii="Aptos Narrow" w:hAnsi="Aptos Narrow" w:eastAsia="Times New Roman" w:cs="Times New Roman"/>
                <w:color w:val="000000"/>
                <w:kern w:val="0"/>
                <w14:ligatures w14:val="none"/>
              </w:rPr>
              <w:instrText xml:space="preserve"> ADDIN ZOTERO_ITEM CSL_CITATION {"citationID":"917eMLUe","properties":{"formattedCitation":"\\super 85\\nosupersub{}","plainCitation":"85","noteIndex":0},"citationItems":[{"id":3372,"uris":["http://zotero.org/users/9912476/items/8YL8HF96"],"itemData":{"id":3372,"type":"article-journal","abstract":"Introduction. The clinical reasoning assessment tool (CRAT) is a patient-centered tool that was developed to assess students' progress in the development of clinical reasoning. The purpose of this qualitative study was to explore how academic and clinical faculty in a physical therapist curriculum use the CRAT to support the development and assessment of clinical reasoning in physical therapist student learners. Review of Literature. Clinical reasoning is a multifaceted process crucial to optimal patient care. The ability to teach, learn, and assess the development of clinical reasoning skills continues to be challenging due to the complexity of this necessary skill. Methods. A qualitative, thematic analysis approach was used to achieve the study objective. Qualitative data were collected from 3 focus group sessions, transcribed, and analyzed to identify, summarize, and interpret entry-level physical therapist educators' perceptions and experiences using the CRAT with physical therapist students. Results. Physical therapist educator participants (N = 13) reported using the CRAT as a guide for learning and assessment. Three qualitative themes were identified: 1) fostering understanding of clinical reasoning through organization and structure; 2) facilitating clinical reasoning through dialogue and self-reflection; and 3) assessment of clinical reasoning in the learner through benchmarking. Discussion and Conclusion. Study findings suggest that the structure and organization of the CRAT facilitated dialogue, student self-reflection, and assessment of clinical reasoning through benchmarking. The CRAT may support faculty in their work to further the learners' acquisition of clinical reasoning skills.","container-title":"Journal of Physical Therapy Education (Lippincott Williams &amp; Wilkins)","DOI":"10.1097/JTE.0000000000000207","issue":"1","journalAbbreviation":"Journal of Physical Therapy Education (Lippincott Williams &amp; Wilkins)","note":"publisher-place: Baltimore, Maryland\npublisher: Lippincott Williams &amp; Wilkins","page":"57-64","title":"Faculty perceptions on use of the Clinical Reasoning Assessment Tool to support learning in physical therapist students: A qualitative study.","volume":"36","author":[{"family":"McDevitt","given":"Amy D"},{"family":"Rapport","given":"Mary Jane D"},{"family":"Rodriguez","given":"Jenny D"},{"family":"Miller","given":"Matthew"}],"issued":{"date-parts":[["2022"]]}}}],"schema":"https://github.com/citation-style-language/schema/raw/master/csl-citation.json"} </w:instrText>
            </w:r>
            <w:r w:rsidR="00DA10B8">
              <w:rPr>
                <w:rFonts w:ascii="Aptos Narrow" w:hAnsi="Aptos Narrow" w:eastAsia="Times New Roman" w:cs="Times New Roman"/>
                <w:color w:val="000000"/>
                <w:kern w:val="0"/>
                <w14:ligatures w14:val="none"/>
              </w:rPr>
              <w:fldChar w:fldCharType="separate"/>
            </w:r>
            <w:r w:rsidRPr="00DA10B8" w:rsidR="00DA10B8">
              <w:rPr>
                <w:rFonts w:ascii="Aptos Narrow" w:hAnsi="Aptos Narrow" w:cs="Times New Roman"/>
                <w:color w:val="000000"/>
                <w:kern w:val="0"/>
                <w:vertAlign w:val="superscript"/>
              </w:rPr>
              <w:t>85</w:t>
            </w:r>
            <w:r w:rsidR="00DA10B8">
              <w:rPr>
                <w:rFonts w:ascii="Aptos Narrow" w:hAnsi="Aptos Narrow" w:eastAsia="Times New Roman" w:cs="Times New Roman"/>
                <w:color w:val="000000"/>
                <w:kern w:val="0"/>
                <w14:ligatures w14:val="none"/>
              </w:rPr>
              <w:fldChar w:fldCharType="end"/>
            </w:r>
          </w:p>
        </w:tc>
      </w:tr>
      <w:tr w:rsidRPr="00D250BF" w:rsidR="00306306" w:rsidTr="006D3EF5" w14:paraId="436D93EE" w14:textId="77777777">
        <w:trPr>
          <w:trHeight w:val="314"/>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49B7FBA3"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Reasoning</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323D7DFF"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Reasoning Assessment Tool (CRAT)</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7C177B0C" w14:textId="2A531242">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OSCE/Simulation; </w:t>
            </w:r>
            <w:r w:rsidRPr="00D250BF" w:rsidR="00652447">
              <w:rPr>
                <w:rFonts w:ascii="Aptos Narrow" w:hAnsi="Aptos Narrow" w:eastAsia="Times New Roman" w:cs="Times New Roman"/>
                <w:color w:val="000000"/>
                <w:kern w:val="0"/>
                <w14:ligatures w14:val="none"/>
              </w:rPr>
              <w:t xml:space="preserve">Performance - </w:t>
            </w:r>
            <w:r w:rsidR="00652447">
              <w:rPr>
                <w:rFonts w:ascii="Aptos Narrow" w:hAnsi="Aptos Narrow" w:eastAsia="Times New Roman" w:cs="Times New Roman"/>
                <w:color w:val="000000"/>
                <w:kern w:val="0"/>
                <w14:ligatures w14:val="none"/>
              </w:rPr>
              <w:t>W</w:t>
            </w:r>
            <w:r w:rsidRPr="00D250BF" w:rsidR="00652447">
              <w:rPr>
                <w:rFonts w:ascii="Aptos Narrow" w:hAnsi="Aptos Narrow" w:eastAsia="Times New Roman" w:cs="Times New Roman"/>
                <w:color w:val="000000"/>
                <w:kern w:val="0"/>
                <w14:ligatures w14:val="none"/>
              </w:rPr>
              <w:t>orkplace-</w:t>
            </w:r>
            <w:r w:rsidR="00652447">
              <w:rPr>
                <w:rFonts w:ascii="Aptos Narrow" w:hAnsi="Aptos Narrow" w:eastAsia="Times New Roman" w:cs="Times New Roman"/>
                <w:color w:val="000000"/>
                <w:kern w:val="0"/>
                <w14:ligatures w14:val="none"/>
              </w:rPr>
              <w:t>B</w:t>
            </w:r>
            <w:r w:rsidRPr="00D250BF" w:rsidR="00652447">
              <w:rPr>
                <w:rFonts w:ascii="Aptos Narrow" w:hAnsi="Aptos Narrow" w:eastAsia="Times New Roman" w:cs="Times New Roman"/>
                <w:color w:val="000000"/>
                <w:kern w:val="0"/>
                <w14:ligatures w14:val="none"/>
              </w:rPr>
              <w:t>ased</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2BD86C47"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28BEAF72"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365D5F1D"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3716A5F1"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7AE8D02F"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50879FC6"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7E093CC7" w14:textId="15E2C53B">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Wolden B (2024)</w:t>
            </w:r>
            <w:r w:rsidR="00DA10B8">
              <w:rPr>
                <w:rFonts w:ascii="Aptos Narrow" w:hAnsi="Aptos Narrow" w:eastAsia="Times New Roman" w:cs="Times New Roman"/>
                <w:color w:val="000000"/>
                <w:kern w:val="0"/>
                <w14:ligatures w14:val="none"/>
              </w:rPr>
              <w:fldChar w:fldCharType="begin"/>
            </w:r>
            <w:r w:rsidR="00DA10B8">
              <w:rPr>
                <w:rFonts w:ascii="Aptos Narrow" w:hAnsi="Aptos Narrow" w:eastAsia="Times New Roman" w:cs="Times New Roman"/>
                <w:color w:val="000000"/>
                <w:kern w:val="0"/>
                <w14:ligatures w14:val="none"/>
              </w:rPr>
              <w:instrText xml:space="preserve"> ADDIN ZOTERO_ITEM CSL_CITATION {"citationID":"hxZ16U1X","properties":{"formattedCitation":"\\super 86\\nosupersub{}","plainCitation":"86","noteIndex":0},"citationItems":[{"id":3475,"uris":["http://zotero.org/users/9912476/items/HFPCWXJX"],"itemData":{"id":3475,"type":"article-journal","abstract":"INTRODUCTION: Clinical reasoning (CR) is a fundamental component of physical therapist practice in health care. The Clinical Reasoning Assessment Tool (CRAT) was developed to assess CR in Doctor of Physical Therapy (DPT) and residency education. However, the reliability of the CRAT has not been investigated. Our purpose was to investigate the interrater and intrarater reliability of the CRAT. REVIEW OF LITERATURE: A range of assessment methods are available to assess CR, including didactic-based, simulation learning, and clinic-based assessments. The CRAT is designed to assess CR across learning environments. The CRAT assesses CR across 3 domains: (1) content knowledge, (2) procedural knowledge/psychomotor skills, and (3) conceptual reasoning. SUBJECTS: Twenty-two faculty participated. METHODS: Participants completed an electronic survey at 2 timepoints (T1, T2) that included training on use of the CRAT and 2 case videos of DPT students at different performance levels managing a standardized patient. Participants rated student performance with the CRAT for both case videos (T1) and repeated the sequence at least 30 days later (T2). Intraclass correlation coefficient (ICC) estimates and 95% confidence intervals were used to determine the interrater and intrarater reliability for each domain of the CRAT. RESULTS: Video 1 was consistently rated higher for each CRAT domain (T1: 7.32-8.05; T2: 8.05-8.15) compared to video 2 (T1: 2.91-3.68; T2: 3.00-3.68). There were inverse relationships between CRAT ratings and number of years in DPT education, at an institution, and as a licensed physical therapist. At both timepoints, the interrater reliability for each domain was good to excellent (ICCs 0.60-0.79). The intrarater reliability was fair to excellent for all domains for each video (ICCs 0.45-0.75). DISCUSSION AND CONCLUSION: The CRAT is a reliable instrument for assessing DPT student CR during a simulated patient encounter. Implementation of the CRAT in DPT education may facilitate improved consistency of CR assessment across the learner continuum.","container-title":"J Phys Ther Educ","DOI":"10.1097/JTE.0000000000000365","journalAbbreviation":"J Phys Ther Educ","note":"publisher-place: United States","title":"Advancing consistency in education: A reliability analysis of the Clinical Reasoning Assessment Tool.","author":[{"literal":"Wolden B"},{"literal":"Wolden M"},{"literal":"Furze J"},{"literal":"McDevitt A"}],"issued":{"date-parts":[["2024"]]}}}],"schema":"https://github.com/citation-style-language/schema/raw/master/csl-citation.json"} </w:instrText>
            </w:r>
            <w:r w:rsidR="00DA10B8">
              <w:rPr>
                <w:rFonts w:ascii="Aptos Narrow" w:hAnsi="Aptos Narrow" w:eastAsia="Times New Roman" w:cs="Times New Roman"/>
                <w:color w:val="000000"/>
                <w:kern w:val="0"/>
                <w14:ligatures w14:val="none"/>
              </w:rPr>
              <w:fldChar w:fldCharType="separate"/>
            </w:r>
            <w:r w:rsidRPr="00DA10B8" w:rsidR="00DA10B8">
              <w:rPr>
                <w:rFonts w:ascii="Aptos Narrow" w:hAnsi="Aptos Narrow" w:cs="Times New Roman"/>
                <w:color w:val="000000"/>
                <w:kern w:val="0"/>
                <w:vertAlign w:val="superscript"/>
              </w:rPr>
              <w:t>86</w:t>
            </w:r>
            <w:r w:rsidR="00DA10B8">
              <w:rPr>
                <w:rFonts w:ascii="Aptos Narrow" w:hAnsi="Aptos Narrow" w:eastAsia="Times New Roman" w:cs="Times New Roman"/>
                <w:color w:val="000000"/>
                <w:kern w:val="0"/>
                <w14:ligatures w14:val="none"/>
              </w:rPr>
              <w:fldChar w:fldCharType="end"/>
            </w:r>
          </w:p>
        </w:tc>
      </w:tr>
      <w:tr w:rsidRPr="00D250BF" w:rsidR="00306306" w:rsidTr="006D3EF5" w14:paraId="2F732EF9" w14:textId="77777777">
        <w:trPr>
          <w:trHeight w:val="90"/>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5DD0F20B"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Reasoning</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33E26F02"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Reasoning Assessment Tool (CRAT)</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10C95F7E" w14:textId="4F7BB48C">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OSCE/Simulation; </w:t>
            </w:r>
            <w:r w:rsidRPr="00D250BF" w:rsidR="00652447">
              <w:rPr>
                <w:rFonts w:ascii="Aptos Narrow" w:hAnsi="Aptos Narrow" w:eastAsia="Times New Roman" w:cs="Times New Roman"/>
                <w:color w:val="000000"/>
                <w:kern w:val="0"/>
                <w14:ligatures w14:val="none"/>
              </w:rPr>
              <w:t xml:space="preserve">Performance - </w:t>
            </w:r>
            <w:r w:rsidR="00652447">
              <w:rPr>
                <w:rFonts w:ascii="Aptos Narrow" w:hAnsi="Aptos Narrow" w:eastAsia="Times New Roman" w:cs="Times New Roman"/>
                <w:color w:val="000000"/>
                <w:kern w:val="0"/>
                <w14:ligatures w14:val="none"/>
              </w:rPr>
              <w:t>W</w:t>
            </w:r>
            <w:r w:rsidRPr="00D250BF" w:rsidR="00652447">
              <w:rPr>
                <w:rFonts w:ascii="Aptos Narrow" w:hAnsi="Aptos Narrow" w:eastAsia="Times New Roman" w:cs="Times New Roman"/>
                <w:color w:val="000000"/>
                <w:kern w:val="0"/>
                <w14:ligatures w14:val="none"/>
              </w:rPr>
              <w:t>orkplace-</w:t>
            </w:r>
            <w:r w:rsidR="00652447">
              <w:rPr>
                <w:rFonts w:ascii="Aptos Narrow" w:hAnsi="Aptos Narrow" w:eastAsia="Times New Roman" w:cs="Times New Roman"/>
                <w:color w:val="000000"/>
                <w:kern w:val="0"/>
                <w14:ligatures w14:val="none"/>
              </w:rPr>
              <w:t>B</w:t>
            </w:r>
            <w:r w:rsidRPr="00D250BF" w:rsidR="00652447">
              <w:rPr>
                <w:rFonts w:ascii="Aptos Narrow" w:hAnsi="Aptos Narrow" w:eastAsia="Times New Roman" w:cs="Times New Roman"/>
                <w:color w:val="000000"/>
                <w:kern w:val="0"/>
                <w14:ligatures w14:val="none"/>
              </w:rPr>
              <w:t>ased</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18612E5B"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633C1AC5"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3</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13DBDCDF"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74B520AA"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63B308CD"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666581A7"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5F2BD40F" w14:textId="2E0FFB98">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Furze J (2015)</w:t>
            </w:r>
            <w:r w:rsidR="00DA10B8">
              <w:rPr>
                <w:rFonts w:ascii="Aptos Narrow" w:hAnsi="Aptos Narrow" w:eastAsia="Times New Roman" w:cs="Times New Roman"/>
                <w:color w:val="000000"/>
                <w:kern w:val="0"/>
                <w14:ligatures w14:val="none"/>
              </w:rPr>
              <w:fldChar w:fldCharType="begin"/>
            </w:r>
            <w:r w:rsidR="00DA10B8">
              <w:rPr>
                <w:rFonts w:ascii="Aptos Narrow" w:hAnsi="Aptos Narrow" w:eastAsia="Times New Roman" w:cs="Times New Roman"/>
                <w:color w:val="000000"/>
                <w:kern w:val="0"/>
                <w14:ligatures w14:val="none"/>
              </w:rPr>
              <w:instrText xml:space="preserve"> ADDIN ZOTERO_ITEM CSL_CITATION {"citationID":"8LuxnjUh","properties":{"formattedCitation":"\\super 87\\nosupersub{}","plainCitation":"87","noteIndex":0},"citationItems":[{"id":895,"uris":["http://zotero.org/users/9912476/items/G2TC8V8A"],"itemData":{"id":895,"type":"article-journal","container-title":"Journal of Physical Therapy Education","DOI":"10.1097/00001416-201529030-00006","ISSN":"0899-1855","issue":"3","journalAbbreviation":"Journal of Physical Therapy Education","language":"en","page":"34-45","source":"DOI.org (Crossref)","title":"Clinical reasoning: Development of a grading rubric for student assessment","title-short":"Clinical Reasoning","volume":"29","author":[{"family":"Furze","given":"Jennifer"},{"family":"Gale","given":"Judith R."},{"family":"Black","given":"Lisa"},{"family":"Cochran","given":"Teresa M."},{"family":"Jensen","given":"Gail M."}],"issued":{"date-parts":[["2015"]]}}}],"schema":"https://github.com/citation-style-language/schema/raw/master/csl-citation.json"} </w:instrText>
            </w:r>
            <w:r w:rsidR="00DA10B8">
              <w:rPr>
                <w:rFonts w:ascii="Aptos Narrow" w:hAnsi="Aptos Narrow" w:eastAsia="Times New Roman" w:cs="Times New Roman"/>
                <w:color w:val="000000"/>
                <w:kern w:val="0"/>
                <w14:ligatures w14:val="none"/>
              </w:rPr>
              <w:fldChar w:fldCharType="separate"/>
            </w:r>
            <w:r w:rsidRPr="00DA10B8" w:rsidR="00DA10B8">
              <w:rPr>
                <w:rFonts w:ascii="Aptos Narrow" w:hAnsi="Aptos Narrow" w:cs="Times New Roman"/>
                <w:color w:val="000000"/>
                <w:kern w:val="0"/>
                <w:vertAlign w:val="superscript"/>
              </w:rPr>
              <w:t>87</w:t>
            </w:r>
            <w:r w:rsidR="00DA10B8">
              <w:rPr>
                <w:rFonts w:ascii="Aptos Narrow" w:hAnsi="Aptos Narrow" w:eastAsia="Times New Roman" w:cs="Times New Roman"/>
                <w:color w:val="000000"/>
                <w:kern w:val="0"/>
                <w14:ligatures w14:val="none"/>
              </w:rPr>
              <w:fldChar w:fldCharType="end"/>
            </w:r>
          </w:p>
        </w:tc>
      </w:tr>
      <w:tr w:rsidRPr="00D250BF" w:rsidR="00306306" w:rsidTr="006D3EF5" w14:paraId="341B83D0" w14:textId="77777777">
        <w:trPr>
          <w:trHeight w:val="1020"/>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70DDD308"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Reasoning</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08F5CC2D"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Script Concordance Test</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58A68DF9" w14:textId="26BE2224">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Written - Multiple Choice</w:t>
            </w:r>
            <w:r w:rsidR="00652447">
              <w:rPr>
                <w:rFonts w:ascii="Aptos Narrow" w:hAnsi="Aptos Narrow" w:eastAsia="Times New Roman" w:cs="Times New Roman"/>
                <w:color w:val="000000"/>
                <w:kern w:val="0"/>
                <w14:ligatures w14:val="none"/>
              </w:rPr>
              <w:t xml:space="preserve"> and M</w:t>
            </w:r>
            <w:r w:rsidRPr="00D250BF">
              <w:rPr>
                <w:rFonts w:ascii="Aptos Narrow" w:hAnsi="Aptos Narrow" w:eastAsia="Times New Roman" w:cs="Times New Roman"/>
                <w:color w:val="000000"/>
                <w:kern w:val="0"/>
                <w14:ligatures w14:val="none"/>
              </w:rPr>
              <w:t xml:space="preserve">ultiple </w:t>
            </w:r>
            <w:r w:rsidR="00652447">
              <w:rPr>
                <w:rFonts w:ascii="Aptos Narrow" w:hAnsi="Aptos Narrow" w:eastAsia="Times New Roman" w:cs="Times New Roman"/>
                <w:color w:val="000000"/>
                <w:kern w:val="0"/>
                <w14:ligatures w14:val="none"/>
              </w:rPr>
              <w:t>C</w:t>
            </w:r>
            <w:r w:rsidRPr="00D250BF">
              <w:rPr>
                <w:rFonts w:ascii="Aptos Narrow" w:hAnsi="Aptos Narrow" w:eastAsia="Times New Roman" w:cs="Times New Roman"/>
                <w:color w:val="000000"/>
                <w:kern w:val="0"/>
                <w14:ligatures w14:val="none"/>
              </w:rPr>
              <w:t xml:space="preserve">hoice with Likert </w:t>
            </w:r>
            <w:r w:rsidR="00652447">
              <w:rPr>
                <w:rFonts w:ascii="Aptos Narrow" w:hAnsi="Aptos Narrow" w:eastAsia="Times New Roman" w:cs="Times New Roman"/>
                <w:color w:val="000000"/>
                <w:kern w:val="0"/>
                <w14:ligatures w14:val="none"/>
              </w:rPr>
              <w:t>S</w:t>
            </w:r>
            <w:r w:rsidRPr="00D250BF">
              <w:rPr>
                <w:rFonts w:ascii="Aptos Narrow" w:hAnsi="Aptos Narrow" w:eastAsia="Times New Roman" w:cs="Times New Roman"/>
                <w:color w:val="000000"/>
                <w:kern w:val="0"/>
                <w14:ligatures w14:val="none"/>
              </w:rPr>
              <w:t>cale</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08A16912"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33488253"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3</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7FBC7920"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7C7FABB2"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48EABB3B"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701DB21A"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3E469053" w14:textId="22F8E283">
            <w:pPr>
              <w:spacing w:after="0" w:line="240" w:lineRule="auto"/>
              <w:rPr>
                <w:rFonts w:ascii="Aptos Narrow" w:hAnsi="Aptos Narrow" w:eastAsia="Times New Roman" w:cs="Times New Roman"/>
                <w:color w:val="000000"/>
                <w:kern w:val="0"/>
                <w14:ligatures w14:val="none"/>
              </w:rPr>
            </w:pPr>
            <w:proofErr w:type="spellStart"/>
            <w:r w:rsidRPr="00D250BF">
              <w:rPr>
                <w:rFonts w:ascii="Aptos Narrow" w:hAnsi="Aptos Narrow" w:eastAsia="Times New Roman" w:cs="Times New Roman"/>
                <w:color w:val="000000"/>
                <w:kern w:val="0"/>
                <w14:ligatures w14:val="none"/>
              </w:rPr>
              <w:t>Kojich</w:t>
            </w:r>
            <w:proofErr w:type="spellEnd"/>
            <w:r w:rsidRPr="00D250BF">
              <w:rPr>
                <w:rFonts w:ascii="Aptos Narrow" w:hAnsi="Aptos Narrow" w:eastAsia="Times New Roman" w:cs="Times New Roman"/>
                <w:color w:val="000000"/>
                <w:kern w:val="0"/>
                <w14:ligatures w14:val="none"/>
              </w:rPr>
              <w:t xml:space="preserve"> L (2024)</w:t>
            </w:r>
            <w:r w:rsidR="00EA5030">
              <w:rPr>
                <w:rFonts w:ascii="Aptos Narrow" w:hAnsi="Aptos Narrow" w:eastAsia="Times New Roman" w:cs="Times New Roman"/>
                <w:color w:val="000000"/>
                <w:kern w:val="0"/>
                <w14:ligatures w14:val="none"/>
              </w:rPr>
              <w:fldChar w:fldCharType="begin"/>
            </w:r>
            <w:r w:rsidR="00EA5030">
              <w:rPr>
                <w:rFonts w:ascii="Aptos Narrow" w:hAnsi="Aptos Narrow" w:eastAsia="Times New Roman" w:cs="Times New Roman"/>
                <w:color w:val="000000"/>
                <w:kern w:val="0"/>
                <w14:ligatures w14:val="none"/>
              </w:rPr>
              <w:instrText xml:space="preserve"> ADDIN ZOTERO_ITEM CSL_CITATION {"citationID":"nEsdx8Mc","properties":{"formattedCitation":"\\super 88\\nosupersub{}","plainCitation":"88","noteIndex":0},"citationItems":[{"id":3471,"uris":["http://zotero.org/users/9912476/items/BFGCIIK4"],"itemData":{"id":3471,"type":"article-journal","abstract":"BACKGROUND: A script concordance test (SCT) provides a series of clinical vignettes to assess clinical reasoning in uncertainty. Appraised throughout health education literature, SCTs are cognitive assessments of clinical reasoning, though their use in Doctor of Physical Therapy (DPT) entry-level education has not been investigated. The purpose of this study was to develop and explore the reliability and validity of a SCT for first year DPT students. METHODS: The SCT was developed and implemented over four phases. During phases one and two, DPT program faculty consulted on course content from the first-year curriculum. Thirty clinical vignettes with three follow-up questions each were constructed. The SCT was pilot tested with five clinicians in phase three to assess question clarity. During phase four, the SCT was administered to students and a reference panel via Qualtrics. First year DPT students (n</w:instrText>
            </w:r>
            <w:r w:rsidR="00EA5030">
              <w:rPr>
                <w:rFonts w:ascii="Arial" w:hAnsi="Arial" w:eastAsia="Times New Roman" w:cs="Arial"/>
                <w:color w:val="000000"/>
                <w:kern w:val="0"/>
                <w14:ligatures w14:val="none"/>
              </w:rPr>
              <w:instrText> </w:instrText>
            </w:r>
            <w:r w:rsidR="00EA5030">
              <w:rPr>
                <w:rFonts w:ascii="Aptos Narrow" w:hAnsi="Aptos Narrow" w:eastAsia="Times New Roman" w:cs="Times New Roman"/>
                <w:color w:val="000000"/>
                <w:kern w:val="0"/>
                <w14:ligatures w14:val="none"/>
              </w:rPr>
              <w:instrText>=</w:instrText>
            </w:r>
            <w:r w:rsidR="00EA5030">
              <w:rPr>
                <w:rFonts w:ascii="Arial" w:hAnsi="Arial" w:eastAsia="Times New Roman" w:cs="Arial"/>
                <w:color w:val="000000"/>
                <w:kern w:val="0"/>
                <w14:ligatures w14:val="none"/>
              </w:rPr>
              <w:instrText> </w:instrText>
            </w:r>
            <w:r w:rsidR="00EA5030">
              <w:rPr>
                <w:rFonts w:ascii="Aptos Narrow" w:hAnsi="Aptos Narrow" w:eastAsia="Times New Roman" w:cs="Times New Roman"/>
                <w:color w:val="000000"/>
                <w:kern w:val="0"/>
                <w14:ligatures w14:val="none"/>
              </w:rPr>
              <w:instrText>44) and reference panel physical therapists with at least two years of experience and advanced certification (n</w:instrText>
            </w:r>
            <w:r w:rsidR="00EA5030">
              <w:rPr>
                <w:rFonts w:ascii="Arial" w:hAnsi="Arial" w:eastAsia="Times New Roman" w:cs="Arial"/>
                <w:color w:val="000000"/>
                <w:kern w:val="0"/>
                <w14:ligatures w14:val="none"/>
              </w:rPr>
              <w:instrText> </w:instrText>
            </w:r>
            <w:r w:rsidR="00EA5030">
              <w:rPr>
                <w:rFonts w:ascii="Aptos Narrow" w:hAnsi="Aptos Narrow" w:eastAsia="Times New Roman" w:cs="Times New Roman"/>
                <w:color w:val="000000"/>
                <w:kern w:val="0"/>
                <w14:ligatures w14:val="none"/>
              </w:rPr>
              <w:instrText>=</w:instrText>
            </w:r>
            <w:r w:rsidR="00EA5030">
              <w:rPr>
                <w:rFonts w:ascii="Arial" w:hAnsi="Arial" w:eastAsia="Times New Roman" w:cs="Arial"/>
                <w:color w:val="000000"/>
                <w:kern w:val="0"/>
                <w14:ligatures w14:val="none"/>
              </w:rPr>
              <w:instrText> </w:instrText>
            </w:r>
            <w:r w:rsidR="00EA5030">
              <w:rPr>
                <w:rFonts w:ascii="Aptos Narrow" w:hAnsi="Aptos Narrow" w:eastAsia="Times New Roman" w:cs="Times New Roman"/>
                <w:color w:val="000000"/>
                <w:kern w:val="0"/>
                <w14:ligatures w14:val="none"/>
              </w:rPr>
              <w:instrText>15) completed the SCT. Internal consistency was analyzed using Cronbach's Alpha. Differences between student and reference panel percent-correct scores were analyzed with a t-test. Relationships between student SCT scores and academic records were explored with Spearman's Rho. RESULTS: The SCT had an internal consistency of 0.74. A significant difference in scores was found between the students [mean 58.5 (+/-5.31)] and reference panel [65.8 (+/-4.88), p</w:instrText>
            </w:r>
            <w:r w:rsidR="00EA5030">
              <w:rPr>
                <w:rFonts w:ascii="Arial" w:hAnsi="Arial" w:eastAsia="Times New Roman" w:cs="Arial"/>
                <w:color w:val="000000"/>
                <w:kern w:val="0"/>
                <w14:ligatures w14:val="none"/>
              </w:rPr>
              <w:instrText> </w:instrText>
            </w:r>
            <w:r w:rsidR="00EA5030">
              <w:rPr>
                <w:rFonts w:ascii="Aptos Narrow" w:hAnsi="Aptos Narrow" w:eastAsia="Times New Roman" w:cs="Times New Roman"/>
                <w:color w:val="000000"/>
                <w:kern w:val="0"/>
                <w14:ligatures w14:val="none"/>
              </w:rPr>
              <w:instrText>&lt;</w:instrText>
            </w:r>
            <w:r w:rsidR="00EA5030">
              <w:rPr>
                <w:rFonts w:ascii="Arial" w:hAnsi="Arial" w:eastAsia="Times New Roman" w:cs="Arial"/>
                <w:color w:val="000000"/>
                <w:kern w:val="0"/>
                <w14:ligatures w14:val="none"/>
              </w:rPr>
              <w:instrText> </w:instrText>
            </w:r>
            <w:r w:rsidR="00EA5030">
              <w:rPr>
                <w:rFonts w:ascii="Aptos Narrow" w:hAnsi="Aptos Narrow" w:eastAsia="Times New Roman" w:cs="Times New Roman"/>
                <w:color w:val="000000"/>
                <w:kern w:val="0"/>
                <w14:ligatures w14:val="none"/>
              </w:rPr>
              <w:instrText xml:space="preserve">.01]. No significant correlations between student SCT scores and academic records were found. CONCLUSIONS: The developed SCT was reliable and demonstrated satisfactory internal consistency among test items. The SCT successfully differentiated between groups, with the reference panel demonstrating statistically significant higher percent-correct scores compared to students. SCTs may provide means to measure clinical reasoning in DPT students and lead to novel pedagogical approaches to enhance clinical reasoning.","container-title":"BMC Med Educ","DOI":"10.1186/s12909-024-05281-w","issue":"1","journalAbbreviation":"BMC Med Educ","note":"publisher-place: England","page":"329","title":"Evaluating clinical reasoning in first year DPT students using a script concordance test.","volume":"24","author":[{"literal":"Kojich L"},{"literal":"Miller SA"},{"literal":"Axman K"},{"literal":"Eacret T"},{"literal":"Koontz JA"},{"literal":"Smith C"}],"issued":{"date-parts":[["2024"]]}}}],"schema":"https://github.com/citation-style-language/schema/raw/master/csl-citation.json"} </w:instrText>
            </w:r>
            <w:r w:rsidR="00EA5030">
              <w:rPr>
                <w:rFonts w:ascii="Aptos Narrow" w:hAnsi="Aptos Narrow" w:eastAsia="Times New Roman" w:cs="Times New Roman"/>
                <w:color w:val="000000"/>
                <w:kern w:val="0"/>
                <w14:ligatures w14:val="none"/>
              </w:rPr>
              <w:fldChar w:fldCharType="separate"/>
            </w:r>
            <w:r w:rsidRPr="00EA5030" w:rsidR="00EA5030">
              <w:rPr>
                <w:rFonts w:ascii="Aptos Narrow" w:hAnsi="Aptos Narrow" w:cs="Times New Roman"/>
                <w:color w:val="000000"/>
                <w:kern w:val="0"/>
                <w:vertAlign w:val="superscript"/>
              </w:rPr>
              <w:t>88</w:t>
            </w:r>
            <w:r w:rsidR="00EA5030">
              <w:rPr>
                <w:rFonts w:ascii="Aptos Narrow" w:hAnsi="Aptos Narrow" w:eastAsia="Times New Roman" w:cs="Times New Roman"/>
                <w:color w:val="000000"/>
                <w:kern w:val="0"/>
                <w14:ligatures w14:val="none"/>
              </w:rPr>
              <w:fldChar w:fldCharType="end"/>
            </w:r>
          </w:p>
        </w:tc>
      </w:tr>
      <w:tr w:rsidRPr="00D250BF" w:rsidR="00306306" w:rsidTr="006D3EF5" w14:paraId="3BC6C94E" w14:textId="77777777">
        <w:trPr>
          <w:trHeight w:val="90"/>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1E9C9D3A"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Reasoning</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79488BAA"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Structured Oral Self-directed Learning Examination (SOSLE)</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6F22F18A"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Oral</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2A9933D8"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5266B0EC"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489E2434"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75DFA9E4"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20858937"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3DEDC059"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64F8E71A" w14:textId="4D094DF8">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hapman JA (1993)</w:t>
            </w:r>
            <w:r w:rsidR="00EA5030">
              <w:rPr>
                <w:rFonts w:ascii="Aptos Narrow" w:hAnsi="Aptos Narrow" w:eastAsia="Times New Roman" w:cs="Times New Roman"/>
                <w:color w:val="000000"/>
                <w:kern w:val="0"/>
                <w14:ligatures w14:val="none"/>
              </w:rPr>
              <w:fldChar w:fldCharType="begin"/>
            </w:r>
            <w:r w:rsidR="00D9741D">
              <w:rPr>
                <w:rFonts w:ascii="Aptos Narrow" w:hAnsi="Aptos Narrow" w:eastAsia="Times New Roman" w:cs="Times New Roman"/>
                <w:color w:val="000000"/>
                <w:kern w:val="0"/>
                <w14:ligatures w14:val="none"/>
              </w:rPr>
              <w:instrText xml:space="preserve"> ADDIN ZOTERO_ITEM CSL_CITATION {"citationID":"KHM0MGeb","properties":{"formattedCitation":"\\super 89\\nosupersub{}","plainCitation":"89","noteIndex":0},"citationItems":[{"id":3456,"uris":["http://zotero.org/users/9912476/items/YGN97SDU"],"itemData":{"id":3456,"type":"article-journal","abstract":"The Structured Oral Self-directed Learning Examination (SOSLE) is used to evaluate the clinical reasoning skills of occupational therapy (OT) and physiotherapy (PT) students. It is an oral examination which evaluates a student's problem-solving ability, self-directed learning skills, knowledge level and self-assessment ability. The three parts of the examination are conducted over a 24-hour period. Validation of this instrument was carried out in two groups of OT and PT undergraduate students over two consecutive years (Year 1-n = 20) (Year 2-n = 18). Inter-rater reliability correlations varied from 0.61 to 0.78 the first year to 0.85 to 0.99 in the second year. The results obtained from the SOSLE were also compared to written and tutorial marks obtained in the same course. Pearson Correlation Coefficients (PCC) among mean SOSLE and two written paper scores ranged from 0.0-0.05 (Year 1) to 0.0-0.1 (Year 2). The PCC among the mean SOSLE and tutorial performance scores were 0.57 (Year 1) and 0.0 (Year 2). The results show that good agreement between raters can be reached using this evaluation method. However, the poor correlations between the SOSLE and the other methods of evaluation may show that different skills are being evaluated. Further validity testing needs to be carried out to confirm that this tool is measuring process oriented skills. © 1993 Informa UK Ltd All rights reserved: reproduction in whole or part not permitted.","container-title":"Medical Teacher","DOI":"10.3109/01421599309006717","issue":"2-3","journalAbbreviation":"Medical Teacher","page":"223-236","title":"The structured oral self-directed learning evaluation: One method of evaluating the clinical reasoning skills of occupational therapy and physiotherapy students","volume":"15","author":[{"family":"Chapman","given":"J.A."},{"family":"Westmorland","given":"M.G."},{"family":"Norman","given":"G.R."},{"family":"Durrell","given":"K."},{"family":"Hall","given":"A."}],"issued":{"date-parts":[["1993"]]}}}],"schema":"https://github.com/citation-style-language/schema/raw/master/csl-citation.json"} </w:instrText>
            </w:r>
            <w:r w:rsidR="00EA5030">
              <w:rPr>
                <w:rFonts w:ascii="Aptos Narrow" w:hAnsi="Aptos Narrow" w:eastAsia="Times New Roman" w:cs="Times New Roman"/>
                <w:color w:val="000000"/>
                <w:kern w:val="0"/>
                <w14:ligatures w14:val="none"/>
              </w:rPr>
              <w:fldChar w:fldCharType="separate"/>
            </w:r>
            <w:r w:rsidRPr="00D9741D" w:rsidR="00D9741D">
              <w:rPr>
                <w:rFonts w:ascii="Aptos Narrow" w:hAnsi="Aptos Narrow" w:cs="Times New Roman"/>
                <w:color w:val="000000"/>
                <w:kern w:val="0"/>
                <w:vertAlign w:val="superscript"/>
              </w:rPr>
              <w:t>89</w:t>
            </w:r>
            <w:r w:rsidR="00EA5030">
              <w:rPr>
                <w:rFonts w:ascii="Aptos Narrow" w:hAnsi="Aptos Narrow" w:eastAsia="Times New Roman" w:cs="Times New Roman"/>
                <w:color w:val="000000"/>
                <w:kern w:val="0"/>
                <w14:ligatures w14:val="none"/>
              </w:rPr>
              <w:fldChar w:fldCharType="end"/>
            </w:r>
          </w:p>
        </w:tc>
      </w:tr>
      <w:tr w:rsidRPr="00D250BF" w:rsidR="00306306" w:rsidTr="006D3EF5" w14:paraId="28E4239F" w14:textId="77777777">
        <w:trPr>
          <w:trHeight w:val="680"/>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54258EA6"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Reasoning</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3FDE63ED"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Think Aloud Standardized Patient Examination (TASPE)</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51AC4AF8"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Oral; Performance - OSCE/Simulation</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59C4FE0F"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755369DA"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1C10B952"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48A252A2"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1648F482"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07D8E909"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2770AE86" w14:textId="3159B063">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Fu W (2015)</w:t>
            </w:r>
            <w:r w:rsidR="00031525">
              <w:rPr>
                <w:rFonts w:ascii="Aptos Narrow" w:hAnsi="Aptos Narrow" w:eastAsia="Times New Roman" w:cs="Times New Roman"/>
                <w:color w:val="000000"/>
                <w:kern w:val="0"/>
                <w14:ligatures w14:val="none"/>
              </w:rPr>
              <w:fldChar w:fldCharType="begin"/>
            </w:r>
            <w:r w:rsidR="00031525">
              <w:rPr>
                <w:rFonts w:ascii="Aptos Narrow" w:hAnsi="Aptos Narrow" w:eastAsia="Times New Roman" w:cs="Times New Roman"/>
                <w:color w:val="000000"/>
                <w:kern w:val="0"/>
                <w14:ligatures w14:val="none"/>
              </w:rPr>
              <w:instrText xml:space="preserve"> ADDIN ZOTERO_ITEM CSL_CITATION {"citationID":"8R7yUBpp","properties":{"formattedCitation":"\\super 90\\nosupersub{}","plainCitation":"90","noteIndex":0},"citationItems":[{"id":893,"uris":["http://zotero.org/users/9912476/items/MW2T6EXH"],"itemData":{"id":893,"type":"article-journal","container-title":"Journal of Physical Therapy Education","DOI":"10.1097/00001416-201529040-00004","ISSN":"0899-1855","issue":"4","journalAbbreviation":"Journal of Physical Therapy Education","language":"en","page":"14-26","source":"DOI.org (Crossref)","title":"Development of an innovative tool to assess student physical therapists’ clinical reasoning competency","title-short":"Development of an Innovative Tool to Assess Student Physical Therapists’ Clinical Reasoning Competency","volume":"29","author":[{"family":"Fu","given":"Wing"}],"issued":{"date-parts":[["2015"]]}}}],"schema":"https://github.com/citation-style-language/schema/raw/master/csl-citation.json"} </w:instrText>
            </w:r>
            <w:r w:rsidR="00031525">
              <w:rPr>
                <w:rFonts w:ascii="Aptos Narrow" w:hAnsi="Aptos Narrow" w:eastAsia="Times New Roman" w:cs="Times New Roman"/>
                <w:color w:val="000000"/>
                <w:kern w:val="0"/>
                <w14:ligatures w14:val="none"/>
              </w:rPr>
              <w:fldChar w:fldCharType="separate"/>
            </w:r>
            <w:r w:rsidRPr="00031525" w:rsidR="00031525">
              <w:rPr>
                <w:rFonts w:ascii="Aptos Narrow" w:hAnsi="Aptos Narrow" w:cs="Times New Roman"/>
                <w:color w:val="000000"/>
                <w:kern w:val="0"/>
                <w:vertAlign w:val="superscript"/>
              </w:rPr>
              <w:t>90</w:t>
            </w:r>
            <w:r w:rsidR="00031525">
              <w:rPr>
                <w:rFonts w:ascii="Aptos Narrow" w:hAnsi="Aptos Narrow" w:eastAsia="Times New Roman" w:cs="Times New Roman"/>
                <w:color w:val="000000"/>
                <w:kern w:val="0"/>
                <w14:ligatures w14:val="none"/>
              </w:rPr>
              <w:fldChar w:fldCharType="end"/>
            </w:r>
          </w:p>
        </w:tc>
      </w:tr>
      <w:tr w:rsidRPr="00D250BF" w:rsidR="00306306" w:rsidTr="006D3EF5" w14:paraId="2399B123" w14:textId="77777777">
        <w:trPr>
          <w:trHeight w:val="680"/>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5337558A"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Reasoning</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0CD9739D"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Treatment Planning Assessment (TPA)</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652447" w14:paraId="0D3517C5" w14:textId="4DAF4952">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w:t>
            </w:r>
            <w:r>
              <w:rPr>
                <w:rFonts w:ascii="Aptos Narrow" w:hAnsi="Aptos Narrow" w:eastAsia="Times New Roman" w:cs="Times New Roman"/>
                <w:color w:val="000000"/>
                <w:kern w:val="0"/>
                <w14:ligatures w14:val="none"/>
              </w:rPr>
              <w:t>W</w:t>
            </w:r>
            <w:r w:rsidRPr="00D250BF">
              <w:rPr>
                <w:rFonts w:ascii="Aptos Narrow" w:hAnsi="Aptos Narrow" w:eastAsia="Times New Roman" w:cs="Times New Roman"/>
                <w:color w:val="000000"/>
                <w:kern w:val="0"/>
                <w14:ligatures w14:val="none"/>
              </w:rPr>
              <w:t>orkplace-</w:t>
            </w:r>
            <w:r>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ased</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48DD89DA"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75FE4D41"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37E6A762"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26B01C51"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4D3B0E5D"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6DA2F5CD"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1FBCA885" w14:textId="681190A9">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Lewis LK (2008)</w:t>
            </w:r>
            <w:r w:rsidR="00031525">
              <w:rPr>
                <w:rFonts w:ascii="Aptos Narrow" w:hAnsi="Aptos Narrow" w:eastAsia="Times New Roman" w:cs="Times New Roman"/>
                <w:color w:val="000000"/>
                <w:kern w:val="0"/>
                <w14:ligatures w14:val="none"/>
              </w:rPr>
              <w:fldChar w:fldCharType="begin"/>
            </w:r>
            <w:r w:rsidR="00031525">
              <w:rPr>
                <w:rFonts w:ascii="Aptos Narrow" w:hAnsi="Aptos Narrow" w:eastAsia="Times New Roman" w:cs="Times New Roman"/>
                <w:color w:val="000000"/>
                <w:kern w:val="0"/>
                <w14:ligatures w14:val="none"/>
              </w:rPr>
              <w:instrText xml:space="preserve"> ADDIN ZOTERO_ITEM CSL_CITATION {"citationID":"V7C1CXyb","properties":{"formattedCitation":"\\super 91\\nosupersub{}","plainCitation":"91","noteIndex":0},"citationItems":[{"id":3340,"uris":["http://zotero.org/users/9912476/items/QKB2PU6H"],"itemData":{"id":3340,"type":"article-journal","abstract":"Educational institutions providing professional programs such as physiotherapy must provide high-quality student assessment procedures. To ensure that assessment is consistent, assessment tools should have an acceptable level of reliability. There is a paucity of research evaluating the reliability of clinical assessment tools used for physiotherapy students. This study evaluated the inter- and intrarater reliability of an assessment tool used for physiotherapy students during a clinical placement. Five clinical educators and one academic participated in the study. Each rater independently marked 22 student written assessments that had been completed by students after viewing a videotaped patient physiotherapy assessment. The raters repeated the marking process 7 weeks later, with the assessments provided in a randomised order. The interrater reliability (Intraclass Correlation Coefficient) for the total scores was 0.32, representing a poor level of reliability. A high level of intrarater reliability (percentage agreement) was found for the clinical educators, with a difference in section scores of one mark or less on 93.4% of occasions. Further research should be undertaken to reevaluate the reliability of this clinical assessment tool following training. The reliability of clinical assessment tools used in other areas of physiotherapy education should be formally measured rather than assumed.","container-title":"Physiother Theory Pract","DOI":"10.1080/09593980701508894","issue":"2","journalAbbreviation":"Physiother Theory Pract","note":"publisher-place: England","page":"121-34","title":"A clinical assessment tool used for physiotherapy students--is it reliable?","volume":"24","author":[{"literal":"Lewis LK"},{"literal":"Stiller K"},{"literal":"Hardy F"}],"issued":{"date-parts":[["2008"]]}}}],"schema":"https://github.com/citation-style-language/schema/raw/master/csl-citation.json"} </w:instrText>
            </w:r>
            <w:r w:rsidR="00031525">
              <w:rPr>
                <w:rFonts w:ascii="Aptos Narrow" w:hAnsi="Aptos Narrow" w:eastAsia="Times New Roman" w:cs="Times New Roman"/>
                <w:color w:val="000000"/>
                <w:kern w:val="0"/>
                <w14:ligatures w14:val="none"/>
              </w:rPr>
              <w:fldChar w:fldCharType="separate"/>
            </w:r>
            <w:r w:rsidRPr="00031525" w:rsidR="00031525">
              <w:rPr>
                <w:rFonts w:ascii="Aptos Narrow" w:hAnsi="Aptos Narrow" w:cs="Times New Roman"/>
                <w:color w:val="000000"/>
                <w:kern w:val="0"/>
                <w:vertAlign w:val="superscript"/>
              </w:rPr>
              <w:t>91</w:t>
            </w:r>
            <w:r w:rsidR="00031525">
              <w:rPr>
                <w:rFonts w:ascii="Aptos Narrow" w:hAnsi="Aptos Narrow" w:eastAsia="Times New Roman" w:cs="Times New Roman"/>
                <w:color w:val="000000"/>
                <w:kern w:val="0"/>
                <w14:ligatures w14:val="none"/>
              </w:rPr>
              <w:fldChar w:fldCharType="end"/>
            </w:r>
          </w:p>
        </w:tc>
      </w:tr>
      <w:tr w:rsidRPr="00D250BF" w:rsidR="00306306" w:rsidTr="006D3EF5" w14:paraId="6FA55FC8" w14:textId="77777777">
        <w:trPr>
          <w:trHeight w:val="449"/>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5A2D55BE"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Reasoning</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183F458C"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Unnamed OSCE</w:t>
            </w:r>
            <w:r>
              <w:rPr>
                <w:rFonts w:ascii="Aptos Narrow" w:hAnsi="Aptos Narrow" w:eastAsia="Times New Roman" w:cs="Times New Roman"/>
                <w:color w:val="000000"/>
                <w:kern w:val="0"/>
                <w14:ligatures w14:val="none"/>
              </w:rPr>
              <w:t xml:space="preserve"> (same as Figueroa-Arce 2022)</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4E5BD86F"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erformance - OSCE/Simulation</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348B0C97"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556ED6C5"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18321C36"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5570F285"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6914CD47"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5E140B63"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4205B2B3" w14:textId="2459C8D2">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Figueroa-González P (2023)</w:t>
            </w:r>
            <w:r w:rsidR="00E7793D">
              <w:rPr>
                <w:rFonts w:ascii="Aptos Narrow" w:hAnsi="Aptos Narrow" w:eastAsia="Times New Roman" w:cs="Times New Roman"/>
                <w:color w:val="000000"/>
                <w:kern w:val="0"/>
                <w14:ligatures w14:val="none"/>
              </w:rPr>
              <w:fldChar w:fldCharType="begin"/>
            </w:r>
            <w:r w:rsidR="00E7793D">
              <w:rPr>
                <w:rFonts w:ascii="Aptos Narrow" w:hAnsi="Aptos Narrow" w:eastAsia="Times New Roman" w:cs="Times New Roman"/>
                <w:color w:val="000000"/>
                <w:kern w:val="0"/>
                <w14:ligatures w14:val="none"/>
              </w:rPr>
              <w:instrText xml:space="preserve"> ADDIN ZOTERO_ITEM CSL_CITATION {"citationID":"mL1avwR1","properties":{"formattedCitation":"\\super 92\\nosupersub{}","plainCitation":"92","noteIndex":0},"citationItems":[{"id":3487,"uris":["http://zotero.org/users/9912476/items/UKNEUZWB"],"itemData":{"id":3487,"type":"article-journal","container-title":"Revista Facultad de Medicina","DOI":"10.15446/revfacmed.v71n4.107397","issue":"4","journalAbbreviation":"Revista Facultad de Medicina","title":"Satisfaction level and correlation between performance and self-evaluation of physical therapy students in an objective structured clinical examination (OSCE) designed to assess clinical reasoning","URL":"https://www.scopus.com/inward/record.uri?eid=2-s2.0-85200661664&amp;doi=10.15446%2frevfacmed.v71n4.107397&amp;partnerID=40&amp;md5=0c98ec8b5695f846034a7acac29740ff","volume":"71","author":[{"family":"Figueroa-González","given":"P."},{"family":"Figueroa-Arce","given":"N."},{"family":"Gómez-Miranda","given":"L."},{"family":"Gutiérrez-Arias","given":"R."},{"family":"Contreras-Pizarro","given":"V."}],"issued":{"date-parts":[["2023"]]}}}],"schema":"https://github.com/citation-style-language/schema/raw/master/csl-citation.json"} </w:instrText>
            </w:r>
            <w:r w:rsidR="00E7793D">
              <w:rPr>
                <w:rFonts w:ascii="Aptos Narrow" w:hAnsi="Aptos Narrow" w:eastAsia="Times New Roman" w:cs="Times New Roman"/>
                <w:color w:val="000000"/>
                <w:kern w:val="0"/>
                <w14:ligatures w14:val="none"/>
              </w:rPr>
              <w:fldChar w:fldCharType="separate"/>
            </w:r>
            <w:r w:rsidRPr="00E7793D" w:rsidR="00E7793D">
              <w:rPr>
                <w:rFonts w:ascii="Aptos Narrow" w:hAnsi="Aptos Narrow" w:cs="Times New Roman"/>
                <w:color w:val="000000"/>
                <w:kern w:val="0"/>
                <w:vertAlign w:val="superscript"/>
              </w:rPr>
              <w:t>92</w:t>
            </w:r>
            <w:r w:rsidR="00E7793D">
              <w:rPr>
                <w:rFonts w:ascii="Aptos Narrow" w:hAnsi="Aptos Narrow" w:eastAsia="Times New Roman" w:cs="Times New Roman"/>
                <w:color w:val="000000"/>
                <w:kern w:val="0"/>
                <w14:ligatures w14:val="none"/>
              </w:rPr>
              <w:fldChar w:fldCharType="end"/>
            </w:r>
          </w:p>
        </w:tc>
      </w:tr>
      <w:tr w:rsidRPr="00D250BF" w:rsidR="00306306" w:rsidTr="006D3EF5" w14:paraId="3B9B54AB" w14:textId="77777777">
        <w:trPr>
          <w:trHeight w:val="90"/>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365864EE"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Reasoning</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7824E03D" w14:textId="77777777">
            <w:pPr>
              <w:spacing w:after="0" w:line="240" w:lineRule="auto"/>
              <w:rPr>
                <w:rFonts w:ascii="Aptos Narrow" w:hAnsi="Aptos Narrow" w:eastAsia="Times New Roman" w:cs="Times New Roman"/>
                <w:color w:val="000000"/>
                <w:kern w:val="0"/>
                <w14:ligatures w14:val="none"/>
              </w:rPr>
            </w:pPr>
            <w:r>
              <w:rPr>
                <w:rFonts w:ascii="Aptos Narrow" w:hAnsi="Aptos Narrow" w:eastAsia="Times New Roman" w:cs="Times New Roman"/>
                <w:color w:val="000000"/>
                <w:kern w:val="0"/>
                <w14:ligatures w14:val="none"/>
              </w:rPr>
              <w:t>Unnamed OSCE (same as Figueroa-González 2023)</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39BB85F0"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Written - Essay; Written - Other; Performance - OSCE/Simulation</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6A0E12BD"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38F1D299"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30290DAD"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31FE7460"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09C34824"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23B34893"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2FF3EB6C" w14:textId="0C4EF9B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Figueroa-Arce N (2022)</w:t>
            </w:r>
            <w:r w:rsidR="00E7793D">
              <w:rPr>
                <w:rFonts w:ascii="Aptos Narrow" w:hAnsi="Aptos Narrow" w:eastAsia="Times New Roman" w:cs="Times New Roman"/>
                <w:color w:val="000000"/>
                <w:kern w:val="0"/>
                <w14:ligatures w14:val="none"/>
              </w:rPr>
              <w:fldChar w:fldCharType="begin"/>
            </w:r>
            <w:r w:rsidR="00E7793D">
              <w:rPr>
                <w:rFonts w:ascii="Aptos Narrow" w:hAnsi="Aptos Narrow" w:eastAsia="Times New Roman" w:cs="Times New Roman"/>
                <w:color w:val="000000"/>
                <w:kern w:val="0"/>
                <w14:ligatures w14:val="none"/>
              </w:rPr>
              <w:instrText xml:space="preserve"> ADDIN ZOTERO_ITEM CSL_CITATION {"citationID":"3UyQqzL2","properties":{"formattedCitation":"\\super 93\\nosupersub{}","plainCitation":"93","noteIndex":0},"citationItems":[{"id":3439,"uris":["http://zotero.org/users/9912476/items/GAUTFQJC"],"itemData":{"id":3439,"type":"article-journal","abstract":"Introduction: Clinical reasoning involves critical thinking and decision-making in clinical situations. It can be evaluated using Objective structured clinical examination (OSCE), which measures clinical skills associated with the development of clinical reasoning. Objective: To describe the implementation of an OSCE to evaluate the clinical skills associated with the development of clinical reasoning in physical therapy students, and to determine their level of satisfaction with this methodology. Materials and methods: Cross-sectional descriptive study conducted in 159 physical therapy students from Universidad Andres Bello, Chile, enrolled in the Reasoning in Physical therapy course (second semester of 2018). The OSCE had 11 stations and a student satisfaction survey was administered. Data normality was determined using the Shapiro-Wilk test. Descriptive statistics (percentages, medians, and interquartile ranges (IQR)) were used for data analysis. Results: The median global score was 142 points (IQR: 132-150) and 61.1% of the students obtained a passing score (≥ 134 points). Stations in which most students had a passing score were S3, S5 and S7 (standardized patient stations): 78.62%, 96.85% and 85.53%, respectively. Regarding the satisfaction survey, 36.48% and 59.12% of the students agreed and strongly agreed with using tools that assess their clinical skills. Conclusions: The OSCE was successfully designed and implemented to evaluate the clinical skills associated with the development of clinical reasoning in physical therapy students, and most of them reported a high level of satisfaction with its use; this confirms OSCE is an excellent methodology to train and evaluate these students. © 2021 Universidad Nacional de Colombia.","container-title":"Revista Facultad de Medicina","DOI":"10.15446/revfacmed.v70n2.90746","issue":"2","journalAbbreviation":"Revista Facultad de Medicina","title":"Implementation of an Objective structured clinical examination (OSCE) as a tool to evaluate the development of clinical reasoning in physical therapy students","URL":"https://www.scopus.com/inward/record.uri?eid=2-s2.0-85147179980&amp;doi=10.15446%2frevfacmed.v70n2.90746&amp;partnerID=40&amp;md5=97c059ba2f1a2b7aa045e5d0467f3f85","volume":"70","author":[{"family":"Figueroa-Arce","given":"N."},{"family":"Figueroa-González","given":"P."},{"family":"Gómez-Miranda","given":"L."},{"family":"Gutiérrez-Arias","given":"R."},{"family":"Contreras-Pizarro","given":"V."}],"issued":{"date-parts":[["2022"]]}}}],"schema":"https://github.com/citation-style-language/schema/raw/master/csl-citation.json"} </w:instrText>
            </w:r>
            <w:r w:rsidR="00E7793D">
              <w:rPr>
                <w:rFonts w:ascii="Aptos Narrow" w:hAnsi="Aptos Narrow" w:eastAsia="Times New Roman" w:cs="Times New Roman"/>
                <w:color w:val="000000"/>
                <w:kern w:val="0"/>
                <w14:ligatures w14:val="none"/>
              </w:rPr>
              <w:fldChar w:fldCharType="separate"/>
            </w:r>
            <w:r w:rsidRPr="00E7793D" w:rsidR="00E7793D">
              <w:rPr>
                <w:rFonts w:ascii="Aptos Narrow" w:hAnsi="Aptos Narrow" w:cs="Times New Roman"/>
                <w:color w:val="000000"/>
                <w:kern w:val="0"/>
                <w:vertAlign w:val="superscript"/>
              </w:rPr>
              <w:t>93</w:t>
            </w:r>
            <w:r w:rsidR="00E7793D">
              <w:rPr>
                <w:rFonts w:ascii="Aptos Narrow" w:hAnsi="Aptos Narrow" w:eastAsia="Times New Roman" w:cs="Times New Roman"/>
                <w:color w:val="000000"/>
                <w:kern w:val="0"/>
                <w14:ligatures w14:val="none"/>
              </w:rPr>
              <w:fldChar w:fldCharType="end"/>
            </w:r>
          </w:p>
        </w:tc>
      </w:tr>
      <w:tr w:rsidRPr="00D250BF" w:rsidR="00306306" w:rsidTr="006D3EF5" w14:paraId="3C887C7A" w14:textId="77777777">
        <w:trPr>
          <w:trHeight w:val="323"/>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510BF412"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Reasoning (pediatric physical therapy)</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529F291C"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N/A</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3EF8F775" w14:textId="0C34C33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OSCE/Simulation; </w:t>
            </w:r>
            <w:r w:rsidRPr="00D250BF" w:rsidR="00652447">
              <w:rPr>
                <w:rFonts w:ascii="Aptos Narrow" w:hAnsi="Aptos Narrow" w:eastAsia="Times New Roman" w:cs="Times New Roman"/>
                <w:color w:val="000000"/>
                <w:kern w:val="0"/>
                <w14:ligatures w14:val="none"/>
              </w:rPr>
              <w:t xml:space="preserve">Performance - </w:t>
            </w:r>
            <w:r w:rsidR="00652447">
              <w:rPr>
                <w:rFonts w:ascii="Aptos Narrow" w:hAnsi="Aptos Narrow" w:eastAsia="Times New Roman" w:cs="Times New Roman"/>
                <w:color w:val="000000"/>
                <w:kern w:val="0"/>
                <w14:ligatures w14:val="none"/>
              </w:rPr>
              <w:t>W</w:t>
            </w:r>
            <w:r w:rsidRPr="00D250BF" w:rsidR="00652447">
              <w:rPr>
                <w:rFonts w:ascii="Aptos Narrow" w:hAnsi="Aptos Narrow" w:eastAsia="Times New Roman" w:cs="Times New Roman"/>
                <w:color w:val="000000"/>
                <w:kern w:val="0"/>
                <w14:ligatures w14:val="none"/>
              </w:rPr>
              <w:t>orkplace-</w:t>
            </w:r>
            <w:r w:rsidR="00652447">
              <w:rPr>
                <w:rFonts w:ascii="Aptos Narrow" w:hAnsi="Aptos Narrow" w:eastAsia="Times New Roman" w:cs="Times New Roman"/>
                <w:color w:val="000000"/>
                <w:kern w:val="0"/>
                <w14:ligatures w14:val="none"/>
              </w:rPr>
              <w:t>B</w:t>
            </w:r>
            <w:r w:rsidRPr="00D250BF" w:rsidR="00652447">
              <w:rPr>
                <w:rFonts w:ascii="Aptos Narrow" w:hAnsi="Aptos Narrow" w:eastAsia="Times New Roman" w:cs="Times New Roman"/>
                <w:color w:val="000000"/>
                <w:kern w:val="0"/>
                <w14:ligatures w14:val="none"/>
              </w:rPr>
              <w:t>ased</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703A06A3"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7D1D91D3"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72703A2B"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567480D3"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4E7F0C92"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7B1228C8"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02B38881" w14:textId="23855CB6">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Schreiber J (2020)</w:t>
            </w:r>
            <w:r w:rsidR="00E7793D">
              <w:rPr>
                <w:rFonts w:ascii="Aptos Narrow" w:hAnsi="Aptos Narrow" w:eastAsia="Times New Roman" w:cs="Times New Roman"/>
                <w:color w:val="000000"/>
                <w:kern w:val="0"/>
                <w14:ligatures w14:val="none"/>
              </w:rPr>
              <w:fldChar w:fldCharType="begin"/>
            </w:r>
            <w:r w:rsidR="00E7793D">
              <w:rPr>
                <w:rFonts w:ascii="Aptos Narrow" w:hAnsi="Aptos Narrow" w:eastAsia="Times New Roman" w:cs="Times New Roman"/>
                <w:color w:val="000000"/>
                <w:kern w:val="0"/>
                <w14:ligatures w14:val="none"/>
              </w:rPr>
              <w:instrText xml:space="preserve"> ADDIN ZOTERO_ITEM CSL_CITATION {"citationID":"jWdhstPy","properties":{"formattedCitation":"\\super 94\\nosupersub{}","plainCitation":"94","noteIndex":0},"citationItems":[{"id":886,"uris":["http://zotero.org/users/9912476/items/PX22YXZY"],"itemData":{"id":886,"type":"article-journal","container-title":"Pediatric Physical Therapy","DOI":"10.1097/PEP.0000000000000667","ISSN":"0898-5669","issue":"1","language":"en","page":"70-79","source":"DOI.org (Crossref)","title":"Development of a grading rubric to assess learning in pediatric physical therapy education","volume":"32","author":[{"family":"Schreiber","given":"Joseph"},{"family":"Gagnon","given":"Kendra"},{"family":"Kendall","given":"Eydie"},{"family":"LaForme Fiss","given":"Alyssa"},{"family":"Rapport","given":"Mary Jane"},{"family":"Wynarczuk","given":"Kimberly D."}],"issued":{"date-parts":[["2020",1]]}}}],"schema":"https://github.com/citation-style-language/schema/raw/master/csl-citation.json"} </w:instrText>
            </w:r>
            <w:r w:rsidR="00E7793D">
              <w:rPr>
                <w:rFonts w:ascii="Aptos Narrow" w:hAnsi="Aptos Narrow" w:eastAsia="Times New Roman" w:cs="Times New Roman"/>
                <w:color w:val="000000"/>
                <w:kern w:val="0"/>
                <w14:ligatures w14:val="none"/>
              </w:rPr>
              <w:fldChar w:fldCharType="separate"/>
            </w:r>
            <w:r w:rsidRPr="00E7793D" w:rsidR="00E7793D">
              <w:rPr>
                <w:rFonts w:ascii="Aptos Narrow" w:hAnsi="Aptos Narrow" w:cs="Times New Roman"/>
                <w:color w:val="000000"/>
                <w:kern w:val="0"/>
                <w:vertAlign w:val="superscript"/>
              </w:rPr>
              <w:t>94</w:t>
            </w:r>
            <w:r w:rsidR="00E7793D">
              <w:rPr>
                <w:rFonts w:ascii="Aptos Narrow" w:hAnsi="Aptos Narrow" w:eastAsia="Times New Roman" w:cs="Times New Roman"/>
                <w:color w:val="000000"/>
                <w:kern w:val="0"/>
                <w14:ligatures w14:val="none"/>
              </w:rPr>
              <w:fldChar w:fldCharType="end"/>
            </w:r>
          </w:p>
        </w:tc>
      </w:tr>
      <w:tr w:rsidRPr="00D250BF" w:rsidR="00306306" w:rsidTr="006D3EF5" w14:paraId="671A9079" w14:textId="77777777">
        <w:trPr>
          <w:trHeight w:val="90"/>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5B1C3654"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Reasoning and Ethical Decision-Making</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645D1579"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N/A</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620D9E71" w14:textId="45281AED">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Written </w:t>
            </w:r>
            <w:r w:rsidR="00652447">
              <w:rPr>
                <w:rFonts w:ascii="Aptos Narrow" w:hAnsi="Aptos Narrow" w:eastAsia="Times New Roman" w:cs="Times New Roman"/>
                <w:color w:val="000000"/>
                <w:kern w:val="0"/>
                <w14:ligatures w14:val="none"/>
              </w:rPr>
              <w:t>–</w:t>
            </w:r>
            <w:r w:rsidRPr="00D250BF">
              <w:rPr>
                <w:rFonts w:ascii="Aptos Narrow" w:hAnsi="Aptos Narrow" w:eastAsia="Times New Roman" w:cs="Times New Roman"/>
                <w:color w:val="000000"/>
                <w:kern w:val="0"/>
                <w14:ligatures w14:val="none"/>
              </w:rPr>
              <w:t xml:space="preserve"> Other</w:t>
            </w:r>
            <w:r w:rsidR="00652447">
              <w:rPr>
                <w:rFonts w:ascii="Aptos Narrow" w:hAnsi="Aptos Narrow" w:eastAsia="Times New Roman" w:cs="Times New Roman"/>
                <w:color w:val="000000"/>
                <w:kern w:val="0"/>
                <w14:ligatures w14:val="none"/>
              </w:rPr>
              <w:t xml:space="preserve"> (</w:t>
            </w:r>
            <w:r w:rsidRPr="00D250BF">
              <w:rPr>
                <w:rFonts w:ascii="Aptos Narrow" w:hAnsi="Aptos Narrow" w:eastAsia="Times New Roman" w:cs="Times New Roman"/>
                <w:color w:val="000000"/>
                <w:kern w:val="0"/>
                <w14:ligatures w14:val="none"/>
              </w:rPr>
              <w:t>cognitive map and short answer</w:t>
            </w:r>
            <w:r w:rsidR="00652447">
              <w:rPr>
                <w:rFonts w:ascii="Aptos Narrow" w:hAnsi="Aptos Narrow" w:eastAsia="Times New Roman" w:cs="Times New Roman"/>
                <w:color w:val="000000"/>
                <w:kern w:val="0"/>
                <w14:ligatures w14:val="none"/>
              </w:rPr>
              <w:t>)</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3F844CF0"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51885EA4"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77A3900B"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58D9E75D"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3A8DADE2"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68547B6F"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0C104458" w14:textId="50574B53">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Jones M (2014)</w:t>
            </w:r>
            <w:r w:rsidR="00707F7F">
              <w:rPr>
                <w:rFonts w:ascii="Aptos Narrow" w:hAnsi="Aptos Narrow" w:eastAsia="Times New Roman" w:cs="Times New Roman"/>
                <w:color w:val="000000"/>
                <w:kern w:val="0"/>
                <w14:ligatures w14:val="none"/>
              </w:rPr>
              <w:fldChar w:fldCharType="begin"/>
            </w:r>
            <w:r w:rsidR="00707F7F">
              <w:rPr>
                <w:rFonts w:ascii="Aptos Narrow" w:hAnsi="Aptos Narrow" w:eastAsia="Times New Roman" w:cs="Times New Roman"/>
                <w:color w:val="000000"/>
                <w:kern w:val="0"/>
                <w14:ligatures w14:val="none"/>
              </w:rPr>
              <w:instrText xml:space="preserve"> ADDIN ZOTERO_ITEM CSL_CITATION {"citationID":"3bSXzgcj","properties":{"formattedCitation":"\\super 95\\nosupersub{}","plainCitation":"95","noteIndex":0},"citationItems":[{"id":3436,"uris":["http://zotero.org/users/9912476/items/LEPYDGHW"],"itemData":{"id":3436,"type":"article-journal","abstract":"Assessment of student learning in complex areas is challenging, particularly when there is interest in students' deeper understanding and connectivity of concepts. Assessment of ethics learning has been limited by lack of consensus regarding what is effective and an overfocus on quantification at the expense of clinical or ethical relevance. Cognitive maps provide one means to evaluate depth and personal meaning of students' ethics knowledge. A pre-/post-test design using cognitive maps and the structure of observed learning outcome (SOLO) taxonomy was used to assess student learning on completion of a six-week intensive ethics course. Thirty-seven students completed the research. Student learning was supported by significant changes in component (content, labelling, relationships and structure/visual message), and total pre- and post-test cognitive map scores, and significant change in pre- and post-test SOLO scores. A strong relationship was found between cognitive map improvement and SOLO improvement. Student written commentaries describing their post-test cognitive map provided a richer, more elaborated account of their understanding that qualitatively enhanced their cognitive maps. Cognitive maps offer an alternative to traditional ethics assessment strategies.","container-title":"Assessment &amp; Evaluation in Higher Education","DOI":"10.1080/02602938.2013.772951","issue":"1","journalAbbreviation":"Assessment &amp; Evaluation in Higher Education","note":"publisher: Assessment &amp; Evaluation in Higher Education","page":"1-20","title":"Cognitive maps and the structure of observed learning outcome assessment of physiotherapy students' ethical reasoning knowledge","volume":"39","author":[{"family":"Jones","given":"Mark"},{"family":"Kessel","given":"Gisela","non-dropping-particle":"van"},{"family":"Swisher","given":"Laura"},{"family":"Beckstead","given":"Jason"},{"family":"Edwards","given":"Ian"}],"issued":{"date-parts":[["2014"]]}}}],"schema":"https://github.com/citation-style-language/schema/raw/master/csl-citation.json"} </w:instrText>
            </w:r>
            <w:r w:rsidR="00707F7F">
              <w:rPr>
                <w:rFonts w:ascii="Aptos Narrow" w:hAnsi="Aptos Narrow" w:eastAsia="Times New Roman" w:cs="Times New Roman"/>
                <w:color w:val="000000"/>
                <w:kern w:val="0"/>
                <w14:ligatures w14:val="none"/>
              </w:rPr>
              <w:fldChar w:fldCharType="separate"/>
            </w:r>
            <w:r w:rsidRPr="00707F7F" w:rsidR="00707F7F">
              <w:rPr>
                <w:rFonts w:ascii="Aptos Narrow" w:hAnsi="Aptos Narrow" w:cs="Times New Roman"/>
                <w:color w:val="000000"/>
                <w:kern w:val="0"/>
                <w:vertAlign w:val="superscript"/>
              </w:rPr>
              <w:t>95</w:t>
            </w:r>
            <w:r w:rsidR="00707F7F">
              <w:rPr>
                <w:rFonts w:ascii="Aptos Narrow" w:hAnsi="Aptos Narrow" w:eastAsia="Times New Roman" w:cs="Times New Roman"/>
                <w:color w:val="000000"/>
                <w:kern w:val="0"/>
                <w14:ligatures w14:val="none"/>
              </w:rPr>
              <w:fldChar w:fldCharType="end"/>
            </w:r>
          </w:p>
        </w:tc>
      </w:tr>
      <w:tr w:rsidRPr="00D250BF" w:rsidR="00306306" w:rsidTr="006D3EF5" w14:paraId="573327EF" w14:textId="77777777">
        <w:trPr>
          <w:trHeight w:val="512"/>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01256E1E"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ommunication Regarding Professional, Medicolegal, and Ethical issues</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13FE278E"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Debate</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18401DF9"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Oral</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6ECA9EF3"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6E40CF64"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47612231"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74699D2C"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12BF85FE"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58840F0E"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5D426540" w14:textId="6552147F">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Weeks BK (2016)</w:t>
            </w:r>
            <w:r w:rsidR="00707F7F">
              <w:rPr>
                <w:rFonts w:ascii="Aptos Narrow" w:hAnsi="Aptos Narrow" w:eastAsia="Times New Roman" w:cs="Times New Roman"/>
                <w:color w:val="000000"/>
                <w:kern w:val="0"/>
                <w14:ligatures w14:val="none"/>
              </w:rPr>
              <w:fldChar w:fldCharType="begin"/>
            </w:r>
            <w:r w:rsidR="00707F7F">
              <w:rPr>
                <w:rFonts w:ascii="Aptos Narrow" w:hAnsi="Aptos Narrow" w:eastAsia="Times New Roman" w:cs="Times New Roman"/>
                <w:color w:val="000000"/>
                <w:kern w:val="0"/>
                <w14:ligatures w14:val="none"/>
              </w:rPr>
              <w:instrText xml:space="preserve"> ADDIN ZOTERO_ITEM CSL_CITATION {"citationID":"Rxyu8qDw","properties":{"formattedCitation":"\\super 96\\nosupersub{}","plainCitation":"96","noteIndex":0},"citationItems":[{"id":3434,"uris":["http://zotero.org/users/9912476/items/CG2XL7SE"],"itemData":{"id":3434,"type":"article-journal","abstract":"While not a new teaching and learning approach, debating may be considered novel when included in a suite of more traditional teaching and learning activities. Despite the potential benefits of debates for the development of generic skills, their use in physiotherapy education remains unreported. Thus, our aim was to evaluate student satisfaction of a debate assessment item in a physiotherapy capstone course. We recruited students enrolled in a final year physiotherapy course undertaking a group debate assessment. Students were invited to complete two surveys of their expectations regarding the debate assessment, and their satisfaction after completing the debate. Students were further invited to participate in a focus group. All students participated in the debate (n = 20). Six students (30%) completed the first survey, 16 students (80%) completed the second survey, and seven students (35%) participated in the post-debate focus group. We found that before the assessment item students were apprehensive about the debate, however they felt it would be a beneficial learning experience. After the debate, students claimed they enjoyed the novel assessment and were supportive of its continued inclusion in the capstone course, however, students were ambivalent on the inclusion of debates in earlier courses in the program.","container-title":"Journal of University Teaching and Learning Practice","issue":"3","journalAbbreviation":"Journal of University Teaching and Learning Practice","note":"publisher: Journal of University Teaching and Learning Practice","title":"Using debates as assessment in a physiotherapy capstone course: A case example","URL":"https://search.ebscohost.com/login.aspx?direct=true&amp;db=eric&amp;AN=EJ1110546&amp;site=ehost-live","volume":"13","author":[{"family":"Weeks","given":"Benjamin K."},{"family":"Laakso","given":"Liisa"}],"issued":{"date-parts":[["2016"]]}}}],"schema":"https://github.com/citation-style-language/schema/raw/master/csl-citation.json"} </w:instrText>
            </w:r>
            <w:r w:rsidR="00707F7F">
              <w:rPr>
                <w:rFonts w:ascii="Aptos Narrow" w:hAnsi="Aptos Narrow" w:eastAsia="Times New Roman" w:cs="Times New Roman"/>
                <w:color w:val="000000"/>
                <w:kern w:val="0"/>
                <w14:ligatures w14:val="none"/>
              </w:rPr>
              <w:fldChar w:fldCharType="separate"/>
            </w:r>
            <w:r w:rsidRPr="00707F7F" w:rsidR="00707F7F">
              <w:rPr>
                <w:rFonts w:ascii="Aptos Narrow" w:hAnsi="Aptos Narrow" w:cs="Times New Roman"/>
                <w:color w:val="000000"/>
                <w:kern w:val="0"/>
                <w:vertAlign w:val="superscript"/>
              </w:rPr>
              <w:t>96</w:t>
            </w:r>
            <w:r w:rsidR="00707F7F">
              <w:rPr>
                <w:rFonts w:ascii="Aptos Narrow" w:hAnsi="Aptos Narrow" w:eastAsia="Times New Roman" w:cs="Times New Roman"/>
                <w:color w:val="000000"/>
                <w:kern w:val="0"/>
                <w14:ligatures w14:val="none"/>
              </w:rPr>
              <w:fldChar w:fldCharType="end"/>
            </w:r>
          </w:p>
        </w:tc>
      </w:tr>
      <w:tr w:rsidRPr="00D250BF" w:rsidR="00306306" w:rsidTr="006D3EF5" w14:paraId="5CC54C6C" w14:textId="77777777">
        <w:trPr>
          <w:trHeight w:val="233"/>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608FD3F0"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ultural Competence</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08C28F68"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Modified Cultural Competence Continuum</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2B044DDE"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Written - Essay</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5F2C0341"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3685CB00"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45C9988A"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61EDC24B"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7943A11E"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3288EEFD"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4A4539C0" w14:textId="745F11AD">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Wong CK (2007)</w:t>
            </w:r>
            <w:r w:rsidR="00707F7F">
              <w:rPr>
                <w:rFonts w:ascii="Aptos Narrow" w:hAnsi="Aptos Narrow" w:eastAsia="Times New Roman" w:cs="Times New Roman"/>
                <w:color w:val="000000"/>
                <w:kern w:val="0"/>
                <w14:ligatures w14:val="none"/>
              </w:rPr>
              <w:fldChar w:fldCharType="begin"/>
            </w:r>
            <w:r w:rsidR="00707F7F">
              <w:rPr>
                <w:rFonts w:ascii="Aptos Narrow" w:hAnsi="Aptos Narrow" w:eastAsia="Times New Roman" w:cs="Times New Roman"/>
                <w:color w:val="000000"/>
                <w:kern w:val="0"/>
                <w14:ligatures w14:val="none"/>
              </w:rPr>
              <w:instrText xml:space="preserve"> ADDIN ZOTERO_ITEM CSL_CITATION {"citationID":"arWGTnw0","properties":{"formattedCitation":"\\super 97\\nosupersub{}","plainCitation":"97","noteIndex":0},"citationItems":[{"id":3408,"uris":["http://zotero.org/users/9912476/items/KCVCZ72L"],"itemData":{"id":3408,"type":"article-journal","container-title":"Journal of Physical Therapy Education (American Physical Therapy Association, Education Section)","DOI":"10.1097/00001416-200701000-00006","issue":"1","journalAbbreviation":"Journal of Physical Therapy Education (American Physical Therapy Association, Education Section)","note":"publisher-place: Alexandria, Virginia\npublisher: American Physical Therapy Association, Education Section","page":"40-47","title":"Assessing performance in the area of cultural competence: an analysis of reflective writing.","volume":"21","author":[{"literal":"Wong CK"},{"literal":"Blissett S"}],"issued":{"date-parts":[["2007"]]}}}],"schema":"https://github.com/citation-style-language/schema/raw/master/csl-citation.json"} </w:instrText>
            </w:r>
            <w:r w:rsidR="00707F7F">
              <w:rPr>
                <w:rFonts w:ascii="Aptos Narrow" w:hAnsi="Aptos Narrow" w:eastAsia="Times New Roman" w:cs="Times New Roman"/>
                <w:color w:val="000000"/>
                <w:kern w:val="0"/>
                <w14:ligatures w14:val="none"/>
              </w:rPr>
              <w:fldChar w:fldCharType="separate"/>
            </w:r>
            <w:r w:rsidRPr="00707F7F" w:rsidR="00707F7F">
              <w:rPr>
                <w:rFonts w:ascii="Aptos Narrow" w:hAnsi="Aptos Narrow" w:cs="Times New Roman"/>
                <w:color w:val="000000"/>
                <w:kern w:val="0"/>
                <w:vertAlign w:val="superscript"/>
              </w:rPr>
              <w:t>97</w:t>
            </w:r>
            <w:r w:rsidR="00707F7F">
              <w:rPr>
                <w:rFonts w:ascii="Aptos Narrow" w:hAnsi="Aptos Narrow" w:eastAsia="Times New Roman" w:cs="Times New Roman"/>
                <w:color w:val="000000"/>
                <w:kern w:val="0"/>
                <w14:ligatures w14:val="none"/>
              </w:rPr>
              <w:fldChar w:fldCharType="end"/>
            </w:r>
          </w:p>
        </w:tc>
      </w:tr>
      <w:tr w:rsidRPr="00D250BF" w:rsidR="00306306" w:rsidTr="006D3EF5" w14:paraId="73B49F83" w14:textId="77777777">
        <w:trPr>
          <w:trHeight w:val="90"/>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1811A4A0"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Electrophysical Agents</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77E55C59"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N/A</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3514B473"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erformance - OSCE/Simulation</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765B6BD4"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2C448BDE"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5CB6940C"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635A6660"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1E165ECC"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5B3F7D7E"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2DBE2C42" w14:textId="0CC48CE3">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Gomez Miranda LA (2024)</w:t>
            </w:r>
            <w:r w:rsidR="00707F7F">
              <w:rPr>
                <w:rFonts w:ascii="Aptos Narrow" w:hAnsi="Aptos Narrow" w:eastAsia="Times New Roman" w:cs="Times New Roman"/>
                <w:color w:val="000000"/>
                <w:kern w:val="0"/>
                <w14:ligatures w14:val="none"/>
              </w:rPr>
              <w:fldChar w:fldCharType="begin"/>
            </w:r>
            <w:r w:rsidR="00707F7F">
              <w:rPr>
                <w:rFonts w:ascii="Aptos Narrow" w:hAnsi="Aptos Narrow" w:eastAsia="Times New Roman" w:cs="Times New Roman"/>
                <w:color w:val="000000"/>
                <w:kern w:val="0"/>
                <w14:ligatures w14:val="none"/>
              </w:rPr>
              <w:instrText xml:space="preserve"> ADDIN ZOTERO_ITEM CSL_CITATION {"citationID":"Pe3ZrtvP","properties":{"formattedCitation":"\\super 98\\nosupersub{}","plainCitation":"98","noteIndex":0},"citationItems":[{"id":3485,"uris":["http://zotero.org/users/9912476/items/XDPP6MPY"],"itemData":{"id":3485,"type":"article-journal","container-title":"Journal of Advanced Pharmacy Education and Research","DOI":"10.51847/c2DlK9b9pQ","issue":"2","journalAbbreviation":"Journal of Advanced Pharmacy Education and Research","page":"16-26","title":"Validating an objective structured clinical examination to enhance assessment of clinical skills in physical therapy students","volume":"14","author":[{"family":"Gomez Miranda","given":"L.A."},{"family":"Amigo Reyes","given":"T."},{"family":"Barra Ortiz","given":"H.A.","non-dropping-particle":"de la"}],"issued":{"date-parts":[["2024"]]}}}],"schema":"https://github.com/citation-style-language/schema/raw/master/csl-citation.json"} </w:instrText>
            </w:r>
            <w:r w:rsidR="00707F7F">
              <w:rPr>
                <w:rFonts w:ascii="Aptos Narrow" w:hAnsi="Aptos Narrow" w:eastAsia="Times New Roman" w:cs="Times New Roman"/>
                <w:color w:val="000000"/>
                <w:kern w:val="0"/>
                <w14:ligatures w14:val="none"/>
              </w:rPr>
              <w:fldChar w:fldCharType="separate"/>
            </w:r>
            <w:r w:rsidRPr="00707F7F" w:rsidR="00707F7F">
              <w:rPr>
                <w:rFonts w:ascii="Aptos Narrow" w:hAnsi="Aptos Narrow" w:cs="Times New Roman"/>
                <w:color w:val="000000"/>
                <w:kern w:val="0"/>
                <w:vertAlign w:val="superscript"/>
              </w:rPr>
              <w:t>98</w:t>
            </w:r>
            <w:r w:rsidR="00707F7F">
              <w:rPr>
                <w:rFonts w:ascii="Aptos Narrow" w:hAnsi="Aptos Narrow" w:eastAsia="Times New Roman" w:cs="Times New Roman"/>
                <w:color w:val="000000"/>
                <w:kern w:val="0"/>
                <w14:ligatures w14:val="none"/>
              </w:rPr>
              <w:fldChar w:fldCharType="end"/>
            </w:r>
          </w:p>
        </w:tc>
      </w:tr>
      <w:tr w:rsidRPr="00D250BF" w:rsidR="00306306" w:rsidTr="006D3EF5" w14:paraId="388A756B" w14:textId="77777777">
        <w:trPr>
          <w:trHeight w:val="260"/>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735865FD"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Evidence Based Practice</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214D8F6D"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Modified Fresno Test</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37840D75"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Written - Essay</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60051892"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3E8C756D"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2D81AF04"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6323ECD1"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3</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7440E8E3"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793339EF"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3D426E33" w14:textId="3F7943DE">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Miller AH (2013)</w:t>
            </w:r>
            <w:r w:rsidR="007D4BB5">
              <w:rPr>
                <w:rFonts w:ascii="Aptos Narrow" w:hAnsi="Aptos Narrow" w:eastAsia="Times New Roman" w:cs="Times New Roman"/>
                <w:color w:val="000000"/>
                <w:kern w:val="0"/>
                <w14:ligatures w14:val="none"/>
              </w:rPr>
              <w:fldChar w:fldCharType="begin"/>
            </w:r>
            <w:r w:rsidR="007D4BB5">
              <w:rPr>
                <w:rFonts w:ascii="Aptos Narrow" w:hAnsi="Aptos Narrow" w:eastAsia="Times New Roman" w:cs="Times New Roman"/>
                <w:color w:val="000000"/>
                <w:kern w:val="0"/>
                <w14:ligatures w14:val="none"/>
              </w:rPr>
              <w:instrText xml:space="preserve"> ADDIN ZOTERO_ITEM CSL_CITATION {"citationID":"90Xw8AxH","properties":{"formattedCitation":"\\super 99\\nosupersub{}","plainCitation":"99","noteIndex":0},"citationItems":[{"id":3338,"uris":["http://zotero.org/users/9912476/items/KTH3K8MT"],"itemData":{"id":3338,"type":"article-journal","abstract":"Teaching evidence-based practice (EBP) skills is a core component in the education of health care professionals. Methods to assess individual student development of these skills are not well studied. The purpose of this study was to estimate the standard error of measurement (SEM) and minimal detectable change (MDC) for the modified Fresno Test (MFT) of Competence in EBP in first-year physical therapy students. Using a test-retest design, the MFT was administered two times to 35 participating first-year physical therapy students. Tests were scored by two trained physical therapist educators. Mean test scores clustered near the middle of the 232 point scoring range, 107 points (SD 14.9) and 103 points (SD 18.9). Inter-rater reliability [ICC (2, 1)] for scorers was 0.83 (95%CI 0.74-0.96). Intra-rater reliability was 0.85 (95%CI 0.60-0.97) and 0.94 (95%CI 0.86-0.99). Test-retest reliability [ICC (2, 1)] was 0.46 (95%CI 0.16-0.69), with a calculated SEM of 11 points, a confidence in a single measurement of 18.2 points, and MDC90 (90% confidence) of 25.7 points. Knowledge about estimates of SEM and MDC for specific student populations is important to assess change in individual student performance on the modified FT.","container-title":"J Allied Health","issue":"3","journalAbbreviation":"J Allied Health","note":"publisher-place: United States","page":"169-74","title":"Measurement error and detectable change for the modified Fresno Test in first-year entry-level physical therapy students.","volume":"42","author":[{"literal":"Miller AH"},{"literal":"Cummings N"},{"literal":"Tomlinson J"}],"issued":{"date-parts":[["2013"]]}}}],"schema":"https://github.com/citation-style-language/schema/raw/master/csl-citation.json"} </w:instrText>
            </w:r>
            <w:r w:rsidR="007D4BB5">
              <w:rPr>
                <w:rFonts w:ascii="Aptos Narrow" w:hAnsi="Aptos Narrow" w:eastAsia="Times New Roman" w:cs="Times New Roman"/>
                <w:color w:val="000000"/>
                <w:kern w:val="0"/>
                <w14:ligatures w14:val="none"/>
              </w:rPr>
              <w:fldChar w:fldCharType="separate"/>
            </w:r>
            <w:r w:rsidRPr="007D4BB5" w:rsidR="007D4BB5">
              <w:rPr>
                <w:rFonts w:ascii="Aptos Narrow" w:hAnsi="Aptos Narrow" w:cs="Times New Roman"/>
                <w:color w:val="000000"/>
                <w:kern w:val="0"/>
                <w:vertAlign w:val="superscript"/>
              </w:rPr>
              <w:t>99</w:t>
            </w:r>
            <w:r w:rsidR="007D4BB5">
              <w:rPr>
                <w:rFonts w:ascii="Aptos Narrow" w:hAnsi="Aptos Narrow" w:eastAsia="Times New Roman" w:cs="Times New Roman"/>
                <w:color w:val="000000"/>
                <w:kern w:val="0"/>
                <w14:ligatures w14:val="none"/>
              </w:rPr>
              <w:fldChar w:fldCharType="end"/>
            </w:r>
          </w:p>
        </w:tc>
      </w:tr>
      <w:tr w:rsidRPr="00D250BF" w:rsidR="00306306" w:rsidTr="006D3EF5" w14:paraId="3C54B161" w14:textId="77777777">
        <w:trPr>
          <w:trHeight w:val="90"/>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32C74A03"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Evidence Based Practice</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226F1B26" w14:textId="77777777">
            <w:pPr>
              <w:spacing w:after="0" w:line="240" w:lineRule="auto"/>
              <w:rPr>
                <w:rFonts w:ascii="Aptos Narrow" w:hAnsi="Aptos Narrow" w:eastAsia="Times New Roman" w:cs="Times New Roman"/>
                <w:color w:val="000000"/>
                <w:kern w:val="0"/>
                <w14:ligatures w14:val="none"/>
              </w:rPr>
            </w:pPr>
            <w:r>
              <w:rPr>
                <w:rFonts w:ascii="Aptos Narrow" w:hAnsi="Aptos Narrow" w:eastAsia="Times New Roman" w:cs="Times New Roman"/>
                <w:color w:val="000000"/>
                <w:kern w:val="0"/>
                <w14:ligatures w14:val="none"/>
              </w:rPr>
              <w:t>M</w:t>
            </w:r>
            <w:r w:rsidRPr="00D250BF">
              <w:rPr>
                <w:rFonts w:ascii="Aptos Narrow" w:hAnsi="Aptos Narrow" w:eastAsia="Times New Roman" w:cs="Times New Roman"/>
                <w:color w:val="000000"/>
                <w:kern w:val="0"/>
                <w14:ligatures w14:val="none"/>
              </w:rPr>
              <w:t>odified Fresno Test</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1B715447"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Written - Other</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65BAE89B"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4E7A60B8"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3</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47DD4796"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0F10300B"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7B0FD4B5"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2960253B"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68811D7A" w14:textId="21F8E72E">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Silva AM (2016)</w:t>
            </w:r>
            <w:r w:rsidR="007D4BB5">
              <w:rPr>
                <w:rFonts w:ascii="Aptos Narrow" w:hAnsi="Aptos Narrow" w:eastAsia="Times New Roman" w:cs="Times New Roman"/>
                <w:color w:val="000000"/>
                <w:kern w:val="0"/>
                <w14:ligatures w14:val="none"/>
              </w:rPr>
              <w:fldChar w:fldCharType="begin"/>
            </w:r>
            <w:r w:rsidR="007D4BB5">
              <w:rPr>
                <w:rFonts w:ascii="Aptos Narrow" w:hAnsi="Aptos Narrow" w:eastAsia="Times New Roman" w:cs="Times New Roman"/>
                <w:color w:val="000000"/>
                <w:kern w:val="0"/>
                <w14:ligatures w14:val="none"/>
              </w:rPr>
              <w:instrText xml:space="preserve"> ADDIN ZOTERO_ITEM CSL_CITATION {"citationID":"9OZZp1CQ","properties":{"formattedCitation":"\\super 100\\nosupersub{}","plainCitation":"100","noteIndex":0},"citationItems":[{"id":3447,"uris":["http://zotero.org/users/9912476/items/ITD9QWPS"],"itemData":{"id":3447,"type":"article-journal","abstract":"Background: The Modified Fresno Test was developed to assess knowledge and skills of both physical therapy (PT) professionals and students to use evidence-based practice (EBP). Objectives: To translate the Modified Fresno Test into Brazilian-Portuguese and to evaluate the test’s reproducibility. Method: The first step consisted of adapting the instrument into the Brazilian-Portuguese language. Then, a total of 57 participants, including PT students, PT professors and PT practitioners, completed the translated instrument. The responses from the participants were used to evaluate reproducibility of the translated instrument. Internal consistency was calculated using the Cronbach’s alpha. Reliability was calculated using the intraclass correlation coefficient (ICC) for continuous variables, and the Kappa coefficient (K) for categorical variables. The agreement was assessed using the standard error of the measurement (SEM). Results: The cross-cultural adaptation process was appropriate, providing an adequate Brazilian-Portuguese version of the instrument. The internal consistency was good (α=0.769). The reliability for inter- and intra-rater assessment were ICC=0.89 (95% CI 0.82 to 0.93); for evaluator 1 was ICC=0.85 (95% CI 0.57 to 0.93); and for evaluator 2 was ICC=0.98 (95% CI 0.97 to 0.99). The SEM was 13.04 points for inter-rater assessment, 12.57 points for rater 1 and 4.59 points for rater 2. Conclusion: The Brazilian-Portuguese language version of the Modified Fresno Test showed satisfactory results in terms of reproducibility. The Modified Fresno Test will allow physical therapy professionals and students to be evaluated on the use of understanding EBP. © 2016, Revista Brasileira de Fisioterapia, All rights reserved.","container-title":"Brazilian Journal of Physical Therapy","DOI":"10.1590/bjpt-rbf.2014.0140","issue":"1","journalAbbreviation":"Brazilian Journal of Physical Therapy","page":"26-47","title":"Cross-cultural adaptation and reproducibility of the Brazilian-Portuguese version of the modified FRESNO Test to evaluate the competence in evidence based practice by physical therapists","volume":"20","author":[{"family":"Silva","given":"A.M."},{"family":"Costa","given":"L.C.M."},{"family":"Comper","given":"M.L."},{"family":"Padula","given":"R.S."}],"issued":{"date-parts":[["2016"]]}}}],"schema":"https://github.com/citation-style-language/schema/raw/master/csl-citation.json"} </w:instrText>
            </w:r>
            <w:r w:rsidR="007D4BB5">
              <w:rPr>
                <w:rFonts w:ascii="Aptos Narrow" w:hAnsi="Aptos Narrow" w:eastAsia="Times New Roman" w:cs="Times New Roman"/>
                <w:color w:val="000000"/>
                <w:kern w:val="0"/>
                <w14:ligatures w14:val="none"/>
              </w:rPr>
              <w:fldChar w:fldCharType="separate"/>
            </w:r>
            <w:r w:rsidRPr="007D4BB5" w:rsidR="007D4BB5">
              <w:rPr>
                <w:rFonts w:ascii="Aptos Narrow" w:hAnsi="Aptos Narrow" w:cs="Times New Roman"/>
                <w:color w:val="000000"/>
                <w:kern w:val="0"/>
                <w:vertAlign w:val="superscript"/>
              </w:rPr>
              <w:t>100</w:t>
            </w:r>
            <w:r w:rsidR="007D4BB5">
              <w:rPr>
                <w:rFonts w:ascii="Aptos Narrow" w:hAnsi="Aptos Narrow" w:eastAsia="Times New Roman" w:cs="Times New Roman"/>
                <w:color w:val="000000"/>
                <w:kern w:val="0"/>
                <w14:ligatures w14:val="none"/>
              </w:rPr>
              <w:fldChar w:fldCharType="end"/>
            </w:r>
          </w:p>
        </w:tc>
      </w:tr>
      <w:tr w:rsidRPr="00D250BF" w:rsidR="00306306" w:rsidTr="006D3EF5" w14:paraId="63673F6C" w14:textId="77777777">
        <w:trPr>
          <w:trHeight w:val="143"/>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1825AAD6"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Evidence Based Practice</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781789FD" w14:textId="77777777">
            <w:pPr>
              <w:spacing w:after="0" w:line="240" w:lineRule="auto"/>
              <w:rPr>
                <w:rFonts w:ascii="Aptos Narrow" w:hAnsi="Aptos Narrow" w:eastAsia="Times New Roman" w:cs="Times New Roman"/>
                <w:color w:val="000000"/>
                <w:kern w:val="0"/>
                <w14:ligatures w14:val="none"/>
              </w:rPr>
            </w:pPr>
            <w:r>
              <w:rPr>
                <w:rFonts w:ascii="Aptos Narrow" w:hAnsi="Aptos Narrow" w:eastAsia="Times New Roman" w:cs="Times New Roman"/>
                <w:color w:val="000000"/>
                <w:kern w:val="0"/>
                <w14:ligatures w14:val="none"/>
              </w:rPr>
              <w:t>M</w:t>
            </w:r>
            <w:r w:rsidRPr="00D250BF">
              <w:rPr>
                <w:rFonts w:ascii="Aptos Narrow" w:hAnsi="Aptos Narrow" w:eastAsia="Times New Roman" w:cs="Times New Roman"/>
                <w:color w:val="000000"/>
                <w:kern w:val="0"/>
                <w14:ligatures w14:val="none"/>
              </w:rPr>
              <w:t>odified Fresno Test</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3A159C3B"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Written - Other</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6A175DDF"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1D791712"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3</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4976C5F6"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6C953F96"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3</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34B559CD"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2C42CE23"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19EAE531" w14:textId="333D1C1B">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Tilson JK (2010)</w:t>
            </w:r>
            <w:r w:rsidR="007D4BB5">
              <w:rPr>
                <w:rFonts w:ascii="Aptos Narrow" w:hAnsi="Aptos Narrow" w:eastAsia="Times New Roman" w:cs="Times New Roman"/>
                <w:color w:val="000000"/>
                <w:kern w:val="0"/>
                <w14:ligatures w14:val="none"/>
              </w:rPr>
              <w:fldChar w:fldCharType="begin"/>
            </w:r>
            <w:r w:rsidR="007D4BB5">
              <w:rPr>
                <w:rFonts w:ascii="Aptos Narrow" w:hAnsi="Aptos Narrow" w:eastAsia="Times New Roman" w:cs="Times New Roman"/>
                <w:color w:val="000000"/>
                <w:kern w:val="0"/>
                <w14:ligatures w14:val="none"/>
              </w:rPr>
              <w:instrText xml:space="preserve"> ADDIN ZOTERO_ITEM CSL_CITATION {"citationID":"7yL9MSPy","properties":{"formattedCitation":"\\super 101\\nosupersub{}","plainCitation":"101","noteIndex":0},"citationItems":[{"id":3451,"uris":["http://zotero.org/users/9912476/items/F6X57SIZ"],"itemData":{"id":3451,"type":"article-journal","abstract":"Background: Health care educators need valid and reliable tools to assess evidence based practice (EBP) knowledge and skills. Such instruments have yet to be developed for use among physical therapists. The Fresno Test (FT) has been validated only among general practitioners and occupational therapists and does not assess integration of research evidence with patient perspectives and clinical expertise. The purpose of this study was to develop and validate a modified FT to assess EBP knowledge and skills relevant to physical therapist (PT) practice. Methods: The FT was modified to include PT-specific content and two new questions to assess integration of patient perspectives and clinical expertise with research evidence. An expert panel reviewed the test for content validity. A cross-sectional cohort representing three training levels (EBP-novice students, EBP-trained students, EBP-expert faculty) completed the test. Two blinded raters, not involved in test development, independently scored each test. Construct validity was assessed through analysis of variance for linear trends among known groups. Inter and intra-rater reliability, internal consistency, item discrimination index, item total correlation, and difficulty were analyzed. Results: Among 108 participants (31 EBP-novice students, 50 EBP-trained students, and 27 EBP-expert faculty), there was a statistically significant (p &lt; 0.0001) difference in total score corresponding to training level. Total score reliability and psychometric properties of items modified for discipline-specific content were excellent [inter-rater (ICC (2,1)] = 0.91); intra-rater (ICC (2,1)] = 0.95, 0.96)]. Cronbach's was 0.78. Of the two new items, only one had strong psychometric properties. Conclusions: The 13-item modified FT presented here is a valid, reliable assessment of physical therapists' EBP knowledge and skills. One new item assesses integration of patient perspective as part of the EBP model. Educators and researchers may use the 13-item modified FT to evaluate PT EBP curricula and physical therapists' EBP knowledge and skills. © 2010 Tilson; licensee BioMed Central Ltd.","container-title":"BMC Medical Education","DOI":"10.1186/1472-6920-10-38","issue":"1","journalAbbreviation":"BMC Medical Education","title":"Validation of the modified Fresno Test: Assessing physical therapists' evidence based practice knowledge and skills","URL":"https://www.scopus.com/inward/record.uri?eid=2-s2.0-77952498652&amp;doi=10.1186%2f1472-6920-10-38&amp;partnerID=40&amp;md5=4da4e1ea067f4442ebe14e757af28124","volume":"10","author":[{"family":"Tilson","given":"J.K."}],"issued":{"date-parts":[["2010"]]}}}],"schema":"https://github.com/citation-style-language/schema/raw/master/csl-citation.json"} </w:instrText>
            </w:r>
            <w:r w:rsidR="007D4BB5">
              <w:rPr>
                <w:rFonts w:ascii="Aptos Narrow" w:hAnsi="Aptos Narrow" w:eastAsia="Times New Roman" w:cs="Times New Roman"/>
                <w:color w:val="000000"/>
                <w:kern w:val="0"/>
                <w14:ligatures w14:val="none"/>
              </w:rPr>
              <w:fldChar w:fldCharType="separate"/>
            </w:r>
            <w:r w:rsidRPr="007D4BB5" w:rsidR="007D4BB5">
              <w:rPr>
                <w:rFonts w:ascii="Aptos Narrow" w:hAnsi="Aptos Narrow" w:cs="Times New Roman"/>
                <w:color w:val="000000"/>
                <w:kern w:val="0"/>
                <w:vertAlign w:val="superscript"/>
              </w:rPr>
              <w:t>101</w:t>
            </w:r>
            <w:r w:rsidR="007D4BB5">
              <w:rPr>
                <w:rFonts w:ascii="Aptos Narrow" w:hAnsi="Aptos Narrow" w:eastAsia="Times New Roman" w:cs="Times New Roman"/>
                <w:color w:val="000000"/>
                <w:kern w:val="0"/>
                <w14:ligatures w14:val="none"/>
              </w:rPr>
              <w:fldChar w:fldCharType="end"/>
            </w:r>
          </w:p>
        </w:tc>
      </w:tr>
      <w:tr w:rsidRPr="00D250BF" w:rsidR="00306306" w:rsidTr="006D3EF5" w14:paraId="7DE7F617" w14:textId="77777777">
        <w:trPr>
          <w:trHeight w:val="680"/>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0AF8FC09"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Evidence Based Practice</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0CE9AB08"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Modified Fresno Test - Chinese Version</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7B530980" w14:textId="2B3A8085">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Written </w:t>
            </w:r>
            <w:r w:rsidR="00652447">
              <w:rPr>
                <w:rFonts w:ascii="Aptos Narrow" w:hAnsi="Aptos Narrow" w:eastAsia="Times New Roman" w:cs="Times New Roman"/>
                <w:color w:val="000000"/>
                <w:kern w:val="0"/>
                <w14:ligatures w14:val="none"/>
              </w:rPr>
              <w:t>–</w:t>
            </w:r>
            <w:r w:rsidRPr="00D250BF">
              <w:rPr>
                <w:rFonts w:ascii="Aptos Narrow" w:hAnsi="Aptos Narrow" w:eastAsia="Times New Roman" w:cs="Times New Roman"/>
                <w:color w:val="000000"/>
                <w:kern w:val="0"/>
                <w14:ligatures w14:val="none"/>
              </w:rPr>
              <w:t xml:space="preserve"> Other</w:t>
            </w:r>
            <w:r w:rsidR="00652447">
              <w:rPr>
                <w:rFonts w:ascii="Aptos Narrow" w:hAnsi="Aptos Narrow" w:eastAsia="Times New Roman" w:cs="Times New Roman"/>
                <w:color w:val="000000"/>
                <w:kern w:val="0"/>
                <w14:ligatures w14:val="none"/>
              </w:rPr>
              <w:t xml:space="preserve"> (</w:t>
            </w:r>
            <w:r w:rsidRPr="00D250BF">
              <w:rPr>
                <w:rFonts w:ascii="Aptos Narrow" w:hAnsi="Aptos Narrow" w:eastAsia="Times New Roman" w:cs="Times New Roman"/>
                <w:color w:val="000000"/>
                <w:kern w:val="0"/>
                <w14:ligatures w14:val="none"/>
              </w:rPr>
              <w:t>short answer</w:t>
            </w:r>
            <w:r w:rsidR="00652447">
              <w:rPr>
                <w:rFonts w:ascii="Aptos Narrow" w:hAnsi="Aptos Narrow" w:eastAsia="Times New Roman" w:cs="Times New Roman"/>
                <w:color w:val="000000"/>
                <w:kern w:val="0"/>
                <w14:ligatures w14:val="none"/>
              </w:rPr>
              <w:t>)</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3BA06B29"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143BE0E2"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3</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582F0189"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1E5AD0E5"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1D0C98CA"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074E4EAF"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622D461F" w14:textId="41CC7191">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hen LY (2025)</w:t>
            </w:r>
            <w:r w:rsidR="007D4BB5">
              <w:rPr>
                <w:rFonts w:ascii="Aptos Narrow" w:hAnsi="Aptos Narrow" w:eastAsia="Times New Roman" w:cs="Times New Roman"/>
                <w:color w:val="000000"/>
                <w:kern w:val="0"/>
                <w14:ligatures w14:val="none"/>
              </w:rPr>
              <w:fldChar w:fldCharType="begin"/>
            </w:r>
            <w:r w:rsidR="007D4BB5">
              <w:rPr>
                <w:rFonts w:ascii="Aptos Narrow" w:hAnsi="Aptos Narrow" w:eastAsia="Times New Roman" w:cs="Times New Roman"/>
                <w:color w:val="000000"/>
                <w:kern w:val="0"/>
                <w14:ligatures w14:val="none"/>
              </w:rPr>
              <w:instrText xml:space="preserve"> ADDIN ZOTERO_ITEM CSL_CITATION {"citationID":"HOYFnqlD","properties":{"formattedCitation":"\\super 102\\nosupersub{}","plainCitation":"102","noteIndex":0},"citationItems":[{"id":3482,"uris":["http://zotero.org/users/9912476/items/F35E3QMB"],"itemData":{"id":3482,"type":"article-journal","container-title":"BMC medical education","DOI":"10.1186/s12909-024-06615-4","issue":"1","journalAbbreviation":"BMC medical education","page":"1","title":"Cross-cultural adaptation and validation of the Chinese version of the modified Fresno test for physical therapists","volume":"25","author":[{"family":"Chen","given":"L.-Y."},{"family":"Lue","given":"Y.-J."},{"family":"Wu","given":"P.-H."},{"family":"Kuo","given":"Y.-L."}],"issued":{"date-parts":[["2025"]]}}}],"schema":"https://github.com/citation-style-language/schema/raw/master/csl-citation.json"} </w:instrText>
            </w:r>
            <w:r w:rsidR="007D4BB5">
              <w:rPr>
                <w:rFonts w:ascii="Aptos Narrow" w:hAnsi="Aptos Narrow" w:eastAsia="Times New Roman" w:cs="Times New Roman"/>
                <w:color w:val="000000"/>
                <w:kern w:val="0"/>
                <w14:ligatures w14:val="none"/>
              </w:rPr>
              <w:fldChar w:fldCharType="separate"/>
            </w:r>
            <w:r w:rsidRPr="007D4BB5" w:rsidR="007D4BB5">
              <w:rPr>
                <w:rFonts w:ascii="Aptos Narrow" w:hAnsi="Aptos Narrow" w:cs="Times New Roman"/>
                <w:color w:val="000000"/>
                <w:kern w:val="0"/>
                <w:vertAlign w:val="superscript"/>
              </w:rPr>
              <w:t>102</w:t>
            </w:r>
            <w:r w:rsidR="007D4BB5">
              <w:rPr>
                <w:rFonts w:ascii="Aptos Narrow" w:hAnsi="Aptos Narrow" w:eastAsia="Times New Roman" w:cs="Times New Roman"/>
                <w:color w:val="000000"/>
                <w:kern w:val="0"/>
                <w14:ligatures w14:val="none"/>
              </w:rPr>
              <w:fldChar w:fldCharType="end"/>
            </w:r>
          </w:p>
        </w:tc>
      </w:tr>
      <w:tr w:rsidRPr="00D250BF" w:rsidR="00306306" w:rsidTr="006D3EF5" w14:paraId="6527C68E" w14:textId="77777777">
        <w:trPr>
          <w:trHeight w:val="90"/>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46D8C099"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Exercise Prescription</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04618B2C"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N/A</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2D24C571"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erformance - OSCE/Simulation</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76B74B33"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70CCEAD8"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005A6253"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267AB563"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4C8D6963"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6810DBB2"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69C9289C" w14:textId="4C2CDA5C">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hong DYK (2020)</w:t>
            </w:r>
            <w:r w:rsidR="007C5A35">
              <w:rPr>
                <w:rFonts w:ascii="Aptos Narrow" w:hAnsi="Aptos Narrow" w:eastAsia="Times New Roman" w:cs="Times New Roman"/>
                <w:color w:val="000000"/>
                <w:kern w:val="0"/>
                <w14:ligatures w14:val="none"/>
              </w:rPr>
              <w:fldChar w:fldCharType="begin"/>
            </w:r>
            <w:r w:rsidR="007C5A35">
              <w:rPr>
                <w:rFonts w:ascii="Aptos Narrow" w:hAnsi="Aptos Narrow" w:eastAsia="Times New Roman" w:cs="Times New Roman"/>
                <w:color w:val="000000"/>
                <w:kern w:val="0"/>
                <w14:ligatures w14:val="none"/>
              </w:rPr>
              <w:instrText xml:space="preserve"> ADDIN ZOTERO_ITEM CSL_CITATION {"citationID":"ooHauZhV","properties":{"formattedCitation":"\\super 103\\nosupersub{}","plainCitation":"103","noteIndex":0},"citationItems":[{"id":3329,"uris":["http://zotero.org/users/9912476/items/4M6VQIT5"],"itemData":{"id":3329,"type":"article-journal","abstract":"BACKGROUND: Authentic assessment and effective feedback are among various strategies that promote learning in the assessment process. These strategies are commonly used during clinical placements. However, they are rarely implemented in the didactic portion of physiotherapy education despite the benefits this type of assessment may bring to achieving students' learning and outcome. METHODS: This mixed method study investigated how an authentic continuous assessment coupled with rubrics facilitated physiotherapy students' learning process in a real-life complex skill of exercise prescription and instruction. The study also explored the relationship between different activities in the Learning Management System (LMS) and learning outcomes. Qualitative data was collected using a focus group and an analysis of discussion forum posts. Quantitative data included various information from a questionnaire, the LMS and assessment score. RESULTS: Thematic analyses from the focus group and discussion forum posts suggest that students used a cyclical self-regulated learning process as a result of authentic task design and rubrics for feedback facilitation. Interestingly, the discussion forum access was found to be moderately and significantly correlated with assessment score by Spearman's rank correlation (ρ</w:instrText>
            </w:r>
            <w:r w:rsidR="007C5A35">
              <w:rPr>
                <w:rFonts w:ascii="Arial" w:hAnsi="Arial" w:eastAsia="Times New Roman" w:cs="Arial"/>
                <w:color w:val="000000"/>
                <w:kern w:val="0"/>
                <w14:ligatures w14:val="none"/>
              </w:rPr>
              <w:instrText> </w:instrText>
            </w:r>
            <w:r w:rsidR="007C5A35">
              <w:rPr>
                <w:rFonts w:ascii="Aptos Narrow" w:hAnsi="Aptos Narrow" w:eastAsia="Times New Roman" w:cs="Times New Roman"/>
                <w:color w:val="000000"/>
                <w:kern w:val="0"/>
                <w14:ligatures w14:val="none"/>
              </w:rPr>
              <w:instrText>=</w:instrText>
            </w:r>
            <w:r w:rsidR="007C5A35">
              <w:rPr>
                <w:rFonts w:ascii="Arial" w:hAnsi="Arial" w:eastAsia="Times New Roman" w:cs="Arial"/>
                <w:color w:val="000000"/>
                <w:kern w:val="0"/>
                <w14:ligatures w14:val="none"/>
              </w:rPr>
              <w:instrText> </w:instrText>
            </w:r>
            <w:r w:rsidR="007C5A35">
              <w:rPr>
                <w:rFonts w:ascii="Aptos Narrow" w:hAnsi="Aptos Narrow" w:eastAsia="Times New Roman" w:cs="Times New Roman"/>
                <w:color w:val="000000"/>
                <w:kern w:val="0"/>
                <w14:ligatures w14:val="none"/>
              </w:rPr>
              <w:instrText>0.59, p</w:instrText>
            </w:r>
            <w:r w:rsidR="007C5A35">
              <w:rPr>
                <w:rFonts w:ascii="Arial" w:hAnsi="Arial" w:eastAsia="Times New Roman" w:cs="Arial"/>
                <w:color w:val="000000"/>
                <w:kern w:val="0"/>
                <w14:ligatures w14:val="none"/>
              </w:rPr>
              <w:instrText> </w:instrText>
            </w:r>
            <w:r w:rsidR="007C5A35">
              <w:rPr>
                <w:rFonts w:ascii="Aptos Narrow" w:hAnsi="Aptos Narrow" w:eastAsia="Times New Roman" w:cs="Times New Roman"/>
                <w:color w:val="000000"/>
                <w:kern w:val="0"/>
                <w14:ligatures w14:val="none"/>
              </w:rPr>
              <w:instrText>&lt;</w:instrText>
            </w:r>
            <w:r w:rsidR="007C5A35">
              <w:rPr>
                <w:rFonts w:ascii="Arial" w:hAnsi="Arial" w:eastAsia="Times New Roman" w:cs="Arial"/>
                <w:color w:val="000000"/>
                <w:kern w:val="0"/>
                <w14:ligatures w14:val="none"/>
              </w:rPr>
              <w:instrText> </w:instrText>
            </w:r>
            <w:r w:rsidR="007C5A35">
              <w:rPr>
                <w:rFonts w:ascii="Aptos Narrow" w:hAnsi="Aptos Narrow" w:eastAsia="Times New Roman" w:cs="Times New Roman"/>
                <w:color w:val="000000"/>
                <w:kern w:val="0"/>
                <w14:ligatures w14:val="none"/>
              </w:rPr>
              <w:instrText xml:space="preserve">0.01), while the students did not find the discussion forum useful. CONCLUSIONS: Overall results suggest the promotion of self-regulated learning in this authentic continuous assessment. The roles and goals of each authentic task within the assessment should be made explicit in order to raise cognitive awareness of benefits.","container-title":"BMC Med Educ","DOI":"10.1186/s12909-020-02163-9","issue":"1","journalAbbreviation":"BMC Med Educ","note":"publisher-place: England","page":"258","title":"Learning to prescribe and instruct exercise in physiotherapy education through authentic continuous assessment and rubrics.","volume":"20","author":[{"literal":"Chong DYK"},{"literal":"Tam B"},{"literal":"Yau SY"},{"literal":"Wong AYL"}],"issued":{"date-parts":[["2020"]]}}}],"schema":"https://github.com/citation-style-language/schema/raw/master/csl-citation.json"} </w:instrText>
            </w:r>
            <w:r w:rsidR="007C5A35">
              <w:rPr>
                <w:rFonts w:ascii="Aptos Narrow" w:hAnsi="Aptos Narrow" w:eastAsia="Times New Roman" w:cs="Times New Roman"/>
                <w:color w:val="000000"/>
                <w:kern w:val="0"/>
                <w14:ligatures w14:val="none"/>
              </w:rPr>
              <w:fldChar w:fldCharType="separate"/>
            </w:r>
            <w:r w:rsidRPr="007C5A35" w:rsidR="007C5A35">
              <w:rPr>
                <w:rFonts w:ascii="Aptos Narrow" w:hAnsi="Aptos Narrow" w:cs="Times New Roman"/>
                <w:color w:val="000000"/>
                <w:kern w:val="0"/>
                <w:vertAlign w:val="superscript"/>
              </w:rPr>
              <w:t>103</w:t>
            </w:r>
            <w:r w:rsidR="007C5A35">
              <w:rPr>
                <w:rFonts w:ascii="Aptos Narrow" w:hAnsi="Aptos Narrow" w:eastAsia="Times New Roman" w:cs="Times New Roman"/>
                <w:color w:val="000000"/>
                <w:kern w:val="0"/>
                <w14:ligatures w14:val="none"/>
              </w:rPr>
              <w:fldChar w:fldCharType="end"/>
            </w:r>
          </w:p>
        </w:tc>
      </w:tr>
      <w:tr w:rsidRPr="00D250BF" w:rsidR="00306306" w:rsidTr="006D3EF5" w14:paraId="23F4F7CA" w14:textId="77777777">
        <w:trPr>
          <w:trHeight w:val="90"/>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41F92647"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Exercise Prescription</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0E3E52D4"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N/A</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07FC4B1D"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Written - Essay</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74DA3E92"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739F593A"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432EFF61"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7D080912"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3850F9C4"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158AA235"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027D821B" w14:textId="01EBB9F6">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Heijne A (2012)</w:t>
            </w:r>
            <w:r w:rsidR="007C5A35">
              <w:rPr>
                <w:rFonts w:ascii="Aptos Narrow" w:hAnsi="Aptos Narrow" w:eastAsia="Times New Roman" w:cs="Times New Roman"/>
                <w:color w:val="000000"/>
                <w:kern w:val="0"/>
                <w14:ligatures w14:val="none"/>
              </w:rPr>
              <w:fldChar w:fldCharType="begin"/>
            </w:r>
            <w:r w:rsidR="007C5A35">
              <w:rPr>
                <w:rFonts w:ascii="Aptos Narrow" w:hAnsi="Aptos Narrow" w:eastAsia="Times New Roman" w:cs="Times New Roman"/>
                <w:color w:val="000000"/>
                <w:kern w:val="0"/>
                <w14:ligatures w14:val="none"/>
              </w:rPr>
              <w:instrText xml:space="preserve"> ADDIN ZOTERO_ITEM CSL_CITATION {"citationID":"sRc2mIb3","properties":{"formattedCitation":"\\super 104\\nosupersub{}","plainCitation":"104","noteIndex":0},"citationItems":[{"id":3394,"uris":["http://zotero.org/users/9912476/items/YSE5TSPQ"],"itemData":{"id":3394,"type":"article-journal","abstract":"The aim of the paper is to describe the introduction of a portfolio method of teaching and learning, and to describe students' perceptions of the method as well as a peer-review system in a course, in the physiotherapy programme, at the Karolinska Institutet. A further aim was to describe the level of grades over time. A modified form of a showcase portfolio method together with a three-graded assessment criteria was introduced into the course. Students, over five semesters, were included in the project ( n == 287) of which 91% answered questions and statements regarding their perception of the assessment method and the peer-review system. All portfolios were graded in a scale of three: fail, pass and pass with distinction. The majority of students were satisfied and reported positive learning effects with the assessment method and review system. However, the students asked for more guidance in how to give feedback. During these five semesters, the percentage of students that passed with distinction increased and the percentage of students that failed decreased. Three years after implementing the portfolio, our impression is that the method encourages students to take a more active part in learning and leads to a deeper approach to knowledge.","container-title":"Advances in Physiotherapy","DOI":"10.3109/14038196.2012.661458","issue":"1","journalAbbreviation":"Advances in Physiotherapy","note":"publisher-place: Philadelphia, Pennsylvania\npublisher: Taylor &amp; Francis Ltd","page":"38-46","title":"Assessment by portfolio in a physiotherapy programme.","volume":"14","author":[{"family":"Heijne","given":"Annette"},{"family":"Nordgren","given":"Birgitta"},{"family":"Hagströmer","given":"Maria"},{"family":"Fridén","given":"Cecilia"}],"issued":{"date-parts":[["2012"]]}}}],"schema":"https://github.com/citation-style-language/schema/raw/master/csl-citation.json"} </w:instrText>
            </w:r>
            <w:r w:rsidR="007C5A35">
              <w:rPr>
                <w:rFonts w:ascii="Aptos Narrow" w:hAnsi="Aptos Narrow" w:eastAsia="Times New Roman" w:cs="Times New Roman"/>
                <w:color w:val="000000"/>
                <w:kern w:val="0"/>
                <w14:ligatures w14:val="none"/>
              </w:rPr>
              <w:fldChar w:fldCharType="separate"/>
            </w:r>
            <w:r w:rsidRPr="007C5A35" w:rsidR="007C5A35">
              <w:rPr>
                <w:rFonts w:ascii="Aptos Narrow" w:hAnsi="Aptos Narrow" w:cs="Times New Roman"/>
                <w:color w:val="000000"/>
                <w:kern w:val="0"/>
                <w:vertAlign w:val="superscript"/>
              </w:rPr>
              <w:t>104</w:t>
            </w:r>
            <w:r w:rsidR="007C5A35">
              <w:rPr>
                <w:rFonts w:ascii="Aptos Narrow" w:hAnsi="Aptos Narrow" w:eastAsia="Times New Roman" w:cs="Times New Roman"/>
                <w:color w:val="000000"/>
                <w:kern w:val="0"/>
                <w14:ligatures w14:val="none"/>
              </w:rPr>
              <w:fldChar w:fldCharType="end"/>
            </w:r>
          </w:p>
        </w:tc>
      </w:tr>
      <w:tr w:rsidRPr="00D250BF" w:rsidR="00306306" w:rsidTr="006D3EF5" w14:paraId="033DD46B" w14:textId="77777777">
        <w:trPr>
          <w:trHeight w:val="422"/>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07D2B9C9"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Information Literacy Skills</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3A2DFD61"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Searching assignment</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115E5645"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Written - Essay; Written - Other</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6B205B59"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535D4DB5"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3D7AF3A4"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30E1C115"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5FB908AF"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588F1B68"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051B4BF6" w14:textId="06094272">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Boruff JT (2011)</w:t>
            </w:r>
            <w:r w:rsidR="007C5A35">
              <w:rPr>
                <w:rFonts w:ascii="Aptos Narrow" w:hAnsi="Aptos Narrow" w:eastAsia="Times New Roman" w:cs="Times New Roman"/>
                <w:color w:val="000000"/>
                <w:kern w:val="0"/>
                <w14:ligatures w14:val="none"/>
              </w:rPr>
              <w:fldChar w:fldCharType="begin"/>
            </w:r>
            <w:r w:rsidR="007C5A35">
              <w:rPr>
                <w:rFonts w:ascii="Aptos Narrow" w:hAnsi="Aptos Narrow" w:eastAsia="Times New Roman" w:cs="Times New Roman"/>
                <w:color w:val="000000"/>
                <w:kern w:val="0"/>
                <w14:ligatures w14:val="none"/>
              </w:rPr>
              <w:instrText xml:space="preserve"> ADDIN ZOTERO_ITEM CSL_CITATION {"citationID":"fquWs8WJ","properties":{"formattedCitation":"\\super 105\\nosupersub{}","plainCitation":"105","noteIndex":0},"citationItems":[{"id":3450,"uris":["http://zotero.org/users/9912476/items/8MR963UK"],"itemData":{"id":3450,"type":"article-journal","abstract":"Background: To ensure that physical and occupational therapy graduates develop evidence-based practice (EBP) competencies, their academic training must promote EBP skills, such as posing a clinical question and retrieving relevant literature, and the information literacy skills needed to practice these EBP skills. Objective: This article describes the collaborative process and outcome of integrating EBP and information literacy early in a professional physical therapy and occupational therapy programme. Methods: The liaison librarian and a faculty member designed an instructional activity that included a lecture, workshop and assignment that integrated EBP skills and information literacy skills in the first year of the programme. The assignment was designed to assess students' ability to conduct a search independently. Results: The lecture and workshop were successful in their objectives, as 101 of the 104 students received at least 8 out of 10 points on the search assignment. Conclusions: The teaching activities developed for the students in this course appear to have achieved the goal of teaching students the EBP research cycle so that they might begin to emulate it. The collaboration between the faculty member and the librarian was integral to the success of this endeavour. Future work will include the evaluation of students' long-term retention of information literacy objectives. © 2011 The authors. Health Information and Libraries Journal © 2011 Health Libraries Group.","container-title":"Health Information and Libraries Journal","DOI":"10.1111/j.1471-1842.2011.00953.x","issue":"4","journalAbbreviation":"Health Information and Libraries Journal","page":"264-272","title":"Integrating evidence-based practice and information literacy skills in teaching physical and occupational therapy students","volume":"28","author":[{"family":"Boruff","given":"J.T."},{"family":"Thomas","given":"A."}],"issued":{"date-parts":[["2011"]]}}}],"schema":"https://github.com/citation-style-language/schema/raw/master/csl-citation.json"} </w:instrText>
            </w:r>
            <w:r w:rsidR="007C5A35">
              <w:rPr>
                <w:rFonts w:ascii="Aptos Narrow" w:hAnsi="Aptos Narrow" w:eastAsia="Times New Roman" w:cs="Times New Roman"/>
                <w:color w:val="000000"/>
                <w:kern w:val="0"/>
                <w14:ligatures w14:val="none"/>
              </w:rPr>
              <w:fldChar w:fldCharType="separate"/>
            </w:r>
            <w:r w:rsidRPr="007C5A35" w:rsidR="007C5A35">
              <w:rPr>
                <w:rFonts w:ascii="Aptos Narrow" w:hAnsi="Aptos Narrow" w:cs="Times New Roman"/>
                <w:color w:val="000000"/>
                <w:kern w:val="0"/>
                <w:vertAlign w:val="superscript"/>
              </w:rPr>
              <w:t>105</w:t>
            </w:r>
            <w:r w:rsidR="007C5A35">
              <w:rPr>
                <w:rFonts w:ascii="Aptos Narrow" w:hAnsi="Aptos Narrow" w:eastAsia="Times New Roman" w:cs="Times New Roman"/>
                <w:color w:val="000000"/>
                <w:kern w:val="0"/>
                <w14:ligatures w14:val="none"/>
              </w:rPr>
              <w:fldChar w:fldCharType="end"/>
            </w:r>
          </w:p>
        </w:tc>
      </w:tr>
      <w:tr w:rsidRPr="00D250BF" w:rsidR="00306306" w:rsidTr="006D3EF5" w14:paraId="04DFB410" w14:textId="77777777">
        <w:trPr>
          <w:trHeight w:val="1020"/>
        </w:trPr>
        <w:tc>
          <w:tcPr>
            <w:tcW w:w="2700" w:type="dxa"/>
            <w:tcBorders>
              <w:top w:val="single" w:color="auto" w:sz="4" w:space="0"/>
              <w:left w:val="single" w:color="auto" w:sz="18" w:space="0"/>
              <w:bottom w:val="single" w:color="auto" w:sz="18" w:space="0"/>
              <w:right w:val="single" w:color="auto" w:sz="18" w:space="0"/>
            </w:tcBorders>
            <w:vAlign w:val="bottom"/>
            <w:hideMark/>
          </w:tcPr>
          <w:p w:rsidRPr="00D250BF" w:rsidR="00306306" w:rsidP="002B2221" w:rsidRDefault="00306306" w14:paraId="760ABB40"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Information Literacy Skills</w:t>
            </w:r>
          </w:p>
        </w:tc>
        <w:tc>
          <w:tcPr>
            <w:tcW w:w="3330" w:type="dxa"/>
            <w:tcBorders>
              <w:top w:val="single" w:color="auto" w:sz="4" w:space="0"/>
              <w:left w:val="single" w:color="auto" w:sz="18" w:space="0"/>
              <w:bottom w:val="single" w:color="auto" w:sz="18" w:space="0"/>
              <w:right w:val="single" w:color="auto" w:sz="18" w:space="0"/>
            </w:tcBorders>
            <w:vAlign w:val="bottom"/>
            <w:hideMark/>
          </w:tcPr>
          <w:p w:rsidRPr="00D250BF" w:rsidR="00306306" w:rsidP="002B2221" w:rsidRDefault="00306306" w14:paraId="14BE70CE"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Valid Assessment of Learning in Undergraduate Education (VALUE)</w:t>
            </w:r>
          </w:p>
        </w:tc>
        <w:tc>
          <w:tcPr>
            <w:tcW w:w="2160" w:type="dxa"/>
            <w:tcBorders>
              <w:top w:val="single" w:color="auto" w:sz="4" w:space="0"/>
              <w:left w:val="single" w:color="auto" w:sz="18" w:space="0"/>
              <w:bottom w:val="single" w:color="auto" w:sz="18" w:space="0"/>
              <w:right w:val="single" w:color="auto" w:sz="18" w:space="0"/>
            </w:tcBorders>
            <w:vAlign w:val="bottom"/>
            <w:hideMark/>
          </w:tcPr>
          <w:p w:rsidRPr="00D250BF" w:rsidR="00306306" w:rsidP="002B2221" w:rsidRDefault="00306306" w14:paraId="68FA3E1D"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Written - Essay</w:t>
            </w:r>
          </w:p>
        </w:tc>
        <w:tc>
          <w:tcPr>
            <w:tcW w:w="630" w:type="dxa"/>
            <w:tcBorders>
              <w:top w:val="single" w:color="auto" w:sz="4" w:space="0"/>
              <w:left w:val="single" w:color="auto" w:sz="18" w:space="0"/>
              <w:bottom w:val="single" w:color="auto" w:sz="18" w:space="0"/>
              <w:right w:val="single" w:color="auto" w:sz="18" w:space="0"/>
            </w:tcBorders>
            <w:vAlign w:val="bottom"/>
            <w:hideMark/>
          </w:tcPr>
          <w:p w:rsidRPr="00D250BF" w:rsidR="00306306" w:rsidP="002B2221" w:rsidRDefault="00306306" w14:paraId="632DCFFA"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single" w:color="auto" w:sz="4" w:space="0"/>
              <w:left w:val="single" w:color="auto" w:sz="18" w:space="0"/>
              <w:bottom w:val="single" w:color="auto" w:sz="18" w:space="0"/>
              <w:right w:val="single" w:color="auto" w:sz="4" w:space="0"/>
            </w:tcBorders>
            <w:vAlign w:val="bottom"/>
            <w:hideMark/>
          </w:tcPr>
          <w:p w:rsidRPr="00D250BF" w:rsidR="00306306" w:rsidP="002B2221" w:rsidRDefault="00306306" w14:paraId="6F9083CE"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465" w:type="dxa"/>
            <w:tcBorders>
              <w:top w:val="single" w:color="auto" w:sz="4" w:space="0"/>
              <w:left w:val="nil"/>
              <w:bottom w:val="single" w:color="auto" w:sz="18" w:space="0"/>
              <w:right w:val="single" w:color="auto" w:sz="4" w:space="0"/>
            </w:tcBorders>
            <w:vAlign w:val="bottom"/>
            <w:hideMark/>
          </w:tcPr>
          <w:p w:rsidRPr="00D250BF" w:rsidR="00306306" w:rsidP="002B2221" w:rsidRDefault="00306306" w14:paraId="161D7BD0"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single" w:color="auto" w:sz="4" w:space="0"/>
              <w:left w:val="nil"/>
              <w:bottom w:val="single" w:color="auto" w:sz="18" w:space="0"/>
              <w:right w:val="single" w:color="auto" w:sz="4" w:space="0"/>
            </w:tcBorders>
            <w:vAlign w:val="bottom"/>
            <w:hideMark/>
          </w:tcPr>
          <w:p w:rsidRPr="00D250BF" w:rsidR="00306306" w:rsidP="002B2221" w:rsidRDefault="00306306" w14:paraId="0423855A"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511" w:type="dxa"/>
            <w:tcBorders>
              <w:top w:val="single" w:color="auto" w:sz="4" w:space="0"/>
              <w:left w:val="nil"/>
              <w:bottom w:val="single" w:color="auto" w:sz="18" w:space="0"/>
              <w:right w:val="single" w:color="auto" w:sz="4" w:space="0"/>
            </w:tcBorders>
            <w:vAlign w:val="bottom"/>
            <w:hideMark/>
          </w:tcPr>
          <w:p w:rsidRPr="00D250BF" w:rsidR="00306306" w:rsidP="002B2221" w:rsidRDefault="00306306" w14:paraId="61BF764E"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single" w:color="auto" w:sz="4" w:space="0"/>
              <w:left w:val="nil"/>
              <w:bottom w:val="single" w:color="auto" w:sz="18" w:space="0"/>
              <w:right w:val="single" w:color="auto" w:sz="18" w:space="0"/>
            </w:tcBorders>
            <w:vAlign w:val="bottom"/>
            <w:hideMark/>
          </w:tcPr>
          <w:p w:rsidRPr="00D250BF" w:rsidR="00306306" w:rsidP="002B2221" w:rsidRDefault="00306306" w14:paraId="092A796A"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single" w:color="auto" w:sz="4" w:space="0"/>
              <w:left w:val="single" w:color="auto" w:sz="18" w:space="0"/>
              <w:bottom w:val="single" w:color="auto" w:sz="18" w:space="0"/>
              <w:right w:val="single" w:color="auto" w:sz="18" w:space="0"/>
            </w:tcBorders>
            <w:vAlign w:val="bottom"/>
            <w:hideMark/>
          </w:tcPr>
          <w:p w:rsidRPr="00D250BF" w:rsidR="00306306" w:rsidP="002B2221" w:rsidRDefault="00306306" w14:paraId="3D807A46" w14:textId="0AE42D53">
            <w:pPr>
              <w:spacing w:after="0" w:line="240" w:lineRule="auto"/>
              <w:rPr>
                <w:rFonts w:ascii="Aptos Narrow" w:hAnsi="Aptos Narrow" w:eastAsia="Times New Roman" w:cs="Times New Roman"/>
                <w:color w:val="000000"/>
                <w:kern w:val="0"/>
                <w14:ligatures w14:val="none"/>
              </w:rPr>
            </w:pPr>
            <w:proofErr w:type="spellStart"/>
            <w:r w:rsidRPr="00D250BF">
              <w:rPr>
                <w:rFonts w:ascii="Aptos Narrow" w:hAnsi="Aptos Narrow" w:eastAsia="Times New Roman" w:cs="Times New Roman"/>
                <w:color w:val="000000"/>
                <w:kern w:val="0"/>
                <w14:ligatures w14:val="none"/>
              </w:rPr>
              <w:t>Turbow</w:t>
            </w:r>
            <w:proofErr w:type="spellEnd"/>
            <w:r w:rsidRPr="00D250BF">
              <w:rPr>
                <w:rFonts w:ascii="Aptos Narrow" w:hAnsi="Aptos Narrow" w:eastAsia="Times New Roman" w:cs="Times New Roman"/>
                <w:color w:val="000000"/>
                <w:kern w:val="0"/>
                <w14:ligatures w14:val="none"/>
              </w:rPr>
              <w:t xml:space="preserve"> DJ (2016)</w:t>
            </w:r>
            <w:r w:rsidR="00FE5096">
              <w:rPr>
                <w:rFonts w:ascii="Aptos Narrow" w:hAnsi="Aptos Narrow" w:eastAsia="Times New Roman" w:cs="Times New Roman"/>
                <w:color w:val="000000"/>
                <w:kern w:val="0"/>
                <w14:ligatures w14:val="none"/>
              </w:rPr>
              <w:fldChar w:fldCharType="begin"/>
            </w:r>
            <w:r w:rsidR="00FE5096">
              <w:rPr>
                <w:rFonts w:ascii="Aptos Narrow" w:hAnsi="Aptos Narrow" w:eastAsia="Times New Roman" w:cs="Times New Roman"/>
                <w:color w:val="000000"/>
                <w:kern w:val="0"/>
                <w14:ligatures w14:val="none"/>
              </w:rPr>
              <w:instrText xml:space="preserve"> ADDIN ZOTERO_ITEM CSL_CITATION {"citationID":"xllsIcLO","properties":{"formattedCitation":"\\super 106\\nosupersub{}","plainCitation":"106","noteIndex":0},"citationItems":[{"id":3354,"uris":["http://zotero.org/users/9912476/items/256P5XSN"],"itemData":{"id":3354,"type":"article-journal","abstract":"OBJECTIVE: The study evaluated whether a modified version of the information literacy Valid Assessment of Learning in Undergraduate Education (VALUE) rubric would be useful for assessing the information literacy skills of graduate health sciences students. METHODS: Through facilitated calibration workshops, an interdepartmental six-person team of librarians and faculty engaged in guided discussion about the meaning of the rubric criteria. They applied the rubric to score student work for a peer-review essay assignment in the \"Information Literacy for Evidence-Based Practice\" course. To determine inter-rater reliability, the raters participated in a follow-up exercise in which they independently applied the rubric to ten samples of work from a research project in the doctor of physical therapy program: the patient case report assignment. RESULTS: For the peer-review essay, a high level of consistency in scoring was achieved for the second workshop, with statistically significant intra-class correlation coefficients above 0.8 for 3 criteria: \"Determine the extent of evidence needed,\" \"Use evidence effectively to accomplish a specific purpose,\" and \"Access the needed evidence.\" Participants concurred that the essay prompt and rubric criteria adequately discriminated the quality of student work for the peer-review essay assignment. When raters independently scored the patient case report assignment, inter-rater agreement was low and statistically insignificant for all rubric criteria (kappa=-0.16, p&gt;0.05-kappa=0.12, p&gt;0.05). CONCLUSIONS: While the peer-review essay assignment lent itself well to rubric calibration, scorers had a difficult time with the patient case report. Lack of familiarity among some raters with the specifics of the patient case report assignment and subject matter might have accounted for low inter-rater reliability. When norming, it is important to hold conversations about search strategies and expectations of performance. Overall, the authors found the rubric to be appropriate for assessing information literacy skills of graduate health sciences students.","container-title":"J Med Libr Assoc","DOI":"10.3163/1536-5050.104.3.005","issue":"3","journalAbbreviation":"J Med Libr Assoc","note":"publisher-place: United States","page":"209-14","title":"Norming a VALUE rubric to assess graduate information literacy skills.","volume":"104","author":[{"literal":"Turbow DJ"},{"literal":"Evener J"}],"issued":{"date-parts":[["2016"]]}}}],"schema":"https://github.com/citation-style-language/schema/raw/master/csl-citation.json"} </w:instrText>
            </w:r>
            <w:r w:rsidR="00FE5096">
              <w:rPr>
                <w:rFonts w:ascii="Aptos Narrow" w:hAnsi="Aptos Narrow" w:eastAsia="Times New Roman" w:cs="Times New Roman"/>
                <w:color w:val="000000"/>
                <w:kern w:val="0"/>
                <w14:ligatures w14:val="none"/>
              </w:rPr>
              <w:fldChar w:fldCharType="separate"/>
            </w:r>
            <w:r w:rsidRPr="00FE5096" w:rsidR="00FE5096">
              <w:rPr>
                <w:rFonts w:ascii="Aptos Narrow" w:hAnsi="Aptos Narrow" w:cs="Times New Roman"/>
                <w:color w:val="000000"/>
                <w:kern w:val="0"/>
                <w:vertAlign w:val="superscript"/>
              </w:rPr>
              <w:t>106</w:t>
            </w:r>
            <w:r w:rsidR="00FE5096">
              <w:rPr>
                <w:rFonts w:ascii="Aptos Narrow" w:hAnsi="Aptos Narrow" w:eastAsia="Times New Roman" w:cs="Times New Roman"/>
                <w:color w:val="000000"/>
                <w:kern w:val="0"/>
                <w14:ligatures w14:val="none"/>
              </w:rPr>
              <w:fldChar w:fldCharType="end"/>
            </w:r>
          </w:p>
        </w:tc>
      </w:tr>
      <w:tr w:rsidRPr="00D250BF" w:rsidR="00306306" w:rsidTr="006D3EF5" w14:paraId="4606AE61" w14:textId="77777777">
        <w:trPr>
          <w:trHeight w:val="90"/>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150B7B1E"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Interprofessional Collaborative Care Skills</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747EF54D"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Faculty Observation Assessment (FOA)/Standardized Patient Observation Assessment (SPOA)</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45958F25"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erformance - OSCE/Simulation</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15A1682B"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IPE</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6C25F869"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07B7B63B"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2DD6A012"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1DC79394"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0C7561B8"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0E32983A" w14:textId="6C537AE2">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abian PS (2022)</w:t>
            </w:r>
            <w:r w:rsidR="00FE5096">
              <w:rPr>
                <w:rFonts w:ascii="Aptos Narrow" w:hAnsi="Aptos Narrow" w:eastAsia="Times New Roman" w:cs="Times New Roman"/>
                <w:color w:val="000000"/>
                <w:kern w:val="0"/>
                <w14:ligatures w14:val="none"/>
              </w:rPr>
              <w:fldChar w:fldCharType="begin"/>
            </w:r>
            <w:r w:rsidR="00FE5096">
              <w:rPr>
                <w:rFonts w:ascii="Aptos Narrow" w:hAnsi="Aptos Narrow" w:eastAsia="Times New Roman" w:cs="Times New Roman"/>
                <w:color w:val="000000"/>
                <w:kern w:val="0"/>
                <w14:ligatures w14:val="none"/>
              </w:rPr>
              <w:instrText xml:space="preserve"> ADDIN ZOTERO_ITEM CSL_CITATION {"citationID":"T9I2yZ1p","properties":{"formattedCitation":"\\super 107\\nosupersub{}","plainCitation":"107","noteIndex":0},"citationItems":[{"id":3438,"uris":["http://zotero.org/users/9912476/items/5RF7T22Q"],"itemData":{"id":3438,"type":"article-journal","abstract":"Interprofessional education and collaborative practice requirements of professional health programs have resulted in collaborative learning programming in nearly all health professions. Due to recent initiatives for contemporary education of health professionals on pain science education, an academic health science center at a large public southeastern university created a focused interprofessional learning activity on pain science education within its curriculum. The learning objectives for this session aligned with both the core competencies from the Interprofessional Education Collaborative and the International Association for the Study of Pain. In a two-year period, nearly 750 students participated in this interprofessional pain science education session from medicine, nursing, pharmacy, physical therapy, and behavioral health. The session involved a standardized patient encounter for a patient presenting with chronic pain. Both faculty observers and the standardized patients assessed student teams on their interprofessional competencies during the activity, who then discussed findings prior to faculty-student debriefings. Faculty and standardized patient raters agreed that student groups demonstrated very strong skills in communication, information sharing, and solicitation of patient/client input during the event. Other skills were met with some level of disagreement. This session identifies the potential impact of interprofessional learning that can transpire through a standardized patient experience with modeling of activities in association with contemporary pain science education competencies. Future models of this program should include further assessment of interprofessional learning from students of all health care disciplines as well as continued solicitation of input from the patient or standardized patients. © 2022 Elsevier Inc.","container-title":"Journal of Interprofessional Education and Practice","DOI":"10.1016/j.xjep.2022.100568","journalAbbreviation":"Journal of Interprofessional Education and Practice","title":"An interprofessional education approach to pain management through a standardized patient encounter","URL":"https://www.scopus.com/inward/record.uri?eid=2-s2.0-85142145470&amp;doi=10.1016%2fj.xjep.2022.100568&amp;partnerID=40&amp;md5=e286e00d45fdf5a226b713732e3c8198","volume":"29","author":[{"family":"Pabian","given":"P.S."},{"family":"Kay","given":"D."},{"family":"Neely","given":"L."},{"family":"Whitworth","given":"J."}],"issued":{"date-parts":[["2022"]]}}}],"schema":"https://github.com/citation-style-language/schema/raw/master/csl-citation.json"} </w:instrText>
            </w:r>
            <w:r w:rsidR="00FE5096">
              <w:rPr>
                <w:rFonts w:ascii="Aptos Narrow" w:hAnsi="Aptos Narrow" w:eastAsia="Times New Roman" w:cs="Times New Roman"/>
                <w:color w:val="000000"/>
                <w:kern w:val="0"/>
                <w14:ligatures w14:val="none"/>
              </w:rPr>
              <w:fldChar w:fldCharType="separate"/>
            </w:r>
            <w:r w:rsidRPr="00FE5096" w:rsidR="00FE5096">
              <w:rPr>
                <w:rFonts w:ascii="Aptos Narrow" w:hAnsi="Aptos Narrow" w:cs="Times New Roman"/>
                <w:color w:val="000000"/>
                <w:kern w:val="0"/>
                <w:vertAlign w:val="superscript"/>
              </w:rPr>
              <w:t>107</w:t>
            </w:r>
            <w:r w:rsidR="00FE5096">
              <w:rPr>
                <w:rFonts w:ascii="Aptos Narrow" w:hAnsi="Aptos Narrow" w:eastAsia="Times New Roman" w:cs="Times New Roman"/>
                <w:color w:val="000000"/>
                <w:kern w:val="0"/>
                <w14:ligatures w14:val="none"/>
              </w:rPr>
              <w:fldChar w:fldCharType="end"/>
            </w:r>
          </w:p>
        </w:tc>
      </w:tr>
      <w:tr w:rsidRPr="00D250BF" w:rsidR="00306306" w:rsidTr="006D3EF5" w14:paraId="299A312C" w14:textId="77777777">
        <w:trPr>
          <w:trHeight w:val="476"/>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095C99C1"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Interprofessional Collaborative Care Skills</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408344C6"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N/A</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06F23A99"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erformance - OSCE/Simulation</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15BEAAD2"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IPE</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4EABE659"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33B0B6AE"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1D5CFC97"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1352FC5C"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71A7FE2E"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54CF23B8" w14:textId="0C24A49A">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Smeets HWH (2024)</w:t>
            </w:r>
            <w:r w:rsidR="00FE5096">
              <w:rPr>
                <w:rFonts w:ascii="Aptos Narrow" w:hAnsi="Aptos Narrow" w:eastAsia="Times New Roman" w:cs="Times New Roman"/>
                <w:color w:val="000000"/>
                <w:kern w:val="0"/>
                <w14:ligatures w14:val="none"/>
              </w:rPr>
              <w:fldChar w:fldCharType="begin"/>
            </w:r>
            <w:r w:rsidR="00FE5096">
              <w:rPr>
                <w:rFonts w:ascii="Aptos Narrow" w:hAnsi="Aptos Narrow" w:eastAsia="Times New Roman" w:cs="Times New Roman"/>
                <w:color w:val="000000"/>
                <w:kern w:val="0"/>
                <w14:ligatures w14:val="none"/>
              </w:rPr>
              <w:instrText xml:space="preserve"> ADDIN ZOTERO_ITEM CSL_CITATION {"citationID":"LcCwMpKU","properties":{"formattedCitation":"\\super 108\\nosupersub{}","plainCitation":"108","noteIndex":0},"citationItems":[{"id":3474,"uris":["http://zotero.org/users/9912476/items/376UCUJR"],"itemData":{"id":3474,"type":"article-journal","abstract":"To develop independent healthcare professionals able to collaborate in interprofessional teams, health professions education aims to support students in transitioning from an individual perspective to interprofessional collaboration. The five elements that yield the conditions for effective interprofessional collaboration are: (1) positive interdependence, (2) individual accountability, (3) promotive interaction, (4) interpersonal skills, and (5) reflection on team processes. The aim of the current study is to gain insights into how to design tasks to assess a student team as a whole on their interprofessional collaboration. This was a pilot study using a qualitative design to evaluate an interprofessional assessment task. Four interprofessional student teams, comprising physiotherapy, occupational therapy, arts therapy and nursing students (N</w:instrText>
            </w:r>
            <w:r w:rsidR="00FE5096">
              <w:rPr>
                <w:rFonts w:ascii="Arial" w:hAnsi="Arial" w:eastAsia="Times New Roman" w:cs="Arial"/>
                <w:color w:val="000000"/>
                <w:kern w:val="0"/>
                <w14:ligatures w14:val="none"/>
              </w:rPr>
              <w:instrText> </w:instrText>
            </w:r>
            <w:r w:rsidR="00FE5096">
              <w:rPr>
                <w:rFonts w:ascii="Aptos Narrow" w:hAnsi="Aptos Narrow" w:eastAsia="Times New Roman" w:cs="Times New Roman"/>
                <w:color w:val="000000"/>
                <w:kern w:val="0"/>
                <w14:ligatures w14:val="none"/>
              </w:rPr>
              <w:instrText>=</w:instrText>
            </w:r>
            <w:r w:rsidR="00FE5096">
              <w:rPr>
                <w:rFonts w:ascii="Arial" w:hAnsi="Arial" w:eastAsia="Times New Roman" w:cs="Arial"/>
                <w:color w:val="000000"/>
                <w:kern w:val="0"/>
                <w14:ligatures w14:val="none"/>
              </w:rPr>
              <w:instrText> </w:instrText>
            </w:r>
            <w:r w:rsidR="00FE5096">
              <w:rPr>
                <w:rFonts w:ascii="Aptos Narrow" w:hAnsi="Aptos Narrow" w:eastAsia="Times New Roman" w:cs="Times New Roman"/>
                <w:color w:val="000000"/>
                <w:kern w:val="0"/>
                <w14:ligatures w14:val="none"/>
              </w:rPr>
              <w:instrText xml:space="preserve">13), completed this task and five assessors used a rubric to assess video recordings of the teams' task completion, and then participated in a group interview. The completed rubrics and the interview transcript were analyzed using content analysis. Findings showed that the combination of individual preparation, an interprofessional team meeting resulting in care agreements and team reflection was a strength of the assessment task, enabling the task to elicit sufficient promotive interaction between students. Areas for improvement of the assessment task were however, due to a lack of interdependence, the care agreements which now proved to be the sum of students' intraprofessional ideas rather than an interprofessional integration of agreements. Additionally, assessors suggested that a series of varying assessment tasks is required to draw conclusions about students' interprofessional competence.","container-title":"J Interprof Care","DOI":"10.1080/13561820.2024.2381058","issue":"5","journalAbbreviation":"J Interprof Care","note":"publisher-place: England","page":"907-917","title":"From individual to interprofessional: characteristics of assessment tasks to assess interprofessional collaboration in healthcare education.","volume":"38","author":[{"literal":"Smeets HWH"},{"literal":"Delnoij LEC"},{"literal":"Sluijsmans DMA"},{"literal":"Moser A"},{"literal":"van Merriënboer JJG"}],"issued":{"date-parts":[["2024"]]}}}],"schema":"https://github.com/citation-style-language/schema/raw/master/csl-citation.json"} </w:instrText>
            </w:r>
            <w:r w:rsidR="00FE5096">
              <w:rPr>
                <w:rFonts w:ascii="Aptos Narrow" w:hAnsi="Aptos Narrow" w:eastAsia="Times New Roman" w:cs="Times New Roman"/>
                <w:color w:val="000000"/>
                <w:kern w:val="0"/>
                <w14:ligatures w14:val="none"/>
              </w:rPr>
              <w:fldChar w:fldCharType="separate"/>
            </w:r>
            <w:r w:rsidRPr="00FE5096" w:rsidR="00FE5096">
              <w:rPr>
                <w:rFonts w:ascii="Aptos Narrow" w:hAnsi="Aptos Narrow" w:cs="Times New Roman"/>
                <w:color w:val="000000"/>
                <w:kern w:val="0"/>
                <w:vertAlign w:val="superscript"/>
              </w:rPr>
              <w:t>108</w:t>
            </w:r>
            <w:r w:rsidR="00FE5096">
              <w:rPr>
                <w:rFonts w:ascii="Aptos Narrow" w:hAnsi="Aptos Narrow" w:eastAsia="Times New Roman" w:cs="Times New Roman"/>
                <w:color w:val="000000"/>
                <w:kern w:val="0"/>
                <w14:ligatures w14:val="none"/>
              </w:rPr>
              <w:fldChar w:fldCharType="end"/>
            </w:r>
          </w:p>
        </w:tc>
      </w:tr>
      <w:tr w:rsidRPr="00D250BF" w:rsidR="00306306" w:rsidTr="006D3EF5" w14:paraId="1C3EBE9E" w14:textId="77777777">
        <w:trPr>
          <w:trHeight w:val="467"/>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1B5D2AF8"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Interprofessional Collaborative Care Skills</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60463898"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N/A</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00F60A85"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erformance - OSCE/Simulation</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79FE47FC"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IPE</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2B1C8D2E"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0160DBAE"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7BD85E00"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369B2442"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78CAB963"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1436FAC3" w14:textId="2E3A7CF1">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Smeets HWH (2025)</w:t>
            </w:r>
            <w:r w:rsidR="00FE5096">
              <w:rPr>
                <w:rFonts w:ascii="Aptos Narrow" w:hAnsi="Aptos Narrow" w:eastAsia="Times New Roman" w:cs="Times New Roman"/>
                <w:color w:val="000000"/>
                <w:kern w:val="0"/>
                <w14:ligatures w14:val="none"/>
              </w:rPr>
              <w:fldChar w:fldCharType="begin"/>
            </w:r>
            <w:r w:rsidR="00FE5096">
              <w:rPr>
                <w:rFonts w:ascii="Aptos Narrow" w:hAnsi="Aptos Narrow" w:eastAsia="Times New Roman" w:cs="Times New Roman"/>
                <w:color w:val="000000"/>
                <w:kern w:val="0"/>
                <w14:ligatures w14:val="none"/>
              </w:rPr>
              <w:instrText xml:space="preserve"> ADDIN ZOTERO_ITEM CSL_CITATION {"citationID":"0g5nsYEM","properties":{"formattedCitation":"\\super 109\\nosupersub{}","plainCitation":"109","noteIndex":0},"citationItems":[{"id":3476,"uris":["http://zotero.org/users/9912476/items/WB7VG3ZA"],"itemData":{"id":3476,"type":"report","abstract":"Construct &amp; Background: In order to determine students' level of interprofessional competencies, there is a need for well-considered and thoroughly designed interprofessional assessments. Current literature about interprofessional assessments focuses largely on the development and validation of assessment instruments such as self-assessments or questionnaires to assess students' knowledge or attitudes. Less is known about the design and validity of integral types of assessment in interprofessional education, such as case-based assessments, or performance assessments. The aim of this study is to evaluate the evidence for and threats to the validity of the decisions about students' interprofessional performances based on such integral assessment task. We investigated whether the assessment prototype is a precursor to practice (authenticity) and whether the assessment provides valid information to determine the level of interprofessional competence (scoring). Approach: We used a design-based qualitative research design in which we conducted three group interviews with teachers, students, and interprofessional assessment experts. In semi-structured group interviews, participants evaluated the evidence for and threats to the validity of an interprofessional assessment task, which were analyzed using deductive and inductive content analysis. Findings: Although both evidence for and threats to validity were mentioned, the threats refuting the assessment's validity prevailed. Evidence for the authenticity aspect was that the assessment task, conducting a team meeting, is common in practice. However, its validity was questioned because the assessment task appeared more structured as compared to practice. The most frequently mentioned threat to the scoring aspect was that the process of interprofessional collaboration between the students could not be evaluated sufficiently by means of this assessment task. Conclusions: This study showed that establishing interprofessional assessment validity requires three major balancing acts. The first is the balance between authenticity and complexity. As interprofessional practice and competencies are complex, interprofessional tasks require build-up or guidance toward this complexity and chaotic practice. The second is that between authenticity and scoring, in which optimal authenticity might lead to threats to scoring and vice versa. Simultaneous optimal authenticity and scoring seems impossible, requiring ongoing evaluation and monitoring of interprofessional assessment validity to ensure authentic yet fair assessments for all participating professions. The third balancing act is between team scoring and individual scoring. As interprofessional practice requires collaboration and synthesis of diverse professions, the team process is at the heart of solving interprofessional tasks. However, to stimulate individual accountability, the individual performance should not be neglected.","event-place":"Philadelphia, Pennsylvania","note":"issue: 1\njournalAbbreviation: Teaching &amp; Learning in Medicine\ncontainer-title: Teaching &amp; Learning in Medicine\nvolume: 37\nDOI: 10.1080/10401334.2023.2280855","page":"99-112","publisher":"Taylor &amp; Francis Ltd","publisher-place":"Philadelphia, Pennsylvania","title":"The Balancing Act of Assessment Validity in Interprofessional Healthcare Education: A Qualitative Evaluation Study.","URL":"https://turing.library.northwestern.edu/login?url=https://search.ebscohost.com/login.aspx?direct=true&amp;db=rzh&amp;AN=181729679&amp;site=ehost-live","author":[{"family":"Smeets","given":"Hester Wilhelmina Henrica"},{"family":"Delnoij","given":"Laurie E. C."},{"family":"Sluijsmans","given":"Dominique M. A."},{"family":"Moser","given":"Albine"},{"family":"Merrienboer","given":"Jeroen J. G.","non-dropping-particle":"van"}],"issued":{"date-parts":[["2025"]]}}}],"schema":"https://github.com/citation-style-language/schema/raw/master/csl-citation.json"} </w:instrText>
            </w:r>
            <w:r w:rsidR="00FE5096">
              <w:rPr>
                <w:rFonts w:ascii="Aptos Narrow" w:hAnsi="Aptos Narrow" w:eastAsia="Times New Roman" w:cs="Times New Roman"/>
                <w:color w:val="000000"/>
                <w:kern w:val="0"/>
                <w14:ligatures w14:val="none"/>
              </w:rPr>
              <w:fldChar w:fldCharType="separate"/>
            </w:r>
            <w:r w:rsidRPr="00FE5096" w:rsidR="00FE5096">
              <w:rPr>
                <w:rFonts w:ascii="Aptos Narrow" w:hAnsi="Aptos Narrow" w:cs="Times New Roman"/>
                <w:color w:val="000000"/>
                <w:kern w:val="0"/>
                <w:vertAlign w:val="superscript"/>
              </w:rPr>
              <w:t>109</w:t>
            </w:r>
            <w:r w:rsidR="00FE5096">
              <w:rPr>
                <w:rFonts w:ascii="Aptos Narrow" w:hAnsi="Aptos Narrow" w:eastAsia="Times New Roman" w:cs="Times New Roman"/>
                <w:color w:val="000000"/>
                <w:kern w:val="0"/>
                <w14:ligatures w14:val="none"/>
              </w:rPr>
              <w:fldChar w:fldCharType="end"/>
            </w:r>
          </w:p>
        </w:tc>
      </w:tr>
      <w:tr w:rsidRPr="00D250BF" w:rsidR="00306306" w:rsidTr="006D3EF5" w14:paraId="5E8F8D53" w14:textId="77777777">
        <w:trPr>
          <w:trHeight w:val="422"/>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2E237A95"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Interprofessional Collaborative Care Skills</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22226F09"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Team Observation Instrument-Revised (TOI-R)</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1E0A7BFF"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erformance - OSCE/Simulation</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1343A34E"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IPE</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24DCAD9F"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40FD6EC6"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558F7CBE"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7CB1648E"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3C6B8C21"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04EBA116" w14:textId="75919B12">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Lysaght C (2022)</w:t>
            </w:r>
            <w:r w:rsidR="00FE5096">
              <w:rPr>
                <w:rFonts w:ascii="Aptos Narrow" w:hAnsi="Aptos Narrow" w:eastAsia="Times New Roman" w:cs="Times New Roman"/>
                <w:color w:val="000000"/>
                <w:kern w:val="0"/>
                <w14:ligatures w14:val="none"/>
              </w:rPr>
              <w:fldChar w:fldCharType="begin"/>
            </w:r>
            <w:r w:rsidR="00FE5096">
              <w:rPr>
                <w:rFonts w:ascii="Aptos Narrow" w:hAnsi="Aptos Narrow" w:eastAsia="Times New Roman" w:cs="Times New Roman"/>
                <w:color w:val="000000"/>
                <w:kern w:val="0"/>
                <w14:ligatures w14:val="none"/>
              </w:rPr>
              <w:instrText xml:space="preserve"> ADDIN ZOTERO_ITEM CSL_CITATION {"citationID":"67qUEpS8","properties":{"formattedCitation":"\\super 110\\nosupersub{}","plainCitation":"110","noteIndex":0},"citationItems":[{"id":3356,"uris":["http://zotero.org/users/9912476/items/HZY5ACRL"],"itemData":{"id":3356,"type":"article-journal","abstract":"Interprofessional practice and education (IPE) is incorporated into pre-licensure healthcare programs to prepare students for collaboration in clinical practice and to improve patient outcomes. The use of interprofessional simulation as a teaching strategy is increasing, but most literature involves medical and nursing students, and outcomes measure students' knowledge, perceptions, or attitudes. The purpose of this study was to compare allied health students' self-assessment of their team's interprofessional collaborative care (IPCC) skills and behaviors with an independent observer's perception during an interprofessional simulation discharge planning event with standardized patients. Students (n = 177) were recruited from the Departments of Occupational Therapy (OT), Physical Therapy (PT), and Physician Assistant Studies (PA). Students reflected on their team's performance, and an independent observer assessed each team's IPCC skills and behaviors with a valid and reliable tool developed from the IPEC Core Competencies. The results showed that students' assessments of their teams' IPCC were significantly greater than the independent observer's ratings. Additionally, the observer found that the students demonstrated higher levels of interprofessional collaboration during a team huddle without a standardized patient present. This study suggests that IPE program evaluation should include observations of interprofessional skills and behaviors and that students involved in interprofessional simulation may benefit from a team huddle prior to team interactions with a standardized patient.","container-title":"J Allied Health","issue":"4","journalAbbreviation":"J Allied Health","note":"publisher-place: United States","page":"e77-e84","title":"Interprofessional collaborative care skills and behaviors: Perception differences between allied health students and an independent observer.","volume":"51","author":[{"literal":"Lysaght C"},{"literal":"Lin CC"},{"literal":"Stokes CK"},{"literal":"Kim YJ"},{"literal":"Murphy L"},{"literal":"Hopkins P"},{"literal":"Radloff J"}],"issued":{"date-parts":[["2022"]]}}}],"schema":"https://github.com/citation-style-language/schema/raw/master/csl-citation.json"} </w:instrText>
            </w:r>
            <w:r w:rsidR="00FE5096">
              <w:rPr>
                <w:rFonts w:ascii="Aptos Narrow" w:hAnsi="Aptos Narrow" w:eastAsia="Times New Roman" w:cs="Times New Roman"/>
                <w:color w:val="000000"/>
                <w:kern w:val="0"/>
                <w14:ligatures w14:val="none"/>
              </w:rPr>
              <w:fldChar w:fldCharType="separate"/>
            </w:r>
            <w:r w:rsidRPr="00FE5096" w:rsidR="00FE5096">
              <w:rPr>
                <w:rFonts w:ascii="Aptos Narrow" w:hAnsi="Aptos Narrow" w:cs="Times New Roman"/>
                <w:color w:val="000000"/>
                <w:kern w:val="0"/>
                <w:vertAlign w:val="superscript"/>
              </w:rPr>
              <w:t>110</w:t>
            </w:r>
            <w:r w:rsidR="00FE5096">
              <w:rPr>
                <w:rFonts w:ascii="Aptos Narrow" w:hAnsi="Aptos Narrow" w:eastAsia="Times New Roman" w:cs="Times New Roman"/>
                <w:color w:val="000000"/>
                <w:kern w:val="0"/>
                <w14:ligatures w14:val="none"/>
              </w:rPr>
              <w:fldChar w:fldCharType="end"/>
            </w:r>
          </w:p>
        </w:tc>
      </w:tr>
      <w:tr w:rsidRPr="00D250BF" w:rsidR="00306306" w:rsidTr="006D3EF5" w14:paraId="252D5BA3" w14:textId="77777777">
        <w:trPr>
          <w:trHeight w:val="827"/>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442D9C2B"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Interprofessional Discharge Planning</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24CCF07E"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Standardized Patient Team Experience (SPTE) Feedback and Reflection Form</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6532E790"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erformance - OSCE/Simulation</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6CEA7EB0"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IPE</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7B0B1E0B"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3</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748C92CA"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3</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4FE846E5"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1CF48E3E"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6D01AC33"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74380BE6" w14:textId="137149F0">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East L (2025)</w:t>
            </w:r>
            <w:r w:rsidR="00112DF3">
              <w:rPr>
                <w:rFonts w:ascii="Aptos Narrow" w:hAnsi="Aptos Narrow" w:eastAsia="Times New Roman" w:cs="Times New Roman"/>
                <w:color w:val="000000"/>
                <w:kern w:val="0"/>
                <w14:ligatures w14:val="none"/>
              </w:rPr>
              <w:fldChar w:fldCharType="begin"/>
            </w:r>
            <w:r w:rsidR="00112DF3">
              <w:rPr>
                <w:rFonts w:ascii="Aptos Narrow" w:hAnsi="Aptos Narrow" w:eastAsia="Times New Roman" w:cs="Times New Roman"/>
                <w:color w:val="000000"/>
                <w:kern w:val="0"/>
                <w14:ligatures w14:val="none"/>
              </w:rPr>
              <w:instrText xml:space="preserve"> ADDIN ZOTERO_ITEM CSL_CITATION {"citationID":"t5wsxgzC","properties":{"formattedCitation":"\\super 111\\nosupersub{}","plainCitation":"111","noteIndex":0},"citationItems":[{"id":3481,"uris":["http://zotero.org/users/9912476/items/9GH3T8ML"],"itemData":{"id":3481,"type":"article-journal","container-title":"Journal of Interprofessional Education and Practice","DOI":"10.1016/j.xjep.2025.100749","journalAbbreviation":"Journal of Interprofessional Education and Practice","title":"Validity evidence for a feedback tool for an interprofessional standardized patient experience: A qualitative pilot study with evaluation of content, response processes, consequences of testing, and feedback quality","URL":"https://www.scopus.com/inward/record.uri?eid=2-s2.0-105002312083&amp;doi=10.1016%2fj.xjep.2025.100749&amp;partnerID=40&amp;md5=edb31eea09c3a7ca8892ee5c3e12dd14","volume":"40","author":[{"family":"East","given":"L."},{"family":"Stevens","given":"A."},{"family":"Hageman","given":"H."},{"family":"Perlmutter","given":"M."},{"family":"Garuba","given":"F."},{"family":"Burlis","given":"T."},{"family":"Chang","given":"D."},{"family":"McConachie","given":"A."},{"family":"Hanson","given":"J."}],"issued":{"date-parts":[["2025"]]}}}],"schema":"https://github.com/citation-style-language/schema/raw/master/csl-citation.json"} </w:instrText>
            </w:r>
            <w:r w:rsidR="00112DF3">
              <w:rPr>
                <w:rFonts w:ascii="Aptos Narrow" w:hAnsi="Aptos Narrow" w:eastAsia="Times New Roman" w:cs="Times New Roman"/>
                <w:color w:val="000000"/>
                <w:kern w:val="0"/>
                <w14:ligatures w14:val="none"/>
              </w:rPr>
              <w:fldChar w:fldCharType="separate"/>
            </w:r>
            <w:r w:rsidRPr="00112DF3" w:rsidR="00112DF3">
              <w:rPr>
                <w:rFonts w:ascii="Aptos Narrow" w:hAnsi="Aptos Narrow" w:cs="Times New Roman"/>
                <w:color w:val="000000"/>
                <w:kern w:val="0"/>
                <w:vertAlign w:val="superscript"/>
              </w:rPr>
              <w:t>111</w:t>
            </w:r>
            <w:r w:rsidR="00112DF3">
              <w:rPr>
                <w:rFonts w:ascii="Aptos Narrow" w:hAnsi="Aptos Narrow" w:eastAsia="Times New Roman" w:cs="Times New Roman"/>
                <w:color w:val="000000"/>
                <w:kern w:val="0"/>
                <w14:ligatures w14:val="none"/>
              </w:rPr>
              <w:fldChar w:fldCharType="end"/>
            </w:r>
          </w:p>
        </w:tc>
      </w:tr>
      <w:tr w:rsidRPr="00D250BF" w:rsidR="00306306" w:rsidTr="006D3EF5" w14:paraId="1C391F8C" w14:textId="77777777">
        <w:trPr>
          <w:trHeight w:val="350"/>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5821310A"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Manual Physical Therapy Skills</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0C6328A6"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N/A</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531B1DE1"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erformance - OSCE/Simulation</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525615B5"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4B8B99D8"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4599CC2F"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383B0350"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4AFADE8A"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1538431B"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2A7316A9" w14:textId="41334143">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érez-Guillén S (2022)</w:t>
            </w:r>
            <w:r w:rsidR="00112DF3">
              <w:rPr>
                <w:rFonts w:ascii="Aptos Narrow" w:hAnsi="Aptos Narrow" w:eastAsia="Times New Roman" w:cs="Times New Roman"/>
                <w:color w:val="000000"/>
                <w:kern w:val="0"/>
                <w14:ligatures w14:val="none"/>
              </w:rPr>
              <w:fldChar w:fldCharType="begin"/>
            </w:r>
            <w:r w:rsidR="00112DF3">
              <w:rPr>
                <w:rFonts w:ascii="Aptos Narrow" w:hAnsi="Aptos Narrow" w:eastAsia="Times New Roman" w:cs="Times New Roman"/>
                <w:color w:val="000000"/>
                <w:kern w:val="0"/>
                <w14:ligatures w14:val="none"/>
              </w:rPr>
              <w:instrText xml:space="preserve"> ADDIN ZOTERO_ITEM CSL_CITATION {"citationID":"ndf3Lvqd","properties":{"formattedCitation":"\\super 112\\nosupersub{}","plainCitation":"112","noteIndex":0},"citationItems":[{"id":3327,"uris":["http://zotero.org/users/9912476/items/XWKCANE5"],"itemData":{"id":3327,"type":"article-journal","abstract":"INTRODUCTION: In recent years, formative assessment has gained importance in health care education to facilitate and enhance learning throughout the training period. Within the frame of active methodologies, rubrics have become an essential instrument for formative assessment. Most rubric-based assessment procedures focus on measuring the effects of rubrics on teachers. However, few studies focus their attention on the perception that students have of the evaluation process through rubrics. METHODS: A cross-sectional survey study was carried out with 134 students enrolled in the pre-graduate Physiotherapy education. Assessment of manual skills during a practical examination was performed using an e-rubric tool. Peer-assessment, self-assessment and teacher´s assessment were registered. After completion of the examination process, students' perceptions, satisfaction and engagement were collected. RESULTS: Quantitative results related to students' opinion about e-rubric based assessment, students' engagement, perceived benefits and drawbacks of the e-rubric as well as the overall assessment of the learning experience were obtained. 86.6% of the students agreed upon the fact that \"the rubric allowed one to know what it is expected from examination\" and 83.6% of the students agreed upon the fact that \"the rubric allowed one to verify the level of competence acquired\". A high rate of agreement (87.3%) was also reached among students concerning feedback. CONCLUSIONS: E-rubrics seemed to have the potential to promote learning by making criteria and expectations explicit, facilitating feedback, self-assessment and peer-assessment. The importance of students in their own learning process required their participation in the assessment task, a fact that was globally appreciated by the students. Learning experience was considered interesting, motivating, it promoted participation, cooperative work and peer-assessment. The use of e-rubrics increased engagement levels when attention was focused on their guidance and reflection role.","container-title":"BMC Med Educ","DOI":"10.1186/s12909-022-03651-w","issue":"1","journalAbbreviation":"BMC Med Educ","note":"publisher-place: England","page":"623","title":"Students' perceptions, engagement and satisfaction with the use of an e-rubric for the assessment of manual skills in physiotherapy.","volume":"22","author":[{"literal":"Pérez-Guillén S"},{"literal":"Carrasco-Uribarren A"},{"literal":"Celis CL"},{"literal":"González-Rueda V"},{"literal":"Rodríguez-Rubio PR"},{"literal":"Cabanillas-Barea S"}],"issued":{"date-parts":[["2022"]]}}}],"schema":"https://github.com/citation-style-language/schema/raw/master/csl-citation.json"} </w:instrText>
            </w:r>
            <w:r w:rsidR="00112DF3">
              <w:rPr>
                <w:rFonts w:ascii="Aptos Narrow" w:hAnsi="Aptos Narrow" w:eastAsia="Times New Roman" w:cs="Times New Roman"/>
                <w:color w:val="000000"/>
                <w:kern w:val="0"/>
                <w14:ligatures w14:val="none"/>
              </w:rPr>
              <w:fldChar w:fldCharType="separate"/>
            </w:r>
            <w:r w:rsidRPr="00112DF3" w:rsidR="00112DF3">
              <w:rPr>
                <w:rFonts w:ascii="Aptos Narrow" w:hAnsi="Aptos Narrow" w:cs="Times New Roman"/>
                <w:color w:val="000000"/>
                <w:kern w:val="0"/>
                <w:vertAlign w:val="superscript"/>
              </w:rPr>
              <w:t>112</w:t>
            </w:r>
            <w:r w:rsidR="00112DF3">
              <w:rPr>
                <w:rFonts w:ascii="Aptos Narrow" w:hAnsi="Aptos Narrow" w:eastAsia="Times New Roman" w:cs="Times New Roman"/>
                <w:color w:val="000000"/>
                <w:kern w:val="0"/>
                <w14:ligatures w14:val="none"/>
              </w:rPr>
              <w:fldChar w:fldCharType="end"/>
            </w:r>
          </w:p>
        </w:tc>
      </w:tr>
      <w:tr w:rsidRPr="00D250BF" w:rsidR="00306306" w:rsidTr="006D3EF5" w14:paraId="1B07F9B0" w14:textId="77777777">
        <w:trPr>
          <w:trHeight w:val="90"/>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567C02A4"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Medical Screening</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6E7E440A"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N/A</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7D051423"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erformance - OSCE/Simulation</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46E2811E"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7A804638"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2612C8E2"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39B14737"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6105DCE6"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38F84E2E"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28DC0065" w14:textId="38EE99D6">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Johnston TE (2018)</w:t>
            </w:r>
            <w:r w:rsidR="00112DF3">
              <w:rPr>
                <w:rFonts w:ascii="Aptos Narrow" w:hAnsi="Aptos Narrow" w:eastAsia="Times New Roman" w:cs="Times New Roman"/>
                <w:color w:val="000000"/>
                <w:kern w:val="0"/>
                <w14:ligatures w14:val="none"/>
              </w:rPr>
              <w:fldChar w:fldCharType="begin"/>
            </w:r>
            <w:r w:rsidR="00112DF3">
              <w:rPr>
                <w:rFonts w:ascii="Aptos Narrow" w:hAnsi="Aptos Narrow" w:eastAsia="Times New Roman" w:cs="Times New Roman"/>
                <w:color w:val="000000"/>
                <w:kern w:val="0"/>
                <w14:ligatures w14:val="none"/>
              </w:rPr>
              <w:instrText xml:space="preserve"> ADDIN ZOTERO_ITEM CSL_CITATION {"citationID":"jU3QcDWD","properties":{"formattedCitation":"\\super 113\\nosupersub{}","plainCitation":"113","noteIndex":0},"citationItems":[{"id":3380,"uris":["http://zotero.org/users/9912476/items/UMKN5XRJ"],"itemData":{"id":3380,"type":"article-journal","abstract":"Purpose: Physical therapists (PTs) screen their patients for medical issues that may present as musculoskeletal conditions. In physical therapy education, learning activities followed by assessment of skills and clinical reasoning is important. The purposes of this study are to 1) demonstrate the feasibility of the use of standardized patients (SPs) and standardized physicians (SPhs) during a practical examination focused on medical screening, and 2) report outcomes related to the students' abilities to screen for medical issues and make clinical decisions about referral to a physician. Methods: Students evaluated a standardized patient in an outpatient setting model. After receiving a patient scenario, students chose and performed examination items to identify signs that did not fit with the presenting musculoskeletal complaint. Student performance was scored by the standardized patients based on minimum interview and examination items required. Students discussed the concerns with the standardized patient and stated why the physician needed to be contacted. Students then called the standardized physician to discuss concerns and provide a recommendation. Results: For the interview portion, 22.8 ± 18.9% of students chose all required interview questions and gathered needed information. Most students (75.5 ± 14%) missed 2 or fewer interview items. For the examination portion, 16.7 ± 16.3% chose all items and performed them correctly with 59.1 ± 16.3% missing 2 or fewer items. Students did well communicating with the standardized patient about calling the physician, with 87.0 ± 5.3% scoring 100%. Scores across the affective/communication components were strong (98.7 ± 1.7%). Students were clear when speaking with the physician and made appropriate recommendations based on data collected. Overall feedback from students was positive, but many wanted more time with the standardized patient. Conclusions: This practical examination allowed students to apply medical screening and differential diagnosis skills in a simulated outpatient encounter. Upon reviewing outcomes for history and examination items, the most challenging part appears to be clinical reasoning. Students had difficulty determining all questions to ask and which items to perform, which reflects that they are novice practitioners. This practical examination was designed to encourage reflection in action, as seen in experienced clinicians, in order to help students progress in their clinical reasoning abilities.","container-title":"Internet Journal of Allied Health Sciences &amp; Practice","issue":"2","journalAbbreviation":"Internet Journal of Allied Health Sciences &amp; Practice","note":"publisher-place: Fort Lauderdale, Florida\npublisher: Nova Southeastern University, College of Allied Health","page":"1-9","title":"Assessment of medical screening and clinical reasoning skills by physical therapy students in a simulated patient encounter.","volume":"16","author":[{"family":"Johnston","given":"Therese E."}],"issued":{"date-parts":[["2018"]]}}}],"schema":"https://github.com/citation-style-language/schema/raw/master/csl-citation.json"} </w:instrText>
            </w:r>
            <w:r w:rsidR="00112DF3">
              <w:rPr>
                <w:rFonts w:ascii="Aptos Narrow" w:hAnsi="Aptos Narrow" w:eastAsia="Times New Roman" w:cs="Times New Roman"/>
                <w:color w:val="000000"/>
                <w:kern w:val="0"/>
                <w14:ligatures w14:val="none"/>
              </w:rPr>
              <w:fldChar w:fldCharType="separate"/>
            </w:r>
            <w:r w:rsidRPr="00112DF3" w:rsidR="00112DF3">
              <w:rPr>
                <w:rFonts w:ascii="Aptos Narrow" w:hAnsi="Aptos Narrow" w:cs="Times New Roman"/>
                <w:color w:val="000000"/>
                <w:kern w:val="0"/>
                <w:vertAlign w:val="superscript"/>
              </w:rPr>
              <w:t>113</w:t>
            </w:r>
            <w:r w:rsidR="00112DF3">
              <w:rPr>
                <w:rFonts w:ascii="Aptos Narrow" w:hAnsi="Aptos Narrow" w:eastAsia="Times New Roman" w:cs="Times New Roman"/>
                <w:color w:val="000000"/>
                <w:kern w:val="0"/>
                <w14:ligatures w14:val="none"/>
              </w:rPr>
              <w:fldChar w:fldCharType="end"/>
            </w:r>
          </w:p>
        </w:tc>
      </w:tr>
      <w:tr w:rsidRPr="00D250BF" w:rsidR="00306306" w:rsidTr="006D3EF5" w14:paraId="3F924726" w14:textId="77777777">
        <w:trPr>
          <w:trHeight w:val="90"/>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1C0283FF"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Musculoskeletal Competency </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278E83D0"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Musculoskeletal OSCE</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2163828E"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erformance - OSCE/Simulation</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019439B6"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2E76B078"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1A5CABA9"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70323CFC"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525A75C9"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73658731"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19006794" w14:textId="3D99F85A">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Swift M (2013)</w:t>
            </w:r>
            <w:r w:rsidR="00442632">
              <w:rPr>
                <w:rFonts w:ascii="Aptos Narrow" w:hAnsi="Aptos Narrow" w:eastAsia="Times New Roman" w:cs="Times New Roman"/>
                <w:color w:val="000000"/>
                <w:kern w:val="0"/>
                <w14:ligatures w14:val="none"/>
              </w:rPr>
              <w:fldChar w:fldCharType="begin"/>
            </w:r>
            <w:r w:rsidR="00442632">
              <w:rPr>
                <w:rFonts w:ascii="Aptos Narrow" w:hAnsi="Aptos Narrow" w:eastAsia="Times New Roman" w:cs="Times New Roman"/>
                <w:color w:val="000000"/>
                <w:kern w:val="0"/>
                <w14:ligatures w14:val="none"/>
              </w:rPr>
              <w:instrText xml:space="preserve"> ADDIN ZOTERO_ITEM CSL_CITATION {"citationID":"yJnlBr81","properties":{"formattedCitation":"\\super 114\\nosupersub{}","plainCitation":"114","noteIndex":0},"citationItems":[{"id":902,"uris":["http://zotero.org/users/9912476/items/49HIDCNI"],"itemData":{"id":902,"type":"article-journal","container-title":"Journal of Physical Therapy Education","DOI":"10.1097/00001416-201301000-00011","ISSN":"0899-1855","issue":"2","journalAbbreviation":"Journal of Physical Therapy Education","language":"en","page":"41-48","source":"DOI.org (Crossref)","title":"The reliability of a Musculoskeletal Objective Structured Clinical Examination in a professional physical therapist program","title-short":"The Reliability of a Musculoskeletal Objective Structured Clinical Examination in a Professional Physical Therapist Program","volume":"27","author":[{"family":"Swift","given":"Marcie"},{"family":"Spake","given":"Ellen"},{"family":"Gajewski","given":"Byron J."}],"issued":{"date-parts":[["2013"]]}}}],"schema":"https://github.com/citation-style-language/schema/raw/master/csl-citation.json"} </w:instrText>
            </w:r>
            <w:r w:rsidR="00442632">
              <w:rPr>
                <w:rFonts w:ascii="Aptos Narrow" w:hAnsi="Aptos Narrow" w:eastAsia="Times New Roman" w:cs="Times New Roman"/>
                <w:color w:val="000000"/>
                <w:kern w:val="0"/>
                <w14:ligatures w14:val="none"/>
              </w:rPr>
              <w:fldChar w:fldCharType="separate"/>
            </w:r>
            <w:r w:rsidRPr="00442632" w:rsidR="00442632">
              <w:rPr>
                <w:rFonts w:ascii="Aptos Narrow" w:hAnsi="Aptos Narrow" w:cs="Times New Roman"/>
                <w:color w:val="000000"/>
                <w:kern w:val="0"/>
                <w:vertAlign w:val="superscript"/>
              </w:rPr>
              <w:t>114</w:t>
            </w:r>
            <w:r w:rsidR="00442632">
              <w:rPr>
                <w:rFonts w:ascii="Aptos Narrow" w:hAnsi="Aptos Narrow" w:eastAsia="Times New Roman" w:cs="Times New Roman"/>
                <w:color w:val="000000"/>
                <w:kern w:val="0"/>
                <w14:ligatures w14:val="none"/>
              </w:rPr>
              <w:fldChar w:fldCharType="end"/>
            </w:r>
          </w:p>
        </w:tc>
      </w:tr>
      <w:tr w:rsidRPr="00D250BF" w:rsidR="00306306" w:rsidTr="006D3EF5" w14:paraId="7966D01A" w14:textId="77777777">
        <w:trPr>
          <w:trHeight w:val="90"/>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69C040FD"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Musculoskeletal Competency</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0F8A0EFE"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Musculoskeletal OSCE</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3E6DDB06"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erformance - OSCE/Simulation</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17784A3A"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7CC44CC3"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11C1CFCD"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534DA1CB"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6444DD08"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40E07883"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7E7C160C" w14:textId="5A144E98">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Swift M (2016)</w:t>
            </w:r>
            <w:r w:rsidR="00442632">
              <w:rPr>
                <w:rFonts w:ascii="Aptos Narrow" w:hAnsi="Aptos Narrow" w:eastAsia="Times New Roman" w:cs="Times New Roman"/>
                <w:color w:val="000000"/>
                <w:kern w:val="0"/>
                <w14:ligatures w14:val="none"/>
              </w:rPr>
              <w:fldChar w:fldCharType="begin"/>
            </w:r>
            <w:r w:rsidR="00442632">
              <w:rPr>
                <w:rFonts w:ascii="Aptos Narrow" w:hAnsi="Aptos Narrow" w:eastAsia="Times New Roman" w:cs="Times New Roman"/>
                <w:color w:val="000000"/>
                <w:kern w:val="0"/>
                <w14:ligatures w14:val="none"/>
              </w:rPr>
              <w:instrText xml:space="preserve"> ADDIN ZOTERO_ITEM CSL_CITATION {"citationID":"GN5HSTDK","properties":{"formattedCitation":"\\super 115\\nosupersub{}","plainCitation":"115","noteIndex":0},"citationItems":[{"id":3444,"uris":["http://zotero.org/users/9912476/items/WFSYXYTB"],"itemData":{"id":3444,"type":"article-journal","abstract":"PURPOSE: This study examined the effect of time, method of scoring, and method of recording on examiners' self-perceived fatigue and ability to concentrate, and if those factors have any effect on scoring student performance by the examiners during the administration of an objective structured clinical examination (OSCE). METHODS: Twenty-two clinicians and faculty were recruited to participate as examiners of two OSCEs in this study. The examiners were asked to rate their perceived level of fatigue and ability to concentrate at the end of pre-determined blocks of time during two OSCEs using a visual analog scale. Data were analyzed using a mixed-model multi-way ANOVA for repeated measures and paired t-tests. RESULTS: In both OSCEs, there was a significant difference over time, with examiner fatigue increasing over time (p&lt;0.05) and the ability to concentrate decreasing over time (p&lt;0.05). In one OSCE, there was a significant difference in student performance scores, with lower performance scores over time (p&lt;0.05). There was a significant difference between paper and electronic recording in fatigue (p&gt;0.009), with paper showing more fatigue than the electronic recording. CONCLUSION: The results of this study demonstrate that fatigue and ability to concentrate are factors to consider when conducting an OSCE. © 2016 Association of Schools of Allied Health Professions, Wash., DC.","container-title":"Journal of Allied Health","issue":"1","journalAbbreviation":"Journal of Allied Health","page":"62-70","title":"Examiner fatigue and ability to concentrate in objective structured clinical examinations for physical therapist students","volume":"45","author":[{"family":"Swift","given":"M."},{"family":"Spake","given":"E."},{"family":"Kohia","given":"M."}],"issued":{"date-parts":[["2016"]]}}}],"schema":"https://github.com/citation-style-language/schema/raw/master/csl-citation.json"} </w:instrText>
            </w:r>
            <w:r w:rsidR="00442632">
              <w:rPr>
                <w:rFonts w:ascii="Aptos Narrow" w:hAnsi="Aptos Narrow" w:eastAsia="Times New Roman" w:cs="Times New Roman"/>
                <w:color w:val="000000"/>
                <w:kern w:val="0"/>
                <w14:ligatures w14:val="none"/>
              </w:rPr>
              <w:fldChar w:fldCharType="separate"/>
            </w:r>
            <w:r w:rsidRPr="00442632" w:rsidR="00442632">
              <w:rPr>
                <w:rFonts w:ascii="Aptos Narrow" w:hAnsi="Aptos Narrow" w:cs="Times New Roman"/>
                <w:color w:val="000000"/>
                <w:kern w:val="0"/>
                <w:vertAlign w:val="superscript"/>
              </w:rPr>
              <w:t>115</w:t>
            </w:r>
            <w:r w:rsidR="00442632">
              <w:rPr>
                <w:rFonts w:ascii="Aptos Narrow" w:hAnsi="Aptos Narrow" w:eastAsia="Times New Roman" w:cs="Times New Roman"/>
                <w:color w:val="000000"/>
                <w:kern w:val="0"/>
                <w14:ligatures w14:val="none"/>
              </w:rPr>
              <w:fldChar w:fldCharType="end"/>
            </w:r>
          </w:p>
        </w:tc>
      </w:tr>
      <w:tr w:rsidRPr="00D250BF" w:rsidR="00306306" w:rsidTr="006D3EF5" w14:paraId="369A2720" w14:textId="77777777">
        <w:trPr>
          <w:trHeight w:val="449"/>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784A7E7C"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Musculoskeletal Competency</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5CE363CA"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N/A</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1A782942"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Written - Essay; Performance - OSCE/Simulation</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0ED37989"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61EA24DB"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6E94C637"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5C8511F5"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780EC615"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69D20AEA"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39F99371" w14:textId="5DCB9A0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Seymour CJ (1996)</w:t>
            </w:r>
            <w:r w:rsidR="00442632">
              <w:rPr>
                <w:rFonts w:ascii="Aptos Narrow" w:hAnsi="Aptos Narrow" w:eastAsia="Times New Roman" w:cs="Times New Roman"/>
                <w:color w:val="000000"/>
                <w:kern w:val="0"/>
                <w14:ligatures w14:val="none"/>
              </w:rPr>
              <w:fldChar w:fldCharType="begin"/>
            </w:r>
            <w:r w:rsidR="00442632">
              <w:rPr>
                <w:rFonts w:ascii="Aptos Narrow" w:hAnsi="Aptos Narrow" w:eastAsia="Times New Roman" w:cs="Times New Roman"/>
                <w:color w:val="000000"/>
                <w:kern w:val="0"/>
                <w14:ligatures w14:val="none"/>
              </w:rPr>
              <w:instrText xml:space="preserve"> ADDIN ZOTERO_ITEM CSL_CITATION {"citationID":"dSHA8JQd","properties":{"formattedCitation":"\\super 116\\nosupersub{}","plainCitation":"116","noteIndex":0},"citationItems":[{"id":3423,"uris":["http://zotero.org/users/9912476/items/WSXY8GQB"],"itemData":{"id":3423,"type":"article-journal","abstract":"Physical therapy educators are tasked with developing physical therapy curricula that prepare students to make accurate clinical decisions. This study compared two in-class teaching strategies that are frequently used to develop clinical decision-making skills in physical therapy students. Fifty-one entry-level master's degree students were required to perform a written case study client evaluation and an in-class client evaluation during week 15 of a 17-week semester-long musculoskeletal evaluation class. Students were more accurate in developing a problem list, physical therapy diagnosis, and effective treatment strategy after performing an in-class client evaluation. Rater agreement in assessing student performance with the evaluation instrument was high. The results of this study suggest that educators should use teaching strategies that provide students with a clinic-like environment to effectively develop clinical decision-making skills.","container-title":"Journal of Physical Therapy Education (American Physical Therapy Association, Education Section)","issue":"2","journalAbbreviation":"Journal of Physical Therapy Education (American Physical Therapy Association, Education Section)","note":"publisher-place: Alexandria, Virginia\npublisher: American Physical Therapy Association, Education Section","page":"77-81","title":"Developing skillful clinical decision making: Evaluation of two classroom teaching strategies.","volume":"10","author":[{"literal":"Seymour CJ"},{"literal":"Dybel GJ"}],"issued":{"date-parts":[["1996"]]}}}],"schema":"https://github.com/citation-style-language/schema/raw/master/csl-citation.json"} </w:instrText>
            </w:r>
            <w:r w:rsidR="00442632">
              <w:rPr>
                <w:rFonts w:ascii="Aptos Narrow" w:hAnsi="Aptos Narrow" w:eastAsia="Times New Roman" w:cs="Times New Roman"/>
                <w:color w:val="000000"/>
                <w:kern w:val="0"/>
                <w14:ligatures w14:val="none"/>
              </w:rPr>
              <w:fldChar w:fldCharType="separate"/>
            </w:r>
            <w:r w:rsidRPr="00442632" w:rsidR="00442632">
              <w:rPr>
                <w:rFonts w:ascii="Aptos Narrow" w:hAnsi="Aptos Narrow" w:cs="Times New Roman"/>
                <w:color w:val="000000"/>
                <w:kern w:val="0"/>
                <w:vertAlign w:val="superscript"/>
              </w:rPr>
              <w:t>116</w:t>
            </w:r>
            <w:r w:rsidR="00442632">
              <w:rPr>
                <w:rFonts w:ascii="Aptos Narrow" w:hAnsi="Aptos Narrow" w:eastAsia="Times New Roman" w:cs="Times New Roman"/>
                <w:color w:val="000000"/>
                <w:kern w:val="0"/>
                <w14:ligatures w14:val="none"/>
              </w:rPr>
              <w:fldChar w:fldCharType="end"/>
            </w:r>
          </w:p>
        </w:tc>
      </w:tr>
      <w:tr w:rsidRPr="00D250BF" w:rsidR="00306306" w:rsidTr="006D3EF5" w14:paraId="659AE10D" w14:textId="77777777">
        <w:trPr>
          <w:trHeight w:val="1223"/>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52DBBEA1"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Musculoskeletal Competency (examination, evaluation, and intervention)</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532D15AE" w14:textId="77777777">
            <w:pPr>
              <w:spacing w:after="0" w:line="240" w:lineRule="auto"/>
              <w:rPr>
                <w:rFonts w:ascii="Aptos Narrow" w:hAnsi="Aptos Narrow" w:eastAsia="Times New Roman" w:cs="Times New Roman"/>
                <w:color w:val="000000"/>
                <w:kern w:val="0"/>
                <w14:ligatures w14:val="none"/>
              </w:rPr>
            </w:pPr>
            <w:r>
              <w:rPr>
                <w:rFonts w:ascii="Aptos Narrow" w:hAnsi="Aptos Narrow" w:eastAsia="Times New Roman" w:cs="Times New Roman"/>
                <w:color w:val="000000"/>
                <w:kern w:val="0"/>
                <w14:ligatures w14:val="none"/>
              </w:rPr>
              <w:t>U</w:t>
            </w:r>
            <w:r w:rsidRPr="00D250BF">
              <w:rPr>
                <w:rFonts w:ascii="Aptos Narrow" w:hAnsi="Aptos Narrow" w:eastAsia="Times New Roman" w:cs="Times New Roman"/>
                <w:color w:val="000000"/>
                <w:kern w:val="0"/>
                <w14:ligatures w14:val="none"/>
              </w:rPr>
              <w:t xml:space="preserve">nnamed </w:t>
            </w:r>
            <w:r>
              <w:rPr>
                <w:rFonts w:ascii="Aptos Narrow" w:hAnsi="Aptos Narrow" w:eastAsia="Times New Roman" w:cs="Times New Roman"/>
                <w:color w:val="000000"/>
                <w:kern w:val="0"/>
                <w14:ligatures w14:val="none"/>
              </w:rPr>
              <w:t>M</w:t>
            </w:r>
            <w:r w:rsidRPr="00D250BF">
              <w:rPr>
                <w:rFonts w:ascii="Aptos Narrow" w:hAnsi="Aptos Narrow" w:eastAsia="Times New Roman" w:cs="Times New Roman"/>
                <w:color w:val="000000"/>
                <w:kern w:val="0"/>
                <w14:ligatures w14:val="none"/>
              </w:rPr>
              <w:t>usculoskeletal OSCE</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03A5A355"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erformance - OSCE/Simulation</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0477B5AB"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7F812707"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18C32371"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11336F1C"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7D3A3C77"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3E2EA362"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1E3EADB6" w14:textId="10728815">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Wessel J (2003)</w:t>
            </w:r>
            <w:r w:rsidR="00442632">
              <w:rPr>
                <w:rFonts w:ascii="Aptos Narrow" w:hAnsi="Aptos Narrow" w:eastAsia="Times New Roman" w:cs="Times New Roman"/>
                <w:color w:val="000000"/>
                <w:kern w:val="0"/>
                <w14:ligatures w14:val="none"/>
              </w:rPr>
              <w:fldChar w:fldCharType="begin"/>
            </w:r>
            <w:r w:rsidR="00442632">
              <w:rPr>
                <w:rFonts w:ascii="Aptos Narrow" w:hAnsi="Aptos Narrow" w:eastAsia="Times New Roman" w:cs="Times New Roman"/>
                <w:color w:val="000000"/>
                <w:kern w:val="0"/>
                <w14:ligatures w14:val="none"/>
              </w:rPr>
              <w:instrText xml:space="preserve"> ADDIN ZOTERO_ITEM CSL_CITATION {"citationID":"VT5iUnsT","properties":{"formattedCitation":"\\super 117\\nosupersub{}","plainCitation":"117","noteIndex":0},"citationItems":[{"id":904,"uris":["http://zotero.org/users/9912476/items/Z3VBVRJ9"],"itemData":{"id":904,"type":"article-journal","abstract":"The purpose of this study was to examine the reliability and validity of an objective structured clinical examination (OSCE) for students in the first year of a 2-year physical therapy program. Forty-eight students were examined at eight stations in one of two duplicate OSCE circuits. The stations evaluated skills required for the management of persons with chronic musculoskeletal conditions. At each station, students were required to interact with patients, demonstrate techniques, or interpret observations. Checklists were used to score all stations, which had equal values. The associations among stations were examined using Pearson's correlations and Cronbach's alpha. A two-way analysis of variance (ANOVA) with repeated measures was used to determine differences among stations and between circuits. The validity of the OSCE was evaluated by determining the correlations between scores on the stations and performance in a subsequent clinical practicum. Correlations between stations were r = -0.14 to 0.33 and between stations and clinical performance were r = -0.28 to 0.27. Cronbach's alpha was 0.48. The ANOVA revealed significant differences among stations (F = 62.6, p = 0.000) but not between circuits (F = 1.8, p = 0.185). There was no significant interaction between circuit and station (F = 1.1, p = 0.356). There was poor internal consistency of the OSCE, and it did not predict clinical performance. Further research is required to determine if a larger number of stations can reliably and validly assess clinical skills of physical therapy students.","container-title":"Journal of Allied Health","ISSN":"0090-7421","issue":"4","journalAbbreviation":"J Allied Health","language":"eng","note":"PMID: 14714601","page":"266-269","source":"PubMed","title":"Reliability and validity of an objective structured clinical examination for physical therapy students","volume":"32","author":[{"family":"Wessel","given":"Jean"},{"family":"Williams","given":"Renee"},{"family":"Finch","given":"Elspeth"},{"family":"Gémus","given":"Maryan"}],"issued":{"date-parts":[["2003"]]}}}],"schema":"https://github.com/citation-style-language/schema/raw/master/csl-citation.json"} </w:instrText>
            </w:r>
            <w:r w:rsidR="00442632">
              <w:rPr>
                <w:rFonts w:ascii="Aptos Narrow" w:hAnsi="Aptos Narrow" w:eastAsia="Times New Roman" w:cs="Times New Roman"/>
                <w:color w:val="000000"/>
                <w:kern w:val="0"/>
                <w14:ligatures w14:val="none"/>
              </w:rPr>
              <w:fldChar w:fldCharType="separate"/>
            </w:r>
            <w:r w:rsidRPr="00442632" w:rsidR="00442632">
              <w:rPr>
                <w:rFonts w:ascii="Aptos Narrow" w:hAnsi="Aptos Narrow" w:cs="Times New Roman"/>
                <w:color w:val="000000"/>
                <w:kern w:val="0"/>
                <w:vertAlign w:val="superscript"/>
              </w:rPr>
              <w:t>117</w:t>
            </w:r>
            <w:r w:rsidR="00442632">
              <w:rPr>
                <w:rFonts w:ascii="Aptos Narrow" w:hAnsi="Aptos Narrow" w:eastAsia="Times New Roman" w:cs="Times New Roman"/>
                <w:color w:val="000000"/>
                <w:kern w:val="0"/>
                <w14:ligatures w14:val="none"/>
              </w:rPr>
              <w:fldChar w:fldCharType="end"/>
            </w:r>
          </w:p>
        </w:tc>
      </w:tr>
      <w:tr w:rsidRPr="00D250BF" w:rsidR="00306306" w:rsidTr="006D3EF5" w14:paraId="023B0962" w14:textId="77777777">
        <w:trPr>
          <w:trHeight w:val="170"/>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01B8A9EF"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Neurologic Physical Therapy Skills</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245BF31E"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N/A</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768A8FB4"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erformance - OSCE/Simulation</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3CB7DA03"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74337509"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751DD333"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143C522D"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69294B8E"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7044842A"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0F8F2996" w14:textId="5FB59EB1">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Tunney N (2017)</w:t>
            </w:r>
            <w:r w:rsidR="00442632">
              <w:rPr>
                <w:rFonts w:ascii="Aptos Narrow" w:hAnsi="Aptos Narrow" w:eastAsia="Times New Roman" w:cs="Times New Roman"/>
                <w:color w:val="000000"/>
                <w:kern w:val="0"/>
                <w14:ligatures w14:val="none"/>
              </w:rPr>
              <w:fldChar w:fldCharType="begin"/>
            </w:r>
            <w:r w:rsidR="00442632">
              <w:rPr>
                <w:rFonts w:ascii="Aptos Narrow" w:hAnsi="Aptos Narrow" w:eastAsia="Times New Roman" w:cs="Times New Roman"/>
                <w:color w:val="000000"/>
                <w:kern w:val="0"/>
                <w14:ligatures w14:val="none"/>
              </w:rPr>
              <w:instrText xml:space="preserve"> ADDIN ZOTERO_ITEM CSL_CITATION {"citationID":"iYnZtn5M","properties":{"formattedCitation":"\\super 118\\nosupersub{}","plainCitation":"118","noteIndex":0},"citationItems":[{"id":3383,"uris":["http://zotero.org/users/9912476/items/TBZNRBUC"],"itemData":{"id":3383,"type":"article-journal","container-title":"Journal of Physical Therapy Education (American Physical Therapy Association, Education Section)","DOI":"10.1097/00001416-201731030-00016","issue":"3","journalAbbreviation":"Journal of Physical Therapy Education (American Physical Therapy Association, Education Section)","note":"publisher-place: Alexandria, Virginia\npublisher: American Physical Therapy Association, Education Section","page":"91-99","title":"Student and examiner perceptions of an innovative model for assessment of neuromuscular clinical competence in a professional physical therapist education program.","volume":"31","author":[{"family":"Tunney","given":"Niamh"},{"family":"Perlow","given":"Ellen"}],"issued":{"date-parts":[["2017"]]}}}],"schema":"https://github.com/citation-style-language/schema/raw/master/csl-citation.json"} </w:instrText>
            </w:r>
            <w:r w:rsidR="00442632">
              <w:rPr>
                <w:rFonts w:ascii="Aptos Narrow" w:hAnsi="Aptos Narrow" w:eastAsia="Times New Roman" w:cs="Times New Roman"/>
                <w:color w:val="000000"/>
                <w:kern w:val="0"/>
                <w14:ligatures w14:val="none"/>
              </w:rPr>
              <w:fldChar w:fldCharType="separate"/>
            </w:r>
            <w:r w:rsidRPr="00442632" w:rsidR="00442632">
              <w:rPr>
                <w:rFonts w:ascii="Aptos Narrow" w:hAnsi="Aptos Narrow" w:cs="Times New Roman"/>
                <w:color w:val="000000"/>
                <w:kern w:val="0"/>
                <w:vertAlign w:val="superscript"/>
              </w:rPr>
              <w:t>118</w:t>
            </w:r>
            <w:r w:rsidR="00442632">
              <w:rPr>
                <w:rFonts w:ascii="Aptos Narrow" w:hAnsi="Aptos Narrow" w:eastAsia="Times New Roman" w:cs="Times New Roman"/>
                <w:color w:val="000000"/>
                <w:kern w:val="0"/>
                <w14:ligatures w14:val="none"/>
              </w:rPr>
              <w:fldChar w:fldCharType="end"/>
            </w:r>
          </w:p>
        </w:tc>
      </w:tr>
      <w:tr w:rsidRPr="00D250BF" w:rsidR="00306306" w:rsidTr="006D3EF5" w14:paraId="4C4F4463" w14:textId="77777777">
        <w:trPr>
          <w:trHeight w:val="90"/>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2DE39652"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Neurologic Physical Therapy Skills</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0F0A9798"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Neuromuscular OSCE</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2466577F"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erformance - OSCE/Simulation</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05375C3C"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37DA2D02"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3</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47FD7CF1"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62AF13DF"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3</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719A488C"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46DE0A56"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4F3F593C" w14:textId="22580715">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Gorman SL (2010)</w:t>
            </w:r>
            <w:r w:rsidR="00442632">
              <w:rPr>
                <w:rFonts w:ascii="Aptos Narrow" w:hAnsi="Aptos Narrow" w:eastAsia="Times New Roman" w:cs="Times New Roman"/>
                <w:color w:val="000000"/>
                <w:kern w:val="0"/>
                <w14:ligatures w14:val="none"/>
              </w:rPr>
              <w:fldChar w:fldCharType="begin"/>
            </w:r>
            <w:r w:rsidR="00442632">
              <w:rPr>
                <w:rFonts w:ascii="Aptos Narrow" w:hAnsi="Aptos Narrow" w:eastAsia="Times New Roman" w:cs="Times New Roman"/>
                <w:color w:val="000000"/>
                <w:kern w:val="0"/>
                <w14:ligatures w14:val="none"/>
              </w:rPr>
              <w:instrText xml:space="preserve"> ADDIN ZOTERO_ITEM CSL_CITATION {"citationID":"heemHopy","properties":{"formattedCitation":"\\super 119\\nosupersub{}","plainCitation":"119","noteIndex":0},"citationItems":[{"id":897,"uris":["http://zotero.org/users/9912476/items/7CA95IHN"],"itemData":{"id":897,"type":"article-journal","container-title":"Journal of Physical Therapy Education","DOI":"10.1097/00001416-201007000-00008","ISSN":"0899-1855","issue":"3","journalAbbreviation":"Journal of Physical Therapy Education","language":"en","page":"62-68","source":"DOI.org (Crossref)","title":"Development and implementation of an Objective Structured Clinical Examination (OSCE) in neuromuscular physical therapy","title-short":"Development and Implementation of an Objective Structured Clinical Examination (OSCE) in Neuromuscular Physical Therapy","volume":"24","author":[{"family":"Gorman","given":"Sharon L."},{"family":"Lazaro","given":"Rolando"},{"family":"Fairchild","given":"Judith"},{"family":"Kennedy","given":"Bret"}],"issued":{"date-parts":[["2010"]]}}}],"schema":"https://github.com/citation-style-language/schema/raw/master/csl-citation.json"} </w:instrText>
            </w:r>
            <w:r w:rsidR="00442632">
              <w:rPr>
                <w:rFonts w:ascii="Aptos Narrow" w:hAnsi="Aptos Narrow" w:eastAsia="Times New Roman" w:cs="Times New Roman"/>
                <w:color w:val="000000"/>
                <w:kern w:val="0"/>
                <w14:ligatures w14:val="none"/>
              </w:rPr>
              <w:fldChar w:fldCharType="separate"/>
            </w:r>
            <w:r w:rsidRPr="00442632" w:rsidR="00442632">
              <w:rPr>
                <w:rFonts w:ascii="Aptos Narrow" w:hAnsi="Aptos Narrow" w:cs="Times New Roman"/>
                <w:color w:val="000000"/>
                <w:kern w:val="0"/>
                <w:vertAlign w:val="superscript"/>
              </w:rPr>
              <w:t>119</w:t>
            </w:r>
            <w:r w:rsidR="00442632">
              <w:rPr>
                <w:rFonts w:ascii="Aptos Narrow" w:hAnsi="Aptos Narrow" w:eastAsia="Times New Roman" w:cs="Times New Roman"/>
                <w:color w:val="000000"/>
                <w:kern w:val="0"/>
                <w14:ligatures w14:val="none"/>
              </w:rPr>
              <w:fldChar w:fldCharType="end"/>
            </w:r>
          </w:p>
        </w:tc>
      </w:tr>
      <w:tr w:rsidRPr="00D250BF" w:rsidR="00306306" w:rsidTr="006D3EF5" w14:paraId="717171AF" w14:textId="77777777">
        <w:trPr>
          <w:trHeight w:val="680"/>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17FF71E5"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Neurologic Physical Therapy Skills</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3DC10F32"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eer-simulation practical examination</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3270C310"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erformance - OSCE/Simulation</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2AF804BF"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07DAD541"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7133C520"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6A1E4466"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2632ECED"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0AB7FAD8"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4F1EF387" w14:textId="1A3B073B">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Ryall T (2025)</w:t>
            </w:r>
            <w:r w:rsidR="00442632">
              <w:rPr>
                <w:rFonts w:ascii="Aptos Narrow" w:hAnsi="Aptos Narrow" w:eastAsia="Times New Roman" w:cs="Times New Roman"/>
                <w:color w:val="000000"/>
                <w:kern w:val="0"/>
                <w14:ligatures w14:val="none"/>
              </w:rPr>
              <w:fldChar w:fldCharType="begin"/>
            </w:r>
            <w:r w:rsidR="00442632">
              <w:rPr>
                <w:rFonts w:ascii="Aptos Narrow" w:hAnsi="Aptos Narrow" w:eastAsia="Times New Roman" w:cs="Times New Roman"/>
                <w:color w:val="000000"/>
                <w:kern w:val="0"/>
                <w14:ligatures w14:val="none"/>
              </w:rPr>
              <w:instrText xml:space="preserve"> ADDIN ZOTERO_ITEM CSL_CITATION {"citationID":"s9Siit0G","properties":{"formattedCitation":"\\super 120\\nosupersub{}","plainCitation":"120","noteIndex":0},"citationItems":[{"id":3483,"uris":["http://zotero.org/users/9912476/items/6CHXGPIU"],"itemData":{"id":3483,"type":"article-journal","container-title":"Heliyon","DOI":"10.1016/j.heliyon.2025.e43027","issue":"6","journalAbbreviation":"Heliyon","title":"Can classroom-based peer patient simulation predict real-life clinical performance in physiotherapy students?","URL":"https://www.scopus.com/inward/record.uri?eid=2-s2.0-85219565226&amp;doi=10.1016%2fj.heliyon.2025.e43027&amp;partnerID=40&amp;md5=00d11d0142d461c5288962ffc5f9400c","volume":"11","author":[{"family":"Ryall","given":"T."},{"family":"Preston","given":"E."},{"family":"Bissett","given":"B."}],"issued":{"date-parts":[["2025"]]}}}],"schema":"https://github.com/citation-style-language/schema/raw/master/csl-citation.json"} </w:instrText>
            </w:r>
            <w:r w:rsidR="00442632">
              <w:rPr>
                <w:rFonts w:ascii="Aptos Narrow" w:hAnsi="Aptos Narrow" w:eastAsia="Times New Roman" w:cs="Times New Roman"/>
                <w:color w:val="000000"/>
                <w:kern w:val="0"/>
                <w14:ligatures w14:val="none"/>
              </w:rPr>
              <w:fldChar w:fldCharType="separate"/>
            </w:r>
            <w:r w:rsidRPr="00442632" w:rsidR="00442632">
              <w:rPr>
                <w:rFonts w:ascii="Aptos Narrow" w:hAnsi="Aptos Narrow" w:cs="Times New Roman"/>
                <w:color w:val="000000"/>
                <w:kern w:val="0"/>
                <w:vertAlign w:val="superscript"/>
              </w:rPr>
              <w:t>120</w:t>
            </w:r>
            <w:r w:rsidR="00442632">
              <w:rPr>
                <w:rFonts w:ascii="Aptos Narrow" w:hAnsi="Aptos Narrow" w:eastAsia="Times New Roman" w:cs="Times New Roman"/>
                <w:color w:val="000000"/>
                <w:kern w:val="0"/>
                <w14:ligatures w14:val="none"/>
              </w:rPr>
              <w:fldChar w:fldCharType="end"/>
            </w:r>
          </w:p>
        </w:tc>
      </w:tr>
      <w:tr w:rsidRPr="00D250BF" w:rsidR="00306306" w:rsidTr="006D3EF5" w14:paraId="5BCCBCD0" w14:textId="77777777">
        <w:trPr>
          <w:trHeight w:val="458"/>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28233924"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Neurologic Physical Therapy Skills (</w:t>
            </w:r>
            <w:r>
              <w:rPr>
                <w:rFonts w:ascii="Aptos Narrow" w:hAnsi="Aptos Narrow" w:eastAsia="Times New Roman" w:cs="Times New Roman"/>
                <w:color w:val="000000"/>
                <w:kern w:val="0"/>
                <w14:ligatures w14:val="none"/>
              </w:rPr>
              <w:t xml:space="preserve">NDT, </w:t>
            </w:r>
            <w:r w:rsidRPr="00D250BF">
              <w:rPr>
                <w:rFonts w:ascii="Aptos Narrow" w:hAnsi="Aptos Narrow" w:eastAsia="Times New Roman" w:cs="Times New Roman"/>
                <w:color w:val="000000"/>
                <w:kern w:val="0"/>
                <w14:ligatures w14:val="none"/>
              </w:rPr>
              <w:t>PNF)</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6A53E993"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N/A</w:t>
            </w:r>
            <w:r>
              <w:rPr>
                <w:rFonts w:ascii="Aptos Narrow" w:hAnsi="Aptos Narrow" w:eastAsia="Times New Roman" w:cs="Times New Roman"/>
                <w:color w:val="000000"/>
                <w:kern w:val="0"/>
                <w14:ligatures w14:val="none"/>
              </w:rPr>
              <w:t xml:space="preserve"> (same as Garcia-Ros 2021)</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3034A1E4"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erformance - OSCE/Simulation</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6E337A79"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47EE5B35"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1E2DE5A2"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61CF4879"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3</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681C34E1"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1D257D4C"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4244931E" w14:textId="77CDF728">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Garcia-Ros R (2024)</w:t>
            </w:r>
            <w:r w:rsidR="00C06BB1">
              <w:rPr>
                <w:rFonts w:ascii="Aptos Narrow" w:hAnsi="Aptos Narrow" w:eastAsia="Times New Roman" w:cs="Times New Roman"/>
                <w:color w:val="000000"/>
                <w:kern w:val="0"/>
                <w14:ligatures w14:val="none"/>
              </w:rPr>
              <w:fldChar w:fldCharType="begin"/>
            </w:r>
            <w:r w:rsidR="00C06BB1">
              <w:rPr>
                <w:rFonts w:ascii="Aptos Narrow" w:hAnsi="Aptos Narrow" w:eastAsia="Times New Roman" w:cs="Times New Roman"/>
                <w:color w:val="000000"/>
                <w:kern w:val="0"/>
                <w14:ligatures w14:val="none"/>
              </w:rPr>
              <w:instrText xml:space="preserve"> ADDIN ZOTERO_ITEM CSL_CITATION {"citationID":"swD9Zl6a","properties":{"formattedCitation":"\\super 121\\nosupersub{}","plainCitation":"121","noteIndex":0},"citationItems":[{"id":3472,"uris":["http://zotero.org/users/9912476/items/NVDZ5FLV"],"itemData":{"id":3472,"type":"article-journal","abstract":"BACKGROUND: The development of procedural skills is essential in health sciences education. Rubrics can be useful for learning and assessing these skills. To this end, a set of rubrics were developed in case of neurophysiotherapy maneuvers for undergraduates. Although students found the rubrics to be valid and useful in previous courses, the analysis of the practical exam results showed the need to change them in order to improve their validity and reliability, especially when used for summative purposes. After reviewing the rubrics, this paper analyzes their validity and reliability for promoting the learning of neurophysiotherapy maneuvers and assessing the acquisition of the procedural skills they involve. METHODS: In this cross-sectional and psychometric study, six experts and 142 undergraduate students of a neurophysiotherapy subject from a Spanish university participated. The rubrics' validity (content and structural) and reliability (inter-rater and internal consistency) were analyzed. The students' scores in the subject practical exam derived from the application of the rubrics, as well as the rubrics' criteria difficulty and discrimination indices were also determined. RESULTS: The rubrics´ content validity was found to be adequate (Content Validity Index</w:instrText>
            </w:r>
            <w:r w:rsidR="00C06BB1">
              <w:rPr>
                <w:rFonts w:ascii="Arial" w:hAnsi="Arial" w:eastAsia="Times New Roman" w:cs="Arial"/>
                <w:color w:val="000000"/>
                <w:kern w:val="0"/>
                <w14:ligatures w14:val="none"/>
              </w:rPr>
              <w:instrText> </w:instrText>
            </w:r>
            <w:r w:rsidR="00C06BB1">
              <w:rPr>
                <w:rFonts w:ascii="Aptos Narrow" w:hAnsi="Aptos Narrow" w:eastAsia="Times New Roman" w:cs="Times New Roman"/>
                <w:color w:val="000000"/>
                <w:kern w:val="0"/>
                <w14:ligatures w14:val="none"/>
              </w:rPr>
              <w:instrText>&gt;</w:instrText>
            </w:r>
            <w:r w:rsidR="00C06BB1">
              <w:rPr>
                <w:rFonts w:ascii="Arial" w:hAnsi="Arial" w:eastAsia="Times New Roman" w:cs="Arial"/>
                <w:color w:val="000000"/>
                <w:kern w:val="0"/>
                <w14:ligatures w14:val="none"/>
              </w:rPr>
              <w:instrText> </w:instrText>
            </w:r>
            <w:r w:rsidR="00C06BB1">
              <w:rPr>
                <w:rFonts w:ascii="Aptos Narrow" w:hAnsi="Aptos Narrow" w:eastAsia="Times New Roman" w:cs="Times New Roman"/>
                <w:color w:val="000000"/>
                <w:kern w:val="0"/>
                <w14:ligatures w14:val="none"/>
              </w:rPr>
              <w:instrText>0.90). These showed a unidimensional structure, and an acceptable internal consistency (α</w:instrText>
            </w:r>
            <w:r w:rsidR="00C06BB1">
              <w:rPr>
                <w:rFonts w:ascii="Arial" w:hAnsi="Arial" w:eastAsia="Times New Roman" w:cs="Arial"/>
                <w:color w:val="000000"/>
                <w:kern w:val="0"/>
                <w14:ligatures w14:val="none"/>
              </w:rPr>
              <w:instrText> </w:instrText>
            </w:r>
            <w:r w:rsidR="00C06BB1">
              <w:rPr>
                <w:rFonts w:ascii="Aptos Narrow" w:hAnsi="Aptos Narrow" w:eastAsia="Times New Roman" w:cs="Times New Roman"/>
                <w:color w:val="000000"/>
                <w:kern w:val="0"/>
                <w14:ligatures w14:val="none"/>
              </w:rPr>
              <w:instrText>=</w:instrText>
            </w:r>
            <w:r w:rsidR="00C06BB1">
              <w:rPr>
                <w:rFonts w:ascii="Arial" w:hAnsi="Arial" w:eastAsia="Times New Roman" w:cs="Arial"/>
                <w:color w:val="000000"/>
                <w:kern w:val="0"/>
                <w14:ligatures w14:val="none"/>
              </w:rPr>
              <w:instrText> </w:instrText>
            </w:r>
            <w:r w:rsidR="00C06BB1">
              <w:rPr>
                <w:rFonts w:ascii="Aptos Narrow" w:hAnsi="Aptos Narrow" w:eastAsia="Times New Roman" w:cs="Times New Roman"/>
                <w:color w:val="000000"/>
                <w:kern w:val="0"/>
                <w14:ligatures w14:val="none"/>
              </w:rPr>
              <w:instrText>0.71) and inter-rater reliability (Fleiss' ƙ=0.44, ICC</w:instrText>
            </w:r>
            <w:r w:rsidR="00C06BB1">
              <w:rPr>
                <w:rFonts w:ascii="Arial" w:hAnsi="Arial" w:eastAsia="Times New Roman" w:cs="Arial"/>
                <w:color w:val="000000"/>
                <w:kern w:val="0"/>
                <w14:ligatures w14:val="none"/>
              </w:rPr>
              <w:instrText> </w:instrText>
            </w:r>
            <w:r w:rsidR="00C06BB1">
              <w:rPr>
                <w:rFonts w:ascii="Aptos Narrow" w:hAnsi="Aptos Narrow" w:eastAsia="Times New Roman" w:cs="Times New Roman"/>
                <w:color w:val="000000"/>
                <w:kern w:val="0"/>
                <w14:ligatures w14:val="none"/>
              </w:rPr>
              <w:instrText>=</w:instrText>
            </w:r>
            <w:r w:rsidR="00C06BB1">
              <w:rPr>
                <w:rFonts w:ascii="Arial" w:hAnsi="Arial" w:eastAsia="Times New Roman" w:cs="Arial"/>
                <w:color w:val="000000"/>
                <w:kern w:val="0"/>
                <w14:ligatures w14:val="none"/>
              </w:rPr>
              <w:instrText> </w:instrText>
            </w:r>
            <w:r w:rsidR="00C06BB1">
              <w:rPr>
                <w:rFonts w:ascii="Aptos Narrow" w:hAnsi="Aptos Narrow" w:eastAsia="Times New Roman" w:cs="Times New Roman"/>
                <w:color w:val="000000"/>
                <w:kern w:val="0"/>
                <w14:ligatures w14:val="none"/>
              </w:rPr>
              <w:instrText>0.94). The scores of the subject practical exam practically covered the entire range of possible theoretical scores, showing all the criterion medium-low to medium difficulty indices - except for the one related to the physical therapist position-. All the criterion exhibited adequate discrimination indices (rpbis</w:instrText>
            </w:r>
            <w:r w:rsidR="00C06BB1">
              <w:rPr>
                <w:rFonts w:ascii="Arial" w:hAnsi="Arial" w:eastAsia="Times New Roman" w:cs="Arial"/>
                <w:color w:val="000000"/>
                <w:kern w:val="0"/>
                <w14:ligatures w14:val="none"/>
              </w:rPr>
              <w:instrText> </w:instrText>
            </w:r>
            <w:r w:rsidR="00C06BB1">
              <w:rPr>
                <w:rFonts w:ascii="Aptos Narrow" w:hAnsi="Aptos Narrow" w:eastAsia="Times New Roman" w:cs="Times New Roman"/>
                <w:color w:val="000000"/>
                <w:kern w:val="0"/>
                <w14:ligatures w14:val="none"/>
              </w:rPr>
              <w:instrText>&gt;</w:instrText>
            </w:r>
            <w:r w:rsidR="00C06BB1">
              <w:rPr>
                <w:rFonts w:ascii="Arial" w:hAnsi="Arial" w:eastAsia="Times New Roman" w:cs="Arial"/>
                <w:color w:val="000000"/>
                <w:kern w:val="0"/>
                <w14:ligatures w14:val="none"/>
              </w:rPr>
              <w:instrText> </w:instrText>
            </w:r>
            <w:r w:rsidR="00C06BB1">
              <w:rPr>
                <w:rFonts w:ascii="Aptos Narrow" w:hAnsi="Aptos Narrow" w:eastAsia="Times New Roman" w:cs="Times New Roman"/>
                <w:color w:val="000000"/>
                <w:kern w:val="0"/>
                <w14:ligatures w14:val="none"/>
              </w:rPr>
              <w:instrText>0.39), as did the rubric as a whole (Ferguson's δ</w:instrText>
            </w:r>
            <w:r w:rsidR="00C06BB1">
              <w:rPr>
                <w:rFonts w:ascii="Arial" w:hAnsi="Arial" w:eastAsia="Times New Roman" w:cs="Arial"/>
                <w:color w:val="000000"/>
                <w:kern w:val="0"/>
                <w14:ligatures w14:val="none"/>
              </w:rPr>
              <w:instrText> </w:instrText>
            </w:r>
            <w:r w:rsidR="00C06BB1">
              <w:rPr>
                <w:rFonts w:ascii="Aptos Narrow" w:hAnsi="Aptos Narrow" w:eastAsia="Times New Roman" w:cs="Times New Roman"/>
                <w:color w:val="000000"/>
                <w:kern w:val="0"/>
                <w14:ligatures w14:val="none"/>
              </w:rPr>
              <w:instrText>=</w:instrText>
            </w:r>
            <w:r w:rsidR="00C06BB1">
              <w:rPr>
                <w:rFonts w:ascii="Arial" w:hAnsi="Arial" w:eastAsia="Times New Roman" w:cs="Arial"/>
                <w:color w:val="000000"/>
                <w:kern w:val="0"/>
                <w14:ligatures w14:val="none"/>
              </w:rPr>
              <w:instrText> </w:instrText>
            </w:r>
            <w:r w:rsidR="00C06BB1">
              <w:rPr>
                <w:rFonts w:ascii="Aptos Narrow" w:hAnsi="Aptos Narrow" w:eastAsia="Times New Roman" w:cs="Times New Roman"/>
                <w:color w:val="000000"/>
                <w:kern w:val="0"/>
                <w14:ligatures w14:val="none"/>
              </w:rPr>
              <w:instrText xml:space="preserve">0.86). Students highlighted the rubrics´ usefulness for learning the maneuvers, as well as their validity and reliability for formative and summative assessment. CONCLUSIONS: The changed rubrics constitute a valid and reliable instrument for evaluating the execution quality of neurophysiotherapy maneuvers from a summative evaluation viewpoint. This study facilitates the development of rubrics aimed at promoting different practical skills in health-science education.","container-title":"BMC Psychol","DOI":"10.1186/s40359-024-01643-7","issue":"1","journalAbbreviation":"BMC Psychol","note":"publisher-place: England","page":"147","title":"Improving assessment of procedural skills in health sciences education: a validation study of a rubrics system in neurophysiotherapy.","volume":"12","author":[{"literal":"Garcia-Ros R"},{"literal":"Ruescas-Nicolau MA"},{"literal":"Cezón-Serrano N"},{"literal":"Flor-Rufino C"},{"literal":"Martin-Valenzuela CS"},{"literal":"Sánchez-Sánchez ML"}],"issued":{"date-parts":[["2024"]]}}}],"schema":"https://github.com/citation-style-language/schema/raw/master/csl-citation.json"} </w:instrText>
            </w:r>
            <w:r w:rsidR="00C06BB1">
              <w:rPr>
                <w:rFonts w:ascii="Aptos Narrow" w:hAnsi="Aptos Narrow" w:eastAsia="Times New Roman" w:cs="Times New Roman"/>
                <w:color w:val="000000"/>
                <w:kern w:val="0"/>
                <w14:ligatures w14:val="none"/>
              </w:rPr>
              <w:fldChar w:fldCharType="separate"/>
            </w:r>
            <w:r w:rsidRPr="00C06BB1" w:rsidR="00C06BB1">
              <w:rPr>
                <w:rFonts w:ascii="Aptos Narrow" w:hAnsi="Aptos Narrow" w:cs="Times New Roman"/>
                <w:color w:val="000000"/>
                <w:kern w:val="0"/>
                <w:vertAlign w:val="superscript"/>
              </w:rPr>
              <w:t>121</w:t>
            </w:r>
            <w:r w:rsidR="00C06BB1">
              <w:rPr>
                <w:rFonts w:ascii="Aptos Narrow" w:hAnsi="Aptos Narrow" w:eastAsia="Times New Roman" w:cs="Times New Roman"/>
                <w:color w:val="000000"/>
                <w:kern w:val="0"/>
                <w14:ligatures w14:val="none"/>
              </w:rPr>
              <w:fldChar w:fldCharType="end"/>
            </w:r>
          </w:p>
        </w:tc>
      </w:tr>
      <w:tr w:rsidRPr="00D250BF" w:rsidR="00306306" w:rsidTr="006D3EF5" w14:paraId="764E07C5" w14:textId="77777777">
        <w:trPr>
          <w:trHeight w:val="206"/>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58746C60"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Neurologic Physical Therapy Skills (PNF)</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056E7F89"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N/A</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7B1F6A61"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erformance - OSCE/Simulation</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7F41139B"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7E9A119F"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77A30BC0"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4506C2DB"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2F6E1A03"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2DE89F63"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50375894" w14:textId="5F7B7688">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Gittinger FP (2022)</w:t>
            </w:r>
            <w:r w:rsidR="00C06BB1">
              <w:rPr>
                <w:rFonts w:ascii="Aptos Narrow" w:hAnsi="Aptos Narrow" w:eastAsia="Times New Roman" w:cs="Times New Roman"/>
                <w:color w:val="000000"/>
                <w:kern w:val="0"/>
                <w14:ligatures w14:val="none"/>
              </w:rPr>
              <w:fldChar w:fldCharType="begin"/>
            </w:r>
            <w:r w:rsidR="00C06BB1">
              <w:rPr>
                <w:rFonts w:ascii="Aptos Narrow" w:hAnsi="Aptos Narrow" w:eastAsia="Times New Roman" w:cs="Times New Roman"/>
                <w:color w:val="000000"/>
                <w:kern w:val="0"/>
                <w14:ligatures w14:val="none"/>
              </w:rPr>
              <w:instrText xml:space="preserve"> ADDIN ZOTERO_ITEM CSL_CITATION {"citationID":"ZaA5ogFA","properties":{"formattedCitation":"\\super 122\\nosupersub{}","plainCitation":"122","noteIndex":0},"citationItems":[{"id":3355,"uris":["http://zotero.org/users/9912476/items/8WJIQ4AD"],"itemData":{"id":3355,"type":"article-journal","abstract":"BACKGROUND: Reliable and objective assessment of psychomotor skills in physiotherapy students' education is essential for direct feedback and skill improvement. The aim of this study is to determine the interrater reliability in the assessment process of physiotherapy students and to analyse the assessment behaviour of the examiners. METHODS: Physiotherapy teachers from two different schools assessed students from two different schools performing proprioceptive neuromuscular facilitation (PNF) patterns. An evaluation sheet with a 6-point rating scale and 20 evaluation criteria including an overall rating was used for assessment. The interrater reliability was determined calculating an intraclass-correlation coefficient (ICC) and Krippendorff's alpha. The assessment behaviour of the examiners was further analysed calculating the location parameters and showing the item response distribution over item in form of a Likert plot. RESULTS: The ICC estimates were mostly below 0.4, indicating poor interrater reliability. This was confirmed by Krippendorff's alpha. The examiners showed a certain central tendency and intergroup bias. DISCUSSION AND CONCLUSION: The interrater reliability in this assessment format was rather low. No difference between the two physiotherapy schools concerning the interrater reliability could be identified. Despite certain limitations of this study, there is a definite need for improvement of the assessment process in physiotherapy education to provide the students with reliable and objective feedback and ensure a certain level of professional competence in the students. TRIAL REGISTRATION: The study was approved by the ethics committee of the Medical Faculty RWTH Aachen University (EK 340/16).","container-title":"BMC Med Educ","DOI":"10.1186/s12909-022-03231-y","issue":"1","journalAbbreviation":"BMC Med Educ","note":"publisher-place: England","page":"186","title":"Interrater reliability in the assessment of physiotherapy students.","volume":"22","author":[{"literal":"Gittinger FP"},{"literal":"Lemos M"},{"literal":"Neumann JL"},{"literal":"Förster J"},{"literal":"Dohmen D"},{"literal":"Berke B"},{"literal":"Olmeo A"},{"literal":"Lucas G"},{"literal":"Jonas SM"}],"issued":{"date-parts":[["2022"]]}}}],"schema":"https://github.com/citation-style-language/schema/raw/master/csl-citation.json"} </w:instrText>
            </w:r>
            <w:r w:rsidR="00C06BB1">
              <w:rPr>
                <w:rFonts w:ascii="Aptos Narrow" w:hAnsi="Aptos Narrow" w:eastAsia="Times New Roman" w:cs="Times New Roman"/>
                <w:color w:val="000000"/>
                <w:kern w:val="0"/>
                <w14:ligatures w14:val="none"/>
              </w:rPr>
              <w:fldChar w:fldCharType="separate"/>
            </w:r>
            <w:r w:rsidRPr="00C06BB1" w:rsidR="00C06BB1">
              <w:rPr>
                <w:rFonts w:ascii="Aptos Narrow" w:hAnsi="Aptos Narrow" w:cs="Times New Roman"/>
                <w:color w:val="000000"/>
                <w:kern w:val="0"/>
                <w:vertAlign w:val="superscript"/>
              </w:rPr>
              <w:t>122</w:t>
            </w:r>
            <w:r w:rsidR="00C06BB1">
              <w:rPr>
                <w:rFonts w:ascii="Aptos Narrow" w:hAnsi="Aptos Narrow" w:eastAsia="Times New Roman" w:cs="Times New Roman"/>
                <w:color w:val="000000"/>
                <w:kern w:val="0"/>
                <w14:ligatures w14:val="none"/>
              </w:rPr>
              <w:fldChar w:fldCharType="end"/>
            </w:r>
          </w:p>
        </w:tc>
      </w:tr>
      <w:tr w:rsidRPr="00D250BF" w:rsidR="00306306" w:rsidTr="006D3EF5" w14:paraId="27CD01F8" w14:textId="77777777">
        <w:trPr>
          <w:trHeight w:val="917"/>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2A8D00E3"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Neurological Physical Therapy Skills (</w:t>
            </w:r>
            <w:r>
              <w:rPr>
                <w:rFonts w:ascii="Aptos Narrow" w:hAnsi="Aptos Narrow" w:eastAsia="Times New Roman" w:cs="Times New Roman"/>
                <w:color w:val="000000"/>
                <w:kern w:val="0"/>
                <w14:ligatures w14:val="none"/>
              </w:rPr>
              <w:t>NDT, PNF</w:t>
            </w:r>
            <w:r w:rsidRPr="00D250BF">
              <w:rPr>
                <w:rFonts w:ascii="Aptos Narrow" w:hAnsi="Aptos Narrow" w:eastAsia="Times New Roman" w:cs="Times New Roman"/>
                <w:color w:val="000000"/>
                <w:kern w:val="0"/>
                <w14:ligatures w14:val="none"/>
              </w:rPr>
              <w:t>)</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7E67C2BA"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N/A</w:t>
            </w:r>
            <w:r>
              <w:rPr>
                <w:rFonts w:ascii="Aptos Narrow" w:hAnsi="Aptos Narrow" w:eastAsia="Times New Roman" w:cs="Times New Roman"/>
                <w:color w:val="000000"/>
                <w:kern w:val="0"/>
                <w14:ligatures w14:val="none"/>
              </w:rPr>
              <w:t xml:space="preserve"> (same as Garcia-Ros 2024)</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6DA65799"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erformance - OSCE/Simulation</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217B765B"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18783895"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571F7675"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6D104789"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2495353A"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0B27BF7A"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0EE950CA" w14:textId="12C795F2">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Garcia-Ros R (2021)</w:t>
            </w:r>
            <w:r w:rsidR="00C06BB1">
              <w:rPr>
                <w:rFonts w:ascii="Aptos Narrow" w:hAnsi="Aptos Narrow" w:eastAsia="Times New Roman" w:cs="Times New Roman"/>
                <w:color w:val="000000"/>
                <w:kern w:val="0"/>
                <w14:ligatures w14:val="none"/>
              </w:rPr>
              <w:fldChar w:fldCharType="begin"/>
            </w:r>
            <w:r w:rsidR="00C06BB1">
              <w:rPr>
                <w:rFonts w:ascii="Aptos Narrow" w:hAnsi="Aptos Narrow" w:eastAsia="Times New Roman" w:cs="Times New Roman"/>
                <w:color w:val="000000"/>
                <w:kern w:val="0"/>
                <w14:ligatures w14:val="none"/>
              </w:rPr>
              <w:instrText xml:space="preserve"> ADDIN ZOTERO_ITEM CSL_CITATION {"citationID":"z0KDdX8t","properties":{"formattedCitation":"\\super 123\\nosupersub{}","plainCitation":"123","noteIndex":0},"citationItems":[{"id":3357,"uris":["http://zotero.org/users/9912476/items/3M2LTF4C"],"itemData":{"id":3357,"type":"article-journal","abstract":"One of the main challenges faced by physical therapy (PT) students is to learn the practical skills involved in neurological physical therapy (PT). To help them to acquire these skills, a set of rubrics were designed for formative purposes. This paper presents the process followed in the creation of these rubrics and their application in the classroom, noting that students perceived them as valid, reliable, and highly useful for learning. The perception of the validity and usefulness of the rubrics has different closely related dimensions, showing homogeneous values across the students´ sociodemographic and educational variables, with the exception of dedication to studying, which showed a significant relationship with schoolwork engagement and course satisfaction. The adequacy of the hypothesized structural model of the relationships among the variables was confirmed. Direct effects of the perception of the rubrics' validity and engagement on course satisfaction were found, as well as direct effects of the assessment of the usefulness of the rubrics on schoolwork engagement and indirect effects on course satisfaction through this latter variable. The results are discussed taking into account the conclusions of previous research and different instructional implications.","container-title":"Int J Environ Res Public Health","DOI":"10.3390/ijerph18094957","issue":"9","journalAbbreviation":"Int J Environ Res Public Health","note":"publisher-place: Switzerland","title":"Students' perceptions of instructional rubrics in neurological Pphysical therapy and their effects on students' engagement and course satisfaction.","volume":"18","author":[{"literal":"García-Ros R"},{"literal":"Ruescas-Nicolau MA"},{"literal":"Cezón-Serrano N"},{"literal":"Carrasco JJ"},{"literal":"Pérez-Alenda S"},{"literal":"Sastre-Arbona C"},{"literal":"San Martín-Valenzuela C"},{"literal":"Flor-Rufino C"},{"literal":"Sánchez-Sánchez ML"}],"issued":{"date-parts":[["2021"]]}}}],"schema":"https://github.com/citation-style-language/schema/raw/master/csl-citation.json"} </w:instrText>
            </w:r>
            <w:r w:rsidR="00C06BB1">
              <w:rPr>
                <w:rFonts w:ascii="Aptos Narrow" w:hAnsi="Aptos Narrow" w:eastAsia="Times New Roman" w:cs="Times New Roman"/>
                <w:color w:val="000000"/>
                <w:kern w:val="0"/>
                <w14:ligatures w14:val="none"/>
              </w:rPr>
              <w:fldChar w:fldCharType="separate"/>
            </w:r>
            <w:r w:rsidRPr="00C06BB1" w:rsidR="00C06BB1">
              <w:rPr>
                <w:rFonts w:ascii="Aptos Narrow" w:hAnsi="Aptos Narrow" w:cs="Times New Roman"/>
                <w:color w:val="000000"/>
                <w:kern w:val="0"/>
                <w:vertAlign w:val="superscript"/>
              </w:rPr>
              <w:t>123</w:t>
            </w:r>
            <w:r w:rsidR="00C06BB1">
              <w:rPr>
                <w:rFonts w:ascii="Aptos Narrow" w:hAnsi="Aptos Narrow" w:eastAsia="Times New Roman" w:cs="Times New Roman"/>
                <w:color w:val="000000"/>
                <w:kern w:val="0"/>
                <w14:ligatures w14:val="none"/>
              </w:rPr>
              <w:fldChar w:fldCharType="end"/>
            </w:r>
          </w:p>
        </w:tc>
      </w:tr>
      <w:tr w:rsidRPr="00D250BF" w:rsidR="00306306" w:rsidTr="006D3EF5" w14:paraId="30EC5BC2" w14:textId="77777777">
        <w:trPr>
          <w:trHeight w:val="90"/>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7ED13D7D"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atient Education</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3C30DFAB"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atient Education Performance Tool</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3A017551"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erformance - OSCE/Simulation</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64FE883A"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13BD172D"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3</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582EE7B9"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1A7C7DE6"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34F6A44A"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75098C83"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0A60716F" w14:textId="1AD47ED1">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Forbes R (2019)</w:t>
            </w:r>
            <w:r w:rsidR="00C06BB1">
              <w:rPr>
                <w:rFonts w:ascii="Aptos Narrow" w:hAnsi="Aptos Narrow" w:eastAsia="Times New Roman" w:cs="Times New Roman"/>
                <w:color w:val="000000"/>
                <w:kern w:val="0"/>
                <w14:ligatures w14:val="none"/>
              </w:rPr>
              <w:fldChar w:fldCharType="begin"/>
            </w:r>
            <w:r w:rsidR="00C06BB1">
              <w:rPr>
                <w:rFonts w:ascii="Aptos Narrow" w:hAnsi="Aptos Narrow" w:eastAsia="Times New Roman" w:cs="Times New Roman"/>
                <w:color w:val="000000"/>
                <w:kern w:val="0"/>
                <w14:ligatures w14:val="none"/>
              </w:rPr>
              <w:instrText xml:space="preserve"> ADDIN ZOTERO_ITEM CSL_CITATION {"citationID":"ieD4OJ72","properties":{"formattedCitation":"\\super 124\\nosupersub{}","plainCitation":"124","noteIndex":0},"citationItems":[{"id":3378,"uris":["http://zotero.org/users/9912476/items/AD483CXF"],"itemData":{"id":3378,"type":"article-journal","abstract":"Background and Purpose. While patient education is an expected competency for physical therapy graduates, no instrument is available for assessing student performance of patient education. The objective of this study was to report on the development of a physical therapy patient education (PTPE) performance tool and to examine its internal consistency, interrater and test-retest reliability. Methods. Items for the PTPE performance tool were generated from a previous study using expert consensus. To measure interrater reliability, 3 independent assessors used the tool to examine 45 physical therapy students' performance of patient education in an objective standardized clinical examination (OSCE; video-recorded). To measure test-retest reliability, the tool was applied twice with an interval of 16 days. To measure internal consistency, the tool was used to assess 164 video-recorded student OSCE performances. Outcomes. Panel agreement on the PTPE performance tool was achieved. Interrater reliability of the individual assessment items ranged from 0.57 (item 5) to 0.89 (item 1). The overall test-retest reliability for the tool was 0.76. Individual items ranged from 0.61 (item 5) to 0.86 (item 7). The overall internal consistency was 0.81, indicating acceptable agreement. Discussion and Conclusion. The PTPE performance tool demonstrates acceptable reliability and internal consistency as an assessment tool for student performance of patient education. The results warrant further investigation of the PTPE in wider student, clinical and professional settings.","container-title":"Journal of Physical Therapy Education (Lippincott Williams &amp; Wilkins)","DOI":"10.1097/JTE.0000000000000074","issue":"1","journalAbbreviation":"Journal of Physical Therapy Education (Lippincott Williams &amp; Wilkins)","note":"publisher-place: Baltimore, Maryland\npublisher: Lippincott Williams &amp; Wilkins","page":"64-69","title":"Development and reliability testing of a patient education performance tool for physical therapy students.","volume":"33","author":[{"family":"Forbes","given":"Roma"},{"family":"Mandrusiak","given":"Allison"}],"issued":{"date-parts":[["2019"]]}}}],"schema":"https://github.com/citation-style-language/schema/raw/master/csl-citation.json"} </w:instrText>
            </w:r>
            <w:r w:rsidR="00C06BB1">
              <w:rPr>
                <w:rFonts w:ascii="Aptos Narrow" w:hAnsi="Aptos Narrow" w:eastAsia="Times New Roman" w:cs="Times New Roman"/>
                <w:color w:val="000000"/>
                <w:kern w:val="0"/>
                <w14:ligatures w14:val="none"/>
              </w:rPr>
              <w:fldChar w:fldCharType="separate"/>
            </w:r>
            <w:r w:rsidRPr="00C06BB1" w:rsidR="00C06BB1">
              <w:rPr>
                <w:rFonts w:ascii="Aptos Narrow" w:hAnsi="Aptos Narrow" w:cs="Times New Roman"/>
                <w:color w:val="000000"/>
                <w:kern w:val="0"/>
                <w:vertAlign w:val="superscript"/>
              </w:rPr>
              <w:t>124</w:t>
            </w:r>
            <w:r w:rsidR="00C06BB1">
              <w:rPr>
                <w:rFonts w:ascii="Aptos Narrow" w:hAnsi="Aptos Narrow" w:eastAsia="Times New Roman" w:cs="Times New Roman"/>
                <w:color w:val="000000"/>
                <w:kern w:val="0"/>
                <w14:ligatures w14:val="none"/>
              </w:rPr>
              <w:fldChar w:fldCharType="end"/>
            </w:r>
          </w:p>
        </w:tc>
      </w:tr>
      <w:tr w:rsidRPr="00D250BF" w:rsidR="00306306" w:rsidTr="006D3EF5" w14:paraId="0168B8E2" w14:textId="77777777">
        <w:trPr>
          <w:trHeight w:val="90"/>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7688F04C"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atient Interview Skills</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7E77971B"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ECHOWS tool</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4CECDE9E"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erformance - OSCE/Simulation</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36253E52"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4DD4B158"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73A469D6"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057D3407"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2F4198A2"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02893926"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6562266B" w14:textId="10CC9A50">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Boissonnault JS (2016)</w:t>
            </w:r>
            <w:r w:rsidR="002B7943">
              <w:rPr>
                <w:rFonts w:ascii="Aptos Narrow" w:hAnsi="Aptos Narrow" w:eastAsia="Times New Roman" w:cs="Times New Roman"/>
                <w:color w:val="000000"/>
                <w:kern w:val="0"/>
                <w14:ligatures w14:val="none"/>
              </w:rPr>
              <w:fldChar w:fldCharType="begin"/>
            </w:r>
            <w:r w:rsidR="002B7943">
              <w:rPr>
                <w:rFonts w:ascii="Aptos Narrow" w:hAnsi="Aptos Narrow" w:eastAsia="Times New Roman" w:cs="Times New Roman"/>
                <w:color w:val="000000"/>
                <w:kern w:val="0"/>
                <w14:ligatures w14:val="none"/>
              </w:rPr>
              <w:instrText xml:space="preserve"> ADDIN ZOTERO_ITEM CSL_CITATION {"citationID":"oWhxaTDP","properties":{"formattedCitation":"\\super 125\\nosupersub{}","plainCitation":"125","noteIndex":0},"citationItems":[{"id":3445,"uris":["http://zotero.org/users/9912476/items/NDUEBHDC"],"itemData":{"id":3445,"type":"article-journal","abstract":"Background History taking is an important component of patient/client management. Assessment of student history-taking competency can be achieved via a standardized tool. The ECHOWS tool has been shown to be valid with modest intrarater reliability in a previous study but did not demonstrate sufficient power to definitively prove its stability. Objective The purposes of this study were: (1) to assess the reliability of the ECHOWS tool for student assessment of patient interviewing skills and (2) to determine whether the tool discerns between novice and experienced skill levels. Design A reliability and construct validity assessment was conducted. Methods Three faculty members from the United States and Australia scored videotaped histories from standardized patients taken by students and experienced clinicians from each of these countries. The tapes were scored twice, 3 to 6 weeks apart. Reliability was assessed using interclass correlation coefficients (ICCs) and repeated measures. Analysis of variance models assessed the ability of the tool to discern between novice and experienced skill levels. Results The ECHOWS tool showed excellent intrarater reliability (ICC [3,1]=.74–.89) and good interrater reliability (ICC [2,1]=.55) as a whole. The summary of performance (S) section showed poor interrater reliability (ICC [2,1]=.27). There was no statistical difference in performance on the tool between novice and experienced clinicians. Limitations A possible ceiling effect may occur when standardized patients are not coached to provide complex and obtuse responses to interviewer questions. Variation in familiarity with the ECHOWS tool and in use of the online training may have influenced scoring of the S section. Conclusion The ECHOWS tool demonstrates excellent intrarater reliability and moderate interrater reliability. Sufficient training with the tool prior to student assessment is recommended. The S section must evolve in order to provide a more discerning measure of interviewing skills. © 2016 American Physical Therapy Association.","container-title":"Physical Therapy","DOI":"10.2522/ptj.20150172","issue":"4","journalAbbreviation":"Physical Therapy","page":"443-455","title":"Reliability of the ECHOWS Tool for assessment of patient interviewing skills","volume":"96","author":[{"family":"Boissonnault","given":"J.S."},{"family":"Evans","given":"K."},{"family":"Tuttle","given":"N."},{"family":"Hetzel","given":"S.J."},{"family":"Boissonnault","given":"W.G."}],"issued":{"date-parts":[["2016"]]}}}],"schema":"https://github.com/citation-style-language/schema/raw/master/csl-citation.json"} </w:instrText>
            </w:r>
            <w:r w:rsidR="002B7943">
              <w:rPr>
                <w:rFonts w:ascii="Aptos Narrow" w:hAnsi="Aptos Narrow" w:eastAsia="Times New Roman" w:cs="Times New Roman"/>
                <w:color w:val="000000"/>
                <w:kern w:val="0"/>
                <w14:ligatures w14:val="none"/>
              </w:rPr>
              <w:fldChar w:fldCharType="separate"/>
            </w:r>
            <w:r w:rsidRPr="002B7943" w:rsidR="002B7943">
              <w:rPr>
                <w:rFonts w:ascii="Aptos Narrow" w:hAnsi="Aptos Narrow" w:cs="Times New Roman"/>
                <w:color w:val="000000"/>
                <w:kern w:val="0"/>
                <w:vertAlign w:val="superscript"/>
              </w:rPr>
              <w:t>125</w:t>
            </w:r>
            <w:r w:rsidR="002B7943">
              <w:rPr>
                <w:rFonts w:ascii="Aptos Narrow" w:hAnsi="Aptos Narrow" w:eastAsia="Times New Roman" w:cs="Times New Roman"/>
                <w:color w:val="000000"/>
                <w:kern w:val="0"/>
                <w14:ligatures w14:val="none"/>
              </w:rPr>
              <w:fldChar w:fldCharType="end"/>
            </w:r>
          </w:p>
        </w:tc>
      </w:tr>
      <w:tr w:rsidRPr="00D250BF" w:rsidR="00306306" w:rsidTr="006D3EF5" w14:paraId="3B4E8603" w14:textId="77777777">
        <w:trPr>
          <w:trHeight w:val="90"/>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298970B2"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atient Interview Skills</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18B53828"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ECHOWS Tool</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652447" w14:paraId="7B380D30" w14:textId="758A1328">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w:t>
            </w:r>
            <w:r>
              <w:rPr>
                <w:rFonts w:ascii="Aptos Narrow" w:hAnsi="Aptos Narrow" w:eastAsia="Times New Roman" w:cs="Times New Roman"/>
                <w:color w:val="000000"/>
                <w:kern w:val="0"/>
                <w14:ligatures w14:val="none"/>
              </w:rPr>
              <w:t>W</w:t>
            </w:r>
            <w:r w:rsidRPr="00D250BF">
              <w:rPr>
                <w:rFonts w:ascii="Aptos Narrow" w:hAnsi="Aptos Narrow" w:eastAsia="Times New Roman" w:cs="Times New Roman"/>
                <w:color w:val="000000"/>
                <w:kern w:val="0"/>
                <w14:ligatures w14:val="none"/>
              </w:rPr>
              <w:t>orkplace-</w:t>
            </w:r>
            <w:r>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ased</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305EEAE7"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446676C3"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29E6DE53"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18EBD492"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2A46A448"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73191D51"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2586B15A" w14:textId="55197D45">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Se</w:t>
            </w:r>
            <w:r w:rsidR="002B7943">
              <w:rPr>
                <w:rFonts w:ascii="Aptos Narrow" w:hAnsi="Aptos Narrow" w:eastAsia="Times New Roman" w:cs="Times New Roman"/>
                <w:color w:val="000000"/>
                <w:kern w:val="0"/>
                <w14:ligatures w14:val="none"/>
              </w:rPr>
              <w:t>i</w:t>
            </w:r>
            <w:r w:rsidRPr="00D250BF">
              <w:rPr>
                <w:rFonts w:ascii="Aptos Narrow" w:hAnsi="Aptos Narrow" w:eastAsia="Times New Roman" w:cs="Times New Roman"/>
                <w:color w:val="000000"/>
                <w:kern w:val="0"/>
                <w14:ligatures w14:val="none"/>
              </w:rPr>
              <w:t>f GA (2019)</w:t>
            </w:r>
            <w:r w:rsidR="002B7943">
              <w:rPr>
                <w:rFonts w:ascii="Aptos Narrow" w:hAnsi="Aptos Narrow" w:eastAsia="Times New Roman" w:cs="Times New Roman"/>
                <w:color w:val="000000"/>
                <w:kern w:val="0"/>
                <w14:ligatures w14:val="none"/>
              </w:rPr>
              <w:fldChar w:fldCharType="begin"/>
            </w:r>
            <w:r w:rsidR="002B7943">
              <w:rPr>
                <w:rFonts w:ascii="Aptos Narrow" w:hAnsi="Aptos Narrow" w:eastAsia="Times New Roman" w:cs="Times New Roman"/>
                <w:color w:val="000000"/>
                <w:kern w:val="0"/>
                <w14:ligatures w14:val="none"/>
              </w:rPr>
              <w:instrText xml:space="preserve"> ADDIN ZOTERO_ITEM CSL_CITATION {"citationID":"1WsgmyXo","properties":{"formattedCitation":"\\super 126\\nosupersub{}","plainCitation":"126","noteIndex":0},"citationItems":[{"id":3442,"uris":["http://zotero.org/users/9912476/items/TEVX2KLN"],"itemData":{"id":3442,"type":"article-journal","abstract":"Purpose: Development of patient interviewing skills are a component of all healthcare education. The physical therapist-patient interview includes some areas that are unique to the practice of physical therapy. Boissonnault et al. developed the ECHOWS tool, designed specifically to assess how effectively and efficiently the student physical therapist (SPT) performs a patient-interview, or history. The purpose of this pilot study was to determine the reliability of the ECHOWS tool for use in real-time student interviews of patients at a student-run free clinic. Methods: The study is a quasi-experimental design with collection of quantitative data. The subjects included twenty-two SPTs who had previously volunteered to work as student clinicians at the student-run free clinic. Results: A total of twenty-two interviews included complete data, nineteen with patients with primary orthopedic diagnoses and three with patients with primary neurological diagnoses. The reliability between the ECHOWS scores for real-time patient interviews by SPTs and videotapes for the same interview, ranged from 0.78 to 0.88, demonstrating excellent intra-rater reliability. Discussion: The ECHOWS tool demonstrated excellent intra-rater reliability between the assessment of real-time student–patient interactions and the assessment of videotaped interactions. This analysis is the first assessment of the tool's intra-rater reliability using real-time SPT interviews on actual patients. © 2018 King Saud bin AbdulAziz University for Health Sciences","container-title":"Health Professions Education","DOI":"10.1016/j.hpe.2018.05.001","issue":"2","journalAbbreviation":"Health Professions Education","page":"146-151","title":"Intra-rater reliability of the ECHOWS Tool for real-time assessment of physical therapy student interviewing skills: A pilot study","volume":"5","author":[{"family":"Seif","given":"G.A."},{"family":"Kraft","given":"S.V."},{"family":"Bowden","given":"M.G."},{"family":"Boissonnault","given":"J.S."}],"issued":{"date-parts":[["2019"]]}}}],"schema":"https://github.com/citation-style-language/schema/raw/master/csl-citation.json"} </w:instrText>
            </w:r>
            <w:r w:rsidR="002B7943">
              <w:rPr>
                <w:rFonts w:ascii="Aptos Narrow" w:hAnsi="Aptos Narrow" w:eastAsia="Times New Roman" w:cs="Times New Roman"/>
                <w:color w:val="000000"/>
                <w:kern w:val="0"/>
                <w14:ligatures w14:val="none"/>
              </w:rPr>
              <w:fldChar w:fldCharType="separate"/>
            </w:r>
            <w:r w:rsidRPr="002B7943" w:rsidR="002B7943">
              <w:rPr>
                <w:rFonts w:ascii="Aptos Narrow" w:hAnsi="Aptos Narrow" w:cs="Times New Roman"/>
                <w:color w:val="000000"/>
                <w:kern w:val="0"/>
                <w:vertAlign w:val="superscript"/>
              </w:rPr>
              <w:t>126</w:t>
            </w:r>
            <w:r w:rsidR="002B7943">
              <w:rPr>
                <w:rFonts w:ascii="Aptos Narrow" w:hAnsi="Aptos Narrow" w:eastAsia="Times New Roman" w:cs="Times New Roman"/>
                <w:color w:val="000000"/>
                <w:kern w:val="0"/>
                <w14:ligatures w14:val="none"/>
              </w:rPr>
              <w:fldChar w:fldCharType="end"/>
            </w:r>
          </w:p>
        </w:tc>
      </w:tr>
      <w:tr w:rsidRPr="00D250BF" w:rsidR="00306306" w:rsidTr="006D3EF5" w14:paraId="5C036A25" w14:textId="77777777">
        <w:trPr>
          <w:trHeight w:val="260"/>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4E780365"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elvic Floor Muscle Examination</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6D271F84"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N/A</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10F10564"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erformance - OSCE/Simulation</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0968792A"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07FCFDB4"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0F9D93C6"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2B3ABAF1"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0722893E"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52F7D342"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08706C9D" w14:textId="06E862F9">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Fisher KA (2008)</w:t>
            </w:r>
            <w:r w:rsidR="00AD6999">
              <w:rPr>
                <w:rFonts w:ascii="Aptos Narrow" w:hAnsi="Aptos Narrow" w:eastAsia="Times New Roman" w:cs="Times New Roman"/>
                <w:color w:val="000000"/>
                <w:kern w:val="0"/>
                <w14:ligatures w14:val="none"/>
              </w:rPr>
              <w:fldChar w:fldCharType="begin"/>
            </w:r>
            <w:r w:rsidR="00AD6999">
              <w:rPr>
                <w:rFonts w:ascii="Aptos Narrow" w:hAnsi="Aptos Narrow" w:eastAsia="Times New Roman" w:cs="Times New Roman"/>
                <w:color w:val="000000"/>
                <w:kern w:val="0"/>
                <w14:ligatures w14:val="none"/>
              </w:rPr>
              <w:instrText xml:space="preserve"> ADDIN ZOTERO_ITEM CSL_CITATION {"citationID":"UMpqMp77","properties":{"formattedCitation":"\\super 127\\nosupersub{}","plainCitation":"127","noteIndex":0},"citationItems":[{"id":3455,"uris":["http://zotero.org/users/9912476/items/RUH7K3JE"],"itemData":{"id":3455,"type":"article-journal","abstract":"OBJECTIVES: The pelvic floor muscle examination is an important skill for clinicians who practice in the field of pelvic floor dysfunction. Teaching students to perform an accurate examination of the pelvic floor musculature poses a challenge for many institutions. The benefit of using standardized patients to train medical students to perform accurate pelvic examinations is well supported in the literature. The purpose of this pilot study is to evaluate the feasibility of the use of standardized patients to instruct physical therapy students in a pelvic floor muscle examination and to measure the impact of the instruction on student?s confidence in performing components of the examination. METHODS: Six female physical therapy students completed a questionnaire before and after participation in a 2-hour didactic session followed by an examination on a standardized patient. Paired t tests and the Wilcoxon sign rank tests were conducted to compare mean differences between studentsĝ€™ pre- and post-seminar questionnaire scores. RESULTS: Mean pre- and post-seminar scores documented improvement in familiarity with the pelvic floor muscle examination (P ≤ 0.0019), confidence in identifying external genitalia (P ≤ 0.0172), identifying the puborectalis muscle (P ≤ 0.0313), ability to grade a levator ani muscle contraction (P ≤ 0.0313), and ability to perform a pelvic floor muscle examination (P ≤ 0. 0313). CONCLUSIONS: The use of standardized patients is a feasible method of instruction in pelvic floor muscle examination and provides an opportunity for physical therapy students to improve their confidence in examination performance. Future research should investigate the use of standardized patient models in medical and nursing student populations. © 2008 by Lippincott Williams &amp; Wilkins.","container-title":"Journal of Pelvic Medicine and Surgery","DOI":"10.1097/SPV.0b013e318130f579","issue":"5","journalAbbreviation":"Journal of Pelvic Medicine and Surgery","page":"361-368","title":"The use of standardized patient models for teaching the pelvic floor muscle examination","volume":"14","author":[{"family":"Fisher","given":"K.A."},{"family":"Shobeiri","given":"S.A."},{"family":"Nihira","given":"M.A."}],"issued":{"date-parts":[["2008"]]}}}],"schema":"https://github.com/citation-style-language/schema/raw/master/csl-citation.json"} </w:instrText>
            </w:r>
            <w:r w:rsidR="00AD6999">
              <w:rPr>
                <w:rFonts w:ascii="Aptos Narrow" w:hAnsi="Aptos Narrow" w:eastAsia="Times New Roman" w:cs="Times New Roman"/>
                <w:color w:val="000000"/>
                <w:kern w:val="0"/>
                <w14:ligatures w14:val="none"/>
              </w:rPr>
              <w:fldChar w:fldCharType="separate"/>
            </w:r>
            <w:r w:rsidRPr="00AD6999" w:rsidR="00AD6999">
              <w:rPr>
                <w:rFonts w:ascii="Aptos Narrow" w:hAnsi="Aptos Narrow" w:cs="Times New Roman"/>
                <w:color w:val="000000"/>
                <w:kern w:val="0"/>
                <w:vertAlign w:val="superscript"/>
              </w:rPr>
              <w:t>127</w:t>
            </w:r>
            <w:r w:rsidR="00AD6999">
              <w:rPr>
                <w:rFonts w:ascii="Aptos Narrow" w:hAnsi="Aptos Narrow" w:eastAsia="Times New Roman" w:cs="Times New Roman"/>
                <w:color w:val="000000"/>
                <w:kern w:val="0"/>
                <w14:ligatures w14:val="none"/>
              </w:rPr>
              <w:fldChar w:fldCharType="end"/>
            </w:r>
          </w:p>
        </w:tc>
      </w:tr>
      <w:tr w:rsidRPr="00D250BF" w:rsidR="00306306" w:rsidTr="006D3EF5" w14:paraId="14A5D3F0" w14:textId="77777777">
        <w:trPr>
          <w:trHeight w:val="611"/>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0A0C069B"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ractice Development</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0A6610C6"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Term-paper assignments</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089E32B5"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Written - Essay</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380BF4C3"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3DB9C0B8"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1A23318E"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5330DED7"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14E1B82C"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32633033"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223CE18E" w14:textId="32C9690F">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Williams R (1991)</w:t>
            </w:r>
            <w:r w:rsidR="00AD6999">
              <w:rPr>
                <w:rFonts w:ascii="Aptos Narrow" w:hAnsi="Aptos Narrow" w:eastAsia="Times New Roman" w:cs="Times New Roman"/>
                <w:color w:val="000000"/>
                <w:kern w:val="0"/>
                <w14:ligatures w14:val="none"/>
              </w:rPr>
              <w:fldChar w:fldCharType="begin"/>
            </w:r>
            <w:r w:rsidR="00AD6999">
              <w:rPr>
                <w:rFonts w:ascii="Aptos Narrow" w:hAnsi="Aptos Narrow" w:eastAsia="Times New Roman" w:cs="Times New Roman"/>
                <w:color w:val="000000"/>
                <w:kern w:val="0"/>
                <w14:ligatures w14:val="none"/>
              </w:rPr>
              <w:instrText xml:space="preserve"> ADDIN ZOTERO_ITEM CSL_CITATION {"citationID":"02or8AqU","properties":{"formattedCitation":"\\super 128\\nosupersub{}","plainCitation":"128","noteIndex":0},"citationItems":[{"id":3424,"uris":["http://zotero.org/users/9912476/items/NR5DWTPL"],"itemData":{"id":3424,"type":"article-journal","abstract":"The purpose of this study was to examine the interrater reliability of grades obtained by physical therapy and occupational therapy tutors in rating their students' term papers. This study was carried out in two phases. In phase 1, four student essay papers (two physical therapy students' papers and two occupational therapy students' papers) with grades that had been assigned from the previous year's course were randomly selected from a bank of papers. These papers were independently rated by three course planners (who were responsible for planning, coordinating, and tutoring in the course), and agreement as to the assignment of grades for each paper was established. In phase 2, the same students' essays were rated independently by eight course tutors. To test for differences among students' written essay papers and for differences among the raters in the subcategories of discipline (physical therapy versus occupational therapy) and level of expertise (novice versus experienced) in grading essays, a three-way analysis of variance was performed. An intraclass correlation coefficient (ICC) was calculated for interrater reliability. Although there were no statistically significant differences among the tutors with regard to their discipline and expertise, the reliability analysis produced an ICC of .79. Strategies to enhance the reliability of grading essays are discussed.","container-title":"Physical Therapy","issue":"9","journalAbbreviation":"Physical Therapy","note":"publisher: Oxford University Press / USA","page":"679-686","title":"Grading written essays: A reliability study.","volume":"71","author":[{"literal":"Williams R"},{"literal":"Sanford J"},{"literal":"Stratford PW"},{"literal":"Newman A"}],"issued":{"date-parts":[["1991"]]}}}],"schema":"https://github.com/citation-style-language/schema/raw/master/csl-citation.json"} </w:instrText>
            </w:r>
            <w:r w:rsidR="00AD6999">
              <w:rPr>
                <w:rFonts w:ascii="Aptos Narrow" w:hAnsi="Aptos Narrow" w:eastAsia="Times New Roman" w:cs="Times New Roman"/>
                <w:color w:val="000000"/>
                <w:kern w:val="0"/>
                <w14:ligatures w14:val="none"/>
              </w:rPr>
              <w:fldChar w:fldCharType="separate"/>
            </w:r>
            <w:r w:rsidRPr="00AD6999" w:rsidR="00AD6999">
              <w:rPr>
                <w:rFonts w:ascii="Aptos Narrow" w:hAnsi="Aptos Narrow" w:cs="Times New Roman"/>
                <w:color w:val="000000"/>
                <w:kern w:val="0"/>
                <w:vertAlign w:val="superscript"/>
              </w:rPr>
              <w:t>128</w:t>
            </w:r>
            <w:r w:rsidR="00AD6999">
              <w:rPr>
                <w:rFonts w:ascii="Aptos Narrow" w:hAnsi="Aptos Narrow" w:eastAsia="Times New Roman" w:cs="Times New Roman"/>
                <w:color w:val="000000"/>
                <w:kern w:val="0"/>
                <w14:ligatures w14:val="none"/>
              </w:rPr>
              <w:fldChar w:fldCharType="end"/>
            </w:r>
          </w:p>
        </w:tc>
      </w:tr>
      <w:tr w:rsidRPr="00D250BF" w:rsidR="00306306" w:rsidTr="006D3EF5" w14:paraId="34C287D8" w14:textId="77777777">
        <w:trPr>
          <w:trHeight w:val="449"/>
        </w:trPr>
        <w:tc>
          <w:tcPr>
            <w:tcW w:w="2700" w:type="dxa"/>
            <w:tcBorders>
              <w:top w:val="nil"/>
              <w:left w:val="single" w:color="auto" w:sz="18" w:space="0"/>
              <w:bottom w:val="single" w:color="auto" w:sz="4" w:space="0"/>
              <w:right w:val="single" w:color="auto" w:sz="18" w:space="0"/>
            </w:tcBorders>
            <w:vAlign w:val="bottom"/>
            <w:hideMark/>
          </w:tcPr>
          <w:p w:rsidRPr="00D250BF" w:rsidR="00306306" w:rsidP="00F411D7" w:rsidRDefault="00306306" w14:paraId="38C05F60"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rocedural Skills</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F411D7" w:rsidRDefault="00306306" w14:paraId="4717C0C3"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Assessment of Procedural Skills in Physical Therapy Education (APSPT)</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F411D7" w:rsidRDefault="00306306" w14:paraId="754ADF57"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erformance - OSCE/Simulation</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F411D7" w:rsidRDefault="00306306" w14:paraId="5466F907"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F411D7" w:rsidRDefault="00306306" w14:paraId="0D6C5517"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4" w:space="0"/>
            </w:tcBorders>
            <w:vAlign w:val="bottom"/>
            <w:hideMark/>
          </w:tcPr>
          <w:p w:rsidRPr="00D250BF" w:rsidR="00306306" w:rsidP="00F411D7" w:rsidRDefault="00306306" w14:paraId="10091B24"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nil"/>
              <w:left w:val="nil"/>
              <w:bottom w:val="single" w:color="auto" w:sz="4" w:space="0"/>
              <w:right w:val="single" w:color="auto" w:sz="4" w:space="0"/>
            </w:tcBorders>
            <w:vAlign w:val="bottom"/>
            <w:hideMark/>
          </w:tcPr>
          <w:p w:rsidRPr="00D250BF" w:rsidR="00306306" w:rsidP="00F411D7" w:rsidRDefault="00306306" w14:paraId="4862E801"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3</w:t>
            </w:r>
          </w:p>
        </w:tc>
        <w:tc>
          <w:tcPr>
            <w:tcW w:w="511" w:type="dxa"/>
            <w:tcBorders>
              <w:top w:val="nil"/>
              <w:left w:val="nil"/>
              <w:bottom w:val="single" w:color="auto" w:sz="4" w:space="0"/>
              <w:right w:val="single" w:color="auto" w:sz="4" w:space="0"/>
            </w:tcBorders>
            <w:vAlign w:val="bottom"/>
            <w:hideMark/>
          </w:tcPr>
          <w:p w:rsidRPr="00D250BF" w:rsidR="00306306" w:rsidP="00F411D7" w:rsidRDefault="00306306" w14:paraId="156B437C"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18" w:space="0"/>
            </w:tcBorders>
            <w:vAlign w:val="bottom"/>
            <w:hideMark/>
          </w:tcPr>
          <w:p w:rsidRPr="00D250BF" w:rsidR="00306306" w:rsidP="00F411D7" w:rsidRDefault="00306306" w14:paraId="4F08ACB6"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F411D7" w:rsidRDefault="00306306" w14:paraId="1AD69298" w14:textId="6AE74D94">
            <w:pPr>
              <w:spacing w:after="0" w:line="240" w:lineRule="auto"/>
              <w:rPr>
                <w:rFonts w:ascii="Aptos Narrow" w:hAnsi="Aptos Narrow" w:eastAsia="Times New Roman" w:cs="Times New Roman"/>
                <w:color w:val="000000"/>
                <w:kern w:val="0"/>
                <w14:ligatures w14:val="none"/>
              </w:rPr>
            </w:pPr>
            <w:proofErr w:type="spellStart"/>
            <w:r w:rsidRPr="00D250BF">
              <w:rPr>
                <w:rFonts w:ascii="Aptos Narrow" w:hAnsi="Aptos Narrow" w:eastAsia="Times New Roman" w:cs="Times New Roman"/>
                <w:color w:val="000000"/>
                <w:kern w:val="0"/>
                <w14:ligatures w14:val="none"/>
              </w:rPr>
              <w:t>Sattelmayer</w:t>
            </w:r>
            <w:proofErr w:type="spellEnd"/>
            <w:r w:rsidRPr="00D250BF">
              <w:rPr>
                <w:rFonts w:ascii="Aptos Narrow" w:hAnsi="Aptos Narrow" w:eastAsia="Times New Roman" w:cs="Times New Roman"/>
                <w:color w:val="000000"/>
                <w:kern w:val="0"/>
                <w14:ligatures w14:val="none"/>
              </w:rPr>
              <w:t xml:space="preserve"> KM </w:t>
            </w:r>
            <w:r>
              <w:rPr>
                <w:rFonts w:ascii="Aptos Narrow" w:hAnsi="Aptos Narrow" w:eastAsia="Times New Roman" w:cs="Times New Roman"/>
                <w:color w:val="000000"/>
                <w:kern w:val="0"/>
                <w14:ligatures w14:val="none"/>
              </w:rPr>
              <w:t>(</w:t>
            </w:r>
            <w:r w:rsidRPr="00D250BF">
              <w:rPr>
                <w:rFonts w:ascii="Aptos Narrow" w:hAnsi="Aptos Narrow" w:eastAsia="Times New Roman" w:cs="Times New Roman"/>
                <w:color w:val="000000"/>
                <w:kern w:val="0"/>
                <w14:ligatures w14:val="none"/>
              </w:rPr>
              <w:t>2020)</w:t>
            </w:r>
            <w:r w:rsidR="00AD6999">
              <w:rPr>
                <w:rFonts w:ascii="Aptos Narrow" w:hAnsi="Aptos Narrow" w:eastAsia="Times New Roman" w:cs="Times New Roman"/>
                <w:color w:val="000000"/>
                <w:kern w:val="0"/>
                <w14:ligatures w14:val="none"/>
              </w:rPr>
              <w:fldChar w:fldCharType="begin"/>
            </w:r>
            <w:r w:rsidR="00AD6999">
              <w:rPr>
                <w:rFonts w:ascii="Aptos Narrow" w:hAnsi="Aptos Narrow" w:eastAsia="Times New Roman" w:cs="Times New Roman"/>
                <w:color w:val="000000"/>
                <w:kern w:val="0"/>
                <w14:ligatures w14:val="none"/>
              </w:rPr>
              <w:instrText xml:space="preserve"> ADDIN ZOTERO_ITEM CSL_CITATION {"citationID":"TCFyEC19","properties":{"formattedCitation":"\\super 129\\nosupersub{}","plainCitation":"129","noteIndex":0},"citationItems":[{"id":3360,"uris":["http://zotero.org/users/9912476/items/736WJM9U"],"itemData":{"id":3360,"type":"article-journal","abstract":"BACKGROUND: Procedural skills are a key element in the training of future physiotherapists. Procedural skills relate to the acquisition of appropriate motor skills, which allow the safe application of clinical procedures to patients. In order to evaluate procedural skills in physiotherapy education validated assessment instruments are required. Recently the assessment of procedural skills in physiotherapy education (APSPT) tool was developed. The overall aim of this study was to establish the structural validity of the APSPT. In order to do this the following objectives were examined: i) the fit of the items of APSPT to the Rasch-model, ii) the fit of the overall score to the Rasch model, iii) the difficulty of each test item and iv) whether the difficulty levels of the individual test items cover the whole capacity spectrum of students in pre-registration physiotherapy education. METHODS: For this observational cross-sectional measurement properties study a convenience sample of 69 undergraduate pre-registration physiotherapy students of the HES-SO Valais-Wallis was recruited. Participants were instructed to perform a task procedure on a simulated patient. The performance was evaluated with the APSPT. A conditional maximum likelihood approach was used to estimate the parameters of a partial credit model for polytomous item responses. Item fit, ordering of thresholds, targeting and goodness of fit to the Rasch model was assessed. RESULTS: Item fit statistics showed that 25 items of the APSPT showed adequate fit to the Rasch model. Disordering of item thresholds did not occur and the targeting of the APSPT was adequate to measure the abilities of the included participants. Undimensionality and subgroup homogeneity were confirmed. CONCLUSION: This study presented evidence for the structural validity of the APSPT. Undimensionality of the APSPT was confirmed and therefore presents evidence that the latent dimension of procedural skills in physiotherapy education consists of several subcategories. However, the results should be interpreted with caution given the small sample size.","container-title":"Arch Physiother","DOI":"10.1186/s40945-020-00080-0","journalAbbreviation":"Arch Physiother","note":"publisher-place: England","page":"9","title":"The assessment of procedural skills in physiotherapy education: A measurement study using the Rasch model.","volume":"10","author":[{"literal":"Sattelmayer KM"},{"literal":"Jagadamma KC"},{"literal":"Sattelmayer F"},{"literal":"Hilfiker R"},{"literal":"Baer G"}],"issued":{"date-parts":[["2020"]]}}}],"schema":"https://github.com/citation-style-language/schema/raw/master/csl-citation.json"} </w:instrText>
            </w:r>
            <w:r w:rsidR="00AD6999">
              <w:rPr>
                <w:rFonts w:ascii="Aptos Narrow" w:hAnsi="Aptos Narrow" w:eastAsia="Times New Roman" w:cs="Times New Roman"/>
                <w:color w:val="000000"/>
                <w:kern w:val="0"/>
                <w14:ligatures w14:val="none"/>
              </w:rPr>
              <w:fldChar w:fldCharType="separate"/>
            </w:r>
            <w:r w:rsidRPr="00AD6999" w:rsidR="00AD6999">
              <w:rPr>
                <w:rFonts w:ascii="Aptos Narrow" w:hAnsi="Aptos Narrow" w:cs="Times New Roman"/>
                <w:color w:val="000000"/>
                <w:kern w:val="0"/>
                <w:vertAlign w:val="superscript"/>
              </w:rPr>
              <w:t>129</w:t>
            </w:r>
            <w:r w:rsidR="00AD6999">
              <w:rPr>
                <w:rFonts w:ascii="Aptos Narrow" w:hAnsi="Aptos Narrow" w:eastAsia="Times New Roman" w:cs="Times New Roman"/>
                <w:color w:val="000000"/>
                <w:kern w:val="0"/>
                <w14:ligatures w14:val="none"/>
              </w:rPr>
              <w:fldChar w:fldCharType="end"/>
            </w:r>
          </w:p>
        </w:tc>
      </w:tr>
      <w:tr w:rsidRPr="00D250BF" w:rsidR="00306306" w:rsidTr="006D3EF5" w14:paraId="5343EE67" w14:textId="77777777">
        <w:trPr>
          <w:trHeight w:val="90"/>
        </w:trPr>
        <w:tc>
          <w:tcPr>
            <w:tcW w:w="2700" w:type="dxa"/>
            <w:tcBorders>
              <w:top w:val="nil"/>
              <w:left w:val="single" w:color="auto" w:sz="18" w:space="0"/>
              <w:bottom w:val="single" w:color="auto" w:sz="4" w:space="0"/>
              <w:right w:val="single" w:color="auto" w:sz="18" w:space="0"/>
            </w:tcBorders>
            <w:vAlign w:val="bottom"/>
            <w:hideMark/>
          </w:tcPr>
          <w:p w:rsidRPr="00D250BF" w:rsidR="00306306" w:rsidP="00831935" w:rsidRDefault="00306306" w14:paraId="25E22CE8"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rofessional behavior</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831935" w:rsidRDefault="00306306" w14:paraId="70E18609"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Academic Professional Behavior Assessment Tool</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831935" w:rsidRDefault="00306306" w14:paraId="16E00B99" w14:textId="7AC00D7A">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w:t>
            </w:r>
            <w:r w:rsidR="00652447">
              <w:rPr>
                <w:rFonts w:ascii="Aptos Narrow" w:hAnsi="Aptos Narrow" w:eastAsia="Times New Roman" w:cs="Times New Roman"/>
                <w:color w:val="000000"/>
                <w:kern w:val="0"/>
                <w14:ligatures w14:val="none"/>
              </w:rPr>
              <w:t>C</w:t>
            </w:r>
            <w:r w:rsidRPr="00D250BF">
              <w:rPr>
                <w:rFonts w:ascii="Aptos Narrow" w:hAnsi="Aptos Narrow" w:eastAsia="Times New Roman" w:cs="Times New Roman"/>
                <w:color w:val="000000"/>
                <w:kern w:val="0"/>
                <w14:ligatures w14:val="none"/>
              </w:rPr>
              <w:t>lassroom-</w:t>
            </w:r>
            <w:r w:rsidR="00652447">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ased</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831935" w:rsidRDefault="00306306" w14:paraId="2C299784"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831935" w:rsidRDefault="00306306" w14:paraId="52A67FDD"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465" w:type="dxa"/>
            <w:tcBorders>
              <w:top w:val="nil"/>
              <w:left w:val="nil"/>
              <w:bottom w:val="single" w:color="auto" w:sz="4" w:space="0"/>
              <w:right w:val="single" w:color="auto" w:sz="4" w:space="0"/>
            </w:tcBorders>
            <w:vAlign w:val="bottom"/>
            <w:hideMark/>
          </w:tcPr>
          <w:p w:rsidRPr="00D250BF" w:rsidR="00306306" w:rsidP="00831935" w:rsidRDefault="00306306" w14:paraId="5884241D"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nil"/>
              <w:left w:val="nil"/>
              <w:bottom w:val="single" w:color="auto" w:sz="4" w:space="0"/>
              <w:right w:val="single" w:color="auto" w:sz="4" w:space="0"/>
            </w:tcBorders>
            <w:vAlign w:val="bottom"/>
            <w:hideMark/>
          </w:tcPr>
          <w:p w:rsidRPr="00D250BF" w:rsidR="00306306" w:rsidP="00831935" w:rsidRDefault="00306306" w14:paraId="606A5CC7"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11" w:type="dxa"/>
            <w:tcBorders>
              <w:top w:val="nil"/>
              <w:left w:val="nil"/>
              <w:bottom w:val="single" w:color="auto" w:sz="4" w:space="0"/>
              <w:right w:val="single" w:color="auto" w:sz="4" w:space="0"/>
            </w:tcBorders>
            <w:vAlign w:val="bottom"/>
            <w:hideMark/>
          </w:tcPr>
          <w:p w:rsidRPr="00D250BF" w:rsidR="00306306" w:rsidP="00831935" w:rsidRDefault="00306306" w14:paraId="6B761BE0"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465" w:type="dxa"/>
            <w:tcBorders>
              <w:top w:val="nil"/>
              <w:left w:val="nil"/>
              <w:bottom w:val="single" w:color="auto" w:sz="4" w:space="0"/>
              <w:right w:val="single" w:color="auto" w:sz="18" w:space="0"/>
            </w:tcBorders>
            <w:vAlign w:val="bottom"/>
            <w:hideMark/>
          </w:tcPr>
          <w:p w:rsidRPr="00D250BF" w:rsidR="00306306" w:rsidP="00831935" w:rsidRDefault="00306306" w14:paraId="2D185B8F"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831935" w:rsidRDefault="00306306" w14:paraId="1A7D481B" w14:textId="47F6C71A">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Dorsey LL (2018)</w:t>
            </w:r>
            <w:r w:rsidR="00AD6999">
              <w:rPr>
                <w:rFonts w:ascii="Aptos Narrow" w:hAnsi="Aptos Narrow" w:eastAsia="Times New Roman" w:cs="Times New Roman"/>
                <w:color w:val="000000"/>
                <w:kern w:val="0"/>
                <w14:ligatures w14:val="none"/>
              </w:rPr>
              <w:fldChar w:fldCharType="begin"/>
            </w:r>
            <w:r w:rsidR="00AD6999">
              <w:rPr>
                <w:rFonts w:ascii="Aptos Narrow" w:hAnsi="Aptos Narrow" w:eastAsia="Times New Roman" w:cs="Times New Roman"/>
                <w:color w:val="000000"/>
                <w:kern w:val="0"/>
                <w14:ligatures w14:val="none"/>
              </w:rPr>
              <w:instrText xml:space="preserve"> ADDIN ZOTERO_ITEM CSL_CITATION {"citationID":"iZUsCbWw","properties":{"formattedCitation":"\\super 130\\nosupersub{}","plainCitation":"130","noteIndex":0},"citationItems":[{"id":3326,"uris":["http://zotero.org/users/9912476/items/GMW6VZ83"],"itemData":{"id":3326,"type":"article-journal","abstract":"BACKGROUND: Professional socialization is the period in which a professional acquires the specialized skills, knowledge, and attitude of the profession. Professional socialization of physical therapy students begins day one in the classroom and continues through the transition to the clinic. To promote professional socialization among Doctor of Physical Therapy (DPT) students, an Academic Professional Behavior Assessment (APBA) and advising plan were developed to identify, quantify, and improve professional behaviors. AIMS: This study explored the ability of the APBA to identify student professional behavior concerns and to determine the effectiveness of the advising plan to prepare the DPT student for transition to the clinic. METHODS: In this quasi-experimental study, DPT students (n=244) at a single university from 2004-2011 were assessed on the APBA every semester in all didactic courses. If behavior concerns were identified in two or more courses, students regularly met with their advisors for advising and to develop a professional behavior plan for improvement. RESULTS: The evaluation process flagged 17% (n=42) of the students for advising. Of those who received advising, 36% (n=15) went on to have concerns in the clinical phase of their education. A student who met the APBA criteria was 97% more likely to pass the clinical phase of the program. Students were most often flagged for problems with professionalism and interpersonal communication regardless of timeframe and instruction style. CONCLUSIONS: This study suggests that early professional socialization during the classroom portion of a student's DPT education is effective in shaping substandard professional behaviors and positively impacting later clinical performance.","container-title":"J Allied Health","issue":"3","journalAbbreviation":"J Allied Health","note":"publisher-place: United States","page":"210-216","title":"Use of an academic professional behavior assessment and intervention to promote professional socialization.","volume":"47","author":[{"literal":"Dorsey LL"},{"literal":"Kelly PV"},{"literal":"Luetkemeyer PB"},{"literal":"Lojovich JM"}],"issued":{"date-parts":[["2018"]]}}}],"schema":"https://github.com/citation-style-language/schema/raw/master/csl-citation.json"} </w:instrText>
            </w:r>
            <w:r w:rsidR="00AD6999">
              <w:rPr>
                <w:rFonts w:ascii="Aptos Narrow" w:hAnsi="Aptos Narrow" w:eastAsia="Times New Roman" w:cs="Times New Roman"/>
                <w:color w:val="000000"/>
                <w:kern w:val="0"/>
                <w14:ligatures w14:val="none"/>
              </w:rPr>
              <w:fldChar w:fldCharType="separate"/>
            </w:r>
            <w:r w:rsidRPr="00AD6999" w:rsidR="00AD6999">
              <w:rPr>
                <w:rFonts w:ascii="Aptos Narrow" w:hAnsi="Aptos Narrow" w:cs="Times New Roman"/>
                <w:color w:val="000000"/>
                <w:kern w:val="0"/>
                <w:vertAlign w:val="superscript"/>
              </w:rPr>
              <w:t>130</w:t>
            </w:r>
            <w:r w:rsidR="00AD6999">
              <w:rPr>
                <w:rFonts w:ascii="Aptos Narrow" w:hAnsi="Aptos Narrow" w:eastAsia="Times New Roman" w:cs="Times New Roman"/>
                <w:color w:val="000000"/>
                <w:kern w:val="0"/>
                <w14:ligatures w14:val="none"/>
              </w:rPr>
              <w:fldChar w:fldCharType="end"/>
            </w:r>
          </w:p>
        </w:tc>
      </w:tr>
      <w:tr w:rsidRPr="00D250BF" w:rsidR="00306306" w:rsidTr="006D3EF5" w14:paraId="5694923D" w14:textId="77777777">
        <w:trPr>
          <w:trHeight w:val="1457"/>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701DC0E7"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rofessionalism</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407E55CE"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RISE-CI Assessment Tool (RISE = Respect for Others, Integrity &amp; Compliance, Self-Awareness &amp; Commitment to Development, and Engagement &amp; Work Ethic. CI = Clinical Instructor)</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652447" w14:paraId="49AE8B4A" w14:textId="7799E2F6">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w:t>
            </w:r>
            <w:r>
              <w:rPr>
                <w:rFonts w:ascii="Aptos Narrow" w:hAnsi="Aptos Narrow" w:eastAsia="Times New Roman" w:cs="Times New Roman"/>
                <w:color w:val="000000"/>
                <w:kern w:val="0"/>
                <w14:ligatures w14:val="none"/>
              </w:rPr>
              <w:t>W</w:t>
            </w:r>
            <w:r w:rsidRPr="00D250BF">
              <w:rPr>
                <w:rFonts w:ascii="Aptos Narrow" w:hAnsi="Aptos Narrow" w:eastAsia="Times New Roman" w:cs="Times New Roman"/>
                <w:color w:val="000000"/>
                <w:kern w:val="0"/>
                <w14:ligatures w14:val="none"/>
              </w:rPr>
              <w:t>orkplace-</w:t>
            </w:r>
            <w:r>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ased</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48226C5A"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6BA383B2"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7B003D0B"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5332D917"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60BF1834"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1E105C5B"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00306306" w:rsidP="002B2221" w:rsidRDefault="00306306" w14:paraId="74B3E440"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Edgeworth Ditwiler R </w:t>
            </w:r>
          </w:p>
          <w:p w:rsidRPr="00D250BF" w:rsidR="00306306" w:rsidP="002B2221" w:rsidRDefault="00306306" w14:paraId="3448593F" w14:textId="1B6FD653">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023)</w:t>
            </w:r>
            <w:r w:rsidR="00112AE9">
              <w:rPr>
                <w:rFonts w:ascii="Aptos Narrow" w:hAnsi="Aptos Narrow" w:eastAsia="Times New Roman" w:cs="Times New Roman"/>
                <w:color w:val="000000"/>
                <w:kern w:val="0"/>
                <w14:ligatures w14:val="none"/>
              </w:rPr>
              <w:fldChar w:fldCharType="begin"/>
            </w:r>
            <w:r w:rsidR="00112AE9">
              <w:rPr>
                <w:rFonts w:ascii="Aptos Narrow" w:hAnsi="Aptos Narrow" w:eastAsia="Times New Roman" w:cs="Times New Roman"/>
                <w:color w:val="000000"/>
                <w:kern w:val="0"/>
                <w14:ligatures w14:val="none"/>
              </w:rPr>
              <w:instrText xml:space="preserve"> ADDIN ZOTERO_ITEM CSL_CITATION {"citationID":"tH22LR8g","properties":{"formattedCitation":"\\super 131\\nosupersub{}","plainCitation":"131","noteIndex":0},"citationItems":[{"id":3478,"uris":["http://zotero.org/users/9912476/items/5R6BNZD8"],"itemData":{"id":3478,"type":"article-journal","abstract":"Purpose Purpose: There are limited options for professionalism evaluation during short term clinical experiences in physical therapy education. The purpose of this report is to describe the development of a new assessment tool (RISE) [R Respect for Others, I Integrity &amp; Compliance, S Self-Awareness &amp; Commitment to Development, and E Engagement &amp; Work Ethic] as part of a longitudinal professional development model in the DPT didactic curriculum (RISE-SA) and integrated clinical education (RISE-CI). Primary goals of the RISE were to clearly define evaluation criteria, offer quick formative feedback, promote communication between clinical and academic faculty, and create objective professionalism assessment criteria. Method: Method: The RISE assessment tool serves as a key element of the USF professional development curriculum that bridges academic and clinical education. Throughout the curriculum students use the RISE to refine professional development plans based on self-assessment and feedback from academic faculty, professionalism coaches, and clinical instructors. Results: Results: Approximately 250 students, 25 clinical instructors, and 10 professionalism coaches successfully implemented the RISE Tool as part of the educational model. Preliminary feedback from students, academic faculty, and clinical instructors (n = 21) indicated that the RISE is time-efficient, easy to use, and helpful in categorizing positive and negative professional behaviors. Conclusions Conclusions: Clinical instructors appreciated the time-efficient digital platform application of the RISE (about 1 minute to complete during integrated clinical education). A shared framework for professionalism facilitated communication of professionalism expectations between academic faculty, clinical instructors, and students. Further research is needed to evaluate the potential usefulness of RISE for full-time clinical education and for remediation of professionalism lapses.","container-title":"Internet Journal of Allied Health Sciences &amp; Practice","issue":"1","journalAbbreviation":"Internet Journal of Allied Health Sciences &amp; Practice","note":"publisher-place: Fort Lauderdale, Florida\npublisher: Nova Southeastern University, College of Allied Health","page":"1-16","title":"A model for professionalism evaluation: Using the RISE Assessment Tool across DPT didactic and integrated clinical education.","volume":"22","author":[{"family":"Edgeworth Ditwiler","given":"Rebecca"},{"family":"Lee Swisher","given":"Laura"},{"family":"Reddien Wagner","given":"Barbara"},{"family":"Anderson","given":"Stephanie Ann"}],"issued":{"date-parts":[["2023"]]}}}],"schema":"https://github.com/citation-style-language/schema/raw/master/csl-citation.json"} </w:instrText>
            </w:r>
            <w:r w:rsidR="00112AE9">
              <w:rPr>
                <w:rFonts w:ascii="Aptos Narrow" w:hAnsi="Aptos Narrow" w:eastAsia="Times New Roman" w:cs="Times New Roman"/>
                <w:color w:val="000000"/>
                <w:kern w:val="0"/>
                <w14:ligatures w14:val="none"/>
              </w:rPr>
              <w:fldChar w:fldCharType="separate"/>
            </w:r>
            <w:r w:rsidRPr="00112AE9" w:rsidR="00112AE9">
              <w:rPr>
                <w:rFonts w:ascii="Aptos Narrow" w:hAnsi="Aptos Narrow" w:cs="Times New Roman"/>
                <w:color w:val="000000"/>
                <w:kern w:val="0"/>
                <w:vertAlign w:val="superscript"/>
              </w:rPr>
              <w:t>131</w:t>
            </w:r>
            <w:r w:rsidR="00112AE9">
              <w:rPr>
                <w:rFonts w:ascii="Aptos Narrow" w:hAnsi="Aptos Narrow" w:eastAsia="Times New Roman" w:cs="Times New Roman"/>
                <w:color w:val="000000"/>
                <w:kern w:val="0"/>
                <w14:ligatures w14:val="none"/>
              </w:rPr>
              <w:fldChar w:fldCharType="end"/>
            </w:r>
          </w:p>
        </w:tc>
      </w:tr>
      <w:tr w:rsidRPr="00D250BF" w:rsidR="00306306" w:rsidTr="006D3EF5" w14:paraId="205EEA21" w14:textId="77777777">
        <w:trPr>
          <w:trHeight w:val="206"/>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1CBB0B86"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rofessionalism</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4EB5D398"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Standards of Professionalism rubric</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308345BC" w14:textId="1B442678">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Other: Performance - </w:t>
            </w:r>
            <w:r w:rsidR="00652447">
              <w:rPr>
                <w:rFonts w:ascii="Aptos Narrow" w:hAnsi="Aptos Narrow" w:eastAsia="Times New Roman" w:cs="Times New Roman"/>
                <w:color w:val="000000"/>
                <w:kern w:val="0"/>
                <w14:ligatures w14:val="none"/>
              </w:rPr>
              <w:t>L</w:t>
            </w:r>
            <w:r w:rsidRPr="00D250BF">
              <w:rPr>
                <w:rFonts w:ascii="Aptos Narrow" w:hAnsi="Aptos Narrow" w:eastAsia="Times New Roman" w:cs="Times New Roman"/>
                <w:color w:val="000000"/>
                <w:kern w:val="0"/>
                <w14:ligatures w14:val="none"/>
              </w:rPr>
              <w:t xml:space="preserve">ongitudinal </w:t>
            </w:r>
            <w:r w:rsidR="00652447">
              <w:rPr>
                <w:rFonts w:ascii="Aptos Narrow" w:hAnsi="Aptos Narrow" w:eastAsia="Times New Roman" w:cs="Times New Roman"/>
                <w:color w:val="000000"/>
                <w:kern w:val="0"/>
                <w14:ligatures w14:val="none"/>
              </w:rPr>
              <w:t>C</w:t>
            </w:r>
            <w:r w:rsidRPr="00D250BF">
              <w:rPr>
                <w:rFonts w:ascii="Aptos Narrow" w:hAnsi="Aptos Narrow" w:eastAsia="Times New Roman" w:cs="Times New Roman"/>
                <w:color w:val="000000"/>
                <w:kern w:val="0"/>
                <w14:ligatures w14:val="none"/>
              </w:rPr>
              <w:t xml:space="preserve">lassroom </w:t>
            </w:r>
            <w:r w:rsidR="00652447">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ehaviors</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37171D22"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0CC5610B"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0B28A59C"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31661782"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34A094CB"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0F78FCED"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2F8BC705" w14:textId="0CB0B799">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Nesbit KC (2021)</w:t>
            </w:r>
            <w:r w:rsidR="00112AE9">
              <w:rPr>
                <w:rFonts w:ascii="Aptos Narrow" w:hAnsi="Aptos Narrow" w:eastAsia="Times New Roman" w:cs="Times New Roman"/>
                <w:color w:val="000000"/>
                <w:kern w:val="0"/>
                <w14:ligatures w14:val="none"/>
              </w:rPr>
              <w:fldChar w:fldCharType="begin"/>
            </w:r>
            <w:r w:rsidR="00112AE9">
              <w:rPr>
                <w:rFonts w:ascii="Aptos Narrow" w:hAnsi="Aptos Narrow" w:eastAsia="Times New Roman" w:cs="Times New Roman"/>
                <w:color w:val="000000"/>
                <w:kern w:val="0"/>
                <w14:ligatures w14:val="none"/>
              </w:rPr>
              <w:instrText xml:space="preserve"> ADDIN ZOTERO_ITEM CSL_CITATION {"citationID":"2tespFpD","properties":{"formattedCitation":"\\super 132\\nosupersub{}","plainCitation":"132","noteIndex":0},"citationItems":[{"id":1445,"uris":["http://zotero.org/users/9912476/items/PFSSSVQ4"],"itemData":{"id":1445,"type":"article-journal","abstract":"Introduction.\n              Professionalism is difficult to define, explicitly teach, and assess. The purpose of this study was to examine the data gathered from professionalism rubrics from one cohort of students over 3 years and to identify the implications of these findings for our program.\n            \n            \n              Review of Literature.\n              Studies in the current literature situate professionalism in the context of the interplay between actors, systems, and environments. Professionalism is recognized not only as a characteristic of the individual but of social interactions with material systems and communities of practice.\n            \n            \n              Subjects.\n              A convenience sample of one cohort of students enrolled in a Doctor of Physical Therapy graduate program (n = 49) participated in this 3-year study.\n            \n            \n              Methods.\n              This was a retrospective, cross-sectional study. Quantitative results were analyzed using percentiles, mean values, median values and Cohen's Kappa. Qualitative results were analyzed using a general inductive approach.\n            \n            \n              Results.\n              Students in year 1 lacked professionalism in the area of preparedness, students in year 2 lacked professionalism in the area of stress management, and students in year 3 lacked professionalism in the area of social responsibility.\n            \n            \n              Discussion and Conclusion.\n              The study findings illustrate how a social–material teaching and learning tool can inform curricular design, program supports, and assessment processes. By viewing professionalism as a developmental, dynamic concept influenced by contextual factors, physical therapy education programs can better assess and support student success.","container-title":"Journal of Physical Therapy Education","DOI":"10.1097/JTE.0000000000000174","ISSN":"1938-3533","issue":"2","journalAbbreviation":"JOPTE","language":"en","page":"103-112","source":"DOI.org (Crossref)","title":"Grappling With professionalism: A developmental approach to a dynamic concept","title-short":"Grappling With Professionalism","volume":"35","author":[{"family":"Nesbit","given":"Kathryn C."},{"family":"Fitzsimmons","given":"Amber"}],"issued":{"date-parts":[["2021",6]]}}}],"schema":"https://github.com/citation-style-language/schema/raw/master/csl-citation.json"} </w:instrText>
            </w:r>
            <w:r w:rsidR="00112AE9">
              <w:rPr>
                <w:rFonts w:ascii="Aptos Narrow" w:hAnsi="Aptos Narrow" w:eastAsia="Times New Roman" w:cs="Times New Roman"/>
                <w:color w:val="000000"/>
                <w:kern w:val="0"/>
                <w14:ligatures w14:val="none"/>
              </w:rPr>
              <w:fldChar w:fldCharType="separate"/>
            </w:r>
            <w:r w:rsidRPr="00112AE9" w:rsidR="00112AE9">
              <w:rPr>
                <w:rFonts w:ascii="Aptos Narrow" w:hAnsi="Aptos Narrow" w:cs="Times New Roman"/>
                <w:color w:val="000000"/>
                <w:kern w:val="0"/>
                <w:vertAlign w:val="superscript"/>
              </w:rPr>
              <w:t>132</w:t>
            </w:r>
            <w:r w:rsidR="00112AE9">
              <w:rPr>
                <w:rFonts w:ascii="Aptos Narrow" w:hAnsi="Aptos Narrow" w:eastAsia="Times New Roman" w:cs="Times New Roman"/>
                <w:color w:val="000000"/>
                <w:kern w:val="0"/>
                <w14:ligatures w14:val="none"/>
              </w:rPr>
              <w:fldChar w:fldCharType="end"/>
            </w:r>
          </w:p>
        </w:tc>
      </w:tr>
      <w:tr w:rsidRPr="00D250BF" w:rsidR="00306306" w:rsidTr="006D3EF5" w14:paraId="31DE47CB" w14:textId="77777777">
        <w:trPr>
          <w:trHeight w:val="440"/>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7448A942"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Reflection</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22924ECD"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Reflective Journal</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61E5D1AE"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Written - Essay</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48A9FDCA"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3C7A18B5"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3312A7EE"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6DC11692"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238BD953"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471D0969"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3FFEED31" w14:textId="52CF23C1">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lack MM (2005)</w:t>
            </w:r>
            <w:r w:rsidR="00112AE9">
              <w:rPr>
                <w:rFonts w:ascii="Aptos Narrow" w:hAnsi="Aptos Narrow" w:eastAsia="Times New Roman" w:cs="Times New Roman"/>
                <w:color w:val="000000"/>
                <w:kern w:val="0"/>
                <w14:ligatures w14:val="none"/>
              </w:rPr>
              <w:fldChar w:fldCharType="begin"/>
            </w:r>
            <w:r w:rsidR="00112AE9">
              <w:rPr>
                <w:rFonts w:ascii="Aptos Narrow" w:hAnsi="Aptos Narrow" w:eastAsia="Times New Roman" w:cs="Times New Roman"/>
                <w:color w:val="000000"/>
                <w:kern w:val="0"/>
                <w14:ligatures w14:val="none"/>
              </w:rPr>
              <w:instrText xml:space="preserve"> ADDIN ZOTERO_ITEM CSL_CITATION {"citationID":"Q1EFdGYE","properties":{"formattedCitation":"\\super 133\\nosupersub{}","plainCitation":"133","noteIndex":0},"citationItems":[{"id":3345,"uris":["http://zotero.org/users/9912476/items/39HUBIU6"],"itemData":{"id":3345,"type":"article-journal","abstract":"Reflection is widely accepted as a learning tool and is considered integral to professional practice. Journal writing is advocated in facilitating reflection, yet little is written about how to assess reflection in journals. The purpose of this study was to develop and test a method of assessing the elements of reflection in journals and to determine whether, and to what level, reflection occurs in journals. Twenty-seven physical therapy students maintained written reflective journals throughout three of their four eight-week clinical affiliations. The students were introduced to concepts of reflective practice with definitions of terms and reflective questions before their second affiliation. A coding schema was developed to assess the journals. Three raters assessed forty-three journals. The text of each journal was analyzed for evidence of nine elements of reflection, and each journal was categorized as showing no evidence of reflection, evidence of reflection, or evidence of critical reflection. Descriptive statistics were used to demonstrate evidence of reflection. Reliability between each pair of raters was assessed using percent agreement, phi coefficients, and gamma statistics. Interrater reliability of all raters was assessed using intraclass correlation coefficients (ICC[2,1]). Results showed that the raters assessed 95.3%-100% of the journals as showing at least one element of reflection. The percent agreement between rater pairs for the nine elements of reflection ranged from 65.1% to 93.0%, the phi coefficient ranged from 0.08 to 0.81, and the ICC(2,1) values used to assess reliability among the three raters on each element ranged from 0.03 to 0.72. Averaging the assessment of the three raters for the overall journal, 14.7% of the journals were assessed as showing no evidence of reflection, 43.4% as showing evidence of reflection, and 41.9% as showing evidence of critical reflection. The percent agreement between rater pairs for the overall assessment of the journals ranged from 67.4% to 85.7%, the gamma statistic ranged from 0.88 to 0.98, and the ICC(2,1) among all raters was 0.74 (95% confidence interval, 0.61-0.84). These results represent an acceptable level of agreement for use of this method of assessment for educational purposes. The coding schema developed provides a mechanism to assess evidence of reflection in written journals, which will enable instructors to evaluate student competency, obtain a baseline for facilitating reflective practice, and assess their own efficacy in facilitating reflection among students.","container-title":"J Allied Health","issue":"4","journalAbbreviation":"J Allied Health","note":"publisher-place: United States","page":"199-208","title":"A method for assessing reflective journal writing.","volume":"34","author":[{"literal":"Plack MM"},{"literal":"Driscoll M"},{"literal":"Blissett S"},{"literal":"McKenna R"},{"literal":"Plack TP"}],"issued":{"date-parts":[["2005"]]}}}],"schema":"https://github.com/citation-style-language/schema/raw/master/csl-citation.json"} </w:instrText>
            </w:r>
            <w:r w:rsidR="00112AE9">
              <w:rPr>
                <w:rFonts w:ascii="Aptos Narrow" w:hAnsi="Aptos Narrow" w:eastAsia="Times New Roman" w:cs="Times New Roman"/>
                <w:color w:val="000000"/>
                <w:kern w:val="0"/>
                <w14:ligatures w14:val="none"/>
              </w:rPr>
              <w:fldChar w:fldCharType="separate"/>
            </w:r>
            <w:r w:rsidRPr="00112AE9" w:rsidR="00112AE9">
              <w:rPr>
                <w:rFonts w:ascii="Aptos Narrow" w:hAnsi="Aptos Narrow" w:cs="Times New Roman"/>
                <w:color w:val="000000"/>
                <w:kern w:val="0"/>
                <w:vertAlign w:val="superscript"/>
              </w:rPr>
              <w:t>133</w:t>
            </w:r>
            <w:r w:rsidR="00112AE9">
              <w:rPr>
                <w:rFonts w:ascii="Aptos Narrow" w:hAnsi="Aptos Narrow" w:eastAsia="Times New Roman" w:cs="Times New Roman"/>
                <w:color w:val="000000"/>
                <w:kern w:val="0"/>
                <w14:ligatures w14:val="none"/>
              </w:rPr>
              <w:fldChar w:fldCharType="end"/>
            </w:r>
          </w:p>
        </w:tc>
      </w:tr>
      <w:tr w:rsidRPr="00D250BF" w:rsidR="00306306" w:rsidTr="006D3EF5" w14:paraId="32E660E4" w14:textId="77777777">
        <w:trPr>
          <w:trHeight w:val="359"/>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37750C2A"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Spanish Language Proficiency</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206083CC"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hysical Therapy Spanish Proficiency Measure (PT-SPM)</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652447" w14:paraId="31ACE919" w14:textId="14EA36C9">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w:t>
            </w:r>
            <w:r>
              <w:rPr>
                <w:rFonts w:ascii="Aptos Narrow" w:hAnsi="Aptos Narrow" w:eastAsia="Times New Roman" w:cs="Times New Roman"/>
                <w:color w:val="000000"/>
                <w:kern w:val="0"/>
                <w14:ligatures w14:val="none"/>
              </w:rPr>
              <w:t>W</w:t>
            </w:r>
            <w:r w:rsidRPr="00D250BF">
              <w:rPr>
                <w:rFonts w:ascii="Aptos Narrow" w:hAnsi="Aptos Narrow" w:eastAsia="Times New Roman" w:cs="Times New Roman"/>
                <w:color w:val="000000"/>
                <w:kern w:val="0"/>
                <w14:ligatures w14:val="none"/>
              </w:rPr>
              <w:t>orkplace-</w:t>
            </w:r>
            <w:r>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ased</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51774291"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67419063"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594D0C64"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7BE13DC7"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0B0BF940"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6565CCC3"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0D6D3DBE" w14:textId="3F59F1C9">
            <w:pPr>
              <w:spacing w:after="0" w:line="240" w:lineRule="auto"/>
              <w:rPr>
                <w:rFonts w:ascii="Aptos Narrow" w:hAnsi="Aptos Narrow" w:eastAsia="Times New Roman" w:cs="Times New Roman"/>
                <w:color w:val="000000"/>
                <w:kern w:val="0"/>
                <w14:ligatures w14:val="none"/>
              </w:rPr>
            </w:pPr>
            <w:proofErr w:type="spellStart"/>
            <w:r w:rsidRPr="00D250BF">
              <w:rPr>
                <w:rFonts w:ascii="Aptos Narrow" w:hAnsi="Aptos Narrow" w:eastAsia="Times New Roman" w:cs="Times New Roman"/>
                <w:color w:val="000000"/>
                <w:kern w:val="0"/>
                <w14:ligatures w14:val="none"/>
              </w:rPr>
              <w:t>Pechak</w:t>
            </w:r>
            <w:proofErr w:type="spellEnd"/>
            <w:r w:rsidRPr="00D250BF">
              <w:rPr>
                <w:rFonts w:ascii="Aptos Narrow" w:hAnsi="Aptos Narrow" w:eastAsia="Times New Roman" w:cs="Times New Roman"/>
                <w:color w:val="000000"/>
                <w:kern w:val="0"/>
                <w14:ligatures w14:val="none"/>
              </w:rPr>
              <w:t xml:space="preserve"> C (2019)</w:t>
            </w:r>
            <w:r w:rsidR="00112AE9">
              <w:rPr>
                <w:rFonts w:ascii="Aptos Narrow" w:hAnsi="Aptos Narrow" w:eastAsia="Times New Roman" w:cs="Times New Roman"/>
                <w:color w:val="000000"/>
                <w:kern w:val="0"/>
                <w14:ligatures w14:val="none"/>
              </w:rPr>
              <w:fldChar w:fldCharType="begin"/>
            </w:r>
            <w:r w:rsidR="00112AE9">
              <w:rPr>
                <w:rFonts w:ascii="Aptos Narrow" w:hAnsi="Aptos Narrow" w:eastAsia="Times New Roman" w:cs="Times New Roman"/>
                <w:color w:val="000000"/>
                <w:kern w:val="0"/>
                <w14:ligatures w14:val="none"/>
              </w:rPr>
              <w:instrText xml:space="preserve"> ADDIN ZOTERO_ITEM CSL_CITATION {"citationID":"W6zxErnO","properties":{"formattedCitation":"\\super 134\\nosupersub{}","plainCitation":"134","noteIndex":0},"citationItems":[{"id":3366,"uris":["http://zotero.org/users/9912476/items/GJ7X5VBR"],"itemData":{"id":3366,"type":"article-journal","abstract":"Communication is at the foundation of safe and effective health care. When patients with limited English proficiency (LEP) have healthcare providers who do not speak their language, the communication barrier can lead to poor outcomes. Responding to the high number of Spanish-speaking individuals with LEP, a Doctor of Physical Therapy (DPT) program has integrated Spanish-language training in the curriculum. This paper describes their development and pilot testing of the Physical Therapy Spanish Proficiency Measure (PT-SPM). The PT-SPM was developed for English-Spanish bilingual faculty or clinicians to assess DPT students' clinically relevant Spanish communication. The PT-SPM has 11 total items with four subscales: verbal proficiency, aural proficiency, written proficiency, and cultural competence. Twenty-three pairs of DPT students and their bilingual clinical instructors were recruited for an interrater agreement study; each used the PT-SPM to independently rate the student's Spanish communication with Spanish-speaking patients with LEP in clinical settings. Cohen's weighted kappa was calculated to evaluate interrater agreement between the students and clinicians on item level, using linear incremental weights. The weighted kappa coefficients ranged from 0.35 (fair agreement) to 0.80 (substantial agreement). All weighted kappa coefficients were statistically significant. Two items had fair agreement; four items had moderate agreement, and five items had substantial agreement. These results support that the PT-SPM may have value as an assessment tool for DPT students in clinical settings. Educators in other health professions may consider adapting the PT-SPM. This paper contributes to the broader interprofessional dialogue about how to assess and improve patient-provider communication.","container-title":"Health Commun","DOI":"10.1080/10410236.2018.1495161","issue":"12","journalAbbreviation":"Health Commun","note":"publisher-place: England","page":"1433-1440","title":"Improving patient-provider communication: Evolution of a tool to assess physical therapist students' Spanish-language proficiency.","volume":"34","author":[{"literal":"Pechak C"},{"literal":"Dillon L"},{"literal":"Umucu E"}],"issued":{"date-parts":[["2019"]]}}}],"schema":"https://github.com/citation-style-language/schema/raw/master/csl-citation.json"} </w:instrText>
            </w:r>
            <w:r w:rsidR="00112AE9">
              <w:rPr>
                <w:rFonts w:ascii="Aptos Narrow" w:hAnsi="Aptos Narrow" w:eastAsia="Times New Roman" w:cs="Times New Roman"/>
                <w:color w:val="000000"/>
                <w:kern w:val="0"/>
                <w14:ligatures w14:val="none"/>
              </w:rPr>
              <w:fldChar w:fldCharType="separate"/>
            </w:r>
            <w:r w:rsidRPr="00112AE9" w:rsidR="00112AE9">
              <w:rPr>
                <w:rFonts w:ascii="Aptos Narrow" w:hAnsi="Aptos Narrow" w:cs="Times New Roman"/>
                <w:color w:val="000000"/>
                <w:kern w:val="0"/>
                <w:vertAlign w:val="superscript"/>
              </w:rPr>
              <w:t>134</w:t>
            </w:r>
            <w:r w:rsidR="00112AE9">
              <w:rPr>
                <w:rFonts w:ascii="Aptos Narrow" w:hAnsi="Aptos Narrow" w:eastAsia="Times New Roman" w:cs="Times New Roman"/>
                <w:color w:val="000000"/>
                <w:kern w:val="0"/>
                <w14:ligatures w14:val="none"/>
              </w:rPr>
              <w:fldChar w:fldCharType="end"/>
            </w:r>
          </w:p>
        </w:tc>
      </w:tr>
      <w:tr w:rsidRPr="00D250BF" w:rsidR="00306306" w:rsidTr="006D3EF5" w14:paraId="129D40D7" w14:textId="77777777">
        <w:trPr>
          <w:trHeight w:val="116"/>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4B1FCD84"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Sterile-Technique Hand Washing</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1E1C0DC2"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N/A</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354885EC"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erformance - OSCE/Simulation</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3A467C49"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3D1AD649"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499B7939"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6C865D37"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79B2FB31"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625B7C83"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6AC49537" w14:textId="0E641581">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Riolo L (1997)</w:t>
            </w:r>
            <w:r w:rsidR="00112AE9">
              <w:rPr>
                <w:rFonts w:ascii="Aptos Narrow" w:hAnsi="Aptos Narrow" w:eastAsia="Times New Roman" w:cs="Times New Roman"/>
                <w:color w:val="000000"/>
                <w:kern w:val="0"/>
                <w14:ligatures w14:val="none"/>
              </w:rPr>
              <w:fldChar w:fldCharType="begin"/>
            </w:r>
            <w:r w:rsidR="00112AE9">
              <w:rPr>
                <w:rFonts w:ascii="Aptos Narrow" w:hAnsi="Aptos Narrow" w:eastAsia="Times New Roman" w:cs="Times New Roman"/>
                <w:color w:val="000000"/>
                <w:kern w:val="0"/>
                <w14:ligatures w14:val="none"/>
              </w:rPr>
              <w:instrText xml:space="preserve"> ADDIN ZOTERO_ITEM CSL_CITATION {"citationID":"6vWNIJrn","properties":{"formattedCitation":"\\super 135\\nosupersub{}","plainCitation":"135","noteIndex":0},"citationItems":[{"id":3422,"uris":["http://zotero.org/users/9912476/items/XNTKTCUW"],"itemData":{"id":3422,"type":"article-journal","abstract":"Because student performance of psychomotor tasks is used to determine student grades and ability to perform as a professional, it is the instructor's ethical and educational duty to ensure that the measurement tool is reliable. A reliable tool will help to identify students who have not mastered the material so that they may be provided with additional training and practice before graduation. A 17-item score sheet for assessing a sterile-technique hand-washing procedure was developed to explore the reliability of scoring this psychomotor task. After the tool was found to be a valid measure of the task, three nursing instructors were trained to use the instrument. Sixty-eight-female physical therapy students were videotaped performing the task; then the instructors evaluated their performances using the score sheet. Results indicated only moderate intrarater (r=. 69) and fair interrater (r=.55) reliabilities on videotaped scoring of eight subjects before raters were given instruction on using the score sheet. After rater instruction and feedback on the use of the instrument, the statistics improved to good interrater (r=. 90) and good intrarater (r=. 94) reliabilities. It is recommended that educators develop checklist instruments to assess clinical skills, provided that reliability is determined and raters are trained.","container-title":"Journal of Physical Therapy Education (American Physical Therapy Association, Education Section)","issue":"1","journalAbbreviation":"Journal of Physical Therapy Education (American Physical Therapy Association, Education Section)","note":"publisher-place: Alexandria, Virginia\npublisher: American Physical Therapy Association, Education Section","page":"36-39","title":"Reliability of assessing psychomotor tasks in physical therapy curricula.","volume":"11","author":[{"literal":"Riolo L"}],"issued":{"date-parts":[["1997"]]}}}],"schema":"https://github.com/citation-style-language/schema/raw/master/csl-citation.json"} </w:instrText>
            </w:r>
            <w:r w:rsidR="00112AE9">
              <w:rPr>
                <w:rFonts w:ascii="Aptos Narrow" w:hAnsi="Aptos Narrow" w:eastAsia="Times New Roman" w:cs="Times New Roman"/>
                <w:color w:val="000000"/>
                <w:kern w:val="0"/>
                <w14:ligatures w14:val="none"/>
              </w:rPr>
              <w:fldChar w:fldCharType="separate"/>
            </w:r>
            <w:r w:rsidRPr="00112AE9" w:rsidR="00112AE9">
              <w:rPr>
                <w:rFonts w:ascii="Aptos Narrow" w:hAnsi="Aptos Narrow" w:cs="Times New Roman"/>
                <w:color w:val="000000"/>
                <w:kern w:val="0"/>
                <w:vertAlign w:val="superscript"/>
              </w:rPr>
              <w:t>135</w:t>
            </w:r>
            <w:r w:rsidR="00112AE9">
              <w:rPr>
                <w:rFonts w:ascii="Aptos Narrow" w:hAnsi="Aptos Narrow" w:eastAsia="Times New Roman" w:cs="Times New Roman"/>
                <w:color w:val="000000"/>
                <w:kern w:val="0"/>
                <w14:ligatures w14:val="none"/>
              </w:rPr>
              <w:fldChar w:fldCharType="end"/>
            </w:r>
          </w:p>
        </w:tc>
      </w:tr>
      <w:tr w:rsidRPr="00D250BF" w:rsidR="00306306" w:rsidTr="006D3EF5" w14:paraId="067E3CA7" w14:textId="77777777">
        <w:trPr>
          <w:trHeight w:val="90"/>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35CD3420"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Teamwork Skills</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1C55760F"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N/A</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159EED67"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erformance - OSCE/Simulation</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0D0634A1"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IPE</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421DBE68"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0A1E8549"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4FEBEB67"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28B2BCDD"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6C043A15"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793522A0" w14:textId="706BEC38">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Emmert MC (2015)</w:t>
            </w:r>
            <w:r w:rsidR="00112AE9">
              <w:rPr>
                <w:rFonts w:ascii="Aptos Narrow" w:hAnsi="Aptos Narrow" w:eastAsia="Times New Roman" w:cs="Times New Roman"/>
                <w:color w:val="000000"/>
                <w:kern w:val="0"/>
                <w14:ligatures w14:val="none"/>
              </w:rPr>
              <w:fldChar w:fldCharType="begin"/>
            </w:r>
            <w:r w:rsidR="00112AE9">
              <w:rPr>
                <w:rFonts w:ascii="Aptos Narrow" w:hAnsi="Aptos Narrow" w:eastAsia="Times New Roman" w:cs="Times New Roman"/>
                <w:color w:val="000000"/>
                <w:kern w:val="0"/>
                <w14:ligatures w14:val="none"/>
              </w:rPr>
              <w:instrText xml:space="preserve"> ADDIN ZOTERO_ITEM CSL_CITATION {"citationID":"W5ciCC5P","properties":{"formattedCitation":"\\super 136\\nosupersub{}","plainCitation":"136","noteIndex":0},"citationItems":[{"id":3344,"uris":["http://zotero.org/users/9912476/items/QQI4YYIR"],"itemData":{"id":3344,"type":"article-journal","abstract":"The goals of this quasi-experimental pilot study were to test an assessment tool designed to evaluate students' teamwork skills, and to assess the effectiveness of an interprofessional education (IPE) course. Participants were health professional students (physical therapy, pharmacy, dental and osteopathic medicine), 24 of whom were second-year students who had previously taken part in an IPE course (experimental group), and 22 of whom were third years that had not (control group). Students interacted with a standardized patient and her son during an asynchronous Team Objective Structured Clinical Exam (TOSCE), after which they were scored on their teamwork skills using newly designed teamwork rating scales. Cronbach Alpha calculations suggest that the rating scales are reliable when rater scores are aggregated (0.81). Pearson coefficient calculations determined that teamwork scores of live raters and video raters were significantly correlated (p</w:instrText>
            </w:r>
            <w:r w:rsidR="00112AE9">
              <w:rPr>
                <w:rFonts w:ascii="Arial" w:hAnsi="Arial" w:eastAsia="Times New Roman" w:cs="Arial"/>
                <w:color w:val="000000"/>
                <w:kern w:val="0"/>
                <w14:ligatures w14:val="none"/>
              </w:rPr>
              <w:instrText> </w:instrText>
            </w:r>
            <w:r w:rsidR="00112AE9">
              <w:rPr>
                <w:rFonts w:ascii="Aptos Narrow" w:hAnsi="Aptos Narrow" w:eastAsia="Times New Roman" w:cs="Times New Roman"/>
                <w:color w:val="000000"/>
                <w:kern w:val="0"/>
                <w14:ligatures w14:val="none"/>
              </w:rPr>
              <w:instrText>&lt;</w:instrText>
            </w:r>
            <w:r w:rsidR="00112AE9">
              <w:rPr>
                <w:rFonts w:ascii="Arial" w:hAnsi="Arial" w:eastAsia="Times New Roman" w:cs="Arial"/>
                <w:color w:val="000000"/>
                <w:kern w:val="0"/>
                <w14:ligatures w14:val="none"/>
              </w:rPr>
              <w:instrText> </w:instrText>
            </w:r>
            <w:r w:rsidR="00112AE9">
              <w:rPr>
                <w:rFonts w:ascii="Aptos Narrow" w:hAnsi="Aptos Narrow" w:eastAsia="Times New Roman" w:cs="Times New Roman"/>
                <w:color w:val="000000"/>
                <w:kern w:val="0"/>
                <w14:ligatures w14:val="none"/>
              </w:rPr>
              <w:instrText>0.0001) suggesting good consistency across these raters, and the experimental group performed significantly better (p</w:instrText>
            </w:r>
            <w:r w:rsidR="00112AE9">
              <w:rPr>
                <w:rFonts w:ascii="Arial" w:hAnsi="Arial" w:eastAsia="Times New Roman" w:cs="Arial"/>
                <w:color w:val="000000"/>
                <w:kern w:val="0"/>
                <w14:ligatures w14:val="none"/>
              </w:rPr>
              <w:instrText> </w:instrText>
            </w:r>
            <w:r w:rsidR="00112AE9">
              <w:rPr>
                <w:rFonts w:ascii="Aptos Narrow" w:hAnsi="Aptos Narrow" w:eastAsia="Times New Roman" w:cs="Times New Roman"/>
                <w:color w:val="000000"/>
                <w:kern w:val="0"/>
                <w14:ligatures w14:val="none"/>
              </w:rPr>
              <w:instrText>=</w:instrText>
            </w:r>
            <w:r w:rsidR="00112AE9">
              <w:rPr>
                <w:rFonts w:ascii="Arial" w:hAnsi="Arial" w:eastAsia="Times New Roman" w:cs="Arial"/>
                <w:color w:val="000000"/>
                <w:kern w:val="0"/>
                <w14:ligatures w14:val="none"/>
              </w:rPr>
              <w:instrText> </w:instrText>
            </w:r>
            <w:r w:rsidR="00112AE9">
              <w:rPr>
                <w:rFonts w:ascii="Aptos Narrow" w:hAnsi="Aptos Narrow" w:eastAsia="Times New Roman" w:cs="Times New Roman"/>
                <w:color w:val="000000"/>
                <w:kern w:val="0"/>
                <w14:ligatures w14:val="none"/>
              </w:rPr>
              <w:instrText xml:space="preserve">0.0003) than the control group suggesting that the IPE curriculum is successfully equipping students with teamwork skills. The results of this study contribute to the much needed IPE assessment literature, and suggest that teamwork skills can be taught and effectively assessed using this new rating scale.","container-title":"J Interprof Care","DOI":"10.3109/13561820.2015.1025373","issue":"5","journalAbbreviation":"J Interprof Care","note":"publisher-place: England","page":"451-6","title":"A pilot study to test the effectiveness of an innovative interprofessional education assessment strategy.","volume":"29","author":[{"literal":"Emmert MC"},{"literal":"Cai L"}],"issued":{"date-parts":[["2015"]]}}}],"schema":"https://github.com/citation-style-language/schema/raw/master/csl-citation.json"} </w:instrText>
            </w:r>
            <w:r w:rsidR="00112AE9">
              <w:rPr>
                <w:rFonts w:ascii="Aptos Narrow" w:hAnsi="Aptos Narrow" w:eastAsia="Times New Roman" w:cs="Times New Roman"/>
                <w:color w:val="000000"/>
                <w:kern w:val="0"/>
                <w14:ligatures w14:val="none"/>
              </w:rPr>
              <w:fldChar w:fldCharType="separate"/>
            </w:r>
            <w:r w:rsidRPr="00112AE9" w:rsidR="00112AE9">
              <w:rPr>
                <w:rFonts w:ascii="Aptos Narrow" w:hAnsi="Aptos Narrow" w:cs="Times New Roman"/>
                <w:color w:val="000000"/>
                <w:kern w:val="0"/>
                <w:vertAlign w:val="superscript"/>
              </w:rPr>
              <w:t>136</w:t>
            </w:r>
            <w:r w:rsidR="00112AE9">
              <w:rPr>
                <w:rFonts w:ascii="Aptos Narrow" w:hAnsi="Aptos Narrow" w:eastAsia="Times New Roman" w:cs="Times New Roman"/>
                <w:color w:val="000000"/>
                <w:kern w:val="0"/>
                <w14:ligatures w14:val="none"/>
              </w:rPr>
              <w:fldChar w:fldCharType="end"/>
            </w:r>
          </w:p>
        </w:tc>
      </w:tr>
      <w:tr w:rsidRPr="00D250BF" w:rsidR="00306306" w:rsidTr="006D3EF5" w14:paraId="0AD5F83F" w14:textId="77777777">
        <w:trPr>
          <w:trHeight w:val="863"/>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33E99521"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Teamwork Skills</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230AF140"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Team Performance Observation Tool (with scenario-specific targeted behavioral markers)</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75D5EB0E"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erformance - OSCE/Simulation</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2AA76AE1"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IPE</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73BBF7B3"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0D1A968D"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500E50C0"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503CB210"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4387E142"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4ED98BD3" w14:textId="1B2E3560">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Zhang C (2015)</w:t>
            </w:r>
            <w:r w:rsidR="00112AE9">
              <w:rPr>
                <w:rFonts w:ascii="Aptos Narrow" w:hAnsi="Aptos Narrow" w:eastAsia="Times New Roman" w:cs="Times New Roman"/>
                <w:color w:val="000000"/>
                <w:kern w:val="0"/>
                <w14:ligatures w14:val="none"/>
              </w:rPr>
              <w:fldChar w:fldCharType="begin"/>
            </w:r>
            <w:r w:rsidR="00112AE9">
              <w:rPr>
                <w:rFonts w:ascii="Aptos Narrow" w:hAnsi="Aptos Narrow" w:eastAsia="Times New Roman" w:cs="Times New Roman"/>
                <w:color w:val="000000"/>
                <w:kern w:val="0"/>
                <w14:ligatures w14:val="none"/>
              </w:rPr>
              <w:instrText xml:space="preserve"> ADDIN ZOTERO_ITEM CSL_CITATION {"citationID":"cjykWShR","properties":{"formattedCitation":"\\super 137\\nosupersub{}","plainCitation":"137","noteIndex":0},"citationItems":[{"id":3351,"uris":["http://zotero.org/users/9912476/items/65ZN3AKS"],"itemData":{"id":3351,"type":"article-journal","abstract":"The primary aim of this study was to decrease the subjectivity of the Team Performance Observation Tool (TPOT) and determine the psychometric properties of this tool when using scenario-specific targeted behavioral markers (TBMs). We used a convenience sample of 47 physical therapy and 25 nursing students at an academic medical center who were organized in interprofessional teams of three to care for a simulated patient. The TPOT demonstrated satisfactory validity and reliability with the use of TBMs. We demonstrated significant correlations between the TPOT overall rating and two scenario-specific outcomes: (1) a negative correlation between the TPOT overall rating and the number of medical errors committed by the 24 teams (r</w:instrText>
            </w:r>
            <w:r w:rsidR="00112AE9">
              <w:rPr>
                <w:rFonts w:ascii="Arial" w:hAnsi="Arial" w:eastAsia="Times New Roman" w:cs="Arial"/>
                <w:color w:val="000000"/>
                <w:kern w:val="0"/>
                <w14:ligatures w14:val="none"/>
              </w:rPr>
              <w:instrText> </w:instrText>
            </w:r>
            <w:r w:rsidR="00112AE9">
              <w:rPr>
                <w:rFonts w:ascii="Aptos Narrow" w:hAnsi="Aptos Narrow" w:eastAsia="Times New Roman" w:cs="Times New Roman"/>
                <w:color w:val="000000"/>
                <w:kern w:val="0"/>
                <w14:ligatures w14:val="none"/>
              </w:rPr>
              <w:instrText>=</w:instrText>
            </w:r>
            <w:r w:rsidR="00112AE9">
              <w:rPr>
                <w:rFonts w:ascii="Arial" w:hAnsi="Arial" w:eastAsia="Times New Roman" w:cs="Arial"/>
                <w:color w:val="000000"/>
                <w:kern w:val="0"/>
                <w14:ligatures w14:val="none"/>
              </w:rPr>
              <w:instrText> </w:instrText>
            </w:r>
            <w:r w:rsidR="00112AE9">
              <w:rPr>
                <w:rFonts w:ascii="Aptos Narrow" w:hAnsi="Aptos Narrow" w:eastAsia="Times New Roman" w:cs="Times New Roman"/>
                <w:color w:val="000000"/>
                <w:kern w:val="0"/>
                <w14:ligatures w14:val="none"/>
              </w:rPr>
              <w:instrText>-0.531, p</w:instrText>
            </w:r>
            <w:r w:rsidR="00112AE9">
              <w:rPr>
                <w:rFonts w:ascii="Arial" w:hAnsi="Arial" w:eastAsia="Times New Roman" w:cs="Arial"/>
                <w:color w:val="000000"/>
                <w:kern w:val="0"/>
                <w14:ligatures w14:val="none"/>
              </w:rPr>
              <w:instrText> </w:instrText>
            </w:r>
            <w:r w:rsidR="00112AE9">
              <w:rPr>
                <w:rFonts w:ascii="Aptos Narrow" w:hAnsi="Aptos Narrow" w:eastAsia="Times New Roman" w:cs="Times New Roman"/>
                <w:color w:val="000000"/>
                <w:kern w:val="0"/>
                <w14:ligatures w14:val="none"/>
              </w:rPr>
              <w:instrText>=</w:instrText>
            </w:r>
            <w:r w:rsidR="00112AE9">
              <w:rPr>
                <w:rFonts w:ascii="Arial" w:hAnsi="Arial" w:eastAsia="Times New Roman" w:cs="Arial"/>
                <w:color w:val="000000"/>
                <w:kern w:val="0"/>
                <w14:ligatures w14:val="none"/>
              </w:rPr>
              <w:instrText> </w:instrText>
            </w:r>
            <w:r w:rsidR="00112AE9">
              <w:rPr>
                <w:rFonts w:ascii="Aptos Narrow" w:hAnsi="Aptos Narrow" w:eastAsia="Times New Roman" w:cs="Times New Roman"/>
                <w:color w:val="000000"/>
                <w:kern w:val="0"/>
                <w14:ligatures w14:val="none"/>
              </w:rPr>
              <w:instrText>0.008) and (2) a positive correlation between the TPOT overall rating and a time-based functional outcome (r</w:instrText>
            </w:r>
            <w:r w:rsidR="00112AE9">
              <w:rPr>
                <w:rFonts w:ascii="Arial" w:hAnsi="Arial" w:eastAsia="Times New Roman" w:cs="Arial"/>
                <w:color w:val="000000"/>
                <w:kern w:val="0"/>
                <w14:ligatures w14:val="none"/>
              </w:rPr>
              <w:instrText> </w:instrText>
            </w:r>
            <w:r w:rsidR="00112AE9">
              <w:rPr>
                <w:rFonts w:ascii="Aptos Narrow" w:hAnsi="Aptos Narrow" w:eastAsia="Times New Roman" w:cs="Times New Roman"/>
                <w:color w:val="000000"/>
                <w:kern w:val="0"/>
                <w14:ligatures w14:val="none"/>
              </w:rPr>
              <w:instrText>=</w:instrText>
            </w:r>
            <w:r w:rsidR="00112AE9">
              <w:rPr>
                <w:rFonts w:ascii="Arial" w:hAnsi="Arial" w:eastAsia="Times New Roman" w:cs="Arial"/>
                <w:color w:val="000000"/>
                <w:kern w:val="0"/>
                <w14:ligatures w14:val="none"/>
              </w:rPr>
              <w:instrText> </w:instrText>
            </w:r>
            <w:r w:rsidR="00112AE9">
              <w:rPr>
                <w:rFonts w:ascii="Aptos Narrow" w:hAnsi="Aptos Narrow" w:eastAsia="Times New Roman" w:cs="Times New Roman"/>
                <w:color w:val="000000"/>
                <w:kern w:val="0"/>
                <w14:ligatures w14:val="none"/>
              </w:rPr>
              <w:instrText>0.803, p</w:instrText>
            </w:r>
            <w:r w:rsidR="00112AE9">
              <w:rPr>
                <w:rFonts w:ascii="Arial" w:hAnsi="Arial" w:eastAsia="Times New Roman" w:cs="Arial"/>
                <w:color w:val="000000"/>
                <w:kern w:val="0"/>
                <w14:ligatures w14:val="none"/>
              </w:rPr>
              <w:instrText> </w:instrText>
            </w:r>
            <w:r w:rsidR="00112AE9">
              <w:rPr>
                <w:rFonts w:ascii="Aptos Narrow" w:hAnsi="Aptos Narrow" w:eastAsia="Times New Roman" w:cs="Times New Roman"/>
                <w:color w:val="000000"/>
                <w:kern w:val="0"/>
                <w14:ligatures w14:val="none"/>
              </w:rPr>
              <w:instrText>&lt;</w:instrText>
            </w:r>
            <w:r w:rsidR="00112AE9">
              <w:rPr>
                <w:rFonts w:ascii="Arial" w:hAnsi="Arial" w:eastAsia="Times New Roman" w:cs="Arial"/>
                <w:color w:val="000000"/>
                <w:kern w:val="0"/>
                <w14:ligatures w14:val="none"/>
              </w:rPr>
              <w:instrText> </w:instrText>
            </w:r>
            <w:r w:rsidR="00112AE9">
              <w:rPr>
                <w:rFonts w:ascii="Aptos Narrow" w:hAnsi="Aptos Narrow" w:eastAsia="Times New Roman" w:cs="Times New Roman"/>
                <w:color w:val="000000"/>
                <w:kern w:val="0"/>
                <w14:ligatures w14:val="none"/>
              </w:rPr>
              <w:instrText>0.001). We demonstrated substantial test-retest reliability (kappa</w:instrText>
            </w:r>
            <w:r w:rsidR="00112AE9">
              <w:rPr>
                <w:rFonts w:ascii="Arial" w:hAnsi="Arial" w:eastAsia="Times New Roman" w:cs="Arial"/>
                <w:color w:val="000000"/>
                <w:kern w:val="0"/>
                <w14:ligatures w14:val="none"/>
              </w:rPr>
              <w:instrText> </w:instrText>
            </w:r>
            <w:r w:rsidR="00112AE9">
              <w:rPr>
                <w:rFonts w:ascii="Aptos Narrow" w:hAnsi="Aptos Narrow" w:eastAsia="Times New Roman" w:cs="Times New Roman"/>
                <w:color w:val="000000"/>
                <w:kern w:val="0"/>
                <w14:ligatures w14:val="none"/>
              </w:rPr>
              <w:instrText>=</w:instrText>
            </w:r>
            <w:r w:rsidR="00112AE9">
              <w:rPr>
                <w:rFonts w:ascii="Arial" w:hAnsi="Arial" w:eastAsia="Times New Roman" w:cs="Arial"/>
                <w:color w:val="000000"/>
                <w:kern w:val="0"/>
                <w14:ligatures w14:val="none"/>
              </w:rPr>
              <w:instrText> </w:instrText>
            </w:r>
            <w:r w:rsidR="00112AE9">
              <w:rPr>
                <w:rFonts w:ascii="Aptos Narrow" w:hAnsi="Aptos Narrow" w:eastAsia="Times New Roman" w:cs="Times New Roman"/>
                <w:color w:val="000000"/>
                <w:kern w:val="0"/>
                <w14:ligatures w14:val="none"/>
              </w:rPr>
              <w:instrText>0.707, p</w:instrText>
            </w:r>
            <w:r w:rsidR="00112AE9">
              <w:rPr>
                <w:rFonts w:ascii="Arial" w:hAnsi="Arial" w:eastAsia="Times New Roman" w:cs="Arial"/>
                <w:color w:val="000000"/>
                <w:kern w:val="0"/>
                <w14:ligatures w14:val="none"/>
              </w:rPr>
              <w:instrText> </w:instrText>
            </w:r>
            <w:r w:rsidR="00112AE9">
              <w:rPr>
                <w:rFonts w:ascii="Aptos Narrow" w:hAnsi="Aptos Narrow" w:eastAsia="Times New Roman" w:cs="Times New Roman"/>
                <w:color w:val="000000"/>
                <w:kern w:val="0"/>
                <w14:ligatures w14:val="none"/>
              </w:rPr>
              <w:instrText>&lt;</w:instrText>
            </w:r>
            <w:r w:rsidR="00112AE9">
              <w:rPr>
                <w:rFonts w:ascii="Arial" w:hAnsi="Arial" w:eastAsia="Times New Roman" w:cs="Arial"/>
                <w:color w:val="000000"/>
                <w:kern w:val="0"/>
                <w14:ligatures w14:val="none"/>
              </w:rPr>
              <w:instrText> </w:instrText>
            </w:r>
            <w:r w:rsidR="00112AE9">
              <w:rPr>
                <w:rFonts w:ascii="Aptos Narrow" w:hAnsi="Aptos Narrow" w:eastAsia="Times New Roman" w:cs="Times New Roman"/>
                <w:color w:val="000000"/>
                <w:kern w:val="0"/>
                <w14:ligatures w14:val="none"/>
              </w:rPr>
              <w:instrText>0.001), inter-rater reliability (kappa</w:instrText>
            </w:r>
            <w:r w:rsidR="00112AE9">
              <w:rPr>
                <w:rFonts w:ascii="Arial" w:hAnsi="Arial" w:eastAsia="Times New Roman" w:cs="Arial"/>
                <w:color w:val="000000"/>
                <w:kern w:val="0"/>
                <w14:ligatures w14:val="none"/>
              </w:rPr>
              <w:instrText> </w:instrText>
            </w:r>
            <w:r w:rsidR="00112AE9">
              <w:rPr>
                <w:rFonts w:ascii="Aptos Narrow" w:hAnsi="Aptos Narrow" w:eastAsia="Times New Roman" w:cs="Times New Roman"/>
                <w:color w:val="000000"/>
                <w:kern w:val="0"/>
                <w14:ligatures w14:val="none"/>
              </w:rPr>
              <w:instrText>=</w:instrText>
            </w:r>
            <w:r w:rsidR="00112AE9">
              <w:rPr>
                <w:rFonts w:ascii="Arial" w:hAnsi="Arial" w:eastAsia="Times New Roman" w:cs="Arial"/>
                <w:color w:val="000000"/>
                <w:kern w:val="0"/>
                <w14:ligatures w14:val="none"/>
              </w:rPr>
              <w:instrText> </w:instrText>
            </w:r>
            <w:r w:rsidR="00112AE9">
              <w:rPr>
                <w:rFonts w:ascii="Aptos Narrow" w:hAnsi="Aptos Narrow" w:eastAsia="Times New Roman" w:cs="Times New Roman"/>
                <w:color w:val="000000"/>
                <w:kern w:val="0"/>
                <w14:ligatures w14:val="none"/>
              </w:rPr>
              <w:instrText>0.730), and good internal consistency reliability (Cronbach's α</w:instrText>
            </w:r>
            <w:r w:rsidR="00112AE9">
              <w:rPr>
                <w:rFonts w:ascii="Arial" w:hAnsi="Arial" w:eastAsia="Times New Roman" w:cs="Arial"/>
                <w:color w:val="000000"/>
                <w:kern w:val="0"/>
                <w14:ligatures w14:val="none"/>
              </w:rPr>
              <w:instrText> </w:instrText>
            </w:r>
            <w:r w:rsidR="00112AE9">
              <w:rPr>
                <w:rFonts w:ascii="Aptos Narrow" w:hAnsi="Aptos Narrow" w:eastAsia="Times New Roman" w:cs="Times New Roman"/>
                <w:color w:val="000000"/>
                <w:kern w:val="0"/>
                <w14:ligatures w14:val="none"/>
              </w:rPr>
              <w:instrText>=</w:instrText>
            </w:r>
            <w:r w:rsidR="00112AE9">
              <w:rPr>
                <w:rFonts w:ascii="Arial" w:hAnsi="Arial" w:eastAsia="Times New Roman" w:cs="Arial"/>
                <w:color w:val="000000"/>
                <w:kern w:val="0"/>
                <w14:ligatures w14:val="none"/>
              </w:rPr>
              <w:instrText> </w:instrText>
            </w:r>
            <w:r w:rsidR="00112AE9">
              <w:rPr>
                <w:rFonts w:ascii="Aptos Narrow" w:hAnsi="Aptos Narrow" w:eastAsia="Times New Roman" w:cs="Times New Roman"/>
                <w:color w:val="000000"/>
                <w:kern w:val="0"/>
                <w14:ligatures w14:val="none"/>
              </w:rPr>
              <w:instrText xml:space="preserve">0.921). The results of our study support the use of scenario-specific TBMs to enhance the reliability and validity of the TPOT for use in the evaluation of team-based simulation scenarios. Further evaluation of the TPOT with TBMs from other simulation and training contexts is warranted.","container-title":"J Interprof Care","DOI":"10.3109/13561820.2014.982789","issue":"3","journalAbbreviation":"J Interprof Care","note":"publisher-place: England","page":"202-8","title":"Evaluation of the team performance observation tool with targeted behavioral markers in simulation-based interprofessional education.","volume":"29","author":[{"literal":"Zhang C"},{"literal":"Miller C"},{"literal":"Volkman K"},{"literal":"Meza J"},{"literal":"Jones K"}],"issued":{"date-parts":[["2015"]]}}}],"schema":"https://github.com/citation-style-language/schema/raw/master/csl-citation.json"} </w:instrText>
            </w:r>
            <w:r w:rsidR="00112AE9">
              <w:rPr>
                <w:rFonts w:ascii="Aptos Narrow" w:hAnsi="Aptos Narrow" w:eastAsia="Times New Roman" w:cs="Times New Roman"/>
                <w:color w:val="000000"/>
                <w:kern w:val="0"/>
                <w14:ligatures w14:val="none"/>
              </w:rPr>
              <w:fldChar w:fldCharType="separate"/>
            </w:r>
            <w:r w:rsidRPr="00112AE9" w:rsidR="00112AE9">
              <w:rPr>
                <w:rFonts w:ascii="Aptos Narrow" w:hAnsi="Aptos Narrow" w:cs="Times New Roman"/>
                <w:color w:val="000000"/>
                <w:kern w:val="0"/>
                <w:vertAlign w:val="superscript"/>
              </w:rPr>
              <w:t>137</w:t>
            </w:r>
            <w:r w:rsidR="00112AE9">
              <w:rPr>
                <w:rFonts w:ascii="Aptos Narrow" w:hAnsi="Aptos Narrow" w:eastAsia="Times New Roman" w:cs="Times New Roman"/>
                <w:color w:val="000000"/>
                <w:kern w:val="0"/>
                <w14:ligatures w14:val="none"/>
              </w:rPr>
              <w:fldChar w:fldCharType="end"/>
            </w:r>
          </w:p>
        </w:tc>
      </w:tr>
      <w:tr w:rsidRPr="00D250BF" w:rsidR="00306306" w:rsidTr="006D3EF5" w14:paraId="7C91BFBB" w14:textId="77777777">
        <w:trPr>
          <w:trHeight w:val="98"/>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4DA12D27"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Vestibular Rehabilitation Skills</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3B4E07B6"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N/A</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3B8AA317"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erformance - OSCE/Simulation</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509F7841"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10D539B8"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3</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5F141518"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207A1DFA"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07DCB4A6"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390AF9F4"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7523E193" w14:textId="69DB73A4">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Tappan RS (2020)</w:t>
            </w:r>
            <w:r w:rsidR="00112AE9">
              <w:rPr>
                <w:rFonts w:ascii="Aptos Narrow" w:hAnsi="Aptos Narrow" w:eastAsia="Times New Roman" w:cs="Times New Roman"/>
                <w:color w:val="000000"/>
                <w:kern w:val="0"/>
                <w14:ligatures w14:val="none"/>
              </w:rPr>
              <w:fldChar w:fldCharType="begin"/>
            </w:r>
            <w:r w:rsidR="00112AE9">
              <w:rPr>
                <w:rFonts w:ascii="Aptos Narrow" w:hAnsi="Aptos Narrow" w:eastAsia="Times New Roman" w:cs="Times New Roman"/>
                <w:color w:val="000000"/>
                <w:kern w:val="0"/>
                <w14:ligatures w14:val="none"/>
              </w:rPr>
              <w:instrText xml:space="preserve"> ADDIN ZOTERO_ITEM CSL_CITATION {"citationID":"p1eyAxyb","properties":{"formattedCitation":"\\super 138\\nosupersub{}","plainCitation":"138","noteIndex":0},"citationItems":[{"id":87,"uris":["http://zotero.org/users/9912476/items/L8IAFJ5Q"],"itemData":{"id":87,"type":"article-journal","abstract":"BACKGROUND: Grading rubrics used in the assessment of physical therapy students' clinical skills should be developed in a method that promotes validity. This study applied a systematic approach to the development of rubrics to assess student performance within a Doctor of Physical Therapy curriculum.\nPARTICIPANTS: Ten faculty participated.\nMETHODS: Checklist-style rubrics covering four clinical skills were developed using a five-step process: 1) evidence-based rubric item development; 2) multiple Delphi review rounds to achieve consensus on item content; 3) pilot testing and formatting of rubrics; 4) final Delphi review; 5) weighting of rubric sections. Consensus in the Delphi review was defined as: ≥75% of participants rate each item Agree/Strongly Agree in two consecutive rounds, no statistically significant difference between Likert ratings on the final two rounds for each item using the Wilcoxon signed-rank test (p&gt;0.05), and a reduction in participant comments between the first and last rounds.\nRESULTS: All rubric items achieved consensus with: 100% agreement, no statistically significant difference between the two final sets of ratings (p=0.102 to 1.000), and a decrease in the number of comments from 81 in Round 1 to 21 in Round 5.\nCONCLUSION: This method of rubric development resulted in rubrics with validity, acceptability, and time efficiencies.","container-title":"Journal of Allied Health","ISSN":"1945-404X","issue":"3","journalAbbreviation":"J Allied Health","language":"eng","license":"All rights reserved","note":"PMID: 32877478","page":"202-207","source":"PubMed","title":"Checklist-Style Rubric Development for Practical Examination of Clinical Skills in Entry-Level Physical Therapist Education","volume":"49","author":[{"family":"Tappan","given":"Rachel S."},{"family":"Hedman","given":"Lois D."},{"family":"López-Rosado","given":"Roberto"},{"family":"Roth","given":"Heidi R."}],"issued":{"date-parts":[["2020"]]}}}],"schema":"https://github.com/citation-style-language/schema/raw/master/csl-citation.json"} </w:instrText>
            </w:r>
            <w:r w:rsidR="00112AE9">
              <w:rPr>
                <w:rFonts w:ascii="Aptos Narrow" w:hAnsi="Aptos Narrow" w:eastAsia="Times New Roman" w:cs="Times New Roman"/>
                <w:color w:val="000000"/>
                <w:kern w:val="0"/>
                <w14:ligatures w14:val="none"/>
              </w:rPr>
              <w:fldChar w:fldCharType="separate"/>
            </w:r>
            <w:r w:rsidRPr="00112AE9" w:rsidR="00112AE9">
              <w:rPr>
                <w:rFonts w:ascii="Aptos Narrow" w:hAnsi="Aptos Narrow" w:cs="Times New Roman"/>
                <w:color w:val="000000"/>
                <w:kern w:val="0"/>
                <w:vertAlign w:val="superscript"/>
              </w:rPr>
              <w:t>138</w:t>
            </w:r>
            <w:r w:rsidR="00112AE9">
              <w:rPr>
                <w:rFonts w:ascii="Aptos Narrow" w:hAnsi="Aptos Narrow" w:eastAsia="Times New Roman" w:cs="Times New Roman"/>
                <w:color w:val="000000"/>
                <w:kern w:val="0"/>
                <w14:ligatures w14:val="none"/>
              </w:rPr>
              <w:fldChar w:fldCharType="end"/>
            </w:r>
          </w:p>
        </w:tc>
      </w:tr>
      <w:tr w:rsidRPr="00D250BF" w:rsidR="00306306" w:rsidTr="006D3EF5" w14:paraId="0CEFD22B" w14:textId="77777777">
        <w:trPr>
          <w:trHeight w:val="161"/>
        </w:trPr>
        <w:tc>
          <w:tcPr>
            <w:tcW w:w="270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7E756862"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X-Ray Interpretation</w:t>
            </w:r>
          </w:p>
        </w:tc>
        <w:tc>
          <w:tcPr>
            <w:tcW w:w="33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793276C0"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N/A</w:t>
            </w:r>
          </w:p>
        </w:tc>
        <w:tc>
          <w:tcPr>
            <w:tcW w:w="216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2002AD65"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Written - Other</w:t>
            </w:r>
          </w:p>
        </w:tc>
        <w:tc>
          <w:tcPr>
            <w:tcW w:w="630"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21C2C918"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2" w:type="dxa"/>
            <w:tcBorders>
              <w:top w:val="nil"/>
              <w:left w:val="single" w:color="auto" w:sz="18" w:space="0"/>
              <w:bottom w:val="single" w:color="auto" w:sz="4" w:space="0"/>
              <w:right w:val="single" w:color="auto" w:sz="4" w:space="0"/>
            </w:tcBorders>
            <w:vAlign w:val="bottom"/>
            <w:hideMark/>
          </w:tcPr>
          <w:p w:rsidRPr="00D250BF" w:rsidR="00306306" w:rsidP="002B2221" w:rsidRDefault="00306306" w14:paraId="48A9698C"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465" w:type="dxa"/>
            <w:tcBorders>
              <w:top w:val="nil"/>
              <w:left w:val="nil"/>
              <w:bottom w:val="single" w:color="auto" w:sz="4" w:space="0"/>
              <w:right w:val="single" w:color="auto" w:sz="4" w:space="0"/>
            </w:tcBorders>
            <w:vAlign w:val="bottom"/>
            <w:hideMark/>
          </w:tcPr>
          <w:p w:rsidRPr="00D250BF" w:rsidR="00306306" w:rsidP="002B2221" w:rsidRDefault="00306306" w14:paraId="2642F2CF"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36" w:type="dxa"/>
            <w:tcBorders>
              <w:top w:val="nil"/>
              <w:left w:val="nil"/>
              <w:bottom w:val="single" w:color="auto" w:sz="4" w:space="0"/>
              <w:right w:val="single" w:color="auto" w:sz="4" w:space="0"/>
            </w:tcBorders>
            <w:vAlign w:val="bottom"/>
            <w:hideMark/>
          </w:tcPr>
          <w:p w:rsidRPr="00D250BF" w:rsidR="00306306" w:rsidP="002B2221" w:rsidRDefault="00306306" w14:paraId="7169A598"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511" w:type="dxa"/>
            <w:tcBorders>
              <w:top w:val="nil"/>
              <w:left w:val="nil"/>
              <w:bottom w:val="single" w:color="auto" w:sz="4" w:space="0"/>
              <w:right w:val="single" w:color="auto" w:sz="4" w:space="0"/>
            </w:tcBorders>
            <w:vAlign w:val="bottom"/>
            <w:hideMark/>
          </w:tcPr>
          <w:p w:rsidRPr="00D250BF" w:rsidR="00306306" w:rsidP="002B2221" w:rsidRDefault="00306306" w14:paraId="7D02B379"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0</w:t>
            </w:r>
          </w:p>
        </w:tc>
        <w:tc>
          <w:tcPr>
            <w:tcW w:w="465" w:type="dxa"/>
            <w:tcBorders>
              <w:top w:val="nil"/>
              <w:left w:val="nil"/>
              <w:bottom w:val="single" w:color="auto" w:sz="4" w:space="0"/>
              <w:right w:val="single" w:color="auto" w:sz="18" w:space="0"/>
            </w:tcBorders>
            <w:vAlign w:val="bottom"/>
            <w:hideMark/>
          </w:tcPr>
          <w:p w:rsidRPr="00D250BF" w:rsidR="00306306" w:rsidP="002B2221" w:rsidRDefault="00306306" w14:paraId="6BAC2184" w14:textId="77777777">
            <w:pPr>
              <w:spacing w:after="0" w:line="240" w:lineRule="auto"/>
              <w:jc w:val="right"/>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1541" w:type="dxa"/>
            <w:tcBorders>
              <w:top w:val="nil"/>
              <w:left w:val="single" w:color="auto" w:sz="18" w:space="0"/>
              <w:bottom w:val="single" w:color="auto" w:sz="4" w:space="0"/>
              <w:right w:val="single" w:color="auto" w:sz="18" w:space="0"/>
            </w:tcBorders>
            <w:vAlign w:val="bottom"/>
            <w:hideMark/>
          </w:tcPr>
          <w:p w:rsidRPr="00D250BF" w:rsidR="00306306" w:rsidP="002B2221" w:rsidRDefault="00306306" w14:paraId="458EA8D5" w14:textId="5CA70F79">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ark CR (2016)</w:t>
            </w:r>
            <w:r w:rsidR="00112AE9">
              <w:rPr>
                <w:rFonts w:ascii="Aptos Narrow" w:hAnsi="Aptos Narrow" w:eastAsia="Times New Roman" w:cs="Times New Roman"/>
                <w:color w:val="000000"/>
                <w:kern w:val="0"/>
                <w14:ligatures w14:val="none"/>
              </w:rPr>
              <w:fldChar w:fldCharType="begin"/>
            </w:r>
            <w:r w:rsidR="00112AE9">
              <w:rPr>
                <w:rFonts w:ascii="Aptos Narrow" w:hAnsi="Aptos Narrow" w:eastAsia="Times New Roman" w:cs="Times New Roman"/>
                <w:color w:val="000000"/>
                <w:kern w:val="0"/>
                <w14:ligatures w14:val="none"/>
              </w:rPr>
              <w:instrText xml:space="preserve"> ADDIN ZOTERO_ITEM CSL_CITATION {"citationID":"WIxpZUl5","properties":{"formattedCitation":"\\super 139\\nosupersub{}","plainCitation":"139","noteIndex":0},"citationItems":[{"id":3386,"uris":["http://zotero.org/users/9912476/items/8EESV9X4"],"itemData":{"id":3386,"type":"article-journal","container-title":"Internet Journal of Allied Health Sciences &amp; Practice","issue":"4","journalAbbreviation":"Internet Journal of Allied Health Sciences &amp; Practice","note":"publisher-place: Fort Lauderdale, Florida\npublisher: Nova Southeastern University, College of Allied Health","page":"1-7","title":"Enhancing entry-level physiotherapy student learning in interpreting radiology -- An action research project.","volume":"14","author":[{"family":"Clark","given":"Courtney R."},{"family":"Bialocerkowski","given":"Andrea"}],"issued":{"date-parts":[["2016"]]}}}],"schema":"https://github.com/citation-style-language/schema/raw/master/csl-citation.json"} </w:instrText>
            </w:r>
            <w:r w:rsidR="00112AE9">
              <w:rPr>
                <w:rFonts w:ascii="Aptos Narrow" w:hAnsi="Aptos Narrow" w:eastAsia="Times New Roman" w:cs="Times New Roman"/>
                <w:color w:val="000000"/>
                <w:kern w:val="0"/>
                <w14:ligatures w14:val="none"/>
              </w:rPr>
              <w:fldChar w:fldCharType="separate"/>
            </w:r>
            <w:r w:rsidRPr="00112AE9" w:rsidR="00112AE9">
              <w:rPr>
                <w:rFonts w:ascii="Aptos Narrow" w:hAnsi="Aptos Narrow" w:cs="Times New Roman"/>
                <w:color w:val="000000"/>
                <w:kern w:val="0"/>
                <w:vertAlign w:val="superscript"/>
              </w:rPr>
              <w:t>139</w:t>
            </w:r>
            <w:r w:rsidR="00112AE9">
              <w:rPr>
                <w:rFonts w:ascii="Aptos Narrow" w:hAnsi="Aptos Narrow" w:eastAsia="Times New Roman" w:cs="Times New Roman"/>
                <w:color w:val="000000"/>
                <w:kern w:val="0"/>
                <w14:ligatures w14:val="none"/>
              </w:rPr>
              <w:fldChar w:fldCharType="end"/>
            </w:r>
          </w:p>
        </w:tc>
      </w:tr>
    </w:tbl>
    <w:p w:rsidR="0040761A" w:rsidP="0040761A" w:rsidRDefault="0040761A" w14:paraId="11A084C8" w14:textId="77777777">
      <w:pPr>
        <w:spacing w:after="0" w:line="240" w:lineRule="auto"/>
      </w:pPr>
    </w:p>
    <w:p w:rsidR="00306306" w:rsidP="0040761A" w:rsidRDefault="00306306" w14:paraId="3BBDE75E" w14:textId="77777777">
      <w:pPr>
        <w:spacing w:after="0" w:line="240" w:lineRule="auto"/>
      </w:pPr>
    </w:p>
    <w:p w:rsidR="00112AE9" w:rsidRDefault="00112AE9" w14:paraId="69F2585F" w14:textId="6B4DBFA2">
      <w:r>
        <w:br w:type="page"/>
      </w:r>
    </w:p>
    <w:p w:rsidR="00652447" w:rsidRDefault="004478D8" w14:paraId="74408DF2" w14:textId="5512A3A2">
      <w:r w:rsidRPr="00112AE9">
        <w:rPr>
          <w:u w:val="single"/>
        </w:rPr>
        <w:t>References</w:t>
      </w:r>
      <w:r>
        <w:t>:</w:t>
      </w:r>
    </w:p>
    <w:p w:rsidRPr="00112AE9" w:rsidR="00112AE9" w:rsidP="00112AE9" w:rsidRDefault="004478D8" w14:paraId="0A1F7C25" w14:textId="77777777">
      <w:pPr>
        <w:pStyle w:val="Bibliography"/>
      </w:pPr>
      <w:r>
        <w:fldChar w:fldCharType="begin"/>
      </w:r>
      <w:r>
        <w:instrText xml:space="preserve"> ADDIN ZOTERO_BIBL {"uncited":[],"omitted":[],"custom":[]} CSL_BIBLIOGRAPHY </w:instrText>
      </w:r>
      <w:r>
        <w:fldChar w:fldCharType="separate"/>
      </w:r>
      <w:r w:rsidRPr="00112AE9" w:rsidR="00112AE9">
        <w:t>1.</w:t>
      </w:r>
      <w:r w:rsidRPr="00112AE9" w:rsidR="00112AE9">
        <w:tab/>
      </w:r>
      <w:proofErr w:type="spellStart"/>
      <w:r w:rsidRPr="00112AE9" w:rsidR="00112AE9">
        <w:t>Kinirons</w:t>
      </w:r>
      <w:proofErr w:type="spellEnd"/>
      <w:r w:rsidRPr="00112AE9" w:rsidR="00112AE9">
        <w:t xml:space="preserve"> SA, Reddin VM. Early identification of students at risk for academic difficulty in a Doctor of Physical Therapy program. </w:t>
      </w:r>
      <w:r w:rsidRPr="00112AE9" w:rsidR="00112AE9">
        <w:rPr>
          <w:i/>
          <w:iCs/>
        </w:rPr>
        <w:t>J Allied Health</w:t>
      </w:r>
      <w:r w:rsidRPr="00112AE9" w:rsidR="00112AE9">
        <w:t>. 2023;52(1</w:t>
      </w:r>
      <w:proofErr w:type="gramStart"/>
      <w:r w:rsidRPr="00112AE9" w:rsidR="00112AE9">
        <w:t>):e</w:t>
      </w:r>
      <w:proofErr w:type="gramEnd"/>
      <w:r w:rsidRPr="00112AE9" w:rsidR="00112AE9">
        <w:t>9-e15.</w:t>
      </w:r>
    </w:p>
    <w:p w:rsidRPr="00112AE9" w:rsidR="00112AE9" w:rsidP="00112AE9" w:rsidRDefault="00112AE9" w14:paraId="74EA4140" w14:textId="77777777">
      <w:pPr>
        <w:pStyle w:val="Bibliography"/>
      </w:pPr>
      <w:r w:rsidRPr="00112AE9">
        <w:t>2.</w:t>
      </w:r>
      <w:r w:rsidRPr="00112AE9">
        <w:tab/>
      </w:r>
      <w:r w:rsidRPr="00112AE9">
        <w:t xml:space="preserve">Zhang G, Fenderson BA, Schmidt RR, </w:t>
      </w:r>
      <w:proofErr w:type="spellStart"/>
      <w:r w:rsidRPr="00112AE9">
        <w:t>Veloski</w:t>
      </w:r>
      <w:proofErr w:type="spellEnd"/>
      <w:r w:rsidRPr="00112AE9">
        <w:t xml:space="preserve"> JJ. Equivalence of students’ scores on timed and untimed anatomy practical examinations. </w:t>
      </w:r>
      <w:r w:rsidRPr="00112AE9">
        <w:rPr>
          <w:i/>
          <w:iCs/>
        </w:rPr>
        <w:t>Anat Sci Educ</w:t>
      </w:r>
      <w:r w:rsidRPr="00112AE9">
        <w:t>. 2013;6(5):281-285. doi:10.1002/ase.1357</w:t>
      </w:r>
    </w:p>
    <w:p w:rsidRPr="00112AE9" w:rsidR="00112AE9" w:rsidP="00112AE9" w:rsidRDefault="00112AE9" w14:paraId="59D61BBA" w14:textId="77777777">
      <w:pPr>
        <w:pStyle w:val="Bibliography"/>
      </w:pPr>
      <w:r w:rsidRPr="00112AE9">
        <w:t>3.</w:t>
      </w:r>
      <w:r w:rsidRPr="00112AE9">
        <w:tab/>
      </w:r>
      <w:r w:rsidRPr="00112AE9">
        <w:t xml:space="preserve">Fabrizio PA. Oral anatomy laboratory examinations in a physical therapy program. </w:t>
      </w:r>
      <w:r w:rsidRPr="00112AE9">
        <w:rPr>
          <w:i/>
          <w:iCs/>
        </w:rPr>
        <w:t>Anat Sci Educ</w:t>
      </w:r>
      <w:r w:rsidRPr="00112AE9">
        <w:t>. 2013;6(4):271-276. doi:10.1002/ase.1339</w:t>
      </w:r>
    </w:p>
    <w:p w:rsidRPr="00112AE9" w:rsidR="00112AE9" w:rsidP="00112AE9" w:rsidRDefault="00112AE9" w14:paraId="05F28292" w14:textId="77777777">
      <w:pPr>
        <w:pStyle w:val="Bibliography"/>
      </w:pPr>
      <w:r w:rsidRPr="00112AE9">
        <w:t>4.</w:t>
      </w:r>
      <w:r w:rsidRPr="00112AE9">
        <w:tab/>
      </w:r>
      <w:r w:rsidRPr="00112AE9">
        <w:t xml:space="preserve">Daly FJ. Use of electronic anatomy practical examinations for remediating “at risk” students. </w:t>
      </w:r>
      <w:r w:rsidRPr="00112AE9">
        <w:rPr>
          <w:i/>
          <w:iCs/>
        </w:rPr>
        <w:t>Anat Sci Educ</w:t>
      </w:r>
      <w:r w:rsidRPr="00112AE9">
        <w:t>. 2010;3(1):46-49. doi:10.1002/ase.120</w:t>
      </w:r>
    </w:p>
    <w:p w:rsidRPr="00112AE9" w:rsidR="00112AE9" w:rsidP="00112AE9" w:rsidRDefault="00112AE9" w14:paraId="4387BFE7" w14:textId="77777777">
      <w:pPr>
        <w:pStyle w:val="Bibliography"/>
      </w:pPr>
      <w:r w:rsidRPr="00112AE9">
        <w:t>5.</w:t>
      </w:r>
      <w:r w:rsidRPr="00112AE9">
        <w:tab/>
      </w:r>
      <w:r w:rsidRPr="00112AE9">
        <w:t xml:space="preserve">Roth HR, Holland EE, Goh L, Wong E, </w:t>
      </w:r>
      <w:proofErr w:type="spellStart"/>
      <w:r w:rsidRPr="00112AE9">
        <w:t>McGaghie</w:t>
      </w:r>
      <w:proofErr w:type="spellEnd"/>
      <w:r w:rsidRPr="00112AE9">
        <w:t xml:space="preserve"> WC, Tappan RS. Systematic development and validity evidence for a checklist to assess bed mobility skills among physical therapy students. </w:t>
      </w:r>
      <w:r w:rsidRPr="00112AE9">
        <w:rPr>
          <w:i/>
          <w:iCs/>
        </w:rPr>
        <w:t>J Allied Health</w:t>
      </w:r>
      <w:r w:rsidRPr="00112AE9">
        <w:t>. 2024;53(2):122-129.</w:t>
      </w:r>
    </w:p>
    <w:p w:rsidRPr="00112AE9" w:rsidR="00112AE9" w:rsidP="00112AE9" w:rsidRDefault="00112AE9" w14:paraId="49D9E8D8" w14:textId="77777777">
      <w:pPr>
        <w:pStyle w:val="Bibliography"/>
      </w:pPr>
      <w:r w:rsidRPr="00112AE9">
        <w:t>6.</w:t>
      </w:r>
      <w:r w:rsidRPr="00112AE9">
        <w:tab/>
      </w:r>
      <w:r w:rsidRPr="00112AE9">
        <w:t xml:space="preserve">Pata R, O’Sullivan S, Peterson D, </w:t>
      </w:r>
      <w:proofErr w:type="spellStart"/>
      <w:r w:rsidRPr="00112AE9">
        <w:t>Superchi</w:t>
      </w:r>
      <w:proofErr w:type="spellEnd"/>
      <w:r w:rsidRPr="00112AE9">
        <w:t xml:space="preserve"> L, </w:t>
      </w:r>
      <w:proofErr w:type="spellStart"/>
      <w:r w:rsidRPr="00112AE9">
        <w:t>Feinn</w:t>
      </w:r>
      <w:proofErr w:type="spellEnd"/>
      <w:r w:rsidRPr="00112AE9">
        <w:t xml:space="preserve"> R. Simulation-Based Cardiopulmonary Examination Skills Checklist: Assessment of inter-rater reliability. </w:t>
      </w:r>
      <w:proofErr w:type="spellStart"/>
      <w:r w:rsidRPr="00112AE9">
        <w:rPr>
          <w:i/>
          <w:iCs/>
        </w:rPr>
        <w:t>Cardiopulm</w:t>
      </w:r>
      <w:proofErr w:type="spellEnd"/>
      <w:r w:rsidRPr="00112AE9">
        <w:rPr>
          <w:i/>
          <w:iCs/>
        </w:rPr>
        <w:t xml:space="preserve"> Phys Ther J Lippincott Williams Wilkins</w:t>
      </w:r>
      <w:r w:rsidRPr="00112AE9">
        <w:t>. 2024;35(3):113-123. doi:10.1097/CPT.0000000000000251</w:t>
      </w:r>
    </w:p>
    <w:p w:rsidRPr="00112AE9" w:rsidR="00112AE9" w:rsidP="00112AE9" w:rsidRDefault="00112AE9" w14:paraId="47C67DD6" w14:textId="77777777">
      <w:pPr>
        <w:pStyle w:val="Bibliography"/>
      </w:pPr>
      <w:r w:rsidRPr="00112AE9">
        <w:t>7.</w:t>
      </w:r>
      <w:r w:rsidRPr="00112AE9">
        <w:tab/>
      </w:r>
      <w:r w:rsidRPr="00112AE9">
        <w:t xml:space="preserve">Balaraman T, </w:t>
      </w:r>
      <w:proofErr w:type="spellStart"/>
      <w:r w:rsidRPr="00112AE9">
        <w:t>Śliwmski</w:t>
      </w:r>
      <w:proofErr w:type="spellEnd"/>
      <w:r w:rsidRPr="00112AE9">
        <w:t xml:space="preserve"> Z. The effectiveness of a case based online video assignment in improving practical performance of physiotherapy students - a </w:t>
      </w:r>
      <w:proofErr w:type="spellStart"/>
      <w:proofErr w:type="gramStart"/>
      <w:r w:rsidRPr="00112AE9">
        <w:t>quasi experimental</w:t>
      </w:r>
      <w:proofErr w:type="spellEnd"/>
      <w:proofErr w:type="gramEnd"/>
      <w:r w:rsidRPr="00112AE9">
        <w:t xml:space="preserve"> study. </w:t>
      </w:r>
      <w:proofErr w:type="spellStart"/>
      <w:r w:rsidRPr="00112AE9">
        <w:rPr>
          <w:i/>
          <w:iCs/>
        </w:rPr>
        <w:t>Fizjoterapia</w:t>
      </w:r>
      <w:proofErr w:type="spellEnd"/>
      <w:r w:rsidRPr="00112AE9">
        <w:rPr>
          <w:i/>
          <w:iCs/>
        </w:rPr>
        <w:t xml:space="preserve"> Pol</w:t>
      </w:r>
      <w:r w:rsidRPr="00112AE9">
        <w:t>. 2021;21(2):30-34.</w:t>
      </w:r>
    </w:p>
    <w:p w:rsidRPr="00112AE9" w:rsidR="00112AE9" w:rsidP="00112AE9" w:rsidRDefault="00112AE9" w14:paraId="24D64CA4" w14:textId="77777777">
      <w:pPr>
        <w:pStyle w:val="Bibliography"/>
      </w:pPr>
      <w:r w:rsidRPr="00112AE9">
        <w:t>8.</w:t>
      </w:r>
      <w:r w:rsidRPr="00112AE9">
        <w:tab/>
      </w:r>
      <w:r w:rsidRPr="00112AE9">
        <w:t xml:space="preserve">Kulkarni M, Sinha R, Sinha S, Mahajan A. Perception of undergraduate physiotherapy students toward objectively structured practical examination checklist as a tool for assessment and learning active cycle of breathing techniques skill: A cross-sectional descriptive study. </w:t>
      </w:r>
      <w:r w:rsidRPr="00112AE9">
        <w:rPr>
          <w:i/>
          <w:iCs/>
        </w:rPr>
        <w:t>Indian J Phys Ther Res</w:t>
      </w:r>
      <w:r w:rsidRPr="00112AE9">
        <w:t xml:space="preserve">. 2023;5(2):182-186. </w:t>
      </w:r>
      <w:proofErr w:type="gramStart"/>
      <w:r w:rsidRPr="00112AE9">
        <w:t>doi:10.4103/ijptr.ijptr</w:t>
      </w:r>
      <w:proofErr w:type="gramEnd"/>
      <w:r w:rsidRPr="00112AE9">
        <w:t>_108_23</w:t>
      </w:r>
    </w:p>
    <w:p w:rsidRPr="00112AE9" w:rsidR="00112AE9" w:rsidP="00112AE9" w:rsidRDefault="00112AE9" w14:paraId="4C46F782" w14:textId="77777777">
      <w:pPr>
        <w:pStyle w:val="Bibliography"/>
      </w:pPr>
      <w:r w:rsidRPr="00112AE9">
        <w:t>9.</w:t>
      </w:r>
      <w:r w:rsidRPr="00112AE9">
        <w:tab/>
      </w:r>
      <w:r w:rsidRPr="00112AE9">
        <w:t xml:space="preserve">Silva CCBM, Lunardi AC, Mendes FAR, Souza FFP, Carvalho CRF. Objective structured clinical evaluation as an assessment method for undergraduate chest physical therapy students: A cross-sectional study. </w:t>
      </w:r>
      <w:r w:rsidRPr="00112AE9">
        <w:rPr>
          <w:i/>
          <w:iCs/>
        </w:rPr>
        <w:t>Braz J Phys Ther</w:t>
      </w:r>
      <w:r w:rsidRPr="00112AE9">
        <w:t>. 2011;15(6):481-486. doi:10.1590/S1413-35552011005000033</w:t>
      </w:r>
    </w:p>
    <w:p w:rsidRPr="00112AE9" w:rsidR="00112AE9" w:rsidP="00112AE9" w:rsidRDefault="00112AE9" w14:paraId="59921E73" w14:textId="77777777">
      <w:pPr>
        <w:pStyle w:val="Bibliography"/>
      </w:pPr>
      <w:r w:rsidRPr="00112AE9">
        <w:t>10.</w:t>
      </w:r>
      <w:r w:rsidRPr="00112AE9">
        <w:tab/>
      </w:r>
      <w:r w:rsidRPr="00112AE9">
        <w:t xml:space="preserve">Dalton M, Davidson M, Keating J. The Assessment of Physiotherapy Practice (APP) is a valid measure of professional competence of physiotherapy students: A cross-sectional study with Rasch analysis. </w:t>
      </w:r>
      <w:r w:rsidRPr="00112AE9">
        <w:rPr>
          <w:i/>
          <w:iCs/>
        </w:rPr>
        <w:t xml:space="preserve">J </w:t>
      </w:r>
      <w:proofErr w:type="spellStart"/>
      <w:r w:rsidRPr="00112AE9">
        <w:rPr>
          <w:i/>
          <w:iCs/>
        </w:rPr>
        <w:t>Physiother</w:t>
      </w:r>
      <w:proofErr w:type="spellEnd"/>
      <w:r w:rsidRPr="00112AE9">
        <w:rPr>
          <w:i/>
          <w:iCs/>
        </w:rPr>
        <w:t xml:space="preserve"> Elsevier</w:t>
      </w:r>
      <w:r w:rsidRPr="00112AE9">
        <w:t>. 2011;57(4):239-246.</w:t>
      </w:r>
    </w:p>
    <w:p w:rsidRPr="00112AE9" w:rsidR="00112AE9" w:rsidP="00112AE9" w:rsidRDefault="00112AE9" w14:paraId="55A71504" w14:textId="77777777">
      <w:pPr>
        <w:pStyle w:val="Bibliography"/>
      </w:pPr>
      <w:r w:rsidRPr="00112AE9">
        <w:t>11.</w:t>
      </w:r>
      <w:r w:rsidRPr="00112AE9">
        <w:tab/>
      </w:r>
      <w:r w:rsidRPr="00112AE9">
        <w:t xml:space="preserve">Dalton M, Davidson M, Keating JL. The Assessment of Physiotherapy Practice (APP) is a reliable measure of professional competence of physiotherapy students: A reliability study. </w:t>
      </w:r>
      <w:r w:rsidRPr="00112AE9">
        <w:rPr>
          <w:i/>
          <w:iCs/>
        </w:rPr>
        <w:t xml:space="preserve">J </w:t>
      </w:r>
      <w:proofErr w:type="spellStart"/>
      <w:r w:rsidRPr="00112AE9">
        <w:rPr>
          <w:i/>
          <w:iCs/>
        </w:rPr>
        <w:t>Physiother</w:t>
      </w:r>
      <w:proofErr w:type="spellEnd"/>
      <w:r w:rsidRPr="00112AE9">
        <w:rPr>
          <w:i/>
          <w:iCs/>
        </w:rPr>
        <w:t xml:space="preserve"> Elsevier</w:t>
      </w:r>
      <w:r w:rsidRPr="00112AE9">
        <w:t>. 2012;58(1):49-56. doi:10.1016/S1836-9553(12)70072-3</w:t>
      </w:r>
    </w:p>
    <w:p w:rsidRPr="00112AE9" w:rsidR="00112AE9" w:rsidP="00112AE9" w:rsidRDefault="00112AE9" w14:paraId="05DE223C" w14:textId="77777777">
      <w:pPr>
        <w:pStyle w:val="Bibliography"/>
      </w:pPr>
      <w:r w:rsidRPr="00112AE9">
        <w:t>12.</w:t>
      </w:r>
      <w:r w:rsidRPr="00112AE9">
        <w:tab/>
      </w:r>
      <w:r w:rsidRPr="00112AE9">
        <w:t xml:space="preserve">Fulton T, Myatt K, Kirwan GW, Clark CR, Dalton M. Rating of physiotherapy student clinical performance in a </w:t>
      </w:r>
      <w:proofErr w:type="spellStart"/>
      <w:r w:rsidRPr="00112AE9">
        <w:t>paediatric</w:t>
      </w:r>
      <w:proofErr w:type="spellEnd"/>
      <w:r w:rsidRPr="00112AE9">
        <w:t xml:space="preserve"> setting: are assessors consistent in their rating of a simulated clinical student performance? </w:t>
      </w:r>
      <w:r w:rsidRPr="00112AE9">
        <w:rPr>
          <w:i/>
          <w:iCs/>
        </w:rPr>
        <w:t>BMC Med Educ</w:t>
      </w:r>
      <w:r w:rsidRPr="00112AE9">
        <w:t>. 2023;23(1):280. doi:10.1186/s12909-023-04149-9</w:t>
      </w:r>
    </w:p>
    <w:p w:rsidRPr="00112AE9" w:rsidR="00112AE9" w:rsidP="00112AE9" w:rsidRDefault="00112AE9" w14:paraId="35D3FADD" w14:textId="77777777">
      <w:pPr>
        <w:pStyle w:val="Bibliography"/>
      </w:pPr>
      <w:r w:rsidRPr="00112AE9">
        <w:t>13.</w:t>
      </w:r>
      <w:r w:rsidRPr="00112AE9">
        <w:tab/>
      </w:r>
      <w:r w:rsidRPr="00112AE9">
        <w:t xml:space="preserve">Jones A, </w:t>
      </w:r>
      <w:proofErr w:type="spellStart"/>
      <w:r w:rsidRPr="00112AE9">
        <w:t>Mandrusiak</w:t>
      </w:r>
      <w:proofErr w:type="spellEnd"/>
      <w:r w:rsidRPr="00112AE9">
        <w:t xml:space="preserve"> A, Judd B, Gordon C, Alison J. Investigating a physiotherapy clinical simulation assessment tool using the Delphi approach. </w:t>
      </w:r>
      <w:r w:rsidRPr="00112AE9">
        <w:rPr>
          <w:i/>
          <w:iCs/>
        </w:rPr>
        <w:t xml:space="preserve">Internet J Allied Health Sci </w:t>
      </w:r>
      <w:proofErr w:type="spellStart"/>
      <w:r w:rsidRPr="00112AE9">
        <w:rPr>
          <w:i/>
          <w:iCs/>
        </w:rPr>
        <w:t>Pract</w:t>
      </w:r>
      <w:proofErr w:type="spellEnd"/>
      <w:r w:rsidRPr="00112AE9">
        <w:t>. 2017;15(3):1-6.</w:t>
      </w:r>
    </w:p>
    <w:p w:rsidRPr="00112AE9" w:rsidR="00112AE9" w:rsidP="00112AE9" w:rsidRDefault="00112AE9" w14:paraId="204BCA6D" w14:textId="77777777">
      <w:pPr>
        <w:pStyle w:val="Bibliography"/>
      </w:pPr>
      <w:r w:rsidRPr="00112AE9">
        <w:t>14.</w:t>
      </w:r>
      <w:r w:rsidRPr="00112AE9">
        <w:tab/>
      </w:r>
      <w:r w:rsidRPr="00112AE9">
        <w:t xml:space="preserve">Judd BK, Scanlan JN, Alison JA, Waters D, Gordon CJ. The validity of a professional competence tool for physiotherapy students in simulation-based clinical education: a Rasch analysis. </w:t>
      </w:r>
      <w:r w:rsidRPr="00112AE9">
        <w:rPr>
          <w:i/>
          <w:iCs/>
        </w:rPr>
        <w:t>BMC Med Educ</w:t>
      </w:r>
      <w:r w:rsidRPr="00112AE9">
        <w:t xml:space="preserve">. </w:t>
      </w:r>
      <w:proofErr w:type="gramStart"/>
      <w:r w:rsidRPr="00112AE9">
        <w:t>2016;16:196</w:t>
      </w:r>
      <w:proofErr w:type="gramEnd"/>
      <w:r w:rsidRPr="00112AE9">
        <w:t>. doi:10.1186/s12909-016-0718-x</w:t>
      </w:r>
    </w:p>
    <w:p w:rsidRPr="00112AE9" w:rsidR="00112AE9" w:rsidP="00112AE9" w:rsidRDefault="00112AE9" w14:paraId="16A17EC8" w14:textId="77777777">
      <w:pPr>
        <w:pStyle w:val="Bibliography"/>
      </w:pPr>
      <w:r w:rsidRPr="00112AE9">
        <w:t>15.</w:t>
      </w:r>
      <w:r w:rsidRPr="00112AE9">
        <w:tab/>
      </w:r>
      <w:r w:rsidRPr="00112AE9">
        <w:t xml:space="preserve">Kirwan GW, Clark CR, Dalton M. Rating of physiotherapy student clinical performance: Is it possible to gain assessor consistency? </w:t>
      </w:r>
      <w:r w:rsidRPr="00112AE9">
        <w:rPr>
          <w:i/>
          <w:iCs/>
        </w:rPr>
        <w:t>BMC Med Educ</w:t>
      </w:r>
      <w:r w:rsidRPr="00112AE9">
        <w:t>. 2019;19(1):32. doi:10.1186/s12909-019-1459-4</w:t>
      </w:r>
    </w:p>
    <w:p w:rsidRPr="00112AE9" w:rsidR="00112AE9" w:rsidP="00112AE9" w:rsidRDefault="00112AE9" w14:paraId="4C898790" w14:textId="77777777">
      <w:pPr>
        <w:pStyle w:val="Bibliography"/>
      </w:pPr>
      <w:r w:rsidRPr="00112AE9">
        <w:t>16.</w:t>
      </w:r>
      <w:r w:rsidRPr="00112AE9">
        <w:tab/>
      </w:r>
      <w:r w:rsidRPr="00112AE9">
        <w:t xml:space="preserve">Lo K, </w:t>
      </w:r>
      <w:proofErr w:type="spellStart"/>
      <w:r w:rsidRPr="00112AE9">
        <w:t>Osadnik</w:t>
      </w:r>
      <w:proofErr w:type="spellEnd"/>
      <w:r w:rsidRPr="00112AE9">
        <w:t xml:space="preserve"> C, Leonard M, Maloney S. Differences in student and clinician perceptions of clinical competency in undergraduate physiotherapy. </w:t>
      </w:r>
      <w:r w:rsidRPr="00112AE9">
        <w:rPr>
          <w:i/>
          <w:iCs/>
        </w:rPr>
        <w:t>N Z J Physiother</w:t>
      </w:r>
      <w:r w:rsidRPr="00112AE9">
        <w:t>. 2015;43(1):11-15. doi:10.15619/NZJP/43.1.02</w:t>
      </w:r>
    </w:p>
    <w:p w:rsidRPr="00112AE9" w:rsidR="00112AE9" w:rsidP="00112AE9" w:rsidRDefault="00112AE9" w14:paraId="53226F09" w14:textId="77777777">
      <w:pPr>
        <w:pStyle w:val="Bibliography"/>
      </w:pPr>
      <w:r w:rsidRPr="00112AE9">
        <w:t>17.</w:t>
      </w:r>
      <w:r w:rsidRPr="00112AE9">
        <w:tab/>
      </w:r>
      <w:r w:rsidRPr="00112AE9">
        <w:t xml:space="preserve">Murphy S, Dalton M, Dawes D. Assessing physical therapy students’ performance during clinical practice. </w:t>
      </w:r>
      <w:proofErr w:type="spellStart"/>
      <w:r w:rsidRPr="00112AE9">
        <w:rPr>
          <w:i/>
          <w:iCs/>
        </w:rPr>
        <w:t>Physiother</w:t>
      </w:r>
      <w:proofErr w:type="spellEnd"/>
      <w:r w:rsidRPr="00112AE9">
        <w:rPr>
          <w:i/>
          <w:iCs/>
        </w:rPr>
        <w:t xml:space="preserve"> Can</w:t>
      </w:r>
      <w:r w:rsidRPr="00112AE9">
        <w:t>. 2014;66(2):169-176. doi:10.3138/ptc.2013-26</w:t>
      </w:r>
    </w:p>
    <w:p w:rsidRPr="00112AE9" w:rsidR="00112AE9" w:rsidP="00112AE9" w:rsidRDefault="00112AE9" w14:paraId="6B0A904C" w14:textId="77777777">
      <w:pPr>
        <w:pStyle w:val="Bibliography"/>
      </w:pPr>
      <w:r w:rsidRPr="00112AE9">
        <w:t>18.</w:t>
      </w:r>
      <w:r w:rsidRPr="00112AE9">
        <w:tab/>
      </w:r>
      <w:proofErr w:type="spellStart"/>
      <w:r w:rsidRPr="00112AE9">
        <w:t>Reubenson</w:t>
      </w:r>
      <w:proofErr w:type="spellEnd"/>
      <w:r w:rsidRPr="00112AE9">
        <w:t xml:space="preserve"> A, Ng L, Gucciardi DF. The Assessment of Physiotherapy Practice tool provides informative assessments of clinical and professional dimensions of student performance in undergraduate placements: A longitudinal validity and reliability study. </w:t>
      </w:r>
      <w:r w:rsidRPr="00112AE9">
        <w:rPr>
          <w:i/>
          <w:iCs/>
        </w:rPr>
        <w:t>J Physiother</w:t>
      </w:r>
      <w:r w:rsidRPr="00112AE9">
        <w:t xml:space="preserve">. 2020;66(2):113-119. </w:t>
      </w:r>
      <w:proofErr w:type="gramStart"/>
      <w:r w:rsidRPr="00112AE9">
        <w:t>doi:10.1016/j.jphys</w:t>
      </w:r>
      <w:proofErr w:type="gramEnd"/>
      <w:r w:rsidRPr="00112AE9">
        <w:t>.2020.03.009</w:t>
      </w:r>
    </w:p>
    <w:p w:rsidRPr="00112AE9" w:rsidR="00112AE9" w:rsidP="00112AE9" w:rsidRDefault="00112AE9" w14:paraId="0F4EA042" w14:textId="77777777">
      <w:pPr>
        <w:pStyle w:val="Bibliography"/>
      </w:pPr>
      <w:r w:rsidRPr="00112AE9">
        <w:t>19.</w:t>
      </w:r>
      <w:r w:rsidRPr="00112AE9">
        <w:tab/>
      </w:r>
      <w:r w:rsidRPr="00112AE9">
        <w:t xml:space="preserve">Hu J, Jones AYM, Zhou X, et al. Acceptance of the “Assessment of Physiotherapy Practice (Chinese)” as a </w:t>
      </w:r>
      <w:proofErr w:type="spellStart"/>
      <w:r w:rsidRPr="00112AE9">
        <w:t>standardised</w:t>
      </w:r>
      <w:proofErr w:type="spellEnd"/>
      <w:r w:rsidRPr="00112AE9">
        <w:t xml:space="preserve"> evaluation of professional competency in Chinese physiotherapy students: an observational study. </w:t>
      </w:r>
      <w:r w:rsidRPr="00112AE9">
        <w:rPr>
          <w:i/>
          <w:iCs/>
        </w:rPr>
        <w:t>BMC Med Educ</w:t>
      </w:r>
      <w:r w:rsidRPr="00112AE9">
        <w:t>. 2020;20(1):108. doi:10.1186/s12909-020-02026-3</w:t>
      </w:r>
    </w:p>
    <w:p w:rsidRPr="00112AE9" w:rsidR="00112AE9" w:rsidP="00112AE9" w:rsidRDefault="00112AE9" w14:paraId="5666C5FD" w14:textId="77777777">
      <w:pPr>
        <w:pStyle w:val="Bibliography"/>
      </w:pPr>
      <w:r w:rsidRPr="00112AE9">
        <w:t>20.</w:t>
      </w:r>
      <w:r w:rsidRPr="00112AE9">
        <w:tab/>
      </w:r>
      <w:r w:rsidRPr="00112AE9">
        <w:t xml:space="preserve">Schwartz D, Jacob T. Establishing the reliability of a tool for assessing Israeli physical therapy students’ clinical performance. </w:t>
      </w:r>
      <w:r w:rsidRPr="00112AE9">
        <w:rPr>
          <w:i/>
          <w:iCs/>
        </w:rPr>
        <w:t>J Phys Ther Educ Lippincott Williams Wilkins</w:t>
      </w:r>
      <w:r w:rsidRPr="00112AE9">
        <w:t>. 2019;33(3):243-248. doi:10.1097/JTE.0000000000000093</w:t>
      </w:r>
    </w:p>
    <w:p w:rsidRPr="00112AE9" w:rsidR="00112AE9" w:rsidP="00112AE9" w:rsidRDefault="00112AE9" w14:paraId="3FC655B9" w14:textId="77777777">
      <w:pPr>
        <w:pStyle w:val="Bibliography"/>
      </w:pPr>
      <w:r w:rsidRPr="00112AE9">
        <w:t>21.</w:t>
      </w:r>
      <w:r w:rsidRPr="00112AE9">
        <w:tab/>
      </w:r>
      <w:r w:rsidRPr="00112AE9">
        <w:t xml:space="preserve">Çelik Hİ, Ozturk D, Sari M, Bulut N, Bek N. Psychometric and </w:t>
      </w:r>
      <w:proofErr w:type="spellStart"/>
      <w:r w:rsidRPr="00112AE9">
        <w:t>edumetric</w:t>
      </w:r>
      <w:proofErr w:type="spellEnd"/>
      <w:r w:rsidRPr="00112AE9">
        <w:t xml:space="preserve"> properties of the Turkish version of the assessment of physiotherapy practice. </w:t>
      </w:r>
      <w:r w:rsidRPr="00112AE9">
        <w:rPr>
          <w:i/>
          <w:iCs/>
        </w:rPr>
        <w:t>BMC Med Educ</w:t>
      </w:r>
      <w:r w:rsidRPr="00112AE9">
        <w:t>. 2024;24(1):1162. doi:10.1186/s12909-024-06180-w</w:t>
      </w:r>
    </w:p>
    <w:p w:rsidRPr="00112AE9" w:rsidR="00112AE9" w:rsidP="00112AE9" w:rsidRDefault="00112AE9" w14:paraId="36D379BE" w14:textId="77777777">
      <w:pPr>
        <w:pStyle w:val="Bibliography"/>
      </w:pPr>
      <w:r w:rsidRPr="00112AE9">
        <w:t>22.</w:t>
      </w:r>
      <w:r w:rsidRPr="00112AE9">
        <w:tab/>
      </w:r>
      <w:r w:rsidRPr="00112AE9">
        <w:t xml:space="preserve">Muhamad Z, Ramli A, Amat S. Validity and reliability of the Clinical Competency Evaluation Instrument for use among physiotherapy students: Pilot study. </w:t>
      </w:r>
      <w:r w:rsidRPr="00112AE9">
        <w:rPr>
          <w:i/>
          <w:iCs/>
        </w:rPr>
        <w:t>Sultan Qaboos Univ Med J</w:t>
      </w:r>
      <w:r w:rsidRPr="00112AE9">
        <w:t>. 2015;15(2</w:t>
      </w:r>
      <w:proofErr w:type="gramStart"/>
      <w:r w:rsidRPr="00112AE9">
        <w:t>):e</w:t>
      </w:r>
      <w:proofErr w:type="gramEnd"/>
      <w:r w:rsidRPr="00112AE9">
        <w:t>266-74.</w:t>
      </w:r>
    </w:p>
    <w:p w:rsidRPr="00112AE9" w:rsidR="00112AE9" w:rsidP="00112AE9" w:rsidRDefault="00112AE9" w14:paraId="69F23833" w14:textId="77777777">
      <w:pPr>
        <w:pStyle w:val="Bibliography"/>
      </w:pPr>
      <w:r w:rsidRPr="00112AE9">
        <w:t>23.</w:t>
      </w:r>
      <w:r w:rsidRPr="00112AE9">
        <w:tab/>
      </w:r>
      <w:r w:rsidRPr="00112AE9">
        <w:t xml:space="preserve">Morris J. Audit of use of a common undergraduate physiotherapy clinical assessment form. </w:t>
      </w:r>
      <w:r w:rsidRPr="00112AE9">
        <w:rPr>
          <w:i/>
          <w:iCs/>
        </w:rPr>
        <w:t>Int J Ther Rehabil</w:t>
      </w:r>
      <w:r w:rsidRPr="00112AE9">
        <w:t>. 2006;13(9):407-413. doi:10.12968/ijtr.2006.13.9.21785</w:t>
      </w:r>
    </w:p>
    <w:p w:rsidRPr="00112AE9" w:rsidR="00112AE9" w:rsidP="00112AE9" w:rsidRDefault="00112AE9" w14:paraId="0C62F5FD" w14:textId="77777777">
      <w:pPr>
        <w:pStyle w:val="Bibliography"/>
      </w:pPr>
      <w:r w:rsidRPr="00112AE9">
        <w:t>24.</w:t>
      </w:r>
      <w:r w:rsidRPr="00112AE9">
        <w:tab/>
      </w:r>
      <w:r w:rsidRPr="00112AE9">
        <w:t xml:space="preserve">Loomis J. Evaluating clinical competence of physical therapy students: The development of an instrument... part 1. </w:t>
      </w:r>
      <w:proofErr w:type="spellStart"/>
      <w:r w:rsidRPr="00112AE9">
        <w:rPr>
          <w:i/>
          <w:iCs/>
        </w:rPr>
        <w:t>Physiother</w:t>
      </w:r>
      <w:proofErr w:type="spellEnd"/>
      <w:r w:rsidRPr="00112AE9">
        <w:rPr>
          <w:i/>
          <w:iCs/>
        </w:rPr>
        <w:t xml:space="preserve"> Can</w:t>
      </w:r>
      <w:r w:rsidRPr="00112AE9">
        <w:t>. 1985;37(2):83-89.</w:t>
      </w:r>
    </w:p>
    <w:p w:rsidRPr="00112AE9" w:rsidR="00112AE9" w:rsidP="00112AE9" w:rsidRDefault="00112AE9" w14:paraId="4B83AF3F" w14:textId="77777777">
      <w:pPr>
        <w:pStyle w:val="Bibliography"/>
      </w:pPr>
      <w:r w:rsidRPr="00112AE9">
        <w:t>25.</w:t>
      </w:r>
      <w:r w:rsidRPr="00112AE9">
        <w:tab/>
      </w:r>
      <w:r w:rsidRPr="00112AE9">
        <w:t xml:space="preserve">Loomis J. Evaluating clinical competence of physical therapy students: Assessing the reliability, validity and usability of a new instrument... part 2. </w:t>
      </w:r>
      <w:proofErr w:type="spellStart"/>
      <w:r w:rsidRPr="00112AE9">
        <w:rPr>
          <w:i/>
          <w:iCs/>
        </w:rPr>
        <w:t>Physiother</w:t>
      </w:r>
      <w:proofErr w:type="spellEnd"/>
      <w:r w:rsidRPr="00112AE9">
        <w:rPr>
          <w:i/>
          <w:iCs/>
        </w:rPr>
        <w:t xml:space="preserve"> Can</w:t>
      </w:r>
      <w:r w:rsidRPr="00112AE9">
        <w:t>. 1985;37(2):91-98.</w:t>
      </w:r>
    </w:p>
    <w:p w:rsidRPr="00112AE9" w:rsidR="00112AE9" w:rsidP="00112AE9" w:rsidRDefault="00112AE9" w14:paraId="15E6D08B" w14:textId="77777777">
      <w:pPr>
        <w:pStyle w:val="Bibliography"/>
      </w:pPr>
      <w:r w:rsidRPr="00112AE9">
        <w:t>26.</w:t>
      </w:r>
      <w:r w:rsidRPr="00112AE9">
        <w:tab/>
      </w:r>
      <w:r w:rsidRPr="00112AE9">
        <w:t xml:space="preserve">Cross V, Hicks C, Barwell F. Exploring the gap between evidence and judgement: Using video vignettes for practice-based assessment of physiotherapy undergraduates. </w:t>
      </w:r>
      <w:r w:rsidRPr="00112AE9">
        <w:rPr>
          <w:i/>
          <w:iCs/>
        </w:rPr>
        <w:t>Assess Eval High Educ</w:t>
      </w:r>
      <w:r w:rsidRPr="00112AE9">
        <w:t>. 2001;26(3):189-212.</w:t>
      </w:r>
    </w:p>
    <w:p w:rsidRPr="00112AE9" w:rsidR="00112AE9" w:rsidP="00112AE9" w:rsidRDefault="00112AE9" w14:paraId="52DB1101" w14:textId="77777777">
      <w:pPr>
        <w:pStyle w:val="Bibliography"/>
      </w:pPr>
      <w:r w:rsidRPr="00112AE9">
        <w:t>27.</w:t>
      </w:r>
      <w:r w:rsidRPr="00112AE9">
        <w:tab/>
      </w:r>
      <w:r w:rsidRPr="00112AE9">
        <w:t xml:space="preserve">Panzarella KJ, </w:t>
      </w:r>
      <w:proofErr w:type="spellStart"/>
      <w:r w:rsidRPr="00112AE9">
        <w:t>Manyon</w:t>
      </w:r>
      <w:proofErr w:type="spellEnd"/>
      <w:r w:rsidRPr="00112AE9">
        <w:t xml:space="preserve"> AT. A model for integrated assessment of clinical competence. </w:t>
      </w:r>
      <w:r w:rsidRPr="00112AE9">
        <w:rPr>
          <w:i/>
          <w:iCs/>
        </w:rPr>
        <w:t>J Allied Health</w:t>
      </w:r>
      <w:r w:rsidRPr="00112AE9">
        <w:t>. 2007;36(3):157-164.</w:t>
      </w:r>
    </w:p>
    <w:p w:rsidRPr="00112AE9" w:rsidR="00112AE9" w:rsidP="00112AE9" w:rsidRDefault="00112AE9" w14:paraId="39282928" w14:textId="77777777">
      <w:pPr>
        <w:pStyle w:val="Bibliography"/>
      </w:pPr>
      <w:r w:rsidRPr="00112AE9">
        <w:t>28.</w:t>
      </w:r>
      <w:r w:rsidRPr="00112AE9">
        <w:tab/>
      </w:r>
      <w:r w:rsidRPr="00112AE9">
        <w:t xml:space="preserve">Panzarella KJ, </w:t>
      </w:r>
      <w:proofErr w:type="spellStart"/>
      <w:r w:rsidRPr="00112AE9">
        <w:t>Manyon</w:t>
      </w:r>
      <w:proofErr w:type="spellEnd"/>
      <w:r w:rsidRPr="00112AE9">
        <w:t xml:space="preserve"> AT. Using the Integrated Standardized Patient Examination to assess clinical competence in physical therapist students. </w:t>
      </w:r>
      <w:r w:rsidRPr="00112AE9">
        <w:rPr>
          <w:i/>
          <w:iCs/>
        </w:rPr>
        <w:t>J Phys Ther Educ</w:t>
      </w:r>
      <w:r w:rsidRPr="00112AE9">
        <w:t>. 2008;22(3):24-32. doi:10.1097/00001416-200810000-00004</w:t>
      </w:r>
    </w:p>
    <w:p w:rsidRPr="00112AE9" w:rsidR="00112AE9" w:rsidP="00112AE9" w:rsidRDefault="00112AE9" w14:paraId="54BFBC8C" w14:textId="77777777">
      <w:pPr>
        <w:pStyle w:val="Bibliography"/>
      </w:pPr>
      <w:r w:rsidRPr="00112AE9">
        <w:t>29.</w:t>
      </w:r>
      <w:r w:rsidRPr="00112AE9">
        <w:tab/>
      </w:r>
      <w:r w:rsidRPr="00112AE9">
        <w:t xml:space="preserve">Torres-Narváez MR, Vargas-Pinilla OC, Rodríguez-Grande EI. Validity and reproducibility of a tool for assessing clinical competencies in physical therapy students. </w:t>
      </w:r>
      <w:r w:rsidRPr="00112AE9">
        <w:rPr>
          <w:i/>
          <w:iCs/>
        </w:rPr>
        <w:t>BMC Med Educ</w:t>
      </w:r>
      <w:r w:rsidRPr="00112AE9">
        <w:t>. 2018;18(1):280. doi:10.1186/s12909-018-1377-x</w:t>
      </w:r>
    </w:p>
    <w:p w:rsidRPr="00112AE9" w:rsidR="00112AE9" w:rsidP="00112AE9" w:rsidRDefault="00112AE9" w14:paraId="5AB1189B" w14:textId="77777777">
      <w:pPr>
        <w:pStyle w:val="Bibliography"/>
      </w:pPr>
      <w:r w:rsidRPr="00112AE9">
        <w:t>30.</w:t>
      </w:r>
      <w:r w:rsidRPr="00112AE9">
        <w:tab/>
      </w:r>
      <w:r w:rsidRPr="00112AE9">
        <w:t xml:space="preserve">Costello E, Plack M, Maring J. Validating a standardized patient assessment tool using published professional standards. </w:t>
      </w:r>
      <w:r w:rsidRPr="00112AE9">
        <w:rPr>
          <w:i/>
          <w:iCs/>
        </w:rPr>
        <w:t>J Phys Ther Educ</w:t>
      </w:r>
      <w:r w:rsidRPr="00112AE9">
        <w:t>. 2011;25(3):30-46. doi:10.1097/00001416-201107000-00007</w:t>
      </w:r>
    </w:p>
    <w:p w:rsidRPr="00112AE9" w:rsidR="00112AE9" w:rsidP="00112AE9" w:rsidRDefault="00112AE9" w14:paraId="5709D2AA" w14:textId="77777777">
      <w:pPr>
        <w:pStyle w:val="Bibliography"/>
      </w:pPr>
      <w:r w:rsidRPr="00112AE9">
        <w:t>31.</w:t>
      </w:r>
      <w:r w:rsidRPr="00112AE9">
        <w:tab/>
      </w:r>
      <w:r w:rsidRPr="00112AE9">
        <w:t xml:space="preserve">Kanada Y. Standardizing the assessment of the clinical abilities of physical therapists and occupational therapists using OSCE. </w:t>
      </w:r>
      <w:r w:rsidRPr="00112AE9">
        <w:rPr>
          <w:i/>
          <w:iCs/>
        </w:rPr>
        <w:t>J Phys Ther Sci</w:t>
      </w:r>
      <w:r w:rsidRPr="00112AE9">
        <w:t>. Published online 2012.</w:t>
      </w:r>
    </w:p>
    <w:p w:rsidRPr="00112AE9" w:rsidR="00112AE9" w:rsidP="00112AE9" w:rsidRDefault="00112AE9" w14:paraId="2EE3B43A" w14:textId="77777777">
      <w:pPr>
        <w:pStyle w:val="Bibliography"/>
      </w:pPr>
      <w:r w:rsidRPr="00112AE9">
        <w:t>32.</w:t>
      </w:r>
      <w:r w:rsidRPr="00112AE9">
        <w:tab/>
      </w:r>
      <w:r w:rsidRPr="00112AE9">
        <w:t xml:space="preserve">Kanada Y, Sakurai H, Sugiura Y. Difficulty levels of OSCE items related to examination and measurement skills. </w:t>
      </w:r>
      <w:r w:rsidRPr="00112AE9">
        <w:rPr>
          <w:i/>
          <w:iCs/>
        </w:rPr>
        <w:t>J Phys Ther Sci</w:t>
      </w:r>
      <w:r w:rsidRPr="00112AE9">
        <w:t>. 2015;27(3):715-718. doi:10.1589/jpts.27.715</w:t>
      </w:r>
    </w:p>
    <w:p w:rsidRPr="00112AE9" w:rsidR="00112AE9" w:rsidP="00112AE9" w:rsidRDefault="00112AE9" w14:paraId="7085E132" w14:textId="77777777">
      <w:pPr>
        <w:pStyle w:val="Bibliography"/>
      </w:pPr>
      <w:r w:rsidRPr="00112AE9">
        <w:t>33.</w:t>
      </w:r>
      <w:r w:rsidRPr="00112AE9">
        <w:tab/>
      </w:r>
      <w:proofErr w:type="spellStart"/>
      <w:r w:rsidRPr="00112AE9">
        <w:t>Oldmeadow</w:t>
      </w:r>
      <w:proofErr w:type="spellEnd"/>
      <w:r w:rsidRPr="00112AE9">
        <w:t xml:space="preserve"> L. Developing clinical competence: A mastery pathway. </w:t>
      </w:r>
      <w:r w:rsidRPr="00112AE9">
        <w:rPr>
          <w:i/>
          <w:iCs/>
        </w:rPr>
        <w:t>Aust J Physiother</w:t>
      </w:r>
      <w:r w:rsidRPr="00112AE9">
        <w:t>. 1996;42(1):37-44. doi:10.1016/s0004-9514(14)60439-6</w:t>
      </w:r>
    </w:p>
    <w:p w:rsidRPr="00112AE9" w:rsidR="00112AE9" w:rsidP="00112AE9" w:rsidRDefault="00112AE9" w14:paraId="5B1D29FB" w14:textId="77777777">
      <w:pPr>
        <w:pStyle w:val="Bibliography"/>
      </w:pPr>
      <w:r w:rsidRPr="00112AE9">
        <w:t>34.</w:t>
      </w:r>
      <w:r w:rsidRPr="00112AE9">
        <w:tab/>
      </w:r>
      <w:r w:rsidRPr="00112AE9">
        <w:t xml:space="preserve">Rheault W, Coulson E. Use of the Rasch model in the development of a clinical competence scale. </w:t>
      </w:r>
      <w:r w:rsidRPr="00112AE9">
        <w:rPr>
          <w:i/>
          <w:iCs/>
        </w:rPr>
        <w:t>J Phys Ther Educ Am Phys Ther Assoc Educ Sect</w:t>
      </w:r>
      <w:r w:rsidRPr="00112AE9">
        <w:t>. 1991;5(1):10-13.</w:t>
      </w:r>
    </w:p>
    <w:p w:rsidRPr="00112AE9" w:rsidR="00112AE9" w:rsidP="00112AE9" w:rsidRDefault="00112AE9" w14:paraId="08E074E7" w14:textId="77777777">
      <w:pPr>
        <w:pStyle w:val="Bibliography"/>
      </w:pPr>
      <w:r w:rsidRPr="00112AE9">
        <w:t>35.</w:t>
      </w:r>
      <w:r w:rsidRPr="00112AE9">
        <w:tab/>
      </w:r>
      <w:r w:rsidRPr="00112AE9">
        <w:t xml:space="preserve">Sakurai H, Kanada Y, Sugiura Y, et al. Standardization of clinical competency evaluation in the education of physical therapists and occupational therapists - Establishment of an OSCE compliant education system -. </w:t>
      </w:r>
      <w:r w:rsidRPr="00112AE9">
        <w:rPr>
          <w:i/>
          <w:iCs/>
        </w:rPr>
        <w:t>J Phys Ther Sci</w:t>
      </w:r>
      <w:r w:rsidRPr="00112AE9">
        <w:t>. 2013;25(1):101-107. doi:10.1589/jpts.25.101</w:t>
      </w:r>
    </w:p>
    <w:p w:rsidRPr="00112AE9" w:rsidR="00112AE9" w:rsidP="00112AE9" w:rsidRDefault="00112AE9" w14:paraId="25F178EB" w14:textId="77777777">
      <w:pPr>
        <w:pStyle w:val="Bibliography"/>
      </w:pPr>
      <w:r w:rsidRPr="00112AE9">
        <w:t>36.</w:t>
      </w:r>
      <w:r w:rsidRPr="00112AE9">
        <w:tab/>
      </w:r>
      <w:r w:rsidRPr="00112AE9">
        <w:t xml:space="preserve">Flew B, Chipchase L, Lee D, McClelland JA. Feasibility of an online clinical assessment of competence in physiotherapy students. </w:t>
      </w:r>
      <w:proofErr w:type="spellStart"/>
      <w:r w:rsidRPr="00112AE9">
        <w:rPr>
          <w:i/>
          <w:iCs/>
        </w:rPr>
        <w:t>Physiother</w:t>
      </w:r>
      <w:proofErr w:type="spellEnd"/>
      <w:r w:rsidRPr="00112AE9">
        <w:rPr>
          <w:i/>
          <w:iCs/>
        </w:rPr>
        <w:t xml:space="preserve"> Theory Pr</w:t>
      </w:r>
      <w:r w:rsidRPr="00112AE9">
        <w:t>. 2025;41(3):508-521. doi:10.1080/09593985.2024.2344024</w:t>
      </w:r>
    </w:p>
    <w:p w:rsidRPr="00112AE9" w:rsidR="00112AE9" w:rsidP="00112AE9" w:rsidRDefault="00112AE9" w14:paraId="3BB88F49" w14:textId="77777777">
      <w:pPr>
        <w:pStyle w:val="Bibliography"/>
      </w:pPr>
      <w:r w:rsidRPr="00112AE9">
        <w:t>37.</w:t>
      </w:r>
      <w:r w:rsidRPr="00112AE9">
        <w:tab/>
      </w:r>
      <w:proofErr w:type="spellStart"/>
      <w:r w:rsidRPr="00112AE9">
        <w:t>Martiáñez</w:t>
      </w:r>
      <w:proofErr w:type="spellEnd"/>
      <w:r w:rsidRPr="00112AE9">
        <w:t>-Ramírez NL, Pineda-Galán C, Rodríguez-</w:t>
      </w:r>
      <w:proofErr w:type="spellStart"/>
      <w:r w:rsidRPr="00112AE9">
        <w:t>Bailón</w:t>
      </w:r>
      <w:proofErr w:type="spellEnd"/>
      <w:r w:rsidRPr="00112AE9">
        <w:t xml:space="preserve"> M, Romero-Galisteo RP. Competence assessment rubric in the Physiotherapy Practicum. </w:t>
      </w:r>
      <w:proofErr w:type="spellStart"/>
      <w:r w:rsidRPr="00112AE9">
        <w:rPr>
          <w:i/>
          <w:iCs/>
        </w:rPr>
        <w:t>PLoS</w:t>
      </w:r>
      <w:proofErr w:type="spellEnd"/>
      <w:r w:rsidRPr="00112AE9">
        <w:rPr>
          <w:i/>
          <w:iCs/>
        </w:rPr>
        <w:t xml:space="preserve"> One</w:t>
      </w:r>
      <w:r w:rsidRPr="00112AE9">
        <w:t>. 2022;17(2</w:t>
      </w:r>
      <w:proofErr w:type="gramStart"/>
      <w:r w:rsidRPr="00112AE9">
        <w:t>):e</w:t>
      </w:r>
      <w:proofErr w:type="gramEnd"/>
      <w:r w:rsidRPr="00112AE9">
        <w:t xml:space="preserve">0264120. </w:t>
      </w:r>
      <w:proofErr w:type="gramStart"/>
      <w:r w:rsidRPr="00112AE9">
        <w:t>doi:10.1371/journal.pone</w:t>
      </w:r>
      <w:proofErr w:type="gramEnd"/>
      <w:r w:rsidRPr="00112AE9">
        <w:t>.0264120</w:t>
      </w:r>
    </w:p>
    <w:p w:rsidRPr="00112AE9" w:rsidR="00112AE9" w:rsidP="00112AE9" w:rsidRDefault="00112AE9" w14:paraId="325DBB09" w14:textId="77777777">
      <w:pPr>
        <w:pStyle w:val="Bibliography"/>
      </w:pPr>
      <w:r w:rsidRPr="00112AE9">
        <w:t>38.</w:t>
      </w:r>
      <w:r w:rsidRPr="00112AE9">
        <w:tab/>
      </w:r>
      <w:r w:rsidRPr="00112AE9">
        <w:t xml:space="preserve">Panzarella KJ. Beginning with the end in mind: Evaluating outcomes of cultural competence instruction in a Doctor of Physical Therapy </w:t>
      </w:r>
      <w:proofErr w:type="spellStart"/>
      <w:r w:rsidRPr="00112AE9">
        <w:t>programme</w:t>
      </w:r>
      <w:proofErr w:type="spellEnd"/>
      <w:r w:rsidRPr="00112AE9">
        <w:t xml:space="preserve">. </w:t>
      </w:r>
      <w:proofErr w:type="spellStart"/>
      <w:r w:rsidRPr="00112AE9">
        <w:rPr>
          <w:i/>
          <w:iCs/>
        </w:rPr>
        <w:t>Disabil</w:t>
      </w:r>
      <w:proofErr w:type="spellEnd"/>
      <w:r w:rsidRPr="00112AE9">
        <w:rPr>
          <w:i/>
          <w:iCs/>
        </w:rPr>
        <w:t xml:space="preserve"> </w:t>
      </w:r>
      <w:proofErr w:type="spellStart"/>
      <w:r w:rsidRPr="00112AE9">
        <w:rPr>
          <w:i/>
          <w:iCs/>
        </w:rPr>
        <w:t>Rehabil</w:t>
      </w:r>
      <w:proofErr w:type="spellEnd"/>
      <w:r w:rsidRPr="00112AE9">
        <w:t>. 2009;31(14):1144-1152. doi:10.1080/09638280902773745</w:t>
      </w:r>
    </w:p>
    <w:p w:rsidRPr="00112AE9" w:rsidR="00112AE9" w:rsidP="00112AE9" w:rsidRDefault="00112AE9" w14:paraId="50DD281A" w14:textId="77777777">
      <w:pPr>
        <w:pStyle w:val="Bibliography"/>
      </w:pPr>
      <w:r w:rsidRPr="00112AE9">
        <w:t>39.</w:t>
      </w:r>
      <w:r w:rsidRPr="00112AE9">
        <w:tab/>
      </w:r>
      <w:r w:rsidRPr="00112AE9">
        <w:t xml:space="preserve">White LW, Jordan KE, McDermott H. Assessment of student readiness for clinical education in mixed-mode curriculum delivery: A case study. </w:t>
      </w:r>
      <w:r w:rsidRPr="00112AE9">
        <w:rPr>
          <w:i/>
          <w:iCs/>
        </w:rPr>
        <w:t xml:space="preserve">Qual Assur Educ Int </w:t>
      </w:r>
      <w:proofErr w:type="spellStart"/>
      <w:r w:rsidRPr="00112AE9">
        <w:rPr>
          <w:i/>
          <w:iCs/>
        </w:rPr>
        <w:t>Perspect</w:t>
      </w:r>
      <w:proofErr w:type="spellEnd"/>
      <w:r w:rsidRPr="00112AE9">
        <w:t>. 2023;31(1):151-166. doi:10.1108/QAE-02-2022-0044</w:t>
      </w:r>
    </w:p>
    <w:p w:rsidRPr="00112AE9" w:rsidR="00112AE9" w:rsidP="00112AE9" w:rsidRDefault="00112AE9" w14:paraId="4F58537F" w14:textId="77777777">
      <w:pPr>
        <w:pStyle w:val="Bibliography"/>
      </w:pPr>
      <w:r w:rsidRPr="00112AE9">
        <w:t>40.</w:t>
      </w:r>
      <w:r w:rsidRPr="00112AE9">
        <w:tab/>
      </w:r>
      <w:proofErr w:type="spellStart"/>
      <w:r w:rsidRPr="00112AE9">
        <w:t>Ladyshewsky</w:t>
      </w:r>
      <w:proofErr w:type="spellEnd"/>
      <w:r w:rsidRPr="00112AE9">
        <w:t xml:space="preserve"> R, Baker R, Jones M, Nelson L. Reliability and validity of an extended simulated patient case: a tool for evaluation and research in physiotherapy. </w:t>
      </w:r>
      <w:proofErr w:type="spellStart"/>
      <w:r w:rsidRPr="00112AE9">
        <w:rPr>
          <w:i/>
          <w:iCs/>
        </w:rPr>
        <w:t>Physiother</w:t>
      </w:r>
      <w:proofErr w:type="spellEnd"/>
      <w:r w:rsidRPr="00112AE9">
        <w:rPr>
          <w:i/>
          <w:iCs/>
        </w:rPr>
        <w:t xml:space="preserve"> Theory </w:t>
      </w:r>
      <w:proofErr w:type="spellStart"/>
      <w:r w:rsidRPr="00112AE9">
        <w:rPr>
          <w:i/>
          <w:iCs/>
        </w:rPr>
        <w:t>Pract</w:t>
      </w:r>
      <w:proofErr w:type="spellEnd"/>
      <w:r w:rsidRPr="00112AE9">
        <w:t>. 2000;16(1):15-25. doi:10.1080/095939800307575</w:t>
      </w:r>
    </w:p>
    <w:p w:rsidRPr="00112AE9" w:rsidR="00112AE9" w:rsidP="00112AE9" w:rsidRDefault="00112AE9" w14:paraId="0A88181D" w14:textId="77777777">
      <w:pPr>
        <w:pStyle w:val="Bibliography"/>
      </w:pPr>
      <w:r w:rsidRPr="00112AE9">
        <w:t>41.</w:t>
      </w:r>
      <w:r w:rsidRPr="00112AE9">
        <w:tab/>
      </w:r>
      <w:r w:rsidRPr="00112AE9">
        <w:t xml:space="preserve">Hayward LM, Blackmer B, Markowski A. Standardized patients and communities of practice: a realistic strategy for integrating the core values in a physical therapist education program. </w:t>
      </w:r>
      <w:r w:rsidRPr="00112AE9">
        <w:rPr>
          <w:i/>
          <w:iCs/>
        </w:rPr>
        <w:t>J Phys Ther Educ Am Phys Ther Assoc Educ Sect</w:t>
      </w:r>
      <w:r w:rsidRPr="00112AE9">
        <w:t>. 2006;20(2):29-37. doi:10.1097/00001416-200607000-00005</w:t>
      </w:r>
    </w:p>
    <w:p w:rsidRPr="00112AE9" w:rsidR="00112AE9" w:rsidP="00112AE9" w:rsidRDefault="00112AE9" w14:paraId="2211D65F" w14:textId="77777777">
      <w:pPr>
        <w:pStyle w:val="Bibliography"/>
      </w:pPr>
      <w:r w:rsidRPr="00112AE9">
        <w:t>42.</w:t>
      </w:r>
      <w:r w:rsidRPr="00112AE9">
        <w:tab/>
      </w:r>
      <w:r w:rsidRPr="00112AE9">
        <w:t xml:space="preserve">Hayward LM, Blackmer B. A model for teaching and assessing core values development in Doctor of Physical Therapy students. </w:t>
      </w:r>
      <w:r w:rsidRPr="00112AE9">
        <w:rPr>
          <w:i/>
          <w:iCs/>
        </w:rPr>
        <w:t>J Phys Ther Educ</w:t>
      </w:r>
      <w:r w:rsidRPr="00112AE9">
        <w:t>. 2010;24(3):16-26. doi:10.1097/00001416-201007000-00003</w:t>
      </w:r>
    </w:p>
    <w:p w:rsidRPr="00112AE9" w:rsidR="00112AE9" w:rsidP="00112AE9" w:rsidRDefault="00112AE9" w14:paraId="2159B914" w14:textId="77777777">
      <w:pPr>
        <w:pStyle w:val="Bibliography"/>
      </w:pPr>
      <w:r w:rsidRPr="00112AE9">
        <w:t>43.</w:t>
      </w:r>
      <w:r w:rsidRPr="00112AE9">
        <w:tab/>
      </w:r>
      <w:r w:rsidRPr="00112AE9">
        <w:t xml:space="preserve">O’Malley E, Scanlon AM, Alpine L, McMahon S. Enabling the feedback process in work-based learning: An evaluation of the 5 Minute Feedback Form. </w:t>
      </w:r>
      <w:r w:rsidRPr="00112AE9">
        <w:rPr>
          <w:i/>
          <w:iCs/>
        </w:rPr>
        <w:t>Assess Eval High Educ</w:t>
      </w:r>
      <w:r w:rsidRPr="00112AE9">
        <w:t>. 2021;46(7):1020-1034. doi:10.1080/02602938.2020.1842852</w:t>
      </w:r>
    </w:p>
    <w:p w:rsidRPr="00112AE9" w:rsidR="00112AE9" w:rsidP="00112AE9" w:rsidRDefault="00112AE9" w14:paraId="0A1E0172" w14:textId="77777777">
      <w:pPr>
        <w:pStyle w:val="Bibliography"/>
      </w:pPr>
      <w:r w:rsidRPr="00112AE9">
        <w:t>44.</w:t>
      </w:r>
      <w:r w:rsidRPr="00112AE9">
        <w:tab/>
      </w:r>
      <w:proofErr w:type="spellStart"/>
      <w:r w:rsidRPr="00112AE9">
        <w:t>Hrachovy</w:t>
      </w:r>
      <w:proofErr w:type="spellEnd"/>
      <w:r w:rsidRPr="00112AE9">
        <w:t xml:space="preserve"> J, Clopton N, Baggett K, Garber T, Cantwell J, Schreiber J. Use of the Blue MACS: Acceptance by clinical instructors and self-reports of adherence. </w:t>
      </w:r>
      <w:r w:rsidRPr="00112AE9">
        <w:rPr>
          <w:i/>
          <w:iCs/>
        </w:rPr>
        <w:t>Phys Ther</w:t>
      </w:r>
      <w:r w:rsidRPr="00112AE9">
        <w:t>. 2000;80(7):652-661.</w:t>
      </w:r>
    </w:p>
    <w:p w:rsidRPr="00112AE9" w:rsidR="00112AE9" w:rsidP="00112AE9" w:rsidRDefault="00112AE9" w14:paraId="3C2A2956" w14:textId="77777777">
      <w:pPr>
        <w:pStyle w:val="Bibliography"/>
      </w:pPr>
      <w:r w:rsidRPr="00112AE9">
        <w:t>45.</w:t>
      </w:r>
      <w:r w:rsidRPr="00112AE9">
        <w:tab/>
      </w:r>
      <w:r w:rsidRPr="00112AE9">
        <w:t xml:space="preserve">Mori B, Norman KE, Brooks D, Herold J, Beaton DE. Canadian Physiotherapy Assessment of Clinical Performance: Face and content validity. </w:t>
      </w:r>
      <w:proofErr w:type="spellStart"/>
      <w:r w:rsidRPr="00112AE9">
        <w:rPr>
          <w:i/>
          <w:iCs/>
        </w:rPr>
        <w:t>Physiother</w:t>
      </w:r>
      <w:proofErr w:type="spellEnd"/>
      <w:r w:rsidRPr="00112AE9">
        <w:rPr>
          <w:i/>
          <w:iCs/>
        </w:rPr>
        <w:t xml:space="preserve"> Can</w:t>
      </w:r>
      <w:r w:rsidRPr="00112AE9">
        <w:t>. 2016;68(1):64-72. doi:10.3138/ptc.2015-35E</w:t>
      </w:r>
    </w:p>
    <w:p w:rsidRPr="00112AE9" w:rsidR="00112AE9" w:rsidP="00112AE9" w:rsidRDefault="00112AE9" w14:paraId="3880A78D" w14:textId="77777777">
      <w:pPr>
        <w:pStyle w:val="Bibliography"/>
      </w:pPr>
      <w:r w:rsidRPr="00112AE9">
        <w:t>46.</w:t>
      </w:r>
      <w:r w:rsidRPr="00112AE9">
        <w:tab/>
      </w:r>
      <w:r w:rsidRPr="00112AE9">
        <w:t xml:space="preserve">Mori B, Norman KE, Brooks D, Herold J, Beaton DE. Evidence of reliability, validity, and practicality for the Canadian Physiotherapy Assessment of Clinical Performance. </w:t>
      </w:r>
      <w:proofErr w:type="spellStart"/>
      <w:r w:rsidRPr="00112AE9">
        <w:rPr>
          <w:i/>
          <w:iCs/>
        </w:rPr>
        <w:t>Physiother</w:t>
      </w:r>
      <w:proofErr w:type="spellEnd"/>
      <w:r w:rsidRPr="00112AE9">
        <w:rPr>
          <w:i/>
          <w:iCs/>
        </w:rPr>
        <w:t xml:space="preserve"> Can</w:t>
      </w:r>
      <w:r w:rsidRPr="00112AE9">
        <w:t>. 2016;68(2):156-169. doi:10.3138/ptc.2014-43E</w:t>
      </w:r>
    </w:p>
    <w:p w:rsidRPr="00112AE9" w:rsidR="00112AE9" w:rsidP="00112AE9" w:rsidRDefault="00112AE9" w14:paraId="3AA8A7DC" w14:textId="77777777">
      <w:pPr>
        <w:pStyle w:val="Bibliography"/>
      </w:pPr>
      <w:r w:rsidRPr="00112AE9">
        <w:t>47.</w:t>
      </w:r>
      <w:r w:rsidRPr="00112AE9">
        <w:tab/>
      </w:r>
      <w:r w:rsidRPr="00112AE9">
        <w:t xml:space="preserve">Yeldon J, Wilson R, </w:t>
      </w:r>
      <w:proofErr w:type="spellStart"/>
      <w:r w:rsidRPr="00112AE9">
        <w:t>Laferrière</w:t>
      </w:r>
      <w:proofErr w:type="spellEnd"/>
      <w:r w:rsidRPr="00112AE9">
        <w:t xml:space="preserve"> J, et al. Let’s talk about the talk: Exploring the experience of discussing student performance at the mid- and final points of the clinical internship. </w:t>
      </w:r>
      <w:proofErr w:type="spellStart"/>
      <w:r w:rsidRPr="00112AE9">
        <w:rPr>
          <w:i/>
          <w:iCs/>
        </w:rPr>
        <w:t>Physiother</w:t>
      </w:r>
      <w:proofErr w:type="spellEnd"/>
      <w:r w:rsidRPr="00112AE9">
        <w:rPr>
          <w:i/>
          <w:iCs/>
        </w:rPr>
        <w:t xml:space="preserve"> Can</w:t>
      </w:r>
      <w:r w:rsidRPr="00112AE9">
        <w:t>. 2018;70(3):240-248. doi:10.3138/ptc.2016-96</w:t>
      </w:r>
    </w:p>
    <w:p w:rsidRPr="00112AE9" w:rsidR="00112AE9" w:rsidP="00112AE9" w:rsidRDefault="00112AE9" w14:paraId="733C8261" w14:textId="77777777">
      <w:pPr>
        <w:pStyle w:val="Bibliography"/>
      </w:pPr>
      <w:r w:rsidRPr="00112AE9">
        <w:t>48.</w:t>
      </w:r>
      <w:r w:rsidRPr="00112AE9">
        <w:tab/>
      </w:r>
      <w:r w:rsidRPr="00112AE9">
        <w:t xml:space="preserve">Mori B, Brooks D, Norman KE, Herold J, Beaton DE. Development of the Canadian Physiotherapy Assessment of Clinical Performance: A new tool to assess physiotherapy students’ performance in clinical education. </w:t>
      </w:r>
      <w:proofErr w:type="spellStart"/>
      <w:r w:rsidRPr="00112AE9">
        <w:rPr>
          <w:i/>
          <w:iCs/>
        </w:rPr>
        <w:t>Physiother</w:t>
      </w:r>
      <w:proofErr w:type="spellEnd"/>
      <w:r w:rsidRPr="00112AE9">
        <w:rPr>
          <w:i/>
          <w:iCs/>
        </w:rPr>
        <w:t xml:space="preserve"> Can</w:t>
      </w:r>
      <w:r w:rsidRPr="00112AE9">
        <w:t>. 2015;67(3):281-289. doi:10.3138/ptc.2014-29E</w:t>
      </w:r>
    </w:p>
    <w:p w:rsidRPr="00112AE9" w:rsidR="00112AE9" w:rsidP="00112AE9" w:rsidRDefault="00112AE9" w14:paraId="7362ACCF" w14:textId="77777777">
      <w:pPr>
        <w:pStyle w:val="Bibliography"/>
      </w:pPr>
      <w:r w:rsidRPr="00112AE9">
        <w:t>49.</w:t>
      </w:r>
      <w:r w:rsidRPr="00112AE9">
        <w:tab/>
      </w:r>
      <w:r w:rsidRPr="00112AE9">
        <w:t xml:space="preserve">Mori B, Daly A, Norman KE, </w:t>
      </w:r>
      <w:proofErr w:type="spellStart"/>
      <w:r w:rsidRPr="00112AE9">
        <w:t>Wojkowski</w:t>
      </w:r>
      <w:proofErr w:type="spellEnd"/>
      <w:r w:rsidRPr="00112AE9">
        <w:t xml:space="preserve"> S. The development of the Canadian Physiotherapy Assessment of Clinical Performance (ACP) 2.0 - Alignment with the 2017 Competency Profile. </w:t>
      </w:r>
      <w:proofErr w:type="spellStart"/>
      <w:r w:rsidRPr="00112AE9">
        <w:rPr>
          <w:i/>
          <w:iCs/>
        </w:rPr>
        <w:t>Physiother</w:t>
      </w:r>
      <w:proofErr w:type="spellEnd"/>
      <w:r w:rsidRPr="00112AE9">
        <w:rPr>
          <w:i/>
          <w:iCs/>
        </w:rPr>
        <w:t xml:space="preserve"> Can</w:t>
      </w:r>
      <w:r w:rsidRPr="00112AE9">
        <w:t>. 2024;76(1):111-120. doi:10.3138/ptc-2021-0077</w:t>
      </w:r>
    </w:p>
    <w:p w:rsidRPr="00112AE9" w:rsidR="00112AE9" w:rsidP="00112AE9" w:rsidRDefault="00112AE9" w14:paraId="2B8C7EDB" w14:textId="77777777">
      <w:pPr>
        <w:pStyle w:val="Bibliography"/>
      </w:pPr>
      <w:r w:rsidRPr="00112AE9">
        <w:t>50.</w:t>
      </w:r>
      <w:r w:rsidRPr="00112AE9">
        <w:tab/>
      </w:r>
      <w:r w:rsidRPr="00112AE9">
        <w:t xml:space="preserve">Naylor S, Norris M, Williams A. Does ethnicity, gender or age of physiotherapy students affect performance in the final clinical placements? An exploratory study. </w:t>
      </w:r>
      <w:r w:rsidRPr="00112AE9">
        <w:rPr>
          <w:i/>
          <w:iCs/>
        </w:rPr>
        <w:t>Physiotherapy</w:t>
      </w:r>
      <w:r w:rsidRPr="00112AE9">
        <w:t xml:space="preserve">. 2014;100(1):9-13. </w:t>
      </w:r>
      <w:proofErr w:type="gramStart"/>
      <w:r w:rsidRPr="00112AE9">
        <w:t>doi:10.1016/j.physio</w:t>
      </w:r>
      <w:proofErr w:type="gramEnd"/>
      <w:r w:rsidRPr="00112AE9">
        <w:t>.2013.05.004</w:t>
      </w:r>
    </w:p>
    <w:p w:rsidRPr="00112AE9" w:rsidR="00112AE9" w:rsidP="00112AE9" w:rsidRDefault="00112AE9" w14:paraId="47EB6290" w14:textId="77777777">
      <w:pPr>
        <w:pStyle w:val="Bibliography"/>
      </w:pPr>
      <w:r w:rsidRPr="00112AE9">
        <w:t>51.</w:t>
      </w:r>
      <w:r w:rsidRPr="00112AE9">
        <w:tab/>
      </w:r>
      <w:r w:rsidRPr="00112AE9">
        <w:t xml:space="preserve">Meldrum D, Lydon A, Loughnane M, et al. Assessment of undergraduate physiotherapist clinical performance: Investigation of educator inter-rater reliability. </w:t>
      </w:r>
      <w:r w:rsidRPr="00112AE9">
        <w:rPr>
          <w:i/>
          <w:iCs/>
        </w:rPr>
        <w:t>Physiotherapy</w:t>
      </w:r>
      <w:r w:rsidRPr="00112AE9">
        <w:t xml:space="preserve">. 2008;94(3):212-219. </w:t>
      </w:r>
      <w:proofErr w:type="gramStart"/>
      <w:r w:rsidRPr="00112AE9">
        <w:t>doi:10.1016/j.physio</w:t>
      </w:r>
      <w:proofErr w:type="gramEnd"/>
      <w:r w:rsidRPr="00112AE9">
        <w:t>.2008.03.003</w:t>
      </w:r>
    </w:p>
    <w:p w:rsidRPr="00112AE9" w:rsidR="00112AE9" w:rsidP="00112AE9" w:rsidRDefault="00112AE9" w14:paraId="2C310156" w14:textId="77777777">
      <w:pPr>
        <w:pStyle w:val="Bibliography"/>
      </w:pPr>
      <w:r w:rsidRPr="00112AE9">
        <w:t>52.</w:t>
      </w:r>
      <w:r w:rsidRPr="00112AE9">
        <w:tab/>
      </w:r>
      <w:r w:rsidRPr="00112AE9">
        <w:t xml:space="preserve">Birkmeier M, Wheeler E, McGregor Garske H, et al. Feasibility of use of the Clinical Internship Evaluation Tool in full-time clinical education experiences: A multi-institutional study. </w:t>
      </w:r>
      <w:r w:rsidRPr="00112AE9">
        <w:rPr>
          <w:i/>
          <w:iCs/>
        </w:rPr>
        <w:t>J Phys Ther Educ</w:t>
      </w:r>
      <w:r w:rsidRPr="00112AE9">
        <w:t>. 2022;36(3):263-271. doi:10.1097/JTE.0000000000000237</w:t>
      </w:r>
    </w:p>
    <w:p w:rsidRPr="00112AE9" w:rsidR="00112AE9" w:rsidP="00112AE9" w:rsidRDefault="00112AE9" w14:paraId="6F0CFD9B" w14:textId="77777777">
      <w:pPr>
        <w:pStyle w:val="Bibliography"/>
      </w:pPr>
      <w:r w:rsidRPr="00112AE9">
        <w:t>53.</w:t>
      </w:r>
      <w:r w:rsidRPr="00112AE9">
        <w:tab/>
      </w:r>
      <w:r w:rsidRPr="00112AE9">
        <w:t xml:space="preserve">Fitzgerald LM, </w:t>
      </w:r>
      <w:proofErr w:type="spellStart"/>
      <w:r w:rsidRPr="00112AE9">
        <w:t>Delitto</w:t>
      </w:r>
      <w:proofErr w:type="spellEnd"/>
      <w:r w:rsidRPr="00112AE9">
        <w:t xml:space="preserve"> A, Irrgang JJ. Validation of the Clinical Internship Evaluation Tool. </w:t>
      </w:r>
      <w:r w:rsidRPr="00112AE9">
        <w:rPr>
          <w:i/>
          <w:iCs/>
        </w:rPr>
        <w:t>Phys Ther</w:t>
      </w:r>
      <w:r w:rsidRPr="00112AE9">
        <w:t>. 2007;87(7):844-860. doi:10.2522/ptj.20060054</w:t>
      </w:r>
    </w:p>
    <w:p w:rsidRPr="00112AE9" w:rsidR="00112AE9" w:rsidP="00112AE9" w:rsidRDefault="00112AE9" w14:paraId="606A1A71" w14:textId="77777777">
      <w:pPr>
        <w:pStyle w:val="Bibliography"/>
      </w:pPr>
      <w:r w:rsidRPr="00112AE9">
        <w:t>54.</w:t>
      </w:r>
      <w:r w:rsidRPr="00112AE9">
        <w:tab/>
      </w:r>
      <w:r w:rsidRPr="00112AE9">
        <w:t xml:space="preserve">North S, Sharp A. Embracing change in the pursuit of excellence: Transitioning to the Clinical Internship Evaluation Tool for student clinical performance assessment. </w:t>
      </w:r>
      <w:r w:rsidRPr="00112AE9">
        <w:rPr>
          <w:i/>
          <w:iCs/>
        </w:rPr>
        <w:t>J Phys Ther Educ</w:t>
      </w:r>
      <w:r w:rsidRPr="00112AE9">
        <w:t>. 2020;34(4):313-320. doi:10.1097/JTE.0000000000000154</w:t>
      </w:r>
    </w:p>
    <w:p w:rsidRPr="00112AE9" w:rsidR="00112AE9" w:rsidP="00112AE9" w:rsidRDefault="00112AE9" w14:paraId="618559E9" w14:textId="77777777">
      <w:pPr>
        <w:pStyle w:val="Bibliography"/>
      </w:pPr>
      <w:r w:rsidRPr="00112AE9">
        <w:t>55.</w:t>
      </w:r>
      <w:r w:rsidRPr="00112AE9">
        <w:tab/>
      </w:r>
      <w:r w:rsidRPr="00112AE9">
        <w:t xml:space="preserve">Joseph C, Frantz J, Hendricks C, Smith M. Evaluation of a new clinical performance assessment tool: A reliability study. </w:t>
      </w:r>
      <w:r w:rsidRPr="00112AE9">
        <w:rPr>
          <w:i/>
          <w:iCs/>
        </w:rPr>
        <w:t xml:space="preserve">South </w:t>
      </w:r>
      <w:proofErr w:type="spellStart"/>
      <w:r w:rsidRPr="00112AE9">
        <w:rPr>
          <w:i/>
          <w:iCs/>
        </w:rPr>
        <w:t>Afr</w:t>
      </w:r>
      <w:proofErr w:type="spellEnd"/>
      <w:r w:rsidRPr="00112AE9">
        <w:rPr>
          <w:i/>
          <w:iCs/>
        </w:rPr>
        <w:t xml:space="preserve"> J Physiother</w:t>
      </w:r>
      <w:r w:rsidRPr="00112AE9">
        <w:t>. 2012;68(3):15-19.</w:t>
      </w:r>
    </w:p>
    <w:p w:rsidRPr="00112AE9" w:rsidR="00112AE9" w:rsidP="00112AE9" w:rsidRDefault="00112AE9" w14:paraId="53D718F5" w14:textId="77777777">
      <w:pPr>
        <w:pStyle w:val="Bibliography"/>
      </w:pPr>
      <w:r w:rsidRPr="00112AE9">
        <w:t>56.</w:t>
      </w:r>
      <w:r w:rsidRPr="00112AE9">
        <w:tab/>
      </w:r>
      <w:r w:rsidRPr="00112AE9">
        <w:t xml:space="preserve">Joseph C, Hendricks C, Frantz J. Exploring the key performance areas and assessment criteria for the evaluation of students’ clinical performance: A Delphi study. </w:t>
      </w:r>
      <w:r w:rsidRPr="00112AE9">
        <w:rPr>
          <w:i/>
          <w:iCs/>
        </w:rPr>
        <w:t xml:space="preserve">South </w:t>
      </w:r>
      <w:proofErr w:type="spellStart"/>
      <w:r w:rsidRPr="00112AE9">
        <w:rPr>
          <w:i/>
          <w:iCs/>
        </w:rPr>
        <w:t>Afr</w:t>
      </w:r>
      <w:proofErr w:type="spellEnd"/>
      <w:r w:rsidRPr="00112AE9">
        <w:rPr>
          <w:i/>
          <w:iCs/>
        </w:rPr>
        <w:t xml:space="preserve"> J Physiother</w:t>
      </w:r>
      <w:r w:rsidRPr="00112AE9">
        <w:t>. 2011;67(2):9-15.</w:t>
      </w:r>
    </w:p>
    <w:p w:rsidRPr="00112AE9" w:rsidR="00112AE9" w:rsidP="00112AE9" w:rsidRDefault="00112AE9" w14:paraId="7DE55C9F" w14:textId="77777777">
      <w:pPr>
        <w:pStyle w:val="Bibliography"/>
      </w:pPr>
      <w:r w:rsidRPr="00112AE9">
        <w:t>57.</w:t>
      </w:r>
      <w:r w:rsidRPr="00112AE9">
        <w:tab/>
      </w:r>
      <w:proofErr w:type="spellStart"/>
      <w:r w:rsidRPr="00112AE9">
        <w:t>Kosmahl</w:t>
      </w:r>
      <w:proofErr w:type="spellEnd"/>
      <w:r w:rsidRPr="00112AE9">
        <w:t xml:space="preserve"> EM. Factors related to physical therapist license examination scores. </w:t>
      </w:r>
      <w:r w:rsidRPr="00112AE9">
        <w:rPr>
          <w:i/>
          <w:iCs/>
        </w:rPr>
        <w:t>J Phys Ther Educ Am Phys Ther Assoc Educ Sect</w:t>
      </w:r>
      <w:r w:rsidRPr="00112AE9">
        <w:t>. 2005;19(2):52-56. doi:10.1097/00001416-200507000-00007</w:t>
      </w:r>
    </w:p>
    <w:p w:rsidRPr="00112AE9" w:rsidR="00112AE9" w:rsidP="00112AE9" w:rsidRDefault="00112AE9" w14:paraId="631F35FF" w14:textId="77777777">
      <w:pPr>
        <w:pStyle w:val="Bibliography"/>
      </w:pPr>
      <w:r w:rsidRPr="00112AE9">
        <w:t>58.</w:t>
      </w:r>
      <w:r w:rsidRPr="00112AE9">
        <w:tab/>
      </w:r>
      <w:r w:rsidRPr="00112AE9">
        <w:t xml:space="preserve">Meiners KM, Rush DK. Clinical performance and admission variables as predictors of passage of the National Physical Therapy Examination. </w:t>
      </w:r>
      <w:r w:rsidRPr="00112AE9">
        <w:rPr>
          <w:i/>
          <w:iCs/>
        </w:rPr>
        <w:t>J Allied Health</w:t>
      </w:r>
      <w:r w:rsidRPr="00112AE9">
        <w:t>. 2017;46(3):164-170.</w:t>
      </w:r>
    </w:p>
    <w:p w:rsidRPr="00112AE9" w:rsidR="00112AE9" w:rsidP="00112AE9" w:rsidRDefault="00112AE9" w14:paraId="3F67699A" w14:textId="77777777">
      <w:pPr>
        <w:pStyle w:val="Bibliography"/>
      </w:pPr>
      <w:r w:rsidRPr="00112AE9">
        <w:t>59.</w:t>
      </w:r>
      <w:r w:rsidRPr="00112AE9">
        <w:tab/>
      </w:r>
      <w:r w:rsidRPr="00112AE9">
        <w:t xml:space="preserve">Sliwinski MM, Schultze K, Hansen RL, Malta S, </w:t>
      </w:r>
      <w:proofErr w:type="spellStart"/>
      <w:r w:rsidRPr="00112AE9">
        <w:t>Babyar</w:t>
      </w:r>
      <w:proofErr w:type="spellEnd"/>
      <w:r w:rsidRPr="00112AE9">
        <w:t xml:space="preserve"> SR. Clinical performance expectations: A preliminary study comparing physical therapist students, clinical instructors, and academic faculty. </w:t>
      </w:r>
      <w:r w:rsidRPr="00112AE9">
        <w:rPr>
          <w:i/>
          <w:iCs/>
        </w:rPr>
        <w:t>J Phys Ther Educ Am Phys Ther Assoc Educ Sect</w:t>
      </w:r>
      <w:r w:rsidRPr="00112AE9">
        <w:t>. 2004;18(1):50-57. doi:10.1097/00001416-200401000-00007</w:t>
      </w:r>
    </w:p>
    <w:p w:rsidRPr="00112AE9" w:rsidR="00112AE9" w:rsidP="00112AE9" w:rsidRDefault="00112AE9" w14:paraId="7D4B1D59" w14:textId="77777777">
      <w:pPr>
        <w:pStyle w:val="Bibliography"/>
      </w:pPr>
      <w:r w:rsidRPr="00112AE9">
        <w:t>60.</w:t>
      </w:r>
      <w:r w:rsidRPr="00112AE9">
        <w:tab/>
      </w:r>
      <w:r w:rsidRPr="00112AE9">
        <w:t xml:space="preserve">Straube D, Campbell SK. Rater discrimination using the visual analog scale of the Physical Therapist Clinical Performance Instrument. </w:t>
      </w:r>
      <w:r w:rsidRPr="00112AE9">
        <w:rPr>
          <w:i/>
          <w:iCs/>
        </w:rPr>
        <w:t>J Phys Ther Educ Am Phys Ther Assoc Educ Sect</w:t>
      </w:r>
      <w:r w:rsidRPr="00112AE9">
        <w:t>. 2003;17(1):33-38.</w:t>
      </w:r>
    </w:p>
    <w:p w:rsidRPr="00112AE9" w:rsidR="00112AE9" w:rsidP="00112AE9" w:rsidRDefault="00112AE9" w14:paraId="45B1C875" w14:textId="77777777">
      <w:pPr>
        <w:pStyle w:val="Bibliography"/>
      </w:pPr>
      <w:r w:rsidRPr="00112AE9">
        <w:t>61.</w:t>
      </w:r>
      <w:r w:rsidRPr="00112AE9">
        <w:tab/>
      </w:r>
      <w:r w:rsidRPr="00112AE9">
        <w:t xml:space="preserve">Thieman TJ, Weddle ML, Moore MA. Predicting academic, clinical, and licensure examination performance in a professional (entry-level) master’s degree program in physical therapy. </w:t>
      </w:r>
      <w:r w:rsidRPr="00112AE9">
        <w:rPr>
          <w:i/>
          <w:iCs/>
        </w:rPr>
        <w:t>J Phys Ther Educ Am Phys Ther Assoc Educ Sect</w:t>
      </w:r>
      <w:r w:rsidRPr="00112AE9">
        <w:t>. 2003;17(2):32-37.</w:t>
      </w:r>
    </w:p>
    <w:p w:rsidRPr="00112AE9" w:rsidR="00112AE9" w:rsidP="00112AE9" w:rsidRDefault="00112AE9" w14:paraId="50640459" w14:textId="77777777">
      <w:pPr>
        <w:pStyle w:val="Bibliography"/>
      </w:pPr>
      <w:r w:rsidRPr="00112AE9">
        <w:t>62.</w:t>
      </w:r>
      <w:r w:rsidRPr="00112AE9">
        <w:tab/>
      </w:r>
      <w:proofErr w:type="spellStart"/>
      <w:r w:rsidRPr="00112AE9">
        <w:t>Vendrely</w:t>
      </w:r>
      <w:proofErr w:type="spellEnd"/>
      <w:r w:rsidRPr="00112AE9">
        <w:t xml:space="preserve"> A, Carter R. The influence of training on the rating of physical therapist student performance in the clinical setting. </w:t>
      </w:r>
      <w:r w:rsidRPr="00112AE9">
        <w:rPr>
          <w:i/>
          <w:iCs/>
        </w:rPr>
        <w:t>J Allied Health</w:t>
      </w:r>
      <w:r w:rsidRPr="00112AE9">
        <w:t>. 2004;33(1):62-69.</w:t>
      </w:r>
    </w:p>
    <w:p w:rsidRPr="00112AE9" w:rsidR="00112AE9" w:rsidP="00112AE9" w:rsidRDefault="00112AE9" w14:paraId="2807ADFD" w14:textId="77777777">
      <w:pPr>
        <w:pStyle w:val="Bibliography"/>
      </w:pPr>
      <w:r w:rsidRPr="00112AE9">
        <w:t>63.</w:t>
      </w:r>
      <w:r w:rsidRPr="00112AE9">
        <w:tab/>
      </w:r>
      <w:r w:rsidRPr="00112AE9">
        <w:t xml:space="preserve">Wetherbee E, Dupre AM, </w:t>
      </w:r>
      <w:proofErr w:type="spellStart"/>
      <w:r w:rsidRPr="00112AE9">
        <w:t>Feinn</w:t>
      </w:r>
      <w:proofErr w:type="spellEnd"/>
      <w:r w:rsidRPr="00112AE9">
        <w:t xml:space="preserve"> RS, Roush S. Relationship between narrative comments and ratings for entry-level performance on the Clinical Performance Instrument: A call to rethink the Clinical Performance Instrument. </w:t>
      </w:r>
      <w:r w:rsidRPr="00112AE9">
        <w:rPr>
          <w:i/>
          <w:iCs/>
        </w:rPr>
        <w:t>J Phys Ther Educ Lippincott Williams Wilkins</w:t>
      </w:r>
      <w:r w:rsidRPr="00112AE9">
        <w:t>. 2018;32(4):333-343. doi:10.1097/JTE.0000000000000060</w:t>
      </w:r>
    </w:p>
    <w:p w:rsidRPr="00112AE9" w:rsidR="00112AE9" w:rsidP="00112AE9" w:rsidRDefault="00112AE9" w14:paraId="49AA8CB7" w14:textId="77777777">
      <w:pPr>
        <w:pStyle w:val="Bibliography"/>
      </w:pPr>
      <w:r w:rsidRPr="00112AE9">
        <w:t>64.</w:t>
      </w:r>
      <w:r w:rsidRPr="00112AE9">
        <w:tab/>
      </w:r>
      <w:r w:rsidRPr="00112AE9">
        <w:t xml:space="preserve">Adams CL, Glavin K, Hutchins K, Lee T, Zimmerman C. An evaluation of the internal reliability, construct validity, and predictive validity of the Physical Therapist Clinical Performance Instrument (PT CPI). </w:t>
      </w:r>
      <w:r w:rsidRPr="00112AE9">
        <w:rPr>
          <w:i/>
          <w:iCs/>
        </w:rPr>
        <w:t>J Phys Ther Educ Am Phys Ther Assoc Educ Sect</w:t>
      </w:r>
      <w:r w:rsidRPr="00112AE9">
        <w:t>. 2008;22(2):42-50. doi:10.1097/00001416-200807000-00007</w:t>
      </w:r>
    </w:p>
    <w:p w:rsidRPr="00112AE9" w:rsidR="00112AE9" w:rsidP="00112AE9" w:rsidRDefault="00112AE9" w14:paraId="2EE51F19" w14:textId="77777777">
      <w:pPr>
        <w:pStyle w:val="Bibliography"/>
      </w:pPr>
      <w:r w:rsidRPr="00112AE9">
        <w:t>65.</w:t>
      </w:r>
      <w:r w:rsidRPr="00112AE9">
        <w:tab/>
      </w:r>
      <w:r w:rsidRPr="00112AE9">
        <w:t xml:space="preserve">Bayliss J, Thomas RM, Eifert-Mangine M. Pilot Study: What measures predict first time pass rate on the National Physical Therapy Examination? </w:t>
      </w:r>
      <w:r w:rsidRPr="00112AE9">
        <w:rPr>
          <w:i/>
          <w:iCs/>
        </w:rPr>
        <w:t xml:space="preserve">Internet J Allied Health Sci </w:t>
      </w:r>
      <w:proofErr w:type="spellStart"/>
      <w:r w:rsidRPr="00112AE9">
        <w:rPr>
          <w:i/>
          <w:iCs/>
        </w:rPr>
        <w:t>Pract</w:t>
      </w:r>
      <w:proofErr w:type="spellEnd"/>
      <w:r w:rsidRPr="00112AE9">
        <w:t>. 2017;15(4):2-12.</w:t>
      </w:r>
    </w:p>
    <w:p w:rsidRPr="00112AE9" w:rsidR="00112AE9" w:rsidP="00112AE9" w:rsidRDefault="00112AE9" w14:paraId="26E6DB06" w14:textId="77777777">
      <w:pPr>
        <w:pStyle w:val="Bibliography"/>
      </w:pPr>
      <w:r w:rsidRPr="00112AE9">
        <w:t>66.</w:t>
      </w:r>
      <w:r w:rsidRPr="00112AE9">
        <w:tab/>
      </w:r>
      <w:r w:rsidRPr="00112AE9">
        <w:t xml:space="preserve">Norman KE, Booth R. Observations and performances “with distinction” by physical therapy students in clinical education: Analysis of checkboxes on the Physical Therapist Clinical Performance Instrument (PT-CPI) over a 4-Year period. </w:t>
      </w:r>
      <w:proofErr w:type="spellStart"/>
      <w:r w:rsidRPr="00112AE9">
        <w:rPr>
          <w:i/>
          <w:iCs/>
        </w:rPr>
        <w:t>Physiother</w:t>
      </w:r>
      <w:proofErr w:type="spellEnd"/>
      <w:r w:rsidRPr="00112AE9">
        <w:rPr>
          <w:i/>
          <w:iCs/>
        </w:rPr>
        <w:t xml:space="preserve"> Can</w:t>
      </w:r>
      <w:r w:rsidRPr="00112AE9">
        <w:t>. 2015;67(1):17-29. doi:10.3138/ptc.2013-64</w:t>
      </w:r>
    </w:p>
    <w:p w:rsidRPr="00112AE9" w:rsidR="00112AE9" w:rsidP="00112AE9" w:rsidRDefault="00112AE9" w14:paraId="016D3FF6" w14:textId="77777777">
      <w:pPr>
        <w:pStyle w:val="Bibliography"/>
      </w:pPr>
      <w:r w:rsidRPr="00112AE9">
        <w:t>67.</w:t>
      </w:r>
      <w:r w:rsidRPr="00112AE9">
        <w:tab/>
      </w:r>
      <w:r w:rsidRPr="00112AE9">
        <w:t xml:space="preserve">Proctor PL, Dal Bello-Haas VP, McQuarrie AM, Sheppard MS, </w:t>
      </w:r>
      <w:proofErr w:type="spellStart"/>
      <w:r w:rsidRPr="00112AE9">
        <w:t>Scudds</w:t>
      </w:r>
      <w:proofErr w:type="spellEnd"/>
      <w:r w:rsidRPr="00112AE9">
        <w:t xml:space="preserve"> RJ. Scoring of the physical therapist clinical performance instrument (PT-CPI): Analysis of 7 years of use. </w:t>
      </w:r>
      <w:proofErr w:type="spellStart"/>
      <w:r w:rsidRPr="00112AE9">
        <w:rPr>
          <w:i/>
          <w:iCs/>
        </w:rPr>
        <w:t>Physiother</w:t>
      </w:r>
      <w:proofErr w:type="spellEnd"/>
      <w:r w:rsidRPr="00112AE9">
        <w:rPr>
          <w:i/>
          <w:iCs/>
        </w:rPr>
        <w:t xml:space="preserve"> Can</w:t>
      </w:r>
      <w:r w:rsidRPr="00112AE9">
        <w:t>. 2010;62(2):147-154. doi:10.3138/physio.62.2.147</w:t>
      </w:r>
    </w:p>
    <w:p w:rsidRPr="00112AE9" w:rsidR="00112AE9" w:rsidP="00112AE9" w:rsidRDefault="00112AE9" w14:paraId="573B7E7B" w14:textId="77777777">
      <w:pPr>
        <w:pStyle w:val="Bibliography"/>
      </w:pPr>
      <w:r w:rsidRPr="00112AE9">
        <w:t>68.</w:t>
      </w:r>
      <w:r w:rsidRPr="00112AE9">
        <w:tab/>
      </w:r>
      <w:r w:rsidRPr="00112AE9">
        <w:t xml:space="preserve">Campbell DF, Alameri M, Macahilig-Rice F, Witkin SE, Hellman NG. Validation of the Revised American Physical Therapy Association Physical Therapist Clinical Performance Instrument 3.0. </w:t>
      </w:r>
      <w:r w:rsidRPr="00112AE9">
        <w:rPr>
          <w:i/>
          <w:iCs/>
        </w:rPr>
        <w:t>Phys Ther</w:t>
      </w:r>
      <w:r w:rsidRPr="00112AE9">
        <w:t>. Published online 2025. doi:10.1093/</w:t>
      </w:r>
      <w:proofErr w:type="spellStart"/>
      <w:r w:rsidRPr="00112AE9">
        <w:t>ptj</w:t>
      </w:r>
      <w:proofErr w:type="spellEnd"/>
      <w:r w:rsidRPr="00112AE9">
        <w:t>/pzaf015</w:t>
      </w:r>
    </w:p>
    <w:p w:rsidRPr="00112AE9" w:rsidR="00112AE9" w:rsidP="00112AE9" w:rsidRDefault="00112AE9" w14:paraId="207024C8" w14:textId="77777777">
      <w:pPr>
        <w:pStyle w:val="Bibliography"/>
      </w:pPr>
      <w:r w:rsidRPr="00112AE9">
        <w:t>69.</w:t>
      </w:r>
      <w:r w:rsidRPr="00112AE9">
        <w:tab/>
      </w:r>
      <w:r w:rsidRPr="00112AE9">
        <w:t xml:space="preserve">Roach KE, Frost JS, Francis NJ, Giles S, Nordrum JT, </w:t>
      </w:r>
      <w:proofErr w:type="spellStart"/>
      <w:r w:rsidRPr="00112AE9">
        <w:t>Delitto</w:t>
      </w:r>
      <w:proofErr w:type="spellEnd"/>
      <w:r w:rsidRPr="00112AE9">
        <w:t xml:space="preserve"> A. Validation of the Revised Physical Therapist Clinical Performance Instrument (PT CPI): Version 2006. </w:t>
      </w:r>
      <w:r w:rsidRPr="00112AE9">
        <w:rPr>
          <w:i/>
          <w:iCs/>
        </w:rPr>
        <w:t>Phys Ther</w:t>
      </w:r>
      <w:r w:rsidRPr="00112AE9">
        <w:t>. 2012;92(3):416-428. doi:10.2522/ptj.20110129</w:t>
      </w:r>
    </w:p>
    <w:p w:rsidRPr="00112AE9" w:rsidR="00112AE9" w:rsidP="00112AE9" w:rsidRDefault="00112AE9" w14:paraId="093FC169" w14:textId="77777777">
      <w:pPr>
        <w:pStyle w:val="Bibliography"/>
      </w:pPr>
      <w:r w:rsidRPr="00112AE9">
        <w:t>70.</w:t>
      </w:r>
      <w:r w:rsidRPr="00112AE9">
        <w:tab/>
      </w:r>
      <w:r w:rsidRPr="00112AE9">
        <w:t xml:space="preserve">Wolden M, Drevyn E, Flom-Meland C, Gusman LN. Evaluation and modification of the Physical Therapist Clinical Performance Instrument. </w:t>
      </w:r>
      <w:r w:rsidRPr="00112AE9">
        <w:rPr>
          <w:i/>
          <w:iCs/>
        </w:rPr>
        <w:t>J Phys Ther Educ Lippincott Williams Wilkins</w:t>
      </w:r>
      <w:r w:rsidRPr="00112AE9">
        <w:t>. 2021;35(2):85-94. doi:10.1097/JTE.0000000000000180</w:t>
      </w:r>
    </w:p>
    <w:p w:rsidRPr="00112AE9" w:rsidR="00112AE9" w:rsidP="00112AE9" w:rsidRDefault="00112AE9" w14:paraId="6DEB87D3" w14:textId="77777777">
      <w:pPr>
        <w:pStyle w:val="Bibliography"/>
      </w:pPr>
      <w:r w:rsidRPr="00112AE9">
        <w:t>71.</w:t>
      </w:r>
      <w:r w:rsidRPr="00112AE9">
        <w:tab/>
      </w:r>
      <w:r w:rsidRPr="00112AE9">
        <w:t xml:space="preserve">The development and testing of APTA clinical performance instruments. </w:t>
      </w:r>
      <w:r w:rsidRPr="00112AE9">
        <w:rPr>
          <w:i/>
          <w:iCs/>
        </w:rPr>
        <w:t>Phys Ther</w:t>
      </w:r>
      <w:r w:rsidRPr="00112AE9">
        <w:t>. 2002;82(4):329-353.</w:t>
      </w:r>
    </w:p>
    <w:p w:rsidRPr="00112AE9" w:rsidR="00112AE9" w:rsidP="00112AE9" w:rsidRDefault="00112AE9" w14:paraId="7FC689B5" w14:textId="77777777">
      <w:pPr>
        <w:pStyle w:val="Bibliography"/>
      </w:pPr>
      <w:r w:rsidRPr="00112AE9">
        <w:t>72.</w:t>
      </w:r>
      <w:r w:rsidRPr="00112AE9">
        <w:tab/>
      </w:r>
      <w:r w:rsidRPr="00112AE9">
        <w:t xml:space="preserve">Alpine LM, O’Connor A, McGuinness M, Barrett EM. Performance-based assessment during clinical placement: Cross-sectional investigation of a training workshop for practice educators. </w:t>
      </w:r>
      <w:proofErr w:type="spellStart"/>
      <w:r w:rsidRPr="00112AE9">
        <w:rPr>
          <w:i/>
          <w:iCs/>
        </w:rPr>
        <w:t>Nurs</w:t>
      </w:r>
      <w:proofErr w:type="spellEnd"/>
      <w:r w:rsidRPr="00112AE9">
        <w:rPr>
          <w:i/>
          <w:iCs/>
        </w:rPr>
        <w:t xml:space="preserve"> Health Sci</w:t>
      </w:r>
      <w:r w:rsidRPr="00112AE9">
        <w:t>. 2021;23(1):113-122. doi:10.1111/nhs.12768</w:t>
      </w:r>
    </w:p>
    <w:p w:rsidRPr="00112AE9" w:rsidR="00112AE9" w:rsidP="00112AE9" w:rsidRDefault="00112AE9" w14:paraId="7E9DDFB5" w14:textId="77777777">
      <w:pPr>
        <w:pStyle w:val="Bibliography"/>
      </w:pPr>
      <w:r w:rsidRPr="00112AE9">
        <w:t>73.</w:t>
      </w:r>
      <w:r w:rsidRPr="00112AE9">
        <w:tab/>
      </w:r>
      <w:r w:rsidRPr="00112AE9">
        <w:t xml:space="preserve">Coote S, Alpine L, Cassidy C, et al. The development and evaluation of a Common Assessment Form for physiotherapy practice education in Ireland. </w:t>
      </w:r>
      <w:proofErr w:type="spellStart"/>
      <w:r w:rsidRPr="00112AE9">
        <w:rPr>
          <w:i/>
          <w:iCs/>
        </w:rPr>
        <w:t>Physiother</w:t>
      </w:r>
      <w:proofErr w:type="spellEnd"/>
      <w:r w:rsidRPr="00112AE9">
        <w:rPr>
          <w:i/>
          <w:iCs/>
        </w:rPr>
        <w:t xml:space="preserve"> </w:t>
      </w:r>
      <w:proofErr w:type="spellStart"/>
      <w:r w:rsidRPr="00112AE9">
        <w:rPr>
          <w:i/>
          <w:iCs/>
        </w:rPr>
        <w:t>Irel</w:t>
      </w:r>
      <w:proofErr w:type="spellEnd"/>
      <w:r w:rsidRPr="00112AE9">
        <w:t>. 2007;28(2):6-10.</w:t>
      </w:r>
    </w:p>
    <w:p w:rsidRPr="00112AE9" w:rsidR="00112AE9" w:rsidP="00112AE9" w:rsidRDefault="00112AE9" w14:paraId="099C25CF" w14:textId="77777777">
      <w:pPr>
        <w:pStyle w:val="Bibliography"/>
      </w:pPr>
      <w:r w:rsidRPr="00112AE9">
        <w:t>74.</w:t>
      </w:r>
      <w:r w:rsidRPr="00112AE9">
        <w:tab/>
      </w:r>
      <w:r w:rsidRPr="00112AE9">
        <w:t xml:space="preserve">Dickinson R, DiMarino J, </w:t>
      </w:r>
      <w:proofErr w:type="spellStart"/>
      <w:r w:rsidRPr="00112AE9">
        <w:t>Pfitzenmaier</w:t>
      </w:r>
      <w:proofErr w:type="spellEnd"/>
      <w:r w:rsidRPr="00112AE9">
        <w:t xml:space="preserve"> J. A common evaluation instrument. </w:t>
      </w:r>
      <w:r w:rsidRPr="00112AE9">
        <w:rPr>
          <w:i/>
          <w:iCs/>
        </w:rPr>
        <w:t>Phys Ther</w:t>
      </w:r>
      <w:r w:rsidRPr="00112AE9">
        <w:t>. 1973;53(10):1075-1080. doi:10.1093/</w:t>
      </w:r>
      <w:proofErr w:type="spellStart"/>
      <w:r w:rsidRPr="00112AE9">
        <w:t>ptj</w:t>
      </w:r>
      <w:proofErr w:type="spellEnd"/>
      <w:r w:rsidRPr="00112AE9">
        <w:t>/53.10.1075</w:t>
      </w:r>
    </w:p>
    <w:p w:rsidRPr="00112AE9" w:rsidR="00112AE9" w:rsidP="00112AE9" w:rsidRDefault="00112AE9" w14:paraId="46631DD6" w14:textId="77777777">
      <w:pPr>
        <w:pStyle w:val="Bibliography"/>
      </w:pPr>
      <w:r w:rsidRPr="00112AE9">
        <w:t>75.</w:t>
      </w:r>
      <w:r w:rsidRPr="00112AE9">
        <w:tab/>
      </w:r>
      <w:r w:rsidRPr="00112AE9">
        <w:t xml:space="preserve">Kern BP, Mickelson JM. The development and use of an evaluation instrument for clinical education. </w:t>
      </w:r>
      <w:r w:rsidRPr="00112AE9">
        <w:rPr>
          <w:i/>
          <w:iCs/>
        </w:rPr>
        <w:t>Phys Ther</w:t>
      </w:r>
      <w:r w:rsidRPr="00112AE9">
        <w:t>. 1971;51(5):540-546. doi:10.1093/</w:t>
      </w:r>
      <w:proofErr w:type="spellStart"/>
      <w:r w:rsidRPr="00112AE9">
        <w:t>ptj</w:t>
      </w:r>
      <w:proofErr w:type="spellEnd"/>
      <w:r w:rsidRPr="00112AE9">
        <w:t>/51.5.540</w:t>
      </w:r>
    </w:p>
    <w:p w:rsidRPr="00112AE9" w:rsidR="00112AE9" w:rsidP="00112AE9" w:rsidRDefault="00112AE9" w14:paraId="637C77F3" w14:textId="77777777">
      <w:pPr>
        <w:pStyle w:val="Bibliography"/>
      </w:pPr>
      <w:r w:rsidRPr="00112AE9">
        <w:t>76.</w:t>
      </w:r>
      <w:r w:rsidRPr="00112AE9">
        <w:tab/>
      </w:r>
      <w:r w:rsidRPr="00112AE9">
        <w:t xml:space="preserve">Becker M, Shields RK, Sass KJ. Psychometric analysis of an integrated clinical education tool for physical therapists. </w:t>
      </w:r>
      <w:r w:rsidRPr="00112AE9">
        <w:rPr>
          <w:i/>
          <w:iCs/>
        </w:rPr>
        <w:t>J Phys Ther Educ</w:t>
      </w:r>
      <w:r w:rsidRPr="00112AE9">
        <w:t>. 2024;38(4):277-284. doi:10.1097/JTE.0000000000000341</w:t>
      </w:r>
    </w:p>
    <w:p w:rsidRPr="00112AE9" w:rsidR="00112AE9" w:rsidP="00112AE9" w:rsidRDefault="00112AE9" w14:paraId="3912A3FB" w14:textId="77777777">
      <w:pPr>
        <w:pStyle w:val="Bibliography"/>
      </w:pPr>
      <w:r w:rsidRPr="00112AE9">
        <w:t>77.</w:t>
      </w:r>
      <w:r w:rsidRPr="00112AE9">
        <w:tab/>
      </w:r>
      <w:r w:rsidRPr="00112AE9">
        <w:t>Fuentes-</w:t>
      </w:r>
      <w:proofErr w:type="spellStart"/>
      <w:r w:rsidRPr="00112AE9">
        <w:t>Cimma</w:t>
      </w:r>
      <w:proofErr w:type="spellEnd"/>
      <w:r w:rsidRPr="00112AE9">
        <w:t xml:space="preserve"> J, Fuentes-López E, </w:t>
      </w:r>
      <w:proofErr w:type="spellStart"/>
      <w:r w:rsidRPr="00112AE9">
        <w:t>Isbej</w:t>
      </w:r>
      <w:proofErr w:type="spellEnd"/>
      <w:r w:rsidRPr="00112AE9">
        <w:t xml:space="preserve"> Espósito L, et al. Utility analysis of an adapted Mini-CEX WebApp for clinical practice assessment in physiotherapy undergraduate students. </w:t>
      </w:r>
      <w:r w:rsidRPr="00112AE9">
        <w:rPr>
          <w:i/>
          <w:iCs/>
        </w:rPr>
        <w:t>Front Educ</w:t>
      </w:r>
      <w:r w:rsidRPr="00112AE9">
        <w:t>. 2023;8. doi:10.3389/feduc.2023.943709</w:t>
      </w:r>
    </w:p>
    <w:p w:rsidRPr="00112AE9" w:rsidR="00112AE9" w:rsidP="00112AE9" w:rsidRDefault="00112AE9" w14:paraId="1B29B3F2" w14:textId="77777777">
      <w:pPr>
        <w:pStyle w:val="Bibliography"/>
      </w:pPr>
      <w:r w:rsidRPr="00112AE9">
        <w:t>78.</w:t>
      </w:r>
      <w:r w:rsidRPr="00112AE9">
        <w:tab/>
      </w:r>
      <w:r w:rsidRPr="00112AE9">
        <w:t xml:space="preserve">Greene R, Rogers GL. Justifying core faculty assessment of students’ clinical performance using cognitive flexibility theory: a case example. </w:t>
      </w:r>
      <w:r w:rsidRPr="00112AE9">
        <w:rPr>
          <w:i/>
          <w:iCs/>
        </w:rPr>
        <w:t xml:space="preserve">Internet J Allied Health Sci </w:t>
      </w:r>
      <w:proofErr w:type="spellStart"/>
      <w:r w:rsidRPr="00112AE9">
        <w:rPr>
          <w:i/>
          <w:iCs/>
        </w:rPr>
        <w:t>Pract</w:t>
      </w:r>
      <w:proofErr w:type="spellEnd"/>
      <w:r w:rsidRPr="00112AE9">
        <w:t>. 2006;4(3):5p-5p.</w:t>
      </w:r>
    </w:p>
    <w:p w:rsidRPr="00112AE9" w:rsidR="00112AE9" w:rsidP="00112AE9" w:rsidRDefault="00112AE9" w14:paraId="29E903A3" w14:textId="77777777">
      <w:pPr>
        <w:pStyle w:val="Bibliography"/>
      </w:pPr>
      <w:r w:rsidRPr="00112AE9">
        <w:t>79.</w:t>
      </w:r>
      <w:r w:rsidRPr="00112AE9">
        <w:tab/>
      </w:r>
      <w:proofErr w:type="spellStart"/>
      <w:r w:rsidRPr="00112AE9">
        <w:t>Ladyshewsky</w:t>
      </w:r>
      <w:proofErr w:type="spellEnd"/>
      <w:r w:rsidRPr="00112AE9">
        <w:t xml:space="preserve"> R, Baker R, Jones M, Nelson L. Evaluating clinical performance in physical therapy with simulated patients. </w:t>
      </w:r>
      <w:r w:rsidRPr="00112AE9">
        <w:rPr>
          <w:i/>
          <w:iCs/>
        </w:rPr>
        <w:t>J Phys Ther Educ Am Phys Ther Assoc Educ Sect</w:t>
      </w:r>
      <w:r w:rsidRPr="00112AE9">
        <w:t>. 2000;14(1):31-37.</w:t>
      </w:r>
    </w:p>
    <w:p w:rsidRPr="00112AE9" w:rsidR="00112AE9" w:rsidP="00112AE9" w:rsidRDefault="00112AE9" w14:paraId="6B3D4AF2" w14:textId="77777777">
      <w:pPr>
        <w:pStyle w:val="Bibliography"/>
      </w:pPr>
      <w:r w:rsidRPr="00112AE9">
        <w:t>80.</w:t>
      </w:r>
      <w:r w:rsidRPr="00112AE9">
        <w:tab/>
      </w:r>
      <w:r w:rsidRPr="00112AE9">
        <w:t xml:space="preserve">Stevens K, Henderson H, Hawthorne K, Carlson J. A comparison of methods for setting passing scores in standardized simulated patient experiences in physical therapist education. </w:t>
      </w:r>
      <w:r w:rsidRPr="00112AE9">
        <w:rPr>
          <w:i/>
          <w:iCs/>
        </w:rPr>
        <w:t>J Phys Ther Educ</w:t>
      </w:r>
      <w:r w:rsidRPr="00112AE9">
        <w:t>. 2013;27(3):78-81.</w:t>
      </w:r>
    </w:p>
    <w:p w:rsidRPr="00112AE9" w:rsidR="00112AE9" w:rsidP="00112AE9" w:rsidRDefault="00112AE9" w14:paraId="297111BD" w14:textId="77777777">
      <w:pPr>
        <w:pStyle w:val="Bibliography"/>
      </w:pPr>
      <w:r w:rsidRPr="00112AE9">
        <w:t>81.</w:t>
      </w:r>
      <w:r w:rsidRPr="00112AE9">
        <w:tab/>
      </w:r>
      <w:r w:rsidRPr="00112AE9">
        <w:t xml:space="preserve">Luedtke-Hoffmann K, Dillon L, Utsey C, Tomaka J. Is there a relationship between performance during physical therapist clinical education and scores on the National Physical Therapy Examination (NPTE)? </w:t>
      </w:r>
      <w:r w:rsidRPr="00112AE9">
        <w:rPr>
          <w:i/>
          <w:iCs/>
        </w:rPr>
        <w:t>J Phys Ther Educ Am Phys Ther Assoc Educ Sect</w:t>
      </w:r>
      <w:r w:rsidRPr="00112AE9">
        <w:t>. 2012;26(2):41-49.</w:t>
      </w:r>
    </w:p>
    <w:p w:rsidRPr="00112AE9" w:rsidR="00112AE9" w:rsidP="00112AE9" w:rsidRDefault="00112AE9" w14:paraId="71C241D2" w14:textId="77777777">
      <w:pPr>
        <w:pStyle w:val="Bibliography"/>
      </w:pPr>
      <w:r w:rsidRPr="00112AE9">
        <w:t>82.</w:t>
      </w:r>
      <w:r w:rsidRPr="00112AE9">
        <w:tab/>
      </w:r>
      <w:r w:rsidRPr="00112AE9">
        <w:t xml:space="preserve">Stickley LA. Content validity of a clinical education performance tool: The Physical Therapist Manual for the Assessment of Clinical Skills. </w:t>
      </w:r>
      <w:r w:rsidRPr="00112AE9">
        <w:rPr>
          <w:i/>
          <w:iCs/>
        </w:rPr>
        <w:t>J Allied Health</w:t>
      </w:r>
      <w:r w:rsidRPr="00112AE9">
        <w:t>. 2005;34(1):24-30.</w:t>
      </w:r>
    </w:p>
    <w:p w:rsidRPr="00112AE9" w:rsidR="00112AE9" w:rsidP="00112AE9" w:rsidRDefault="00112AE9" w14:paraId="4463FE0A" w14:textId="77777777">
      <w:pPr>
        <w:pStyle w:val="Bibliography"/>
      </w:pPr>
      <w:r w:rsidRPr="00112AE9">
        <w:t>83.</w:t>
      </w:r>
      <w:r w:rsidRPr="00112AE9">
        <w:tab/>
      </w:r>
      <w:r w:rsidRPr="00112AE9">
        <w:t xml:space="preserve">Mays MJ. Reliability of a method of evaluating the clinical performance of a physical therapy student. </w:t>
      </w:r>
      <w:r w:rsidRPr="00112AE9">
        <w:rPr>
          <w:i/>
          <w:iCs/>
        </w:rPr>
        <w:t>Phys Ther</w:t>
      </w:r>
      <w:r w:rsidRPr="00112AE9">
        <w:t>. 1973;53(12):1298-1306.</w:t>
      </w:r>
    </w:p>
    <w:p w:rsidRPr="00112AE9" w:rsidR="00112AE9" w:rsidP="00112AE9" w:rsidRDefault="00112AE9" w14:paraId="4B159CED" w14:textId="77777777">
      <w:pPr>
        <w:pStyle w:val="Bibliography"/>
      </w:pPr>
      <w:r w:rsidRPr="00112AE9">
        <w:t>84.</w:t>
      </w:r>
      <w:r w:rsidRPr="00112AE9">
        <w:tab/>
      </w:r>
      <w:r w:rsidRPr="00112AE9">
        <w:t xml:space="preserve">McDevitt A, Rapport MJ, Jensen G, Furze J. Utilization of the Clinical Reasoning Assessment Tool across a physical therapy curriculum: Application for teaching, learning, and assessment. </w:t>
      </w:r>
      <w:r w:rsidRPr="00112AE9">
        <w:rPr>
          <w:i/>
          <w:iCs/>
        </w:rPr>
        <w:t>J Phys Ther Educ Lippincott Williams Wilkins</w:t>
      </w:r>
      <w:r w:rsidRPr="00112AE9">
        <w:t>. 2019;33(4):335-342. doi:10.1097/JTE.0000000000000110</w:t>
      </w:r>
    </w:p>
    <w:p w:rsidRPr="00112AE9" w:rsidR="00112AE9" w:rsidP="00112AE9" w:rsidRDefault="00112AE9" w14:paraId="1731FB07" w14:textId="77777777">
      <w:pPr>
        <w:pStyle w:val="Bibliography"/>
      </w:pPr>
      <w:r w:rsidRPr="00112AE9">
        <w:t>85.</w:t>
      </w:r>
      <w:r w:rsidRPr="00112AE9">
        <w:tab/>
      </w:r>
      <w:r w:rsidRPr="00112AE9">
        <w:t xml:space="preserve">McDevitt AD, Rapport MJD, Rodriguez JD, Miller M. Faculty perceptions on use of the Clinical Reasoning Assessment Tool to support learning in physical therapist students: A qualitative study. </w:t>
      </w:r>
      <w:r w:rsidRPr="00112AE9">
        <w:rPr>
          <w:i/>
          <w:iCs/>
        </w:rPr>
        <w:t>J Phys Ther Educ Lippincott Williams Wilkins</w:t>
      </w:r>
      <w:r w:rsidRPr="00112AE9">
        <w:t>. 2022;36(1):57-64. doi:10.1097/JTE.0000000000000207</w:t>
      </w:r>
    </w:p>
    <w:p w:rsidRPr="00112AE9" w:rsidR="00112AE9" w:rsidP="00112AE9" w:rsidRDefault="00112AE9" w14:paraId="73780798" w14:textId="77777777">
      <w:pPr>
        <w:pStyle w:val="Bibliography"/>
      </w:pPr>
      <w:r w:rsidRPr="00112AE9">
        <w:t>86.</w:t>
      </w:r>
      <w:r w:rsidRPr="00112AE9">
        <w:tab/>
      </w:r>
      <w:r w:rsidRPr="00112AE9">
        <w:t xml:space="preserve">Wolden B, Wolden M, Furze J, McDevitt A. Advancing consistency in education: A reliability analysis of the Clinical Reasoning Assessment Tool. </w:t>
      </w:r>
      <w:r w:rsidRPr="00112AE9">
        <w:rPr>
          <w:i/>
          <w:iCs/>
        </w:rPr>
        <w:t>J Phys Ther Educ</w:t>
      </w:r>
      <w:r w:rsidRPr="00112AE9">
        <w:t>. Published online 2024. doi:10.1097/JTE.0000000000000365</w:t>
      </w:r>
    </w:p>
    <w:p w:rsidRPr="00112AE9" w:rsidR="00112AE9" w:rsidP="00112AE9" w:rsidRDefault="00112AE9" w14:paraId="5EC83A11" w14:textId="77777777">
      <w:pPr>
        <w:pStyle w:val="Bibliography"/>
      </w:pPr>
      <w:r w:rsidRPr="00112AE9">
        <w:t>87.</w:t>
      </w:r>
      <w:r w:rsidRPr="00112AE9">
        <w:tab/>
      </w:r>
      <w:r w:rsidRPr="00112AE9">
        <w:t xml:space="preserve">Furze J, Gale JR, Black L, Cochran TM, Jensen GM. Clinical reasoning: Development of a grading rubric for student assessment. </w:t>
      </w:r>
      <w:r w:rsidRPr="00112AE9">
        <w:rPr>
          <w:i/>
          <w:iCs/>
        </w:rPr>
        <w:t>J Phys Ther Educ</w:t>
      </w:r>
      <w:r w:rsidRPr="00112AE9">
        <w:t>. 2015;29(3):34-45. doi:10.1097/00001416-201529030-00006</w:t>
      </w:r>
    </w:p>
    <w:p w:rsidRPr="00112AE9" w:rsidR="00112AE9" w:rsidP="00112AE9" w:rsidRDefault="00112AE9" w14:paraId="426894F0" w14:textId="77777777">
      <w:pPr>
        <w:pStyle w:val="Bibliography"/>
      </w:pPr>
      <w:r w:rsidRPr="00112AE9">
        <w:t>88.</w:t>
      </w:r>
      <w:r w:rsidRPr="00112AE9">
        <w:tab/>
      </w:r>
      <w:proofErr w:type="spellStart"/>
      <w:r w:rsidRPr="00112AE9">
        <w:t>Kojich</w:t>
      </w:r>
      <w:proofErr w:type="spellEnd"/>
      <w:r w:rsidRPr="00112AE9">
        <w:t xml:space="preserve"> L, Miller SA, Axman K, Eacret T, Koontz JA, Smith C. Evaluating clinical reasoning in first year DPT students using a script concordance test. </w:t>
      </w:r>
      <w:r w:rsidRPr="00112AE9">
        <w:rPr>
          <w:i/>
          <w:iCs/>
        </w:rPr>
        <w:t>BMC Med Educ</w:t>
      </w:r>
      <w:r w:rsidRPr="00112AE9">
        <w:t>. 2024;24(1):329. doi:10.1186/s12909-024-05281-w</w:t>
      </w:r>
    </w:p>
    <w:p w:rsidRPr="00112AE9" w:rsidR="00112AE9" w:rsidP="00112AE9" w:rsidRDefault="00112AE9" w14:paraId="41269135" w14:textId="77777777">
      <w:pPr>
        <w:pStyle w:val="Bibliography"/>
      </w:pPr>
      <w:r w:rsidRPr="00112AE9">
        <w:t>89.</w:t>
      </w:r>
      <w:r w:rsidRPr="00112AE9">
        <w:tab/>
      </w:r>
      <w:r w:rsidRPr="00112AE9">
        <w:t xml:space="preserve">Chapman JA, Westmorland MG, Norman GR, Durrell K, Hall A. The structured oral self-directed learning evaluation: One method of evaluating the clinical reasoning skills of occupational therapy and physiotherapy students. </w:t>
      </w:r>
      <w:r w:rsidRPr="00112AE9">
        <w:rPr>
          <w:i/>
          <w:iCs/>
        </w:rPr>
        <w:t>Med Teach</w:t>
      </w:r>
      <w:r w:rsidRPr="00112AE9">
        <w:t>. 1993;15(2-3):223-236. doi:10.3109/01421599309006717</w:t>
      </w:r>
    </w:p>
    <w:p w:rsidRPr="00112AE9" w:rsidR="00112AE9" w:rsidP="00112AE9" w:rsidRDefault="00112AE9" w14:paraId="7F9D65CF" w14:textId="77777777">
      <w:pPr>
        <w:pStyle w:val="Bibliography"/>
      </w:pPr>
      <w:r w:rsidRPr="00112AE9">
        <w:t>90.</w:t>
      </w:r>
      <w:r w:rsidRPr="00112AE9">
        <w:tab/>
      </w:r>
      <w:r w:rsidRPr="00112AE9">
        <w:t xml:space="preserve">Fu W. Development of an innovative tool to assess student physical therapists’ clinical reasoning competency. </w:t>
      </w:r>
      <w:r w:rsidRPr="00112AE9">
        <w:rPr>
          <w:i/>
          <w:iCs/>
        </w:rPr>
        <w:t>J Phys Ther Educ</w:t>
      </w:r>
      <w:r w:rsidRPr="00112AE9">
        <w:t>. 2015;29(4):14-26. doi:10.1097/00001416-201529040-00004</w:t>
      </w:r>
    </w:p>
    <w:p w:rsidRPr="00112AE9" w:rsidR="00112AE9" w:rsidP="00112AE9" w:rsidRDefault="00112AE9" w14:paraId="5457A1F2" w14:textId="77777777">
      <w:pPr>
        <w:pStyle w:val="Bibliography"/>
      </w:pPr>
      <w:r w:rsidRPr="00112AE9">
        <w:t>91.</w:t>
      </w:r>
      <w:r w:rsidRPr="00112AE9">
        <w:tab/>
      </w:r>
      <w:r w:rsidRPr="00112AE9">
        <w:t xml:space="preserve">Lewis LK, Stiller K, Hardy F. A clinical assessment tool used for physiotherapy students--is it reliable? </w:t>
      </w:r>
      <w:proofErr w:type="spellStart"/>
      <w:r w:rsidRPr="00112AE9">
        <w:rPr>
          <w:i/>
          <w:iCs/>
        </w:rPr>
        <w:t>Physiother</w:t>
      </w:r>
      <w:proofErr w:type="spellEnd"/>
      <w:r w:rsidRPr="00112AE9">
        <w:rPr>
          <w:i/>
          <w:iCs/>
        </w:rPr>
        <w:t xml:space="preserve"> Theory Pr</w:t>
      </w:r>
      <w:r w:rsidRPr="00112AE9">
        <w:t>. 2008;24(2):121-134. doi:10.1080/09593980701508894</w:t>
      </w:r>
    </w:p>
    <w:p w:rsidRPr="00112AE9" w:rsidR="00112AE9" w:rsidP="00112AE9" w:rsidRDefault="00112AE9" w14:paraId="40ECA265" w14:textId="77777777">
      <w:pPr>
        <w:pStyle w:val="Bibliography"/>
      </w:pPr>
      <w:r w:rsidRPr="00112AE9">
        <w:t>92.</w:t>
      </w:r>
      <w:r w:rsidRPr="00112AE9">
        <w:tab/>
      </w:r>
      <w:r w:rsidRPr="00112AE9">
        <w:t xml:space="preserve">Figueroa-González P, Figueroa-Arce N, Gómez-Miranda L, Gutiérrez-Arias R, Contreras-Pizarro V. Satisfaction level and correlation between performance and self-evaluation of physical therapy students in an objective structured clinical examination (OSCE) designed to assess clinical reasoning. </w:t>
      </w:r>
      <w:r w:rsidRPr="00112AE9">
        <w:rPr>
          <w:i/>
          <w:iCs/>
        </w:rPr>
        <w:t>Rev Fac Med</w:t>
      </w:r>
      <w:r w:rsidRPr="00112AE9">
        <w:t>. 2023;71(4). doi:10.15446/</w:t>
      </w:r>
      <w:proofErr w:type="gramStart"/>
      <w:r w:rsidRPr="00112AE9">
        <w:t>revfacmed.v</w:t>
      </w:r>
      <w:proofErr w:type="gramEnd"/>
      <w:r w:rsidRPr="00112AE9">
        <w:t>71n4.107397</w:t>
      </w:r>
    </w:p>
    <w:p w:rsidRPr="00112AE9" w:rsidR="00112AE9" w:rsidP="00112AE9" w:rsidRDefault="00112AE9" w14:paraId="511EE298" w14:textId="77777777">
      <w:pPr>
        <w:pStyle w:val="Bibliography"/>
      </w:pPr>
      <w:r w:rsidRPr="00112AE9">
        <w:t>93.</w:t>
      </w:r>
      <w:r w:rsidRPr="00112AE9">
        <w:tab/>
      </w:r>
      <w:r w:rsidRPr="00112AE9">
        <w:t xml:space="preserve">Figueroa-Arce N, Figueroa-González P, Gómez-Miranda L, Gutiérrez-Arias R, Contreras-Pizarro V. Implementation of an Objective structured clinical examination (OSCE) as a tool to evaluate the development of clinical reasoning in physical therapy students. </w:t>
      </w:r>
      <w:r w:rsidRPr="00112AE9">
        <w:rPr>
          <w:i/>
          <w:iCs/>
        </w:rPr>
        <w:t>Rev Fac Med</w:t>
      </w:r>
      <w:r w:rsidRPr="00112AE9">
        <w:t>. 2022;70(2). doi:10.15446/</w:t>
      </w:r>
      <w:proofErr w:type="gramStart"/>
      <w:r w:rsidRPr="00112AE9">
        <w:t>revfacmed.v</w:t>
      </w:r>
      <w:proofErr w:type="gramEnd"/>
      <w:r w:rsidRPr="00112AE9">
        <w:t>70n2.90746</w:t>
      </w:r>
    </w:p>
    <w:p w:rsidRPr="00112AE9" w:rsidR="00112AE9" w:rsidP="00112AE9" w:rsidRDefault="00112AE9" w14:paraId="28E7BC42" w14:textId="77777777">
      <w:pPr>
        <w:pStyle w:val="Bibliography"/>
      </w:pPr>
      <w:r w:rsidRPr="00112AE9">
        <w:t>94.</w:t>
      </w:r>
      <w:r w:rsidRPr="00112AE9">
        <w:tab/>
      </w:r>
      <w:r w:rsidRPr="00112AE9">
        <w:t xml:space="preserve">Schreiber J, Gagnon K, Kendall E, LaForme Fiss A, Rapport MJ, </w:t>
      </w:r>
      <w:proofErr w:type="spellStart"/>
      <w:r w:rsidRPr="00112AE9">
        <w:t>Wynarczuk</w:t>
      </w:r>
      <w:proofErr w:type="spellEnd"/>
      <w:r w:rsidRPr="00112AE9">
        <w:t xml:space="preserve"> KD. Development of a grading rubric to assess learning in pediatric physical therapy education. </w:t>
      </w:r>
      <w:proofErr w:type="spellStart"/>
      <w:r w:rsidRPr="00112AE9">
        <w:rPr>
          <w:i/>
          <w:iCs/>
        </w:rPr>
        <w:t>Pediatr</w:t>
      </w:r>
      <w:proofErr w:type="spellEnd"/>
      <w:r w:rsidRPr="00112AE9">
        <w:rPr>
          <w:i/>
          <w:iCs/>
        </w:rPr>
        <w:t xml:space="preserve"> Phys Ther</w:t>
      </w:r>
      <w:r w:rsidRPr="00112AE9">
        <w:t>. 2020;32(1):70-79. doi:10.1097/PEP.0000000000000667</w:t>
      </w:r>
    </w:p>
    <w:p w:rsidRPr="00112AE9" w:rsidR="00112AE9" w:rsidP="00112AE9" w:rsidRDefault="00112AE9" w14:paraId="5D2DFE0D" w14:textId="77777777">
      <w:pPr>
        <w:pStyle w:val="Bibliography"/>
      </w:pPr>
      <w:r w:rsidRPr="00112AE9">
        <w:t>95.</w:t>
      </w:r>
      <w:r w:rsidRPr="00112AE9">
        <w:tab/>
      </w:r>
      <w:r w:rsidRPr="00112AE9">
        <w:t xml:space="preserve">Jones M, van Kessel G, Swisher L, Beckstead J, Edwards I. Cognitive maps and the structure of observed learning outcome assessment of physiotherapy students’ ethical reasoning knowledge. </w:t>
      </w:r>
      <w:r w:rsidRPr="00112AE9">
        <w:rPr>
          <w:i/>
          <w:iCs/>
        </w:rPr>
        <w:t>Assess Eval High Educ</w:t>
      </w:r>
      <w:r w:rsidRPr="00112AE9">
        <w:t>. 2014;39(1):1-20. doi:10.1080/02602938.2013.772951</w:t>
      </w:r>
    </w:p>
    <w:p w:rsidRPr="00112AE9" w:rsidR="00112AE9" w:rsidP="00112AE9" w:rsidRDefault="00112AE9" w14:paraId="48781CE7" w14:textId="77777777">
      <w:pPr>
        <w:pStyle w:val="Bibliography"/>
      </w:pPr>
      <w:r w:rsidRPr="00112AE9">
        <w:t>96.</w:t>
      </w:r>
      <w:r w:rsidRPr="00112AE9">
        <w:tab/>
      </w:r>
      <w:r w:rsidRPr="00112AE9">
        <w:t xml:space="preserve">Weeks BK, Laakso L. Using debates as assessment in a physiotherapy capstone course: A case example. </w:t>
      </w:r>
      <w:r w:rsidRPr="00112AE9">
        <w:rPr>
          <w:i/>
          <w:iCs/>
        </w:rPr>
        <w:t xml:space="preserve">J Univ Teach Learn </w:t>
      </w:r>
      <w:proofErr w:type="spellStart"/>
      <w:r w:rsidRPr="00112AE9">
        <w:rPr>
          <w:i/>
          <w:iCs/>
        </w:rPr>
        <w:t>Pract</w:t>
      </w:r>
      <w:proofErr w:type="spellEnd"/>
      <w:r w:rsidRPr="00112AE9">
        <w:t>. 2016;13(3). https://search.ebscohost.com/login.aspx?direct=true&amp;db=eric&amp;AN=EJ1110546&amp;site=ehost-live</w:t>
      </w:r>
    </w:p>
    <w:p w:rsidRPr="00112AE9" w:rsidR="00112AE9" w:rsidP="00112AE9" w:rsidRDefault="00112AE9" w14:paraId="42F99E23" w14:textId="77777777">
      <w:pPr>
        <w:pStyle w:val="Bibliography"/>
      </w:pPr>
      <w:r w:rsidRPr="00112AE9">
        <w:t>97.</w:t>
      </w:r>
      <w:r w:rsidRPr="00112AE9">
        <w:tab/>
      </w:r>
      <w:r w:rsidRPr="00112AE9">
        <w:t xml:space="preserve">Wong CK, Blissett S. Assessing performance </w:t>
      </w:r>
      <w:proofErr w:type="gramStart"/>
      <w:r w:rsidRPr="00112AE9">
        <w:t>in the area of</w:t>
      </w:r>
      <w:proofErr w:type="gramEnd"/>
      <w:r w:rsidRPr="00112AE9">
        <w:t xml:space="preserve"> cultural competence: an analysis of reflective writing. </w:t>
      </w:r>
      <w:r w:rsidRPr="00112AE9">
        <w:rPr>
          <w:i/>
          <w:iCs/>
        </w:rPr>
        <w:t>J Phys Ther Educ Am Phys Ther Assoc Educ Sect</w:t>
      </w:r>
      <w:r w:rsidRPr="00112AE9">
        <w:t>. 2007;21(1):40-47. doi:10.1097/00001416-200701000-00006</w:t>
      </w:r>
    </w:p>
    <w:p w:rsidRPr="00112AE9" w:rsidR="00112AE9" w:rsidP="00112AE9" w:rsidRDefault="00112AE9" w14:paraId="7D3484D8" w14:textId="77777777">
      <w:pPr>
        <w:pStyle w:val="Bibliography"/>
      </w:pPr>
      <w:r w:rsidRPr="00112AE9">
        <w:t>98.</w:t>
      </w:r>
      <w:r w:rsidRPr="00112AE9">
        <w:tab/>
      </w:r>
      <w:r w:rsidRPr="00112AE9">
        <w:t xml:space="preserve">Gomez Miranda LA, Amigo Reyes T, de la Barra Ortiz HA. Validating an objective structured clinical examination to enhance assessment of clinical skills in physical therapy students. </w:t>
      </w:r>
      <w:r w:rsidRPr="00112AE9">
        <w:rPr>
          <w:i/>
          <w:iCs/>
        </w:rPr>
        <w:t>J Adv Pharm Educ Res</w:t>
      </w:r>
      <w:r w:rsidRPr="00112AE9">
        <w:t>. 2024;14(2):16-26. doi:10.51847/c2DlK9b9pQ</w:t>
      </w:r>
    </w:p>
    <w:p w:rsidRPr="00112AE9" w:rsidR="00112AE9" w:rsidP="00112AE9" w:rsidRDefault="00112AE9" w14:paraId="62D95465" w14:textId="77777777">
      <w:pPr>
        <w:pStyle w:val="Bibliography"/>
      </w:pPr>
      <w:r w:rsidRPr="00112AE9">
        <w:t>99.</w:t>
      </w:r>
      <w:r w:rsidRPr="00112AE9">
        <w:tab/>
      </w:r>
      <w:r w:rsidRPr="00112AE9">
        <w:t xml:space="preserve">Miller AH, Cummings N, Tomlinson J. Measurement error and detectable change for the modified Fresno Test in first-year entry-level physical therapy students. </w:t>
      </w:r>
      <w:r w:rsidRPr="00112AE9">
        <w:rPr>
          <w:i/>
          <w:iCs/>
        </w:rPr>
        <w:t>J Allied Health</w:t>
      </w:r>
      <w:r w:rsidRPr="00112AE9">
        <w:t>. 2013;42(3):169-174.</w:t>
      </w:r>
    </w:p>
    <w:p w:rsidRPr="00112AE9" w:rsidR="00112AE9" w:rsidP="00112AE9" w:rsidRDefault="00112AE9" w14:paraId="46877F2F" w14:textId="77777777">
      <w:pPr>
        <w:pStyle w:val="Bibliography"/>
      </w:pPr>
      <w:r w:rsidRPr="00112AE9">
        <w:t>100.</w:t>
      </w:r>
      <w:r w:rsidRPr="00112AE9">
        <w:tab/>
      </w:r>
      <w:r w:rsidRPr="00112AE9">
        <w:t xml:space="preserve">Silva AM, Costa LCM, </w:t>
      </w:r>
      <w:proofErr w:type="spellStart"/>
      <w:r w:rsidRPr="00112AE9">
        <w:t>Comper</w:t>
      </w:r>
      <w:proofErr w:type="spellEnd"/>
      <w:r w:rsidRPr="00112AE9">
        <w:t xml:space="preserve"> ML, Padula RS. Cross-cultural adaptation and reproducibility of the </w:t>
      </w:r>
      <w:proofErr w:type="gramStart"/>
      <w:r w:rsidRPr="00112AE9">
        <w:t>Brazilian-Portuguese</w:t>
      </w:r>
      <w:proofErr w:type="gramEnd"/>
      <w:r w:rsidRPr="00112AE9">
        <w:t xml:space="preserve"> version of the modified FRESNO Test to evaluate the competence in </w:t>
      </w:r>
      <w:proofErr w:type="gramStart"/>
      <w:r w:rsidRPr="00112AE9">
        <w:t>evidence based</w:t>
      </w:r>
      <w:proofErr w:type="gramEnd"/>
      <w:r w:rsidRPr="00112AE9">
        <w:t xml:space="preserve"> practice by physical therapists. </w:t>
      </w:r>
      <w:r w:rsidRPr="00112AE9">
        <w:rPr>
          <w:i/>
          <w:iCs/>
        </w:rPr>
        <w:t>Braz J Phys Ther</w:t>
      </w:r>
      <w:r w:rsidRPr="00112AE9">
        <w:t>. 2016;20(1):26-47. doi:10.1590/bjpt-rbf.2014.0140</w:t>
      </w:r>
    </w:p>
    <w:p w:rsidRPr="00112AE9" w:rsidR="00112AE9" w:rsidP="00112AE9" w:rsidRDefault="00112AE9" w14:paraId="5726F568" w14:textId="77777777">
      <w:pPr>
        <w:pStyle w:val="Bibliography"/>
      </w:pPr>
      <w:r w:rsidRPr="00112AE9">
        <w:t>101.</w:t>
      </w:r>
      <w:r w:rsidRPr="00112AE9">
        <w:tab/>
      </w:r>
      <w:r w:rsidRPr="00112AE9">
        <w:t xml:space="preserve">Tilson JK. Validation of the modified Fresno Test: Assessing physical therapists’ </w:t>
      </w:r>
      <w:proofErr w:type="gramStart"/>
      <w:r w:rsidRPr="00112AE9">
        <w:t>evidence based</w:t>
      </w:r>
      <w:proofErr w:type="gramEnd"/>
      <w:r w:rsidRPr="00112AE9">
        <w:t xml:space="preserve"> practice knowledge and skills. </w:t>
      </w:r>
      <w:r w:rsidRPr="00112AE9">
        <w:rPr>
          <w:i/>
          <w:iCs/>
        </w:rPr>
        <w:t>BMC Med Educ</w:t>
      </w:r>
      <w:r w:rsidRPr="00112AE9">
        <w:t>. 2010;10(1). doi:10.1186/1472-6920-10-38</w:t>
      </w:r>
    </w:p>
    <w:p w:rsidRPr="00112AE9" w:rsidR="00112AE9" w:rsidP="00112AE9" w:rsidRDefault="00112AE9" w14:paraId="0CA16DA0" w14:textId="77777777">
      <w:pPr>
        <w:pStyle w:val="Bibliography"/>
      </w:pPr>
      <w:r w:rsidRPr="00112AE9">
        <w:t>102.</w:t>
      </w:r>
      <w:r w:rsidRPr="00112AE9">
        <w:tab/>
      </w:r>
      <w:r w:rsidRPr="00112AE9">
        <w:t xml:space="preserve">Chen LY, Lue YJ, Wu PH, Kuo YL. Cross-cultural adaptation and validation of the Chinese version of the modified Fresno test for physical therapists. </w:t>
      </w:r>
      <w:r w:rsidRPr="00112AE9">
        <w:rPr>
          <w:i/>
          <w:iCs/>
        </w:rPr>
        <w:t>BMC Med Educ</w:t>
      </w:r>
      <w:r w:rsidRPr="00112AE9">
        <w:t>. 2025;25(1):1. doi:10.1186/s12909-024-06615-4</w:t>
      </w:r>
    </w:p>
    <w:p w:rsidRPr="00112AE9" w:rsidR="00112AE9" w:rsidP="00112AE9" w:rsidRDefault="00112AE9" w14:paraId="27F75A9C" w14:textId="77777777">
      <w:pPr>
        <w:pStyle w:val="Bibliography"/>
      </w:pPr>
      <w:r w:rsidRPr="00112AE9">
        <w:t>103.</w:t>
      </w:r>
      <w:r w:rsidRPr="00112AE9">
        <w:tab/>
      </w:r>
      <w:r w:rsidRPr="00112AE9">
        <w:t xml:space="preserve">Chong DYK, Tam B, Yau SY, Wong AYL. Learning to prescribe and instruct exercise in physiotherapy education through authentic continuous assessment and rubrics. </w:t>
      </w:r>
      <w:r w:rsidRPr="00112AE9">
        <w:rPr>
          <w:i/>
          <w:iCs/>
        </w:rPr>
        <w:t>BMC Med Educ</w:t>
      </w:r>
      <w:r w:rsidRPr="00112AE9">
        <w:t>. 2020;20(1):258. doi:10.1186/s12909-020-02163-9</w:t>
      </w:r>
    </w:p>
    <w:p w:rsidRPr="00112AE9" w:rsidR="00112AE9" w:rsidP="00112AE9" w:rsidRDefault="00112AE9" w14:paraId="575BD116" w14:textId="77777777">
      <w:pPr>
        <w:pStyle w:val="Bibliography"/>
      </w:pPr>
      <w:r w:rsidRPr="00112AE9">
        <w:t>104.</w:t>
      </w:r>
      <w:r w:rsidRPr="00112AE9">
        <w:tab/>
      </w:r>
      <w:r w:rsidRPr="00112AE9">
        <w:t xml:space="preserve">Heijne A, Nordgren B, </w:t>
      </w:r>
      <w:proofErr w:type="spellStart"/>
      <w:r w:rsidRPr="00112AE9">
        <w:t>Hagströmer</w:t>
      </w:r>
      <w:proofErr w:type="spellEnd"/>
      <w:r w:rsidRPr="00112AE9">
        <w:t xml:space="preserve"> M, </w:t>
      </w:r>
      <w:proofErr w:type="spellStart"/>
      <w:r w:rsidRPr="00112AE9">
        <w:t>Fridén</w:t>
      </w:r>
      <w:proofErr w:type="spellEnd"/>
      <w:r w:rsidRPr="00112AE9">
        <w:t xml:space="preserve"> C. Assessment by portfolio in a physiotherapy </w:t>
      </w:r>
      <w:proofErr w:type="spellStart"/>
      <w:r w:rsidRPr="00112AE9">
        <w:t>programme</w:t>
      </w:r>
      <w:proofErr w:type="spellEnd"/>
      <w:r w:rsidRPr="00112AE9">
        <w:t xml:space="preserve">. </w:t>
      </w:r>
      <w:r w:rsidRPr="00112AE9">
        <w:rPr>
          <w:i/>
          <w:iCs/>
        </w:rPr>
        <w:t xml:space="preserve">Adv </w:t>
      </w:r>
      <w:proofErr w:type="spellStart"/>
      <w:r w:rsidRPr="00112AE9">
        <w:rPr>
          <w:i/>
          <w:iCs/>
        </w:rPr>
        <w:t>Physiother</w:t>
      </w:r>
      <w:proofErr w:type="spellEnd"/>
      <w:r w:rsidRPr="00112AE9">
        <w:t>. 2012;14(1):38-46. doi:10.3109/14038196.2012.661458</w:t>
      </w:r>
    </w:p>
    <w:p w:rsidRPr="00112AE9" w:rsidR="00112AE9" w:rsidP="00112AE9" w:rsidRDefault="00112AE9" w14:paraId="78711E98" w14:textId="77777777">
      <w:pPr>
        <w:pStyle w:val="Bibliography"/>
      </w:pPr>
      <w:r w:rsidRPr="00112AE9">
        <w:t>105.</w:t>
      </w:r>
      <w:r w:rsidRPr="00112AE9">
        <w:tab/>
      </w:r>
      <w:r w:rsidRPr="00112AE9">
        <w:t xml:space="preserve">Boruff JT, Thomas A. Integrating evidence-based practice and information literacy skills in teaching physical and occupational therapy students. </w:t>
      </w:r>
      <w:r w:rsidRPr="00112AE9">
        <w:rPr>
          <w:i/>
          <w:iCs/>
        </w:rPr>
        <w:t xml:space="preserve">Health Inf </w:t>
      </w:r>
      <w:proofErr w:type="spellStart"/>
      <w:r w:rsidRPr="00112AE9">
        <w:rPr>
          <w:i/>
          <w:iCs/>
        </w:rPr>
        <w:t>Libr</w:t>
      </w:r>
      <w:proofErr w:type="spellEnd"/>
      <w:r w:rsidRPr="00112AE9">
        <w:rPr>
          <w:i/>
          <w:iCs/>
        </w:rPr>
        <w:t xml:space="preserve"> J</w:t>
      </w:r>
      <w:r w:rsidRPr="00112AE9">
        <w:t>. 2011;28(4):264-272. doi:10.1111/j.1471-1842.</w:t>
      </w:r>
      <w:proofErr w:type="gramStart"/>
      <w:r w:rsidRPr="00112AE9">
        <w:t>2011.00953.x</w:t>
      </w:r>
      <w:proofErr w:type="gramEnd"/>
    </w:p>
    <w:p w:rsidRPr="00112AE9" w:rsidR="00112AE9" w:rsidP="00112AE9" w:rsidRDefault="00112AE9" w14:paraId="26AF92C0" w14:textId="77777777">
      <w:pPr>
        <w:pStyle w:val="Bibliography"/>
      </w:pPr>
      <w:r w:rsidRPr="00112AE9">
        <w:t>106.</w:t>
      </w:r>
      <w:r w:rsidRPr="00112AE9">
        <w:tab/>
      </w:r>
      <w:proofErr w:type="spellStart"/>
      <w:r w:rsidRPr="00112AE9">
        <w:t>Turbow</w:t>
      </w:r>
      <w:proofErr w:type="spellEnd"/>
      <w:r w:rsidRPr="00112AE9">
        <w:t xml:space="preserve"> DJ, Evener J. Norming a VALUE rubric to assess graduate information literacy skills. </w:t>
      </w:r>
      <w:r w:rsidRPr="00112AE9">
        <w:rPr>
          <w:i/>
          <w:iCs/>
        </w:rPr>
        <w:t xml:space="preserve">J Med </w:t>
      </w:r>
      <w:proofErr w:type="spellStart"/>
      <w:r w:rsidRPr="00112AE9">
        <w:rPr>
          <w:i/>
          <w:iCs/>
        </w:rPr>
        <w:t>Libr</w:t>
      </w:r>
      <w:proofErr w:type="spellEnd"/>
      <w:r w:rsidRPr="00112AE9">
        <w:rPr>
          <w:i/>
          <w:iCs/>
        </w:rPr>
        <w:t xml:space="preserve"> Assoc</w:t>
      </w:r>
      <w:r w:rsidRPr="00112AE9">
        <w:t>. 2016;104(3):209-214. doi:10.3163/1536-5050.104.3.005</w:t>
      </w:r>
    </w:p>
    <w:p w:rsidRPr="00112AE9" w:rsidR="00112AE9" w:rsidP="00112AE9" w:rsidRDefault="00112AE9" w14:paraId="389D8806" w14:textId="77777777">
      <w:pPr>
        <w:pStyle w:val="Bibliography"/>
      </w:pPr>
      <w:r w:rsidRPr="00112AE9">
        <w:t>107.</w:t>
      </w:r>
      <w:r w:rsidRPr="00112AE9">
        <w:tab/>
      </w:r>
      <w:r w:rsidRPr="00112AE9">
        <w:t xml:space="preserve">Pabian PS, Kay D, Neely L, Whitworth J. An interprofessional education approach to pain management through a standardized patient encounter. </w:t>
      </w:r>
      <w:r w:rsidRPr="00112AE9">
        <w:rPr>
          <w:i/>
          <w:iCs/>
        </w:rPr>
        <w:t xml:space="preserve">J Interprofessional Educ </w:t>
      </w:r>
      <w:proofErr w:type="spellStart"/>
      <w:r w:rsidRPr="00112AE9">
        <w:rPr>
          <w:i/>
          <w:iCs/>
        </w:rPr>
        <w:t>Pract</w:t>
      </w:r>
      <w:proofErr w:type="spellEnd"/>
      <w:r w:rsidRPr="00112AE9">
        <w:t xml:space="preserve">. 2022;29. </w:t>
      </w:r>
      <w:proofErr w:type="gramStart"/>
      <w:r w:rsidRPr="00112AE9">
        <w:t>doi:10.1016/j.xjep</w:t>
      </w:r>
      <w:proofErr w:type="gramEnd"/>
      <w:r w:rsidRPr="00112AE9">
        <w:t>.2022.100568</w:t>
      </w:r>
    </w:p>
    <w:p w:rsidRPr="00112AE9" w:rsidR="00112AE9" w:rsidP="00112AE9" w:rsidRDefault="00112AE9" w14:paraId="0E781178" w14:textId="77777777">
      <w:pPr>
        <w:pStyle w:val="Bibliography"/>
      </w:pPr>
      <w:r w:rsidRPr="00112AE9">
        <w:t>108.</w:t>
      </w:r>
      <w:r w:rsidRPr="00112AE9">
        <w:tab/>
      </w:r>
      <w:r w:rsidRPr="00112AE9">
        <w:t xml:space="preserve">Smeets HWH, </w:t>
      </w:r>
      <w:proofErr w:type="spellStart"/>
      <w:r w:rsidRPr="00112AE9">
        <w:t>Delnoij</w:t>
      </w:r>
      <w:proofErr w:type="spellEnd"/>
      <w:r w:rsidRPr="00112AE9">
        <w:t xml:space="preserve"> LEC, </w:t>
      </w:r>
      <w:proofErr w:type="spellStart"/>
      <w:r w:rsidRPr="00112AE9">
        <w:t>Sluijsmans</w:t>
      </w:r>
      <w:proofErr w:type="spellEnd"/>
      <w:r w:rsidRPr="00112AE9">
        <w:t xml:space="preserve"> DMA, Moser A, van </w:t>
      </w:r>
      <w:proofErr w:type="spellStart"/>
      <w:r w:rsidRPr="00112AE9">
        <w:t>Merriënboer</w:t>
      </w:r>
      <w:proofErr w:type="spellEnd"/>
      <w:r w:rsidRPr="00112AE9">
        <w:t xml:space="preserve"> JJG. From individual to interprofessional: characteristics of assessment tasks to assess interprofessional collaboration in healthcare education. </w:t>
      </w:r>
      <w:r w:rsidRPr="00112AE9">
        <w:rPr>
          <w:i/>
          <w:iCs/>
        </w:rPr>
        <w:t xml:space="preserve">J </w:t>
      </w:r>
      <w:proofErr w:type="spellStart"/>
      <w:r w:rsidRPr="00112AE9">
        <w:rPr>
          <w:i/>
          <w:iCs/>
        </w:rPr>
        <w:t>Interprof</w:t>
      </w:r>
      <w:proofErr w:type="spellEnd"/>
      <w:r w:rsidRPr="00112AE9">
        <w:rPr>
          <w:i/>
          <w:iCs/>
        </w:rPr>
        <w:t xml:space="preserve"> Care</w:t>
      </w:r>
      <w:r w:rsidRPr="00112AE9">
        <w:t>. 2024;38(5):907-917. doi:10.1080/13561820.2024.2381058</w:t>
      </w:r>
    </w:p>
    <w:p w:rsidRPr="00112AE9" w:rsidR="00112AE9" w:rsidP="00112AE9" w:rsidRDefault="00112AE9" w14:paraId="2F42E06B" w14:textId="77777777">
      <w:pPr>
        <w:pStyle w:val="Bibliography"/>
      </w:pPr>
      <w:r w:rsidRPr="00112AE9">
        <w:t>109.</w:t>
      </w:r>
      <w:r w:rsidRPr="00112AE9">
        <w:tab/>
      </w:r>
      <w:r w:rsidRPr="00112AE9">
        <w:t xml:space="preserve">Smeets HWH, </w:t>
      </w:r>
      <w:proofErr w:type="spellStart"/>
      <w:r w:rsidRPr="00112AE9">
        <w:t>Delnoij</w:t>
      </w:r>
      <w:proofErr w:type="spellEnd"/>
      <w:r w:rsidRPr="00112AE9">
        <w:t xml:space="preserve"> LEC, </w:t>
      </w:r>
      <w:proofErr w:type="spellStart"/>
      <w:r w:rsidRPr="00112AE9">
        <w:t>Sluijsmans</w:t>
      </w:r>
      <w:proofErr w:type="spellEnd"/>
      <w:r w:rsidRPr="00112AE9">
        <w:t xml:space="preserve"> DMA, Moser A, van </w:t>
      </w:r>
      <w:proofErr w:type="spellStart"/>
      <w:r w:rsidRPr="00112AE9">
        <w:t>Merrienboer</w:t>
      </w:r>
      <w:proofErr w:type="spellEnd"/>
      <w:r w:rsidRPr="00112AE9">
        <w:t xml:space="preserve"> JJG. </w:t>
      </w:r>
      <w:r w:rsidRPr="00112AE9">
        <w:rPr>
          <w:i/>
          <w:iCs/>
        </w:rPr>
        <w:t>The Balancing Act of Assessment Validity in Interprofessional Healthcare Education: A Qualitative Evaluation Study.</w:t>
      </w:r>
      <w:r w:rsidRPr="00112AE9">
        <w:t xml:space="preserve"> Taylor &amp; Francis Ltd; 2025:99-112. https://turing.library.northwestern.edu/login?url=https://search.ebscohost.com/login.aspx?direct=true&amp;db=rzh&amp;AN=181729679&amp;site=ehost-live</w:t>
      </w:r>
    </w:p>
    <w:p w:rsidRPr="00112AE9" w:rsidR="00112AE9" w:rsidP="00112AE9" w:rsidRDefault="00112AE9" w14:paraId="33A828B6" w14:textId="77777777">
      <w:pPr>
        <w:pStyle w:val="Bibliography"/>
      </w:pPr>
      <w:r w:rsidRPr="00112AE9">
        <w:t>110.</w:t>
      </w:r>
      <w:r w:rsidRPr="00112AE9">
        <w:tab/>
      </w:r>
      <w:r w:rsidRPr="00112AE9">
        <w:t xml:space="preserve">Lysaght C, Lin CC, Stokes CK, et al. Interprofessional collaborative care skills and behaviors: Perception differences between allied health students and an independent observer. </w:t>
      </w:r>
      <w:r w:rsidRPr="00112AE9">
        <w:rPr>
          <w:i/>
          <w:iCs/>
        </w:rPr>
        <w:t>J Allied Health</w:t>
      </w:r>
      <w:r w:rsidRPr="00112AE9">
        <w:t>. 2022;51(4</w:t>
      </w:r>
      <w:proofErr w:type="gramStart"/>
      <w:r w:rsidRPr="00112AE9">
        <w:t>):e</w:t>
      </w:r>
      <w:proofErr w:type="gramEnd"/>
      <w:r w:rsidRPr="00112AE9">
        <w:t>77-e84.</w:t>
      </w:r>
    </w:p>
    <w:p w:rsidRPr="00112AE9" w:rsidR="00112AE9" w:rsidP="00112AE9" w:rsidRDefault="00112AE9" w14:paraId="552E9EAA" w14:textId="77777777">
      <w:pPr>
        <w:pStyle w:val="Bibliography"/>
      </w:pPr>
      <w:r w:rsidRPr="00112AE9">
        <w:t>111.</w:t>
      </w:r>
      <w:r w:rsidRPr="00112AE9">
        <w:tab/>
      </w:r>
      <w:r w:rsidRPr="00112AE9">
        <w:t xml:space="preserve">East L, Stevens A, Hageman H, et al. Validity evidence for a feedback tool for an interprofessional standardized patient experience: A qualitative pilot study with evaluation of content, response processes, consequences of testing, and feedback quality. </w:t>
      </w:r>
      <w:r w:rsidRPr="00112AE9">
        <w:rPr>
          <w:i/>
          <w:iCs/>
        </w:rPr>
        <w:t xml:space="preserve">J Interprofessional Educ </w:t>
      </w:r>
      <w:proofErr w:type="spellStart"/>
      <w:r w:rsidRPr="00112AE9">
        <w:rPr>
          <w:i/>
          <w:iCs/>
        </w:rPr>
        <w:t>Pract</w:t>
      </w:r>
      <w:proofErr w:type="spellEnd"/>
      <w:r w:rsidRPr="00112AE9">
        <w:t xml:space="preserve">. 2025;40. </w:t>
      </w:r>
      <w:proofErr w:type="gramStart"/>
      <w:r w:rsidRPr="00112AE9">
        <w:t>doi:10.1016/j.xjep</w:t>
      </w:r>
      <w:proofErr w:type="gramEnd"/>
      <w:r w:rsidRPr="00112AE9">
        <w:t>.2025.100749</w:t>
      </w:r>
    </w:p>
    <w:p w:rsidRPr="00112AE9" w:rsidR="00112AE9" w:rsidP="00112AE9" w:rsidRDefault="00112AE9" w14:paraId="7889C3B6" w14:textId="77777777">
      <w:pPr>
        <w:pStyle w:val="Bibliography"/>
      </w:pPr>
      <w:r w:rsidRPr="00112AE9">
        <w:t>112.</w:t>
      </w:r>
      <w:r w:rsidRPr="00112AE9">
        <w:tab/>
      </w:r>
      <w:r w:rsidRPr="00112AE9">
        <w:t>Pérez-Guillén S, Carrasco-</w:t>
      </w:r>
      <w:proofErr w:type="spellStart"/>
      <w:r w:rsidRPr="00112AE9">
        <w:t>Uribarren</w:t>
      </w:r>
      <w:proofErr w:type="spellEnd"/>
      <w:r w:rsidRPr="00112AE9">
        <w:t xml:space="preserve"> A, Celis CL, González-Rueda V, Rodríguez-Rubio PR, Cabanillas-Barea S. Students’ perceptions, engagement and satisfaction with the use of an e-rubric for the assessment of manual skills in physiotherapy. </w:t>
      </w:r>
      <w:r w:rsidRPr="00112AE9">
        <w:rPr>
          <w:i/>
          <w:iCs/>
        </w:rPr>
        <w:t>BMC Med Educ</w:t>
      </w:r>
      <w:r w:rsidRPr="00112AE9">
        <w:t>. 2022;22(1):623. doi:10.1186/s12909-022-03651-w</w:t>
      </w:r>
    </w:p>
    <w:p w:rsidRPr="00112AE9" w:rsidR="00112AE9" w:rsidP="00112AE9" w:rsidRDefault="00112AE9" w14:paraId="582602CB" w14:textId="77777777">
      <w:pPr>
        <w:pStyle w:val="Bibliography"/>
      </w:pPr>
      <w:r w:rsidRPr="00112AE9">
        <w:t>113.</w:t>
      </w:r>
      <w:r w:rsidRPr="00112AE9">
        <w:tab/>
      </w:r>
      <w:r w:rsidRPr="00112AE9">
        <w:t xml:space="preserve">Johnston TE. Assessment of medical screening and clinical reasoning skills by physical therapy students in a simulated patient encounter. </w:t>
      </w:r>
      <w:r w:rsidRPr="00112AE9">
        <w:rPr>
          <w:i/>
          <w:iCs/>
        </w:rPr>
        <w:t xml:space="preserve">Internet J Allied Health Sci </w:t>
      </w:r>
      <w:proofErr w:type="spellStart"/>
      <w:r w:rsidRPr="00112AE9">
        <w:rPr>
          <w:i/>
          <w:iCs/>
        </w:rPr>
        <w:t>Pract</w:t>
      </w:r>
      <w:proofErr w:type="spellEnd"/>
      <w:r w:rsidRPr="00112AE9">
        <w:t>. 2018;16(2):1-9.</w:t>
      </w:r>
    </w:p>
    <w:p w:rsidRPr="00112AE9" w:rsidR="00112AE9" w:rsidP="00112AE9" w:rsidRDefault="00112AE9" w14:paraId="45461251" w14:textId="77777777">
      <w:pPr>
        <w:pStyle w:val="Bibliography"/>
      </w:pPr>
      <w:r w:rsidRPr="00112AE9">
        <w:t>114.</w:t>
      </w:r>
      <w:r w:rsidRPr="00112AE9">
        <w:tab/>
      </w:r>
      <w:r w:rsidRPr="00112AE9">
        <w:t xml:space="preserve">Swift M, Spake E, Gajewski BJ. The reliability of a Musculoskeletal Objective Structured Clinical Examination in a professional physical therapist program. </w:t>
      </w:r>
      <w:r w:rsidRPr="00112AE9">
        <w:rPr>
          <w:i/>
          <w:iCs/>
        </w:rPr>
        <w:t>J Phys Ther Educ</w:t>
      </w:r>
      <w:r w:rsidRPr="00112AE9">
        <w:t>. 2013;27(2):41-48. doi:10.1097/00001416-201301000-00011</w:t>
      </w:r>
    </w:p>
    <w:p w:rsidRPr="00112AE9" w:rsidR="00112AE9" w:rsidP="00112AE9" w:rsidRDefault="00112AE9" w14:paraId="2C398ED6" w14:textId="77777777">
      <w:pPr>
        <w:pStyle w:val="Bibliography"/>
      </w:pPr>
      <w:r w:rsidRPr="00112AE9">
        <w:t>115.</w:t>
      </w:r>
      <w:r w:rsidRPr="00112AE9">
        <w:tab/>
      </w:r>
      <w:r w:rsidRPr="00112AE9">
        <w:t xml:space="preserve">Swift M, Spake E, Kohia M. Examiner fatigue and ability to concentrate in objective structured clinical examinations for physical therapist students. </w:t>
      </w:r>
      <w:r w:rsidRPr="00112AE9">
        <w:rPr>
          <w:i/>
          <w:iCs/>
        </w:rPr>
        <w:t>J Allied Health</w:t>
      </w:r>
      <w:r w:rsidRPr="00112AE9">
        <w:t>. 2016;45(1):62-70.</w:t>
      </w:r>
    </w:p>
    <w:p w:rsidRPr="00112AE9" w:rsidR="00112AE9" w:rsidP="00112AE9" w:rsidRDefault="00112AE9" w14:paraId="37296050" w14:textId="77777777">
      <w:pPr>
        <w:pStyle w:val="Bibliography"/>
      </w:pPr>
      <w:r w:rsidRPr="00112AE9">
        <w:t>116.</w:t>
      </w:r>
      <w:r w:rsidRPr="00112AE9">
        <w:tab/>
      </w:r>
      <w:r w:rsidRPr="00112AE9">
        <w:t xml:space="preserve">Seymour CJ, </w:t>
      </w:r>
      <w:proofErr w:type="spellStart"/>
      <w:r w:rsidRPr="00112AE9">
        <w:t>Dybel</w:t>
      </w:r>
      <w:proofErr w:type="spellEnd"/>
      <w:r w:rsidRPr="00112AE9">
        <w:t xml:space="preserve"> GJ. Developing skillful clinical decision making: Evaluation of two classroom teaching strategies. </w:t>
      </w:r>
      <w:r w:rsidRPr="00112AE9">
        <w:rPr>
          <w:i/>
          <w:iCs/>
        </w:rPr>
        <w:t>J Phys Ther Educ Am Phys Ther Assoc Educ Sect</w:t>
      </w:r>
      <w:r w:rsidRPr="00112AE9">
        <w:t>. 1996;10(2):77-81.</w:t>
      </w:r>
    </w:p>
    <w:p w:rsidRPr="00112AE9" w:rsidR="00112AE9" w:rsidP="00112AE9" w:rsidRDefault="00112AE9" w14:paraId="4960BC39" w14:textId="77777777">
      <w:pPr>
        <w:pStyle w:val="Bibliography"/>
      </w:pPr>
      <w:r w:rsidRPr="00112AE9">
        <w:t>117.</w:t>
      </w:r>
      <w:r w:rsidRPr="00112AE9">
        <w:tab/>
      </w:r>
      <w:r w:rsidRPr="00112AE9">
        <w:t xml:space="preserve">Wessel J, Williams R, Finch E, </w:t>
      </w:r>
      <w:proofErr w:type="spellStart"/>
      <w:r w:rsidRPr="00112AE9">
        <w:t>Gémus</w:t>
      </w:r>
      <w:proofErr w:type="spellEnd"/>
      <w:r w:rsidRPr="00112AE9">
        <w:t xml:space="preserve"> M. Reliability and validity of an objective structured clinical examination for physical therapy students. </w:t>
      </w:r>
      <w:r w:rsidRPr="00112AE9">
        <w:rPr>
          <w:i/>
          <w:iCs/>
        </w:rPr>
        <w:t>J Allied Health</w:t>
      </w:r>
      <w:r w:rsidRPr="00112AE9">
        <w:t>. 2003;32(4):266-269.</w:t>
      </w:r>
    </w:p>
    <w:p w:rsidRPr="00112AE9" w:rsidR="00112AE9" w:rsidP="00112AE9" w:rsidRDefault="00112AE9" w14:paraId="1F21A469" w14:textId="77777777">
      <w:pPr>
        <w:pStyle w:val="Bibliography"/>
      </w:pPr>
      <w:r w:rsidRPr="00112AE9">
        <w:t>118.</w:t>
      </w:r>
      <w:r w:rsidRPr="00112AE9">
        <w:tab/>
      </w:r>
      <w:r w:rsidRPr="00112AE9">
        <w:t xml:space="preserve">Tunney N, Perlow E. Student and examiner perceptions of an innovative model for assessment of neuromuscular clinical competence in a professional physical therapist education program. </w:t>
      </w:r>
      <w:r w:rsidRPr="00112AE9">
        <w:rPr>
          <w:i/>
          <w:iCs/>
        </w:rPr>
        <w:t>J Phys Ther Educ Am Phys Ther Assoc Educ Sect</w:t>
      </w:r>
      <w:r w:rsidRPr="00112AE9">
        <w:t>. 2017;31(3):91-99. doi:10.1097/00001416-201731030-00016</w:t>
      </w:r>
    </w:p>
    <w:p w:rsidRPr="00112AE9" w:rsidR="00112AE9" w:rsidP="00112AE9" w:rsidRDefault="00112AE9" w14:paraId="68AD117B" w14:textId="77777777">
      <w:pPr>
        <w:pStyle w:val="Bibliography"/>
      </w:pPr>
      <w:r w:rsidRPr="00112AE9">
        <w:t>119.</w:t>
      </w:r>
      <w:r w:rsidRPr="00112AE9">
        <w:tab/>
      </w:r>
      <w:r w:rsidRPr="00112AE9">
        <w:t xml:space="preserve">Gorman SL, Lazaro R, Fairchild J, Kennedy B. Development and implementation of an Objective Structured Clinical Examination (OSCE) in neuromuscular physical therapy. </w:t>
      </w:r>
      <w:r w:rsidRPr="00112AE9">
        <w:rPr>
          <w:i/>
          <w:iCs/>
        </w:rPr>
        <w:t>J Phys Ther Educ</w:t>
      </w:r>
      <w:r w:rsidRPr="00112AE9">
        <w:t>. 2010;24(3):62-68. doi:10.1097/00001416-201007000-00008</w:t>
      </w:r>
    </w:p>
    <w:p w:rsidRPr="00112AE9" w:rsidR="00112AE9" w:rsidP="00112AE9" w:rsidRDefault="00112AE9" w14:paraId="52848482" w14:textId="77777777">
      <w:pPr>
        <w:pStyle w:val="Bibliography"/>
      </w:pPr>
      <w:r w:rsidRPr="00112AE9">
        <w:t>120.</w:t>
      </w:r>
      <w:r w:rsidRPr="00112AE9">
        <w:tab/>
      </w:r>
      <w:r w:rsidRPr="00112AE9">
        <w:t xml:space="preserve">Ryall T, Preston E, Bissett B. Can classroom-based peer patient simulation predict real-life clinical performance in physiotherapy students? </w:t>
      </w:r>
      <w:proofErr w:type="spellStart"/>
      <w:r w:rsidRPr="00112AE9">
        <w:rPr>
          <w:i/>
          <w:iCs/>
        </w:rPr>
        <w:t>Heliyon</w:t>
      </w:r>
      <w:proofErr w:type="spellEnd"/>
      <w:r w:rsidRPr="00112AE9">
        <w:t xml:space="preserve">. 2025;11(6). </w:t>
      </w:r>
      <w:proofErr w:type="gramStart"/>
      <w:r w:rsidRPr="00112AE9">
        <w:t>doi:10.1016/j.heliyon</w:t>
      </w:r>
      <w:proofErr w:type="gramEnd"/>
      <w:r w:rsidRPr="00112AE9">
        <w:t>.2025.e43027</w:t>
      </w:r>
    </w:p>
    <w:p w:rsidRPr="00112AE9" w:rsidR="00112AE9" w:rsidP="00112AE9" w:rsidRDefault="00112AE9" w14:paraId="40DC4D7D" w14:textId="77777777">
      <w:pPr>
        <w:pStyle w:val="Bibliography"/>
      </w:pPr>
      <w:r w:rsidRPr="00112AE9">
        <w:t>121.</w:t>
      </w:r>
      <w:r w:rsidRPr="00112AE9">
        <w:tab/>
      </w:r>
      <w:r w:rsidRPr="00112AE9">
        <w:t xml:space="preserve">Garcia-Ros R, </w:t>
      </w:r>
      <w:proofErr w:type="spellStart"/>
      <w:r w:rsidRPr="00112AE9">
        <w:t>Ruescas</w:t>
      </w:r>
      <w:proofErr w:type="spellEnd"/>
      <w:r w:rsidRPr="00112AE9">
        <w:t xml:space="preserve">-Nicolau MA, </w:t>
      </w:r>
      <w:proofErr w:type="spellStart"/>
      <w:r w:rsidRPr="00112AE9">
        <w:t>Cezón</w:t>
      </w:r>
      <w:proofErr w:type="spellEnd"/>
      <w:r w:rsidRPr="00112AE9">
        <w:t xml:space="preserve">-Serrano N, Flor-Rufino C, Martin-Valenzuela CS, Sánchez-Sánchez ML. Improving assessment of procedural skills in health sciences education: a validation study of a rubrics system in </w:t>
      </w:r>
      <w:proofErr w:type="spellStart"/>
      <w:r w:rsidRPr="00112AE9">
        <w:t>neurophysiotherapy</w:t>
      </w:r>
      <w:proofErr w:type="spellEnd"/>
      <w:r w:rsidRPr="00112AE9">
        <w:t xml:space="preserve">. </w:t>
      </w:r>
      <w:r w:rsidRPr="00112AE9">
        <w:rPr>
          <w:i/>
          <w:iCs/>
        </w:rPr>
        <w:t>BMC Psychol</w:t>
      </w:r>
      <w:r w:rsidRPr="00112AE9">
        <w:t>. 2024;12(1):147. doi:10.1186/s40359-024-01643-7</w:t>
      </w:r>
    </w:p>
    <w:p w:rsidRPr="00112AE9" w:rsidR="00112AE9" w:rsidP="00112AE9" w:rsidRDefault="00112AE9" w14:paraId="5E957B37" w14:textId="77777777">
      <w:pPr>
        <w:pStyle w:val="Bibliography"/>
      </w:pPr>
      <w:r w:rsidRPr="00112AE9">
        <w:t>122.</w:t>
      </w:r>
      <w:r w:rsidRPr="00112AE9">
        <w:tab/>
      </w:r>
      <w:r w:rsidRPr="00112AE9">
        <w:t xml:space="preserve">Gittinger FP, Lemos M, Neumann JL, et al. Interrater reliability in the assessment of physiotherapy students. </w:t>
      </w:r>
      <w:r w:rsidRPr="00112AE9">
        <w:rPr>
          <w:i/>
          <w:iCs/>
        </w:rPr>
        <w:t>BMC Med Educ</w:t>
      </w:r>
      <w:r w:rsidRPr="00112AE9">
        <w:t>. 2022;22(1):186. doi:10.1186/s12909-022-03231-y</w:t>
      </w:r>
    </w:p>
    <w:p w:rsidRPr="00112AE9" w:rsidR="00112AE9" w:rsidP="00112AE9" w:rsidRDefault="00112AE9" w14:paraId="27A4DFC6" w14:textId="77777777">
      <w:pPr>
        <w:pStyle w:val="Bibliography"/>
      </w:pPr>
      <w:r w:rsidRPr="00112AE9">
        <w:t>123.</w:t>
      </w:r>
      <w:r w:rsidRPr="00112AE9">
        <w:tab/>
      </w:r>
      <w:r w:rsidRPr="00112AE9">
        <w:t xml:space="preserve">García-Ros R, </w:t>
      </w:r>
      <w:proofErr w:type="spellStart"/>
      <w:r w:rsidRPr="00112AE9">
        <w:t>Ruescas</w:t>
      </w:r>
      <w:proofErr w:type="spellEnd"/>
      <w:r w:rsidRPr="00112AE9">
        <w:t xml:space="preserve">-Nicolau MA, </w:t>
      </w:r>
      <w:proofErr w:type="spellStart"/>
      <w:r w:rsidRPr="00112AE9">
        <w:t>Cezón</w:t>
      </w:r>
      <w:proofErr w:type="spellEnd"/>
      <w:r w:rsidRPr="00112AE9">
        <w:t xml:space="preserve">-Serrano N, et al. Students’ perceptions of instructional rubrics in neurological </w:t>
      </w:r>
      <w:proofErr w:type="spellStart"/>
      <w:r w:rsidRPr="00112AE9">
        <w:t>Pphysical</w:t>
      </w:r>
      <w:proofErr w:type="spellEnd"/>
      <w:r w:rsidRPr="00112AE9">
        <w:t xml:space="preserve"> therapy and their effects on students’ engagement and course satisfaction. </w:t>
      </w:r>
      <w:r w:rsidRPr="00112AE9">
        <w:rPr>
          <w:i/>
          <w:iCs/>
        </w:rPr>
        <w:t>Int J Env Res Public Health</w:t>
      </w:r>
      <w:r w:rsidRPr="00112AE9">
        <w:t>. 2021;18(9). doi:10.3390/ijerph18094957</w:t>
      </w:r>
    </w:p>
    <w:p w:rsidRPr="00112AE9" w:rsidR="00112AE9" w:rsidP="00112AE9" w:rsidRDefault="00112AE9" w14:paraId="7B296CE4" w14:textId="77777777">
      <w:pPr>
        <w:pStyle w:val="Bibliography"/>
      </w:pPr>
      <w:r w:rsidRPr="00112AE9">
        <w:t>124.</w:t>
      </w:r>
      <w:r w:rsidRPr="00112AE9">
        <w:tab/>
      </w:r>
      <w:r w:rsidRPr="00112AE9">
        <w:t xml:space="preserve">Forbes R, </w:t>
      </w:r>
      <w:proofErr w:type="spellStart"/>
      <w:r w:rsidRPr="00112AE9">
        <w:t>Mandrusiak</w:t>
      </w:r>
      <w:proofErr w:type="spellEnd"/>
      <w:r w:rsidRPr="00112AE9">
        <w:t xml:space="preserve"> A. Development and reliability testing of a patient education performance tool for physical therapy students. </w:t>
      </w:r>
      <w:r w:rsidRPr="00112AE9">
        <w:rPr>
          <w:i/>
          <w:iCs/>
        </w:rPr>
        <w:t>J Phys Ther Educ Lippincott Williams Wilkins</w:t>
      </w:r>
      <w:r w:rsidRPr="00112AE9">
        <w:t>. 2019;33(1):64-69. doi:10.1097/JTE.0000000000000074</w:t>
      </w:r>
    </w:p>
    <w:p w:rsidRPr="00112AE9" w:rsidR="00112AE9" w:rsidP="00112AE9" w:rsidRDefault="00112AE9" w14:paraId="7F436F58" w14:textId="77777777">
      <w:pPr>
        <w:pStyle w:val="Bibliography"/>
      </w:pPr>
      <w:r w:rsidRPr="00112AE9">
        <w:t>125.</w:t>
      </w:r>
      <w:r w:rsidRPr="00112AE9">
        <w:tab/>
      </w:r>
      <w:r w:rsidRPr="00112AE9">
        <w:t xml:space="preserve">Boissonnault JS, Evans K, Tuttle N, Hetzel SJ, Boissonnault WG. Reliability of the ECHOWS Tool for assessment of patient interviewing skills. </w:t>
      </w:r>
      <w:r w:rsidRPr="00112AE9">
        <w:rPr>
          <w:i/>
          <w:iCs/>
        </w:rPr>
        <w:t>Phys Ther</w:t>
      </w:r>
      <w:r w:rsidRPr="00112AE9">
        <w:t>. 2016;96(4):443-455. doi:10.2522/ptj.20150172</w:t>
      </w:r>
    </w:p>
    <w:p w:rsidRPr="00112AE9" w:rsidR="00112AE9" w:rsidP="00112AE9" w:rsidRDefault="00112AE9" w14:paraId="59138139" w14:textId="77777777">
      <w:pPr>
        <w:pStyle w:val="Bibliography"/>
      </w:pPr>
      <w:r w:rsidRPr="00112AE9">
        <w:t>126.</w:t>
      </w:r>
      <w:r w:rsidRPr="00112AE9">
        <w:tab/>
      </w:r>
      <w:r w:rsidRPr="00112AE9">
        <w:t xml:space="preserve">Seif GA, Kraft SV, Bowden MG, Boissonnault JS. Intra-rater reliability of the ECHOWS Tool for real-time assessment of physical therapy student interviewing skills: A pilot study. </w:t>
      </w:r>
      <w:r w:rsidRPr="00112AE9">
        <w:rPr>
          <w:i/>
          <w:iCs/>
        </w:rPr>
        <w:t>Health Prof Educ</w:t>
      </w:r>
      <w:r w:rsidRPr="00112AE9">
        <w:t xml:space="preserve">. 2019;5(2):146-151. </w:t>
      </w:r>
      <w:proofErr w:type="gramStart"/>
      <w:r w:rsidRPr="00112AE9">
        <w:t>doi:10.1016/j.hpe</w:t>
      </w:r>
      <w:proofErr w:type="gramEnd"/>
      <w:r w:rsidRPr="00112AE9">
        <w:t>.2018.05.001</w:t>
      </w:r>
    </w:p>
    <w:p w:rsidRPr="00112AE9" w:rsidR="00112AE9" w:rsidP="00112AE9" w:rsidRDefault="00112AE9" w14:paraId="5C514418" w14:textId="77777777">
      <w:pPr>
        <w:pStyle w:val="Bibliography"/>
      </w:pPr>
      <w:r w:rsidRPr="00112AE9">
        <w:t>127.</w:t>
      </w:r>
      <w:r w:rsidRPr="00112AE9">
        <w:tab/>
      </w:r>
      <w:r w:rsidRPr="00112AE9">
        <w:t xml:space="preserve">Fisher KA, </w:t>
      </w:r>
      <w:proofErr w:type="spellStart"/>
      <w:r w:rsidRPr="00112AE9">
        <w:t>Shobeiri</w:t>
      </w:r>
      <w:proofErr w:type="spellEnd"/>
      <w:r w:rsidRPr="00112AE9">
        <w:t xml:space="preserve"> SA, Nihira MA. The use of standardized patient models for teaching the pelvic floor muscle examination. </w:t>
      </w:r>
      <w:r w:rsidRPr="00112AE9">
        <w:rPr>
          <w:i/>
          <w:iCs/>
        </w:rPr>
        <w:t>J Pelvic Med Surg</w:t>
      </w:r>
      <w:r w:rsidRPr="00112AE9">
        <w:t>. 2008;14(5):361-368. doi:10.1097/SPV.0b013e318130f579</w:t>
      </w:r>
    </w:p>
    <w:p w:rsidRPr="00112AE9" w:rsidR="00112AE9" w:rsidP="00112AE9" w:rsidRDefault="00112AE9" w14:paraId="34AE2523" w14:textId="77777777">
      <w:pPr>
        <w:pStyle w:val="Bibliography"/>
      </w:pPr>
      <w:r w:rsidRPr="00112AE9">
        <w:t>128.</w:t>
      </w:r>
      <w:r w:rsidRPr="00112AE9">
        <w:tab/>
      </w:r>
      <w:r w:rsidRPr="00112AE9">
        <w:t xml:space="preserve">Williams R, Sanford J, Stratford PW, Newman A. Grading written essays: A reliability study. </w:t>
      </w:r>
      <w:r w:rsidRPr="00112AE9">
        <w:rPr>
          <w:i/>
          <w:iCs/>
        </w:rPr>
        <w:t>Phys Ther</w:t>
      </w:r>
      <w:r w:rsidRPr="00112AE9">
        <w:t>. 1991;71(9):679-686.</w:t>
      </w:r>
    </w:p>
    <w:p w:rsidRPr="00112AE9" w:rsidR="00112AE9" w:rsidP="00112AE9" w:rsidRDefault="00112AE9" w14:paraId="17D37015" w14:textId="77777777">
      <w:pPr>
        <w:pStyle w:val="Bibliography"/>
      </w:pPr>
      <w:r w:rsidRPr="00112AE9">
        <w:t>129.</w:t>
      </w:r>
      <w:r w:rsidRPr="00112AE9">
        <w:tab/>
      </w:r>
      <w:proofErr w:type="spellStart"/>
      <w:r w:rsidRPr="00112AE9">
        <w:t>Sattelmayer</w:t>
      </w:r>
      <w:proofErr w:type="spellEnd"/>
      <w:r w:rsidRPr="00112AE9">
        <w:t xml:space="preserve"> KM, </w:t>
      </w:r>
      <w:proofErr w:type="spellStart"/>
      <w:r w:rsidRPr="00112AE9">
        <w:t>Jagadamma</w:t>
      </w:r>
      <w:proofErr w:type="spellEnd"/>
      <w:r w:rsidRPr="00112AE9">
        <w:t xml:space="preserve"> KC, </w:t>
      </w:r>
      <w:proofErr w:type="spellStart"/>
      <w:r w:rsidRPr="00112AE9">
        <w:t>Sattelmayer</w:t>
      </w:r>
      <w:proofErr w:type="spellEnd"/>
      <w:r w:rsidRPr="00112AE9">
        <w:t xml:space="preserve"> F, Hilfiker R, Baer G. The assessment of procedural skills in physiotherapy education: A measurement study using the Rasch model. </w:t>
      </w:r>
      <w:r w:rsidRPr="00112AE9">
        <w:rPr>
          <w:i/>
          <w:iCs/>
        </w:rPr>
        <w:t xml:space="preserve">Arch </w:t>
      </w:r>
      <w:proofErr w:type="spellStart"/>
      <w:r w:rsidRPr="00112AE9">
        <w:rPr>
          <w:i/>
          <w:iCs/>
        </w:rPr>
        <w:t>Physiother</w:t>
      </w:r>
      <w:proofErr w:type="spellEnd"/>
      <w:r w:rsidRPr="00112AE9">
        <w:t xml:space="preserve">. </w:t>
      </w:r>
      <w:proofErr w:type="gramStart"/>
      <w:r w:rsidRPr="00112AE9">
        <w:t>2020;10:9</w:t>
      </w:r>
      <w:proofErr w:type="gramEnd"/>
      <w:r w:rsidRPr="00112AE9">
        <w:t>. doi:10.1186/s40945-020-00080-0</w:t>
      </w:r>
    </w:p>
    <w:p w:rsidRPr="00112AE9" w:rsidR="00112AE9" w:rsidP="00112AE9" w:rsidRDefault="00112AE9" w14:paraId="257F8A3B" w14:textId="77777777">
      <w:pPr>
        <w:pStyle w:val="Bibliography"/>
      </w:pPr>
      <w:r w:rsidRPr="00112AE9">
        <w:t>130.</w:t>
      </w:r>
      <w:r w:rsidRPr="00112AE9">
        <w:tab/>
      </w:r>
      <w:r w:rsidRPr="00112AE9">
        <w:t xml:space="preserve">Dorsey LL, Kelly PV, Luetkemeyer PB, </w:t>
      </w:r>
      <w:proofErr w:type="spellStart"/>
      <w:r w:rsidRPr="00112AE9">
        <w:t>Lojovich</w:t>
      </w:r>
      <w:proofErr w:type="spellEnd"/>
      <w:r w:rsidRPr="00112AE9">
        <w:t xml:space="preserve"> JM. Use of an academic professional behavior assessment and intervention to promote professional socialization. </w:t>
      </w:r>
      <w:r w:rsidRPr="00112AE9">
        <w:rPr>
          <w:i/>
          <w:iCs/>
        </w:rPr>
        <w:t>J Allied Health</w:t>
      </w:r>
      <w:r w:rsidRPr="00112AE9">
        <w:t>. 2018;47(3):210-216.</w:t>
      </w:r>
    </w:p>
    <w:p w:rsidRPr="00112AE9" w:rsidR="00112AE9" w:rsidP="00112AE9" w:rsidRDefault="00112AE9" w14:paraId="28E6C08B" w14:textId="77777777">
      <w:pPr>
        <w:pStyle w:val="Bibliography"/>
      </w:pPr>
      <w:r w:rsidRPr="00112AE9">
        <w:t>131.</w:t>
      </w:r>
      <w:r w:rsidRPr="00112AE9">
        <w:tab/>
      </w:r>
      <w:r w:rsidRPr="00112AE9">
        <w:t xml:space="preserve">Edgeworth Ditwiler R, Lee Swisher L, </w:t>
      </w:r>
      <w:proofErr w:type="spellStart"/>
      <w:r w:rsidRPr="00112AE9">
        <w:t>Reddien</w:t>
      </w:r>
      <w:proofErr w:type="spellEnd"/>
      <w:r w:rsidRPr="00112AE9">
        <w:t xml:space="preserve"> Wagner B, Anderson SA. A model for professionalism evaluation: Using the RISE Assessment Tool across DPT didactic and integrated clinical education. </w:t>
      </w:r>
      <w:r w:rsidRPr="00112AE9">
        <w:rPr>
          <w:i/>
          <w:iCs/>
        </w:rPr>
        <w:t xml:space="preserve">Internet J Allied Health Sci </w:t>
      </w:r>
      <w:proofErr w:type="spellStart"/>
      <w:r w:rsidRPr="00112AE9">
        <w:rPr>
          <w:i/>
          <w:iCs/>
        </w:rPr>
        <w:t>Pract</w:t>
      </w:r>
      <w:proofErr w:type="spellEnd"/>
      <w:r w:rsidRPr="00112AE9">
        <w:t>. 2023;22(1):1-16.</w:t>
      </w:r>
    </w:p>
    <w:p w:rsidRPr="00112AE9" w:rsidR="00112AE9" w:rsidP="00112AE9" w:rsidRDefault="00112AE9" w14:paraId="3775566F" w14:textId="77777777">
      <w:pPr>
        <w:pStyle w:val="Bibliography"/>
      </w:pPr>
      <w:r w:rsidRPr="00112AE9">
        <w:t>132.</w:t>
      </w:r>
      <w:r w:rsidRPr="00112AE9">
        <w:tab/>
      </w:r>
      <w:r w:rsidRPr="00112AE9">
        <w:t xml:space="preserve">Nesbit KC, Fitzsimmons A. Grappling With professionalism: A developmental approach to a dynamic concept. </w:t>
      </w:r>
      <w:r w:rsidRPr="00112AE9">
        <w:rPr>
          <w:i/>
          <w:iCs/>
        </w:rPr>
        <w:t>J Phys Ther Educ</w:t>
      </w:r>
      <w:r w:rsidRPr="00112AE9">
        <w:t>. 2021;35(2):103-112. doi:10.1097/JTE.0000000000000174</w:t>
      </w:r>
    </w:p>
    <w:p w:rsidRPr="00112AE9" w:rsidR="00112AE9" w:rsidP="00112AE9" w:rsidRDefault="00112AE9" w14:paraId="2B81B42C" w14:textId="77777777">
      <w:pPr>
        <w:pStyle w:val="Bibliography"/>
      </w:pPr>
      <w:r w:rsidRPr="00112AE9">
        <w:t>133.</w:t>
      </w:r>
      <w:r w:rsidRPr="00112AE9">
        <w:tab/>
      </w:r>
      <w:r w:rsidRPr="00112AE9">
        <w:t xml:space="preserve">Plack MM, Driscoll M, Blissett S, McKenna R, Plack TP. A method for assessing reflective journal writing. </w:t>
      </w:r>
      <w:r w:rsidRPr="00112AE9">
        <w:rPr>
          <w:i/>
          <w:iCs/>
        </w:rPr>
        <w:t>J Allied Health</w:t>
      </w:r>
      <w:r w:rsidRPr="00112AE9">
        <w:t>. 2005;34(4):199-208.</w:t>
      </w:r>
    </w:p>
    <w:p w:rsidRPr="00112AE9" w:rsidR="00112AE9" w:rsidP="00112AE9" w:rsidRDefault="00112AE9" w14:paraId="29E9B947" w14:textId="77777777">
      <w:pPr>
        <w:pStyle w:val="Bibliography"/>
      </w:pPr>
      <w:r w:rsidRPr="00112AE9">
        <w:t>134.</w:t>
      </w:r>
      <w:r w:rsidRPr="00112AE9">
        <w:tab/>
      </w:r>
      <w:proofErr w:type="spellStart"/>
      <w:r w:rsidRPr="00112AE9">
        <w:t>Pechak</w:t>
      </w:r>
      <w:proofErr w:type="spellEnd"/>
      <w:r w:rsidRPr="00112AE9">
        <w:t xml:space="preserve"> C, Dillon L, </w:t>
      </w:r>
      <w:proofErr w:type="spellStart"/>
      <w:r w:rsidRPr="00112AE9">
        <w:t>Umucu</w:t>
      </w:r>
      <w:proofErr w:type="spellEnd"/>
      <w:r w:rsidRPr="00112AE9">
        <w:t xml:space="preserve"> E. Improving patient-provider communication: Evolution of a tool to assess physical therapist students’ Spanish-language proficiency. </w:t>
      </w:r>
      <w:r w:rsidRPr="00112AE9">
        <w:rPr>
          <w:i/>
          <w:iCs/>
        </w:rPr>
        <w:t>Health Commun</w:t>
      </w:r>
      <w:r w:rsidRPr="00112AE9">
        <w:t>. 2019;34(12):1433-1440. doi:10.1080/10410236.2018.1495161</w:t>
      </w:r>
    </w:p>
    <w:p w:rsidRPr="00112AE9" w:rsidR="00112AE9" w:rsidP="00112AE9" w:rsidRDefault="00112AE9" w14:paraId="0675A29A" w14:textId="77777777">
      <w:pPr>
        <w:pStyle w:val="Bibliography"/>
      </w:pPr>
      <w:r w:rsidRPr="00112AE9">
        <w:t>135.</w:t>
      </w:r>
      <w:r w:rsidRPr="00112AE9">
        <w:tab/>
      </w:r>
      <w:r w:rsidRPr="00112AE9">
        <w:t xml:space="preserve">Riolo L. Reliability of assessing psychomotor tasks in physical therapy curricula. </w:t>
      </w:r>
      <w:r w:rsidRPr="00112AE9">
        <w:rPr>
          <w:i/>
          <w:iCs/>
        </w:rPr>
        <w:t>J Phys Ther Educ Am Phys Ther Assoc Educ Sect</w:t>
      </w:r>
      <w:r w:rsidRPr="00112AE9">
        <w:t>. 1997;11(1):36-39.</w:t>
      </w:r>
    </w:p>
    <w:p w:rsidRPr="00112AE9" w:rsidR="00112AE9" w:rsidP="00112AE9" w:rsidRDefault="00112AE9" w14:paraId="69EB9E32" w14:textId="77777777">
      <w:pPr>
        <w:pStyle w:val="Bibliography"/>
      </w:pPr>
      <w:r w:rsidRPr="00112AE9">
        <w:t>136.</w:t>
      </w:r>
      <w:r w:rsidRPr="00112AE9">
        <w:tab/>
      </w:r>
      <w:r w:rsidRPr="00112AE9">
        <w:t xml:space="preserve">Emmert MC, Cai L. A pilot study to test the effectiveness of an innovative interprofessional education assessment strategy. </w:t>
      </w:r>
      <w:r w:rsidRPr="00112AE9">
        <w:rPr>
          <w:i/>
          <w:iCs/>
        </w:rPr>
        <w:t xml:space="preserve">J </w:t>
      </w:r>
      <w:proofErr w:type="spellStart"/>
      <w:r w:rsidRPr="00112AE9">
        <w:rPr>
          <w:i/>
          <w:iCs/>
        </w:rPr>
        <w:t>Interprof</w:t>
      </w:r>
      <w:proofErr w:type="spellEnd"/>
      <w:r w:rsidRPr="00112AE9">
        <w:rPr>
          <w:i/>
          <w:iCs/>
        </w:rPr>
        <w:t xml:space="preserve"> Care</w:t>
      </w:r>
      <w:r w:rsidRPr="00112AE9">
        <w:t>. 2015;29(5):451-456. doi:10.3109/13561820.2015.1025373</w:t>
      </w:r>
    </w:p>
    <w:p w:rsidRPr="00112AE9" w:rsidR="00112AE9" w:rsidP="00112AE9" w:rsidRDefault="00112AE9" w14:paraId="0F20E378" w14:textId="77777777">
      <w:pPr>
        <w:pStyle w:val="Bibliography"/>
      </w:pPr>
      <w:r w:rsidRPr="00112AE9">
        <w:t>137.</w:t>
      </w:r>
      <w:r w:rsidRPr="00112AE9">
        <w:tab/>
      </w:r>
      <w:r w:rsidRPr="00112AE9">
        <w:t xml:space="preserve">Zhang C, Miller C, Volkman K, Meza J, Jones K. Evaluation of the team performance observation tool with targeted behavioral markers in simulation-based interprofessional education. </w:t>
      </w:r>
      <w:r w:rsidRPr="00112AE9">
        <w:rPr>
          <w:i/>
          <w:iCs/>
        </w:rPr>
        <w:t xml:space="preserve">J </w:t>
      </w:r>
      <w:proofErr w:type="spellStart"/>
      <w:r w:rsidRPr="00112AE9">
        <w:rPr>
          <w:i/>
          <w:iCs/>
        </w:rPr>
        <w:t>Interprof</w:t>
      </w:r>
      <w:proofErr w:type="spellEnd"/>
      <w:r w:rsidRPr="00112AE9">
        <w:rPr>
          <w:i/>
          <w:iCs/>
        </w:rPr>
        <w:t xml:space="preserve"> Care</w:t>
      </w:r>
      <w:r w:rsidRPr="00112AE9">
        <w:t>. 2015;29(3):202-208. doi:10.3109/13561820.2014.982789</w:t>
      </w:r>
    </w:p>
    <w:p w:rsidRPr="00112AE9" w:rsidR="00112AE9" w:rsidP="00112AE9" w:rsidRDefault="00112AE9" w14:paraId="7BC33D5E" w14:textId="77777777">
      <w:pPr>
        <w:pStyle w:val="Bibliography"/>
      </w:pPr>
      <w:r w:rsidRPr="00112AE9">
        <w:t>138.</w:t>
      </w:r>
      <w:r w:rsidRPr="00112AE9">
        <w:tab/>
      </w:r>
      <w:r w:rsidRPr="00112AE9">
        <w:t xml:space="preserve">Tappan RS, Hedman LD, López-Rosado R, Roth HR. Checklist-Style Rubric Development for Practical Examination of Clinical Skills in Entry-Level Physical Therapist Education. </w:t>
      </w:r>
      <w:r w:rsidRPr="00112AE9">
        <w:rPr>
          <w:i/>
          <w:iCs/>
        </w:rPr>
        <w:t>J Allied Health</w:t>
      </w:r>
      <w:r w:rsidRPr="00112AE9">
        <w:t>. 2020;49(3):202-207.</w:t>
      </w:r>
    </w:p>
    <w:p w:rsidRPr="00112AE9" w:rsidR="00112AE9" w:rsidP="00112AE9" w:rsidRDefault="00112AE9" w14:paraId="0C1649FE" w14:textId="77777777">
      <w:pPr>
        <w:pStyle w:val="Bibliography"/>
      </w:pPr>
      <w:r w:rsidRPr="00112AE9">
        <w:t>139.</w:t>
      </w:r>
      <w:r w:rsidRPr="00112AE9">
        <w:tab/>
      </w:r>
      <w:r w:rsidRPr="00112AE9">
        <w:t xml:space="preserve">Clark CR, </w:t>
      </w:r>
      <w:proofErr w:type="spellStart"/>
      <w:r w:rsidRPr="00112AE9">
        <w:t>Bialocerkowski</w:t>
      </w:r>
      <w:proofErr w:type="spellEnd"/>
      <w:r w:rsidRPr="00112AE9">
        <w:t xml:space="preserve"> A. Enhancing entry-level physiotherapy student learning in interpreting radiology -- An action research project. </w:t>
      </w:r>
      <w:r w:rsidRPr="00112AE9">
        <w:rPr>
          <w:i/>
          <w:iCs/>
        </w:rPr>
        <w:t xml:space="preserve">Internet J Allied Health Sci </w:t>
      </w:r>
      <w:proofErr w:type="spellStart"/>
      <w:r w:rsidRPr="00112AE9">
        <w:rPr>
          <w:i/>
          <w:iCs/>
        </w:rPr>
        <w:t>Pract</w:t>
      </w:r>
      <w:proofErr w:type="spellEnd"/>
      <w:r w:rsidRPr="00112AE9">
        <w:t>. 2016;14(4):1-7.</w:t>
      </w:r>
    </w:p>
    <w:p w:rsidR="004478D8" w:rsidRDefault="004478D8" w14:paraId="270EFF72" w14:textId="0F01677C">
      <w:r>
        <w:fldChar w:fldCharType="end"/>
      </w:r>
    </w:p>
    <w:sectPr w:rsidR="004478D8" w:rsidSect="00D250B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Narrow">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14">
  <w:zoom w:percent="14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50BF"/>
    <w:rsid w:val="0002232E"/>
    <w:rsid w:val="00031525"/>
    <w:rsid w:val="0004513D"/>
    <w:rsid w:val="00063B7A"/>
    <w:rsid w:val="00072002"/>
    <w:rsid w:val="000A08AD"/>
    <w:rsid w:val="000A775D"/>
    <w:rsid w:val="000C3CCB"/>
    <w:rsid w:val="000D6371"/>
    <w:rsid w:val="000E535F"/>
    <w:rsid w:val="00112AE9"/>
    <w:rsid w:val="00112DF3"/>
    <w:rsid w:val="00132A45"/>
    <w:rsid w:val="00142188"/>
    <w:rsid w:val="00144910"/>
    <w:rsid w:val="00146E17"/>
    <w:rsid w:val="00146E8C"/>
    <w:rsid w:val="001878AD"/>
    <w:rsid w:val="00193A3D"/>
    <w:rsid w:val="0019474B"/>
    <w:rsid w:val="001D0AD6"/>
    <w:rsid w:val="002342AB"/>
    <w:rsid w:val="00243541"/>
    <w:rsid w:val="00252BAD"/>
    <w:rsid w:val="00253A92"/>
    <w:rsid w:val="00262BBE"/>
    <w:rsid w:val="0027321F"/>
    <w:rsid w:val="00286D8C"/>
    <w:rsid w:val="0029123B"/>
    <w:rsid w:val="002B2221"/>
    <w:rsid w:val="002B7943"/>
    <w:rsid w:val="002C48D6"/>
    <w:rsid w:val="002D273F"/>
    <w:rsid w:val="002D4680"/>
    <w:rsid w:val="002E0BF6"/>
    <w:rsid w:val="002F05B5"/>
    <w:rsid w:val="002F414A"/>
    <w:rsid w:val="00306306"/>
    <w:rsid w:val="0031192F"/>
    <w:rsid w:val="003123EE"/>
    <w:rsid w:val="003124B1"/>
    <w:rsid w:val="003242E3"/>
    <w:rsid w:val="00353E8C"/>
    <w:rsid w:val="00370F2A"/>
    <w:rsid w:val="00373F90"/>
    <w:rsid w:val="00392EFE"/>
    <w:rsid w:val="003B3C4A"/>
    <w:rsid w:val="003C0C28"/>
    <w:rsid w:val="003D3742"/>
    <w:rsid w:val="0040761A"/>
    <w:rsid w:val="00442632"/>
    <w:rsid w:val="00443506"/>
    <w:rsid w:val="00444412"/>
    <w:rsid w:val="004478D8"/>
    <w:rsid w:val="00482A06"/>
    <w:rsid w:val="004A290D"/>
    <w:rsid w:val="004F254B"/>
    <w:rsid w:val="0050134A"/>
    <w:rsid w:val="005047D5"/>
    <w:rsid w:val="00537940"/>
    <w:rsid w:val="00543719"/>
    <w:rsid w:val="00545CEB"/>
    <w:rsid w:val="00547158"/>
    <w:rsid w:val="00561EEB"/>
    <w:rsid w:val="005632E9"/>
    <w:rsid w:val="005B0C9F"/>
    <w:rsid w:val="005C62D0"/>
    <w:rsid w:val="005D542C"/>
    <w:rsid w:val="005E0430"/>
    <w:rsid w:val="006026A1"/>
    <w:rsid w:val="00611725"/>
    <w:rsid w:val="00643A92"/>
    <w:rsid w:val="00652447"/>
    <w:rsid w:val="00663649"/>
    <w:rsid w:val="00697E7F"/>
    <w:rsid w:val="006A16EF"/>
    <w:rsid w:val="006B7131"/>
    <w:rsid w:val="006D3EC3"/>
    <w:rsid w:val="006D3EF5"/>
    <w:rsid w:val="00701988"/>
    <w:rsid w:val="007038E3"/>
    <w:rsid w:val="00707F7F"/>
    <w:rsid w:val="0072355F"/>
    <w:rsid w:val="0073490C"/>
    <w:rsid w:val="007504AC"/>
    <w:rsid w:val="007808AA"/>
    <w:rsid w:val="007B03F6"/>
    <w:rsid w:val="007B45CD"/>
    <w:rsid w:val="007B6FD3"/>
    <w:rsid w:val="007C0C9B"/>
    <w:rsid w:val="007C5A35"/>
    <w:rsid w:val="007D4BB5"/>
    <w:rsid w:val="007F1CB9"/>
    <w:rsid w:val="00804943"/>
    <w:rsid w:val="00812B90"/>
    <w:rsid w:val="00813210"/>
    <w:rsid w:val="0081648A"/>
    <w:rsid w:val="008248AA"/>
    <w:rsid w:val="00831935"/>
    <w:rsid w:val="00842233"/>
    <w:rsid w:val="00861D92"/>
    <w:rsid w:val="00880A7D"/>
    <w:rsid w:val="00885E83"/>
    <w:rsid w:val="00890429"/>
    <w:rsid w:val="008A2480"/>
    <w:rsid w:val="008A5E2E"/>
    <w:rsid w:val="008D451F"/>
    <w:rsid w:val="008E5E9F"/>
    <w:rsid w:val="0090792D"/>
    <w:rsid w:val="00912BF0"/>
    <w:rsid w:val="00936338"/>
    <w:rsid w:val="009427E0"/>
    <w:rsid w:val="009473F1"/>
    <w:rsid w:val="009519F3"/>
    <w:rsid w:val="00966B0E"/>
    <w:rsid w:val="00977169"/>
    <w:rsid w:val="00981842"/>
    <w:rsid w:val="00983514"/>
    <w:rsid w:val="009863F3"/>
    <w:rsid w:val="009920AC"/>
    <w:rsid w:val="009C54AE"/>
    <w:rsid w:val="009E7759"/>
    <w:rsid w:val="009E7A8C"/>
    <w:rsid w:val="009F48B8"/>
    <w:rsid w:val="00A15C50"/>
    <w:rsid w:val="00A50C96"/>
    <w:rsid w:val="00A612C8"/>
    <w:rsid w:val="00A67455"/>
    <w:rsid w:val="00A67507"/>
    <w:rsid w:val="00A740AF"/>
    <w:rsid w:val="00AD6999"/>
    <w:rsid w:val="00B12030"/>
    <w:rsid w:val="00B16C09"/>
    <w:rsid w:val="00B17722"/>
    <w:rsid w:val="00B25EFE"/>
    <w:rsid w:val="00B40641"/>
    <w:rsid w:val="00B52979"/>
    <w:rsid w:val="00B56409"/>
    <w:rsid w:val="00B644A8"/>
    <w:rsid w:val="00B918D8"/>
    <w:rsid w:val="00B92AAE"/>
    <w:rsid w:val="00B94296"/>
    <w:rsid w:val="00BA14BA"/>
    <w:rsid w:val="00BE4660"/>
    <w:rsid w:val="00BF0FD2"/>
    <w:rsid w:val="00BF2AC1"/>
    <w:rsid w:val="00BF5E08"/>
    <w:rsid w:val="00C04726"/>
    <w:rsid w:val="00C05962"/>
    <w:rsid w:val="00C06BB1"/>
    <w:rsid w:val="00C25870"/>
    <w:rsid w:val="00C25FCF"/>
    <w:rsid w:val="00C75DE0"/>
    <w:rsid w:val="00C83F09"/>
    <w:rsid w:val="00CB0ADA"/>
    <w:rsid w:val="00CC2DCF"/>
    <w:rsid w:val="00CC7937"/>
    <w:rsid w:val="00D0722F"/>
    <w:rsid w:val="00D24BC0"/>
    <w:rsid w:val="00D250BF"/>
    <w:rsid w:val="00D27E0D"/>
    <w:rsid w:val="00D403D3"/>
    <w:rsid w:val="00D42A9F"/>
    <w:rsid w:val="00D631B9"/>
    <w:rsid w:val="00D722FC"/>
    <w:rsid w:val="00D81766"/>
    <w:rsid w:val="00D91491"/>
    <w:rsid w:val="00D914DC"/>
    <w:rsid w:val="00D9741D"/>
    <w:rsid w:val="00DA10B8"/>
    <w:rsid w:val="00DA4F30"/>
    <w:rsid w:val="00DD7215"/>
    <w:rsid w:val="00DE045E"/>
    <w:rsid w:val="00DF04D7"/>
    <w:rsid w:val="00E05ADB"/>
    <w:rsid w:val="00E06563"/>
    <w:rsid w:val="00E10698"/>
    <w:rsid w:val="00E21012"/>
    <w:rsid w:val="00E4039F"/>
    <w:rsid w:val="00E56746"/>
    <w:rsid w:val="00E600B8"/>
    <w:rsid w:val="00E7793D"/>
    <w:rsid w:val="00E86B0A"/>
    <w:rsid w:val="00EA5030"/>
    <w:rsid w:val="00ED207B"/>
    <w:rsid w:val="00ED449B"/>
    <w:rsid w:val="00EE6ADD"/>
    <w:rsid w:val="00EE6C12"/>
    <w:rsid w:val="00EF050A"/>
    <w:rsid w:val="00EF0F90"/>
    <w:rsid w:val="00EF71FD"/>
    <w:rsid w:val="00F000DC"/>
    <w:rsid w:val="00F03FB0"/>
    <w:rsid w:val="00F21D13"/>
    <w:rsid w:val="00F34BC6"/>
    <w:rsid w:val="00F411D7"/>
    <w:rsid w:val="00F641ED"/>
    <w:rsid w:val="00F95078"/>
    <w:rsid w:val="00FA5225"/>
    <w:rsid w:val="00FB1B22"/>
    <w:rsid w:val="00FD1CC0"/>
    <w:rsid w:val="00FE5096"/>
    <w:rsid w:val="08E71C4A"/>
    <w:rsid w:val="2055A523"/>
    <w:rsid w:val="2DB61181"/>
    <w:rsid w:val="3361B8FE"/>
    <w:rsid w:val="3BC585F6"/>
    <w:rsid w:val="6170CC14"/>
    <w:rsid w:val="65D77827"/>
    <w:rsid w:val="72CE26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06BCC4E"/>
  <w15:chartTrackingRefBased/>
  <w15:docId w15:val="{C8BA8A1A-884D-474B-9FF8-C0A94CBF00AF}"/>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p14">
  <w:docDefaults>
    <w:rPrDefault>
      <w:rPr>
        <w:rFonts w:asciiTheme="minorHAnsi" w:hAnsiTheme="minorHAnsi" w:eastAsia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rsid w:val="00D250BF"/>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250BF"/>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250B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250B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250B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250B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250B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250B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250BF"/>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D250BF"/>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D250BF"/>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D250BF"/>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D250BF"/>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D250BF"/>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D250BF"/>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D250BF"/>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D250BF"/>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D250BF"/>
    <w:rPr>
      <w:rFonts w:eastAsiaTheme="majorEastAsia" w:cstheme="majorBidi"/>
      <w:color w:val="272727" w:themeColor="text1" w:themeTint="D8"/>
    </w:rPr>
  </w:style>
  <w:style w:type="paragraph" w:styleId="Title">
    <w:name w:val="Title"/>
    <w:basedOn w:val="Normal"/>
    <w:next w:val="Normal"/>
    <w:link w:val="TitleChar"/>
    <w:uiPriority w:val="10"/>
    <w:qFormat/>
    <w:rsid w:val="00D250BF"/>
    <w:pPr>
      <w:spacing w:after="80" w:line="240" w:lineRule="auto"/>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D250BF"/>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D250BF"/>
    <w:pPr>
      <w:numPr>
        <w:ilvl w:val="1"/>
      </w:numPr>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D250B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250BF"/>
    <w:pPr>
      <w:spacing w:before="160"/>
      <w:jc w:val="center"/>
    </w:pPr>
    <w:rPr>
      <w:i/>
      <w:iCs/>
      <w:color w:val="404040" w:themeColor="text1" w:themeTint="BF"/>
    </w:rPr>
  </w:style>
  <w:style w:type="character" w:styleId="QuoteChar" w:customStyle="1">
    <w:name w:val="Quote Char"/>
    <w:basedOn w:val="DefaultParagraphFont"/>
    <w:link w:val="Quote"/>
    <w:uiPriority w:val="29"/>
    <w:rsid w:val="00D250BF"/>
    <w:rPr>
      <w:i/>
      <w:iCs/>
      <w:color w:val="404040" w:themeColor="text1" w:themeTint="BF"/>
    </w:rPr>
  </w:style>
  <w:style w:type="paragraph" w:styleId="ListParagraph">
    <w:name w:val="List Paragraph"/>
    <w:basedOn w:val="Normal"/>
    <w:uiPriority w:val="34"/>
    <w:qFormat/>
    <w:rsid w:val="00D250BF"/>
    <w:pPr>
      <w:ind w:left="720"/>
      <w:contextualSpacing/>
    </w:pPr>
  </w:style>
  <w:style w:type="character" w:styleId="IntenseEmphasis">
    <w:name w:val="Intense Emphasis"/>
    <w:basedOn w:val="DefaultParagraphFont"/>
    <w:uiPriority w:val="21"/>
    <w:qFormat/>
    <w:rsid w:val="00D250BF"/>
    <w:rPr>
      <w:i/>
      <w:iCs/>
      <w:color w:val="0F4761" w:themeColor="accent1" w:themeShade="BF"/>
    </w:rPr>
  </w:style>
  <w:style w:type="paragraph" w:styleId="IntenseQuote">
    <w:name w:val="Intense Quote"/>
    <w:basedOn w:val="Normal"/>
    <w:next w:val="Normal"/>
    <w:link w:val="IntenseQuoteChar"/>
    <w:uiPriority w:val="30"/>
    <w:qFormat/>
    <w:rsid w:val="00D250BF"/>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D250BF"/>
    <w:rPr>
      <w:i/>
      <w:iCs/>
      <w:color w:val="0F4761" w:themeColor="accent1" w:themeShade="BF"/>
    </w:rPr>
  </w:style>
  <w:style w:type="character" w:styleId="IntenseReference">
    <w:name w:val="Intense Reference"/>
    <w:basedOn w:val="DefaultParagraphFont"/>
    <w:uiPriority w:val="32"/>
    <w:qFormat/>
    <w:rsid w:val="00D250BF"/>
    <w:rPr>
      <w:b/>
      <w:bCs/>
      <w:smallCaps/>
      <w:color w:val="0F4761" w:themeColor="accent1" w:themeShade="BF"/>
      <w:spacing w:val="5"/>
    </w:rPr>
  </w:style>
  <w:style w:type="character" w:styleId="Hyperlink">
    <w:name w:val="Hyperlink"/>
    <w:basedOn w:val="DefaultParagraphFont"/>
    <w:uiPriority w:val="99"/>
    <w:semiHidden/>
    <w:unhideWhenUsed/>
    <w:rsid w:val="00D250BF"/>
    <w:rPr>
      <w:color w:val="467886"/>
      <w:u w:val="single"/>
    </w:rPr>
  </w:style>
  <w:style w:type="character" w:styleId="FollowedHyperlink">
    <w:name w:val="FollowedHyperlink"/>
    <w:basedOn w:val="DefaultParagraphFont"/>
    <w:uiPriority w:val="99"/>
    <w:semiHidden/>
    <w:unhideWhenUsed/>
    <w:rsid w:val="00D250BF"/>
    <w:rPr>
      <w:color w:val="96607D"/>
      <w:u w:val="single"/>
    </w:rPr>
  </w:style>
  <w:style w:type="paragraph" w:styleId="msonormal0" w:customStyle="1">
    <w:name w:val="msonormal"/>
    <w:basedOn w:val="Normal"/>
    <w:rsid w:val="00D250BF"/>
    <w:pPr>
      <w:spacing w:before="100" w:beforeAutospacing="1" w:after="100" w:afterAutospacing="1" w:line="240" w:lineRule="auto"/>
    </w:pPr>
    <w:rPr>
      <w:rFonts w:ascii="Times New Roman" w:hAnsi="Times New Roman" w:eastAsia="Times New Roman" w:cs="Times New Roman"/>
      <w:kern w:val="0"/>
      <w14:ligatures w14:val="none"/>
    </w:rPr>
  </w:style>
  <w:style w:type="paragraph" w:styleId="xl65" w:customStyle="1">
    <w:name w:val="xl65"/>
    <w:basedOn w:val="Normal"/>
    <w:rsid w:val="00D250BF"/>
    <w:pPr>
      <w:spacing w:before="100" w:beforeAutospacing="1" w:after="100" w:afterAutospacing="1" w:line="240" w:lineRule="auto"/>
    </w:pPr>
    <w:rPr>
      <w:rFonts w:ascii="Times New Roman" w:hAnsi="Times New Roman" w:eastAsia="Times New Roman" w:cs="Times New Roman"/>
      <w:kern w:val="0"/>
      <w14:ligatures w14:val="none"/>
    </w:rPr>
  </w:style>
  <w:style w:type="paragraph" w:styleId="xl66" w:customStyle="1">
    <w:name w:val="xl66"/>
    <w:basedOn w:val="Normal"/>
    <w:rsid w:val="00D250BF"/>
    <w:pPr>
      <w:shd w:val="clear" w:color="000000" w:fill="D9D9D9"/>
      <w:spacing w:before="100" w:beforeAutospacing="1" w:after="100" w:afterAutospacing="1" w:line="240" w:lineRule="auto"/>
    </w:pPr>
    <w:rPr>
      <w:rFonts w:ascii="Aptos Narrow" w:hAnsi="Aptos Narrow" w:eastAsia="Times New Roman" w:cs="Times New Roman"/>
      <w:b/>
      <w:bCs/>
      <w:kern w:val="0"/>
      <w14:ligatures w14:val="none"/>
    </w:rPr>
  </w:style>
  <w:style w:type="paragraph" w:styleId="xl67" w:customStyle="1">
    <w:name w:val="xl67"/>
    <w:basedOn w:val="Normal"/>
    <w:rsid w:val="00D250BF"/>
    <w:pPr>
      <w:pBdr>
        <w:top w:val="single" w:color="auto" w:sz="4" w:space="0"/>
        <w:left w:val="single" w:color="auto" w:sz="4" w:space="0"/>
        <w:bottom w:val="single" w:color="auto" w:sz="4" w:space="0"/>
        <w:right w:val="single" w:color="auto" w:sz="4" w:space="0"/>
      </w:pBdr>
      <w:spacing w:before="100" w:beforeAutospacing="1" w:after="100" w:afterAutospacing="1" w:line="240" w:lineRule="auto"/>
    </w:pPr>
    <w:rPr>
      <w:rFonts w:ascii="Times New Roman" w:hAnsi="Times New Roman" w:eastAsia="Times New Roman" w:cs="Times New Roman"/>
      <w:kern w:val="0"/>
      <w14:ligatures w14:val="none"/>
    </w:rPr>
  </w:style>
  <w:style w:type="paragraph" w:styleId="xl68" w:customStyle="1">
    <w:name w:val="xl68"/>
    <w:basedOn w:val="Normal"/>
    <w:rsid w:val="00D250BF"/>
    <w:pPr>
      <w:shd w:val="clear" w:color="000000" w:fill="D9D9D9"/>
      <w:spacing w:before="100" w:beforeAutospacing="1" w:after="100" w:afterAutospacing="1" w:line="240" w:lineRule="auto"/>
    </w:pPr>
    <w:rPr>
      <w:rFonts w:ascii="Times New Roman" w:hAnsi="Times New Roman" w:eastAsia="Times New Roman" w:cs="Times New Roman"/>
      <w:kern w:val="0"/>
      <w14:ligatures w14:val="none"/>
    </w:rPr>
  </w:style>
  <w:style w:type="paragraph" w:styleId="xl69" w:customStyle="1">
    <w:name w:val="xl69"/>
    <w:basedOn w:val="Normal"/>
    <w:rsid w:val="00D250BF"/>
    <w:pPr>
      <w:pBdr>
        <w:top w:val="single" w:color="auto" w:sz="4" w:space="0"/>
        <w:left w:val="single" w:color="auto" w:sz="4" w:space="0"/>
        <w:right w:val="single" w:color="auto" w:sz="4" w:space="0"/>
      </w:pBdr>
      <w:shd w:val="clear" w:color="000000" w:fill="D9D9D9"/>
      <w:spacing w:before="100" w:beforeAutospacing="1" w:after="100" w:afterAutospacing="1" w:line="240" w:lineRule="auto"/>
    </w:pPr>
    <w:rPr>
      <w:rFonts w:ascii="Times New Roman" w:hAnsi="Times New Roman" w:eastAsia="Times New Roman" w:cs="Times New Roman"/>
      <w:kern w:val="0"/>
      <w14:ligatures w14:val="none"/>
    </w:rPr>
  </w:style>
  <w:style w:type="paragraph" w:styleId="xl70" w:customStyle="1">
    <w:name w:val="xl70"/>
    <w:basedOn w:val="Normal"/>
    <w:rsid w:val="00D250BF"/>
    <w:pPr>
      <w:pBdr>
        <w:left w:val="single" w:color="auto" w:sz="4" w:space="0"/>
        <w:bottom w:val="single" w:color="auto" w:sz="4" w:space="0"/>
        <w:right w:val="single" w:color="auto" w:sz="4" w:space="0"/>
      </w:pBdr>
      <w:shd w:val="clear" w:color="000000" w:fill="D9D9D9"/>
      <w:spacing w:before="100" w:beforeAutospacing="1" w:after="100" w:afterAutospacing="1" w:line="240" w:lineRule="auto"/>
      <w:jc w:val="center"/>
    </w:pPr>
    <w:rPr>
      <w:rFonts w:ascii="Aptos Narrow" w:hAnsi="Aptos Narrow" w:eastAsia="Times New Roman" w:cs="Times New Roman"/>
      <w:b/>
      <w:bCs/>
      <w:kern w:val="0"/>
      <w14:ligatures w14:val="none"/>
    </w:rPr>
  </w:style>
  <w:style w:type="paragraph" w:styleId="xl71" w:customStyle="1">
    <w:name w:val="xl71"/>
    <w:basedOn w:val="Normal"/>
    <w:rsid w:val="00D250BF"/>
    <w:pPr>
      <w:pBdr>
        <w:bottom w:val="single" w:color="auto" w:sz="4" w:space="0"/>
        <w:right w:val="single" w:color="auto" w:sz="4" w:space="0"/>
      </w:pBdr>
      <w:shd w:val="clear" w:color="000000" w:fill="D9D9D9"/>
      <w:spacing w:before="100" w:beforeAutospacing="1" w:after="100" w:afterAutospacing="1" w:line="240" w:lineRule="auto"/>
      <w:jc w:val="center"/>
    </w:pPr>
    <w:rPr>
      <w:rFonts w:ascii="Aptos Narrow" w:hAnsi="Aptos Narrow" w:eastAsia="Times New Roman" w:cs="Times New Roman"/>
      <w:b/>
      <w:bCs/>
      <w:kern w:val="0"/>
      <w14:ligatures w14:val="none"/>
    </w:rPr>
  </w:style>
  <w:style w:type="paragraph" w:styleId="xl72" w:customStyle="1">
    <w:name w:val="xl72"/>
    <w:basedOn w:val="Normal"/>
    <w:rsid w:val="00D250BF"/>
    <w:pPr>
      <w:pBdr>
        <w:left w:val="single" w:color="auto" w:sz="4" w:space="0"/>
        <w:bottom w:val="single" w:color="auto" w:sz="4" w:space="0"/>
        <w:right w:val="single" w:color="auto" w:sz="4" w:space="0"/>
      </w:pBdr>
      <w:shd w:val="clear" w:color="000000" w:fill="D9D9D9"/>
      <w:spacing w:before="100" w:beforeAutospacing="1" w:after="100" w:afterAutospacing="1" w:line="240" w:lineRule="auto"/>
      <w:jc w:val="center"/>
    </w:pPr>
    <w:rPr>
      <w:rFonts w:ascii="Aptos Narrow" w:hAnsi="Aptos Narrow" w:eastAsia="Times New Roman" w:cs="Times New Roman"/>
      <w:b/>
      <w:bCs/>
      <w:kern w:val="0"/>
      <w14:ligatures w14:val="none"/>
    </w:rPr>
  </w:style>
  <w:style w:type="paragraph" w:styleId="xl73" w:customStyle="1">
    <w:name w:val="xl73"/>
    <w:basedOn w:val="Normal"/>
    <w:rsid w:val="00D250BF"/>
    <w:pPr>
      <w:pBdr>
        <w:top w:val="single" w:color="auto" w:sz="4" w:space="0"/>
        <w:left w:val="single" w:color="auto" w:sz="4" w:space="0"/>
        <w:bottom w:val="single" w:color="auto" w:sz="4" w:space="0"/>
      </w:pBdr>
      <w:shd w:val="clear" w:color="000000" w:fill="D9D9D9"/>
      <w:spacing w:before="100" w:beforeAutospacing="1" w:after="100" w:afterAutospacing="1" w:line="240" w:lineRule="auto"/>
      <w:jc w:val="center"/>
    </w:pPr>
    <w:rPr>
      <w:rFonts w:ascii="Aptos Narrow" w:hAnsi="Aptos Narrow" w:eastAsia="Times New Roman" w:cs="Times New Roman"/>
      <w:b/>
      <w:bCs/>
      <w:kern w:val="0"/>
      <w14:ligatures w14:val="none"/>
    </w:rPr>
  </w:style>
  <w:style w:type="paragraph" w:styleId="xl74" w:customStyle="1">
    <w:name w:val="xl74"/>
    <w:basedOn w:val="Normal"/>
    <w:rsid w:val="00D250BF"/>
    <w:pPr>
      <w:pBdr>
        <w:top w:val="single" w:color="auto" w:sz="4" w:space="0"/>
        <w:bottom w:val="single" w:color="auto" w:sz="4" w:space="0"/>
      </w:pBdr>
      <w:shd w:val="clear" w:color="000000" w:fill="D9D9D9"/>
      <w:spacing w:before="100" w:beforeAutospacing="1" w:after="100" w:afterAutospacing="1" w:line="240" w:lineRule="auto"/>
      <w:jc w:val="center"/>
    </w:pPr>
    <w:rPr>
      <w:rFonts w:ascii="Aptos Narrow" w:hAnsi="Aptos Narrow" w:eastAsia="Times New Roman" w:cs="Times New Roman"/>
      <w:b/>
      <w:bCs/>
      <w:kern w:val="0"/>
      <w14:ligatures w14:val="none"/>
    </w:rPr>
  </w:style>
  <w:style w:type="paragraph" w:styleId="xl75" w:customStyle="1">
    <w:name w:val="xl75"/>
    <w:basedOn w:val="Normal"/>
    <w:rsid w:val="00D250BF"/>
    <w:pPr>
      <w:pBdr>
        <w:top w:val="single" w:color="auto" w:sz="4" w:space="0"/>
        <w:bottom w:val="single" w:color="auto" w:sz="4" w:space="0"/>
        <w:right w:val="single" w:color="auto" w:sz="4" w:space="0"/>
      </w:pBdr>
      <w:shd w:val="clear" w:color="000000" w:fill="D9D9D9"/>
      <w:spacing w:before="100" w:beforeAutospacing="1" w:after="100" w:afterAutospacing="1" w:line="240" w:lineRule="auto"/>
      <w:jc w:val="center"/>
    </w:pPr>
    <w:rPr>
      <w:rFonts w:ascii="Aptos Narrow" w:hAnsi="Aptos Narrow" w:eastAsia="Times New Roman" w:cs="Times New Roman"/>
      <w:b/>
      <w:bCs/>
      <w:kern w:val="0"/>
      <w14:ligatures w14:val="none"/>
    </w:rPr>
  </w:style>
  <w:style w:type="paragraph" w:styleId="xl76" w:customStyle="1">
    <w:name w:val="xl76"/>
    <w:basedOn w:val="Normal"/>
    <w:rsid w:val="00D250BF"/>
    <w:pPr>
      <w:pBdr>
        <w:bottom w:val="single" w:color="auto" w:sz="4" w:space="0"/>
      </w:pBdr>
      <w:shd w:val="clear" w:color="000000" w:fill="D9D9D9"/>
      <w:spacing w:before="100" w:beforeAutospacing="1" w:after="100" w:afterAutospacing="1" w:line="240" w:lineRule="auto"/>
      <w:jc w:val="center"/>
    </w:pPr>
    <w:rPr>
      <w:rFonts w:ascii="Aptos Narrow" w:hAnsi="Aptos Narrow" w:eastAsia="Times New Roman" w:cs="Times New Roman"/>
      <w:b/>
      <w:bCs/>
      <w:kern w:val="0"/>
      <w14:ligatures w14:val="none"/>
    </w:rPr>
  </w:style>
  <w:style w:type="character" w:styleId="CommentReference">
    <w:name w:val="annotation reference"/>
    <w:basedOn w:val="DefaultParagraphFont"/>
    <w:uiPriority w:val="99"/>
    <w:semiHidden/>
    <w:unhideWhenUsed/>
    <w:rsid w:val="001D0AD6"/>
    <w:rPr>
      <w:sz w:val="16"/>
      <w:szCs w:val="16"/>
    </w:rPr>
  </w:style>
  <w:style w:type="paragraph" w:styleId="CommentText">
    <w:name w:val="annotation text"/>
    <w:basedOn w:val="Normal"/>
    <w:link w:val="CommentTextChar"/>
    <w:uiPriority w:val="99"/>
    <w:semiHidden/>
    <w:unhideWhenUsed/>
    <w:rsid w:val="001D0AD6"/>
    <w:pPr>
      <w:spacing w:line="240" w:lineRule="auto"/>
    </w:pPr>
    <w:rPr>
      <w:sz w:val="20"/>
      <w:szCs w:val="20"/>
    </w:rPr>
  </w:style>
  <w:style w:type="character" w:styleId="CommentTextChar" w:customStyle="1">
    <w:name w:val="Comment Text Char"/>
    <w:basedOn w:val="DefaultParagraphFont"/>
    <w:link w:val="CommentText"/>
    <w:uiPriority w:val="99"/>
    <w:semiHidden/>
    <w:rsid w:val="001D0AD6"/>
    <w:rPr>
      <w:sz w:val="20"/>
      <w:szCs w:val="20"/>
    </w:rPr>
  </w:style>
  <w:style w:type="paragraph" w:styleId="CommentSubject">
    <w:name w:val="annotation subject"/>
    <w:basedOn w:val="CommentText"/>
    <w:next w:val="CommentText"/>
    <w:link w:val="CommentSubjectChar"/>
    <w:uiPriority w:val="99"/>
    <w:semiHidden/>
    <w:unhideWhenUsed/>
    <w:rsid w:val="001D0AD6"/>
    <w:rPr>
      <w:b/>
      <w:bCs/>
    </w:rPr>
  </w:style>
  <w:style w:type="character" w:styleId="CommentSubjectChar" w:customStyle="1">
    <w:name w:val="Comment Subject Char"/>
    <w:basedOn w:val="CommentTextChar"/>
    <w:link w:val="CommentSubject"/>
    <w:uiPriority w:val="99"/>
    <w:semiHidden/>
    <w:rsid w:val="001D0AD6"/>
    <w:rPr>
      <w:b/>
      <w:bCs/>
      <w:sz w:val="20"/>
      <w:szCs w:val="20"/>
    </w:rPr>
  </w:style>
  <w:style w:type="paragraph" w:styleId="Bibliography">
    <w:name w:val="Bibliography"/>
    <w:basedOn w:val="Normal"/>
    <w:next w:val="Normal"/>
    <w:uiPriority w:val="37"/>
    <w:unhideWhenUsed/>
    <w:rsid w:val="004478D8"/>
    <w:pPr>
      <w:tabs>
        <w:tab w:val="left" w:pos="380"/>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09325967">
      <w:bodyDiv w:val="1"/>
      <w:marLeft w:val="0"/>
      <w:marRight w:val="0"/>
      <w:marTop w:val="0"/>
      <w:marBottom w:val="0"/>
      <w:divBdr>
        <w:top w:val="none" w:sz="0" w:space="0" w:color="auto"/>
        <w:left w:val="none" w:sz="0" w:space="0" w:color="auto"/>
        <w:bottom w:val="none" w:sz="0" w:space="0" w:color="auto"/>
        <w:right w:val="none" w:sz="0" w:space="0" w:color="auto"/>
      </w:divBdr>
    </w:div>
    <w:div w:id="19465008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Rachel T</dc:creator>
  <keywords/>
  <dc:description/>
  <lastModifiedBy>Rachel S Tappan</lastModifiedBy>
  <revision>4</revision>
  <dcterms:created xsi:type="dcterms:W3CDTF">2025-09-04T13:49:00.0000000Z</dcterms:created>
  <dcterms:modified xsi:type="dcterms:W3CDTF">2025-12-08T00:47:07.4297137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ONSBUIBd"/&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 name="dontAskDelayCitationUpdates" value="true"/&gt;&lt;/prefs&gt;&lt;/data&gt;</vt:lpwstr>
  </property>
</Properties>
</file>